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08591" w14:textId="7B4CAC3C" w:rsidR="00D803C0" w:rsidRPr="00C94A99" w:rsidRDefault="000A42F4" w:rsidP="00E70A1F">
      <w:pPr>
        <w:rPr>
          <w:b/>
          <w:color w:val="000000"/>
          <w:sz w:val="28"/>
          <w:bdr w:val="none" w:sz="0" w:space="0" w:color="auto" w:frame="1"/>
          <w:shd w:val="clear" w:color="auto" w:fill="FFFFFF"/>
        </w:rPr>
      </w:pPr>
      <w:r w:rsidRPr="00C94A99">
        <w:rPr>
          <w:b/>
          <w:color w:val="000000"/>
          <w:sz w:val="28"/>
          <w:bdr w:val="none" w:sz="0" w:space="0" w:color="auto" w:frame="1"/>
          <w:shd w:val="clear" w:color="auto" w:fill="FFFFFF"/>
        </w:rPr>
        <w:t xml:space="preserve">Rare </w:t>
      </w:r>
      <w:r>
        <w:rPr>
          <w:b/>
          <w:bCs/>
          <w:color w:val="000000"/>
          <w:sz w:val="28"/>
          <w:szCs w:val="28"/>
          <w:bdr w:val="none" w:sz="0" w:space="0" w:color="auto" w:frame="1"/>
          <w:shd w:val="clear" w:color="auto" w:fill="FFFFFF"/>
        </w:rPr>
        <w:t>v</w:t>
      </w:r>
      <w:r w:rsidRPr="00C94A99">
        <w:rPr>
          <w:b/>
          <w:color w:val="000000"/>
          <w:sz w:val="28"/>
          <w:bdr w:val="none" w:sz="0" w:space="0" w:color="auto" w:frame="1"/>
          <w:shd w:val="clear" w:color="auto" w:fill="FFFFFF"/>
        </w:rPr>
        <w:t xml:space="preserve">ariants in </w:t>
      </w:r>
      <w:r>
        <w:rPr>
          <w:b/>
          <w:bCs/>
          <w:color w:val="000000"/>
          <w:sz w:val="28"/>
          <w:szCs w:val="28"/>
          <w:bdr w:val="none" w:sz="0" w:space="0" w:color="auto" w:frame="1"/>
          <w:shd w:val="clear" w:color="auto" w:fill="FFFFFF"/>
        </w:rPr>
        <w:t>cardiomyopathy genes predispose</w:t>
      </w:r>
      <w:r w:rsidRPr="00C94A99">
        <w:rPr>
          <w:b/>
          <w:color w:val="000000"/>
          <w:sz w:val="28"/>
          <w:bdr w:val="none" w:sz="0" w:space="0" w:color="auto" w:frame="1"/>
          <w:shd w:val="clear" w:color="auto" w:fill="FFFFFF"/>
        </w:rPr>
        <w:t xml:space="preserve"> to </w:t>
      </w:r>
      <w:r w:rsidRPr="007129F3">
        <w:rPr>
          <w:b/>
          <w:color w:val="000000"/>
          <w:sz w:val="28"/>
          <w:bdr w:val="none" w:sz="0" w:space="0" w:color="auto" w:frame="1"/>
          <w:shd w:val="clear" w:color="auto" w:fill="FFFFFF"/>
        </w:rPr>
        <w:t xml:space="preserve">cardiac injury in </w:t>
      </w:r>
      <w:r>
        <w:rPr>
          <w:b/>
          <w:bCs/>
          <w:color w:val="000000"/>
          <w:sz w:val="28"/>
          <w:szCs w:val="28"/>
          <w:bdr w:val="none" w:sz="0" w:space="0" w:color="auto" w:frame="1"/>
          <w:shd w:val="clear" w:color="auto" w:fill="FFFFFF"/>
        </w:rPr>
        <w:t>s</w:t>
      </w:r>
      <w:r w:rsidRPr="00C94A99">
        <w:rPr>
          <w:b/>
          <w:color w:val="000000"/>
          <w:sz w:val="28"/>
          <w:bdr w:val="none" w:sz="0" w:space="0" w:color="auto" w:frame="1"/>
          <w:shd w:val="clear" w:color="auto" w:fill="FFFFFF"/>
        </w:rPr>
        <w:t>evere COVID-19</w:t>
      </w:r>
      <w:r>
        <w:rPr>
          <w:b/>
          <w:bCs/>
          <w:color w:val="000000"/>
          <w:sz w:val="28"/>
          <w:szCs w:val="28"/>
          <w:bdr w:val="none" w:sz="0" w:space="0" w:color="auto" w:frame="1"/>
          <w:shd w:val="clear" w:color="auto" w:fill="FFFFFF"/>
        </w:rPr>
        <w:t xml:space="preserve"> patients of African or Hispanic </w:t>
      </w:r>
      <w:proofErr w:type="gramStart"/>
      <w:r>
        <w:rPr>
          <w:b/>
          <w:bCs/>
          <w:color w:val="000000"/>
          <w:sz w:val="28"/>
          <w:szCs w:val="28"/>
          <w:bdr w:val="none" w:sz="0" w:space="0" w:color="auto" w:frame="1"/>
          <w:shd w:val="clear" w:color="auto" w:fill="FFFFFF"/>
        </w:rPr>
        <w:t>ancestry</w:t>
      </w:r>
      <w:proofErr w:type="gramEnd"/>
    </w:p>
    <w:p w14:paraId="40B0F5ED" w14:textId="146CB907" w:rsidR="00D803C0" w:rsidRPr="00C94A99" w:rsidRDefault="00D803C0" w:rsidP="00E70A1F">
      <w:pPr>
        <w:rPr>
          <w:color w:val="201F1E"/>
          <w:bdr w:val="none" w:sz="0" w:space="0" w:color="auto" w:frame="1"/>
        </w:rPr>
      </w:pPr>
      <w:r w:rsidRPr="00C94A99">
        <w:t xml:space="preserve">Hui-Qi </w:t>
      </w:r>
      <w:r w:rsidRPr="00B070EF">
        <w:t>Qu</w:t>
      </w:r>
      <w:r>
        <w:rPr>
          <w:vertAlign w:val="superscript"/>
        </w:rPr>
        <w:t>1†</w:t>
      </w:r>
      <w:r w:rsidRPr="00B070EF">
        <w:t xml:space="preserve">, </w:t>
      </w:r>
      <w:r w:rsidRPr="00C94A99">
        <w:rPr>
          <w:color w:val="201F1E"/>
          <w:bdr w:val="none" w:sz="0" w:space="0" w:color="auto" w:frame="1"/>
        </w:rPr>
        <w:t xml:space="preserve">Matthew S. </w:t>
      </w:r>
      <w:r>
        <w:rPr>
          <w:color w:val="201F1E"/>
          <w:bdr w:val="none" w:sz="0" w:space="0" w:color="auto" w:frame="1"/>
        </w:rPr>
        <w:t>Delfiner</w:t>
      </w:r>
      <w:r>
        <w:rPr>
          <w:color w:val="201F1E"/>
          <w:bdr w:val="none" w:sz="0" w:space="0" w:color="auto" w:frame="1"/>
          <w:vertAlign w:val="superscript"/>
        </w:rPr>
        <w:t>2†</w:t>
      </w:r>
      <w:r>
        <w:rPr>
          <w:color w:val="201F1E"/>
          <w:bdr w:val="none" w:sz="0" w:space="0" w:color="auto" w:frame="1"/>
        </w:rPr>
        <w:t>,</w:t>
      </w:r>
      <w:r w:rsidRPr="00C94A99">
        <w:rPr>
          <w:color w:val="201F1E"/>
          <w:bdr w:val="none" w:sz="0" w:space="0" w:color="auto" w:frame="1"/>
        </w:rPr>
        <w:t xml:space="preserve"> Chethan </w:t>
      </w:r>
      <w:r>
        <w:rPr>
          <w:color w:val="201F1E"/>
          <w:bdr w:val="none" w:sz="0" w:space="0" w:color="auto" w:frame="1"/>
        </w:rPr>
        <w:t>Gangireddy</w:t>
      </w:r>
      <w:r>
        <w:rPr>
          <w:color w:val="201F1E"/>
          <w:bdr w:val="none" w:sz="0" w:space="0" w:color="auto" w:frame="1"/>
          <w:vertAlign w:val="superscript"/>
        </w:rPr>
        <w:t>2</w:t>
      </w:r>
      <w:r>
        <w:rPr>
          <w:color w:val="201F1E"/>
          <w:bdr w:val="none" w:sz="0" w:space="0" w:color="auto" w:frame="1"/>
        </w:rPr>
        <w:t>,</w:t>
      </w:r>
      <w:r w:rsidRPr="00C94A99">
        <w:rPr>
          <w:color w:val="201F1E"/>
          <w:bdr w:val="none" w:sz="0" w:space="0" w:color="auto" w:frame="1"/>
        </w:rPr>
        <w:t xml:space="preserve"> Anjali </w:t>
      </w:r>
      <w:r>
        <w:rPr>
          <w:color w:val="201F1E"/>
          <w:bdr w:val="none" w:sz="0" w:space="0" w:color="auto" w:frame="1"/>
        </w:rPr>
        <w:t>Vaidya</w:t>
      </w:r>
      <w:r>
        <w:rPr>
          <w:color w:val="201F1E"/>
          <w:bdr w:val="none" w:sz="0" w:space="0" w:color="auto" w:frame="1"/>
          <w:vertAlign w:val="superscript"/>
        </w:rPr>
        <w:t>2</w:t>
      </w:r>
      <w:r>
        <w:rPr>
          <w:color w:val="201F1E"/>
          <w:bdr w:val="none" w:sz="0" w:space="0" w:color="auto" w:frame="1"/>
        </w:rPr>
        <w:t>,</w:t>
      </w:r>
      <w:r w:rsidRPr="00C94A99">
        <w:rPr>
          <w:color w:val="201F1E"/>
          <w:bdr w:val="none" w:sz="0" w:space="0" w:color="auto" w:frame="1"/>
        </w:rPr>
        <w:t xml:space="preserve"> Kenny </w:t>
      </w:r>
      <w:r>
        <w:rPr>
          <w:color w:val="201F1E"/>
          <w:bdr w:val="none" w:sz="0" w:space="0" w:color="auto" w:frame="1"/>
        </w:rPr>
        <w:t>Nguyen</w:t>
      </w:r>
      <w:r>
        <w:rPr>
          <w:color w:val="201F1E"/>
          <w:bdr w:val="none" w:sz="0" w:space="0" w:color="auto" w:frame="1"/>
          <w:vertAlign w:val="superscript"/>
        </w:rPr>
        <w:t>1</w:t>
      </w:r>
      <w:r>
        <w:rPr>
          <w:color w:val="201F1E"/>
          <w:bdr w:val="none" w:sz="0" w:space="0" w:color="auto" w:frame="1"/>
        </w:rPr>
        <w:t>,</w:t>
      </w:r>
      <w:r w:rsidRPr="00C94A99">
        <w:rPr>
          <w:color w:val="201F1E"/>
          <w:bdr w:val="none" w:sz="0" w:space="0" w:color="auto" w:frame="1"/>
        </w:rPr>
        <w:t xml:space="preserve"> Isaac R. </w:t>
      </w:r>
      <w:r>
        <w:rPr>
          <w:color w:val="201F1E"/>
          <w:bdr w:val="none" w:sz="0" w:space="0" w:color="auto" w:frame="1"/>
        </w:rPr>
        <w:t>Whitman</w:t>
      </w:r>
      <w:r>
        <w:rPr>
          <w:color w:val="201F1E"/>
          <w:bdr w:val="none" w:sz="0" w:space="0" w:color="auto" w:frame="1"/>
          <w:vertAlign w:val="superscript"/>
        </w:rPr>
        <w:t>2</w:t>
      </w:r>
      <w:r>
        <w:rPr>
          <w:color w:val="201F1E"/>
          <w:bdr w:val="none" w:sz="0" w:space="0" w:color="auto" w:frame="1"/>
        </w:rPr>
        <w:t>, JuFang Wang</w:t>
      </w:r>
      <w:r>
        <w:rPr>
          <w:color w:val="201F1E"/>
          <w:bdr w:val="none" w:sz="0" w:space="0" w:color="auto" w:frame="1"/>
          <w:vertAlign w:val="superscript"/>
        </w:rPr>
        <w:t>2</w:t>
      </w:r>
      <w:r>
        <w:rPr>
          <w:color w:val="201F1E"/>
          <w:bdr w:val="none" w:sz="0" w:space="0" w:color="auto" w:frame="1"/>
        </w:rPr>
        <w:t>, Jianliang Song</w:t>
      </w:r>
      <w:r>
        <w:rPr>
          <w:color w:val="201F1E"/>
          <w:bdr w:val="none" w:sz="0" w:space="0" w:color="auto" w:frame="1"/>
          <w:vertAlign w:val="superscript"/>
        </w:rPr>
        <w:t>2</w:t>
      </w:r>
      <w:r>
        <w:rPr>
          <w:color w:val="201F1E"/>
          <w:bdr w:val="none" w:sz="0" w:space="0" w:color="auto" w:frame="1"/>
        </w:rPr>
        <w:t>, Michael R. Bristow</w:t>
      </w:r>
      <w:r>
        <w:rPr>
          <w:color w:val="201F1E"/>
          <w:bdr w:val="none" w:sz="0" w:space="0" w:color="auto" w:frame="1"/>
          <w:vertAlign w:val="superscript"/>
        </w:rPr>
        <w:t>3</w:t>
      </w:r>
      <w:r>
        <w:rPr>
          <w:color w:val="201F1E"/>
          <w:bdr w:val="none" w:sz="0" w:space="0" w:color="auto" w:frame="1"/>
        </w:rPr>
        <w:t>, Charles F. McTiernan</w:t>
      </w:r>
      <w:r>
        <w:rPr>
          <w:color w:val="201F1E"/>
          <w:bdr w:val="none" w:sz="0" w:space="0" w:color="auto" w:frame="1"/>
          <w:vertAlign w:val="superscript"/>
        </w:rPr>
        <w:t>4</w:t>
      </w:r>
      <w:r>
        <w:rPr>
          <w:color w:val="201F1E"/>
          <w:bdr w:val="none" w:sz="0" w:space="0" w:color="auto" w:frame="1"/>
        </w:rPr>
        <w:t>,</w:t>
      </w:r>
      <w:r w:rsidRPr="00C94A99">
        <w:rPr>
          <w:color w:val="201F1E"/>
          <w:bdr w:val="none" w:sz="0" w:space="0" w:color="auto" w:frame="1"/>
        </w:rPr>
        <w:t xml:space="preserve"> Glenn </w:t>
      </w:r>
      <w:r>
        <w:rPr>
          <w:color w:val="201F1E"/>
          <w:bdr w:val="none" w:sz="0" w:space="0" w:color="auto" w:frame="1"/>
        </w:rPr>
        <w:t>S. Gerhard</w:t>
      </w:r>
      <w:r>
        <w:rPr>
          <w:color w:val="201F1E"/>
          <w:bdr w:val="none" w:sz="0" w:space="0" w:color="auto" w:frame="1"/>
          <w:vertAlign w:val="superscript"/>
        </w:rPr>
        <w:t>5</w:t>
      </w:r>
      <w:r>
        <w:rPr>
          <w:color w:val="201F1E"/>
          <w:bdr w:val="none" w:sz="0" w:space="0" w:color="auto" w:frame="1"/>
        </w:rPr>
        <w:t>,</w:t>
      </w:r>
      <w:r w:rsidRPr="00C94A99">
        <w:rPr>
          <w:color w:val="201F1E"/>
          <w:bdr w:val="none" w:sz="0" w:space="0" w:color="auto" w:frame="1"/>
        </w:rPr>
        <w:t xml:space="preserve"> Hakon </w:t>
      </w:r>
      <w:r>
        <w:rPr>
          <w:color w:val="201F1E"/>
          <w:bdr w:val="none" w:sz="0" w:space="0" w:color="auto" w:frame="1"/>
        </w:rPr>
        <w:t>Hakonarson</w:t>
      </w:r>
      <w:r>
        <w:rPr>
          <w:color w:val="201F1E"/>
          <w:bdr w:val="none" w:sz="0" w:space="0" w:color="auto" w:frame="1"/>
          <w:vertAlign w:val="superscript"/>
        </w:rPr>
        <w:t>1,6,7*</w:t>
      </w:r>
      <w:r>
        <w:rPr>
          <w:color w:val="201F1E"/>
          <w:bdr w:val="none" w:sz="0" w:space="0" w:color="auto" w:frame="1"/>
        </w:rPr>
        <w:t xml:space="preserve">, </w:t>
      </w:r>
      <w:r w:rsidRPr="00C94A99">
        <w:rPr>
          <w:color w:val="201F1E"/>
          <w:bdr w:val="none" w:sz="0" w:space="0" w:color="auto" w:frame="1"/>
        </w:rPr>
        <w:t>Arthur M. Feldman</w:t>
      </w:r>
      <w:r>
        <w:rPr>
          <w:color w:val="201F1E"/>
          <w:bdr w:val="none" w:sz="0" w:space="0" w:color="auto" w:frame="1"/>
        </w:rPr>
        <w:t xml:space="preserve"> </w:t>
      </w:r>
      <w:r>
        <w:rPr>
          <w:color w:val="201F1E"/>
          <w:bdr w:val="none" w:sz="0" w:space="0" w:color="auto" w:frame="1"/>
          <w:vertAlign w:val="superscript"/>
        </w:rPr>
        <w:t>2*</w:t>
      </w:r>
    </w:p>
    <w:p w14:paraId="17BC9B74" w14:textId="77777777" w:rsidR="00D12C3E" w:rsidRDefault="00D12C3E" w:rsidP="004C2B17">
      <w:pPr>
        <w:spacing w:line="480" w:lineRule="auto"/>
        <w:rPr>
          <w:b/>
          <w:bCs/>
        </w:rPr>
      </w:pPr>
    </w:p>
    <w:p w14:paraId="7AF206AF" w14:textId="77777777" w:rsidR="00F6095B" w:rsidRDefault="004C2B17" w:rsidP="004C2B17">
      <w:pPr>
        <w:spacing w:line="480" w:lineRule="auto"/>
        <w:rPr>
          <w:b/>
          <w:bCs/>
        </w:rPr>
      </w:pPr>
      <w:r w:rsidRPr="007C4B72">
        <w:rPr>
          <w:b/>
          <w:bCs/>
        </w:rPr>
        <w:t>S</w:t>
      </w:r>
      <w:r>
        <w:rPr>
          <w:b/>
          <w:bCs/>
        </w:rPr>
        <w:t xml:space="preserve">upplementary </w:t>
      </w:r>
      <w:r w:rsidR="009C7640">
        <w:rPr>
          <w:b/>
          <w:bCs/>
        </w:rPr>
        <w:t>Information</w:t>
      </w:r>
    </w:p>
    <w:p w14:paraId="58D8AA15" w14:textId="78B46D4D" w:rsidR="004C2B17" w:rsidRDefault="00F6095B" w:rsidP="00F6095B">
      <w:r w:rsidRPr="00F6095B">
        <w:t>This supplementary information provides additional details on the methodologies, results, and discussions from our study that could not be included in the main text due to space limitations.</w:t>
      </w:r>
      <w:r w:rsidR="005D34C1" w:rsidRPr="00F6095B">
        <w:t xml:space="preserve"> </w:t>
      </w:r>
    </w:p>
    <w:p w14:paraId="6D85A9BF" w14:textId="77777777" w:rsidR="00F6095B" w:rsidRPr="00F6095B" w:rsidRDefault="00F6095B" w:rsidP="00F6095B"/>
    <w:p w14:paraId="44D03EC2" w14:textId="6CD99A9E" w:rsidR="008C1B24" w:rsidRPr="005C1585" w:rsidRDefault="008C1B24" w:rsidP="005F5BB3">
      <w:r w:rsidRPr="007C4B72">
        <w:rPr>
          <w:b/>
          <w:bCs/>
        </w:rPr>
        <w:t>S</w:t>
      </w:r>
      <w:r>
        <w:rPr>
          <w:b/>
          <w:bCs/>
        </w:rPr>
        <w:t xml:space="preserve">upplementary </w:t>
      </w:r>
      <w:r w:rsidRPr="005C1585">
        <w:rPr>
          <w:b/>
          <w:bCs/>
        </w:rPr>
        <w:t>Methods</w:t>
      </w:r>
      <w:r w:rsidR="005F5BB3">
        <w:rPr>
          <w:b/>
          <w:bCs/>
        </w:rPr>
        <w:t>:</w:t>
      </w:r>
      <w:bookmarkStart w:id="0" w:name="_Hlk184718567"/>
      <w:r w:rsidR="005F5BB3">
        <w:rPr>
          <w:b/>
          <w:bCs/>
        </w:rPr>
        <w:t xml:space="preserve"> </w:t>
      </w:r>
      <w:r w:rsidRPr="005C1585">
        <w:rPr>
          <w:b/>
          <w:bCs/>
        </w:rPr>
        <w:t>Protein extraction and western blot analysis</w:t>
      </w:r>
      <w:r w:rsidR="00720C7F" w:rsidRPr="00720C7F">
        <w:rPr>
          <w:b/>
          <w:bCs/>
        </w:rPr>
        <w:t xml:space="preserve"> </w:t>
      </w:r>
      <w:r w:rsidR="00720C7F">
        <w:rPr>
          <w:b/>
          <w:bCs/>
        </w:rPr>
        <w:t xml:space="preserve">for </w:t>
      </w:r>
      <w:r w:rsidR="00720C7F" w:rsidRPr="00262755">
        <w:rPr>
          <w:b/>
        </w:rPr>
        <w:t>MYBPC3</w:t>
      </w:r>
      <w:r w:rsidR="00720C7F" w:rsidRPr="005C1585">
        <w:rPr>
          <w:b/>
        </w:rPr>
        <w:t xml:space="preserve"> and </w:t>
      </w:r>
      <w:r w:rsidR="00720C7F" w:rsidRPr="00262755">
        <w:rPr>
          <w:b/>
        </w:rPr>
        <w:t>CDH23</w:t>
      </w:r>
    </w:p>
    <w:p w14:paraId="0404673B" w14:textId="4B44B3B9" w:rsidR="008C1B24" w:rsidRPr="005C1585" w:rsidRDefault="008C1B24" w:rsidP="008C1B24">
      <w:pPr>
        <w:spacing w:after="240"/>
        <w:contextualSpacing/>
      </w:pPr>
      <w:r w:rsidRPr="005C1585">
        <w:t>The left ventricular myocardium samples of failing and non-failing human heart (n=6 for each group) were obtained from transplant recipients whose diseased hearts were removed at the time of transplant surgery or from the normal hearts of organ donors whose hearts could not be used for transplant due to a lack of matching recipients but whose other organs were being harvested for transplant as described in detail previously. The samples were randomly selected from the heart tissue bank described in our previous work</w:t>
      </w:r>
      <w:r w:rsidRPr="005C1585">
        <w:fldChar w:fldCharType="begin"/>
      </w:r>
      <w:r w:rsidR="00720C7F">
        <w:instrText xml:space="preserve"> ADDIN EN.CITE &lt;EndNote&gt;&lt;Cite&gt;&lt;Author&gt;Bedi&lt;/Author&gt;&lt;Year&gt;2008&lt;/Year&gt;&lt;RecNum&gt;2232&lt;/RecNum&gt;&lt;DisplayText&gt;&lt;style face="superscript"&gt;1&lt;/style&gt;&lt;/DisplayText&gt;&lt;record&gt;&lt;rec-number&gt;2232&lt;/rec-number&gt;&lt;foreign-keys&gt;&lt;key app="EN" db-id="ddzfre5sw9drf4efvzhpw9fd52zdveaex20x" timestamp="1733846846"&gt;2232&lt;/key&gt;&lt;/foreign-keys&gt;&lt;ref-type name="Journal Article"&gt;17&lt;/ref-type&gt;&lt;contributors&gt;&lt;authors&gt;&lt;author&gt;Bedi, Maninder S&lt;/author&gt;&lt;author&gt;Alvarez Jr, Rene J&lt;/author&gt;&lt;author&gt;Kubota, Toru&lt;/author&gt;&lt;author&gt;Sheppard, Richard&lt;/author&gt;&lt;author&gt;Kormos, Robert L&lt;/author&gt;&lt;author&gt;Siegenthaler, Michael P&lt;/author&gt;&lt;author&gt;Feldman, Arthur M&lt;/author&gt;&lt;author&gt;McTiernan, Charles F&lt;/author&gt;&lt;author&gt;McNamara, Dennis M&lt;/author&gt;&lt;/authors&gt;&lt;/contributors&gt;&lt;titles&gt;&lt;title&gt;Myocardial Fas and cytokine expression in end‐stage heart failure: impact of LVAD support&lt;/title&gt;&lt;secondary-title&gt;Clinical and Translational Science&lt;/secondary-title&gt;&lt;/titles&gt;&lt;periodical&gt;&lt;full-title&gt;Clinical and Translational Science&lt;/full-title&gt;&lt;/periodical&gt;&lt;pages&gt;245-248&lt;/pages&gt;&lt;volume&gt;1&lt;/volume&gt;&lt;number&gt;3&lt;/number&gt;&lt;dates&gt;&lt;year&gt;2008&lt;/year&gt;&lt;/dates&gt;&lt;isbn&gt;1752-8054&lt;/isbn&gt;&lt;urls&gt;&lt;/urls&gt;&lt;/record&gt;&lt;/Cite&gt;&lt;/EndNote&gt;</w:instrText>
      </w:r>
      <w:r w:rsidRPr="005C1585">
        <w:fldChar w:fldCharType="separate"/>
      </w:r>
      <w:r w:rsidR="00720C7F" w:rsidRPr="00720C7F">
        <w:rPr>
          <w:noProof/>
          <w:vertAlign w:val="superscript"/>
        </w:rPr>
        <w:t>1</w:t>
      </w:r>
      <w:r w:rsidRPr="005C1585">
        <w:fldChar w:fldCharType="end"/>
      </w:r>
      <w:r w:rsidRPr="005C1585">
        <w:t>, and included primarily individuals identified as European Americans and AA. Apart from disease status (failing vs. non-failing), clinical characteristics of these samples were blinded to the investigators to maintain ethical standards and ensure confidentiality. The hearts were flash-frozen in liquid nitrogen and stored at -80</w:t>
      </w:r>
      <w:r w:rsidRPr="005C1585">
        <w:rPr>
          <w:vertAlign w:val="superscript"/>
        </w:rPr>
        <w:t>o</w:t>
      </w:r>
      <w:r w:rsidRPr="005C1585">
        <w:t xml:space="preserve"> C in the cardiomyopathy biorepositories at the University of Pittsburgh School of Medicine and the University of Colorado School of Medicine. Consent was obtained from all tissue donors and the protocols were approved by the IRBs of the University of Pittsburgh and the University of Colorado. At the time of use, samples were homogenized in protein lysate (20 μl) mixed with a reducing agent (Thermo Fisher) and proteins were separated using a BoltTM 4-12% Bis-Tris Gel (Invitrogen) and transferred to nitrocellulose membranes using a wet transfer technique. Membranes were quickly washed and blocked with Licor Odyssey blocking buffer (LiCor) for 1 hour at room temperature before incubation with primary antibodies overnight at 4oC. The membranes were then washed with 1X PBS-T (0.1% Tween-20) and incubated with the secondary antibody for 2 hours at room temperature. The resulting images were captured and analyzed with a Licor imaging system.</w:t>
      </w:r>
    </w:p>
    <w:bookmarkEnd w:id="0"/>
    <w:p w14:paraId="2E45BF7F" w14:textId="77777777" w:rsidR="008C1B24" w:rsidRDefault="008C1B24" w:rsidP="00E70A1F">
      <w:pPr>
        <w:rPr>
          <w:b/>
          <w:bCs/>
          <w:color w:val="000000"/>
        </w:rPr>
      </w:pPr>
    </w:p>
    <w:p w14:paraId="0C8CDF54" w14:textId="467F034A" w:rsidR="008C1B24" w:rsidRDefault="008C1B24" w:rsidP="00E70A1F">
      <w:pPr>
        <w:rPr>
          <w:b/>
          <w:bCs/>
          <w:color w:val="000000"/>
        </w:rPr>
      </w:pPr>
    </w:p>
    <w:p w14:paraId="3E79823A" w14:textId="334C1368" w:rsidR="008C1B24" w:rsidRPr="005C1585" w:rsidRDefault="008C1B24" w:rsidP="005F5BB3">
      <w:pPr>
        <w:rPr>
          <w:b/>
        </w:rPr>
      </w:pPr>
      <w:r w:rsidRPr="007C4B72">
        <w:rPr>
          <w:b/>
          <w:bCs/>
        </w:rPr>
        <w:t>S</w:t>
      </w:r>
      <w:r>
        <w:rPr>
          <w:b/>
          <w:bCs/>
        </w:rPr>
        <w:t xml:space="preserve">upplementary </w:t>
      </w:r>
      <w:r w:rsidRPr="005C1585">
        <w:rPr>
          <w:b/>
          <w:bCs/>
        </w:rPr>
        <w:t>Results</w:t>
      </w:r>
      <w:r w:rsidR="005F5BB3">
        <w:rPr>
          <w:b/>
          <w:bCs/>
        </w:rPr>
        <w:t>:</w:t>
      </w:r>
      <w:bookmarkStart w:id="1" w:name="_Hlk184718537"/>
      <w:r w:rsidR="005F5BB3">
        <w:rPr>
          <w:b/>
          <w:bCs/>
        </w:rPr>
        <w:t xml:space="preserve"> </w:t>
      </w:r>
      <w:r w:rsidRPr="005C1585">
        <w:rPr>
          <w:b/>
        </w:rPr>
        <w:t xml:space="preserve">The role of </w:t>
      </w:r>
      <w:r w:rsidRPr="005C1585">
        <w:rPr>
          <w:b/>
          <w:i/>
          <w:iCs/>
        </w:rPr>
        <w:t>MYBPC3</w:t>
      </w:r>
      <w:r w:rsidRPr="005C1585">
        <w:rPr>
          <w:b/>
        </w:rPr>
        <w:t xml:space="preserve"> and </w:t>
      </w:r>
      <w:r w:rsidRPr="005C1585">
        <w:rPr>
          <w:b/>
          <w:i/>
          <w:iCs/>
        </w:rPr>
        <w:t>CDH23</w:t>
      </w:r>
      <w:r w:rsidRPr="005C1585">
        <w:rPr>
          <w:b/>
        </w:rPr>
        <w:t xml:space="preserve"> in the heart</w:t>
      </w:r>
    </w:p>
    <w:p w14:paraId="5685AF54" w14:textId="3BE1AF30" w:rsidR="008C1B24" w:rsidRPr="005C1585" w:rsidRDefault="008C1B24" w:rsidP="008C1B24">
      <w:pPr>
        <w:spacing w:after="160"/>
      </w:pPr>
      <w:r w:rsidRPr="005C1585">
        <w:t xml:space="preserve">Genetic variants in </w:t>
      </w:r>
      <w:r w:rsidRPr="005C1585">
        <w:rPr>
          <w:i/>
          <w:iCs/>
        </w:rPr>
        <w:t>MYBC3</w:t>
      </w:r>
      <w:r w:rsidRPr="005C1585">
        <w:t xml:space="preserve"> have been shown to be one of the two commonest genetic causes of familial hypertrophic cardiomyopathy </w:t>
      </w:r>
      <w:r w:rsidRPr="005C1585">
        <w:fldChar w:fldCharType="begin">
          <w:fldData xml:space="preserve">PEVuZE5vdGU+PENpdGU+PEF1dGhvcj5TZWlkbWFuPC9BdXRob3I+PFllYXI+MjAwMTwvWWVhcj48
UmVjTnVtPjE2MDQ4PC9SZWNOdW0+PERpc3BsYXlUZXh0PjxzdHlsZSBmYWNlPSJzdXBlcnNjcmlw
dCI+MiwzPC9zdHlsZT48L0Rpc3BsYXlUZXh0PjxyZWNvcmQ+PHJlYy1udW1iZXI+MTYwNDg8L3Jl
Yy1udW1iZXI+PGZvcmVpZ24ta2V5cz48a2V5IGFwcD0iRU4iIGRiLWlkPSJ0c3Z0NWE1NWFmZXgw
a2UwOWZvNXY1c2cweHJ2ZXB3cjkwZHciIHRpbWVzdGFtcD0iMTY4MDE5NDQ0OCIgZ3VpZD0iMGE3
YmYzOWYtMmEzYS00ZmNkLWJhNDMtM2Y0YzQyNmJkYjllIj4xNjA0ODwva2V5PjwvZm9yZWlnbi1r
ZXlzPjxyZWYtdHlwZSBuYW1lPSJKb3VybmFsIEFydGljbGUiPjE3PC9yZWYtdHlwZT48Y29udHJp
YnV0b3JzPjxhdXRob3JzPjxhdXRob3I+U2VpZG1hbiwgSi4gRy48L2F1dGhvcj48YXV0aG9yPlNl
aWRtYW4sIEMuPC9hdXRob3I+PC9hdXRob3JzPjwvY29udHJpYnV0b3JzPjxhdXRoLWFkZHJlc3M+
RGVwYXJ0bWVudCBvZiBHZW5ldGljcyBhbmQgTWVkaWNpbmUsIEhvd2FyZCBIdWdoZXMgTWVkaWNh
bCBJbnN0aXR1dGUsIEhhcnZhcmQgTWVkaWNhbCBTY2hvb2wsIEJvc3RvbiwgTUEgMDIxMTUsIFVT
QS4gc2VpZG1hbkByYXNjYWwubWVkLmhhcnZhcmQuZWR1PC9hdXRoLWFkZHJlc3M+PHRpdGxlcz48
dGl0bGU+VGhlIGdlbmV0aWMgYmFzaXMgZm9yIGNhcmRpb215b3BhdGh5OiBmcm9tIG11dGF0aW9u
IGlkZW50aWZpY2F0aW9uIHRvIG1lY2hhbmlzdGljIHBhcmFkaWdtczwvdGl0bGU+PHNlY29uZGFy
eS10aXRsZT5DZWxsPC9zZWNvbmRhcnktdGl0bGU+PC90aXRsZXM+PHBlcmlvZGljYWw+PGZ1bGwt
dGl0bGU+Q2VsbDwvZnVsbC10aXRsZT48L3BlcmlvZGljYWw+PHBhZ2VzPjU1Ny02NzwvcGFnZXM+
PHZvbHVtZT4xMDQ8L3ZvbHVtZT48bnVtYmVyPjQ8L251bWJlcj48a2V5d29yZHM+PGtleXdvcmQ+
QWN0aW5zL2NoZW1pc3RyeTwva2V5d29yZD48a2V5d29yZD5BbmltYWxzPC9rZXl3b3JkPjxrZXl3
b3JkPkNhcmRpb215b3BhdGhpZXMvKmRpYWdub3Npcy8qZ2VuZXRpY3M8L2tleXdvcmQ+PGtleXdv
cmQ+Q2FyZGlvbXlvcGF0aHksIERpbGF0ZWQvZGlhZ25vc2lzL2dlbmV0aWNzPC9rZXl3b3JkPjxr
ZXl3b3JkPkNhcmRpb215b3BhdGh5LCBIeXBlcnRyb3BoaWMvKmRpYWdub3Npcy8qZ2VuZXRpY3M8
L2tleXdvcmQ+PGtleXdvcmQ+SGVhcnQvcGh5c2lvbG9neS8qcGh5c2lvcGF0aG9sb2d5PC9rZXl3
b3JkPjxrZXl3b3JkPkh1bWFuczwva2V5d29yZD48a2V5d29yZD5Nb2RlbHMsIEJpb2xvZ2ljYWw8
L2tleXdvcmQ+PGtleXdvcmQ+TW9kZWxzLCBNb2xlY3VsYXI8L2tleXdvcmQ+PGtleXdvcmQ+Kk11
dGF0aW9uPC9rZXl3b3JkPjxrZXl3b3JkPk15b2NhcmRpdW0vY3l0b2xvZ3kvbWV0YWJvbGlzbTwv
a2V5d29yZD48a2V5d29yZD5NeW9zaW5zL2NoZW1pc3RyeTwva2V5d29yZD48a2V5d29yZD5QaGVu
b3R5cGU8L2tleXdvcmQ+PC9rZXl3b3Jkcz48ZGF0ZXM+PHllYXI+MjAwMTwveWVhcj48cHViLWRh
dGVzPjxkYXRlPkZlYiAyMzwvZGF0ZT48L3B1Yi1kYXRlcz48L2RhdGVzPjxpc2JuPjAwOTItODY3
NCAoUHJpbnQpJiN4RDswMDkyLTg2NzQgKExpbmtpbmcpPC9pc2JuPjxhY2Nlc3Npb24tbnVtPjEx
MjM5NDEyPC9hY2Nlc3Npb24tbnVtPjx1cmxzPjxyZWxhdGVkLXVybHM+PHVybD5odHRwczovL3d3
dy5uY2JpLm5sbS5uaWguZ292L3B1Ym1lZC8xMTIzOTQxMjwvdXJsPjwvcmVsYXRlZC11cmxzPjwv
dXJscz48ZWxlY3Ryb25pYy1yZXNvdXJjZS1udW0+MTAuMTAxNi9zMDA5Mi04Njc0KDAxKTAwMjQy
LTI8L2VsZWN0cm9uaWMtcmVzb3VyY2UtbnVtPjxyZW1vdGUtZGF0YWJhc2UtbmFtZT5NZWRsaW5l
PC9yZW1vdGUtZGF0YWJhc2UtbmFtZT48cmVtb3RlLWRhdGFiYXNlLXByb3ZpZGVyPk5MTTwvcmVt
b3RlLWRhdGFiYXNlLXByb3ZpZGVyPjwvcmVjb3JkPjwvQ2l0ZT48Q2l0ZT48QXV0aG9yPkVyZG1h
bm48L0F1dGhvcj48WWVhcj4yMDAzPC9ZZWFyPjxSZWNOdW0+MTYwNDk8L1JlY051bT48cmVjb3Jk
PjxyZWMtbnVtYmVyPjE2MDQ5PC9yZWMtbnVtYmVyPjxmb3JlaWduLWtleXM+PGtleSBhcHA9IkVO
IiBkYi1pZD0idHN2dDVhNTVhZmV4MGtlMDlmbzV2NXNnMHhydmVwd3I5MGR3IiB0aW1lc3RhbXA9
IjE2ODAxOTQ4NjgiIGd1aWQ9ImJkYjc5NDIyLWJkZjUtNDI5YS05N2IyLTFmMmZiM2RhNDlhOSI+
MTYwNDk8L2tleT48L2ZvcmVpZ24ta2V5cz48cmVmLXR5cGUgbmFtZT0iSm91cm5hbCBBcnRpY2xl
Ij4xNzwvcmVmLXR5cGU+PGNvbnRyaWJ1dG9ycz48YXV0aG9ycz48YXV0aG9yPkVyZG1hbm4sIEou
PC9hdXRob3I+PGF1dGhvcj5EYWVobWxvdywgUy48L2F1dGhvcj48YXV0aG9yPldpc2Noa2UsIFMu
PC9hdXRob3I+PGF1dGhvcj5TZW55dXZhLCBNLjwvYXV0aG9yPjxhdXRob3I+V2VybmVyLCBVLjwv
YXV0aG9yPjxhdXRob3I+UmFpYmxlLCBKLjwvYXV0aG9yPjxhdXRob3I+VGFuaXMsIE4uPC9hdXRo
b3I+PGF1dGhvcj5EeWFjaGVua28sIFMuPC9hdXRob3I+PGF1dGhvcj5IdW1tZWwsIE0uPC9hdXRo
b3I+PGF1dGhvcj5IZXR6ZXIsIFIuPC9hdXRob3I+PGF1dGhvcj5SZWdpdHotWmFncm9zZWssIFYu
PC9hdXRob3I+PC9hdXRob3JzPjwvY29udHJpYnV0b3JzPjxhdXRoLWFkZHJlc3M+RGVwYXJ0bWVu
dCBvZiBJbnRlcm5hbCBNZWRpY2luZSBJSS9DYXJkaW9sb2d5LCBVbml2ZXJzaXR5IG9mIFJlZ2Vu
c2J1cmcsIFJlZ2Vuc2J1cmcsIEdlcm1hbnkuIGplYW5ldHRlLmVyZG1hbm5Aa2xpbmlrLnVuaS1y
ZWdlbnNidXJnLmRlPC9hdXRoLWFkZHJlc3M+PHRpdGxlcz48dGl0bGU+TXV0YXRpb24gc3BlY3Ry
dW0gaW4gYSBsYXJnZSBjb2hvcnQgb2YgdW5yZWxhdGVkIGNvbnNlY3V0aXZlIHBhdGllbnRzIHdp
dGggaHlwZXJ0cm9waGljIGNhcmRpb215b3BhdGh5PC90aXRsZT48c2Vjb25kYXJ5LXRpdGxlPkNs
aW4gR2VuZXQ8L3NlY29uZGFyeS10aXRsZT48L3RpdGxlcz48cGVyaW9kaWNhbD48ZnVsbC10aXRs
ZT5DbGluIEdlbmV0PC9mdWxsLXRpdGxlPjwvcGVyaW9kaWNhbD48cGFnZXM+MzM5LTQ5PC9wYWdl
cz48dm9sdW1lPjY0PC92b2x1bWU+PG51bWJlcj40PC9udW1iZXI+PGtleXdvcmRzPjxrZXl3b3Jk
PkFkdWx0PC9rZXl3b3JkPjxrZXl3b3JkPkFnZWQ8L2tleXdvcmQ+PGtleXdvcmQ+Q2FyZGlvbXlv
cGF0aHksIEh5cGVydHJvcGhpYy9kaWFnbm9zaXMvKmdlbmV0aWNzPC9rZXl3b3JkPjxrZXl3b3Jk
PkNhcnJpZXIgUHJvdGVpbnMvKmdlbmV0aWNzPC9rZXl3b3JkPjxrZXl3b3JkPkNocm9tb3NvbWUg
TWFwcGluZzwva2V5d29yZD48a2V5d29yZD5Db2hvcnQgU3R1ZGllczwva2V5d29yZD48a2V5d29y
ZD5GZW1hbGU8L2tleXdvcmQ+PGtleXdvcmQ+R2VuZSBDb21wb25lbnRzPC9rZXl3b3JkPjxrZXl3
b3JkPipHZW5ldGljIFRlc3Rpbmc8L2tleXdvcmQ+PGtleXdvcmQ+SHVtYW5zPC9rZXl3b3JkPjxr
ZXl3b3JkPk1hbGU8L2tleXdvcmQ+PGtleXdvcmQ+TWlkZGxlIEFnZWQ8L2tleXdvcmQ+PGtleXdv
cmQ+TXV0YXRpb24vKmdlbmV0aWNzPC9rZXl3b3JkPjxrZXl3b3JkPlBlZGlncmVlPC9rZXl3b3Jk
PjxrZXl3b3JkPlBvbHltb3JwaGlzbSwgU2luZ2xlLVN0cmFuZGVkIENvbmZvcm1hdGlvbmFsPC9r
ZXl3b3JkPjxrZXl3b3JkPlNhcmNvbWVyZXMvKmdlbmV0aWNzPC9rZXl3b3JkPjxrZXl3b3JkPlNl
cXVlbmNlIEFuYWx5c2lzLCBETkE8L2tleXdvcmQ+PGtleXdvcmQ+VHJvcG9uaW4vKmdlbmV0aWNz
PC9rZXl3b3JkPjwva2V5d29yZHM+PGRhdGVzPjx5ZWFyPjIwMDM8L3llYXI+PHB1Yi1kYXRlcz48
ZGF0ZT5PY3Q8L2RhdGU+PC9wdWItZGF0ZXM+PC9kYXRlcz48aXNibj4wMDA5LTkxNjMgKFByaW50
KSYjeEQ7MDAwOS05MTYzIChMaW5raW5nKTwvaXNibj48YWNjZXNzaW9uLW51bT4xMjk3NDczOTwv
YWNjZXNzaW9uLW51bT48dXJscz48cmVsYXRlZC11cmxzPjx1cmw+aHR0cHM6Ly93d3cubmNiaS5u
bG0ubmloLmdvdi9wdWJtZWQvMTI5NzQ3Mzk8L3VybD48L3JlbGF0ZWQtdXJscz48L3VybHM+PGVs
ZWN0cm9uaWMtcmVzb3VyY2UtbnVtPjEwLjEwMzQvai4xMzk5LTAwMDQuMjAwMy4wMDE1MS54PC9l
bGVjdHJvbmljLXJlc291cmNlLW51bT48cmVtb3RlLWRhdGFiYXNlLW5hbWU+TWVkbGluZTwvcmVt
b3RlLWRhdGFiYXNlLW5hbWU+PHJlbW90ZS1kYXRhYmFzZS1wcm92aWRlcj5OTE08L3JlbW90ZS1k
YXRhYmFzZS1wcm92aWRlcj48L3JlY29yZD48L0NpdGU+PC9FbmROb3RlPgB=
</w:fldData>
        </w:fldChar>
      </w:r>
      <w:r w:rsidR="00720C7F">
        <w:instrText xml:space="preserve"> ADDIN EN.CITE </w:instrText>
      </w:r>
      <w:r w:rsidR="00720C7F">
        <w:fldChar w:fldCharType="begin">
          <w:fldData xml:space="preserve">PEVuZE5vdGU+PENpdGU+PEF1dGhvcj5TZWlkbWFuPC9BdXRob3I+PFllYXI+MjAwMTwvWWVhcj48
UmVjTnVtPjE2MDQ4PC9SZWNOdW0+PERpc3BsYXlUZXh0PjxzdHlsZSBmYWNlPSJzdXBlcnNjcmlw
dCI+MiwzPC9zdHlsZT48L0Rpc3BsYXlUZXh0PjxyZWNvcmQ+PHJlYy1udW1iZXI+MTYwNDg8L3Jl
Yy1udW1iZXI+PGZvcmVpZ24ta2V5cz48a2V5IGFwcD0iRU4iIGRiLWlkPSJ0c3Z0NWE1NWFmZXgw
a2UwOWZvNXY1c2cweHJ2ZXB3cjkwZHciIHRpbWVzdGFtcD0iMTY4MDE5NDQ0OCIgZ3VpZD0iMGE3
YmYzOWYtMmEzYS00ZmNkLWJhNDMtM2Y0YzQyNmJkYjllIj4xNjA0ODwva2V5PjwvZm9yZWlnbi1r
ZXlzPjxyZWYtdHlwZSBuYW1lPSJKb3VybmFsIEFydGljbGUiPjE3PC9yZWYtdHlwZT48Y29udHJp
YnV0b3JzPjxhdXRob3JzPjxhdXRob3I+U2VpZG1hbiwgSi4gRy48L2F1dGhvcj48YXV0aG9yPlNl
aWRtYW4sIEMuPC9hdXRob3I+PC9hdXRob3JzPjwvY29udHJpYnV0b3JzPjxhdXRoLWFkZHJlc3M+
RGVwYXJ0bWVudCBvZiBHZW5ldGljcyBhbmQgTWVkaWNpbmUsIEhvd2FyZCBIdWdoZXMgTWVkaWNh
bCBJbnN0aXR1dGUsIEhhcnZhcmQgTWVkaWNhbCBTY2hvb2wsIEJvc3RvbiwgTUEgMDIxMTUsIFVT
QS4gc2VpZG1hbkByYXNjYWwubWVkLmhhcnZhcmQuZWR1PC9hdXRoLWFkZHJlc3M+PHRpdGxlcz48
dGl0bGU+VGhlIGdlbmV0aWMgYmFzaXMgZm9yIGNhcmRpb215b3BhdGh5OiBmcm9tIG11dGF0aW9u
IGlkZW50aWZpY2F0aW9uIHRvIG1lY2hhbmlzdGljIHBhcmFkaWdtczwvdGl0bGU+PHNlY29uZGFy
eS10aXRsZT5DZWxsPC9zZWNvbmRhcnktdGl0bGU+PC90aXRsZXM+PHBlcmlvZGljYWw+PGZ1bGwt
dGl0bGU+Q2VsbDwvZnVsbC10aXRsZT48L3BlcmlvZGljYWw+PHBhZ2VzPjU1Ny02NzwvcGFnZXM+
PHZvbHVtZT4xMDQ8L3ZvbHVtZT48bnVtYmVyPjQ8L251bWJlcj48a2V5d29yZHM+PGtleXdvcmQ+
QWN0aW5zL2NoZW1pc3RyeTwva2V5d29yZD48a2V5d29yZD5BbmltYWxzPC9rZXl3b3JkPjxrZXl3
b3JkPkNhcmRpb215b3BhdGhpZXMvKmRpYWdub3Npcy8qZ2VuZXRpY3M8L2tleXdvcmQ+PGtleXdv
cmQ+Q2FyZGlvbXlvcGF0aHksIERpbGF0ZWQvZGlhZ25vc2lzL2dlbmV0aWNzPC9rZXl3b3JkPjxr
ZXl3b3JkPkNhcmRpb215b3BhdGh5LCBIeXBlcnRyb3BoaWMvKmRpYWdub3Npcy8qZ2VuZXRpY3M8
L2tleXdvcmQ+PGtleXdvcmQ+SGVhcnQvcGh5c2lvbG9neS8qcGh5c2lvcGF0aG9sb2d5PC9rZXl3
b3JkPjxrZXl3b3JkPkh1bWFuczwva2V5d29yZD48a2V5d29yZD5Nb2RlbHMsIEJpb2xvZ2ljYWw8
L2tleXdvcmQ+PGtleXdvcmQ+TW9kZWxzLCBNb2xlY3VsYXI8L2tleXdvcmQ+PGtleXdvcmQ+Kk11
dGF0aW9uPC9rZXl3b3JkPjxrZXl3b3JkPk15b2NhcmRpdW0vY3l0b2xvZ3kvbWV0YWJvbGlzbTwv
a2V5d29yZD48a2V5d29yZD5NeW9zaW5zL2NoZW1pc3RyeTwva2V5d29yZD48a2V5d29yZD5QaGVu
b3R5cGU8L2tleXdvcmQ+PC9rZXl3b3Jkcz48ZGF0ZXM+PHllYXI+MjAwMTwveWVhcj48cHViLWRh
dGVzPjxkYXRlPkZlYiAyMzwvZGF0ZT48L3B1Yi1kYXRlcz48L2RhdGVzPjxpc2JuPjAwOTItODY3
NCAoUHJpbnQpJiN4RDswMDkyLTg2NzQgKExpbmtpbmcpPC9pc2JuPjxhY2Nlc3Npb24tbnVtPjEx
MjM5NDEyPC9hY2Nlc3Npb24tbnVtPjx1cmxzPjxyZWxhdGVkLXVybHM+PHVybD5odHRwczovL3d3
dy5uY2JpLm5sbS5uaWguZ292L3B1Ym1lZC8xMTIzOTQxMjwvdXJsPjwvcmVsYXRlZC11cmxzPjwv
dXJscz48ZWxlY3Ryb25pYy1yZXNvdXJjZS1udW0+MTAuMTAxNi9zMDA5Mi04Njc0KDAxKTAwMjQy
LTI8L2VsZWN0cm9uaWMtcmVzb3VyY2UtbnVtPjxyZW1vdGUtZGF0YWJhc2UtbmFtZT5NZWRsaW5l
PC9yZW1vdGUtZGF0YWJhc2UtbmFtZT48cmVtb3RlLWRhdGFiYXNlLXByb3ZpZGVyPk5MTTwvcmVt
b3RlLWRhdGFiYXNlLXByb3ZpZGVyPjwvcmVjb3JkPjwvQ2l0ZT48Q2l0ZT48QXV0aG9yPkVyZG1h
bm48L0F1dGhvcj48WWVhcj4yMDAzPC9ZZWFyPjxSZWNOdW0+MTYwNDk8L1JlY051bT48cmVjb3Jk
PjxyZWMtbnVtYmVyPjE2MDQ5PC9yZWMtbnVtYmVyPjxmb3JlaWduLWtleXM+PGtleSBhcHA9IkVO
IiBkYi1pZD0idHN2dDVhNTVhZmV4MGtlMDlmbzV2NXNnMHhydmVwd3I5MGR3IiB0aW1lc3RhbXA9
IjE2ODAxOTQ4NjgiIGd1aWQ9ImJkYjc5NDIyLWJkZjUtNDI5YS05N2IyLTFmMmZiM2RhNDlhOSI+
MTYwNDk8L2tleT48L2ZvcmVpZ24ta2V5cz48cmVmLXR5cGUgbmFtZT0iSm91cm5hbCBBcnRpY2xl
Ij4xNzwvcmVmLXR5cGU+PGNvbnRyaWJ1dG9ycz48YXV0aG9ycz48YXV0aG9yPkVyZG1hbm4sIEou
PC9hdXRob3I+PGF1dGhvcj5EYWVobWxvdywgUy48L2F1dGhvcj48YXV0aG9yPldpc2Noa2UsIFMu
PC9hdXRob3I+PGF1dGhvcj5TZW55dXZhLCBNLjwvYXV0aG9yPjxhdXRob3I+V2VybmVyLCBVLjwv
YXV0aG9yPjxhdXRob3I+UmFpYmxlLCBKLjwvYXV0aG9yPjxhdXRob3I+VGFuaXMsIE4uPC9hdXRo
b3I+PGF1dGhvcj5EeWFjaGVua28sIFMuPC9hdXRob3I+PGF1dGhvcj5IdW1tZWwsIE0uPC9hdXRo
b3I+PGF1dGhvcj5IZXR6ZXIsIFIuPC9hdXRob3I+PGF1dGhvcj5SZWdpdHotWmFncm9zZWssIFYu
PC9hdXRob3I+PC9hdXRob3JzPjwvY29udHJpYnV0b3JzPjxhdXRoLWFkZHJlc3M+RGVwYXJ0bWVu
dCBvZiBJbnRlcm5hbCBNZWRpY2luZSBJSS9DYXJkaW9sb2d5LCBVbml2ZXJzaXR5IG9mIFJlZ2Vu
c2J1cmcsIFJlZ2Vuc2J1cmcsIEdlcm1hbnkuIGplYW5ldHRlLmVyZG1hbm5Aa2xpbmlrLnVuaS1y
ZWdlbnNidXJnLmRlPC9hdXRoLWFkZHJlc3M+PHRpdGxlcz48dGl0bGU+TXV0YXRpb24gc3BlY3Ry
dW0gaW4gYSBsYXJnZSBjb2hvcnQgb2YgdW5yZWxhdGVkIGNvbnNlY3V0aXZlIHBhdGllbnRzIHdp
dGggaHlwZXJ0cm9waGljIGNhcmRpb215b3BhdGh5PC90aXRsZT48c2Vjb25kYXJ5LXRpdGxlPkNs
aW4gR2VuZXQ8L3NlY29uZGFyeS10aXRsZT48L3RpdGxlcz48cGVyaW9kaWNhbD48ZnVsbC10aXRs
ZT5DbGluIEdlbmV0PC9mdWxsLXRpdGxlPjwvcGVyaW9kaWNhbD48cGFnZXM+MzM5LTQ5PC9wYWdl
cz48dm9sdW1lPjY0PC92b2x1bWU+PG51bWJlcj40PC9udW1iZXI+PGtleXdvcmRzPjxrZXl3b3Jk
PkFkdWx0PC9rZXl3b3JkPjxrZXl3b3JkPkFnZWQ8L2tleXdvcmQ+PGtleXdvcmQ+Q2FyZGlvbXlv
cGF0aHksIEh5cGVydHJvcGhpYy9kaWFnbm9zaXMvKmdlbmV0aWNzPC9rZXl3b3JkPjxrZXl3b3Jk
PkNhcnJpZXIgUHJvdGVpbnMvKmdlbmV0aWNzPC9rZXl3b3JkPjxrZXl3b3JkPkNocm9tb3NvbWUg
TWFwcGluZzwva2V5d29yZD48a2V5d29yZD5Db2hvcnQgU3R1ZGllczwva2V5d29yZD48a2V5d29y
ZD5GZW1hbGU8L2tleXdvcmQ+PGtleXdvcmQ+R2VuZSBDb21wb25lbnRzPC9rZXl3b3JkPjxrZXl3
b3JkPipHZW5ldGljIFRlc3Rpbmc8L2tleXdvcmQ+PGtleXdvcmQ+SHVtYW5zPC9rZXl3b3JkPjxr
ZXl3b3JkPk1hbGU8L2tleXdvcmQ+PGtleXdvcmQ+TWlkZGxlIEFnZWQ8L2tleXdvcmQ+PGtleXdv
cmQ+TXV0YXRpb24vKmdlbmV0aWNzPC9rZXl3b3JkPjxrZXl3b3JkPlBlZGlncmVlPC9rZXl3b3Jk
PjxrZXl3b3JkPlBvbHltb3JwaGlzbSwgU2luZ2xlLVN0cmFuZGVkIENvbmZvcm1hdGlvbmFsPC9r
ZXl3b3JkPjxrZXl3b3JkPlNhcmNvbWVyZXMvKmdlbmV0aWNzPC9rZXl3b3JkPjxrZXl3b3JkPlNl
cXVlbmNlIEFuYWx5c2lzLCBETkE8L2tleXdvcmQ+PGtleXdvcmQ+VHJvcG9uaW4vKmdlbmV0aWNz
PC9rZXl3b3JkPjwva2V5d29yZHM+PGRhdGVzPjx5ZWFyPjIwMDM8L3llYXI+PHB1Yi1kYXRlcz48
ZGF0ZT5PY3Q8L2RhdGU+PC9wdWItZGF0ZXM+PC9kYXRlcz48aXNibj4wMDA5LTkxNjMgKFByaW50
KSYjeEQ7MDAwOS05MTYzIChMaW5raW5nKTwvaXNibj48YWNjZXNzaW9uLW51bT4xMjk3NDczOTwv
YWNjZXNzaW9uLW51bT48dXJscz48cmVsYXRlZC11cmxzPjx1cmw+aHR0cHM6Ly93d3cubmNiaS5u
bG0ubmloLmdvdi9wdWJtZWQvMTI5NzQ3Mzk8L3VybD48L3JlbGF0ZWQtdXJscz48L3VybHM+PGVs
ZWN0cm9uaWMtcmVzb3VyY2UtbnVtPjEwLjEwMzQvai4xMzk5LTAwMDQuMjAwMy4wMDE1MS54PC9l
bGVjdHJvbmljLXJlc291cmNlLW51bT48cmVtb3RlLWRhdGFiYXNlLW5hbWU+TWVkbGluZTwvcmVt
b3RlLWRhdGFiYXNlLW5hbWU+PHJlbW90ZS1kYXRhYmFzZS1wcm92aWRlcj5OTE08L3JlbW90ZS1k
YXRhYmFzZS1wcm92aWRlcj48L3JlY29yZD48L0NpdGU+PC9FbmROb3RlPgB=
</w:fldData>
        </w:fldChar>
      </w:r>
      <w:r w:rsidR="00720C7F">
        <w:instrText xml:space="preserve"> ADDIN EN.CITE.DATA </w:instrText>
      </w:r>
      <w:r w:rsidR="00720C7F">
        <w:fldChar w:fldCharType="end"/>
      </w:r>
      <w:r w:rsidRPr="005C1585">
        <w:fldChar w:fldCharType="separate"/>
      </w:r>
      <w:r w:rsidR="00720C7F" w:rsidRPr="00720C7F">
        <w:rPr>
          <w:noProof/>
          <w:vertAlign w:val="superscript"/>
        </w:rPr>
        <w:t>2,3</w:t>
      </w:r>
      <w:r w:rsidRPr="005C1585">
        <w:fldChar w:fldCharType="end"/>
      </w:r>
      <w:r w:rsidRPr="005C1585">
        <w:t xml:space="preserve">; however, patients with genetic variants in </w:t>
      </w:r>
      <w:r w:rsidRPr="005C1585">
        <w:rPr>
          <w:i/>
          <w:iCs/>
        </w:rPr>
        <w:t>MYBC3</w:t>
      </w:r>
      <w:r w:rsidRPr="005C1585">
        <w:t xml:space="preserve"> can also present with significant cardiac dysfunction and signs and symptoms of advanced heart failure due to severe diastolic dysfunction.</w:t>
      </w:r>
      <w:r w:rsidRPr="005C1585">
        <w:fldChar w:fldCharType="begin">
          <w:fldData xml:space="preserve">PEVuZE5vdGU+PENpdGU+PEF1dGhvcj5CYWhydWRpbjwvQXV0aG9yPjxZZWFyPjIwMDg8L1llYXI+
PFJlY051bT4xNjA1MDwvUmVjTnVtPjxEaXNwbGF5VGV4dD48c3R5bGUgZmFjZT0ic3VwZXJzY3Jp
cHQiPjQsNTwvc3R5bGU+PC9EaXNwbGF5VGV4dD48cmVjb3JkPjxyZWMtbnVtYmVyPjE2MDUwPC9y
ZWMtbnVtYmVyPjxmb3JlaWduLWtleXM+PGtleSBhcHA9IkVOIiBkYi1pZD0idHN2dDVhNTVhZmV4
MGtlMDlmbzV2NXNnMHhydmVwd3I5MGR3IiB0aW1lc3RhbXA9IjE2ODAxOTUyODciIGd1aWQ9IjY1
YWI1NGNmLTUwYmUtNDA3Mi1hMjUwLWJiMTQ4YzNiMjVmMiI+MTYwNTA8L2tleT48L2ZvcmVpZ24t
a2V5cz48cmVmLXR5cGUgbmFtZT0iSm91cm5hbCBBcnRpY2xlIj4xNzwvcmVmLXR5cGU+PGNvbnRy
aWJ1dG9ycz48YXV0aG9ycz48YXV0aG9yPkJhaHJ1ZGluLCBVLjwvYXV0aG9yPjxhdXRob3I+TW9y
aXNha2ksIEguPC9hdXRob3I+PGF1dGhvcj5Nb3Jpc2FraSwgVC48L2F1dGhvcj48YXV0aG9yPk5p
bm9taXlhLCBILjwvYXV0aG9yPjxhdXRob3I+SGlnYWtpLCBLLjwvYXV0aG9yPjxhdXRob3I+TmFu
YmEsIEUuPC9hdXRob3I+PGF1dGhvcj5JZ2F3YSwgTy48L2F1dGhvcj48YXV0aG9yPlRha2FzaGlt
YSwgUy48L2F1dGhvcj48YXV0aG9yPk1penV0YSwgRS48L2F1dGhvcj48YXV0aG9yPk1pYWtlLCBK
LjwvYXV0aG9yPjxhdXRob3I+WWFtYW1vdG8sIFkuPC9hdXRob3I+PGF1dGhvcj5TaGlyYXlvc2hp
LCBZLjwvYXV0aG9yPjxhdXRob3I+S2l0YWthemUsIE0uPC9hdXRob3I+PGF1dGhvcj5DYXJyaWVy
LCBMLjwvYXV0aG9yPjxhdXRob3I+SGlzYXRvbWUsIEkuPC9hdXRob3I+PC9hdXRob3JzPjwvY29u
dHJpYnV0b3JzPjxhdXRoLWFkZHJlc3M+RGl2aXNpb24gb2YgUmVnZW5lcmF0aXZlIE1lZGljaW5l
IGFuZCBUaGVyYXBldXRpY3MsIEluc3RpdHV0ZSBvZiBSZWdlbmVyYXRpdmUgTWVkaWNpbmUgYW5k
IEJpb2Z1bmN0aW9uLCBUb3R0b3JpIFVuaXZlcnNpdHkgR3JhZHVhdGUgU2Nob29sIG9mIE1lZGlj
YWwgU2NpZW5jZSwgWW9uYWdvLCBKYXBhbi48L2F1dGgtYWRkcmVzcz48dGl0bGVzPjx0aXRsZT5V
YmlxdWl0aW4tcHJvdGVhc29tZSBzeXN0ZW0gaW1wYWlybWVudCBjYXVzZWQgYnkgYSBtaXNzZW5z
ZSBjYXJkaWFjIG15b3Npbi1iaW5kaW5nIHByb3RlaW4gQyBtdXRhdGlvbiBhbmQgYXNzb2NpYXRl
ZCB3aXRoIGNhcmRpYWMgZHlzZnVuY3Rpb24gaW4gaHlwZXJ0cm9waGljIGNhcmRpb215b3BhdGh5
PC90aXRsZT48c2Vjb25kYXJ5LXRpdGxlPkogTW9sIEJpb2w8L3NlY29uZGFyeS10aXRsZT48L3Rp
dGxlcz48cGVyaW9kaWNhbD48ZnVsbC10aXRsZT5KIE1vbCBCaW9sPC9mdWxsLXRpdGxlPjwvcGVy
aW9kaWNhbD48cGFnZXM+ODk2LTkwNzwvcGFnZXM+PHZvbHVtZT4zODQ8L3ZvbHVtZT48bnVtYmVy
PjQ8L251bWJlcj48ZWRpdGlvbj4yMDA4MTAwNzwvZWRpdGlvbj48a2V5d29yZHM+PGtleXdvcmQ+
QWR1bHQ8L2tleXdvcmQ+PGtleXdvcmQ+QWdlZDwva2V5d29yZD48a2V5d29yZD5BZ2VkLCA4MCBh
bmQgb3Zlcjwva2V5d29yZD48a2V5d29yZD5BbmltYWxzPC9rZXl3b3JkPjxrZXl3b3JkPkFuaW1h
bHMsIE5ld2Jvcm48L2tleXdvcmQ+PGtleXdvcmQ+QXBvcHRvc2lzPC9rZXl3b3JkPjxrZXl3b3Jk
PkNPUyBDZWxsczwva2V5d29yZD48a2V5d29yZD5DYXJkaW9teW9wYXRoeSwgSHlwZXJ0cm9waGlj
LypwYXRob2xvZ3k8L2tleXdvcmQ+PGtleXdvcmQ+Q2FycmllciBQcm90ZWlucy8qZ2VuZXRpY3M8
L2tleXdvcmQ+PGtleXdvcmQ+Q2hsb3JvY2VidXMgYWV0aGlvcHM8L2tleXdvcmQ+PGtleXdvcmQ+
Q2hyb21hdG9ncmFwaHksIEhpZ2ggUHJlc3N1cmUgTGlxdWlkPC9rZXl3b3JkPjxrZXl3b3JkPkVj
aG9jYXJkaW9ncmFwaHk8L2tleXdvcmQ+PGtleXdvcmQ+SHVtYW5zPC9rZXl3b3JkPjxrZXl3b3Jk
PkphcGFuPC9rZXl3b3JkPjxrZXl3b3JkPk1pZGRsZSBBZ2VkPC9rZXl3b3JkPjxrZXl3b3JkPipN
dXRhdGlvbiwgTWlzc2Vuc2U8L2tleXdvcmQ+PGtleXdvcmQ+TXlvY2FyZGl1bS8qcGF0aG9sb2d5
PC9rZXl3b3JkPjxrZXl3b3JkPlByb3RlYXNvbWUgRW5kb3BlcHRpZGFzZSBDb21wbGV4LyptZXRh
Ym9saXNtPC9rZXl3b3JkPjxrZXl3b3JkPlJhdHM8L2tleXdvcmQ+PGtleXdvcmQ+U2VxdWVuY2Ug
QW5hbHlzaXMsIEROQTwva2V5d29yZD48a2V5d29yZD5VYmlxdWl0aW4vKm1ldGFib2xpc208L2tl
eXdvcmQ+PC9rZXl3b3Jkcz48ZGF0ZXM+PHllYXI+MjAwODwveWVhcj48cHViLWRhdGVzPjxkYXRl
PkRlYyAyNjwvZGF0ZT48L3B1Yi1kYXRlcz48L2RhdGVzPjxpc2JuPjEwODktODYzOCAoRWxlY3Ry
b25pYykmI3hEOzAwMjItMjgzNiAoTGlua2luZyk8L2lzYm4+PGFjY2Vzc2lvbi1udW0+MTg5Mjk1
NzU8L2FjY2Vzc2lvbi1udW0+PHVybHM+PHJlbGF0ZWQtdXJscz48dXJsPmh0dHBzOi8vd3d3Lm5j
YmkubmxtLm5paC5nb3YvcHVibWVkLzE4OTI5NTc1PC91cmw+PC9yZWxhdGVkLXVybHM+PC91cmxz
PjxlbGVjdHJvbmljLXJlc291cmNlLW51bT4xMC4xMDE2L2ouam1iLjIwMDguMDkuMDcwPC9lbGVj
dHJvbmljLXJlc291cmNlLW51bT48cmVtb3RlLWRhdGFiYXNlLW5hbWU+TWVkbGluZTwvcmVtb3Rl
LWRhdGFiYXNlLW5hbWU+PHJlbW90ZS1kYXRhYmFzZS1wcm92aWRlcj5OTE08L3JlbW90ZS1kYXRh
YmFzZS1wcm92aWRlcj48L3JlY29yZD48L0NpdGU+PENpdGU+PEF1dGhvcj5OYWl0bzwvQXV0aG9y
PjxZZWFyPjIwMjM8L1llYXI+PFJlY051bT4xNjA1MjwvUmVjTnVtPjxyZWNvcmQ+PHJlYy1udW1i
ZXI+MTYwNTI8L3JlYy1udW1iZXI+PGZvcmVpZ24ta2V5cz48a2V5IGFwcD0iRU4iIGRiLWlkPSJ0
c3Z0NWE1NWFmZXgwa2UwOWZvNXY1c2cweHJ2ZXB3cjkwZHciIHRpbWVzdGFtcD0iMTY4MDE5NTUz
MCIgZ3VpZD0iNWU3YmJjZWYtODU5Mi00ZjBkLWE5ZWEtZTAxOGQ0OTQxN2JkIj4xNjA1Mjwva2V5
PjwvZm9yZWlnbi1rZXlzPjxyZWYtdHlwZSBuYW1lPSJKb3VybmFsIEFydGljbGUiPjE3PC9yZWYt
dHlwZT48Y29udHJpYnV0b3JzPjxhdXRob3JzPjxhdXRob3I+TmFpdG8sIFMuPC9hdXRob3I+PGF1
dGhvcj5IaWdvLCBTLjwvYXV0aG9yPjxhdXRob3I+S2FtZWRhLCBTLjwvYXV0aG9yPjxhdXRob3I+
T2dhd2EsIFMuPC9hdXRob3I+PGF1dGhvcj5UYWJhdGEsIFQuPC9hdXRob3I+PGF1dGhvcj5Ba2F6
YXdhLCBZLjwvYXV0aG9yPjxhdXRob3I+TmFrYW11cmEsIEQuPC9hdXRob3I+PGF1dGhvcj5OYWth
bW90bywgSy48L2F1dGhvcj48YXV0aG9yPlNlcmEsIEYuPC9hdXRob3I+PGF1dGhvcj5LdXJhbW90
bywgWS48L2F1dGhvcj48YXV0aG9yPkFhc2FubywgWS48L2F1dGhvcj48YXV0aG9yPkhpa29zbywg
Uy48L2F1dGhvcj48YXV0aG9yPk1peWFnYXdhLCBTLjwvYXV0aG9yPjxhdXRob3I+U2FrYXRhLCBZ
LjwvYXV0aG9yPjwvYXV0aG9ycz48L2NvbnRyaWJ1dG9ycz48YXV0aC1hZGRyZXNzPkZhY3VsdHkg
b2YgTWVkaWNpbmUsIE9zYWthIFVuaXZlcnNpdHksIEphcGFuLiYjeEQ7RGVwYXJ0bWVudCBvZiBN
ZWRpY2FsIFRoZXJhcGV1dGljcyBmb3IgSGVhcnQgRmFpbHVyZSwgT3Nha2EgVW5pdmVyc2l0eSBH
cmFkdWF0ZSBTY2hvb2wgb2YgTWVkaWNpbmUsIEphcGFuLiYjeEQ7RGVwYXJ0bWVudCBvZiBDYXJk
aW92YXNjdWxhciBNZWRpY2luZSwgT3Nha2EgVW5pdmVyc2l0eSBHcmFkdWF0ZSBTY2hvb2wgb2Yg
TWVkaWNpbmUsIEphcGFuLiYjeEQ7Q2xpbmljYWwgR2VuZXRpYyBDb3Vuc2VsaW5nIFJvb20sIE5h
dGlvbmFsIENlcmVicmFsIGFuZCBDYXJkaW92YXNjdWxhciBDZW50ZXIsIEphcGFuLiYjeEQ7RGVw
YXJ0bWVudCBvZiBDYXJkaW92YXNjdWxhciBTdXJnZXJ5LCBPc2FrYSBVbml2ZXJzaXR5IEdyYWR1
YXRlIFNjaG9vbCBvZiBNZWRpY2luZSwgSmFwYW4uPC9hdXRoLWFkZHJlc3M+PHRpdGxlcz48dGl0
bGU+RW5kLXN0YWdlIEh5cGVydHJvcGhpYyBDYXJkaW9teW9wYXRoeSB3aXRoIEFkdmFuY2VkIEhl
YXJ0IEZhaWx1cmUgaW4gUGF0aWVudHMgQ2FycnlpbmcgTVlINyBSNDUzIFZhcmlhbnRzOiBBIENh
c2UgU2VyaWVzPC90aXRsZT48c2Vjb25kYXJ5LXRpdGxlPkludGVybiBNZWQ8L3NlY29uZGFyeS10
aXRsZT48L3RpdGxlcz48cGVyaW9kaWNhbD48ZnVsbC10aXRsZT5JbnRlcm4gTWVkPC9mdWxsLXRp
dGxlPjwvcGVyaW9kaWNhbD48ZWRpdGlvbj4yMDIzMDMyMjwvZWRpdGlvbj48a2V5d29yZHM+PGtl
eXdvcmQ+SHlwZXJ0cm9waGljIGNhcmRpb215b3BhdGh5PC9rZXl3b3JkPjxrZXl3b3JkPk1ZSDcg
dmFyaWFudDwva2V5d29yZD48a2V5d29yZD5hZHZhbmNlZCBoZWFydCBmYWlsdXJlPC9rZXl3b3Jk
Pjwva2V5d29yZHM+PGRhdGVzPjx5ZWFyPjIwMjM8L3llYXI+PHB1Yi1kYXRlcz48ZGF0ZT5NYXIg
MjI8L2RhdGU+PC9wdWItZGF0ZXM+PC9kYXRlcz48aXNibj4xMzQ5LTcyMzUgKEVsZWN0cm9uaWMp
JiN4RDswOTE4LTI5MTggKExpbmtpbmcpPC9pc2JuPjxhY2Nlc3Npb24tbnVtPjM2OTQ4NjE5PC9h
Y2Nlc3Npb24tbnVtPjx1cmxzPjxyZWxhdGVkLXVybHM+PHVybD5odHRwczovL3d3dy5uY2JpLm5s
bS5uaWguZ292L3B1Ym1lZC8zNjk0ODYxOTwvdXJsPjwvcmVsYXRlZC11cmxzPjwvdXJscz48ZWxl
Y3Ryb25pYy1yZXNvdXJjZS1udW0+MTAuMjE2OS9pbnRlcm5hbG1lZGljaW5lLjE0OTctMjI8L2Vs
ZWN0cm9uaWMtcmVzb3VyY2UtbnVtPjxyZW1vdGUtZGF0YWJhc2UtbmFtZT5QdWJsaXNoZXI8L3Jl
bW90ZS1kYXRhYmFzZS1uYW1lPjxyZW1vdGUtZGF0YWJhc2UtcHJvdmlkZXI+TkxNPC9yZW1vdGUt
ZGF0YWJhc2UtcHJvdmlkZXI+PC9yZWNvcmQ+PC9DaXRlPjwvRW5kTm90ZT5=
</w:fldData>
        </w:fldChar>
      </w:r>
      <w:r w:rsidR="00720C7F">
        <w:instrText xml:space="preserve"> ADDIN EN.CITE </w:instrText>
      </w:r>
      <w:r w:rsidR="00720C7F">
        <w:fldChar w:fldCharType="begin">
          <w:fldData xml:space="preserve">PEVuZE5vdGU+PENpdGU+PEF1dGhvcj5CYWhydWRpbjwvQXV0aG9yPjxZZWFyPjIwMDg8L1llYXI+
PFJlY051bT4xNjA1MDwvUmVjTnVtPjxEaXNwbGF5VGV4dD48c3R5bGUgZmFjZT0ic3VwZXJzY3Jp
cHQiPjQsNTwvc3R5bGU+PC9EaXNwbGF5VGV4dD48cmVjb3JkPjxyZWMtbnVtYmVyPjE2MDUwPC9y
ZWMtbnVtYmVyPjxmb3JlaWduLWtleXM+PGtleSBhcHA9IkVOIiBkYi1pZD0idHN2dDVhNTVhZmV4
MGtlMDlmbzV2NXNnMHhydmVwd3I5MGR3IiB0aW1lc3RhbXA9IjE2ODAxOTUyODciIGd1aWQ9IjY1
YWI1NGNmLTUwYmUtNDA3Mi1hMjUwLWJiMTQ4YzNiMjVmMiI+MTYwNTA8L2tleT48L2ZvcmVpZ24t
a2V5cz48cmVmLXR5cGUgbmFtZT0iSm91cm5hbCBBcnRpY2xlIj4xNzwvcmVmLXR5cGU+PGNvbnRy
aWJ1dG9ycz48YXV0aG9ycz48YXV0aG9yPkJhaHJ1ZGluLCBVLjwvYXV0aG9yPjxhdXRob3I+TW9y
aXNha2ksIEguPC9hdXRob3I+PGF1dGhvcj5Nb3Jpc2FraSwgVC48L2F1dGhvcj48YXV0aG9yPk5p
bm9taXlhLCBILjwvYXV0aG9yPjxhdXRob3I+SGlnYWtpLCBLLjwvYXV0aG9yPjxhdXRob3I+TmFu
YmEsIEUuPC9hdXRob3I+PGF1dGhvcj5JZ2F3YSwgTy48L2F1dGhvcj48YXV0aG9yPlRha2FzaGlt
YSwgUy48L2F1dGhvcj48YXV0aG9yPk1penV0YSwgRS48L2F1dGhvcj48YXV0aG9yPk1pYWtlLCBK
LjwvYXV0aG9yPjxhdXRob3I+WWFtYW1vdG8sIFkuPC9hdXRob3I+PGF1dGhvcj5TaGlyYXlvc2hp
LCBZLjwvYXV0aG9yPjxhdXRob3I+S2l0YWthemUsIE0uPC9hdXRob3I+PGF1dGhvcj5DYXJyaWVy
LCBMLjwvYXV0aG9yPjxhdXRob3I+SGlzYXRvbWUsIEkuPC9hdXRob3I+PC9hdXRob3JzPjwvY29u
dHJpYnV0b3JzPjxhdXRoLWFkZHJlc3M+RGl2aXNpb24gb2YgUmVnZW5lcmF0aXZlIE1lZGljaW5l
IGFuZCBUaGVyYXBldXRpY3MsIEluc3RpdHV0ZSBvZiBSZWdlbmVyYXRpdmUgTWVkaWNpbmUgYW5k
IEJpb2Z1bmN0aW9uLCBUb3R0b3JpIFVuaXZlcnNpdHkgR3JhZHVhdGUgU2Nob29sIG9mIE1lZGlj
YWwgU2NpZW5jZSwgWW9uYWdvLCBKYXBhbi48L2F1dGgtYWRkcmVzcz48dGl0bGVzPjx0aXRsZT5V
YmlxdWl0aW4tcHJvdGVhc29tZSBzeXN0ZW0gaW1wYWlybWVudCBjYXVzZWQgYnkgYSBtaXNzZW5z
ZSBjYXJkaWFjIG15b3Npbi1iaW5kaW5nIHByb3RlaW4gQyBtdXRhdGlvbiBhbmQgYXNzb2NpYXRl
ZCB3aXRoIGNhcmRpYWMgZHlzZnVuY3Rpb24gaW4gaHlwZXJ0cm9waGljIGNhcmRpb215b3BhdGh5
PC90aXRsZT48c2Vjb25kYXJ5LXRpdGxlPkogTW9sIEJpb2w8L3NlY29uZGFyeS10aXRsZT48L3Rp
dGxlcz48cGVyaW9kaWNhbD48ZnVsbC10aXRsZT5KIE1vbCBCaW9sPC9mdWxsLXRpdGxlPjwvcGVy
aW9kaWNhbD48cGFnZXM+ODk2LTkwNzwvcGFnZXM+PHZvbHVtZT4zODQ8L3ZvbHVtZT48bnVtYmVy
PjQ8L251bWJlcj48ZWRpdGlvbj4yMDA4MTAwNzwvZWRpdGlvbj48a2V5d29yZHM+PGtleXdvcmQ+
QWR1bHQ8L2tleXdvcmQ+PGtleXdvcmQ+QWdlZDwva2V5d29yZD48a2V5d29yZD5BZ2VkLCA4MCBh
bmQgb3Zlcjwva2V5d29yZD48a2V5d29yZD5BbmltYWxzPC9rZXl3b3JkPjxrZXl3b3JkPkFuaW1h
bHMsIE5ld2Jvcm48L2tleXdvcmQ+PGtleXdvcmQ+QXBvcHRvc2lzPC9rZXl3b3JkPjxrZXl3b3Jk
PkNPUyBDZWxsczwva2V5d29yZD48a2V5d29yZD5DYXJkaW9teW9wYXRoeSwgSHlwZXJ0cm9waGlj
LypwYXRob2xvZ3k8L2tleXdvcmQ+PGtleXdvcmQ+Q2FycmllciBQcm90ZWlucy8qZ2VuZXRpY3M8
L2tleXdvcmQ+PGtleXdvcmQ+Q2hsb3JvY2VidXMgYWV0aGlvcHM8L2tleXdvcmQ+PGtleXdvcmQ+
Q2hyb21hdG9ncmFwaHksIEhpZ2ggUHJlc3N1cmUgTGlxdWlkPC9rZXl3b3JkPjxrZXl3b3JkPkVj
aG9jYXJkaW9ncmFwaHk8L2tleXdvcmQ+PGtleXdvcmQ+SHVtYW5zPC9rZXl3b3JkPjxrZXl3b3Jk
PkphcGFuPC9rZXl3b3JkPjxrZXl3b3JkPk1pZGRsZSBBZ2VkPC9rZXl3b3JkPjxrZXl3b3JkPipN
dXRhdGlvbiwgTWlzc2Vuc2U8L2tleXdvcmQ+PGtleXdvcmQ+TXlvY2FyZGl1bS8qcGF0aG9sb2d5
PC9rZXl3b3JkPjxrZXl3b3JkPlByb3RlYXNvbWUgRW5kb3BlcHRpZGFzZSBDb21wbGV4LyptZXRh
Ym9saXNtPC9rZXl3b3JkPjxrZXl3b3JkPlJhdHM8L2tleXdvcmQ+PGtleXdvcmQ+U2VxdWVuY2Ug
QW5hbHlzaXMsIEROQTwva2V5d29yZD48a2V5d29yZD5VYmlxdWl0aW4vKm1ldGFib2xpc208L2tl
eXdvcmQ+PC9rZXl3b3Jkcz48ZGF0ZXM+PHllYXI+MjAwODwveWVhcj48cHViLWRhdGVzPjxkYXRl
PkRlYyAyNjwvZGF0ZT48L3B1Yi1kYXRlcz48L2RhdGVzPjxpc2JuPjEwODktODYzOCAoRWxlY3Ry
b25pYykmI3hEOzAwMjItMjgzNiAoTGlua2luZyk8L2lzYm4+PGFjY2Vzc2lvbi1udW0+MTg5Mjk1
NzU8L2FjY2Vzc2lvbi1udW0+PHVybHM+PHJlbGF0ZWQtdXJscz48dXJsPmh0dHBzOi8vd3d3Lm5j
YmkubmxtLm5paC5nb3YvcHVibWVkLzE4OTI5NTc1PC91cmw+PC9yZWxhdGVkLXVybHM+PC91cmxz
PjxlbGVjdHJvbmljLXJlc291cmNlLW51bT4xMC4xMDE2L2ouam1iLjIwMDguMDkuMDcwPC9lbGVj
dHJvbmljLXJlc291cmNlLW51bT48cmVtb3RlLWRhdGFiYXNlLW5hbWU+TWVkbGluZTwvcmVtb3Rl
LWRhdGFiYXNlLW5hbWU+PHJlbW90ZS1kYXRhYmFzZS1wcm92aWRlcj5OTE08L3JlbW90ZS1kYXRh
YmFzZS1wcm92aWRlcj48L3JlY29yZD48L0NpdGU+PENpdGU+PEF1dGhvcj5OYWl0bzwvQXV0aG9y
PjxZZWFyPjIwMjM8L1llYXI+PFJlY051bT4xNjA1MjwvUmVjTnVtPjxyZWNvcmQ+PHJlYy1udW1i
ZXI+MTYwNTI8L3JlYy1udW1iZXI+PGZvcmVpZ24ta2V5cz48a2V5IGFwcD0iRU4iIGRiLWlkPSJ0
c3Z0NWE1NWFmZXgwa2UwOWZvNXY1c2cweHJ2ZXB3cjkwZHciIHRpbWVzdGFtcD0iMTY4MDE5NTUz
MCIgZ3VpZD0iNWU3YmJjZWYtODU5Mi00ZjBkLWE5ZWEtZTAxOGQ0OTQxN2JkIj4xNjA1Mjwva2V5
PjwvZm9yZWlnbi1rZXlzPjxyZWYtdHlwZSBuYW1lPSJKb3VybmFsIEFydGljbGUiPjE3PC9yZWYt
dHlwZT48Y29udHJpYnV0b3JzPjxhdXRob3JzPjxhdXRob3I+TmFpdG8sIFMuPC9hdXRob3I+PGF1
dGhvcj5IaWdvLCBTLjwvYXV0aG9yPjxhdXRob3I+S2FtZWRhLCBTLjwvYXV0aG9yPjxhdXRob3I+
T2dhd2EsIFMuPC9hdXRob3I+PGF1dGhvcj5UYWJhdGEsIFQuPC9hdXRob3I+PGF1dGhvcj5Ba2F6
YXdhLCBZLjwvYXV0aG9yPjxhdXRob3I+TmFrYW11cmEsIEQuPC9hdXRob3I+PGF1dGhvcj5OYWth
bW90bywgSy48L2F1dGhvcj48YXV0aG9yPlNlcmEsIEYuPC9hdXRob3I+PGF1dGhvcj5LdXJhbW90
bywgWS48L2F1dGhvcj48YXV0aG9yPkFhc2FubywgWS48L2F1dGhvcj48YXV0aG9yPkhpa29zbywg
Uy48L2F1dGhvcj48YXV0aG9yPk1peWFnYXdhLCBTLjwvYXV0aG9yPjxhdXRob3I+U2FrYXRhLCBZ
LjwvYXV0aG9yPjwvYXV0aG9ycz48L2NvbnRyaWJ1dG9ycz48YXV0aC1hZGRyZXNzPkZhY3VsdHkg
b2YgTWVkaWNpbmUsIE9zYWthIFVuaXZlcnNpdHksIEphcGFuLiYjeEQ7RGVwYXJ0bWVudCBvZiBN
ZWRpY2FsIFRoZXJhcGV1dGljcyBmb3IgSGVhcnQgRmFpbHVyZSwgT3Nha2EgVW5pdmVyc2l0eSBH
cmFkdWF0ZSBTY2hvb2wgb2YgTWVkaWNpbmUsIEphcGFuLiYjeEQ7RGVwYXJ0bWVudCBvZiBDYXJk
aW92YXNjdWxhciBNZWRpY2luZSwgT3Nha2EgVW5pdmVyc2l0eSBHcmFkdWF0ZSBTY2hvb2wgb2Yg
TWVkaWNpbmUsIEphcGFuLiYjeEQ7Q2xpbmljYWwgR2VuZXRpYyBDb3Vuc2VsaW5nIFJvb20sIE5h
dGlvbmFsIENlcmVicmFsIGFuZCBDYXJkaW92YXNjdWxhciBDZW50ZXIsIEphcGFuLiYjeEQ7RGVw
YXJ0bWVudCBvZiBDYXJkaW92YXNjdWxhciBTdXJnZXJ5LCBPc2FrYSBVbml2ZXJzaXR5IEdyYWR1
YXRlIFNjaG9vbCBvZiBNZWRpY2luZSwgSmFwYW4uPC9hdXRoLWFkZHJlc3M+PHRpdGxlcz48dGl0
bGU+RW5kLXN0YWdlIEh5cGVydHJvcGhpYyBDYXJkaW9teW9wYXRoeSB3aXRoIEFkdmFuY2VkIEhl
YXJ0IEZhaWx1cmUgaW4gUGF0aWVudHMgQ2FycnlpbmcgTVlINyBSNDUzIFZhcmlhbnRzOiBBIENh
c2UgU2VyaWVzPC90aXRsZT48c2Vjb25kYXJ5LXRpdGxlPkludGVybiBNZWQ8L3NlY29uZGFyeS10
aXRsZT48L3RpdGxlcz48cGVyaW9kaWNhbD48ZnVsbC10aXRsZT5JbnRlcm4gTWVkPC9mdWxsLXRp
dGxlPjwvcGVyaW9kaWNhbD48ZWRpdGlvbj4yMDIzMDMyMjwvZWRpdGlvbj48a2V5d29yZHM+PGtl
eXdvcmQ+SHlwZXJ0cm9waGljIGNhcmRpb215b3BhdGh5PC9rZXl3b3JkPjxrZXl3b3JkPk1ZSDcg
dmFyaWFudDwva2V5d29yZD48a2V5d29yZD5hZHZhbmNlZCBoZWFydCBmYWlsdXJlPC9rZXl3b3Jk
Pjwva2V5d29yZHM+PGRhdGVzPjx5ZWFyPjIwMjM8L3llYXI+PHB1Yi1kYXRlcz48ZGF0ZT5NYXIg
MjI8L2RhdGU+PC9wdWItZGF0ZXM+PC9kYXRlcz48aXNibj4xMzQ5LTcyMzUgKEVsZWN0cm9uaWMp
JiN4RDswOTE4LTI5MTggKExpbmtpbmcpPC9pc2JuPjxhY2Nlc3Npb24tbnVtPjM2OTQ4NjE5PC9h
Y2Nlc3Npb24tbnVtPjx1cmxzPjxyZWxhdGVkLXVybHM+PHVybD5odHRwczovL3d3dy5uY2JpLm5s
bS5uaWguZ292L3B1Ym1lZC8zNjk0ODYxOTwvdXJsPjwvcmVsYXRlZC11cmxzPjwvdXJscz48ZWxl
Y3Ryb25pYy1yZXNvdXJjZS1udW0+MTAuMjE2OS9pbnRlcm5hbG1lZGljaW5lLjE0OTctMjI8L2Vs
ZWN0cm9uaWMtcmVzb3VyY2UtbnVtPjxyZW1vdGUtZGF0YWJhc2UtbmFtZT5QdWJsaXNoZXI8L3Jl
bW90ZS1kYXRhYmFzZS1uYW1lPjxyZW1vdGUtZGF0YWJhc2UtcHJvdmlkZXI+TkxNPC9yZW1vdGUt
ZGF0YWJhc2UtcHJvdmlkZXI+PC9yZWNvcmQ+PC9DaXRlPjwvRW5kTm90ZT5=
</w:fldData>
        </w:fldChar>
      </w:r>
      <w:r w:rsidR="00720C7F">
        <w:instrText xml:space="preserve"> ADDIN EN.CITE.DATA </w:instrText>
      </w:r>
      <w:r w:rsidR="00720C7F">
        <w:fldChar w:fldCharType="end"/>
      </w:r>
      <w:r w:rsidRPr="005C1585">
        <w:fldChar w:fldCharType="separate"/>
      </w:r>
      <w:r w:rsidR="00720C7F" w:rsidRPr="00720C7F">
        <w:rPr>
          <w:noProof/>
          <w:vertAlign w:val="superscript"/>
        </w:rPr>
        <w:t>4,5</w:t>
      </w:r>
      <w:r w:rsidRPr="005C1585">
        <w:fldChar w:fldCharType="end"/>
      </w:r>
      <w:r w:rsidRPr="005C1585">
        <w:t xml:space="preserve"> While genetic variants in cadherin-23 (</w:t>
      </w:r>
      <w:r w:rsidRPr="005C1585">
        <w:rPr>
          <w:i/>
          <w:iCs/>
        </w:rPr>
        <w:t>CDH23</w:t>
      </w:r>
      <w:r w:rsidRPr="005C1585">
        <w:t>) have been primarily associated with both syndromic and non-syndromic hearing loss as well as the development of Usher Syndrome</w:t>
      </w:r>
      <w:r w:rsidRPr="005C1585">
        <w:fldChar w:fldCharType="begin">
          <w:fldData xml:space="preserve">PEVuZE5vdGU+PENpdGU+PEF1dGhvcj5LYW5nPC9BdXRob3I+PFllYXI+MjAyMjwvWWVhcj48UmVj
TnVtPjE2MDUzPC9SZWNOdW0+PERpc3BsYXlUZXh0PjxzdHlsZSBmYWNlPSJzdXBlcnNjcmlwdCI+
Njwvc3R5bGU+PC9EaXNwbGF5VGV4dD48cmVjb3JkPjxyZWMtbnVtYmVyPjE2MDUzPC9yZWMtbnVt
YmVyPjxmb3JlaWduLWtleXM+PGtleSBhcHA9IkVOIiBkYi1pZD0idHN2dDVhNTVhZmV4MGtlMDlm
bzV2NXNnMHhydmVwd3I5MGR3IiB0aW1lc3RhbXA9IjE2ODAyMDI0OTIiIGd1aWQ9IjZlMzE0YTgx
LTE1NzctNGNiNS1hNzYyLTFiYzJjNzZmOGNkNiI+MTYwNTM8L2tleT48L2ZvcmVpZ24ta2V5cz48
cmVmLXR5cGUgbmFtZT0iSm91cm5hbCBBcnRpY2xlIj4xNzwvcmVmLXR5cGU+PGNvbnRyaWJ1dG9y
cz48YXV0aG9ycz48YXV0aG9yPkthbmcsIEIuPC9hdXRob3I+PGF1dGhvcj5MdSwgWC48L2F1dGhv
cj48YXV0aG9yPlhpb25nLCBKLjwvYXV0aG9yPjxhdXRob3I+TGksIFkuPC9hdXRob3I+PGF1dGhv
cj5aaHUsIEouPC9hdXRob3I+PGF1dGhvcj5DYWksIFQuPC9hdXRob3I+PC9hdXRob3JzPjwvY29u
dHJpYnV0b3JzPjxhdXRoLWFkZHJlc3M+QmVpamluZyBBbmdlbCBHZW5lIE1lZGljYWwgVGVjaG5v
bG9neSBDby4sIEx0ZC4sIEJlaWppbmcsIENoaW5hLiYjeEQ7Q29sbGVnZSBvZiBCYXNpYyBNZWRp
Y2FsIFNjaWVuY2UsIEppdWppYW5nIFVuaXZlcnNpdHksIEppdWppYW5nLCBDaGluYS4mI3hEO0No
aW5hLUphcGFuIEZyaWVuZHNoaXAgSG9zcGl0YWwsIEJlaWppbmcsIENoaW5hLjwvYXV0aC1hZGRy
ZXNzPjx0aXRsZXM+PHRpdGxlPklkZW50aWZpY2F0aW9uIG9mIGZvdXIgbm92ZWwgdmFyaWFudHMg
aW4gdGhlIENESDIzIGdlbmUgZnJvbSBmb3VyIGFmZmVjdGVkIGZhbWlsaWVzIHdpdGggaGVhcmlu
ZyBsb3NzPC90aXRsZT48c2Vjb25kYXJ5LXRpdGxlPkZyb250IEdlbmV0PC9zZWNvbmRhcnktdGl0
bGU+PC90aXRsZXM+PHBlcmlvZGljYWw+PGZ1bGwtdGl0bGU+RnJvbnQgR2VuZXQ8L2Z1bGwtdGl0
bGU+PC9wZXJpb2RpY2FsPjxwYWdlcz4xMDI3Mzk2PC9wYWdlcz48dm9sdW1lPjEzPC92b2x1bWU+
PGVkaXRpb24+MjAyMjExMTc8L2VkaXRpb24+PGtleXdvcmRzPjxrZXl3b3JkPkNkaDIzPC9rZXl3
b3JkPjxrZXl3b3JkPmF1dG9zb21hbCByZWNlc3NpdmU8L2tleXdvcmQ+PGtleXdvcmQ+ZXhvbWUg
c2VxdWVuY2luZzwva2V5d29yZD48a2V5d29yZD5oZWFyaW5nIGxvc3M8L2tleXdvcmQ+PGtleXdv
cmQ+bXV0YXRpb248L2tleXdvcmQ+PC9rZXl3b3Jkcz48ZGF0ZXM+PHllYXI+MjAyMjwveWVhcj48
L2RhdGVzPjxpc2JuPjE2NjQtODAyMSAoUHJpbnQpJiN4RDsxNjY0LTgwMjEgKEVsZWN0cm9uaWMp
JiN4RDsxNjY0LTgwMjEgKExpbmtpbmcpPC9pc2JuPjxhY2Nlc3Npb24tbnVtPjM2NDY4MDIyPC9h
Y2Nlc3Npb24tbnVtPjx1cmxzPjxyZWxhdGVkLXVybHM+PHVybD5odHRwczovL3d3dy5uY2JpLm5s
bS5uaWguZ292L3B1Ym1lZC8zNjQ2ODAyMjwvdXJsPjwvcmVsYXRlZC11cmxzPjwvdXJscz48Y3Vz
dG9tMT5CSywgWEwsIEpYLCBKWiwgVEMgYXJlIGVtcGxveWVkIGJ5IHRoZSBCZWlqaW5nIEFuZ2Vs
IEdlbmUgTWVkaWNhbCBUZWNobm9sb2d5IENvLiwgTHRkLiBUaGUgcmVtYWluaW5nIGF1dGhvcnMg
ZGVjbGFyZSB0aGF0IHRoZSByZXNlYXJjaCB3YXMgY29uZHVjdGVkIGluIHRoZSBhYnNlbmNlIG9m
IGFueSBjb21tZXJjaWFsIG9yIGZpbmFuY2lhbCByZWxhdGlvbnNoaXBzIHRoYXQgY291bGQgYmUg
Y29uc3RydWVkIGFzIGEgcG90ZW50aWFsIGNvbmZsaWN0IG9mIGludGVyZXN0LjwvY3VzdG9tMT48
Y3VzdG9tMj5QTUM5NzEzODExPC9jdXN0b20yPjxlbGVjdHJvbmljLXJlc291cmNlLW51bT4xMC4z
Mzg5L2ZnZW5lLjIwMjIuMTAyNzM5NjwvZWxlY3Ryb25pYy1yZXNvdXJjZS1udW0+PHJlbW90ZS1k
YXRhYmFzZS1uYW1lPlB1Yk1lZC1ub3QtTUVETElORTwvcmVtb3RlLWRhdGFiYXNlLW5hbWU+PHJl
bW90ZS1kYXRhYmFzZS1wcm92aWRlcj5OTE08L3JlbW90ZS1kYXRhYmFzZS1wcm92aWRlcj48L3Jl
Y29yZD48L0NpdGU+PC9FbmROb3RlPn==
</w:fldData>
        </w:fldChar>
      </w:r>
      <w:r w:rsidR="00720C7F">
        <w:instrText xml:space="preserve"> ADDIN EN.CITE </w:instrText>
      </w:r>
      <w:r w:rsidR="00720C7F">
        <w:fldChar w:fldCharType="begin">
          <w:fldData xml:space="preserve">PEVuZE5vdGU+PENpdGU+PEF1dGhvcj5LYW5nPC9BdXRob3I+PFllYXI+MjAyMjwvWWVhcj48UmVj
TnVtPjE2MDUzPC9SZWNOdW0+PERpc3BsYXlUZXh0PjxzdHlsZSBmYWNlPSJzdXBlcnNjcmlwdCI+
Njwvc3R5bGU+PC9EaXNwbGF5VGV4dD48cmVjb3JkPjxyZWMtbnVtYmVyPjE2MDUzPC9yZWMtbnVt
YmVyPjxmb3JlaWduLWtleXM+PGtleSBhcHA9IkVOIiBkYi1pZD0idHN2dDVhNTVhZmV4MGtlMDlm
bzV2NXNnMHhydmVwd3I5MGR3IiB0aW1lc3RhbXA9IjE2ODAyMDI0OTIiIGd1aWQ9IjZlMzE0YTgx
LTE1NzctNGNiNS1hNzYyLTFiYzJjNzZmOGNkNiI+MTYwNTM8L2tleT48L2ZvcmVpZ24ta2V5cz48
cmVmLXR5cGUgbmFtZT0iSm91cm5hbCBBcnRpY2xlIj4xNzwvcmVmLXR5cGU+PGNvbnRyaWJ1dG9y
cz48YXV0aG9ycz48YXV0aG9yPkthbmcsIEIuPC9hdXRob3I+PGF1dGhvcj5MdSwgWC48L2F1dGhv
cj48YXV0aG9yPlhpb25nLCBKLjwvYXV0aG9yPjxhdXRob3I+TGksIFkuPC9hdXRob3I+PGF1dGhv
cj5aaHUsIEouPC9hdXRob3I+PGF1dGhvcj5DYWksIFQuPC9hdXRob3I+PC9hdXRob3JzPjwvY29u
dHJpYnV0b3JzPjxhdXRoLWFkZHJlc3M+QmVpamluZyBBbmdlbCBHZW5lIE1lZGljYWwgVGVjaG5v
bG9neSBDby4sIEx0ZC4sIEJlaWppbmcsIENoaW5hLiYjeEQ7Q29sbGVnZSBvZiBCYXNpYyBNZWRp
Y2FsIFNjaWVuY2UsIEppdWppYW5nIFVuaXZlcnNpdHksIEppdWppYW5nLCBDaGluYS4mI3hEO0No
aW5hLUphcGFuIEZyaWVuZHNoaXAgSG9zcGl0YWwsIEJlaWppbmcsIENoaW5hLjwvYXV0aC1hZGRy
ZXNzPjx0aXRsZXM+PHRpdGxlPklkZW50aWZpY2F0aW9uIG9mIGZvdXIgbm92ZWwgdmFyaWFudHMg
aW4gdGhlIENESDIzIGdlbmUgZnJvbSBmb3VyIGFmZmVjdGVkIGZhbWlsaWVzIHdpdGggaGVhcmlu
ZyBsb3NzPC90aXRsZT48c2Vjb25kYXJ5LXRpdGxlPkZyb250IEdlbmV0PC9zZWNvbmRhcnktdGl0
bGU+PC90aXRsZXM+PHBlcmlvZGljYWw+PGZ1bGwtdGl0bGU+RnJvbnQgR2VuZXQ8L2Z1bGwtdGl0
bGU+PC9wZXJpb2RpY2FsPjxwYWdlcz4xMDI3Mzk2PC9wYWdlcz48dm9sdW1lPjEzPC92b2x1bWU+
PGVkaXRpb24+MjAyMjExMTc8L2VkaXRpb24+PGtleXdvcmRzPjxrZXl3b3JkPkNkaDIzPC9rZXl3
b3JkPjxrZXl3b3JkPmF1dG9zb21hbCByZWNlc3NpdmU8L2tleXdvcmQ+PGtleXdvcmQ+ZXhvbWUg
c2VxdWVuY2luZzwva2V5d29yZD48a2V5d29yZD5oZWFyaW5nIGxvc3M8L2tleXdvcmQ+PGtleXdv
cmQ+bXV0YXRpb248L2tleXdvcmQ+PC9rZXl3b3Jkcz48ZGF0ZXM+PHllYXI+MjAyMjwveWVhcj48
L2RhdGVzPjxpc2JuPjE2NjQtODAyMSAoUHJpbnQpJiN4RDsxNjY0LTgwMjEgKEVsZWN0cm9uaWMp
JiN4RDsxNjY0LTgwMjEgKExpbmtpbmcpPC9pc2JuPjxhY2Nlc3Npb24tbnVtPjM2NDY4MDIyPC9h
Y2Nlc3Npb24tbnVtPjx1cmxzPjxyZWxhdGVkLXVybHM+PHVybD5odHRwczovL3d3dy5uY2JpLm5s
bS5uaWguZ292L3B1Ym1lZC8zNjQ2ODAyMjwvdXJsPjwvcmVsYXRlZC11cmxzPjwvdXJscz48Y3Vz
dG9tMT5CSywgWEwsIEpYLCBKWiwgVEMgYXJlIGVtcGxveWVkIGJ5IHRoZSBCZWlqaW5nIEFuZ2Vs
IEdlbmUgTWVkaWNhbCBUZWNobm9sb2d5IENvLiwgTHRkLiBUaGUgcmVtYWluaW5nIGF1dGhvcnMg
ZGVjbGFyZSB0aGF0IHRoZSByZXNlYXJjaCB3YXMgY29uZHVjdGVkIGluIHRoZSBhYnNlbmNlIG9m
IGFueSBjb21tZXJjaWFsIG9yIGZpbmFuY2lhbCByZWxhdGlvbnNoaXBzIHRoYXQgY291bGQgYmUg
Y29uc3RydWVkIGFzIGEgcG90ZW50aWFsIGNvbmZsaWN0IG9mIGludGVyZXN0LjwvY3VzdG9tMT48
Y3VzdG9tMj5QTUM5NzEzODExPC9jdXN0b20yPjxlbGVjdHJvbmljLXJlc291cmNlLW51bT4xMC4z
Mzg5L2ZnZW5lLjIwMjIuMTAyNzM5NjwvZWxlY3Ryb25pYy1yZXNvdXJjZS1udW0+PHJlbW90ZS1k
YXRhYmFzZS1uYW1lPlB1Yk1lZC1ub3QtTUVETElORTwvcmVtb3RlLWRhdGFiYXNlLW5hbWU+PHJl
bW90ZS1kYXRhYmFzZS1wcm92aWRlcj5OTE08L3JlbW90ZS1kYXRhYmFzZS1wcm92aWRlcj48L3Jl
Y29yZD48L0NpdGU+PC9FbmROb3RlPn==
</w:fldData>
        </w:fldChar>
      </w:r>
      <w:r w:rsidR="00720C7F">
        <w:instrText xml:space="preserve"> ADDIN EN.CITE.DATA </w:instrText>
      </w:r>
      <w:r w:rsidR="00720C7F">
        <w:fldChar w:fldCharType="end"/>
      </w:r>
      <w:r w:rsidRPr="005C1585">
        <w:fldChar w:fldCharType="separate"/>
      </w:r>
      <w:r w:rsidR="00720C7F" w:rsidRPr="00720C7F">
        <w:rPr>
          <w:noProof/>
          <w:vertAlign w:val="superscript"/>
        </w:rPr>
        <w:t>6</w:t>
      </w:r>
      <w:r w:rsidRPr="005C1585">
        <w:fldChar w:fldCharType="end"/>
      </w:r>
      <w:r w:rsidRPr="005C1585">
        <w:t>, it is noteworthy that a novel variant in N-cadherin was recently associated with dilated cardiomyopathy</w:t>
      </w:r>
      <w:r w:rsidRPr="005C1585">
        <w:fldChar w:fldCharType="begin">
          <w:fldData xml:space="preserve">PEVuZE5vdGU+PENpdGU+PEF1dGhvcj5DaGVuPC9BdXRob3I+PFllYXI+MjAyMjwvWWVhcj48UmVj
TnVtPjE2MDU1PC9SZWNOdW0+PERpc3BsYXlUZXh0PjxzdHlsZSBmYWNlPSJzdXBlcnNjcmlwdCI+
Nzwvc3R5bGU+PC9EaXNwbGF5VGV4dD48cmVjb3JkPjxyZWMtbnVtYmVyPjE2MDU1PC9yZWMtbnVt
YmVyPjxmb3JlaWduLWtleXM+PGtleSBhcHA9IkVOIiBkYi1pZD0idHN2dDVhNTVhZmV4MGtlMDlm
bzV2NXNnMHhydmVwd3I5MGR3IiB0aW1lc3RhbXA9IjE2ODAyMDc0NTEiIGd1aWQ9IjJkYzNmZWFh
LTExNGQtNDAxYi1hYWM2LTVlZjhjZGNlMjAzYSI+MTYwNTU8L2tleT48L2ZvcmVpZ24ta2V5cz48
cmVmLXR5cGUgbmFtZT0iSm91cm5hbCBBcnRpY2xlIj4xNzwvcmVmLXR5cGU+PGNvbnRyaWJ1dG9y
cz48YXV0aG9ycz48YXV0aG9yPkNoZW4sIFkuPC9hdXRob3I+PGF1dGhvcj5TdW4sIFEuPC9hdXRo
b3I+PGF1dGhvcj5IYW8sIEMuPC9hdXRob3I+PGF1dGhvcj5HdW8sIFIuPC9hdXRob3I+PGF1dGhv
cj5XYW5nLCBDLjwvYXV0aG9yPjxhdXRob3I+WWFuZywgVy48L2F1dGhvcj48YXV0aG9yPlpoYW5n
LCBZLjwvYXV0aG9yPjxhdXRob3I+V2FuZywgRi48L2F1dGhvcj48YXV0aG9yPkxpLCBXLjwvYXV0
aG9yPjxhdXRob3I+R3VvLCBKLjwvYXV0aG9yPjwvYXV0aG9ycz48L2NvbnRyaWJ1dG9ycz48YXV0
aC1hZGRyZXNzPkJlaWppbmcgS2V5IExhYm9yYXRvcnkgZm9yIEdlbmV0aWNzIG9mIEJpcnRoIERl
ZmVjdHMsIEJlaWppbmcgUGVkaWF0cmljIFJlc2VhcmNoIEluc3RpdHV0ZSwgTU9FIEtleSBMYWJv
cmF0b3J5IG9mIE1ham9yIERpc2Vhc2VzIGluIENoaWxkcmVuLCBDYXBpdGFsIE1lZGljYWwgVW5p
dmVyc2l0eSwgQ2VudGVyIG9mIFJhcmUgRGlzZWFzZXMsIE5hdGlvbmFsIENlbnRlciBmb3IgQ2hp
bGRyZW4mYXBvcztzIEhlYWx0aCwgQmVpamluZyBDaGlsZHJlbiZhcG9zO3MgSG9zcGl0YWwsIENh
cGl0YWwgTWVkaWNhbCBVbml2ZXJzaXR5LCBCZWlqaW5nLCBDaGluYS4mI3hEO0hlbmFuIEtleSBM
YWJvcmF0b3J5IG9mIFBlZGlhdHJpYyBJbmhlcml0ZWQgYW5kIE1ldGFib2xpYyBEaXNlYXNlcywg
Q2hpbGRyZW4mYXBvcztzIEhvc3BpdGFsIEFmZmlsaWF0ZWQgdG8gWmhlbmd6aG91IFVuaXZlcnNp
dHksIFpoZW5nemhvdSBIb3NwaXRhbCBvZiBCZWlqaW5nIENoaWxkcmVuJmFwb3M7cyBIb3NwaXRh
bCwgWmhlbmd6aG91LCBDaGluYS4mI3hEO0RlcGFydG1lbnQgb2YgQ2FyZGlvbG9neSwgQ2hpbGRy
ZW4mYXBvcztzIEhvc3BpdGFsIEFmZmlsaWF0ZWQgdG8gWmhlbmd6aG91IFVuaXZlcnNpdHksIFpo
ZW5nemhvdSBIb3NwaXRhbCBvZiBCZWlqaW5nIENoaWxkcmVuJmFwb3M7cyBIb3NwaXRhbCwgWmhl
bmd6aG91LCBDaGluYS48L2F1dGgtYWRkcmVzcz48dGl0bGVzPjx0aXRsZT5JZGVudGlmaWNhdGlv
biBvZiBhIG5vdmVsIHZhcmlhbnQgaW4gTi1jYWRoZXJpbiBhc3NvY2lhdGVkIHdpdGggZGlsYXRl
ZCBjYXJkaW9teW9wYXRoeTwvdGl0bGU+PHNlY29uZGFyeS10aXRsZT5Gcm9udCBNZWQgKExhdXNh
bm5lKTwvc2Vjb25kYXJ5LXRpdGxlPjwvdGl0bGVzPjxwZXJpb2RpY2FsPjxmdWxsLXRpdGxlPkZy
b250IE1lZCAoTGF1c2FubmUpPC9mdWxsLXRpdGxlPjwvcGVyaW9kaWNhbD48cGFnZXM+OTQ0OTUw
PC9wYWdlcz48dm9sdW1lPjk8L3ZvbHVtZT48ZWRpdGlvbj4yMDIyMDgzMDwvZWRpdGlvbj48a2V5
d29yZHM+PGtleXdvcmQ+Ti1jYWRoZXJpbjwva2V5d29yZD48a2V5d29yZD5jZWxsLWNlbGwgYWRo
ZXNpb248L2tleXdvcmQ+PGtleXdvcmQ+ZGUgbm92byB2YXJpYW50PC9rZXl3b3JkPjxrZXl3b3Jk
PmRpbGF0ZWQgY2FyZGlvbXlvcGF0aHk8L2tleXdvcmQ+PGtleXdvcmQ+d2hvbGUgZXhvbWUgc2Vx
dWVuY2luZzwva2V5d29yZD48L2tleXdvcmRzPjxkYXRlcz48eWVhcj4yMDIyPC95ZWFyPjwvZGF0
ZXM+PGlzYm4+MjI5Ni04NThYIChQcmludCkmI3hEOzIyOTYtODU4WCAoRWxlY3Ryb25pYykmI3hE
OzIyOTYtODU4WCAoTGlua2luZyk8L2lzYm4+PGFjY2Vzc2lvbi1udW0+MzYxMTExMDk8L2FjY2Vz
c2lvbi1udW0+PHVybHM+PHJlbGF0ZWQtdXJscz48dXJsPmh0dHBzOi8vd3d3Lm5jYmkubmxtLm5p
aC5nb3YvcHVibWVkLzM2MTExMTA5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TQ2ODgxMzwvY3VzdG9tMj48ZWxlY3Ryb25pYy1yZXNv
dXJjZS1udW0+MTAuMzM4OS9mbWVkLjIwMjIuOTQ0OTUwPC9lbGVjdHJvbmljLXJlc291cmNlLW51
bT48cmVtb3RlLWRhdGFiYXNlLW5hbWU+UHViTWVkLW5vdC1NRURMSU5FPC9yZW1vdGUtZGF0YWJh
c2UtbmFtZT48cmVtb3RlLWRhdGFiYXNlLXByb3ZpZGVyPk5MTTwvcmVtb3RlLWRhdGFiYXNlLXBy
b3ZpZGVyPjwvcmVjb3JkPjwvQ2l0ZT48L0VuZE5vdGU+
</w:fldData>
        </w:fldChar>
      </w:r>
      <w:r w:rsidR="00720C7F">
        <w:instrText xml:space="preserve"> ADDIN EN.CITE </w:instrText>
      </w:r>
      <w:r w:rsidR="00720C7F">
        <w:fldChar w:fldCharType="begin">
          <w:fldData xml:space="preserve">PEVuZE5vdGU+PENpdGU+PEF1dGhvcj5DaGVuPC9BdXRob3I+PFllYXI+MjAyMjwvWWVhcj48UmVj
TnVtPjE2MDU1PC9SZWNOdW0+PERpc3BsYXlUZXh0PjxzdHlsZSBmYWNlPSJzdXBlcnNjcmlwdCI+
Nzwvc3R5bGU+PC9EaXNwbGF5VGV4dD48cmVjb3JkPjxyZWMtbnVtYmVyPjE2MDU1PC9yZWMtbnVt
YmVyPjxmb3JlaWduLWtleXM+PGtleSBhcHA9IkVOIiBkYi1pZD0idHN2dDVhNTVhZmV4MGtlMDlm
bzV2NXNnMHhydmVwd3I5MGR3IiB0aW1lc3RhbXA9IjE2ODAyMDc0NTEiIGd1aWQ9IjJkYzNmZWFh
LTExNGQtNDAxYi1hYWM2LTVlZjhjZGNlMjAzYSI+MTYwNTU8L2tleT48L2ZvcmVpZ24ta2V5cz48
cmVmLXR5cGUgbmFtZT0iSm91cm5hbCBBcnRpY2xlIj4xNzwvcmVmLXR5cGU+PGNvbnRyaWJ1dG9y
cz48YXV0aG9ycz48YXV0aG9yPkNoZW4sIFkuPC9hdXRob3I+PGF1dGhvcj5TdW4sIFEuPC9hdXRo
b3I+PGF1dGhvcj5IYW8sIEMuPC9hdXRob3I+PGF1dGhvcj5HdW8sIFIuPC9hdXRob3I+PGF1dGhv
cj5XYW5nLCBDLjwvYXV0aG9yPjxhdXRob3I+WWFuZywgVy48L2F1dGhvcj48YXV0aG9yPlpoYW5n
LCBZLjwvYXV0aG9yPjxhdXRob3I+V2FuZywgRi48L2F1dGhvcj48YXV0aG9yPkxpLCBXLjwvYXV0
aG9yPjxhdXRob3I+R3VvLCBKLjwvYXV0aG9yPjwvYXV0aG9ycz48L2NvbnRyaWJ1dG9ycz48YXV0
aC1hZGRyZXNzPkJlaWppbmcgS2V5IExhYm9yYXRvcnkgZm9yIEdlbmV0aWNzIG9mIEJpcnRoIERl
ZmVjdHMsIEJlaWppbmcgUGVkaWF0cmljIFJlc2VhcmNoIEluc3RpdHV0ZSwgTU9FIEtleSBMYWJv
cmF0b3J5IG9mIE1ham9yIERpc2Vhc2VzIGluIENoaWxkcmVuLCBDYXBpdGFsIE1lZGljYWwgVW5p
dmVyc2l0eSwgQ2VudGVyIG9mIFJhcmUgRGlzZWFzZXMsIE5hdGlvbmFsIENlbnRlciBmb3IgQ2hp
bGRyZW4mYXBvcztzIEhlYWx0aCwgQmVpamluZyBDaGlsZHJlbiZhcG9zO3MgSG9zcGl0YWwsIENh
cGl0YWwgTWVkaWNhbCBVbml2ZXJzaXR5LCBCZWlqaW5nLCBDaGluYS4mI3hEO0hlbmFuIEtleSBM
YWJvcmF0b3J5IG9mIFBlZGlhdHJpYyBJbmhlcml0ZWQgYW5kIE1ldGFib2xpYyBEaXNlYXNlcywg
Q2hpbGRyZW4mYXBvcztzIEhvc3BpdGFsIEFmZmlsaWF0ZWQgdG8gWmhlbmd6aG91IFVuaXZlcnNp
dHksIFpoZW5nemhvdSBIb3NwaXRhbCBvZiBCZWlqaW5nIENoaWxkcmVuJmFwb3M7cyBIb3NwaXRh
bCwgWmhlbmd6aG91LCBDaGluYS4mI3hEO0RlcGFydG1lbnQgb2YgQ2FyZGlvbG9neSwgQ2hpbGRy
ZW4mYXBvcztzIEhvc3BpdGFsIEFmZmlsaWF0ZWQgdG8gWmhlbmd6aG91IFVuaXZlcnNpdHksIFpo
ZW5nemhvdSBIb3NwaXRhbCBvZiBCZWlqaW5nIENoaWxkcmVuJmFwb3M7cyBIb3NwaXRhbCwgWmhl
bmd6aG91LCBDaGluYS48L2F1dGgtYWRkcmVzcz48dGl0bGVzPjx0aXRsZT5JZGVudGlmaWNhdGlv
biBvZiBhIG5vdmVsIHZhcmlhbnQgaW4gTi1jYWRoZXJpbiBhc3NvY2lhdGVkIHdpdGggZGlsYXRl
ZCBjYXJkaW9teW9wYXRoeTwvdGl0bGU+PHNlY29uZGFyeS10aXRsZT5Gcm9udCBNZWQgKExhdXNh
bm5lKTwvc2Vjb25kYXJ5LXRpdGxlPjwvdGl0bGVzPjxwZXJpb2RpY2FsPjxmdWxsLXRpdGxlPkZy
b250IE1lZCAoTGF1c2FubmUpPC9mdWxsLXRpdGxlPjwvcGVyaW9kaWNhbD48cGFnZXM+OTQ0OTUw
PC9wYWdlcz48dm9sdW1lPjk8L3ZvbHVtZT48ZWRpdGlvbj4yMDIyMDgzMDwvZWRpdGlvbj48a2V5
d29yZHM+PGtleXdvcmQ+Ti1jYWRoZXJpbjwva2V5d29yZD48a2V5d29yZD5jZWxsLWNlbGwgYWRo
ZXNpb248L2tleXdvcmQ+PGtleXdvcmQ+ZGUgbm92byB2YXJpYW50PC9rZXl3b3JkPjxrZXl3b3Jk
PmRpbGF0ZWQgY2FyZGlvbXlvcGF0aHk8L2tleXdvcmQ+PGtleXdvcmQ+d2hvbGUgZXhvbWUgc2Vx
dWVuY2luZzwva2V5d29yZD48L2tleXdvcmRzPjxkYXRlcz48eWVhcj4yMDIyPC95ZWFyPjwvZGF0
ZXM+PGlzYm4+MjI5Ni04NThYIChQcmludCkmI3hEOzIyOTYtODU4WCAoRWxlY3Ryb25pYykmI3hE
OzIyOTYtODU4WCAoTGlua2luZyk8L2lzYm4+PGFjY2Vzc2lvbi1udW0+MzYxMTExMDk8L2FjY2Vz
c2lvbi1udW0+PHVybHM+PHJlbGF0ZWQtdXJscz48dXJsPmh0dHBzOi8vd3d3Lm5jYmkubmxtLm5p
aC5nb3YvcHVibWVkLzM2MTExMTA5PC91cmw+PC9yZWxhdGVkLXVybHM+PC91cmxzPjxjdXN0b20x
PlRoZSBhdXRob3JzIGRlY2xhcmUgdGhhdCB0aGUgcmVzZWFyY2ggd2FzIGNvbmR1Y3RlZCBpbiB0
aGUgYWJzZW5jZSBvZiBhbnkgY29tbWVyY2lhbCBvciBmaW5hbmNpYWwgcmVsYXRpb25zaGlwcyB0
aGF0IGNvdWxkIGJlIGNvbnN0cnVlZCBhcyBhIHBvdGVudGlhbCBjb25mbGljdCBvZiBpbnRlcmVz
dC48L2N1c3RvbTE+PGN1c3RvbTI+UE1DOTQ2ODgxMzwvY3VzdG9tMj48ZWxlY3Ryb25pYy1yZXNv
dXJjZS1udW0+MTAuMzM4OS9mbWVkLjIwMjIuOTQ0OTUwPC9lbGVjdHJvbmljLXJlc291cmNlLW51
bT48cmVtb3RlLWRhdGFiYXNlLW5hbWU+UHViTWVkLW5vdC1NRURMSU5FPC9yZW1vdGUtZGF0YWJh
c2UtbmFtZT48cmVtb3RlLWRhdGFiYXNlLXByb3ZpZGVyPk5MTTwvcmVtb3RlLWRhdGFiYXNlLXBy
b3ZpZGVyPjwvcmVjb3JkPjwvQ2l0ZT48L0VuZE5vdGU+
</w:fldData>
        </w:fldChar>
      </w:r>
      <w:r w:rsidR="00720C7F">
        <w:instrText xml:space="preserve"> ADDIN EN.CITE.DATA </w:instrText>
      </w:r>
      <w:r w:rsidR="00720C7F">
        <w:fldChar w:fldCharType="end"/>
      </w:r>
      <w:r w:rsidRPr="005C1585">
        <w:fldChar w:fldCharType="separate"/>
      </w:r>
      <w:r w:rsidR="00720C7F" w:rsidRPr="00720C7F">
        <w:rPr>
          <w:noProof/>
          <w:vertAlign w:val="superscript"/>
        </w:rPr>
        <w:t>7</w:t>
      </w:r>
      <w:r w:rsidRPr="005C1585">
        <w:fldChar w:fldCharType="end"/>
      </w:r>
      <w:r w:rsidRPr="005C1585">
        <w:t xml:space="preserve">, whereas absence of </w:t>
      </w:r>
      <w:r w:rsidRPr="005C1585">
        <w:rPr>
          <w:i/>
          <w:iCs/>
        </w:rPr>
        <w:t>CDH23</w:t>
      </w:r>
      <w:r w:rsidRPr="005C1585">
        <w:t xml:space="preserve"> or the presence of its excretory isoforms can loosen cell-cell adhesions that are required for optimal heart function.</w:t>
      </w:r>
      <w:r w:rsidRPr="005C1585">
        <w:fldChar w:fldCharType="begin">
          <w:fldData xml:space="preserve">PEVuZE5vdGU+PENpdGU+PEF1dGhvcj5MaTwvQXV0aG9yPjxZZWFyPjIwMTk8L1llYXI+PFJlY051
bT4xNTg1MjwvUmVjTnVtPjxEaXNwbGF5VGV4dD48c3R5bGUgZmFjZT0ic3VwZXJzY3JpcHQiPjg8
L3N0eWxlPjwvRGlzcGxheVRleHQ+PHJlY29yZD48cmVjLW51bWJlcj4xNTg1MjwvcmVjLW51bWJl
cj48Zm9yZWlnbi1rZXlzPjxrZXkgYXBwPSJFTiIgZGItaWQ9InRzdnQ1YTU1YWZleDBrZTA5Zm81
djVzZzB4cnZlcHdyOTBkdyIgdGltZXN0YW1wPSIxNjY1MTA5MzU4IiBndWlkPSIyM2NhOGYxNC1j
MmFlLTQyNmEtOTJjZi03MGQyNDM0YjE4NGYiPjE1ODUyPC9rZXk+PC9mb3JlaWduLWtleXM+PHJl
Zi10eXBlIG5hbWU9IkpvdXJuYWwgQXJ0aWNsZSI+MTc8L3JlZi10eXBlPjxjb250cmlidXRvcnM+
PGF1dGhvcnM+PGF1dGhvcj5MaSwgWS48L2F1dGhvcj48YXV0aG9yPk1lcmtlbCwgQy4gRC48L2F1
dGhvcj48YXV0aG9yPlplbmcsIFguPC9hdXRob3I+PGF1dGhvcj5IZWllciwgSi4gQS48L2F1dGhv
cj48YXV0aG9yPkNhbnRyZWxsLCBQLiBTLjwvYXV0aG9yPjxhdXRob3I+U3VuLCBNLjwvYXV0aG9y
PjxhdXRob3I+U3RvbHosIEQuIEIuPC9hdXRob3I+PGF1dGhvcj5XYXRraW5zLCBTLiBDLjwvYXV0
aG9yPjxhdXRob3I+WWF0ZXMsIE4uIEEuPC9hdXRob3I+PGF1dGhvcj5Ld2lhdGtvd3NraSwgQS4g
Vi48L2F1dGhvcj48L2F1dGhvcnM+PC9jb250cmlidXRvcnM+PGF1dGgtYWRkcmVzcz5EZXBhcnRt
ZW50IG9mIENlbGwgQmlvbG9neSwgVW5pdmVyc2l0eSBvZiBQaXR0c2J1cmdoIFNjaG9vbCBvZiBN
ZWRpY2luZSwgUGl0dHNidXJnaCwgUEEgMTUyNjEsIFVTQS4mI3hEO0Jpb21lZGljYWwgTWFzcyBT
cGVjdHJvbWV0cnkgQ2VudGVyLCBVbml2ZXJzaXR5IG9mIFBpdHRzYnVyZ2ggU2Nob29scyBvZiB0
aGUgSGVhbHRoIFNjaWVuY2VzLCBQaXR0c2J1cmdoLCBQQSAxNTI2MSwgVVNBLiYjeEQ7VW5pdmVy
c2l0eSBvZiBQaXR0c2J1cmdoIENhbmNlciBJbnN0aXR1dGUsIEhpbGxtYW4gQ2FuY2VyIENlbnRl
ciwgUGl0dHNidXJnaCwgUEEgMTUyMzIsIFVTQS4mI3hEO0RlcGFydG1lbnQgb2YgQ2VsbCBCaW9s
b2d5LCBVbml2ZXJzaXR5IG9mIFBpdHRzYnVyZ2ggU2Nob29sIG9mIE1lZGljaW5lLCBQaXR0c2J1
cmdoLCBQQSAxNTI2MSwgVVNBIGFkYW1rd2lAcGl0dC5lZHUuPC9hdXRoLWFkZHJlc3M+PHRpdGxl
cz48dGl0bGU+VGhlIE4tY2FkaGVyaW4gaW50ZXJhY3RvbWUgaW4gcHJpbWFyeSBjYXJkaW9teW9j
eXRlcyBhcyBkZWZpbmVkIHVzaW5nIHF1YW50aXRhdGl2ZSBwcm94aW1pdHkgcHJvdGVvbWljczwv
dGl0bGU+PHNlY29uZGFyeS10aXRsZT5KIENlbGwgU2NpPC9zZWNvbmRhcnktdGl0bGU+PC90aXRs
ZXM+PHBlcmlvZGljYWw+PGZ1bGwtdGl0bGU+SiBDZWxsIFNjaTwvZnVsbC10aXRsZT48L3Blcmlv
ZGljYWw+PHZvbHVtZT4xMzI8L3ZvbHVtZT48bnVtYmVyPjM8L251bWJlcj48ZWRpdGlvbj4yMDE5
MDIxMTwvZWRpdGlvbj48a2V5d29yZHM+PGtleXdvcmQ+QWN0aW4gQ3l0b3NrZWxldG9uLyptZXRh
Ym9saXNtL3VsdHJhc3RydWN0dXJlPC9rZXl3b3JkPjxrZXl3b3JkPkFjdG9teW9zaW4vKmdlbmV0
aWNzL21ldGFib2xpc208L2tleXdvcmQ+PGtleXdvcmQ+QWRoZXJlbnMgSnVuY3Rpb25zLyptZXRh
Ym9saXNtL3VsdHJhc3RydWN0dXJlPC9rZXl3b3JkPjxrZXl3b3JkPkFuaW1hbHM8L2tleXdvcmQ+
PGtleXdvcmQ+QW5pbWFscywgTmV3Ym9ybjwva2V5d29yZD48a2V5d29yZD5DYWRoZXJpbnMvKmdl
bmV0aWNzL21ldGFib2xpc208L2tleXdvcmQ+PGtleXdvcmQ+Q2VsbCBBZGhlc2lvbjwva2V5d29y
ZD48a2V5d29yZD5DZWxsIENvbW11bmljYXRpb248L2tleXdvcmQ+PGtleXdvcmQ+R2VuZSBFeHBy
ZXNzaW9uIFJlZ3VsYXRpb248L2tleXdvcmQ+PGtleXdvcmQ+R2VuZSBPbnRvbG9neTwva2V5d29y
ZD48a2V5d29yZD4qTWVjaGFub3RyYW5zZHVjdGlvbiwgQ2VsbHVsYXI8L2tleXdvcmQ+PGtleXdv
cmQ+TWljZTwva2V5d29yZD48a2V5d29yZD5Nb2xlY3VsYXIgU2VxdWVuY2UgQW5ub3RhdGlvbjwv
a2V5d29yZD48a2V5d29yZD5NeW9jeXRlcywgQ2FyZGlhYy8qbWV0YWJvbGlzbS91bHRyYXN0cnVj
dHVyZTwva2V5d29yZD48a2V5d29yZD5QcmltYXJ5IENlbGwgQ3VsdHVyZTwva2V5d29yZD48a2V5
d29yZD5Qcm90ZWluIEJpbmRpbmc8L2tleXdvcmQ+PGtleXdvcmQ+UHJvdGVpbiBJbnRlcmFjdGlv
biBNYXBwaW5nPC9rZXl3b3JkPjxrZXl3b3JkPlByb3Rlb21pY3MvbWV0aG9kczwva2V5d29yZD48
a2V5d29yZD4qQWRoZXJlbnMganVuY3Rpb248L2tleXdvcmQ+PGtleXdvcmQ+KmNkaDI8L2tleXdv
cmQ+PGtleXdvcmQ+KkNhcmRpb215b2N5dGU8L2tleXdvcmQ+PGtleXdvcmQ+KkludGVyYWN0b21l
PC9rZXl3b3JkPjxrZXl3b3JkPipJbnRlcmNhbGF0ZWQgZGlzYzwva2V5d29yZD48a2V5d29yZD4q
Ti1jYWRoZXJpbjwva2V5d29yZD48a2V5d29yZD4qUHJvdGVvbWljczwva2V5d29yZD48L2tleXdv
cmRzPjxkYXRlcz48eWVhcj4yMDE5PC95ZWFyPjxwdWItZGF0ZXM+PGRhdGU+RmViIDExPC9kYXRl
PjwvcHViLWRhdGVzPjwvZGF0ZXM+PGlzYm4+MTQ3Ny05MTM3IChFbGVjdHJvbmljKSYjeEQ7MDAy
MS05NTMzIChMaW5raW5nKTwvaXNibj48YWNjZXNzaW9uLW51bT4zMDYzMDg5NDwvYWNjZXNzaW9u
LW51bT48dXJscz48cmVsYXRlZC11cmxzPjx1cmw+aHR0cHM6Ly93d3cubmNiaS5ubG0ubmloLmdv
di9wdWJtZWQvMzA2MzA4OTQ8L3VybD48L3JlbGF0ZWQtdXJscz48L3VybHM+PGN1c3RvbTE+Q29t
cGV0aW5nIGludGVyZXN0c1RoZSBhdXRob3JzIGRlY2xhcmUgbm8gY29tcGV0aW5nIG9yIGZpbmFu
Y2lhbCBpbnRlcmVzdHMuPC9jdXN0b20xPjxjdXN0b20yPlBNQzYzODIwMTM8L2N1c3RvbTI+PGVs
ZWN0cm9uaWMtcmVzb3VyY2UtbnVtPjEwLjEyNDIvamNzLjIyMTYwNjwvZWxlY3Ryb25pYy1yZXNv
dXJjZS1udW0+PHJlbW90ZS1kYXRhYmFzZS1uYW1lPk1lZGxpbmU8L3JlbW90ZS1kYXRhYmFzZS1u
YW1lPjxyZW1vdGUtZGF0YWJhc2UtcHJvdmlkZXI+TkxNPC9yZW1vdGUtZGF0YWJhc2UtcHJvdmlk
ZXI+PC9yZWNvcmQ+PC9DaXRlPjwvRW5kTm90ZT4A
</w:fldData>
        </w:fldChar>
      </w:r>
      <w:r w:rsidR="00720C7F">
        <w:instrText xml:space="preserve"> ADDIN EN.CITE </w:instrText>
      </w:r>
      <w:r w:rsidR="00720C7F">
        <w:fldChar w:fldCharType="begin">
          <w:fldData xml:space="preserve">PEVuZE5vdGU+PENpdGU+PEF1dGhvcj5MaTwvQXV0aG9yPjxZZWFyPjIwMTk8L1llYXI+PFJlY051
bT4xNTg1MjwvUmVjTnVtPjxEaXNwbGF5VGV4dD48c3R5bGUgZmFjZT0ic3VwZXJzY3JpcHQiPjg8
L3N0eWxlPjwvRGlzcGxheVRleHQ+PHJlY29yZD48cmVjLW51bWJlcj4xNTg1MjwvcmVjLW51bWJl
cj48Zm9yZWlnbi1rZXlzPjxrZXkgYXBwPSJFTiIgZGItaWQ9InRzdnQ1YTU1YWZleDBrZTA5Zm81
djVzZzB4cnZlcHdyOTBkdyIgdGltZXN0YW1wPSIxNjY1MTA5MzU4IiBndWlkPSIyM2NhOGYxNC1j
MmFlLTQyNmEtOTJjZi03MGQyNDM0YjE4NGYiPjE1ODUyPC9rZXk+PC9mb3JlaWduLWtleXM+PHJl
Zi10eXBlIG5hbWU9IkpvdXJuYWwgQXJ0aWNsZSI+MTc8L3JlZi10eXBlPjxjb250cmlidXRvcnM+
PGF1dGhvcnM+PGF1dGhvcj5MaSwgWS48L2F1dGhvcj48YXV0aG9yPk1lcmtlbCwgQy4gRC48L2F1
dGhvcj48YXV0aG9yPlplbmcsIFguPC9hdXRob3I+PGF1dGhvcj5IZWllciwgSi4gQS48L2F1dGhv
cj48YXV0aG9yPkNhbnRyZWxsLCBQLiBTLjwvYXV0aG9yPjxhdXRob3I+U3VuLCBNLjwvYXV0aG9y
PjxhdXRob3I+U3RvbHosIEQuIEIuPC9hdXRob3I+PGF1dGhvcj5XYXRraW5zLCBTLiBDLjwvYXV0
aG9yPjxhdXRob3I+WWF0ZXMsIE4uIEEuPC9hdXRob3I+PGF1dGhvcj5Ld2lhdGtvd3NraSwgQS4g
Vi48L2F1dGhvcj48L2F1dGhvcnM+PC9jb250cmlidXRvcnM+PGF1dGgtYWRkcmVzcz5EZXBhcnRt
ZW50IG9mIENlbGwgQmlvbG9neSwgVW5pdmVyc2l0eSBvZiBQaXR0c2J1cmdoIFNjaG9vbCBvZiBN
ZWRpY2luZSwgUGl0dHNidXJnaCwgUEEgMTUyNjEsIFVTQS4mI3hEO0Jpb21lZGljYWwgTWFzcyBT
cGVjdHJvbWV0cnkgQ2VudGVyLCBVbml2ZXJzaXR5IG9mIFBpdHRzYnVyZ2ggU2Nob29scyBvZiB0
aGUgSGVhbHRoIFNjaWVuY2VzLCBQaXR0c2J1cmdoLCBQQSAxNTI2MSwgVVNBLiYjeEQ7VW5pdmVy
c2l0eSBvZiBQaXR0c2J1cmdoIENhbmNlciBJbnN0aXR1dGUsIEhpbGxtYW4gQ2FuY2VyIENlbnRl
ciwgUGl0dHNidXJnaCwgUEEgMTUyMzIsIFVTQS4mI3hEO0RlcGFydG1lbnQgb2YgQ2VsbCBCaW9s
b2d5LCBVbml2ZXJzaXR5IG9mIFBpdHRzYnVyZ2ggU2Nob29sIG9mIE1lZGljaW5lLCBQaXR0c2J1
cmdoLCBQQSAxNTI2MSwgVVNBIGFkYW1rd2lAcGl0dC5lZHUuPC9hdXRoLWFkZHJlc3M+PHRpdGxl
cz48dGl0bGU+VGhlIE4tY2FkaGVyaW4gaW50ZXJhY3RvbWUgaW4gcHJpbWFyeSBjYXJkaW9teW9j
eXRlcyBhcyBkZWZpbmVkIHVzaW5nIHF1YW50aXRhdGl2ZSBwcm94aW1pdHkgcHJvdGVvbWljczwv
dGl0bGU+PHNlY29uZGFyeS10aXRsZT5KIENlbGwgU2NpPC9zZWNvbmRhcnktdGl0bGU+PC90aXRs
ZXM+PHBlcmlvZGljYWw+PGZ1bGwtdGl0bGU+SiBDZWxsIFNjaTwvZnVsbC10aXRsZT48L3Blcmlv
ZGljYWw+PHZvbHVtZT4xMzI8L3ZvbHVtZT48bnVtYmVyPjM8L251bWJlcj48ZWRpdGlvbj4yMDE5
MDIxMTwvZWRpdGlvbj48a2V5d29yZHM+PGtleXdvcmQ+QWN0aW4gQ3l0b3NrZWxldG9uLyptZXRh
Ym9saXNtL3VsdHJhc3RydWN0dXJlPC9rZXl3b3JkPjxrZXl3b3JkPkFjdG9teW9zaW4vKmdlbmV0
aWNzL21ldGFib2xpc208L2tleXdvcmQ+PGtleXdvcmQ+QWRoZXJlbnMgSnVuY3Rpb25zLyptZXRh
Ym9saXNtL3VsdHJhc3RydWN0dXJlPC9rZXl3b3JkPjxrZXl3b3JkPkFuaW1hbHM8L2tleXdvcmQ+
PGtleXdvcmQ+QW5pbWFscywgTmV3Ym9ybjwva2V5d29yZD48a2V5d29yZD5DYWRoZXJpbnMvKmdl
bmV0aWNzL21ldGFib2xpc208L2tleXdvcmQ+PGtleXdvcmQ+Q2VsbCBBZGhlc2lvbjwva2V5d29y
ZD48a2V5d29yZD5DZWxsIENvbW11bmljYXRpb248L2tleXdvcmQ+PGtleXdvcmQ+R2VuZSBFeHBy
ZXNzaW9uIFJlZ3VsYXRpb248L2tleXdvcmQ+PGtleXdvcmQ+R2VuZSBPbnRvbG9neTwva2V5d29y
ZD48a2V5d29yZD4qTWVjaGFub3RyYW5zZHVjdGlvbiwgQ2VsbHVsYXI8L2tleXdvcmQ+PGtleXdv
cmQ+TWljZTwva2V5d29yZD48a2V5d29yZD5Nb2xlY3VsYXIgU2VxdWVuY2UgQW5ub3RhdGlvbjwv
a2V5d29yZD48a2V5d29yZD5NeW9jeXRlcywgQ2FyZGlhYy8qbWV0YWJvbGlzbS91bHRyYXN0cnVj
dHVyZTwva2V5d29yZD48a2V5d29yZD5QcmltYXJ5IENlbGwgQ3VsdHVyZTwva2V5d29yZD48a2V5
d29yZD5Qcm90ZWluIEJpbmRpbmc8L2tleXdvcmQ+PGtleXdvcmQ+UHJvdGVpbiBJbnRlcmFjdGlv
biBNYXBwaW5nPC9rZXl3b3JkPjxrZXl3b3JkPlByb3Rlb21pY3MvbWV0aG9kczwva2V5d29yZD48
a2V5d29yZD4qQWRoZXJlbnMganVuY3Rpb248L2tleXdvcmQ+PGtleXdvcmQ+KmNkaDI8L2tleXdv
cmQ+PGtleXdvcmQ+KkNhcmRpb215b2N5dGU8L2tleXdvcmQ+PGtleXdvcmQ+KkludGVyYWN0b21l
PC9rZXl3b3JkPjxrZXl3b3JkPipJbnRlcmNhbGF0ZWQgZGlzYzwva2V5d29yZD48a2V5d29yZD4q
Ti1jYWRoZXJpbjwva2V5d29yZD48a2V5d29yZD4qUHJvdGVvbWljczwva2V5d29yZD48L2tleXdv
cmRzPjxkYXRlcz48eWVhcj4yMDE5PC95ZWFyPjxwdWItZGF0ZXM+PGRhdGU+RmViIDExPC9kYXRl
PjwvcHViLWRhdGVzPjwvZGF0ZXM+PGlzYm4+MTQ3Ny05MTM3IChFbGVjdHJvbmljKSYjeEQ7MDAy
MS05NTMzIChMaW5raW5nKTwvaXNibj48YWNjZXNzaW9uLW51bT4zMDYzMDg5NDwvYWNjZXNzaW9u
LW51bT48dXJscz48cmVsYXRlZC11cmxzPjx1cmw+aHR0cHM6Ly93d3cubmNiaS5ubG0ubmloLmdv
di9wdWJtZWQvMzA2MzA4OTQ8L3VybD48L3JlbGF0ZWQtdXJscz48L3VybHM+PGN1c3RvbTE+Q29t
cGV0aW5nIGludGVyZXN0c1RoZSBhdXRob3JzIGRlY2xhcmUgbm8gY29tcGV0aW5nIG9yIGZpbmFu
Y2lhbCBpbnRlcmVzdHMuPC9jdXN0b20xPjxjdXN0b20yPlBNQzYzODIwMTM8L2N1c3RvbTI+PGVs
ZWN0cm9uaWMtcmVzb3VyY2UtbnVtPjEwLjEyNDIvamNzLjIyMTYwNjwvZWxlY3Ryb25pYy1yZXNv
dXJjZS1udW0+PHJlbW90ZS1kYXRhYmFzZS1uYW1lPk1lZGxpbmU8L3JlbW90ZS1kYXRhYmFzZS1u
YW1lPjxyZW1vdGUtZGF0YWJhc2UtcHJvdmlkZXI+TkxNPC9yZW1vdGUtZGF0YWJhc2UtcHJvdmlk
ZXI+PC9yZWNvcmQ+PC9DaXRlPjwvRW5kTm90ZT4A
</w:fldData>
        </w:fldChar>
      </w:r>
      <w:r w:rsidR="00720C7F">
        <w:instrText xml:space="preserve"> ADDIN EN.CITE.DATA </w:instrText>
      </w:r>
      <w:r w:rsidR="00720C7F">
        <w:fldChar w:fldCharType="end"/>
      </w:r>
      <w:r w:rsidRPr="005C1585">
        <w:fldChar w:fldCharType="separate"/>
      </w:r>
      <w:r w:rsidR="00720C7F" w:rsidRPr="00720C7F">
        <w:rPr>
          <w:noProof/>
          <w:vertAlign w:val="superscript"/>
        </w:rPr>
        <w:t>8</w:t>
      </w:r>
      <w:r w:rsidRPr="005C1585">
        <w:fldChar w:fldCharType="end"/>
      </w:r>
      <w:r w:rsidRPr="005C1585">
        <w:rPr>
          <w:i/>
          <w:iCs/>
        </w:rPr>
        <w:t xml:space="preserve"> </w:t>
      </w:r>
      <w:r w:rsidRPr="005C1585">
        <w:t xml:space="preserve">We therefore decided to ascertain levels of </w:t>
      </w:r>
      <w:r w:rsidRPr="005C1585">
        <w:rPr>
          <w:b/>
          <w:bCs/>
        </w:rPr>
        <w:t>MYBC3</w:t>
      </w:r>
      <w:r w:rsidRPr="005C1585">
        <w:t xml:space="preserve"> and </w:t>
      </w:r>
      <w:r w:rsidRPr="005C1585">
        <w:rPr>
          <w:i/>
          <w:iCs/>
        </w:rPr>
        <w:t>CDH23</w:t>
      </w:r>
      <w:r w:rsidRPr="005C1585">
        <w:t xml:space="preserve"> protein in the hearts of patients </w:t>
      </w:r>
      <w:r w:rsidRPr="005C1585">
        <w:lastRenderedPageBreak/>
        <w:t xml:space="preserve">with end-stage heart failure to see if we could identify hearts in which either the protein levels of </w:t>
      </w:r>
      <w:r w:rsidRPr="005C1585">
        <w:rPr>
          <w:i/>
          <w:iCs/>
        </w:rPr>
        <w:t>MYBC3</w:t>
      </w:r>
      <w:r w:rsidRPr="005C1585">
        <w:t xml:space="preserve"> or </w:t>
      </w:r>
      <w:r w:rsidRPr="005C1585">
        <w:rPr>
          <w:i/>
          <w:iCs/>
        </w:rPr>
        <w:t>CDH23</w:t>
      </w:r>
      <w:r w:rsidRPr="005C1585">
        <w:t xml:space="preserve"> were altered independent of the presence of a SARS-CoV-19 infection. Using tissue from human hearts with non-ischemic dilated cardiomyopathy obtained at the time of heart transplant and samples from non-failing control hearts obtained from organ donors whose hearts could not be used for transplant due to an absence of appropriate recipients, we found no differences in the levels of </w:t>
      </w:r>
      <w:r w:rsidRPr="005C1585">
        <w:rPr>
          <w:i/>
          <w:iCs/>
        </w:rPr>
        <w:t>MYBC3</w:t>
      </w:r>
      <w:r w:rsidRPr="005C1585">
        <w:t xml:space="preserve"> between failing and non-failing hearts. By contrast, </w:t>
      </w:r>
      <w:r w:rsidRPr="005C1585">
        <w:rPr>
          <w:i/>
          <w:iCs/>
        </w:rPr>
        <w:t>CDH23</w:t>
      </w:r>
      <w:r w:rsidRPr="005C1585">
        <w:t xml:space="preserve"> protein levels were significantly and substantially reduced in every sample that we analyzed (Supplementary Fig. 1), suggesting for the first time that </w:t>
      </w:r>
      <w:r w:rsidRPr="005C1585">
        <w:rPr>
          <w:i/>
          <w:iCs/>
        </w:rPr>
        <w:t>CDH23</w:t>
      </w:r>
      <w:r w:rsidRPr="005C1585">
        <w:t xml:space="preserve"> may play an important, albeit unrecognized role, in the genesis of dilated cardiomyopathy independent of genotype. We must acknowledge that these two genes were highlighted by our genetic study; however, we were unable to focus more comprehensively on these targets within the scope of this research. This finding from the western blot analysis is currently limited by the lack of detailed clinical characteristics for the samples analyzed, as clinical information beyond disease status (failing vs. non-failing) was blinded to the investigators. This limitation underscores the need for future studies with comprehensive clinical data to validate and better contextualize these results. </w:t>
      </w:r>
    </w:p>
    <w:bookmarkEnd w:id="1"/>
    <w:p w14:paraId="180124EA" w14:textId="77777777" w:rsidR="00720C7F" w:rsidRPr="00ED7178" w:rsidRDefault="00720C7F" w:rsidP="00720C7F">
      <w:pPr>
        <w:spacing w:after="240"/>
        <w:rPr>
          <w:b/>
          <w:bCs/>
        </w:rPr>
      </w:pPr>
      <w:r w:rsidRPr="00ED7178">
        <w:rPr>
          <w:b/>
          <w:bCs/>
        </w:rPr>
        <w:t>Supplementary Discussion</w:t>
      </w:r>
    </w:p>
    <w:p w14:paraId="7EF1E957" w14:textId="77777777" w:rsidR="00720C7F" w:rsidRPr="00ED7178" w:rsidRDefault="00720C7F" w:rsidP="00720C7F">
      <w:pPr>
        <w:spacing w:after="240"/>
        <w:rPr>
          <w:b/>
          <w:bCs/>
        </w:rPr>
      </w:pPr>
      <w:r w:rsidRPr="00ED7178">
        <w:rPr>
          <w:b/>
          <w:bCs/>
        </w:rPr>
        <w:t>Genetic insights into myocarditis</w:t>
      </w:r>
    </w:p>
    <w:p w14:paraId="2191A19F" w14:textId="7BBE7638" w:rsidR="00720C7F" w:rsidRPr="005C1585" w:rsidRDefault="00720C7F" w:rsidP="00720C7F">
      <w:pPr>
        <w:spacing w:after="240"/>
      </w:pPr>
      <w:r w:rsidRPr="005C1585">
        <w:t>Myocarditis remains an enigmatic disease and there has been little data available to suggest the cause of the disease, thereby obviating any possibility of either predicting those that might develop myocarditis or instituting preventive therapy. Belkaya et al were one of the first to evaluate the hypothesis that human genetic factors could underlie autosomal recessive cardiomyopathy.</w:t>
      </w:r>
      <w:r w:rsidRPr="005C1585">
        <w:fldChar w:fldCharType="begin">
          <w:fldData xml:space="preserve">PEVuZE5vdGU+PENpdGU+PEF1dGhvcj5CZWxrYXlhPC9BdXRob3I+PFllYXI+MjAxNzwvWWVhcj48
UmVjTnVtPjE1ODE5PC9SZWNOdW0+PERpc3BsYXlUZXh0PjxzdHlsZSBmYWNlPSJzdXBlcnNjcmlw
dCI+OTwvc3R5bGU+PC9EaXNwbGF5VGV4dD48cmVjb3JkPjxyZWMtbnVtYmVyPjE1ODE5PC9yZWMt
bnVtYmVyPjxmb3JlaWduLWtleXM+PGtleSBhcHA9IkVOIiBkYi1pZD0idHN2dDVhNTVhZmV4MGtl
MDlmbzV2NXNnMHhydmVwd3I5MGR3IiB0aW1lc3RhbXA9IjE2NjA4NTM2MjkiIGd1aWQ9Ijk5MmY5
YzY5LTVlYTItNDdjMi1hNDc0LTQ2MjEwNWIxNDNiMyI+MTU4MTk8L2tleT48L2ZvcmVpZ24ta2V5
cz48cmVmLXR5cGUgbmFtZT0iSm91cm5hbCBBcnRpY2xlIj4xNzwvcmVmLXR5cGU+PGNvbnRyaWJ1
dG9ycz48YXV0aG9ycz48YXV0aG9yPkJlbGtheWEsIFMuPC9hdXRob3I+PGF1dGhvcj5Lb250b3Jv
dmljaCwgQS4gUi48L2F1dGhvcj48YXV0aG9yPkJ5dW4sIE0uPC9hdXRob3I+PGF1dGhvcj5NdWxl
cm8tTmF2YXJybywgUy48L2F1dGhvcj48YXV0aG9yPkJham9sbGUsIEYuPC9hdXRob3I+PGF1dGhv
cj5Db2JhdCwgQS48L2F1dGhvcj48YXV0aG9yPkpvc293aXR6LCBSLjwvYXV0aG9yPjxhdXRob3I+
SXRhbiwgWS48L2F1dGhvcj48YXV0aG9yPlF1aW50LCBSLjwvYXV0aG9yPjxhdXRob3I+TG9yZW56
bywgTC48L2F1dGhvcj48YXV0aG9yPkJvdWNoZXJpdCwgUy48L2F1dGhvcj48YXV0aG9yPlN0b3Zl
biwgQy48L2F1dGhvcj48YXV0aG9yPkRpIEZpbGlwcG8sIFMuPC9hdXRob3I+PGF1dGhvcj5BYmVs
LCBMLjwvYXV0aG9yPjxhdXRob3I+WmhhbmcsIFMuIFkuPC9hdXRob3I+PGF1dGhvcj5Cb25uZXQs
IEQuPC9hdXRob3I+PGF1dGhvcj5HZWxiLCBCLiBELjwvYXV0aG9yPjxhdXRob3I+Q2FzYW5vdmEs
IEouIEwuPC9hdXRob3I+PC9hdXRob3JzPjwvY29udHJpYnV0b3JzPjxhdXRoLWFkZHJlc3M+U3Qu
IEdpbGVzIExhYm9yYXRvcnkgb2YgSHVtYW4gR2VuZXRpY3Mgb2YgSW5mZWN0aW91cyBEaXNlYXNl
cywgUm9ja2VmZWxsZXIgQnJhbmNoLCBUaGUgUm9ja2VmZWxsZXIgVW5pdmVyc2l0eSwgTmV3IFlv
cmssIE5ldyBZb3JrLiBFbGVjdHJvbmljIGFkZHJlc3M6IHNiZWxrYXlhQHJvY2tlZmVsbGVyLmVk
dS4mI3hEO0RlcGFydG1lbnRzIG9mIFBlZGlhdHJpY3MgYW5kIEdlbmV0aWNzIGFuZCBHZW5vbWlj
IFNjaWVuY2VzLCBUaGUgTWluZGljaCBDaGlsZCBIZWFsdGggYW5kIERldmVsb3BtZW50IEluc3Rp
dHV0ZSwgSWNhaG4gU2Nob29sIG9mIE1lZGljaW5lIGF0IE1vdW50IFNpbmFpLCBOZXcgWW9yaywg
TmV3IFlvcms7IFplbmEgYW5kIE1pY2hhZWwgQS4gV2llbmVyIENhcmRpb3Zhc2N1bGFyIEluc3Rp
dHV0ZSwgSWNhaG4gU2Nob29sIG9mIE1lZGljaW5lIGF0IE1vdW50IFNpbmFpLCBOZXcgWW9yaywg
TmV3IFlvcmsuJiN4RDtTdC4gR2lsZXMgTGFib3JhdG9yeSBvZiBIdW1hbiBHZW5ldGljcyBvZiBJ
bmZlY3Rpb3VzIERpc2Vhc2VzLCBSb2NrZWZlbGxlciBCcmFuY2gsIFRoZSBSb2NrZWZlbGxlciBV
bml2ZXJzaXR5LCBOZXcgWW9yaywgTmV3IFlvcmsuJiN4RDtEZXBhcnRtZW50cyBvZiBQZWRpYXRy
aWNzIGFuZCBHZW5ldGljcyBhbmQgR2Vub21pYyBTY2llbmNlcywgVGhlIE1pbmRpY2ggQ2hpbGQg
SGVhbHRoIGFuZCBEZXZlbG9wbWVudCBJbnN0aXR1dGUsIEljYWhuIFNjaG9vbCBvZiBNZWRpY2lu
ZSBhdCBNb3VudCBTaW5haSwgTmV3IFlvcmssIE5ldyBZb3JrLiYjeEQ7Q2VudHJlIGRlIFJlZmVy
ZW5jZSBNYWxmb3JtYXRpb25zIENhcmRpYXF1ZXMgQ29uZ2VuaXRhbGVzIENvbXBsZXhlcy1NM0Ms
IFBhcmlzIERlc2NhcnRlcyBVbml2ZXJzaXR5LCBTb3Jib25uZSBQYXJpcyBDaXRlLCBBUC1IUCwg
TmVja2VyIEhvc3BpdGFsIGZvciBTaWNrIENoaWxkcmVuLCBQYXJpcywgRnJhbmNlLiYjeEQ7TGFi
b3JhdG9yeSBvZiBIdW1hbiBHZW5ldGljcyBvZiBJbmZlY3Rpb3VzIERpc2Vhc2VzLCBOZWNrZXIg
QnJhbmNoLCBJTlNFUk0gVTExNjMsIFBhcmlzLCBGcmFuY2UuJiN4RDtMYWJvcmF0b3J5IG9mIEh1
bWFuIEdlbmV0aWNzIG9mIEluZmVjdGlvdXMgRGlzZWFzZXMsIE5lY2tlciBCcmFuY2gsIElOU0VS
TSBVMTE2MywgUGFyaXMsIEZyYW5jZTsgUGFyaXMgRGVzY2FydGVzIFVuaXZlcnNpdHksIFNvcmJv
bm5lIFBhcmlzIENpdGUsIEltYWdpbmUgSW5zdGl0dXRlLCBQYXJpcywgRnJhbmNlLiYjeEQ7U2Vy
dmljZSBkZSBQZWRpYXRyaWUgR2VuZXJhbGUsIENIVSBSZXVuaW9uLCBzaXRlIEdIU1IsIExhIFJl
dW5pb24sIEZyYW5jZS4mI3hEO1BlZGlhdHJpYyBDYXJkaW9sb2d5IGFuZCBDb25nZW5pdGFsIEhl
YXJ0IERpc2Vhc2UgRGVwYXJ0bWVudCwgQ2FyZGlvdmFzY3VsYXIgTG91aXMtUHJhZGVsIEhvc3Bp
dGFsLCBIb3NwaWNlcyBDaXZpbHMgZGUgTHlvbiwgTHlvbiwgRnJhbmNlLiYjeEQ7U3QuIEdpbGVz
IExhYm9yYXRvcnkgb2YgSHVtYW4gR2VuZXRpY3Mgb2YgSW5mZWN0aW91cyBEaXNlYXNlcywgUm9j
a2VmZWxsZXIgQnJhbmNoLCBUaGUgUm9ja2VmZWxsZXIgVW5pdmVyc2l0eSwgTmV3IFlvcmssIE5l
dyBZb3JrOyBMYWJvcmF0b3J5IG9mIEh1bWFuIEdlbmV0aWNzIG9mIEluZmVjdGlvdXMgRGlzZWFz
ZXMsIE5lY2tlciBCcmFuY2gsIElOU0VSTSBVMTE2MywgUGFyaXMsIEZyYW5jZTsgUGFyaXMgRGVz
Y2FydGVzIFVuaXZlcnNpdHksIFNvcmJvbm5lIFBhcmlzIENpdGUsIEltYWdpbmUgSW5zdGl0dXRl
LCBQYXJpcywgRnJhbmNlLiYjeEQ7U3QuIEdpbGVzIExhYm9yYXRvcnkgb2YgSHVtYW4gR2VuZXRp
Y3Mgb2YgSW5mZWN0aW91cyBEaXNlYXNlcywgUm9ja2VmZWxsZXIgQnJhbmNoLCBUaGUgUm9ja2Vm
ZWxsZXIgVW5pdmVyc2l0eSwgTmV3IFlvcmssIE5ldyBZb3JrOyBMYWJvcmF0b3J5IG9mIEh1bWFu
IEdlbmV0aWNzIG9mIEluZmVjdGlvdXMgRGlzZWFzZXMsIE5lY2tlciBCcmFuY2gsIElOU0VSTSBV
MTE2MywgUGFyaXMsIEZyYW5jZTsgUGFyaXMgRGVzY2FydGVzIFVuaXZlcnNpdHksIFNvcmJvbm5l
IFBhcmlzIENpdGUsIEltYWdpbmUgSW5zdGl0dXRlLCBQYXJpcywgRnJhbmNlOyBQZWRpYXRyaWMg
SW1tdW5vbG9neS1IZW1hdG9sb2d5IFVuaXQsIEFQLUhQLCBOZWNrZXIgSG9zcGl0YWwgZm9yIFNp
Y2sgQ2hpbGRyZW4sIFBhcmlzLCBGcmFuY2U7IEhvd2FyZCBIdWdoZXMgTWVkaWNhbCBJbnN0aXR1
dGUsIFRoZSBSb2NrZWZlbGxlciBVbml2ZXJzaXR5LCBOZXcgWW9yaywgTmV3IFlvcmsuPC9hdXRo
LWFkZHJlc3M+PHRpdGxlcz48dGl0bGU+QXV0b3NvbWFsIFJlY2Vzc2l2ZSBDYXJkaW9teW9wYXRo
eSBQcmVzZW50aW5nIGFzIEFjdXRlIE15b2NhcmRpdGlzPC90aXRsZT48c2Vjb25kYXJ5LXRpdGxl
PkogQW0gQ29sbCBDYXJkaW9sPC9zZWNvbmRhcnktdGl0bGU+PC90aXRsZXM+PHBlcmlvZGljYWw+
PGZ1bGwtdGl0bGU+SiBBbSBDb2xsIENhcmRpb2w8L2Z1bGwtdGl0bGU+PC9wZXJpb2RpY2FsPjxw
YWdlcz4xNjUzLTE2NjU8L3BhZ2VzPjx2b2x1bWU+Njk8L3ZvbHVtZT48bnVtYmVyPjEzPC9udW1i
ZXI+PGtleXdvcmRzPjxrZXl3b3JkPkNhcmRpb215b3BhdGhpZXMvY29tcGxpY2F0aW9ucy8qZ2Vu
ZXRpY3M8L2tleXdvcmQ+PGtleXdvcmQ+Q2FzZS1Db250cm9sIFN0dWRpZXM8L2tleXdvcmQ+PGtl
eXdvcmQ+RW50ZXJvdmlydXMgQiwgSHVtYW4vKnBoeXNpb2xvZ3k8L2tleXdvcmQ+PGtleXdvcmQ+
RmVtYWxlPC9rZXl3b3JkPjxrZXl3b3JkPkhvc3QtUGF0aG9nZW4gSW50ZXJhY3Rpb25zL2dlbmV0
aWNzPC9rZXl3b3JkPjxrZXl3b3JkPkh1bWFuczwva2V5d29yZD48a2V5d29yZD5JbmR1Y2VkIFBs
dXJpcG90ZW50IFN0ZW0gQ2VsbHM8L2tleXdvcmQ+PGtleXdvcmQ+TWFsZTwva2V5d29yZD48a2V5
d29yZD5NeW9jYXJkaXRpcy8qZ2VuZXRpY3Mvdmlyb2xvZ3k8L2tleXdvcmQ+PGtleXdvcmQ+TXlv
Y3l0ZXMsIENhcmRpYWMvdmlyb2xvZ3k8L2tleXdvcmQ+PGtleXdvcmQ+U1RBVDEgVHJhbnNjcmlw
dGlvbiBGYWN0b3IvKmdlbmV0aWNzPC9rZXl3b3JkPjxrZXl3b3JkPlRvbGwtTGlrZSBSZWNlcHRv
ciAzLypnZW5ldGljczwva2V5d29yZD48a2V5d29yZD5jYXJkaW9teW9jeXRlczwva2V5d29yZD48
a2V5d29yZD5jaGlsZHJlbjwva2V5d29yZD48a2V5d29yZD5nZW5ldGljczwva2V5d29yZD48a2V5
d29yZD5pbW11bml0eTwva2V5d29yZD48a2V5d29yZD5zZXF1ZW5jaW5nPC9rZXl3b3JkPjxrZXl3
b3JkPnZpcnVzPC9rZXl3b3JkPjwva2V5d29yZHM+PGRhdGVzPjx5ZWFyPjIwMTc8L3llYXI+PHB1
Yi1kYXRlcz48ZGF0ZT5BcHIgNDwvZGF0ZT48L3B1Yi1kYXRlcz48L2RhdGVzPjxpc2JuPjE1NTgt
MzU5NyAoRWxlY3Ryb25pYykmI3hEOzA3MzUtMTA5NyAoTGlua2luZyk8L2lzYm4+PGFjY2Vzc2lv
bi1udW0+MjgzNTk1MDk8L2FjY2Vzc2lvbi1udW0+PHVybHM+PHJlbGF0ZWQtdXJscz48dXJsPmh0
dHBzOi8vd3d3Lm5jYmkubmxtLm5paC5nb3YvcHVibWVkLzI4MzU5NTA5PC91cmw+PC9yZWxhdGVk
LXVybHM+PC91cmxzPjxjdXN0b20yPlBNQzU1NTE5NzM8L2N1c3RvbTI+PGVsZWN0cm9uaWMtcmVz
b3VyY2UtbnVtPjEwLjEwMTYvai5qYWNjLjIwMTcuMDEuMDQzPC9lbGVjdHJvbmljLXJlc291cmNl
LW51bT48L3JlY29yZD48L0NpdGU+PC9FbmROb3RlPn==
</w:fldData>
        </w:fldChar>
      </w:r>
      <w:r>
        <w:instrText xml:space="preserve"> ADDIN EN.CITE </w:instrText>
      </w:r>
      <w:r>
        <w:fldChar w:fldCharType="begin">
          <w:fldData xml:space="preserve">PEVuZE5vdGU+PENpdGU+PEF1dGhvcj5CZWxrYXlhPC9BdXRob3I+PFllYXI+MjAxNzwvWWVhcj48
UmVjTnVtPjE1ODE5PC9SZWNOdW0+PERpc3BsYXlUZXh0PjxzdHlsZSBmYWNlPSJzdXBlcnNjcmlw
dCI+OTwvc3R5bGU+PC9EaXNwbGF5VGV4dD48cmVjb3JkPjxyZWMtbnVtYmVyPjE1ODE5PC9yZWMt
bnVtYmVyPjxmb3JlaWduLWtleXM+PGtleSBhcHA9IkVOIiBkYi1pZD0idHN2dDVhNTVhZmV4MGtl
MDlmbzV2NXNnMHhydmVwd3I5MGR3IiB0aW1lc3RhbXA9IjE2NjA4NTM2MjkiIGd1aWQ9Ijk5MmY5
YzY5LTVlYTItNDdjMi1hNDc0LTQ2MjEwNWIxNDNiMyI+MTU4MTk8L2tleT48L2ZvcmVpZ24ta2V5
cz48cmVmLXR5cGUgbmFtZT0iSm91cm5hbCBBcnRpY2xlIj4xNzwvcmVmLXR5cGU+PGNvbnRyaWJ1
dG9ycz48YXV0aG9ycz48YXV0aG9yPkJlbGtheWEsIFMuPC9hdXRob3I+PGF1dGhvcj5Lb250b3Jv
dmljaCwgQS4gUi48L2F1dGhvcj48YXV0aG9yPkJ5dW4sIE0uPC9hdXRob3I+PGF1dGhvcj5NdWxl
cm8tTmF2YXJybywgUy48L2F1dGhvcj48YXV0aG9yPkJham9sbGUsIEYuPC9hdXRob3I+PGF1dGhv
cj5Db2JhdCwgQS48L2F1dGhvcj48YXV0aG9yPkpvc293aXR6LCBSLjwvYXV0aG9yPjxhdXRob3I+
SXRhbiwgWS48L2F1dGhvcj48YXV0aG9yPlF1aW50LCBSLjwvYXV0aG9yPjxhdXRob3I+TG9yZW56
bywgTC48L2F1dGhvcj48YXV0aG9yPkJvdWNoZXJpdCwgUy48L2F1dGhvcj48YXV0aG9yPlN0b3Zl
biwgQy48L2F1dGhvcj48YXV0aG9yPkRpIEZpbGlwcG8sIFMuPC9hdXRob3I+PGF1dGhvcj5BYmVs
LCBMLjwvYXV0aG9yPjxhdXRob3I+WmhhbmcsIFMuIFkuPC9hdXRob3I+PGF1dGhvcj5Cb25uZXQs
IEQuPC9hdXRob3I+PGF1dGhvcj5HZWxiLCBCLiBELjwvYXV0aG9yPjxhdXRob3I+Q2FzYW5vdmEs
IEouIEwuPC9hdXRob3I+PC9hdXRob3JzPjwvY29udHJpYnV0b3JzPjxhdXRoLWFkZHJlc3M+U3Qu
IEdpbGVzIExhYm9yYXRvcnkgb2YgSHVtYW4gR2VuZXRpY3Mgb2YgSW5mZWN0aW91cyBEaXNlYXNl
cywgUm9ja2VmZWxsZXIgQnJhbmNoLCBUaGUgUm9ja2VmZWxsZXIgVW5pdmVyc2l0eSwgTmV3IFlv
cmssIE5ldyBZb3JrLiBFbGVjdHJvbmljIGFkZHJlc3M6IHNiZWxrYXlhQHJvY2tlZmVsbGVyLmVk
dS4mI3hEO0RlcGFydG1lbnRzIG9mIFBlZGlhdHJpY3MgYW5kIEdlbmV0aWNzIGFuZCBHZW5vbWlj
IFNjaWVuY2VzLCBUaGUgTWluZGljaCBDaGlsZCBIZWFsdGggYW5kIERldmVsb3BtZW50IEluc3Rp
dHV0ZSwgSWNhaG4gU2Nob29sIG9mIE1lZGljaW5lIGF0IE1vdW50IFNpbmFpLCBOZXcgWW9yaywg
TmV3IFlvcms7IFplbmEgYW5kIE1pY2hhZWwgQS4gV2llbmVyIENhcmRpb3Zhc2N1bGFyIEluc3Rp
dHV0ZSwgSWNhaG4gU2Nob29sIG9mIE1lZGljaW5lIGF0IE1vdW50IFNpbmFpLCBOZXcgWW9yaywg
TmV3IFlvcmsuJiN4RDtTdC4gR2lsZXMgTGFib3JhdG9yeSBvZiBIdW1hbiBHZW5ldGljcyBvZiBJ
bmZlY3Rpb3VzIERpc2Vhc2VzLCBSb2NrZWZlbGxlciBCcmFuY2gsIFRoZSBSb2NrZWZlbGxlciBV
bml2ZXJzaXR5LCBOZXcgWW9yaywgTmV3IFlvcmsuJiN4RDtEZXBhcnRtZW50cyBvZiBQZWRpYXRy
aWNzIGFuZCBHZW5ldGljcyBhbmQgR2Vub21pYyBTY2llbmNlcywgVGhlIE1pbmRpY2ggQ2hpbGQg
SGVhbHRoIGFuZCBEZXZlbG9wbWVudCBJbnN0aXR1dGUsIEljYWhuIFNjaG9vbCBvZiBNZWRpY2lu
ZSBhdCBNb3VudCBTaW5haSwgTmV3IFlvcmssIE5ldyBZb3JrLiYjeEQ7Q2VudHJlIGRlIFJlZmVy
ZW5jZSBNYWxmb3JtYXRpb25zIENhcmRpYXF1ZXMgQ29uZ2VuaXRhbGVzIENvbXBsZXhlcy1NM0Ms
IFBhcmlzIERlc2NhcnRlcyBVbml2ZXJzaXR5LCBTb3Jib25uZSBQYXJpcyBDaXRlLCBBUC1IUCwg
TmVja2VyIEhvc3BpdGFsIGZvciBTaWNrIENoaWxkcmVuLCBQYXJpcywgRnJhbmNlLiYjeEQ7TGFi
b3JhdG9yeSBvZiBIdW1hbiBHZW5ldGljcyBvZiBJbmZlY3Rpb3VzIERpc2Vhc2VzLCBOZWNrZXIg
QnJhbmNoLCBJTlNFUk0gVTExNjMsIFBhcmlzLCBGcmFuY2UuJiN4RDtMYWJvcmF0b3J5IG9mIEh1
bWFuIEdlbmV0aWNzIG9mIEluZmVjdGlvdXMgRGlzZWFzZXMsIE5lY2tlciBCcmFuY2gsIElOU0VS
TSBVMTE2MywgUGFyaXMsIEZyYW5jZTsgUGFyaXMgRGVzY2FydGVzIFVuaXZlcnNpdHksIFNvcmJv
bm5lIFBhcmlzIENpdGUsIEltYWdpbmUgSW5zdGl0dXRlLCBQYXJpcywgRnJhbmNlLiYjeEQ7U2Vy
dmljZSBkZSBQZWRpYXRyaWUgR2VuZXJhbGUsIENIVSBSZXVuaW9uLCBzaXRlIEdIU1IsIExhIFJl
dW5pb24sIEZyYW5jZS4mI3hEO1BlZGlhdHJpYyBDYXJkaW9sb2d5IGFuZCBDb25nZW5pdGFsIEhl
YXJ0IERpc2Vhc2UgRGVwYXJ0bWVudCwgQ2FyZGlvdmFzY3VsYXIgTG91aXMtUHJhZGVsIEhvc3Bp
dGFsLCBIb3NwaWNlcyBDaXZpbHMgZGUgTHlvbiwgTHlvbiwgRnJhbmNlLiYjeEQ7U3QuIEdpbGVz
IExhYm9yYXRvcnkgb2YgSHVtYW4gR2VuZXRpY3Mgb2YgSW5mZWN0aW91cyBEaXNlYXNlcywgUm9j
a2VmZWxsZXIgQnJhbmNoLCBUaGUgUm9ja2VmZWxsZXIgVW5pdmVyc2l0eSwgTmV3IFlvcmssIE5l
dyBZb3JrOyBMYWJvcmF0b3J5IG9mIEh1bWFuIEdlbmV0aWNzIG9mIEluZmVjdGlvdXMgRGlzZWFz
ZXMsIE5lY2tlciBCcmFuY2gsIElOU0VSTSBVMTE2MywgUGFyaXMsIEZyYW5jZTsgUGFyaXMgRGVz
Y2FydGVzIFVuaXZlcnNpdHksIFNvcmJvbm5lIFBhcmlzIENpdGUsIEltYWdpbmUgSW5zdGl0dXRl
LCBQYXJpcywgRnJhbmNlLiYjeEQ7U3QuIEdpbGVzIExhYm9yYXRvcnkgb2YgSHVtYW4gR2VuZXRp
Y3Mgb2YgSW5mZWN0aW91cyBEaXNlYXNlcywgUm9ja2VmZWxsZXIgQnJhbmNoLCBUaGUgUm9ja2Vm
ZWxsZXIgVW5pdmVyc2l0eSwgTmV3IFlvcmssIE5ldyBZb3JrOyBMYWJvcmF0b3J5IG9mIEh1bWFu
IEdlbmV0aWNzIG9mIEluZmVjdGlvdXMgRGlzZWFzZXMsIE5lY2tlciBCcmFuY2gsIElOU0VSTSBV
MTE2MywgUGFyaXMsIEZyYW5jZTsgUGFyaXMgRGVzY2FydGVzIFVuaXZlcnNpdHksIFNvcmJvbm5l
IFBhcmlzIENpdGUsIEltYWdpbmUgSW5zdGl0dXRlLCBQYXJpcywgRnJhbmNlOyBQZWRpYXRyaWMg
SW1tdW5vbG9neS1IZW1hdG9sb2d5IFVuaXQsIEFQLUhQLCBOZWNrZXIgSG9zcGl0YWwgZm9yIFNp
Y2sgQ2hpbGRyZW4sIFBhcmlzLCBGcmFuY2U7IEhvd2FyZCBIdWdoZXMgTWVkaWNhbCBJbnN0aXR1
dGUsIFRoZSBSb2NrZWZlbGxlciBVbml2ZXJzaXR5LCBOZXcgWW9yaywgTmV3IFlvcmsuPC9hdXRo
LWFkZHJlc3M+PHRpdGxlcz48dGl0bGU+QXV0b3NvbWFsIFJlY2Vzc2l2ZSBDYXJkaW9teW9wYXRo
eSBQcmVzZW50aW5nIGFzIEFjdXRlIE15b2NhcmRpdGlzPC90aXRsZT48c2Vjb25kYXJ5LXRpdGxl
PkogQW0gQ29sbCBDYXJkaW9sPC9zZWNvbmRhcnktdGl0bGU+PC90aXRsZXM+PHBlcmlvZGljYWw+
PGZ1bGwtdGl0bGU+SiBBbSBDb2xsIENhcmRpb2w8L2Z1bGwtdGl0bGU+PC9wZXJpb2RpY2FsPjxw
YWdlcz4xNjUzLTE2NjU8L3BhZ2VzPjx2b2x1bWU+Njk8L3ZvbHVtZT48bnVtYmVyPjEzPC9udW1i
ZXI+PGtleXdvcmRzPjxrZXl3b3JkPkNhcmRpb215b3BhdGhpZXMvY29tcGxpY2F0aW9ucy8qZ2Vu
ZXRpY3M8L2tleXdvcmQ+PGtleXdvcmQ+Q2FzZS1Db250cm9sIFN0dWRpZXM8L2tleXdvcmQ+PGtl
eXdvcmQ+RW50ZXJvdmlydXMgQiwgSHVtYW4vKnBoeXNpb2xvZ3k8L2tleXdvcmQ+PGtleXdvcmQ+
RmVtYWxlPC9rZXl3b3JkPjxrZXl3b3JkPkhvc3QtUGF0aG9nZW4gSW50ZXJhY3Rpb25zL2dlbmV0
aWNzPC9rZXl3b3JkPjxrZXl3b3JkPkh1bWFuczwva2V5d29yZD48a2V5d29yZD5JbmR1Y2VkIFBs
dXJpcG90ZW50IFN0ZW0gQ2VsbHM8L2tleXdvcmQ+PGtleXdvcmQ+TWFsZTwva2V5d29yZD48a2V5
d29yZD5NeW9jYXJkaXRpcy8qZ2VuZXRpY3Mvdmlyb2xvZ3k8L2tleXdvcmQ+PGtleXdvcmQ+TXlv
Y3l0ZXMsIENhcmRpYWMvdmlyb2xvZ3k8L2tleXdvcmQ+PGtleXdvcmQ+U1RBVDEgVHJhbnNjcmlw
dGlvbiBGYWN0b3IvKmdlbmV0aWNzPC9rZXl3b3JkPjxrZXl3b3JkPlRvbGwtTGlrZSBSZWNlcHRv
ciAzLypnZW5ldGljczwva2V5d29yZD48a2V5d29yZD5jYXJkaW9teW9jeXRlczwva2V5d29yZD48
a2V5d29yZD5jaGlsZHJlbjwva2V5d29yZD48a2V5d29yZD5nZW5ldGljczwva2V5d29yZD48a2V5
d29yZD5pbW11bml0eTwva2V5d29yZD48a2V5d29yZD5zZXF1ZW5jaW5nPC9rZXl3b3JkPjxrZXl3
b3JkPnZpcnVzPC9rZXl3b3JkPjwva2V5d29yZHM+PGRhdGVzPjx5ZWFyPjIwMTc8L3llYXI+PHB1
Yi1kYXRlcz48ZGF0ZT5BcHIgNDwvZGF0ZT48L3B1Yi1kYXRlcz48L2RhdGVzPjxpc2JuPjE1NTgt
MzU5NyAoRWxlY3Ryb25pYykmI3hEOzA3MzUtMTA5NyAoTGlua2luZyk8L2lzYm4+PGFjY2Vzc2lv
bi1udW0+MjgzNTk1MDk8L2FjY2Vzc2lvbi1udW0+PHVybHM+PHJlbGF0ZWQtdXJscz48dXJsPmh0
dHBzOi8vd3d3Lm5jYmkubmxtLm5paC5nb3YvcHVibWVkLzI4MzU5NTA5PC91cmw+PC9yZWxhdGVk
LXVybHM+PC91cmxzPjxjdXN0b20yPlBNQzU1NTE5NzM8L2N1c3RvbTI+PGVsZWN0cm9uaWMtcmVz
b3VyY2UtbnVtPjEwLjEwMTYvai5qYWNjLjIwMTcuMDEuMDQzPC9lbGVjdHJvbmljLXJlc291cmNl
LW51bT48L3JlY29yZD48L0NpdGU+PC9FbmROb3RlPn==
</w:fldData>
        </w:fldChar>
      </w:r>
      <w:r>
        <w:instrText xml:space="preserve"> ADDIN EN.CITE.DATA </w:instrText>
      </w:r>
      <w:r>
        <w:fldChar w:fldCharType="end"/>
      </w:r>
      <w:r w:rsidRPr="005C1585">
        <w:fldChar w:fldCharType="separate"/>
      </w:r>
      <w:r w:rsidRPr="00720C7F">
        <w:rPr>
          <w:noProof/>
          <w:vertAlign w:val="superscript"/>
        </w:rPr>
        <w:t>9</w:t>
      </w:r>
      <w:r w:rsidRPr="005C1585">
        <w:fldChar w:fldCharType="end"/>
      </w:r>
      <w:r w:rsidRPr="005C1585">
        <w:t xml:space="preserve"> They performed </w:t>
      </w:r>
      <w:r>
        <w:t>WES</w:t>
      </w:r>
      <w:r w:rsidRPr="005C1585">
        <w:t xml:space="preserve"> of 42 unelated children with acute myocarditis and found that seven of 42 patients (16.7%) carried rare biallelic (homozygous or compound heterozygous) nonsynonymous or splice-site variations in 6 cardiomyopathy-associated genes (</w:t>
      </w:r>
      <w:r w:rsidRPr="005C1585">
        <w:rPr>
          <w:i/>
          <w:iCs/>
        </w:rPr>
        <w:t>BAG3, DSP, PKP2, RYR2, SCN5A or TNNI3</w:t>
      </w:r>
      <w:r w:rsidRPr="005C1585">
        <w:t xml:space="preserve">), demonstrating that rare homozygous or compound heterozygous variants in a subset of cardiomyopathy genes are disease causing in pediatric patients. </w:t>
      </w:r>
    </w:p>
    <w:p w14:paraId="6AF223B4" w14:textId="22F6A6E0" w:rsidR="00720C7F" w:rsidRPr="00ED7178" w:rsidRDefault="006213D3" w:rsidP="00720C7F">
      <w:pPr>
        <w:spacing w:after="240"/>
        <w:rPr>
          <w:b/>
          <w:bCs/>
        </w:rPr>
      </w:pPr>
      <w:r w:rsidRPr="006213D3">
        <w:rPr>
          <w:b/>
          <w:bCs/>
        </w:rPr>
        <w:t xml:space="preserve">Comparing myocarditis </w:t>
      </w:r>
      <w:r w:rsidR="00720C7F" w:rsidRPr="00ED7178">
        <w:rPr>
          <w:b/>
          <w:bCs/>
        </w:rPr>
        <w:t xml:space="preserve">to </w:t>
      </w:r>
      <w:r w:rsidR="00720C7F">
        <w:rPr>
          <w:b/>
          <w:bCs/>
        </w:rPr>
        <w:t xml:space="preserve">DCM and </w:t>
      </w:r>
      <w:r w:rsidR="00720C7F" w:rsidRPr="00ED7178">
        <w:rPr>
          <w:b/>
          <w:bCs/>
        </w:rPr>
        <w:t>COVID-19</w:t>
      </w:r>
    </w:p>
    <w:p w14:paraId="6650B383" w14:textId="7ABA793B" w:rsidR="00720C7F" w:rsidRDefault="00720C7F" w:rsidP="00720C7F">
      <w:pPr>
        <w:spacing w:after="240"/>
      </w:pPr>
      <w:r w:rsidRPr="005C1585">
        <w:t xml:space="preserve">The aggregate data closely reflect the genotypic profile of cardiac diseases that are associated with DCM but do not have myocarditis. For example, amongst the 46 cardiomyopathy genes identified in </w:t>
      </w:r>
      <w:r>
        <w:t xml:space="preserve">this study </w:t>
      </w:r>
      <w:r w:rsidRPr="005C1585">
        <w:t xml:space="preserve">are genetic variants that have been seen in other myopathies including </w:t>
      </w:r>
      <w:r w:rsidRPr="005C1585">
        <w:rPr>
          <w:i/>
          <w:iCs/>
        </w:rPr>
        <w:t>ACADS, COL7A1, CPT2, DSG2, LMNA, LAMB3, LDB3, SCN5A, TCAP, and TFR2</w:t>
      </w:r>
      <w:r w:rsidRPr="005C1585">
        <w:t>.</w:t>
      </w:r>
      <w:r w:rsidRPr="005C1585">
        <w:fldChar w:fldCharType="begin">
          <w:fldData xml:space="preserve">PEVuZE5vdGU+PENpdGU+PEF1dGhvcj5XYXJlPC9BdXRob3I+PFllYXI+MjAxNjwvWWVhcj48UmVj
TnVtPjE1ODIxPC9SZWNOdW0+PERpc3BsYXlUZXh0PjxzdHlsZSBmYWNlPSJzdXBlcnNjcmlwdCI+
OS0xMTwvc3R5bGU+PC9EaXNwbGF5VGV4dD48cmVjb3JkPjxyZWMtbnVtYmVyPjE1ODIxPC9yZWMt
bnVtYmVyPjxmb3JlaWduLWtleXM+PGtleSBhcHA9IkVOIiBkYi1pZD0idHN2dDVhNTVhZmV4MGtl
MDlmbzV2NXNnMHhydmVwd3I5MGR3IiB0aW1lc3RhbXA9IjE2NjA4NTY2MjQiIGd1aWQ9ImJjYjM5
N2NmLTc0YWEtNGVmYS1iNWYwLTZmZjM3YmRkYWIzMiI+MTU4MjE8L2tleT48L2ZvcmVpZ24ta2V5
cz48cmVmLXR5cGUgbmFtZT0iSm91cm5hbCBBcnRpY2xlIj4xNzwvcmVmLXR5cGU+PGNvbnRyaWJ1
dG9ycz48YXV0aG9ycz48YXV0aG9yPldhcmUsIEouIFMuPC9hdXRob3I+PGF1dGhvcj5MaSwgSi48
L2F1dGhvcj48YXV0aG9yPk1hemFpa2EsIEUuPC9hdXRob3I+PGF1dGhvcj5ZYXNzbywgQy4gTS48
L2F1dGhvcj48YXV0aG9yPkRlU291emEsIFQuPC9hdXRob3I+PGF1dGhvcj5DYXBwb2xhLCBULiBQ
LjwvYXV0aG9yPjxhdXRob3I+VHNhaSwgRS4gSi48L2F1dGhvcj48YXV0aG9yPkhpbGZpa2VyLUts
ZWluZXIsIEQuPC9hdXRob3I+PGF1dGhvcj5LYW1peWEsIEMuIEEuPC9hdXRob3I+PGF1dGhvcj5N
YXp6YXJvdHRvLCBGLjwvYXV0aG9yPjxhdXRob3I+Q29vaywgUy4gQS48L2F1dGhvcj48YXV0aG9y
PkhhbGRlciwgSS48L2F1dGhvcj48YXV0aG9yPlByYXNhZCwgUy4gSy48L2F1dGhvcj48YXV0aG9y
PlBpc2FyY2lrLCBKLjwvYXV0aG9yPjxhdXRob3I+SGFubGV5LVlhbmV6LCBLLjwvYXV0aG9yPjxh
dXRob3I+QWxoYXJldGhpLCBSLjwvYXV0aG9yPjxhdXRob3I+RGFtcCwgSi48L2F1dGhvcj48YXV0
aG9yPkhzaWNoLCBFLjwvYXV0aG9yPjxhdXRob3I+RWxrYXlhbSwgVS48L2F1dGhvcj48YXV0aG9y
PlNoZXBwYXJkLCBSLjwvYXV0aG9yPjxhdXRob3I+S2VhbGV5LCBBLjwvYXV0aG9yPjxhdXRob3I+
QWxleGlzLCBKLjwvYXV0aG9yPjxhdXRob3I+UmFtYW5pLCBHLjwvYXV0aG9yPjxhdXRob3I+U2Fm
aXJzdGVpbiwgSi48L2F1dGhvcj48YXV0aG9yPkJvZWhtZXIsIEouPC9hdXRob3I+PGF1dGhvcj5Q
YXVseSwgRC4gRi48L2F1dGhvcj48YXV0aG9yPldpdHRzdGVpbiwgSS4gUy48L2F1dGhvcj48YXV0
aG9yPlRob2hhbiwgVi48L2F1dGhvcj48YXV0aG9yPlp1Y2tlciwgTS4gSi48L2F1dGhvcj48YXV0
aG9yPkxpdSwgUC48L2F1dGhvcj48YXV0aG9yPkdvcmNzYW4sIEouLCAzcmQ8L2F1dGhvcj48YXV0
aG9yPk1jTmFtYXJhLCBELiBNLjwvYXV0aG9yPjxhdXRob3I+U2VpZG1hbiwgQy4gRS48L2F1dGhv
cj48YXV0aG9yPlNlaWRtYW4sIEouIEcuPC9hdXRob3I+PGF1dGhvcj5BcmFueSwgWi48L2F1dGhv
cj48YXV0aG9yPkltYWMsPC9hdXRob3I+PGF1dGhvcj5JcGFjIEludmVzdGlnYXRvcnM8L2F1dGhv
cj48L2F1dGhvcnM+PC9jb250cmlidXRvcnM+PGF1dGgtYWRkcmVzcz5Gcm9tIHRoZSBEZXBhcnRt
ZW50IG9mIEdlbmV0aWNzLCBIYXJ2YXJkIE1lZGljYWwgU2Nob29sIChKLlMuVy4sIEUuTS4sIEMu
TS5ZLiwgQy5FLlMuLCBKLkcuUy4pLCB0aGUgSG93YXJkIEh1Z2hlcyBNZWRpY2FsIEluc3RpdHV0
ZSAoQy5FLlMuKSwgYW5kIHRoZSBDYXJkaW92YXNjdWxhciBEaXZpc2lvbiwgQnJpZ2hhbSBhbmQg
V29tZW4mYXBvcztzIEhvc3BpdGFsIChKLlMuVy4sIEUuTS4sIEMuRS5TLiwgSi5HLlMuKSAtIGFs
bCBpbiBCb3N0b247IHRoZSBDYXJkaW92YXNjdWxhciBJbnN0aXR1dGUgYW5kIHRoZSBEZXBhcnRt
ZW50IG9mIE1lZGljaW5lLCBQZXJlbG1hbiBTY2hvb2wgb2YgTWVkaWNpbmUsIFVuaXZlcnNpdHkg
b2YgUGVubnN5bHZhbmlhLCBQaGlsYWRlbHBoaWEgKEouTC4sIFQuRC4sIFQuUC5DLiwgWi5BLiks
IHRoZSBIZWFydCBhbmQgVmFzY3VsYXIgSW5zdGl0dXRlLCBVbml2ZXJzaXR5IG9mIFBpdHRzYnVy
Z2ggTWVkaWNhbCBDZW50ZXIsIFBpdHRzYnVyZ2ggKEkuSC4sIEouUC4sIEsuSC4tWS4sIEouRy4s
IEQuTS5NLiksIGFuZCBQZW5uIFN0YXRlIEhlcnNoZXkgTWVkaWNhbCBDZW50ZXIsIEhlcnNoZXkg
KEouQi4pIC0gYWxsIGluIFBlbm5zeWx2YW5pYTsgdGhlIE5hdGlvbmFsIEluc3RpdHV0ZSBmb3Ig
SGVhbHRoIFJlc2VhcmNoIFJveWFsIEJyb21wdG9uIENhcmRpb3Zhc2N1bGFyIEJpb21lZGljYWwg
UmVzZWFyY2ggVW5pdCAoSi5TLlcuLCBGLk0uLCBTLksuUC4pIGFuZCB0aGUgTmF0aW9uYWwgSGVh
cnQgYW5kIEx1bmcgSW5zdGl0dXRlIChKLlMuVy4sIEYuTS4sIFMuQS5DLiwgUy5LLlAuKSwgSW1w
ZXJpYWwgQ29sbGVnZSBMb25kb24sIExvbmRvbjsgdGhlIERpdmlzaW9uIG9mIENhcmRpb2xvZ3ks
IERlcGFydG1lbnQgb2YgTWVkaWNpbmUsIENvbGxlZ2Ugb2YgUGh5c2ljaWFucyBhbmQgU3VyZ2Vv
bnMsIENvbHVtYmlhIFVuaXZlcnNpdHksIE5ldyBZb3JrIChFLkouVC4pLCBhbmQgdGhlIFVuaXZl
cnNpdHkgb2YgUm9jaGVzdGVyLCBSb2NoZXN0ZXIgKEouQS4pIC0gYm90aCBpbiBOZXcgWW9yazsg
dGhlIERlcGFydG1lbnQgb2YgQ2FyZGlvbG9neSBhbmQgQW5naW9sb2d5LCBIYW5ub3ZlciBNZWRp
Y2FsIFNjaG9vbCwgSGFubm92ZXIsIEdlcm1hbnkgKEQuSC4tSy4pOyB0aGUgRGVwYXJ0bWVudCBv
ZiBQZXJpbmF0b2xvZ3kgYW5kIEd5bmVjb2xvZ3ksIHRoZSBOYXRpb25hbCBDZXJlYnJhbCBhbmQg
Q2FyZGlvdmFzY3VsYXIgQ2VudGVyLCBPc2FrYSwgSmFwYW4gKEMuQS5LLik7IHRoZSBOYXRpb25h
bCBIZWFydCBDZW50ZXIgYW5kIER1a2UtTmF0aW9uYWwgVW5pdmVyc2l0eSBvZiBTaW5nYXBvcmUs
IFNpbmdhcG9yZSAoUy5BLkMuKTsgdGhlIEludGVybW91bnRhaW4gTWVkaWNhbCBDZW50ZXIsIE11
cnJheSwgVXRhaCAoUi5BLik7IFZhbmRlcmJpbHQgVW5pdmVyc2l0eSwgTmFzaHZpbGxlIChKLkQu
KTsgQ2xldmVsYW5kIENsaW5pYywgQ2xldmVsYW5kIChFLkguKTsgVW5pdmVyc2l0eSBvZiBTb3V0
aGVybiBDYWxpZm9ybmlhLCBMb3MgQW5nZWxlcyAoVS5FLik7IE1jR2lsbCBVbml2ZXJzaXR5IGFu
ZCBKZXdpc2ggR2VuZXJhbCBIb3NwaXRhbCwgTW9udHJlYWwgKFIuUy4pLCBVbml2ZXJzaXR5IG9m
IENhbGdhcnksIENhbGdhcnksIEFCIChBLksuKSwgYW5kIFVuaXZlcnNpdHkgb2YgVG9yb250bywg
VG9yb250byAoUC5MLikgLSBhbGwgaW4gQ2FuYWRhOyBVbml2ZXJzaXR5IG9mIE1hcnlsYW5kLCBD
b2xsZWdlIFBhcmsgKEcuUi4pLCBhbmQgSm9obnMgSG9wa2lucyBIb3NwaXRhbCwgQmFsdGltb3Jl
IChJLlMuVy4pIC0gYm90aCBpbiBNYXJ5bGFuZDsgTW9ycmlzdG93biBIb3NwaXRhbCwgTW9ycmlz
dG93biAoSi5TLiksIGFuZCBOZXdhcmsgQmV0aCBJc3JhZWwgTWVkaWNhbCBDZW50ZXIsIE5ld2Fy
ayAoTS5KLlouKSAtIGJvdGggaW4gTmV3IEplcnNleTsgVHJ1bWFuIE1lZGljYWwgQ2VudGVyLCBV
bml2ZXJzaXR5IG9mIE1pc3NvdXJpLCBLYW5zYXMgQ2l0eSAoRC5GLlAuKTsgYW5kIFdhPC9hdXRo
LWFkZHJlc3M+PHRpdGxlcz48dGl0bGU+U2hhcmVkIEdlbmV0aWMgUHJlZGlzcG9zaXRpb24gaW4g
UGVyaXBhcnR1bSBhbmQgRGlsYXRlZCBDYXJkaW9teW9wYXRoaWVzPC90aXRsZT48c2Vjb25kYXJ5
LXRpdGxlPk4gRW5nbCBKIE1lZDwvc2Vjb25kYXJ5LXRpdGxlPjwvdGl0bGVzPjxwZXJpb2RpY2Fs
PjxmdWxsLXRpdGxlPk4gRW5nbCBKIE1lZDwvZnVsbC10aXRsZT48L3BlcmlvZGljYWw+PHBhZ2Vz
PjIzMy00MTwvcGFnZXM+PHZvbHVtZT4zNzQ8L3ZvbHVtZT48bnVtYmVyPjM8L251bWJlcj48ZWRp
dGlvbj4yMDE2MDEwNjwvZWRpdGlvbj48a2V5d29yZHM+PGtleXdvcmQ+QWR1bHQ8L2tleXdvcmQ+
PGtleXdvcmQ+Q2FyZGlvbXlvcGF0aGllcy8qZ2VuZXRpY3M8L2tleXdvcmQ+PGtleXdvcmQ+Q2Fy
ZGlvbXlvcGF0aHksIERpbGF0ZWQvKmdlbmV0aWNzPC9rZXl3b3JkPjxrZXl3b3JkPkNhc2UtQ29u
dHJvbCBTdHVkaWVzPC9rZXl3b3JkPjxrZXl3b3JkPkNvbm5lY3Rpbi9jaGVtaXN0cnkvKmdlbmV0
aWNzPC9rZXl3b3JkPjxrZXl3b3JkPkZlbWFsZTwva2V5d29yZD48a2V5d29yZD4qR2VuZXRpYyBQ
cmVkaXNwb3NpdGlvbiB0byBEaXNlYXNlPC9rZXl3b3JkPjxrZXl3b3JkPkh1bWFuczwva2V5d29y
ZD48a2V5d29yZD4qTXV0YXRpb248L2tleXdvcmQ+PGtleXdvcmQ+KlBlcmlwYXJ0dW0gUGVyaW9k
PC9rZXl3b3JkPjxrZXl3b3JkPlByZWduYW5jeTwva2V5d29yZD48a2V5d29yZD5QcmVnbmFuY3kg
Q29tcGxpY2F0aW9ucywgQ2FyZGlvdmFzY3VsYXIvKmdlbmV0aWNzPC9rZXl3b3JkPjxrZXl3b3Jk
PlByb3RlaW4gSXNvZm9ybXM8L2tleXdvcmQ+PGtleXdvcmQ+U2VxdWVuY2UgQW5hbHlzaXMsIERO
QTwva2V5d29yZD48a2V5d29yZD5TdHJva2UgVm9sdW1lPC9rZXl3b3JkPjwva2V5d29yZHM+PGRh
dGVzPjx5ZWFyPjIwMTY8L3llYXI+PHB1Yi1kYXRlcz48ZGF0ZT5KYW4gMjE8L2RhdGU+PC9wdWIt
ZGF0ZXM+PC9kYXRlcz48aXNibj4xNTMzLTQ0MDYgKEVsZWN0cm9uaWMpJiN4RDswMDI4LTQ3OTMg
KExpbmtpbmcpPC9pc2JuPjxhY2Nlc3Npb24tbnVtPjI2NzM1OTAxPC9hY2Nlc3Npb24tbnVtPjx1
cmxzPjxyZWxhdGVkLXVybHM+PHVybD5odHRwczovL3d3dy5uY2JpLm5sbS5uaWguZ292L3B1Ym1l
ZC8yNjczNTkwMTwvdXJsPjwvcmVsYXRlZC11cmxzPjwvdXJscz48Y3VzdG9tMj5QTUM0Nzk3MzE5
PC9jdXN0b20yPjxlbGVjdHJvbmljLXJlc291cmNlLW51bT4xMC4xMDU2L05FSk1vYTE1MDU1MTc8
L2VsZWN0cm9uaWMtcmVzb3VyY2UtbnVtPjwvcmVjb3JkPjwvQ2l0ZT48Q2l0ZT48QXV0aG9yPkJl
bGtheWE8L0F1dGhvcj48WWVhcj4yMDE3PC9ZZWFyPjxSZWNOdW0+MTU4MTk8L1JlY051bT48cmVj
b3JkPjxyZWMtbnVtYmVyPjE1ODE5PC9yZWMtbnVtYmVyPjxmb3JlaWduLWtleXM+PGtleSBhcHA9
IkVOIiBkYi1pZD0idHN2dDVhNTVhZmV4MGtlMDlmbzV2NXNnMHhydmVwd3I5MGR3IiB0aW1lc3Rh
bXA9IjE2NjA4NTM2MjkiIGd1aWQ9Ijk5MmY5YzY5LTVlYTItNDdjMi1hNDc0LTQ2MjEwNWIxNDNi
MyI+MTU4MTk8L2tleT48L2ZvcmVpZ24ta2V5cz48cmVmLXR5cGUgbmFtZT0iSm91cm5hbCBBcnRp
Y2xlIj4xNzwvcmVmLXR5cGU+PGNvbnRyaWJ1dG9ycz48YXV0aG9ycz48YXV0aG9yPkJlbGtheWEs
IFMuPC9hdXRob3I+PGF1dGhvcj5Lb250b3JvdmljaCwgQS4gUi48L2F1dGhvcj48YXV0aG9yPkJ5
dW4sIE0uPC9hdXRob3I+PGF1dGhvcj5NdWxlcm8tTmF2YXJybywgUy48L2F1dGhvcj48YXV0aG9y
PkJham9sbGUsIEYuPC9hdXRob3I+PGF1dGhvcj5Db2JhdCwgQS48L2F1dGhvcj48YXV0aG9yPkpv
c293aXR6LCBSLjwvYXV0aG9yPjxhdXRob3I+SXRhbiwgWS48L2F1dGhvcj48YXV0aG9yPlF1aW50
LCBSLjwvYXV0aG9yPjxhdXRob3I+TG9yZW56bywgTC48L2F1dGhvcj48YXV0aG9yPkJvdWNoZXJp
dCwgUy48L2F1dGhvcj48YXV0aG9yPlN0b3ZlbiwgQy48L2F1dGhvcj48YXV0aG9yPkRpIEZpbGlw
cG8sIFMuPC9hdXRob3I+PGF1dGhvcj5BYmVsLCBMLjwvYXV0aG9yPjxhdXRob3I+WmhhbmcsIFMu
IFkuPC9hdXRob3I+PGF1dGhvcj5Cb25uZXQsIEQuPC9hdXRob3I+PGF1dGhvcj5HZWxiLCBCLiBE
LjwvYXV0aG9yPjxhdXRob3I+Q2FzYW5vdmEsIEouIEwuPC9hdXRob3I+PC9hdXRob3JzPjwvY29u
dHJpYnV0b3JzPjxhdXRoLWFkZHJlc3M+U3QuIEdpbGVzIExhYm9yYXRvcnkgb2YgSHVtYW4gR2Vu
ZXRpY3Mgb2YgSW5mZWN0aW91cyBEaXNlYXNlcywgUm9ja2VmZWxsZXIgQnJhbmNoLCBUaGUgUm9j
a2VmZWxsZXIgVW5pdmVyc2l0eSwgTmV3IFlvcmssIE5ldyBZb3JrLiBFbGVjdHJvbmljIGFkZHJl
c3M6IHNiZWxrYXlhQHJvY2tlZmVsbGVyLmVkdS4mI3hEO0RlcGFydG1lbnRzIG9mIFBlZGlhdHJp
Y3MgYW5kIEdlbmV0aWNzIGFuZCBHZW5vbWljIFNjaWVuY2VzLCBUaGUgTWluZGljaCBDaGlsZCBI
ZWFsdGggYW5kIERldmVsb3BtZW50IEluc3RpdHV0ZSwgSWNhaG4gU2Nob29sIG9mIE1lZGljaW5l
IGF0IE1vdW50IFNpbmFpLCBOZXcgWW9yaywgTmV3IFlvcms7IFplbmEgYW5kIE1pY2hhZWwgQS4g
V2llbmVyIENhcmRpb3Zhc2N1bGFyIEluc3RpdHV0ZSwgSWNhaG4gU2Nob29sIG9mIE1lZGljaW5l
IGF0IE1vdW50IFNpbmFpLCBOZXcgWW9yaywgTmV3IFlvcmsuJiN4RDtTdC4gR2lsZXMgTGFib3Jh
dG9yeSBvZiBIdW1hbiBHZW5ldGljcyBvZiBJbmZlY3Rpb3VzIERpc2Vhc2VzLCBSb2NrZWZlbGxl
ciBCcmFuY2gsIFRoZSBSb2NrZWZlbGxlciBVbml2ZXJzaXR5LCBOZXcgWW9yaywgTmV3IFlvcmsu
JiN4RDtEZXBhcnRtZW50cyBvZiBQZWRpYXRyaWNzIGFuZCBHZW5ldGljcyBhbmQgR2Vub21pYyBT
Y2llbmNlcywgVGhlIE1pbmRpY2ggQ2hpbGQgSGVhbHRoIGFuZCBEZXZlbG9wbWVudCBJbnN0aXR1
dGUsIEljYWhuIFNjaG9vbCBvZiBNZWRpY2luZSBhdCBNb3VudCBTaW5haSwgTmV3IFlvcmssIE5l
dyBZb3JrLiYjeEQ7Q2VudHJlIGRlIFJlZmVyZW5jZSBNYWxmb3JtYXRpb25zIENhcmRpYXF1ZXMg
Q29uZ2VuaXRhbGVzIENvbXBsZXhlcy1NM0MsIFBhcmlzIERlc2NhcnRlcyBVbml2ZXJzaXR5LCBT
b3Jib25uZSBQYXJpcyBDaXRlLCBBUC1IUCwgTmVja2VyIEhvc3BpdGFsIGZvciBTaWNrIENoaWxk
cmVuLCBQYXJpcywgRnJhbmNlLiYjeEQ7TGFib3JhdG9yeSBvZiBIdW1hbiBHZW5ldGljcyBvZiBJ
bmZlY3Rpb3VzIERpc2Vhc2VzLCBOZWNrZXIgQnJhbmNoLCBJTlNFUk0gVTExNjMsIFBhcmlzLCBG
cmFuY2UuJiN4RDtMYWJvcmF0b3J5IG9mIEh1bWFuIEdlbmV0aWNzIG9mIEluZmVjdGlvdXMgRGlz
ZWFzZXMsIE5lY2tlciBCcmFuY2gsIElOU0VSTSBVMTE2MywgUGFyaXMsIEZyYW5jZTsgUGFyaXMg
RGVzY2FydGVzIFVuaXZlcnNpdHksIFNvcmJvbm5lIFBhcmlzIENpdGUsIEltYWdpbmUgSW5zdGl0
dXRlLCBQYXJpcywgRnJhbmNlLiYjeEQ7U2VydmljZSBkZSBQZWRpYXRyaWUgR2VuZXJhbGUsIENI
VSBSZXVuaW9uLCBzaXRlIEdIU1IsIExhIFJldW5pb24sIEZyYW5jZS4mI3hEO1BlZGlhdHJpYyBD
YXJkaW9sb2d5IGFuZCBDb25nZW5pdGFsIEhlYXJ0IERpc2Vhc2UgRGVwYXJ0bWVudCwgQ2FyZGlv
dmFzY3VsYXIgTG91aXMtUHJhZGVsIEhvc3BpdGFsLCBIb3NwaWNlcyBDaXZpbHMgZGUgTHlvbiwg
THlvbiwgRnJhbmNlLiYjeEQ7U3QuIEdpbGVzIExhYm9yYXRvcnkgb2YgSHVtYW4gR2VuZXRpY3Mg
b2YgSW5mZWN0aW91cyBEaXNlYXNlcywgUm9ja2VmZWxsZXIgQnJhbmNoLCBUaGUgUm9ja2VmZWxs
ZXIgVW5pdmVyc2l0eSwgTmV3IFlvcmssIE5ldyBZb3JrOyBMYWJvcmF0b3J5IG9mIEh1bWFuIEdl
bmV0aWNzIG9mIEluZmVjdGlvdXMgRGlzZWFzZXMsIE5lY2tlciBCcmFuY2gsIElOU0VSTSBVMTE2
MywgUGFyaXMsIEZyYW5jZTsgUGFyaXMgRGVzY2FydGVzIFVuaXZlcnNpdHksIFNvcmJvbm5lIFBh
cmlzIENpdGUsIEltYWdpbmUgSW5zdGl0dXRlLCBQYXJpcywgRnJhbmNlLiYjeEQ7U3QuIEdpbGVz
IExhYm9yYXRvcnkgb2YgSHVtYW4gR2VuZXRpY3Mgb2YgSW5mZWN0aW91cyBEaXNlYXNlcywgUm9j
a2VmZWxsZXIgQnJhbmNoLCBUaGUgUm9ja2VmZWxsZXIgVW5pdmVyc2l0eSwgTmV3IFlvcmssIE5l
dyBZb3JrOyBMYWJvcmF0b3J5IG9mIEh1bWFuIEdlbmV0aWNzIG9mIEluZmVjdGlvdXMgRGlzZWFz
ZXMsIE5lY2tlciBCcmFuY2gsIElOU0VSTSBVMTE2MywgUGFyaXMsIEZyYW5jZTsgUGFyaXMgRGVz
Y2FydGVzIFVuaXZlcnNpdHksIFNvcmJvbm5lIFBhcmlzIENpdGUsIEltYWdpbmUgSW5zdGl0dXRl
LCBQYXJpcywgRnJhbmNlOyBQZWRpYXRyaWMgSW1tdW5vbG9neS1IZW1hdG9sb2d5IFVuaXQsIEFQ
LUhQLCBOZWNrZXIgSG9zcGl0YWwgZm9yIFNpY2sgQ2hpbGRyZW4sIFBhcmlzLCBGcmFuY2U7IEhv
d2FyZCBIdWdoZXMgTWVkaWNhbCBJbnN0aXR1dGUsIFRoZSBSb2NrZWZlbGxlciBVbml2ZXJzaXR5
LCBOZXcgWW9yaywgTmV3IFlvcmsuPC9hdXRoLWFkZHJlc3M+PHRpdGxlcz48dGl0bGU+QXV0b3Nv
bWFsIFJlY2Vzc2l2ZSBDYXJkaW9teW9wYXRoeSBQcmVzZW50aW5nIGFzIEFjdXRlIE15b2NhcmRp
dGlzPC90aXRsZT48c2Vjb25kYXJ5LXRpdGxlPkogQW0gQ29sbCBDYXJkaW9sPC9zZWNvbmRhcnkt
dGl0bGU+PC90aXRsZXM+PHBlcmlvZGljYWw+PGZ1bGwtdGl0bGU+SiBBbSBDb2xsIENhcmRpb2w8
L2Z1bGwtdGl0bGU+PC9wZXJpb2RpY2FsPjxwYWdlcz4xNjUzLTE2NjU8L3BhZ2VzPjx2b2x1bWU+
Njk8L3ZvbHVtZT48bnVtYmVyPjEzPC9udW1iZXI+PGtleXdvcmRzPjxrZXl3b3JkPkNhcmRpb215
b3BhdGhpZXMvY29tcGxpY2F0aW9ucy8qZ2VuZXRpY3M8L2tleXdvcmQ+PGtleXdvcmQ+Q2FzZS1D
b250cm9sIFN0dWRpZXM8L2tleXdvcmQ+PGtleXdvcmQ+RW50ZXJvdmlydXMgQiwgSHVtYW4vKnBo
eXNpb2xvZ3k8L2tleXdvcmQ+PGtleXdvcmQ+RmVtYWxlPC9rZXl3b3JkPjxrZXl3b3JkPkhvc3Qt
UGF0aG9nZW4gSW50ZXJhY3Rpb25zL2dlbmV0aWNzPC9rZXl3b3JkPjxrZXl3b3JkPkh1bWFuczwv
a2V5d29yZD48a2V5d29yZD5JbmR1Y2VkIFBsdXJpcG90ZW50IFN0ZW0gQ2VsbHM8L2tleXdvcmQ+
PGtleXdvcmQ+TWFsZTwva2V5d29yZD48a2V5d29yZD5NeW9jYXJkaXRpcy8qZ2VuZXRpY3Mvdmly
b2xvZ3k8L2tleXdvcmQ+PGtleXdvcmQ+TXlvY3l0ZXMsIENhcmRpYWMvdmlyb2xvZ3k8L2tleXdv
cmQ+PGtleXdvcmQ+U1RBVDEgVHJhbnNjcmlwdGlvbiBGYWN0b3IvKmdlbmV0aWNzPC9rZXl3b3Jk
PjxrZXl3b3JkPlRvbGwtTGlrZSBSZWNlcHRvciAzLypnZW5ldGljczwva2V5d29yZD48a2V5d29y
ZD5jYXJkaW9teW9jeXRlczwva2V5d29yZD48a2V5d29yZD5jaGlsZHJlbjwva2V5d29yZD48a2V5
d29yZD5nZW5ldGljczwva2V5d29yZD48a2V5d29yZD5pbW11bml0eTwva2V5d29yZD48a2V5d29y
ZD5zZXF1ZW5jaW5nPC9rZXl3b3JkPjxrZXl3b3JkPnZpcnVzPC9rZXl3b3JkPjwva2V5d29yZHM+
PGRhdGVzPjx5ZWFyPjIwMTc8L3llYXI+PHB1Yi1kYXRlcz48ZGF0ZT5BcHIgNDwvZGF0ZT48L3B1
Yi1kYXRlcz48L2RhdGVzPjxpc2JuPjE1NTgtMzU5NyAoRWxlY3Ryb25pYykmI3hEOzA3MzUtMTA5
NyAoTGlua2luZyk8L2lzYm4+PGFjY2Vzc2lvbi1udW0+MjgzNTk1MDk8L2FjY2Vzc2lvbi1udW0+
PHVybHM+PHJlbGF0ZWQtdXJscz48dXJsPmh0dHBzOi8vd3d3Lm5jYmkubmxtLm5paC5nb3YvcHVi
bWVkLzI4MzU5NTA5PC91cmw+PC9yZWxhdGVkLXVybHM+PC91cmxzPjxjdXN0b20yPlBNQzU1NTE5
NzM8L2N1c3RvbTI+PGVsZWN0cm9uaWMtcmVzb3VyY2UtbnVtPjEwLjEwMTYvai5qYWNjLjIwMTcu
MDEuMDQzPC9lbGVjdHJvbmljLXJlc291cmNlLW51bT48L3JlY29yZD48L0NpdGU+PENpdGU+PEF1
dGhvcj5NYXp6YXJvdHRvPC9BdXRob3I+PFllYXI+MjAyMDwvWWVhcj48UmVjTnVtPjE1ODIwPC9S
ZWNOdW0+PHJlY29yZD48cmVjLW51bWJlcj4xNTgyMDwvcmVjLW51bWJlcj48Zm9yZWlnbi1rZXlz
PjxrZXkgYXBwPSJFTiIgZGItaWQ9InRzdnQ1YTU1YWZleDBrZTA5Zm81djVzZzB4cnZlcHdyOTBk
dyIgdGltZXN0YW1wPSIxNjYwODU0MzU5IiBndWlkPSJkYWRmNDhhNi0xNjZjLTQ4MTctYTkzZS0x
ZGRjOGJlNWI2NjYiPjE1ODIwPC9rZXk+PC9mb3JlaWduLWtleXM+PHJlZi10eXBlIG5hbWU9Ikpv
dXJuYWwgQXJ0aWNsZSI+MTc8L3JlZi10eXBlPjxjb250cmlidXRvcnM+PGF1dGhvcnM+PGF1dGhv
cj5NYXp6YXJvdHRvLCBGLjwvYXV0aG9yPjxhdXRob3I+VGF5YWwsIFUuPC9hdXRob3I+PGF1dGhv
cj5CdWNoYW4sIFIuIEouPC9hdXRob3I+PGF1dGhvcj5NaWR3aW50ZXIsIFcuPC9hdXRob3I+PGF1
dGhvcj5XaWxrLCBBLjwvYXV0aG9yPjxhdXRob3I+V2hpZmZpbiwgTi48L2F1dGhvcj48YXV0aG9y
PkdvdmluZCwgUi48L2F1dGhvcj48YXV0aG9yPk1hemFpa2EsIEUuPC9hdXRob3I+PGF1dGhvcj5k
ZSBNYXJ2YW8sIEEuPC9hdXRob3I+PGF1dGhvcj5EYXdlcywgVC4gSi4gVy48L2F1dGhvcj48YXV0
aG9yPkZlbGtpbiwgTC4gRS48L2F1dGhvcj48YXV0aG9yPkFobWFkLCBNLjwvYXV0aG9yPjxhdXRo
b3I+VGhlb3Rva2lzLCBQLiBJLjwvYXV0aG9yPjxhdXRob3I+RWR3YXJkcywgRS48L2F1dGhvcj48
YXV0aG9yPkluZywgQS4gWS48L2F1dGhvcj48YXV0aG9yPlRob21zb24sIEsuIEwuPC9hdXRob3I+
PGF1dGhvcj5DaGFuLCBMLiBMLiBILjwvYXV0aG9yPjxhdXRob3I+U2ltLCBELjwvYXV0aG9yPjxh
dXRob3I+QmFrc2ksIEEuIEouPC9hdXRob3I+PGF1dGhvcj5QYW50YXppcywgQS48L2F1dGhvcj48
YXV0aG9yPlJvYmVydHMsIEEuIE0uPC9hdXRob3I+PGF1dGhvcj5XYXRraW5zLCBILjwvYXV0aG9y
PjxhdXRob3I+RnVua2UsIEIuPC9hdXRob3I+PGF1dGhvcj5PJmFwb3M7UmVnYW4sIEQuIFAuPC9h
dXRob3I+PGF1dGhvcj5PbGl2b3R0bywgSS48L2F1dGhvcj48YXV0aG9yPkJhcnRvbiwgUC4gSi4g
Ui48L2F1dGhvcj48YXV0aG9yPlByYXNhZCwgUy4gSy48L2F1dGhvcj48YXV0aG9yPkNvb2ssIFMu
IEEuPC9hdXRob3I+PGF1dGhvcj5XYXJlLCBKLiBTLjwvYXV0aG9yPjxhdXRob3I+V2Fsc2gsIFIu
PC9hdXRob3I+PC9hdXRob3JzPjwvY29udHJpYnV0b3JzPjxhdXRoLWFkZHJlc3M+TmF0aW9uYWwg
SGVhcnQgYW5kIEx1bmcgSW5zdGl0dXRlIChGLk0uLCBVLlQuLCBSLkouQi4sIFcuTS4sIEEuVy4s
IE4uVy4sIFIuRy4sIEUuTS4sIFQuSi5XLkQuLCBMLkUuRi4sIE0uQS4sIFAuSS5ULiwgRS5FLiwg
QS5KLkIuLCBBLk0uUi4sIFAuSi5SLkIuLCBTLksuUC4sIFMuQS5DLiwgSi5TLlcuKSwgSW1wZXJp
YWwgQ29sbGVnZSBMb25kb24sIFVuaXRlZCBLaW5nZG9tLiYjeEQ7Q2FyZGlvdmFzY3VsYXIgUmVz
ZWFyY2ggQ2VudHJlLCBSb3lhbCBCcm9tcHRvbiBhbmQgSGFyZWZpZWxkIE5hdGlvbmFsIEhlYWx0
aCBTZXJ2aWNlIEZvdW5kYXRpb24gVHJ1c3QsIExvbmRvbiwgVW5pdGVkIEtpbmdkb20gKEYuTS4s
IFUuVC4sIFIuSi5CLiwgVy5NLiwgQS5XLiwgTi5XLiwgUi5HLiwgRS5NLiwgTC5FLkYuLCBNLkEu
LCBQLkkuVC4sIEUuRS4sIEEuSi5CLiwgQS5BLlAuLCBBLk0uUi4sIFAuSi5SLkIuLCBTLksuUC4s
IFMuQS5DLiwgSi5TLlcuKS4mI3hEO0NhcmRpb215b3BhdGh5IFVuaXQsIENhcmVnZ2kgVW5pdmVy
c2l0eSBIb3NwaXRhbCwgRmxvcmVuY2UsIEl0YWx5IChGLk0uLCBJLk8uKS4mI3hEO0RlcGFydG1l
bnQgb2YgRXhwZXJpbWVudGFsIGFuZCBDbGluaWNhbCBNZWRpY2luZSwgVW5pdmVyc2l0eSBvZiBG
bG9yZW5jZSwgSXRhbHkgKEYuTS4sIEkuTy4pLiYjeEQ7TWVkaWNhbCBSZXNlYXJjaCBDb3VuY2ls
LUxvbmRvbiBJbnN0aXR1dGUgb2YgTWVkaWNhbCBTY2llbmNlcyAoTi5XLiBBLmQuTS4sIFQuSi5X
LkQuLCBELlAuTy4sIFMuQS5DLiwgSi5TLlcuKSwgSW1wZXJpYWwgQ29sbGVnZSBMb25kb24sIFVu
aXRlZCBLaW5nZG9tLiYjeEQ7TGFib3JhdG9yeSBmb3IgTW9sZWN1bGFyIE1lZGljaW5lLCBQYXJ0
bmVycyBIZWFsdGhDYXJlIFBlcnNvbmFsaXplZCBNZWRpY2luZSwgQ2FtYnJpZGdlLCBNQSAoQS5Z
LkkuKS4mI3hEO094Zm9yZCBNZWRpY2FsIEdlbmV0aWNzIExhYm9yYXRvcnksIE94Zm9yZCBVbml2
ZXJzaXR5IEhvc3BpdGFscyBOYXRpb25hbCBIZWFsdGggU2VydmljZSBGb3VuZGF0aW9uIFRydXN0
LCBUaGUgQ2h1cmNoaWxsIEhvc3BpdGFsLCBVbml0ZWQgS2luZ2RvbSAoSy5MLlQuKS4mI3hEO1Jh
ZGNsaWZmZSBEZXBhcnRtZW50IG9mIE1lZGljaW5lLCBVbml2ZXJzaXR5IG9mIE94Zm9yZCwgVW5p
dGVkIEtpbmdkb20gKEsuTC5ULiwgSC5XLikuJiN4RDtOYXRpb25hbCBIZWFydCBDZW50cmUgU2lu
Z2Fwb3JlIChMLkwuSC5DLiwgRC5TLiwgUy5BLkMuKS4mI3hEO0RlcGFydG1lbnQgb2YgUGF0aG9s
b2d5LCBNYXNzYWNodXNldHRzIEdlbmVyYWwgSG9zcGl0YWwgYW5kIEhhcnZhcmQgTWVkaWNhbCBT
Y2hvb2wsIEJvc3RvbiAoQi5GLikuJiN4RDtEdWtlLU5hdGlvbmFsIFVuaXZlcnNpdHkgb2YgU2lu
Z2Fwb3JlIE1lZGljYWwgU2Nob29sIChTLkEuQy4pLiYjeEQ7RGVwYXJ0bWVudCBvZiBDbGluaWNh
bCBhbmQgRXhwZXJpbWVudGFsIENhcmRpb2xvZ3ksIEhlYXJ0IENlbnRlciwgQW1zdGVyZGFtIENh
cmRpb3Zhc2N1bGFyIFNjaWVuY2VzLCBBbXN0ZXJkYW0gVW5pdmVyc2l0YWlyIE1lZGlzY2hlIENl
bnRyYSwgVW5pdmVyc2l0eSBvZiBBbXN0ZXJkYW0sIFRoZSBOZXRoZXJsYW5kcyAoUi5XLikuPC9h
dXRoLWFkZHJlc3M+PHRpdGxlcz48dGl0bGU+UmVldmFsdWF0aW5nIHRoZSBHZW5ldGljIENvbnRy
aWJ1dGlvbiBvZiBNb25vZ2VuaWMgRGlsYXRlZCBDYXJkaW9teW9wYXRoeTwvdGl0bGU+PHNlY29u
ZGFyeS10aXRsZT5DaXJjdWxhdGlvbjwvc2Vjb25kYXJ5LXRpdGxlPjwvdGl0bGVzPjxwZXJpb2Rp
Y2FsPjxmdWxsLXRpdGxlPkNpcmN1bGF0aW9uPC9mdWxsLXRpdGxlPjwvcGVyaW9kaWNhbD48cGFn
ZXM+Mzg3LTM5ODwvcGFnZXM+PHZvbHVtZT4xNDE8L3ZvbHVtZT48bnVtYmVyPjU8L251bWJlcj48
ZWRpdGlvbj4yMDIwMDEyNzwvZWRpdGlvbj48a2V5d29yZHM+PGtleXdvcmQ+QWRhcHRvciBQcm90
ZWlucywgU2lnbmFsIFRyYW5zZHVjaW5nL2dlbmV0aWNzPC9rZXl3b3JkPjxrZXl3b3JkPkFkb2xl
c2NlbnQ8L2tleXdvcmQ+PGtleXdvcmQ+QWR1bHQ8L2tleXdvcmQ+PGtleXdvcmQ+QXBvcHRvc2lz
IFJlZ3VsYXRvcnkgUHJvdGVpbnMvKmdlbmV0aWNzPC9rZXl3b3JkPjxrZXl3b3JkPkNhcmRpb215
b3BhdGh5LCBEaWxhdGVkL2RpYWdub3Npcy8qZ2VuZXRpY3M8L2tleXdvcmQ+PGtleXdvcmQ+RXhv
bWUvZ2VuZXRpY3M8L2tleXdvcmQ+PGtleXdvcmQ+RmVtYWxlPC9rZXl3b3JkPjxrZXl3b3JkPkdl
bmV0aWMgSGV0ZXJvZ2VuZWl0eTwva2V5d29yZD48a2V5d29yZD4qR2VuZXRpYyBQcmVkaXNwb3Np
dGlvbiB0byBEaXNlYXNlPC9rZXl3b3JkPjxrZXl3b3JkPipHZW5ldGljIFRlc3Rpbmc8L2tleXdv
cmQ+PGtleXdvcmQ+SHVtYW5zPC9rZXl3b3JkPjxrZXl3b3JkPk1hbGU8L2tleXdvcmQ+PGtleXdv
cmQ+WW91bmcgQWR1bHQ8L2tleXdvcmQ+PGtleXdvcmQ+KkV4QUM8L2tleXdvcmQ+PGtleXdvcmQ+
Kk1lbmRlbGlhbiBnZW5ldGljczwva2V5d29yZD48a2V5d29yZD4qZGlsYXRlZCBjYXJkaW9teW9w
YXRoeTwva2V5d29yZD48a2V5d29yZD4qcmFyZSB2YXJpYW50IGFzc29jaWF0aW9uIHRlc3Rpbmc8
L2tleXdvcmQ+PC9rZXl3b3Jkcz48ZGF0ZXM+PHllYXI+MjAyMDwveWVhcj48cHViLWRhdGVzPjxk
YXRlPkZlYiA0PC9kYXRlPjwvcHViLWRhdGVzPjwvZGF0ZXM+PGlzYm4+MTUyNC00NTM5IChFbGVj
dHJvbmljKSYjeEQ7MDAwOS03MzIyIChMaW5raW5nKTwvaXNibj48YWNjZXNzaW9uLW51bT4zMTk4
MzIyMTwvYWNjZXNzaW9uLW51bT48dXJscz48cmVsYXRlZC11cmxzPjx1cmw+aHR0cHM6Ly93d3cu
bmNiaS5ubG0ubmloLmdvdi9wdWJtZWQvMzE5ODMyMjE8L3VybD48L3JlbGF0ZWQtdXJscz48L3Vy
bHM+PGN1c3RvbTI+UE1DNzAwNDQ1NDwvY3VzdG9tMj48ZWxlY3Ryb25pYy1yZXNvdXJjZS1udW0+
MTAuMTE2MS9DSVJDVUxBVElPTkFIQS4xMTkuMDM3NjYxPC9lbGVjdHJvbmljLXJlc291cmNlLW51
bT48L3JlY29yZD48L0NpdGU+PC9FbmROb3RlPgB=
</w:fldData>
        </w:fldChar>
      </w:r>
      <w:r>
        <w:instrText xml:space="preserve"> ADDIN EN.CITE </w:instrText>
      </w:r>
      <w:r>
        <w:fldChar w:fldCharType="begin">
          <w:fldData xml:space="preserve">PEVuZE5vdGU+PENpdGU+PEF1dGhvcj5XYXJlPC9BdXRob3I+PFllYXI+MjAxNjwvWWVhcj48UmVj
TnVtPjE1ODIxPC9SZWNOdW0+PERpc3BsYXlUZXh0PjxzdHlsZSBmYWNlPSJzdXBlcnNjcmlwdCI+
OS0xMTwvc3R5bGU+PC9EaXNwbGF5VGV4dD48cmVjb3JkPjxyZWMtbnVtYmVyPjE1ODIxPC9yZWMt
bnVtYmVyPjxmb3JlaWduLWtleXM+PGtleSBhcHA9IkVOIiBkYi1pZD0idHN2dDVhNTVhZmV4MGtl
MDlmbzV2NXNnMHhydmVwd3I5MGR3IiB0aW1lc3RhbXA9IjE2NjA4NTY2MjQiIGd1aWQ9ImJjYjM5
N2NmLTc0YWEtNGVmYS1iNWYwLTZmZjM3YmRkYWIzMiI+MTU4MjE8L2tleT48L2ZvcmVpZ24ta2V5
cz48cmVmLXR5cGUgbmFtZT0iSm91cm5hbCBBcnRpY2xlIj4xNzwvcmVmLXR5cGU+PGNvbnRyaWJ1
dG9ycz48YXV0aG9ycz48YXV0aG9yPldhcmUsIEouIFMuPC9hdXRob3I+PGF1dGhvcj5MaSwgSi48
L2F1dGhvcj48YXV0aG9yPk1hemFpa2EsIEUuPC9hdXRob3I+PGF1dGhvcj5ZYXNzbywgQy4gTS48
L2F1dGhvcj48YXV0aG9yPkRlU291emEsIFQuPC9hdXRob3I+PGF1dGhvcj5DYXBwb2xhLCBULiBQ
LjwvYXV0aG9yPjxhdXRob3I+VHNhaSwgRS4gSi48L2F1dGhvcj48YXV0aG9yPkhpbGZpa2VyLUts
ZWluZXIsIEQuPC9hdXRob3I+PGF1dGhvcj5LYW1peWEsIEMuIEEuPC9hdXRob3I+PGF1dGhvcj5N
YXp6YXJvdHRvLCBGLjwvYXV0aG9yPjxhdXRob3I+Q29vaywgUy4gQS48L2F1dGhvcj48YXV0aG9y
PkhhbGRlciwgSS48L2F1dGhvcj48YXV0aG9yPlByYXNhZCwgUy4gSy48L2F1dGhvcj48YXV0aG9y
PlBpc2FyY2lrLCBKLjwvYXV0aG9yPjxhdXRob3I+SGFubGV5LVlhbmV6LCBLLjwvYXV0aG9yPjxh
dXRob3I+QWxoYXJldGhpLCBSLjwvYXV0aG9yPjxhdXRob3I+RGFtcCwgSi48L2F1dGhvcj48YXV0
aG9yPkhzaWNoLCBFLjwvYXV0aG9yPjxhdXRob3I+RWxrYXlhbSwgVS48L2F1dGhvcj48YXV0aG9y
PlNoZXBwYXJkLCBSLjwvYXV0aG9yPjxhdXRob3I+S2VhbGV5LCBBLjwvYXV0aG9yPjxhdXRob3I+
QWxleGlzLCBKLjwvYXV0aG9yPjxhdXRob3I+UmFtYW5pLCBHLjwvYXV0aG9yPjxhdXRob3I+U2Fm
aXJzdGVpbiwgSi48L2F1dGhvcj48YXV0aG9yPkJvZWhtZXIsIEouPC9hdXRob3I+PGF1dGhvcj5Q
YXVseSwgRC4gRi48L2F1dGhvcj48YXV0aG9yPldpdHRzdGVpbiwgSS4gUy48L2F1dGhvcj48YXV0
aG9yPlRob2hhbiwgVi48L2F1dGhvcj48YXV0aG9yPlp1Y2tlciwgTS4gSi48L2F1dGhvcj48YXV0
aG9yPkxpdSwgUC48L2F1dGhvcj48YXV0aG9yPkdvcmNzYW4sIEouLCAzcmQ8L2F1dGhvcj48YXV0
aG9yPk1jTmFtYXJhLCBELiBNLjwvYXV0aG9yPjxhdXRob3I+U2VpZG1hbiwgQy4gRS48L2F1dGhv
cj48YXV0aG9yPlNlaWRtYW4sIEouIEcuPC9hdXRob3I+PGF1dGhvcj5BcmFueSwgWi48L2F1dGhv
cj48YXV0aG9yPkltYWMsPC9hdXRob3I+PGF1dGhvcj5JcGFjIEludmVzdGlnYXRvcnM8L2F1dGhv
cj48L2F1dGhvcnM+PC9jb250cmlidXRvcnM+PGF1dGgtYWRkcmVzcz5Gcm9tIHRoZSBEZXBhcnRt
ZW50IG9mIEdlbmV0aWNzLCBIYXJ2YXJkIE1lZGljYWwgU2Nob29sIChKLlMuVy4sIEUuTS4sIEMu
TS5ZLiwgQy5FLlMuLCBKLkcuUy4pLCB0aGUgSG93YXJkIEh1Z2hlcyBNZWRpY2FsIEluc3RpdHV0
ZSAoQy5FLlMuKSwgYW5kIHRoZSBDYXJkaW92YXNjdWxhciBEaXZpc2lvbiwgQnJpZ2hhbSBhbmQg
V29tZW4mYXBvcztzIEhvc3BpdGFsIChKLlMuVy4sIEUuTS4sIEMuRS5TLiwgSi5HLlMuKSAtIGFs
bCBpbiBCb3N0b247IHRoZSBDYXJkaW92YXNjdWxhciBJbnN0aXR1dGUgYW5kIHRoZSBEZXBhcnRt
ZW50IG9mIE1lZGljaW5lLCBQZXJlbG1hbiBTY2hvb2wgb2YgTWVkaWNpbmUsIFVuaXZlcnNpdHkg
b2YgUGVubnN5bHZhbmlhLCBQaGlsYWRlbHBoaWEgKEouTC4sIFQuRC4sIFQuUC5DLiwgWi5BLiks
IHRoZSBIZWFydCBhbmQgVmFzY3VsYXIgSW5zdGl0dXRlLCBVbml2ZXJzaXR5IG9mIFBpdHRzYnVy
Z2ggTWVkaWNhbCBDZW50ZXIsIFBpdHRzYnVyZ2ggKEkuSC4sIEouUC4sIEsuSC4tWS4sIEouRy4s
IEQuTS5NLiksIGFuZCBQZW5uIFN0YXRlIEhlcnNoZXkgTWVkaWNhbCBDZW50ZXIsIEhlcnNoZXkg
KEouQi4pIC0gYWxsIGluIFBlbm5zeWx2YW5pYTsgdGhlIE5hdGlvbmFsIEluc3RpdHV0ZSBmb3Ig
SGVhbHRoIFJlc2VhcmNoIFJveWFsIEJyb21wdG9uIENhcmRpb3Zhc2N1bGFyIEJpb21lZGljYWwg
UmVzZWFyY2ggVW5pdCAoSi5TLlcuLCBGLk0uLCBTLksuUC4pIGFuZCB0aGUgTmF0aW9uYWwgSGVh
cnQgYW5kIEx1bmcgSW5zdGl0dXRlIChKLlMuVy4sIEYuTS4sIFMuQS5DLiwgUy5LLlAuKSwgSW1w
ZXJpYWwgQ29sbGVnZSBMb25kb24sIExvbmRvbjsgdGhlIERpdmlzaW9uIG9mIENhcmRpb2xvZ3ks
IERlcGFydG1lbnQgb2YgTWVkaWNpbmUsIENvbGxlZ2Ugb2YgUGh5c2ljaWFucyBhbmQgU3VyZ2Vv
bnMsIENvbHVtYmlhIFVuaXZlcnNpdHksIE5ldyBZb3JrIChFLkouVC4pLCBhbmQgdGhlIFVuaXZl
cnNpdHkgb2YgUm9jaGVzdGVyLCBSb2NoZXN0ZXIgKEouQS4pIC0gYm90aCBpbiBOZXcgWW9yazsg
dGhlIERlcGFydG1lbnQgb2YgQ2FyZGlvbG9neSBhbmQgQW5naW9sb2d5LCBIYW5ub3ZlciBNZWRp
Y2FsIFNjaG9vbCwgSGFubm92ZXIsIEdlcm1hbnkgKEQuSC4tSy4pOyB0aGUgRGVwYXJ0bWVudCBv
ZiBQZXJpbmF0b2xvZ3kgYW5kIEd5bmVjb2xvZ3ksIHRoZSBOYXRpb25hbCBDZXJlYnJhbCBhbmQg
Q2FyZGlvdmFzY3VsYXIgQ2VudGVyLCBPc2FrYSwgSmFwYW4gKEMuQS5LLik7IHRoZSBOYXRpb25h
bCBIZWFydCBDZW50ZXIgYW5kIER1a2UtTmF0aW9uYWwgVW5pdmVyc2l0eSBvZiBTaW5nYXBvcmUs
IFNpbmdhcG9yZSAoUy5BLkMuKTsgdGhlIEludGVybW91bnRhaW4gTWVkaWNhbCBDZW50ZXIsIE11
cnJheSwgVXRhaCAoUi5BLik7IFZhbmRlcmJpbHQgVW5pdmVyc2l0eSwgTmFzaHZpbGxlIChKLkQu
KTsgQ2xldmVsYW5kIENsaW5pYywgQ2xldmVsYW5kIChFLkguKTsgVW5pdmVyc2l0eSBvZiBTb3V0
aGVybiBDYWxpZm9ybmlhLCBMb3MgQW5nZWxlcyAoVS5FLik7IE1jR2lsbCBVbml2ZXJzaXR5IGFu
ZCBKZXdpc2ggR2VuZXJhbCBIb3NwaXRhbCwgTW9udHJlYWwgKFIuUy4pLCBVbml2ZXJzaXR5IG9m
IENhbGdhcnksIENhbGdhcnksIEFCIChBLksuKSwgYW5kIFVuaXZlcnNpdHkgb2YgVG9yb250bywg
VG9yb250byAoUC5MLikgLSBhbGwgaW4gQ2FuYWRhOyBVbml2ZXJzaXR5IG9mIE1hcnlsYW5kLCBD
b2xsZWdlIFBhcmsgKEcuUi4pLCBhbmQgSm9obnMgSG9wa2lucyBIb3NwaXRhbCwgQmFsdGltb3Jl
IChJLlMuVy4pIC0gYm90aCBpbiBNYXJ5bGFuZDsgTW9ycmlzdG93biBIb3NwaXRhbCwgTW9ycmlz
dG93biAoSi5TLiksIGFuZCBOZXdhcmsgQmV0aCBJc3JhZWwgTWVkaWNhbCBDZW50ZXIsIE5ld2Fy
ayAoTS5KLlouKSAtIGJvdGggaW4gTmV3IEplcnNleTsgVHJ1bWFuIE1lZGljYWwgQ2VudGVyLCBV
bml2ZXJzaXR5IG9mIE1pc3NvdXJpLCBLYW5zYXMgQ2l0eSAoRC5GLlAuKTsgYW5kIFdhPC9hdXRo
LWFkZHJlc3M+PHRpdGxlcz48dGl0bGU+U2hhcmVkIEdlbmV0aWMgUHJlZGlzcG9zaXRpb24gaW4g
UGVyaXBhcnR1bSBhbmQgRGlsYXRlZCBDYXJkaW9teW9wYXRoaWVzPC90aXRsZT48c2Vjb25kYXJ5
LXRpdGxlPk4gRW5nbCBKIE1lZDwvc2Vjb25kYXJ5LXRpdGxlPjwvdGl0bGVzPjxwZXJpb2RpY2Fs
PjxmdWxsLXRpdGxlPk4gRW5nbCBKIE1lZDwvZnVsbC10aXRsZT48L3BlcmlvZGljYWw+PHBhZ2Vz
PjIzMy00MTwvcGFnZXM+PHZvbHVtZT4zNzQ8L3ZvbHVtZT48bnVtYmVyPjM8L251bWJlcj48ZWRp
dGlvbj4yMDE2MDEwNjwvZWRpdGlvbj48a2V5d29yZHM+PGtleXdvcmQ+QWR1bHQ8L2tleXdvcmQ+
PGtleXdvcmQ+Q2FyZGlvbXlvcGF0aGllcy8qZ2VuZXRpY3M8L2tleXdvcmQ+PGtleXdvcmQ+Q2Fy
ZGlvbXlvcGF0aHksIERpbGF0ZWQvKmdlbmV0aWNzPC9rZXl3b3JkPjxrZXl3b3JkPkNhc2UtQ29u
dHJvbCBTdHVkaWVzPC9rZXl3b3JkPjxrZXl3b3JkPkNvbm5lY3Rpbi9jaGVtaXN0cnkvKmdlbmV0
aWNzPC9rZXl3b3JkPjxrZXl3b3JkPkZlbWFsZTwva2V5d29yZD48a2V5d29yZD4qR2VuZXRpYyBQ
cmVkaXNwb3NpdGlvbiB0byBEaXNlYXNlPC9rZXl3b3JkPjxrZXl3b3JkPkh1bWFuczwva2V5d29y
ZD48a2V5d29yZD4qTXV0YXRpb248L2tleXdvcmQ+PGtleXdvcmQ+KlBlcmlwYXJ0dW0gUGVyaW9k
PC9rZXl3b3JkPjxrZXl3b3JkPlByZWduYW5jeTwva2V5d29yZD48a2V5d29yZD5QcmVnbmFuY3kg
Q29tcGxpY2F0aW9ucywgQ2FyZGlvdmFzY3VsYXIvKmdlbmV0aWNzPC9rZXl3b3JkPjxrZXl3b3Jk
PlByb3RlaW4gSXNvZm9ybXM8L2tleXdvcmQ+PGtleXdvcmQ+U2VxdWVuY2UgQW5hbHlzaXMsIERO
QTwva2V5d29yZD48a2V5d29yZD5TdHJva2UgVm9sdW1lPC9rZXl3b3JkPjwva2V5d29yZHM+PGRh
dGVzPjx5ZWFyPjIwMTY8L3llYXI+PHB1Yi1kYXRlcz48ZGF0ZT5KYW4gMjE8L2RhdGU+PC9wdWIt
ZGF0ZXM+PC9kYXRlcz48aXNibj4xNTMzLTQ0MDYgKEVsZWN0cm9uaWMpJiN4RDswMDI4LTQ3OTMg
KExpbmtpbmcpPC9pc2JuPjxhY2Nlc3Npb24tbnVtPjI2NzM1OTAxPC9hY2Nlc3Npb24tbnVtPjx1
cmxzPjxyZWxhdGVkLXVybHM+PHVybD5odHRwczovL3d3dy5uY2JpLm5sbS5uaWguZ292L3B1Ym1l
ZC8yNjczNTkwMTwvdXJsPjwvcmVsYXRlZC11cmxzPjwvdXJscz48Y3VzdG9tMj5QTUM0Nzk3MzE5
PC9jdXN0b20yPjxlbGVjdHJvbmljLXJlc291cmNlLW51bT4xMC4xMDU2L05FSk1vYTE1MDU1MTc8
L2VsZWN0cm9uaWMtcmVzb3VyY2UtbnVtPjwvcmVjb3JkPjwvQ2l0ZT48Q2l0ZT48QXV0aG9yPkJl
bGtheWE8L0F1dGhvcj48WWVhcj4yMDE3PC9ZZWFyPjxSZWNOdW0+MTU4MTk8L1JlY051bT48cmVj
b3JkPjxyZWMtbnVtYmVyPjE1ODE5PC9yZWMtbnVtYmVyPjxmb3JlaWduLWtleXM+PGtleSBhcHA9
IkVOIiBkYi1pZD0idHN2dDVhNTVhZmV4MGtlMDlmbzV2NXNnMHhydmVwd3I5MGR3IiB0aW1lc3Rh
bXA9IjE2NjA4NTM2MjkiIGd1aWQ9Ijk5MmY5YzY5LTVlYTItNDdjMi1hNDc0LTQ2MjEwNWIxNDNi
MyI+MTU4MTk8L2tleT48L2ZvcmVpZ24ta2V5cz48cmVmLXR5cGUgbmFtZT0iSm91cm5hbCBBcnRp
Y2xlIj4xNzwvcmVmLXR5cGU+PGNvbnRyaWJ1dG9ycz48YXV0aG9ycz48YXV0aG9yPkJlbGtheWEs
IFMuPC9hdXRob3I+PGF1dGhvcj5Lb250b3JvdmljaCwgQS4gUi48L2F1dGhvcj48YXV0aG9yPkJ5
dW4sIE0uPC9hdXRob3I+PGF1dGhvcj5NdWxlcm8tTmF2YXJybywgUy48L2F1dGhvcj48YXV0aG9y
PkJham9sbGUsIEYuPC9hdXRob3I+PGF1dGhvcj5Db2JhdCwgQS48L2F1dGhvcj48YXV0aG9yPkpv
c293aXR6LCBSLjwvYXV0aG9yPjxhdXRob3I+SXRhbiwgWS48L2F1dGhvcj48YXV0aG9yPlF1aW50
LCBSLjwvYXV0aG9yPjxhdXRob3I+TG9yZW56bywgTC48L2F1dGhvcj48YXV0aG9yPkJvdWNoZXJp
dCwgUy48L2F1dGhvcj48YXV0aG9yPlN0b3ZlbiwgQy48L2F1dGhvcj48YXV0aG9yPkRpIEZpbGlw
cG8sIFMuPC9hdXRob3I+PGF1dGhvcj5BYmVsLCBMLjwvYXV0aG9yPjxhdXRob3I+WmhhbmcsIFMu
IFkuPC9hdXRob3I+PGF1dGhvcj5Cb25uZXQsIEQuPC9hdXRob3I+PGF1dGhvcj5HZWxiLCBCLiBE
LjwvYXV0aG9yPjxhdXRob3I+Q2FzYW5vdmEsIEouIEwuPC9hdXRob3I+PC9hdXRob3JzPjwvY29u
dHJpYnV0b3JzPjxhdXRoLWFkZHJlc3M+U3QuIEdpbGVzIExhYm9yYXRvcnkgb2YgSHVtYW4gR2Vu
ZXRpY3Mgb2YgSW5mZWN0aW91cyBEaXNlYXNlcywgUm9ja2VmZWxsZXIgQnJhbmNoLCBUaGUgUm9j
a2VmZWxsZXIgVW5pdmVyc2l0eSwgTmV3IFlvcmssIE5ldyBZb3JrLiBFbGVjdHJvbmljIGFkZHJl
c3M6IHNiZWxrYXlhQHJvY2tlZmVsbGVyLmVkdS4mI3hEO0RlcGFydG1lbnRzIG9mIFBlZGlhdHJp
Y3MgYW5kIEdlbmV0aWNzIGFuZCBHZW5vbWljIFNjaWVuY2VzLCBUaGUgTWluZGljaCBDaGlsZCBI
ZWFsdGggYW5kIERldmVsb3BtZW50IEluc3RpdHV0ZSwgSWNhaG4gU2Nob29sIG9mIE1lZGljaW5l
IGF0IE1vdW50IFNpbmFpLCBOZXcgWW9yaywgTmV3IFlvcms7IFplbmEgYW5kIE1pY2hhZWwgQS4g
V2llbmVyIENhcmRpb3Zhc2N1bGFyIEluc3RpdHV0ZSwgSWNhaG4gU2Nob29sIG9mIE1lZGljaW5l
IGF0IE1vdW50IFNpbmFpLCBOZXcgWW9yaywgTmV3IFlvcmsuJiN4RDtTdC4gR2lsZXMgTGFib3Jh
dG9yeSBvZiBIdW1hbiBHZW5ldGljcyBvZiBJbmZlY3Rpb3VzIERpc2Vhc2VzLCBSb2NrZWZlbGxl
ciBCcmFuY2gsIFRoZSBSb2NrZWZlbGxlciBVbml2ZXJzaXR5LCBOZXcgWW9yaywgTmV3IFlvcmsu
JiN4RDtEZXBhcnRtZW50cyBvZiBQZWRpYXRyaWNzIGFuZCBHZW5ldGljcyBhbmQgR2Vub21pYyBT
Y2llbmNlcywgVGhlIE1pbmRpY2ggQ2hpbGQgSGVhbHRoIGFuZCBEZXZlbG9wbWVudCBJbnN0aXR1
dGUsIEljYWhuIFNjaG9vbCBvZiBNZWRpY2luZSBhdCBNb3VudCBTaW5haSwgTmV3IFlvcmssIE5l
dyBZb3JrLiYjeEQ7Q2VudHJlIGRlIFJlZmVyZW5jZSBNYWxmb3JtYXRpb25zIENhcmRpYXF1ZXMg
Q29uZ2VuaXRhbGVzIENvbXBsZXhlcy1NM0MsIFBhcmlzIERlc2NhcnRlcyBVbml2ZXJzaXR5LCBT
b3Jib25uZSBQYXJpcyBDaXRlLCBBUC1IUCwgTmVja2VyIEhvc3BpdGFsIGZvciBTaWNrIENoaWxk
cmVuLCBQYXJpcywgRnJhbmNlLiYjeEQ7TGFib3JhdG9yeSBvZiBIdW1hbiBHZW5ldGljcyBvZiBJ
bmZlY3Rpb3VzIERpc2Vhc2VzLCBOZWNrZXIgQnJhbmNoLCBJTlNFUk0gVTExNjMsIFBhcmlzLCBG
cmFuY2UuJiN4RDtMYWJvcmF0b3J5IG9mIEh1bWFuIEdlbmV0aWNzIG9mIEluZmVjdGlvdXMgRGlz
ZWFzZXMsIE5lY2tlciBCcmFuY2gsIElOU0VSTSBVMTE2MywgUGFyaXMsIEZyYW5jZTsgUGFyaXMg
RGVzY2FydGVzIFVuaXZlcnNpdHksIFNvcmJvbm5lIFBhcmlzIENpdGUsIEltYWdpbmUgSW5zdGl0
dXRlLCBQYXJpcywgRnJhbmNlLiYjeEQ7U2VydmljZSBkZSBQZWRpYXRyaWUgR2VuZXJhbGUsIENI
VSBSZXVuaW9uLCBzaXRlIEdIU1IsIExhIFJldW5pb24sIEZyYW5jZS4mI3hEO1BlZGlhdHJpYyBD
YXJkaW9sb2d5IGFuZCBDb25nZW5pdGFsIEhlYXJ0IERpc2Vhc2UgRGVwYXJ0bWVudCwgQ2FyZGlv
dmFzY3VsYXIgTG91aXMtUHJhZGVsIEhvc3BpdGFsLCBIb3NwaWNlcyBDaXZpbHMgZGUgTHlvbiwg
THlvbiwgRnJhbmNlLiYjeEQ7U3QuIEdpbGVzIExhYm9yYXRvcnkgb2YgSHVtYW4gR2VuZXRpY3Mg
b2YgSW5mZWN0aW91cyBEaXNlYXNlcywgUm9ja2VmZWxsZXIgQnJhbmNoLCBUaGUgUm9ja2VmZWxs
ZXIgVW5pdmVyc2l0eSwgTmV3IFlvcmssIE5ldyBZb3JrOyBMYWJvcmF0b3J5IG9mIEh1bWFuIEdl
bmV0aWNzIG9mIEluZmVjdGlvdXMgRGlzZWFzZXMsIE5lY2tlciBCcmFuY2gsIElOU0VSTSBVMTE2
MywgUGFyaXMsIEZyYW5jZTsgUGFyaXMgRGVzY2FydGVzIFVuaXZlcnNpdHksIFNvcmJvbm5lIFBh
cmlzIENpdGUsIEltYWdpbmUgSW5zdGl0dXRlLCBQYXJpcywgRnJhbmNlLiYjeEQ7U3QuIEdpbGVz
IExhYm9yYXRvcnkgb2YgSHVtYW4gR2VuZXRpY3Mgb2YgSW5mZWN0aW91cyBEaXNlYXNlcywgUm9j
a2VmZWxsZXIgQnJhbmNoLCBUaGUgUm9ja2VmZWxsZXIgVW5pdmVyc2l0eSwgTmV3IFlvcmssIE5l
dyBZb3JrOyBMYWJvcmF0b3J5IG9mIEh1bWFuIEdlbmV0aWNzIG9mIEluZmVjdGlvdXMgRGlzZWFz
ZXMsIE5lY2tlciBCcmFuY2gsIElOU0VSTSBVMTE2MywgUGFyaXMsIEZyYW5jZTsgUGFyaXMgRGVz
Y2FydGVzIFVuaXZlcnNpdHksIFNvcmJvbm5lIFBhcmlzIENpdGUsIEltYWdpbmUgSW5zdGl0dXRl
LCBQYXJpcywgRnJhbmNlOyBQZWRpYXRyaWMgSW1tdW5vbG9neS1IZW1hdG9sb2d5IFVuaXQsIEFQ
LUhQLCBOZWNrZXIgSG9zcGl0YWwgZm9yIFNpY2sgQ2hpbGRyZW4sIFBhcmlzLCBGcmFuY2U7IEhv
d2FyZCBIdWdoZXMgTWVkaWNhbCBJbnN0aXR1dGUsIFRoZSBSb2NrZWZlbGxlciBVbml2ZXJzaXR5
LCBOZXcgWW9yaywgTmV3IFlvcmsuPC9hdXRoLWFkZHJlc3M+PHRpdGxlcz48dGl0bGU+QXV0b3Nv
bWFsIFJlY2Vzc2l2ZSBDYXJkaW9teW9wYXRoeSBQcmVzZW50aW5nIGFzIEFjdXRlIE15b2NhcmRp
dGlzPC90aXRsZT48c2Vjb25kYXJ5LXRpdGxlPkogQW0gQ29sbCBDYXJkaW9sPC9zZWNvbmRhcnkt
dGl0bGU+PC90aXRsZXM+PHBlcmlvZGljYWw+PGZ1bGwtdGl0bGU+SiBBbSBDb2xsIENhcmRpb2w8
L2Z1bGwtdGl0bGU+PC9wZXJpb2RpY2FsPjxwYWdlcz4xNjUzLTE2NjU8L3BhZ2VzPjx2b2x1bWU+
Njk8L3ZvbHVtZT48bnVtYmVyPjEzPC9udW1iZXI+PGtleXdvcmRzPjxrZXl3b3JkPkNhcmRpb215
b3BhdGhpZXMvY29tcGxpY2F0aW9ucy8qZ2VuZXRpY3M8L2tleXdvcmQ+PGtleXdvcmQ+Q2FzZS1D
b250cm9sIFN0dWRpZXM8L2tleXdvcmQ+PGtleXdvcmQ+RW50ZXJvdmlydXMgQiwgSHVtYW4vKnBo
eXNpb2xvZ3k8L2tleXdvcmQ+PGtleXdvcmQ+RmVtYWxlPC9rZXl3b3JkPjxrZXl3b3JkPkhvc3Qt
UGF0aG9nZW4gSW50ZXJhY3Rpb25zL2dlbmV0aWNzPC9rZXl3b3JkPjxrZXl3b3JkPkh1bWFuczwv
a2V5d29yZD48a2V5d29yZD5JbmR1Y2VkIFBsdXJpcG90ZW50IFN0ZW0gQ2VsbHM8L2tleXdvcmQ+
PGtleXdvcmQ+TWFsZTwva2V5d29yZD48a2V5d29yZD5NeW9jYXJkaXRpcy8qZ2VuZXRpY3Mvdmly
b2xvZ3k8L2tleXdvcmQ+PGtleXdvcmQ+TXlvY3l0ZXMsIENhcmRpYWMvdmlyb2xvZ3k8L2tleXdv
cmQ+PGtleXdvcmQ+U1RBVDEgVHJhbnNjcmlwdGlvbiBGYWN0b3IvKmdlbmV0aWNzPC9rZXl3b3Jk
PjxrZXl3b3JkPlRvbGwtTGlrZSBSZWNlcHRvciAzLypnZW5ldGljczwva2V5d29yZD48a2V5d29y
ZD5jYXJkaW9teW9jeXRlczwva2V5d29yZD48a2V5d29yZD5jaGlsZHJlbjwva2V5d29yZD48a2V5
d29yZD5nZW5ldGljczwva2V5d29yZD48a2V5d29yZD5pbW11bml0eTwva2V5d29yZD48a2V5d29y
ZD5zZXF1ZW5jaW5nPC9rZXl3b3JkPjxrZXl3b3JkPnZpcnVzPC9rZXl3b3JkPjwva2V5d29yZHM+
PGRhdGVzPjx5ZWFyPjIwMTc8L3llYXI+PHB1Yi1kYXRlcz48ZGF0ZT5BcHIgNDwvZGF0ZT48L3B1
Yi1kYXRlcz48L2RhdGVzPjxpc2JuPjE1NTgtMzU5NyAoRWxlY3Ryb25pYykmI3hEOzA3MzUtMTA5
NyAoTGlua2luZyk8L2lzYm4+PGFjY2Vzc2lvbi1udW0+MjgzNTk1MDk8L2FjY2Vzc2lvbi1udW0+
PHVybHM+PHJlbGF0ZWQtdXJscz48dXJsPmh0dHBzOi8vd3d3Lm5jYmkubmxtLm5paC5nb3YvcHVi
bWVkLzI4MzU5NTA5PC91cmw+PC9yZWxhdGVkLXVybHM+PC91cmxzPjxjdXN0b20yPlBNQzU1NTE5
NzM8L2N1c3RvbTI+PGVsZWN0cm9uaWMtcmVzb3VyY2UtbnVtPjEwLjEwMTYvai5qYWNjLjIwMTcu
MDEuMDQzPC9lbGVjdHJvbmljLXJlc291cmNlLW51bT48L3JlY29yZD48L0NpdGU+PENpdGU+PEF1
dGhvcj5NYXp6YXJvdHRvPC9BdXRob3I+PFllYXI+MjAyMDwvWWVhcj48UmVjTnVtPjE1ODIwPC9S
ZWNOdW0+PHJlY29yZD48cmVjLW51bWJlcj4xNTgyMDwvcmVjLW51bWJlcj48Zm9yZWlnbi1rZXlz
PjxrZXkgYXBwPSJFTiIgZGItaWQ9InRzdnQ1YTU1YWZleDBrZTA5Zm81djVzZzB4cnZlcHdyOTBk
dyIgdGltZXN0YW1wPSIxNjYwODU0MzU5IiBndWlkPSJkYWRmNDhhNi0xNjZjLTQ4MTctYTkzZS0x
ZGRjOGJlNWI2NjYiPjE1ODIwPC9rZXk+PC9mb3JlaWduLWtleXM+PHJlZi10eXBlIG5hbWU9Ikpv
dXJuYWwgQXJ0aWNsZSI+MTc8L3JlZi10eXBlPjxjb250cmlidXRvcnM+PGF1dGhvcnM+PGF1dGhv
cj5NYXp6YXJvdHRvLCBGLjwvYXV0aG9yPjxhdXRob3I+VGF5YWwsIFUuPC9hdXRob3I+PGF1dGhv
cj5CdWNoYW4sIFIuIEouPC9hdXRob3I+PGF1dGhvcj5NaWR3aW50ZXIsIFcuPC9hdXRob3I+PGF1
dGhvcj5XaWxrLCBBLjwvYXV0aG9yPjxhdXRob3I+V2hpZmZpbiwgTi48L2F1dGhvcj48YXV0aG9y
PkdvdmluZCwgUi48L2F1dGhvcj48YXV0aG9yPk1hemFpa2EsIEUuPC9hdXRob3I+PGF1dGhvcj5k
ZSBNYXJ2YW8sIEEuPC9hdXRob3I+PGF1dGhvcj5EYXdlcywgVC4gSi4gVy48L2F1dGhvcj48YXV0
aG9yPkZlbGtpbiwgTC4gRS48L2F1dGhvcj48YXV0aG9yPkFobWFkLCBNLjwvYXV0aG9yPjxhdXRo
b3I+VGhlb3Rva2lzLCBQLiBJLjwvYXV0aG9yPjxhdXRob3I+RWR3YXJkcywgRS48L2F1dGhvcj48
YXV0aG9yPkluZywgQS4gWS48L2F1dGhvcj48YXV0aG9yPlRob21zb24sIEsuIEwuPC9hdXRob3I+
PGF1dGhvcj5DaGFuLCBMLiBMLiBILjwvYXV0aG9yPjxhdXRob3I+U2ltLCBELjwvYXV0aG9yPjxh
dXRob3I+QmFrc2ksIEEuIEouPC9hdXRob3I+PGF1dGhvcj5QYW50YXppcywgQS48L2F1dGhvcj48
YXV0aG9yPlJvYmVydHMsIEEuIE0uPC9hdXRob3I+PGF1dGhvcj5XYXRraW5zLCBILjwvYXV0aG9y
PjxhdXRob3I+RnVua2UsIEIuPC9hdXRob3I+PGF1dGhvcj5PJmFwb3M7UmVnYW4sIEQuIFAuPC9h
dXRob3I+PGF1dGhvcj5PbGl2b3R0bywgSS48L2F1dGhvcj48YXV0aG9yPkJhcnRvbiwgUC4gSi4g
Ui48L2F1dGhvcj48YXV0aG9yPlByYXNhZCwgUy4gSy48L2F1dGhvcj48YXV0aG9yPkNvb2ssIFMu
IEEuPC9hdXRob3I+PGF1dGhvcj5XYXJlLCBKLiBTLjwvYXV0aG9yPjxhdXRob3I+V2Fsc2gsIFIu
PC9hdXRob3I+PC9hdXRob3JzPjwvY29udHJpYnV0b3JzPjxhdXRoLWFkZHJlc3M+TmF0aW9uYWwg
SGVhcnQgYW5kIEx1bmcgSW5zdGl0dXRlIChGLk0uLCBVLlQuLCBSLkouQi4sIFcuTS4sIEEuVy4s
IE4uVy4sIFIuRy4sIEUuTS4sIFQuSi5XLkQuLCBMLkUuRi4sIE0uQS4sIFAuSS5ULiwgRS5FLiwg
QS5KLkIuLCBBLk0uUi4sIFAuSi5SLkIuLCBTLksuUC4sIFMuQS5DLiwgSi5TLlcuKSwgSW1wZXJp
YWwgQ29sbGVnZSBMb25kb24sIFVuaXRlZCBLaW5nZG9tLiYjeEQ7Q2FyZGlvdmFzY3VsYXIgUmVz
ZWFyY2ggQ2VudHJlLCBSb3lhbCBCcm9tcHRvbiBhbmQgSGFyZWZpZWxkIE5hdGlvbmFsIEhlYWx0
aCBTZXJ2aWNlIEZvdW5kYXRpb24gVHJ1c3QsIExvbmRvbiwgVW5pdGVkIEtpbmdkb20gKEYuTS4s
IFUuVC4sIFIuSi5CLiwgVy5NLiwgQS5XLiwgTi5XLiwgUi5HLiwgRS5NLiwgTC5FLkYuLCBNLkEu
LCBQLkkuVC4sIEUuRS4sIEEuSi5CLiwgQS5BLlAuLCBBLk0uUi4sIFAuSi5SLkIuLCBTLksuUC4s
IFMuQS5DLiwgSi5TLlcuKS4mI3hEO0NhcmRpb215b3BhdGh5IFVuaXQsIENhcmVnZ2kgVW5pdmVy
c2l0eSBIb3NwaXRhbCwgRmxvcmVuY2UsIEl0YWx5IChGLk0uLCBJLk8uKS4mI3hEO0RlcGFydG1l
bnQgb2YgRXhwZXJpbWVudGFsIGFuZCBDbGluaWNhbCBNZWRpY2luZSwgVW5pdmVyc2l0eSBvZiBG
bG9yZW5jZSwgSXRhbHkgKEYuTS4sIEkuTy4pLiYjeEQ7TWVkaWNhbCBSZXNlYXJjaCBDb3VuY2ls
LUxvbmRvbiBJbnN0aXR1dGUgb2YgTWVkaWNhbCBTY2llbmNlcyAoTi5XLiBBLmQuTS4sIFQuSi5X
LkQuLCBELlAuTy4sIFMuQS5DLiwgSi5TLlcuKSwgSW1wZXJpYWwgQ29sbGVnZSBMb25kb24sIFVu
aXRlZCBLaW5nZG9tLiYjeEQ7TGFib3JhdG9yeSBmb3IgTW9sZWN1bGFyIE1lZGljaW5lLCBQYXJ0
bmVycyBIZWFsdGhDYXJlIFBlcnNvbmFsaXplZCBNZWRpY2luZSwgQ2FtYnJpZGdlLCBNQSAoQS5Z
LkkuKS4mI3hEO094Zm9yZCBNZWRpY2FsIEdlbmV0aWNzIExhYm9yYXRvcnksIE94Zm9yZCBVbml2
ZXJzaXR5IEhvc3BpdGFscyBOYXRpb25hbCBIZWFsdGggU2VydmljZSBGb3VuZGF0aW9uIFRydXN0
LCBUaGUgQ2h1cmNoaWxsIEhvc3BpdGFsLCBVbml0ZWQgS2luZ2RvbSAoSy5MLlQuKS4mI3hEO1Jh
ZGNsaWZmZSBEZXBhcnRtZW50IG9mIE1lZGljaW5lLCBVbml2ZXJzaXR5IG9mIE94Zm9yZCwgVW5p
dGVkIEtpbmdkb20gKEsuTC5ULiwgSC5XLikuJiN4RDtOYXRpb25hbCBIZWFydCBDZW50cmUgU2lu
Z2Fwb3JlIChMLkwuSC5DLiwgRC5TLiwgUy5BLkMuKS4mI3hEO0RlcGFydG1lbnQgb2YgUGF0aG9s
b2d5LCBNYXNzYWNodXNldHRzIEdlbmVyYWwgSG9zcGl0YWwgYW5kIEhhcnZhcmQgTWVkaWNhbCBT
Y2hvb2wsIEJvc3RvbiAoQi5GLikuJiN4RDtEdWtlLU5hdGlvbmFsIFVuaXZlcnNpdHkgb2YgU2lu
Z2Fwb3JlIE1lZGljYWwgU2Nob29sIChTLkEuQy4pLiYjeEQ7RGVwYXJ0bWVudCBvZiBDbGluaWNh
bCBhbmQgRXhwZXJpbWVudGFsIENhcmRpb2xvZ3ksIEhlYXJ0IENlbnRlciwgQW1zdGVyZGFtIENh
cmRpb3Zhc2N1bGFyIFNjaWVuY2VzLCBBbXN0ZXJkYW0gVW5pdmVyc2l0YWlyIE1lZGlzY2hlIENl
bnRyYSwgVW5pdmVyc2l0eSBvZiBBbXN0ZXJkYW0sIFRoZSBOZXRoZXJsYW5kcyAoUi5XLikuPC9h
dXRoLWFkZHJlc3M+PHRpdGxlcz48dGl0bGU+UmVldmFsdWF0aW5nIHRoZSBHZW5ldGljIENvbnRy
aWJ1dGlvbiBvZiBNb25vZ2VuaWMgRGlsYXRlZCBDYXJkaW9teW9wYXRoeTwvdGl0bGU+PHNlY29u
ZGFyeS10aXRsZT5DaXJjdWxhdGlvbjwvc2Vjb25kYXJ5LXRpdGxlPjwvdGl0bGVzPjxwZXJpb2Rp
Y2FsPjxmdWxsLXRpdGxlPkNpcmN1bGF0aW9uPC9mdWxsLXRpdGxlPjwvcGVyaW9kaWNhbD48cGFn
ZXM+Mzg3LTM5ODwvcGFnZXM+PHZvbHVtZT4xNDE8L3ZvbHVtZT48bnVtYmVyPjU8L251bWJlcj48
ZWRpdGlvbj4yMDIwMDEyNzwvZWRpdGlvbj48a2V5d29yZHM+PGtleXdvcmQ+QWRhcHRvciBQcm90
ZWlucywgU2lnbmFsIFRyYW5zZHVjaW5nL2dlbmV0aWNzPC9rZXl3b3JkPjxrZXl3b3JkPkFkb2xl
c2NlbnQ8L2tleXdvcmQ+PGtleXdvcmQ+QWR1bHQ8L2tleXdvcmQ+PGtleXdvcmQ+QXBvcHRvc2lz
IFJlZ3VsYXRvcnkgUHJvdGVpbnMvKmdlbmV0aWNzPC9rZXl3b3JkPjxrZXl3b3JkPkNhcmRpb215
b3BhdGh5LCBEaWxhdGVkL2RpYWdub3Npcy8qZ2VuZXRpY3M8L2tleXdvcmQ+PGtleXdvcmQ+RXhv
bWUvZ2VuZXRpY3M8L2tleXdvcmQ+PGtleXdvcmQ+RmVtYWxlPC9rZXl3b3JkPjxrZXl3b3JkPkdl
bmV0aWMgSGV0ZXJvZ2VuZWl0eTwva2V5d29yZD48a2V5d29yZD4qR2VuZXRpYyBQcmVkaXNwb3Np
dGlvbiB0byBEaXNlYXNlPC9rZXl3b3JkPjxrZXl3b3JkPipHZW5ldGljIFRlc3Rpbmc8L2tleXdv
cmQ+PGtleXdvcmQ+SHVtYW5zPC9rZXl3b3JkPjxrZXl3b3JkPk1hbGU8L2tleXdvcmQ+PGtleXdv
cmQ+WW91bmcgQWR1bHQ8L2tleXdvcmQ+PGtleXdvcmQ+KkV4QUM8L2tleXdvcmQ+PGtleXdvcmQ+
Kk1lbmRlbGlhbiBnZW5ldGljczwva2V5d29yZD48a2V5d29yZD4qZGlsYXRlZCBjYXJkaW9teW9w
YXRoeTwva2V5d29yZD48a2V5d29yZD4qcmFyZSB2YXJpYW50IGFzc29jaWF0aW9uIHRlc3Rpbmc8
L2tleXdvcmQ+PC9rZXl3b3Jkcz48ZGF0ZXM+PHllYXI+MjAyMDwveWVhcj48cHViLWRhdGVzPjxk
YXRlPkZlYiA0PC9kYXRlPjwvcHViLWRhdGVzPjwvZGF0ZXM+PGlzYm4+MTUyNC00NTM5IChFbGVj
dHJvbmljKSYjeEQ7MDAwOS03MzIyIChMaW5raW5nKTwvaXNibj48YWNjZXNzaW9uLW51bT4zMTk4
MzIyMTwvYWNjZXNzaW9uLW51bT48dXJscz48cmVsYXRlZC11cmxzPjx1cmw+aHR0cHM6Ly93d3cu
bmNiaS5ubG0ubmloLmdvdi9wdWJtZWQvMzE5ODMyMjE8L3VybD48L3JlbGF0ZWQtdXJscz48L3Vy
bHM+PGN1c3RvbTI+UE1DNzAwNDQ1NDwvY3VzdG9tMj48ZWxlY3Ryb25pYy1yZXNvdXJjZS1udW0+
MTAuMTE2MS9DSVJDVUxBVElPTkFIQS4xMTkuMDM3NjYxPC9lbGVjdHJvbmljLXJlc291cmNlLW51
bT48L3JlY29yZD48L0NpdGU+PC9FbmROb3RlPgB=
</w:fldData>
        </w:fldChar>
      </w:r>
      <w:r>
        <w:instrText xml:space="preserve"> ADDIN EN.CITE.DATA </w:instrText>
      </w:r>
      <w:r>
        <w:fldChar w:fldCharType="end"/>
      </w:r>
      <w:r w:rsidRPr="005C1585">
        <w:fldChar w:fldCharType="separate"/>
      </w:r>
      <w:r w:rsidRPr="00720C7F">
        <w:rPr>
          <w:noProof/>
          <w:vertAlign w:val="superscript"/>
        </w:rPr>
        <w:t>9-11</w:t>
      </w:r>
      <w:r w:rsidRPr="005C1585">
        <w:fldChar w:fldCharType="end"/>
      </w:r>
      <w:r w:rsidRPr="005C1585">
        <w:t xml:space="preserve"> Interestingly, while titin variants were present in this population, they were not at the level as seen in most studies of DCM. By contrast, we identified none of the genes previously identified in a GWAS of severe COVID-19 with respiratory failure that identified a 3p21.31 gene cluster that included potential involvement of the ABO blood-group system (</w:t>
      </w:r>
      <w:r w:rsidRPr="005C1585">
        <w:rPr>
          <w:i/>
          <w:iCs/>
        </w:rPr>
        <w:t xml:space="preserve">SLC6A20, </w:t>
      </w:r>
      <w:r w:rsidRPr="00F82DEF">
        <w:rPr>
          <w:i/>
          <w:iCs/>
        </w:rPr>
        <w:t>LZTFL1</w:t>
      </w:r>
      <w:r w:rsidRPr="005C1585">
        <w:rPr>
          <w:i/>
          <w:iCs/>
        </w:rPr>
        <w:t>, CCR9, FYCO1, CXCR6, XCR1</w:t>
      </w:r>
      <w:r w:rsidRPr="005C1585">
        <w:t>)</w:t>
      </w:r>
      <w:r>
        <w:fldChar w:fldCharType="begin"/>
      </w:r>
      <w:r>
        <w:instrText xml:space="preserve"> ADDIN EN.CITE &lt;EndNote&gt;&lt;Cite&gt;&lt;Author&gt;Group&lt;/Author&gt;&lt;Year&gt;2020&lt;/Year&gt;&lt;RecNum&gt;2234&lt;/RecNum&gt;&lt;DisplayText&gt;&lt;style face="superscript"&gt;12&lt;/style&gt;&lt;/DisplayText&gt;&lt;record&gt;&lt;rec-number&gt;2234&lt;/rec-number&gt;&lt;foreign-keys&gt;&lt;key app="EN" db-id="ddzfre5sw9drf4efvzhpw9fd52zdveaex20x" timestamp="1734221361"&gt;2234&lt;/key&gt;&lt;/foreign-keys&gt;&lt;ref-type name="Journal Article"&gt;17&lt;/ref-type&gt;&lt;contributors&gt;&lt;authors&gt;&lt;author&gt;Severe Covid-19 GWAS Group&lt;/author&gt;&lt;/authors&gt;&lt;/contributors&gt;&lt;titles&gt;&lt;title&gt;Genomewide association study of severe Covid-19 with respiratory failure&lt;/title&gt;&lt;secondary-title&gt;New England Journal of Medicine&lt;/secondary-title&gt;&lt;/titles&gt;&lt;periodical&gt;&lt;full-title&gt;New England Journal of Medicine&lt;/full-title&gt;&lt;/periodical&gt;&lt;pages&gt;1522-1534&lt;/pages&gt;&lt;volume&gt;383&lt;/volume&gt;&lt;number&gt;16&lt;/number&gt;&lt;dates&gt;&lt;year&gt;2020&lt;/year&gt;&lt;/dates&gt;&lt;isbn&gt;0028-4793&lt;/isbn&gt;&lt;urls&gt;&lt;/urls&gt;&lt;/record&gt;&lt;/Cite&gt;&lt;/EndNote&gt;</w:instrText>
      </w:r>
      <w:r>
        <w:fldChar w:fldCharType="separate"/>
      </w:r>
      <w:r w:rsidRPr="00720C7F">
        <w:rPr>
          <w:noProof/>
          <w:vertAlign w:val="superscript"/>
        </w:rPr>
        <w:t>12</w:t>
      </w:r>
      <w:r>
        <w:fldChar w:fldCharType="end"/>
      </w:r>
      <w:r w:rsidRPr="005C1585">
        <w:t xml:space="preserve">. </w:t>
      </w:r>
    </w:p>
    <w:p w14:paraId="43B74DB2" w14:textId="4509CC5A" w:rsidR="00720C7F" w:rsidRDefault="00720C7F" w:rsidP="00720C7F">
      <w:pPr>
        <w:spacing w:after="240"/>
      </w:pPr>
      <w:r w:rsidRPr="005C1585">
        <w:t>Our results also are not consistent with the results of a pan-ancestry exome-wide analyses of COVID-19 outcomes that was conducted in 586,157 individuals that did not identify any clear associations with rare variants either exome wide or when specifically focusing on selective interferon pathway genes (n=13), genes located in various susceptibility loci (n=281) or genes of immunologic and/or therapeutic (n=32) relevance.</w:t>
      </w:r>
      <w:r w:rsidRPr="005C1585">
        <w:fldChar w:fldCharType="begin">
          <w:fldData xml:space="preserve">PEVuZE5vdGU+PENpdGU+PEF1dGhvcj5Lb3NtaWNraTwvQXV0aG9yPjxZZWFyPjIwMjE8L1llYXI+
PFJlY051bT4xNjA1NjwvUmVjTnVtPjxEaXNwbGF5VGV4dD48c3R5bGUgZmFjZT0ic3VwZXJzY3Jp
cHQiPjEzPC9zdHlsZT48L0Rpc3BsYXlUZXh0PjxyZWNvcmQ+PHJlYy1udW1iZXI+MTYwNTY8L3Jl
Yy1udW1iZXI+PGZvcmVpZ24ta2V5cz48a2V5IGFwcD0iRU4iIGRiLWlkPSJ0c3Z0NWE1NWFmZXgw
a2UwOWZvNXY1c2cweHJ2ZXB3cjkwZHciIHRpbWVzdGFtcD0iMTY4MDIwOTcyMSIgZ3VpZD0iMGQ1
MjBmNWMtZDg0Ny00MzFhLWIyM2EtMTFmOWZjYzMxZTZhIj4xNjA1Njwva2V5PjwvZm9yZWlnbi1r
ZXlzPjxyZWYtdHlwZSBuYW1lPSJKb3VybmFsIEFydGljbGUiPjE3PC9yZWYtdHlwZT48Y29udHJp
YnV0b3JzPjxhdXRob3JzPjxhdXRob3I+S29zbWlja2ksIEouIEEuPC9hdXRob3I+PGF1dGhvcj5I
b3Jvd2l0eiwgSi4gRS48L2F1dGhvcj48YXV0aG9yPkJhbmVyamVlLCBOLjwvYXV0aG9yPjxhdXRo
b3I+TGFuY2hlLCBSLjwvYXV0aG9yPjxhdXRob3I+TWFyY2tldHRhLCBBLjwvYXV0aG9yPjxhdXRo
b3I+TWF4d2VsbCwgRS48L2F1dGhvcj48YXV0aG9yPkJhaSwgWC48L2F1dGhvcj48YXV0aG9yPlN1
biwgRC48L2F1dGhvcj48YXV0aG9yPkJhY2ttYW4sIEouIEQuPC9hdXRob3I+PGF1dGhvcj5TaGFy
bWEsIEQuPC9hdXRob3I+PGF1dGhvcj5LdXJ5LCBGLiBTLiBQLjwvYXV0aG9yPjxhdXRob3I+S2Fu
ZywgSC4gTS48L2F1dGhvcj48YXV0aG9yPk8mYXBvcztEdXNobGFpbmUsIEMuPC9hdXRob3I+PGF1
dGhvcj5ZYWRhdiwgQS48L2F1dGhvcj48YXV0aG9yPk1hbnNmaWVsZCwgQS4gSi48L2F1dGhvcj48
YXV0aG9yPkxpLCBBLiBILjwvYXV0aG9yPjxhdXRob3I+V2F0YW5hYmUsIEsuPC9hdXRob3I+PGF1
dGhvcj5HdXJza2ksIEwuPC9hdXRob3I+PGF1dGhvcj5NY0NhcnRoeSwgUy4gRS48L2F1dGhvcj48
YXV0aG9yPkxvY2tlLCBBLiBFLjwvYXV0aG9yPjxhdXRob3I+S2hhbGlkLCBTLjwvYXV0aG9yPjxh
dXRob3I+TyZhcG9zO0tlZWZmZSwgUy48L2F1dGhvcj48YXV0aG9yPk1iYXRjaG91LCBKLjwvYXV0
aG9yPjxhdXRob3I+Q2hhemFyYSwgTy48L2F1dGhvcj48YXV0aG9yPkh1YW5nLCBZLjwvYXV0aG9y
PjxhdXRob3I+S3Zpa3N0YWQsIEUuPC9hdXRob3I+PGF1dGhvcj5PJmFwb3M7TmVpbGwsIEEuPC9h
dXRob3I+PGF1dGhvcj5OaW9pLCBQLjwvYXV0aG9yPjxhdXRob3I+UGFya2VyLCBNLiBNLjwvYXV0
aG9yPjxhdXRob3I+UGV0cm92c2tpLCBTLjwvYXV0aG9yPjxhdXRob3I+UnVueiwgSC48L2F1dGhv
cj48YXV0aG9yPlN6dXN0YWtvd3NraSwgSi4gRC48L2F1dGhvcj48YXV0aG9yPldhbmcsIFEuPC9h
dXRob3I+PGF1dGhvcj5Xb25nLCBFLjwvYXV0aG9yPjxhdXRob3I+Q29yZG92YS1QYWxvbWVyYSwg
QS48L2F1dGhvcj48YXV0aG9yPlNtaXRoLCBFLiBOLjwvYXV0aG9yPjxhdXRob3I+U3phbG1hLCBT
LjwvYXV0aG9yPjxhdXRob3I+WmhlbmcsIFguPC9hdXRob3I+PGF1dGhvcj5Fc21hZWVsaSwgUy48
L2F1dGhvcj48YXV0aG9yPkRhdmlzLCBKLiBXLjwvYXV0aG9yPjxhdXRob3I+TGFpLCBZLiBQLjwv
YXV0aG9yPjxhdXRob3I+Q2hlbiwgWC48L2F1dGhvcj48YXV0aG9yPkp1c3RpY2UsIEEuIEUuPC9h
dXRob3I+PGF1dGhvcj5MZWFkZXIsIEouIEIuPC9hdXRob3I+PGF1dGhvcj5NaXJzaGFoaSwgVC48
L2F1dGhvcj48YXV0aG9yPkNhcmV5LCBELiBKLjwvYXV0aG9yPjxhdXRob3I+VmVybWEsIEEuPC9h
dXRob3I+PGF1dGhvcj5TaXJ1Z28sIEcuPC9hdXRob3I+PGF1dGhvcj5SaXRjaGllLCBNLiBELjwv
YXV0aG9yPjxhdXRob3I+UmFkZXIsIEQuIEouPC9hdXRob3I+PGF1dGhvcj5Qb3Z5c2lsLCBHLjwv
YXV0aG9yPjxhdXRob3I+R29sZHN0ZWluLCBELiBCLjwvYXV0aG9yPjxhdXRob3I+S2lyeWx1aywg
Sy48L2F1dGhvcj48YXV0aG9yPlBhaXJvLUNhc3RpbmVpcmEsIEUuPC9hdXRob3I+PGF1dGhvcj5S
YXdsaWssIEsuPC9hdXRob3I+PGF1dGhvcj5QYXNrbywgRC48L2F1dGhvcj48YXV0aG9yPldhbGtl
ciwgUy48L2F1dGhvcj48YXV0aG9yPk1leW5lcnQsIEEuPC9hdXRob3I+PGF1dGhvcj5Lb3VzYXRo
YW5hcywgQS48L2F1dGhvcj48YXV0aG9yPk1vdXRzaWFuYXMsIEwuPC9hdXRob3I+PGF1dGhvcj5U
ZW5lc2EsIEEuPC9hdXRob3I+PGF1dGhvcj5DYXVsZmllbGQsIE0uPC9hdXRob3I+PGF1dGhvcj5T
Y290dCwgUi48L2F1dGhvcj48YXV0aG9yPldpbHNvbiwgSi4gRi48L2F1dGhvcj48YXV0aG9yPkJh
aWxsaWUsIEouIEsuPC9hdXRob3I+PGF1dGhvcj5CdXRsZXItTGFwb3J0ZSwgRy48L2F1dGhvcj48
YXV0aG9yPk5ha2FuaXNoaSwgVC48L2F1dGhvcj48YXV0aG9yPkxhdGhyb3AsIE0uPC9hdXRob3I+
PGF1dGhvcj5SaWNoYXJkcywgSi4gQi48L2F1dGhvcj48YXV0aG9yPlJlZ2VuZXJvbiBHZW5ldGlj
cywgQ2VudGVyPC9hdXRob3I+PGF1dGhvcj5VLiBLLiBCLiBFeG9tZSBTZXF1ZW5jaW5nIENvbnNv
cnRpdW08L2F1dGhvcj48YXV0aG9yPkpvbmVzLCBNLjwvYXV0aG9yPjxhdXRob3I+QmFsYXN1YnJh
bWFuaWFuLCBTLjwvYXV0aG9yPjxhdXRob3I+U2FsZXJubywgVy48L2F1dGhvcj48YXV0aG9yPlNo
dWxkaW5lciwgQS4gUi48L2F1dGhvcj48YXV0aG9yPk1hcmNoaW5pLCBKLjwvYXV0aG9yPjxhdXRo
b3I+T3ZlcnRvbiwgSi4gRC48L2F1dGhvcj48YXV0aG9yPkhhYmVnZ2VyLCBMLjwvYXV0aG9yPjxh
dXRob3I+Q2FudG9yLCBNLiBOLjwvYXV0aG9yPjxhdXRob3I+UmVpZCwgSi4gRy48L2F1dGhvcj48
YXV0aG9yPkJhcmFzLCBBLjwvYXV0aG9yPjxhdXRob3I+QWJlY2FzaXMsIEcuIFIuPC9hdXRob3I+
PGF1dGhvcj5GZXJyZWlyYSwgTS4gQS4gUi48L2F1dGhvcj48L2F1dGhvcnM+PC9jb250cmlidXRv
cnM+PGF1dGgtYWRkcmVzcz5SZWdlbmVyb24gR2VuZXRpY3MgQ2VudGVyLCA3NzcgT2xkIFNhdyBN
aWxsIFJpdmVyIFJvYWQsIFRhcnJ5dG93biwgTlkgMTA1OTEsIFVTQS4mI3hEO0NlbnRyZSBmb3Ig
R2Vub21pY3MgUmVzZWFyY2gsIERpc2NvdmVyeSBTY2llbmNlcywgQmlvUGhhcm1hY2V1dGljYWxz
IFImYW1wO0QsIEFzdHJhWmVuZWNhLCBDYW1icmlkZ2UgQ0IyIDBBQSwgVUsuJiN4RDtCaW9nZW4s
IDMwMCBCaW5uZXkgU3RyZWV0LCBDYW1icmlkZ2UsIE1BIDAyMTQyLCBVU0EuJiN4RDtCcmlzdG9s
IE15ZXJzIFNxdWliYiwgUm91dGUgMjA2IGFuZCBQcm92aW5jZSBMaW5lIFJvYWQsIFByaW5jZXRv
biwgTkogMDg1NDMsIFVTQS4mI3hEO0FsbnlsYW0gUGhhcm1hY2V1dGljYWxzLCA2NzUgV2VzdCBL
ZW5kYWxsIFN0cmVldCwgQ2FtYnJpZGdlLCBNQSAwMjE0MiwgVVNBLiYjeEQ7VGFrZWRhIENhbGlm
b3JuaWEsIEluYy4sIDk2MjUgVG93bmUgQ2VudHJlIERyaXZlLCBTYW4gRGllZ28sIENBIDkyMTIx
LCBVU0EuJiN4RDtBYmJWaWUsIEluYy4sIDEgTi4gV2F1a2VnYW4gUm9hZCwgTm9ydGggQ2hpY2Fn
bywgSUwgNjAwNjQsIFVTQS4mI3hEO1BmaXplciwgSW5jLiwgMSBQb3J0bGFuZCBTdHJlZXQsIENh
bWJyaWRnZSwgTUEgMDIxMzksIFVTQS4mI3hEO0dlaXNpbmdlciwgRGFudmlsbGUsIFBBIDE3ODIy
LCBVU0EuJiN4RDtEZXBhcnRtZW50IG9mIEdlbmV0aWNzLCBQZXJlbG1hbiBTY2hvb2wgb2YgTWVk
aWNpbmUsIFVuaXZlcnNpdHkgb2YgUGVubnN5bHZhbmlhLCBQaGlsYWRlbHBoaWEsIFBBIDE5MTA0
LCBVU0EuJiN4RDtJbnN0aXR1dGUgZm9yIEdlbm9taWMgTWVkaWNpbmUsIENvbHVtYmlhIFVuaXZl
cnNpdHkgSXJ2aW5nIE1lZGljYWwgQ2VudGVyLCBOZXcgWW9yaywgTlkgMTAwMzIsIFVTQS4mI3hE
O0luc3RpdHV0ZSBmb3IgR2Vub21pYyBNZWRpY2luZSwgQ29sdW1iaWEgVW5pdmVyc2l0eSBJcnZp
bmcgTWVkaWNhbCBDZW50ZXIsIE5ldyBZb3JrLCBOWSAxMDAzMiwgVVNBOyBEZXBhcnRtZW50IG9m
IEdlbmV0aWNzIGFuZCBEZXZlbG9wbWVudCwgQ29sdW1iaWEgVW5pdmVyc2l0eSwgTmV3IFlvcmss
IE5ZIDEwMDMyLCBVU0EuJiN4RDtJbnN0aXR1dGUgZm9yIEdlbm9taWMgTWVkaWNpbmUsIENvbHVt
YmlhIFVuaXZlcnNpdHkgSXJ2aW5nIE1lZGljYWwgQ2VudGVyLCBOZXcgWW9yaywgTlkgMTAwMzIs
IFVTQTsgRGl2aXNpb24gb2YgTmVwaHJvbG9neSwgRGVwYXJ0bWVudCBvZiBNZWRpY2luZSwgVmFn
ZWxvcyBDb2xsZWdlIG9mIFBoeXNpY2lhbnMgYW5kIFN1cmdlb25zLCBDb2x1bWJpYSBVbml2ZXJz
aXR5LCBOZXcgWW9yaywgTlkgMTAwMzIsIFVTQS4mI3hEO1Jvc2xpbiBJbnN0aXR1dGUsIFVuaXZl
cnNpdHkgb2YgRWRpbmJ1cmdoLCBFYXN0ZXIgQnVzaCwgRWRpbmJ1cmdoIEVIMjUgOVJHLCBVSzsg
TVJDIEh1bWFuIEdlbmV0aWNzIFVuaXQsIEluc3RpdHV0ZSBvZiBHZW5ldGljcyBhbmQgQ2FuY2Vy
LCBVbml2ZXJzaXR5IG9mIEVkaW5idXJnaCwgV2VzdGVybiBHZW5lcmFsIEhvc3BpdGFsLCBDcmV3
ZSBSb2FkLCBFZGluYnVyZ2ggRUg0IDJYVSwgVUsuJiN4RDtSb3NsaW4gSW5zdGl0dXRlLCBVbml2
ZXJzaXR5IG9mIEVkaW5idXJnaCwgRWFzdGVyIEJ1c2gsIEVkaW5idXJnaCBFSDI1IDlSRywgVUsu
JiN4RDtHZW5vbWljcyBFbmdsYW5kLCBMb25kb24gRUMxTSA2QlEsIFVLLiYjeEQ7TVJDIEh1bWFu
IEdlbmV0aWNzIFVuaXQsIEluc3RpdHV0ZSBvZiBHZW5ldGljcyBhbmQgQ2FuY2VyLCBVbml2ZXJz
aXR5IG9mIEVkaW5idXJnaCwgV2VzdGVybiBHZW5lcmFsIEhvc3BpdGFsLCBDcmV3ZSBSb2FkLCBF
ZGluYnVyZ2ggRUg0IDJYVSwgVUsuJiN4RDtSb3NsaW4gSW5zdGl0dXRlLCBVbml2ZXJzaXR5IG9m
IEVkaW5idXJnaCwgRWFzdGVyIEJ1c2gsIEVkaW5idXJnaCBFSDI1IDlSRywgVUs7IE1SQyBIdW1h
biBHZW5ldGljcyBVbml0LCBJbnN0aXR1dGUgb2YgR2VuZXRpY3MgYW5kIENhbmNlciwgVW5pdmVy
c2l0eSBvZiBFZGluYnVyZ2gsIFdlc3Rlcm4gR2VuZXJhbCBIb3NwaXRhbCwgQ3Jld2UgUm9hZCwg
RWRpbmJ1cmdoIEVINCAyWFUsIFVLOyBDZW50cmUgZm9yIEdsb2JhbCBIZWFsdGggUmVzZWFyY2gs
IFVzaGVyIEluc3RpdHV0ZSBvZiBQb3B1bGF0aW9uIEhlYWx0aCBTY2llbmNlcyBhbmQgSW5mb3Jt
YXRpY3MsIFRldmlvdCBQbGFjZSwgRWRpbmJ1cmdoIEVIOCA5QUcsIFVLLiYjeEQ7R2Vub21pY3Mg
RW5nbGFuZCwgTG9uZG9uIEVDMU0gNkJRLCBVSzsgV2lsbGlhbSBIYXJ2ZXkgUmVzZWFyY2ggSW5z
dGl0dXRlLCBCYXJ0cyBhbmQgdGhlIExvbmRvbiBTY2hvb2wgb2YgTWVkaWNpbmUgYW5kIERlbnRp
c3RyeSwgUXVlZW4gTWFyeSBVbml2ZXJzaXR5IG9mIExvbmRvbiwgTG9uZG9uIEVDMU0gNkJRLCBV
Sy4mI3hEO0dlbm9taWNzIEVuZ2xhbmQsIExvbmRvbiBFQzFNIDZCUSwgVUs7IEdyZWF0IE9ybW9u
ZCBTdHJlZXQgSG9zcGl0YWwgZm9yIENoaWxkcmVuIE5IUyBGb3VuZGF0aW9uIFRydXN0LCBMb25k
b24gV0MxTiAzSkgsIFVLLiYjeEQ7TVJDIEh1bWFuIEdlbmV0aWNzIFVuaXQsIEluc3RpdHV0ZSBv
ZiBHZW5ldGljcyBhbmQgQ2FuY2VyLCBVbml2ZXJzaXR5IG9mIEVkaW5idXJnaCwgV2VzdGVybiBH
ZW5lcmFsIEhvc3BpdGFsLCBDcmV3ZSBSb2FkLCBFZGluYnVyZ2ggRUg0IDJYVSwgVUs7IENlbnRy
ZSBmb3IgR2xvYmFsIEhlYWx0aCBSZXNlYXJjaCwgVXNoZXIgSW5zdGl0dXRlIG9mIFBvcHVsYXRp
b24gSGVhbHRoIFNjaWVuY2VzIGFuZCBJbmZvcm1hdGljcywgVGV2aW90IFBsYWNlLCBFZGluYnVy
Z2ggRUg4IDlBRywgVUsuJiN4RDtSb3NsaW4gSW5zdGl0dXRlLCBVbml2ZXJzaXR5IG9mIEVkaW5i
dXJnaCwgRWFzdGVyIEJ1c2gsIEVkaW5idXJnaCBFSDI1IDlSRywgVUs7IE1SQyBIdW1hbiBHZW5l
dGljcyBVbml0LCBJbnN0aXR1dGUgb2YgR2VuZXRpY3MgYW5kIENhbmNlciwgVW5pdmVyc2l0eSBv
ZiBFZGluYnVyZ2gsIFdlc3Rlcm4gR2VuZXJhbCBIb3NwaXRhbCwgQ3Jld2UgUm9hZCwgRWRpbmJ1
cmdoIEVINCAyWFUsIFVLOyBJbnRlbnNpdmUgQ2FyZSBVbml0LCBSb3lhbCBJbmZpcm1hcnkgb2Yg
RWRpbmJ1cmdoLCA1NCBMaXR0bGUgRnJhbmNlIERyaXZlLCBFZGluYnVyZ2ggRUgxNiA1U0EsIFVL
LiYjeEQ7TGFkeSBEYXZpcyBJbnN0aXR1dGUsIEpld2lzaCBHZW5lcmFsIEhvc3BpdGFsLCBNb250
cmVhbCwgUUMgSDNUIDFFMiwgQ2FuYWRhOyBEZXBhcnRtZW50IG9mIEVwaWRlbWlvbG9neSwgQmlv
c3RhdGlzdGljcyBhbmQgT2NjdXBhdGlvbmFsIEhlYWx0aCwgTWNHaWxsIFVuaXZlcnNpdHksIE1v
bnRyZWFsLCBRQyBIM0EgMEc0LCBDYW5hZGEuJiN4RDtMYWR5IERhdmlzIEluc3RpdHV0ZSwgSmV3
aXNoIEdlbmVyYWwgSG9zcGl0YWwsIE1vbnRyZWFsLCBRQyBIM1QgMUUyLCBDYW5hZGE7IERlcGFy
dG1lbnQgb2YgSHVtYW4gR2VuZXRpY3MsIE1jR2lsbCBVbml2ZXJzaXR5LCBNb250cmVhbCwgUUMg
SDNBIDBHNCwgQ2FuYWRhOyBLeW90by1NY0dpbGwgSW50ZXJuYXRpb25hbCBDb2xsYWJvcmF0aXZl
IFNjaG9vbCBpbiBHZW5vbWljIE1lZGljaW5lLCBHcmFkdWF0ZSBTY2hvb2wgb2YgTWVkaWNpbmUs
IEt5b3RvIFVuaXZlcnNpdHksIEt5b3RvIDYwNi04NTAxLCBKYXBhbi4mI3hEO0RlcGFydG1lbnQg
b2YgSHVtYW4gR2VuZXRpY3MsIE1jR2lsbCBVbml2ZXJzaXR5LCBNb250cmVhbCwgUUMgSDNBIDBH
NCwgQ2FuYWRhOyBDYW5hZGlhbiBDZW50cmUgZm9yIENvbXB1dGF0aW9uYWwgR2Vub21pY3MsIE1j
R2lsbCBVbml2ZXJzaXR5LCBNb250cmVhbCwgUUMgSDNBIDBHNCwgQ2FuYWRhLiYjeEQ7TGFkeSBE
YXZpcyBJbnN0aXR1dGUsIEpld2lzaCBHZW5lcmFsIEhvc3BpdGFsLCBNb250cmVhbCwgUUMgSDNU
IDFFMiwgQ2FuYWRhOyBEZXBhcnRtZW50IG9mIEVwaWRlbWlvbG9neSwgQmlvc3RhdGlzdGljcyBh
bmQgT2NjdXBhdGlvbmFsIEhlYWx0aCwgTWNHaWxsIFVuaXZlcnNpdHksIE1vbnRyZWFsLCBRQyBI
M0EgMEc0LCBDYW5hZGE7IERlcGFydG1lbnQgb2YgSHVtYW4gR2VuZXRpY3MsIE1jR2lsbCBVbml2
ZXJzaXR5LCBNb250cmVhbCwgUUMgSDNBIDBHNCwgQ2FuYWRhOyBEZXBhcnRtZW50IG9mIFR3aW5z
IFJlc2VhcmNoLCBLaW5nJmFwb3M7cyBDb2xsZWdlIExvbmRvbiwgTG9uZG9uIFdDMlIgMkxTLCBV
Sy4mI3hEO1JlZ2VuZXJvbiBHZW5ldGljcyBDZW50ZXIsIDc3NyBPbGQgU2F3IE1pbGwgUml2ZXIg
Um9hZCwgVGFycnl0b3duLCBOWSAxMDU5MSwgVVNBLiBFbGVjdHJvbmljIGFkZHJlc3M6IGdvbmNh
bG8uYWJlY2FzaXNAcmVnZW5lcm9uLmNvbS4mI3hEO1JlZ2VuZXJvbiBHZW5ldGljcyBDZW50ZXIs
IDc3NyBPbGQgU2F3IE1pbGwgUml2ZXIgUm9hZCwgVGFycnl0b3duLCBOWSAxMDU5MSwgVVNBLiBF
bGVjdHJvbmljIGFkZHJlc3M6IG1hbnVlbC5mZXJyZWlyYUByZWdlbmVyb24uY29tLjwvYXV0aC1h
ZGRyZXNzPjx0aXRsZXM+PHRpdGxlPlBhbi1hbmNlc3RyeSBleG9tZS13aWRlIGFzc29jaWF0aW9u
IGFuYWx5c2VzIG9mIENPVklELTE5IG91dGNvbWVzIGluIDU4NiwxNTcgaW5kaXZpZHVhbHM8L3Rp
dGxlPjxzZWNvbmRhcnktdGl0bGU+QW0gSiBIdW0gR2VuZXQ8L3NlY29uZGFyeS10aXRsZT48L3Rp
dGxlcz48cGVyaW9kaWNhbD48ZnVsbC10aXRsZT5BbSBKIEh1bSBHZW5ldDwvZnVsbC10aXRsZT48
L3BlcmlvZGljYWw+PHBhZ2VzPjEzNTAtMTM1NTwvcGFnZXM+PHZvbHVtZT4xMDg8L3ZvbHVtZT48
bnVtYmVyPjc8L251bWJlcj48ZWRpdGlvbj4yMDIxMDYwMzwvZWRpdGlvbj48a2V5d29yZHM+PGtl
eXdvcmQ+Q09WSUQtMTkvKmRpYWdub3Npcy8qZ2VuZXRpY3MvaW1tdW5vbG9neS90aGVyYXB5PC9r
ZXl3b3JkPjxrZXl3b3JkPkV4b21lLypnZW5ldGljczwva2V5d29yZD48a2V5d29yZD5GZW1hbGU8
L2tleXdvcmQ+PGtleXdvcmQ+KkdlbmV0aWMgUHJlZGlzcG9zaXRpb24gdG8gRGlzZWFzZTwva2V5
d29yZD48a2V5d29yZD5Ib3NwaXRhbGl6YXRpb24vKnN0YXRpc3RpY3MgJmFtcDsgbnVtZXJpY2Fs
IGRhdGE8L2tleXdvcmQ+PGtleXdvcmQ+SHVtYW5zPC9rZXl3b3JkPjxrZXl3b3JkPkludGVyZmVy
b25zL2dlbmV0aWNzPC9rZXl3b3JkPjxrZXl3b3JkPk1hbGU8L2tleXdvcmQ+PGtleXdvcmQ+UHJv
Z25vc2lzPC9rZXl3b3JkPjxrZXl3b3JkPlNBUlMtQ29WLTI8L2tleXdvcmQ+PGtleXdvcmQ+U2Ft
cGxlIFNpemU8L2tleXdvcmQ+PGtleXdvcmQ+KkV4b21lIFNlcXVlbmNpbmc8L2tleXdvcmQ+PGtl
eXdvcmQ+Q292aWQtMTk8L2tleXdvcmQ+PGtleXdvcmQ+VGxyNzwva2V5d29yZD48a2V5d29yZD5a
YzNoYXYxPC9rZXl3b3JkPjxrZXl3b3JkPmFzc29jaWF0aW9uPC9rZXl3b3JkPjxrZXl3b3JkPmJ1
cmRlbjwva2V5d29yZD48a2V5d29yZD5leG9tZSBzZXF1ZW5jaW5nPC9rZXl3b3JkPjxrZXl3b3Jk
PmdlbmV0aWNzPC9rZXl3b3JkPjxrZXl3b3JkPnJhcmUgdmFyaWFudHM8L2tleXdvcmQ+PC9rZXl3
b3Jkcz48ZGF0ZXM+PHllYXI+MjAyMTwveWVhcj48cHViLWRhdGVzPjxkYXRlPkp1bCAxPC9kYXRl
PjwvcHViLWRhdGVzPjwvZGF0ZXM+PGlzYm4+MTUzNy02NjA1IChFbGVjdHJvbmljKSYjeEQ7MDAw
Mi05Mjk3IChQcmludCkmI3hEOzAwMDItOTI5NyAoTGlua2luZyk8L2lzYm4+PGFjY2Vzc2lvbi1u
dW0+MzQxMTU5NjU8L2FjY2Vzc2lvbi1udW0+PHVybHM+PHJlbGF0ZWQtdXJscz48dXJsPmh0dHBz
Oi8vd3d3Lm5jYmkubmxtLm5paC5nb3YvcHVibWVkLzM0MTE1OTY1PC91cmw+PC9yZWxhdGVkLXVy
bHM+PC91cmxzPjxjdXN0b20yPlBNQzgxNzM0ODA8L2N1c3RvbTI+PGVsZWN0cm9uaWMtcmVzb3Vy
Y2UtbnVtPjEwLjEwMTYvai5hamhnLjIwMjEuMDUuMDE3PC9lbGVjdHJvbmljLXJlc291cmNlLW51
bT48cmVtb3RlLWRhdGFiYXNlLW5hbWU+TWVkbGluZTwvcmVtb3RlLWRhdGFiYXNlLW5hbWU+PHJl
bW90ZS1kYXRhYmFzZS1wcm92aWRlcj5OTE08L3JlbW90ZS1kYXRhYmFzZS1wcm92aWRlcj48L3Jl
Y29yZD48L0NpdGU+PC9FbmROb3RlPn==
</w:fldData>
        </w:fldChar>
      </w:r>
      <w:r>
        <w:instrText xml:space="preserve"> ADDIN EN.CITE </w:instrText>
      </w:r>
      <w:r>
        <w:fldChar w:fldCharType="begin">
          <w:fldData xml:space="preserve">PEVuZE5vdGU+PENpdGU+PEF1dGhvcj5Lb3NtaWNraTwvQXV0aG9yPjxZZWFyPjIwMjE8L1llYXI+
PFJlY051bT4xNjA1NjwvUmVjTnVtPjxEaXNwbGF5VGV4dD48c3R5bGUgZmFjZT0ic3VwZXJzY3Jp
cHQiPjEzPC9zdHlsZT48L0Rpc3BsYXlUZXh0PjxyZWNvcmQ+PHJlYy1udW1iZXI+MTYwNTY8L3Jl
Yy1udW1iZXI+PGZvcmVpZ24ta2V5cz48a2V5IGFwcD0iRU4iIGRiLWlkPSJ0c3Z0NWE1NWFmZXgw
a2UwOWZvNXY1c2cweHJ2ZXB3cjkwZHciIHRpbWVzdGFtcD0iMTY4MDIwOTcyMSIgZ3VpZD0iMGQ1
MjBmNWMtZDg0Ny00MzFhLWIyM2EtMTFmOWZjYzMxZTZhIj4xNjA1Njwva2V5PjwvZm9yZWlnbi1r
ZXlzPjxyZWYtdHlwZSBuYW1lPSJKb3VybmFsIEFydGljbGUiPjE3PC9yZWYtdHlwZT48Y29udHJp
YnV0b3JzPjxhdXRob3JzPjxhdXRob3I+S29zbWlja2ksIEouIEEuPC9hdXRob3I+PGF1dGhvcj5I
b3Jvd2l0eiwgSi4gRS48L2F1dGhvcj48YXV0aG9yPkJhbmVyamVlLCBOLjwvYXV0aG9yPjxhdXRo
b3I+TGFuY2hlLCBSLjwvYXV0aG9yPjxhdXRob3I+TWFyY2tldHRhLCBBLjwvYXV0aG9yPjxhdXRo
b3I+TWF4d2VsbCwgRS48L2F1dGhvcj48YXV0aG9yPkJhaSwgWC48L2F1dGhvcj48YXV0aG9yPlN1
biwgRC48L2F1dGhvcj48YXV0aG9yPkJhY2ttYW4sIEouIEQuPC9hdXRob3I+PGF1dGhvcj5TaGFy
bWEsIEQuPC9hdXRob3I+PGF1dGhvcj5LdXJ5LCBGLiBTLiBQLjwvYXV0aG9yPjxhdXRob3I+S2Fu
ZywgSC4gTS48L2F1dGhvcj48YXV0aG9yPk8mYXBvcztEdXNobGFpbmUsIEMuPC9hdXRob3I+PGF1
dGhvcj5ZYWRhdiwgQS48L2F1dGhvcj48YXV0aG9yPk1hbnNmaWVsZCwgQS4gSi48L2F1dGhvcj48
YXV0aG9yPkxpLCBBLiBILjwvYXV0aG9yPjxhdXRob3I+V2F0YW5hYmUsIEsuPC9hdXRob3I+PGF1
dGhvcj5HdXJza2ksIEwuPC9hdXRob3I+PGF1dGhvcj5NY0NhcnRoeSwgUy4gRS48L2F1dGhvcj48
YXV0aG9yPkxvY2tlLCBBLiBFLjwvYXV0aG9yPjxhdXRob3I+S2hhbGlkLCBTLjwvYXV0aG9yPjxh
dXRob3I+TyZhcG9zO0tlZWZmZSwgUy48L2F1dGhvcj48YXV0aG9yPk1iYXRjaG91LCBKLjwvYXV0
aG9yPjxhdXRob3I+Q2hhemFyYSwgTy48L2F1dGhvcj48YXV0aG9yPkh1YW5nLCBZLjwvYXV0aG9y
PjxhdXRob3I+S3Zpa3N0YWQsIEUuPC9hdXRob3I+PGF1dGhvcj5PJmFwb3M7TmVpbGwsIEEuPC9h
dXRob3I+PGF1dGhvcj5OaW9pLCBQLjwvYXV0aG9yPjxhdXRob3I+UGFya2VyLCBNLiBNLjwvYXV0
aG9yPjxhdXRob3I+UGV0cm92c2tpLCBTLjwvYXV0aG9yPjxhdXRob3I+UnVueiwgSC48L2F1dGhv
cj48YXV0aG9yPlN6dXN0YWtvd3NraSwgSi4gRC48L2F1dGhvcj48YXV0aG9yPldhbmcsIFEuPC9h
dXRob3I+PGF1dGhvcj5Xb25nLCBFLjwvYXV0aG9yPjxhdXRob3I+Q29yZG92YS1QYWxvbWVyYSwg
QS48L2F1dGhvcj48YXV0aG9yPlNtaXRoLCBFLiBOLjwvYXV0aG9yPjxhdXRob3I+U3phbG1hLCBT
LjwvYXV0aG9yPjxhdXRob3I+WmhlbmcsIFguPC9hdXRob3I+PGF1dGhvcj5Fc21hZWVsaSwgUy48
L2F1dGhvcj48YXV0aG9yPkRhdmlzLCBKLiBXLjwvYXV0aG9yPjxhdXRob3I+TGFpLCBZLiBQLjwv
YXV0aG9yPjxhdXRob3I+Q2hlbiwgWC48L2F1dGhvcj48YXV0aG9yPkp1c3RpY2UsIEEuIEUuPC9h
dXRob3I+PGF1dGhvcj5MZWFkZXIsIEouIEIuPC9hdXRob3I+PGF1dGhvcj5NaXJzaGFoaSwgVC48
L2F1dGhvcj48YXV0aG9yPkNhcmV5LCBELiBKLjwvYXV0aG9yPjxhdXRob3I+VmVybWEsIEEuPC9h
dXRob3I+PGF1dGhvcj5TaXJ1Z28sIEcuPC9hdXRob3I+PGF1dGhvcj5SaXRjaGllLCBNLiBELjwv
YXV0aG9yPjxhdXRob3I+UmFkZXIsIEQuIEouPC9hdXRob3I+PGF1dGhvcj5Qb3Z5c2lsLCBHLjwv
YXV0aG9yPjxhdXRob3I+R29sZHN0ZWluLCBELiBCLjwvYXV0aG9yPjxhdXRob3I+S2lyeWx1aywg
Sy48L2F1dGhvcj48YXV0aG9yPlBhaXJvLUNhc3RpbmVpcmEsIEUuPC9hdXRob3I+PGF1dGhvcj5S
YXdsaWssIEsuPC9hdXRob3I+PGF1dGhvcj5QYXNrbywgRC48L2F1dGhvcj48YXV0aG9yPldhbGtl
ciwgUy48L2F1dGhvcj48YXV0aG9yPk1leW5lcnQsIEEuPC9hdXRob3I+PGF1dGhvcj5Lb3VzYXRo
YW5hcywgQS48L2F1dGhvcj48YXV0aG9yPk1vdXRzaWFuYXMsIEwuPC9hdXRob3I+PGF1dGhvcj5U
ZW5lc2EsIEEuPC9hdXRob3I+PGF1dGhvcj5DYXVsZmllbGQsIE0uPC9hdXRob3I+PGF1dGhvcj5T
Y290dCwgUi48L2F1dGhvcj48YXV0aG9yPldpbHNvbiwgSi4gRi48L2F1dGhvcj48YXV0aG9yPkJh
aWxsaWUsIEouIEsuPC9hdXRob3I+PGF1dGhvcj5CdXRsZXItTGFwb3J0ZSwgRy48L2F1dGhvcj48
YXV0aG9yPk5ha2FuaXNoaSwgVC48L2F1dGhvcj48YXV0aG9yPkxhdGhyb3AsIE0uPC9hdXRob3I+
PGF1dGhvcj5SaWNoYXJkcywgSi4gQi48L2F1dGhvcj48YXV0aG9yPlJlZ2VuZXJvbiBHZW5ldGlj
cywgQ2VudGVyPC9hdXRob3I+PGF1dGhvcj5VLiBLLiBCLiBFeG9tZSBTZXF1ZW5jaW5nIENvbnNv
cnRpdW08L2F1dGhvcj48YXV0aG9yPkpvbmVzLCBNLjwvYXV0aG9yPjxhdXRob3I+QmFsYXN1YnJh
bWFuaWFuLCBTLjwvYXV0aG9yPjxhdXRob3I+U2FsZXJubywgVy48L2F1dGhvcj48YXV0aG9yPlNo
dWxkaW5lciwgQS4gUi48L2F1dGhvcj48YXV0aG9yPk1hcmNoaW5pLCBKLjwvYXV0aG9yPjxhdXRo
b3I+T3ZlcnRvbiwgSi4gRC48L2F1dGhvcj48YXV0aG9yPkhhYmVnZ2VyLCBMLjwvYXV0aG9yPjxh
dXRob3I+Q2FudG9yLCBNLiBOLjwvYXV0aG9yPjxhdXRob3I+UmVpZCwgSi4gRy48L2F1dGhvcj48
YXV0aG9yPkJhcmFzLCBBLjwvYXV0aG9yPjxhdXRob3I+QWJlY2FzaXMsIEcuIFIuPC9hdXRob3I+
PGF1dGhvcj5GZXJyZWlyYSwgTS4gQS4gUi48L2F1dGhvcj48L2F1dGhvcnM+PC9jb250cmlidXRv
cnM+PGF1dGgtYWRkcmVzcz5SZWdlbmVyb24gR2VuZXRpY3MgQ2VudGVyLCA3NzcgT2xkIFNhdyBN
aWxsIFJpdmVyIFJvYWQsIFRhcnJ5dG93biwgTlkgMTA1OTEsIFVTQS4mI3hEO0NlbnRyZSBmb3Ig
R2Vub21pY3MgUmVzZWFyY2gsIERpc2NvdmVyeSBTY2llbmNlcywgQmlvUGhhcm1hY2V1dGljYWxz
IFImYW1wO0QsIEFzdHJhWmVuZWNhLCBDYW1icmlkZ2UgQ0IyIDBBQSwgVUsuJiN4RDtCaW9nZW4s
IDMwMCBCaW5uZXkgU3RyZWV0LCBDYW1icmlkZ2UsIE1BIDAyMTQyLCBVU0EuJiN4RDtCcmlzdG9s
IE15ZXJzIFNxdWliYiwgUm91dGUgMjA2IGFuZCBQcm92aW5jZSBMaW5lIFJvYWQsIFByaW5jZXRv
biwgTkogMDg1NDMsIFVTQS4mI3hEO0FsbnlsYW0gUGhhcm1hY2V1dGljYWxzLCA2NzUgV2VzdCBL
ZW5kYWxsIFN0cmVldCwgQ2FtYnJpZGdlLCBNQSAwMjE0MiwgVVNBLiYjeEQ7VGFrZWRhIENhbGlm
b3JuaWEsIEluYy4sIDk2MjUgVG93bmUgQ2VudHJlIERyaXZlLCBTYW4gRGllZ28sIENBIDkyMTIx
LCBVU0EuJiN4RDtBYmJWaWUsIEluYy4sIDEgTi4gV2F1a2VnYW4gUm9hZCwgTm9ydGggQ2hpY2Fn
bywgSUwgNjAwNjQsIFVTQS4mI3hEO1BmaXplciwgSW5jLiwgMSBQb3J0bGFuZCBTdHJlZXQsIENh
bWJyaWRnZSwgTUEgMDIxMzksIFVTQS4mI3hEO0dlaXNpbmdlciwgRGFudmlsbGUsIFBBIDE3ODIy
LCBVU0EuJiN4RDtEZXBhcnRtZW50IG9mIEdlbmV0aWNzLCBQZXJlbG1hbiBTY2hvb2wgb2YgTWVk
aWNpbmUsIFVuaXZlcnNpdHkgb2YgUGVubnN5bHZhbmlhLCBQaGlsYWRlbHBoaWEsIFBBIDE5MTA0
LCBVU0EuJiN4RDtJbnN0aXR1dGUgZm9yIEdlbm9taWMgTWVkaWNpbmUsIENvbHVtYmlhIFVuaXZl
cnNpdHkgSXJ2aW5nIE1lZGljYWwgQ2VudGVyLCBOZXcgWW9yaywgTlkgMTAwMzIsIFVTQS4mI3hE
O0luc3RpdHV0ZSBmb3IgR2Vub21pYyBNZWRpY2luZSwgQ29sdW1iaWEgVW5pdmVyc2l0eSBJcnZp
bmcgTWVkaWNhbCBDZW50ZXIsIE5ldyBZb3JrLCBOWSAxMDAzMiwgVVNBOyBEZXBhcnRtZW50IG9m
IEdlbmV0aWNzIGFuZCBEZXZlbG9wbWVudCwgQ29sdW1iaWEgVW5pdmVyc2l0eSwgTmV3IFlvcmss
IE5ZIDEwMDMyLCBVU0EuJiN4RDtJbnN0aXR1dGUgZm9yIEdlbm9taWMgTWVkaWNpbmUsIENvbHVt
YmlhIFVuaXZlcnNpdHkgSXJ2aW5nIE1lZGljYWwgQ2VudGVyLCBOZXcgWW9yaywgTlkgMTAwMzIs
IFVTQTsgRGl2aXNpb24gb2YgTmVwaHJvbG9neSwgRGVwYXJ0bWVudCBvZiBNZWRpY2luZSwgVmFn
ZWxvcyBDb2xsZWdlIG9mIFBoeXNpY2lhbnMgYW5kIFN1cmdlb25zLCBDb2x1bWJpYSBVbml2ZXJz
aXR5LCBOZXcgWW9yaywgTlkgMTAwMzIsIFVTQS4mI3hEO1Jvc2xpbiBJbnN0aXR1dGUsIFVuaXZl
cnNpdHkgb2YgRWRpbmJ1cmdoLCBFYXN0ZXIgQnVzaCwgRWRpbmJ1cmdoIEVIMjUgOVJHLCBVSzsg
TVJDIEh1bWFuIEdlbmV0aWNzIFVuaXQsIEluc3RpdHV0ZSBvZiBHZW5ldGljcyBhbmQgQ2FuY2Vy
LCBVbml2ZXJzaXR5IG9mIEVkaW5idXJnaCwgV2VzdGVybiBHZW5lcmFsIEhvc3BpdGFsLCBDcmV3
ZSBSb2FkLCBFZGluYnVyZ2ggRUg0IDJYVSwgVUsuJiN4RDtSb3NsaW4gSW5zdGl0dXRlLCBVbml2
ZXJzaXR5IG9mIEVkaW5idXJnaCwgRWFzdGVyIEJ1c2gsIEVkaW5idXJnaCBFSDI1IDlSRywgVUsu
JiN4RDtHZW5vbWljcyBFbmdsYW5kLCBMb25kb24gRUMxTSA2QlEsIFVLLiYjeEQ7TVJDIEh1bWFu
IEdlbmV0aWNzIFVuaXQsIEluc3RpdHV0ZSBvZiBHZW5ldGljcyBhbmQgQ2FuY2VyLCBVbml2ZXJz
aXR5IG9mIEVkaW5idXJnaCwgV2VzdGVybiBHZW5lcmFsIEhvc3BpdGFsLCBDcmV3ZSBSb2FkLCBF
ZGluYnVyZ2ggRUg0IDJYVSwgVUsuJiN4RDtSb3NsaW4gSW5zdGl0dXRlLCBVbml2ZXJzaXR5IG9m
IEVkaW5idXJnaCwgRWFzdGVyIEJ1c2gsIEVkaW5idXJnaCBFSDI1IDlSRywgVUs7IE1SQyBIdW1h
biBHZW5ldGljcyBVbml0LCBJbnN0aXR1dGUgb2YgR2VuZXRpY3MgYW5kIENhbmNlciwgVW5pdmVy
c2l0eSBvZiBFZGluYnVyZ2gsIFdlc3Rlcm4gR2VuZXJhbCBIb3NwaXRhbCwgQ3Jld2UgUm9hZCwg
RWRpbmJ1cmdoIEVINCAyWFUsIFVLOyBDZW50cmUgZm9yIEdsb2JhbCBIZWFsdGggUmVzZWFyY2gs
IFVzaGVyIEluc3RpdHV0ZSBvZiBQb3B1bGF0aW9uIEhlYWx0aCBTY2llbmNlcyBhbmQgSW5mb3Jt
YXRpY3MsIFRldmlvdCBQbGFjZSwgRWRpbmJ1cmdoIEVIOCA5QUcsIFVLLiYjeEQ7R2Vub21pY3Mg
RW5nbGFuZCwgTG9uZG9uIEVDMU0gNkJRLCBVSzsgV2lsbGlhbSBIYXJ2ZXkgUmVzZWFyY2ggSW5z
dGl0dXRlLCBCYXJ0cyBhbmQgdGhlIExvbmRvbiBTY2hvb2wgb2YgTWVkaWNpbmUgYW5kIERlbnRp
c3RyeSwgUXVlZW4gTWFyeSBVbml2ZXJzaXR5IG9mIExvbmRvbiwgTG9uZG9uIEVDMU0gNkJRLCBV
Sy4mI3hEO0dlbm9taWNzIEVuZ2xhbmQsIExvbmRvbiBFQzFNIDZCUSwgVUs7IEdyZWF0IE9ybW9u
ZCBTdHJlZXQgSG9zcGl0YWwgZm9yIENoaWxkcmVuIE5IUyBGb3VuZGF0aW9uIFRydXN0LCBMb25k
b24gV0MxTiAzSkgsIFVLLiYjeEQ7TVJDIEh1bWFuIEdlbmV0aWNzIFVuaXQsIEluc3RpdHV0ZSBv
ZiBHZW5ldGljcyBhbmQgQ2FuY2VyLCBVbml2ZXJzaXR5IG9mIEVkaW5idXJnaCwgV2VzdGVybiBH
ZW5lcmFsIEhvc3BpdGFsLCBDcmV3ZSBSb2FkLCBFZGluYnVyZ2ggRUg0IDJYVSwgVUs7IENlbnRy
ZSBmb3IgR2xvYmFsIEhlYWx0aCBSZXNlYXJjaCwgVXNoZXIgSW5zdGl0dXRlIG9mIFBvcHVsYXRp
b24gSGVhbHRoIFNjaWVuY2VzIGFuZCBJbmZvcm1hdGljcywgVGV2aW90IFBsYWNlLCBFZGluYnVy
Z2ggRUg4IDlBRywgVUsuJiN4RDtSb3NsaW4gSW5zdGl0dXRlLCBVbml2ZXJzaXR5IG9mIEVkaW5i
dXJnaCwgRWFzdGVyIEJ1c2gsIEVkaW5idXJnaCBFSDI1IDlSRywgVUs7IE1SQyBIdW1hbiBHZW5l
dGljcyBVbml0LCBJbnN0aXR1dGUgb2YgR2VuZXRpY3MgYW5kIENhbmNlciwgVW5pdmVyc2l0eSBv
ZiBFZGluYnVyZ2gsIFdlc3Rlcm4gR2VuZXJhbCBIb3NwaXRhbCwgQ3Jld2UgUm9hZCwgRWRpbmJ1
cmdoIEVINCAyWFUsIFVLOyBJbnRlbnNpdmUgQ2FyZSBVbml0LCBSb3lhbCBJbmZpcm1hcnkgb2Yg
RWRpbmJ1cmdoLCA1NCBMaXR0bGUgRnJhbmNlIERyaXZlLCBFZGluYnVyZ2ggRUgxNiA1U0EsIFVL
LiYjeEQ7TGFkeSBEYXZpcyBJbnN0aXR1dGUsIEpld2lzaCBHZW5lcmFsIEhvc3BpdGFsLCBNb250
cmVhbCwgUUMgSDNUIDFFMiwgQ2FuYWRhOyBEZXBhcnRtZW50IG9mIEVwaWRlbWlvbG9neSwgQmlv
c3RhdGlzdGljcyBhbmQgT2NjdXBhdGlvbmFsIEhlYWx0aCwgTWNHaWxsIFVuaXZlcnNpdHksIE1v
bnRyZWFsLCBRQyBIM0EgMEc0LCBDYW5hZGEuJiN4RDtMYWR5IERhdmlzIEluc3RpdHV0ZSwgSmV3
aXNoIEdlbmVyYWwgSG9zcGl0YWwsIE1vbnRyZWFsLCBRQyBIM1QgMUUyLCBDYW5hZGE7IERlcGFy
dG1lbnQgb2YgSHVtYW4gR2VuZXRpY3MsIE1jR2lsbCBVbml2ZXJzaXR5LCBNb250cmVhbCwgUUMg
SDNBIDBHNCwgQ2FuYWRhOyBLeW90by1NY0dpbGwgSW50ZXJuYXRpb25hbCBDb2xsYWJvcmF0aXZl
IFNjaG9vbCBpbiBHZW5vbWljIE1lZGljaW5lLCBHcmFkdWF0ZSBTY2hvb2wgb2YgTWVkaWNpbmUs
IEt5b3RvIFVuaXZlcnNpdHksIEt5b3RvIDYwNi04NTAxLCBKYXBhbi4mI3hEO0RlcGFydG1lbnQg
b2YgSHVtYW4gR2VuZXRpY3MsIE1jR2lsbCBVbml2ZXJzaXR5LCBNb250cmVhbCwgUUMgSDNBIDBH
NCwgQ2FuYWRhOyBDYW5hZGlhbiBDZW50cmUgZm9yIENvbXB1dGF0aW9uYWwgR2Vub21pY3MsIE1j
R2lsbCBVbml2ZXJzaXR5LCBNb250cmVhbCwgUUMgSDNBIDBHNCwgQ2FuYWRhLiYjeEQ7TGFkeSBE
YXZpcyBJbnN0aXR1dGUsIEpld2lzaCBHZW5lcmFsIEhvc3BpdGFsLCBNb250cmVhbCwgUUMgSDNU
IDFFMiwgQ2FuYWRhOyBEZXBhcnRtZW50IG9mIEVwaWRlbWlvbG9neSwgQmlvc3RhdGlzdGljcyBh
bmQgT2NjdXBhdGlvbmFsIEhlYWx0aCwgTWNHaWxsIFVuaXZlcnNpdHksIE1vbnRyZWFsLCBRQyBI
M0EgMEc0LCBDYW5hZGE7IERlcGFydG1lbnQgb2YgSHVtYW4gR2VuZXRpY3MsIE1jR2lsbCBVbml2
ZXJzaXR5LCBNb250cmVhbCwgUUMgSDNBIDBHNCwgQ2FuYWRhOyBEZXBhcnRtZW50IG9mIFR3aW5z
IFJlc2VhcmNoLCBLaW5nJmFwb3M7cyBDb2xsZWdlIExvbmRvbiwgTG9uZG9uIFdDMlIgMkxTLCBV
Sy4mI3hEO1JlZ2VuZXJvbiBHZW5ldGljcyBDZW50ZXIsIDc3NyBPbGQgU2F3IE1pbGwgUml2ZXIg
Um9hZCwgVGFycnl0b3duLCBOWSAxMDU5MSwgVVNBLiBFbGVjdHJvbmljIGFkZHJlc3M6IGdvbmNh
bG8uYWJlY2FzaXNAcmVnZW5lcm9uLmNvbS4mI3hEO1JlZ2VuZXJvbiBHZW5ldGljcyBDZW50ZXIs
IDc3NyBPbGQgU2F3IE1pbGwgUml2ZXIgUm9hZCwgVGFycnl0b3duLCBOWSAxMDU5MSwgVVNBLiBF
bGVjdHJvbmljIGFkZHJlc3M6IG1hbnVlbC5mZXJyZWlyYUByZWdlbmVyb24uY29tLjwvYXV0aC1h
ZGRyZXNzPjx0aXRsZXM+PHRpdGxlPlBhbi1hbmNlc3RyeSBleG9tZS13aWRlIGFzc29jaWF0aW9u
IGFuYWx5c2VzIG9mIENPVklELTE5IG91dGNvbWVzIGluIDU4NiwxNTcgaW5kaXZpZHVhbHM8L3Rp
dGxlPjxzZWNvbmRhcnktdGl0bGU+QW0gSiBIdW0gR2VuZXQ8L3NlY29uZGFyeS10aXRsZT48L3Rp
dGxlcz48cGVyaW9kaWNhbD48ZnVsbC10aXRsZT5BbSBKIEh1bSBHZW5ldDwvZnVsbC10aXRsZT48
L3BlcmlvZGljYWw+PHBhZ2VzPjEzNTAtMTM1NTwvcGFnZXM+PHZvbHVtZT4xMDg8L3ZvbHVtZT48
bnVtYmVyPjc8L251bWJlcj48ZWRpdGlvbj4yMDIxMDYwMzwvZWRpdGlvbj48a2V5d29yZHM+PGtl
eXdvcmQ+Q09WSUQtMTkvKmRpYWdub3Npcy8qZ2VuZXRpY3MvaW1tdW5vbG9neS90aGVyYXB5PC9r
ZXl3b3JkPjxrZXl3b3JkPkV4b21lLypnZW5ldGljczwva2V5d29yZD48a2V5d29yZD5GZW1hbGU8
L2tleXdvcmQ+PGtleXdvcmQ+KkdlbmV0aWMgUHJlZGlzcG9zaXRpb24gdG8gRGlzZWFzZTwva2V5
d29yZD48a2V5d29yZD5Ib3NwaXRhbGl6YXRpb24vKnN0YXRpc3RpY3MgJmFtcDsgbnVtZXJpY2Fs
IGRhdGE8L2tleXdvcmQ+PGtleXdvcmQ+SHVtYW5zPC9rZXl3b3JkPjxrZXl3b3JkPkludGVyZmVy
b25zL2dlbmV0aWNzPC9rZXl3b3JkPjxrZXl3b3JkPk1hbGU8L2tleXdvcmQ+PGtleXdvcmQ+UHJv
Z25vc2lzPC9rZXl3b3JkPjxrZXl3b3JkPlNBUlMtQ29WLTI8L2tleXdvcmQ+PGtleXdvcmQ+U2Ft
cGxlIFNpemU8L2tleXdvcmQ+PGtleXdvcmQ+KkV4b21lIFNlcXVlbmNpbmc8L2tleXdvcmQ+PGtl
eXdvcmQ+Q292aWQtMTk8L2tleXdvcmQ+PGtleXdvcmQ+VGxyNzwva2V5d29yZD48a2V5d29yZD5a
YzNoYXYxPC9rZXl3b3JkPjxrZXl3b3JkPmFzc29jaWF0aW9uPC9rZXl3b3JkPjxrZXl3b3JkPmJ1
cmRlbjwva2V5d29yZD48a2V5d29yZD5leG9tZSBzZXF1ZW5jaW5nPC9rZXl3b3JkPjxrZXl3b3Jk
PmdlbmV0aWNzPC9rZXl3b3JkPjxrZXl3b3JkPnJhcmUgdmFyaWFudHM8L2tleXdvcmQ+PC9rZXl3
b3Jkcz48ZGF0ZXM+PHllYXI+MjAyMTwveWVhcj48cHViLWRhdGVzPjxkYXRlPkp1bCAxPC9kYXRl
PjwvcHViLWRhdGVzPjwvZGF0ZXM+PGlzYm4+MTUzNy02NjA1IChFbGVjdHJvbmljKSYjeEQ7MDAw
Mi05Mjk3IChQcmludCkmI3hEOzAwMDItOTI5NyAoTGlua2luZyk8L2lzYm4+PGFjY2Vzc2lvbi1u
dW0+MzQxMTU5NjU8L2FjY2Vzc2lvbi1udW0+PHVybHM+PHJlbGF0ZWQtdXJscz48dXJsPmh0dHBz
Oi8vd3d3Lm5jYmkubmxtLm5paC5nb3YvcHVibWVkLzM0MTE1OTY1PC91cmw+PC9yZWxhdGVkLXVy
bHM+PC91cmxzPjxjdXN0b20yPlBNQzgxNzM0ODA8L2N1c3RvbTI+PGVsZWN0cm9uaWMtcmVzb3Vy
Y2UtbnVtPjEwLjEwMTYvai5hamhnLjIwMjEuMDUuMDE3PC9lbGVjdHJvbmljLXJlc291cmNlLW51
bT48cmVtb3RlLWRhdGFiYXNlLW5hbWU+TWVkbGluZTwvcmVtb3RlLWRhdGFiYXNlLW5hbWU+PHJl
bW90ZS1kYXRhYmFzZS1wcm92aWRlcj5OTE08L3JlbW90ZS1kYXRhYmFzZS1wcm92aWRlcj48L3Jl
Y29yZD48L0NpdGU+PC9FbmROb3RlPn==
</w:fldData>
        </w:fldChar>
      </w:r>
      <w:r>
        <w:instrText xml:space="preserve"> ADDIN EN.CITE.DATA </w:instrText>
      </w:r>
      <w:r>
        <w:fldChar w:fldCharType="end"/>
      </w:r>
      <w:r w:rsidRPr="005C1585">
        <w:fldChar w:fldCharType="separate"/>
      </w:r>
      <w:r w:rsidRPr="00720C7F">
        <w:rPr>
          <w:noProof/>
          <w:vertAlign w:val="superscript"/>
        </w:rPr>
        <w:t>13</w:t>
      </w:r>
      <w:r w:rsidRPr="005C1585">
        <w:fldChar w:fldCharType="end"/>
      </w:r>
      <w:r w:rsidRPr="005C1585">
        <w:t xml:space="preserve"> By contrast, our study focused on rare </w:t>
      </w:r>
      <w:r w:rsidRPr="005C1585">
        <w:lastRenderedPageBreak/>
        <w:t>variants and uncovered multiple genetic variants that were associated with cardiac dysfunction in patients with severe COVID-19 disease. Further, our study focused almost exclusively on patient populations that have been excluded from most large exome-wide and genome-wide association analysis, individuals of African and Hispanic ancestry and thus comparator studies are lacking.</w:t>
      </w:r>
    </w:p>
    <w:p w14:paraId="6A2C7A41" w14:textId="77777777" w:rsidR="00720C7F" w:rsidRPr="00ED7178" w:rsidRDefault="00720C7F" w:rsidP="00720C7F">
      <w:pPr>
        <w:spacing w:after="240"/>
        <w:rPr>
          <w:b/>
          <w:bCs/>
        </w:rPr>
      </w:pPr>
      <w:r w:rsidRPr="00ED7178">
        <w:rPr>
          <w:b/>
          <w:bCs/>
        </w:rPr>
        <w:t>Key scientific and clinical implications</w:t>
      </w:r>
    </w:p>
    <w:p w14:paraId="475B1296" w14:textId="77777777" w:rsidR="00720C7F" w:rsidRPr="005C1585" w:rsidRDefault="00720C7F" w:rsidP="00720C7F">
      <w:pPr>
        <w:spacing w:after="240"/>
      </w:pPr>
      <w:r w:rsidRPr="005C1585">
        <w:t xml:space="preserve">This study provides several pieces of information that are important both scientifically and clinically. First, we show for the first time that rare genetic variants can alter the molecular landscape of hearts harboring infections with SARS-CoV-2 and that while many of the same genes that are involved in the cardiomyopathy phenotype are seen with COVID-19, the proportions of specific variants are quite different. Second, this study represents one of the largest proportions of subjects in a heart failure-related genetic study who are of African ancestry. And third, </w:t>
      </w:r>
      <w:r w:rsidRPr="000073B6">
        <w:t>we identify new potential therapeutic targets with levels that are significantly diminished in the failing human heart, such as the substantial decrease in cadherin-23</w:t>
      </w:r>
      <w:r w:rsidRPr="005C1585">
        <w:t xml:space="preserve">. </w:t>
      </w:r>
    </w:p>
    <w:p w14:paraId="729B853E" w14:textId="7606F762" w:rsidR="008C1B24" w:rsidRDefault="008C1B24" w:rsidP="00E70A1F">
      <w:pPr>
        <w:rPr>
          <w:b/>
          <w:bCs/>
          <w:color w:val="000000"/>
        </w:rPr>
      </w:pPr>
    </w:p>
    <w:p w14:paraId="3EF7C7E6" w14:textId="49E415B1" w:rsidR="00E70A1F" w:rsidRDefault="00E70A1F" w:rsidP="00E70A1F">
      <w:pPr>
        <w:rPr>
          <w:b/>
          <w:bCs/>
          <w:color w:val="000000"/>
        </w:rPr>
      </w:pPr>
      <w:r>
        <w:rPr>
          <w:b/>
          <w:bCs/>
          <w:noProof/>
          <w:color w:val="000000"/>
        </w:rPr>
        <w:drawing>
          <wp:inline distT="0" distB="0" distL="0" distR="0" wp14:anchorId="36AAF3EF" wp14:editId="2D26F079">
            <wp:extent cx="5943600" cy="5010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5010150"/>
                    </a:xfrm>
                    <a:prstGeom prst="rect">
                      <a:avLst/>
                    </a:prstGeom>
                    <a:noFill/>
                    <a:ln>
                      <a:noFill/>
                    </a:ln>
                  </pic:spPr>
                </pic:pic>
              </a:graphicData>
            </a:graphic>
          </wp:inline>
        </w:drawing>
      </w:r>
    </w:p>
    <w:p w14:paraId="3E327822" w14:textId="7E954151" w:rsidR="00E70A1F" w:rsidRPr="000931F4" w:rsidRDefault="00E70A1F" w:rsidP="00E70A1F">
      <w:r>
        <w:rPr>
          <w:b/>
          <w:bCs/>
          <w:color w:val="000000"/>
        </w:rPr>
        <w:lastRenderedPageBreak/>
        <w:t xml:space="preserve">Supplementary </w:t>
      </w:r>
      <w:r>
        <w:rPr>
          <w:b/>
          <w:bCs/>
        </w:rPr>
        <w:t xml:space="preserve">Figure 1.  </w:t>
      </w:r>
      <w:r w:rsidRPr="000931F4">
        <w:t>Western blot analysis of levels of Cadherin 23 (CDH23) and myosin binding protein C (MYBPC3) in failing (IDC) and non-failing (NF) hearts with preserved ventricular function.</w:t>
      </w:r>
    </w:p>
    <w:p w14:paraId="313786F8" w14:textId="77777777" w:rsidR="00E70A1F" w:rsidRPr="000931F4" w:rsidRDefault="00E70A1F" w:rsidP="00E70A1F">
      <w:pPr>
        <w:spacing w:line="480" w:lineRule="auto"/>
      </w:pPr>
    </w:p>
    <w:p w14:paraId="047EDA14" w14:textId="48280A7A" w:rsidR="004C2B17" w:rsidRPr="00E036A5" w:rsidRDefault="004C2B17" w:rsidP="004C2B17">
      <w:pPr>
        <w:spacing w:line="480" w:lineRule="auto"/>
        <w:rPr>
          <w:color w:val="000000"/>
        </w:rPr>
      </w:pPr>
      <w:r>
        <w:rPr>
          <w:b/>
          <w:bCs/>
          <w:color w:val="000000"/>
        </w:rPr>
        <w:t xml:space="preserve">Supplementary Table </w:t>
      </w:r>
      <w:r w:rsidR="00706DB4">
        <w:rPr>
          <w:b/>
          <w:bCs/>
          <w:color w:val="000000"/>
        </w:rPr>
        <w:t>1</w:t>
      </w:r>
      <w:r w:rsidRPr="00E036A5">
        <w:rPr>
          <w:color w:val="000000"/>
        </w:rPr>
        <w:t xml:space="preserve"> HPO gene sets enriched with statistical significance.</w:t>
      </w:r>
    </w:p>
    <w:p w14:paraId="18BD1FBC" w14:textId="2AD2581E" w:rsidR="004C2B17" w:rsidRPr="00E036A5" w:rsidRDefault="004C2B17" w:rsidP="004C2B17">
      <w:pPr>
        <w:spacing w:line="480" w:lineRule="auto"/>
        <w:rPr>
          <w:sz w:val="28"/>
          <w:szCs w:val="28"/>
        </w:rPr>
      </w:pPr>
      <w:r>
        <w:rPr>
          <w:b/>
          <w:bCs/>
          <w:color w:val="000000"/>
        </w:rPr>
        <w:t xml:space="preserve">Supplementary Table </w:t>
      </w:r>
      <w:r w:rsidR="00706DB4">
        <w:rPr>
          <w:b/>
          <w:bCs/>
          <w:color w:val="000000"/>
        </w:rPr>
        <w:t>2</w:t>
      </w:r>
      <w:r w:rsidRPr="00E036A5">
        <w:rPr>
          <w:color w:val="000000"/>
        </w:rPr>
        <w:t xml:space="preserve"> </w:t>
      </w:r>
      <w:r w:rsidR="005E5309" w:rsidRPr="005E5309">
        <w:rPr>
          <w:color w:val="000000"/>
        </w:rPr>
        <w:t>Evidence from the literature for the cardiomyopathy genes with HD variants</w:t>
      </w:r>
      <w:r w:rsidRPr="00E036A5">
        <w:t>.</w:t>
      </w:r>
    </w:p>
    <w:p w14:paraId="5A4A3048" w14:textId="77777777" w:rsidR="009C7640" w:rsidRPr="00E036A5" w:rsidRDefault="009C7640" w:rsidP="009C7640">
      <w:pPr>
        <w:spacing w:line="480" w:lineRule="auto"/>
        <w:rPr>
          <w:color w:val="000000"/>
        </w:rPr>
      </w:pPr>
      <w:r>
        <w:rPr>
          <w:b/>
          <w:bCs/>
          <w:color w:val="000000"/>
        </w:rPr>
        <w:t xml:space="preserve">Supplementary Data </w:t>
      </w:r>
      <w:r w:rsidRPr="00EF768B">
        <w:rPr>
          <w:b/>
          <w:color w:val="000000"/>
        </w:rPr>
        <w:t>1</w:t>
      </w:r>
      <w:r w:rsidRPr="00E036A5">
        <w:rPr>
          <w:color w:val="000000"/>
        </w:rPr>
        <w:t xml:space="preserve"> 26,661 variants of interest (VOI).</w:t>
      </w:r>
    </w:p>
    <w:p w14:paraId="6B2B2AB2" w14:textId="77777777" w:rsidR="009C7640" w:rsidRPr="00E036A5" w:rsidRDefault="009C7640" w:rsidP="009C7640">
      <w:pPr>
        <w:spacing w:line="480" w:lineRule="auto"/>
      </w:pPr>
      <w:r>
        <w:rPr>
          <w:b/>
          <w:bCs/>
          <w:color w:val="000000"/>
        </w:rPr>
        <w:t xml:space="preserve">Supplementary Data </w:t>
      </w:r>
      <w:r w:rsidRPr="00E036A5">
        <w:rPr>
          <w:b/>
          <w:bCs/>
          <w:color w:val="000000"/>
        </w:rPr>
        <w:t>2</w:t>
      </w:r>
      <w:r w:rsidRPr="00E036A5">
        <w:rPr>
          <w:color w:val="000000"/>
        </w:rPr>
        <w:t xml:space="preserve"> 263 </w:t>
      </w:r>
      <w:r w:rsidRPr="008872CF">
        <w:rPr>
          <w:color w:val="000000"/>
        </w:rPr>
        <w:t xml:space="preserve">highly deleterious (HD) </w:t>
      </w:r>
      <w:r w:rsidRPr="00E036A5">
        <w:rPr>
          <w:color w:val="000000"/>
        </w:rPr>
        <w:t>variants.</w:t>
      </w:r>
    </w:p>
    <w:p w14:paraId="17491FB5" w14:textId="4A1FA518" w:rsidR="009C7640" w:rsidRPr="00E036A5" w:rsidRDefault="009C7640" w:rsidP="009C7640">
      <w:pPr>
        <w:spacing w:line="480" w:lineRule="auto"/>
        <w:rPr>
          <w:color w:val="000000"/>
        </w:rPr>
      </w:pPr>
      <w:r>
        <w:rPr>
          <w:b/>
          <w:bCs/>
          <w:color w:val="000000"/>
        </w:rPr>
        <w:t>Supplementary data 3</w:t>
      </w:r>
      <w:r w:rsidRPr="00E036A5">
        <w:rPr>
          <w:color w:val="000000"/>
        </w:rPr>
        <w:t xml:space="preserve"> Mutation burden</w:t>
      </w:r>
      <w:r w:rsidRPr="00EF768B">
        <w:rPr>
          <w:color w:val="000000"/>
        </w:rPr>
        <w:t xml:space="preserve"> analysis of </w:t>
      </w:r>
      <w:r w:rsidRPr="00E036A5">
        <w:rPr>
          <w:color w:val="000000"/>
        </w:rPr>
        <w:t>variants of interest.</w:t>
      </w:r>
    </w:p>
    <w:p w14:paraId="4E9DDB92" w14:textId="77777777" w:rsidR="000070DE" w:rsidRDefault="000070DE"/>
    <w:p w14:paraId="74888A17" w14:textId="77777777" w:rsidR="00EB1DF8" w:rsidRDefault="00EB1DF8"/>
    <w:p w14:paraId="2312AFCD" w14:textId="77777777" w:rsidR="00EB1DF8" w:rsidRDefault="00EB1DF8"/>
    <w:p w14:paraId="40C478CF" w14:textId="4C5B716B" w:rsidR="007C69DF" w:rsidRDefault="007C69DF">
      <w:pPr>
        <w:spacing w:after="160" w:line="259" w:lineRule="auto"/>
      </w:pPr>
      <w:r>
        <w:br w:type="page"/>
      </w:r>
    </w:p>
    <w:p w14:paraId="66D8DFBC" w14:textId="77777777" w:rsidR="007C69DF" w:rsidRDefault="007C69DF">
      <w:pPr>
        <w:sectPr w:rsidR="007C69DF">
          <w:pgSz w:w="12240" w:h="15840"/>
          <w:pgMar w:top="1440" w:right="1440" w:bottom="1440" w:left="1440" w:header="720" w:footer="720" w:gutter="0"/>
          <w:cols w:space="720"/>
          <w:docGrid w:linePitch="360"/>
        </w:sectPr>
      </w:pPr>
    </w:p>
    <w:p w14:paraId="290C2AEE" w14:textId="77777777" w:rsidR="007C69DF" w:rsidRPr="00E036A5" w:rsidRDefault="007C69DF" w:rsidP="007C69DF">
      <w:pPr>
        <w:spacing w:line="480" w:lineRule="auto"/>
        <w:rPr>
          <w:color w:val="000000"/>
        </w:rPr>
      </w:pPr>
      <w:r>
        <w:rPr>
          <w:b/>
          <w:bCs/>
          <w:color w:val="000000"/>
        </w:rPr>
        <w:lastRenderedPageBreak/>
        <w:t>Supplementary Table 1</w:t>
      </w:r>
      <w:r w:rsidRPr="00E036A5">
        <w:rPr>
          <w:color w:val="000000"/>
        </w:rPr>
        <w:t xml:space="preserve"> HPO gene sets enriched with statistical significance.</w:t>
      </w:r>
    </w:p>
    <w:tbl>
      <w:tblPr>
        <w:tblW w:w="133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80"/>
        <w:gridCol w:w="4091"/>
        <w:gridCol w:w="960"/>
        <w:gridCol w:w="960"/>
        <w:gridCol w:w="960"/>
        <w:gridCol w:w="2164"/>
        <w:gridCol w:w="1530"/>
        <w:gridCol w:w="1170"/>
      </w:tblGrid>
      <w:tr w:rsidR="007C69DF" w14:paraId="30424D0A" w14:textId="77777777" w:rsidTr="007C69DF">
        <w:trPr>
          <w:trHeight w:val="300"/>
        </w:trPr>
        <w:tc>
          <w:tcPr>
            <w:tcW w:w="1480" w:type="dxa"/>
            <w:shd w:val="clear" w:color="auto" w:fill="auto"/>
            <w:noWrap/>
            <w:vAlign w:val="bottom"/>
            <w:hideMark/>
          </w:tcPr>
          <w:p w14:paraId="444C3416" w14:textId="77777777" w:rsidR="007C69DF" w:rsidRPr="007C69DF" w:rsidRDefault="007C69DF">
            <w:pPr>
              <w:rPr>
                <w:rFonts w:ascii="Calibri" w:hAnsi="Calibri" w:cs="Calibri"/>
                <w:b/>
                <w:bCs/>
                <w:color w:val="000000"/>
                <w:sz w:val="22"/>
                <w:szCs w:val="22"/>
                <w:lang w:eastAsia="en-US"/>
              </w:rPr>
            </w:pPr>
            <w:r w:rsidRPr="007C69DF">
              <w:rPr>
                <w:rFonts w:ascii="Calibri" w:hAnsi="Calibri" w:cs="Calibri"/>
                <w:b/>
                <w:bCs/>
                <w:color w:val="000000"/>
                <w:sz w:val="22"/>
                <w:szCs w:val="22"/>
              </w:rPr>
              <w:t>Gene Set</w:t>
            </w:r>
          </w:p>
        </w:tc>
        <w:tc>
          <w:tcPr>
            <w:tcW w:w="4091" w:type="dxa"/>
            <w:shd w:val="clear" w:color="auto" w:fill="auto"/>
            <w:noWrap/>
            <w:vAlign w:val="bottom"/>
            <w:hideMark/>
          </w:tcPr>
          <w:p w14:paraId="3A771752"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Description</w:t>
            </w:r>
          </w:p>
        </w:tc>
        <w:tc>
          <w:tcPr>
            <w:tcW w:w="960" w:type="dxa"/>
            <w:shd w:val="clear" w:color="auto" w:fill="auto"/>
            <w:noWrap/>
            <w:vAlign w:val="bottom"/>
            <w:hideMark/>
          </w:tcPr>
          <w:p w14:paraId="05C66AC7"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Size</w:t>
            </w:r>
          </w:p>
        </w:tc>
        <w:tc>
          <w:tcPr>
            <w:tcW w:w="960" w:type="dxa"/>
            <w:shd w:val="clear" w:color="auto" w:fill="auto"/>
            <w:noWrap/>
            <w:vAlign w:val="bottom"/>
            <w:hideMark/>
          </w:tcPr>
          <w:p w14:paraId="27FAFA6F"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Expect</w:t>
            </w:r>
          </w:p>
        </w:tc>
        <w:tc>
          <w:tcPr>
            <w:tcW w:w="960" w:type="dxa"/>
            <w:shd w:val="clear" w:color="auto" w:fill="auto"/>
            <w:noWrap/>
            <w:vAlign w:val="bottom"/>
            <w:hideMark/>
          </w:tcPr>
          <w:p w14:paraId="62663942"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Ratio</w:t>
            </w:r>
          </w:p>
        </w:tc>
        <w:tc>
          <w:tcPr>
            <w:tcW w:w="2164" w:type="dxa"/>
            <w:shd w:val="clear" w:color="auto" w:fill="auto"/>
            <w:noWrap/>
            <w:vAlign w:val="bottom"/>
            <w:hideMark/>
          </w:tcPr>
          <w:p w14:paraId="06AF7704"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Number of Genes with HD variants</w:t>
            </w:r>
          </w:p>
        </w:tc>
        <w:tc>
          <w:tcPr>
            <w:tcW w:w="1530" w:type="dxa"/>
            <w:shd w:val="clear" w:color="auto" w:fill="auto"/>
            <w:noWrap/>
            <w:vAlign w:val="bottom"/>
            <w:hideMark/>
          </w:tcPr>
          <w:p w14:paraId="1475865C"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P Value</w:t>
            </w:r>
          </w:p>
        </w:tc>
        <w:tc>
          <w:tcPr>
            <w:tcW w:w="1170" w:type="dxa"/>
            <w:shd w:val="clear" w:color="auto" w:fill="auto"/>
            <w:noWrap/>
            <w:vAlign w:val="bottom"/>
            <w:hideMark/>
          </w:tcPr>
          <w:p w14:paraId="7BB029D8" w14:textId="77777777" w:rsidR="007C69DF" w:rsidRPr="007C69DF" w:rsidRDefault="007C69DF">
            <w:pPr>
              <w:rPr>
                <w:rFonts w:ascii="Calibri" w:hAnsi="Calibri" w:cs="Calibri"/>
                <w:b/>
                <w:bCs/>
                <w:color w:val="000000"/>
                <w:sz w:val="22"/>
                <w:szCs w:val="22"/>
              </w:rPr>
            </w:pPr>
            <w:r w:rsidRPr="007C69DF">
              <w:rPr>
                <w:rFonts w:ascii="Calibri" w:hAnsi="Calibri" w:cs="Calibri"/>
                <w:b/>
                <w:bCs/>
                <w:color w:val="000000"/>
                <w:sz w:val="22"/>
                <w:szCs w:val="22"/>
              </w:rPr>
              <w:t>FDR</w:t>
            </w:r>
          </w:p>
        </w:tc>
      </w:tr>
      <w:tr w:rsidR="007C69DF" w14:paraId="11C98623" w14:textId="77777777" w:rsidTr="007C69DF">
        <w:trPr>
          <w:trHeight w:val="300"/>
        </w:trPr>
        <w:tc>
          <w:tcPr>
            <w:tcW w:w="1480" w:type="dxa"/>
            <w:shd w:val="clear" w:color="auto" w:fill="auto"/>
            <w:noWrap/>
            <w:vAlign w:val="bottom"/>
            <w:hideMark/>
          </w:tcPr>
          <w:p w14:paraId="7A923EFD" w14:textId="77777777" w:rsidR="007C69DF" w:rsidRDefault="007C69DF">
            <w:pPr>
              <w:rPr>
                <w:rFonts w:ascii="Calibri" w:hAnsi="Calibri" w:cs="Calibri"/>
                <w:color w:val="000000"/>
                <w:sz w:val="22"/>
                <w:szCs w:val="22"/>
              </w:rPr>
            </w:pPr>
            <w:r>
              <w:rPr>
                <w:rFonts w:ascii="Calibri" w:hAnsi="Calibri" w:cs="Calibri"/>
                <w:color w:val="000000"/>
                <w:sz w:val="22"/>
                <w:szCs w:val="22"/>
              </w:rPr>
              <w:t>HP:0001638</w:t>
            </w:r>
          </w:p>
        </w:tc>
        <w:tc>
          <w:tcPr>
            <w:tcW w:w="4091" w:type="dxa"/>
            <w:shd w:val="clear" w:color="auto" w:fill="auto"/>
            <w:noWrap/>
            <w:vAlign w:val="bottom"/>
            <w:hideMark/>
          </w:tcPr>
          <w:p w14:paraId="57875F41" w14:textId="77777777" w:rsidR="007C69DF" w:rsidRDefault="007C69DF">
            <w:pPr>
              <w:rPr>
                <w:rFonts w:ascii="Calibri" w:hAnsi="Calibri" w:cs="Calibri"/>
                <w:color w:val="000000"/>
                <w:sz w:val="22"/>
                <w:szCs w:val="22"/>
              </w:rPr>
            </w:pPr>
            <w:r>
              <w:rPr>
                <w:rFonts w:ascii="Calibri" w:hAnsi="Calibri" w:cs="Calibri"/>
                <w:color w:val="000000"/>
                <w:sz w:val="22"/>
                <w:szCs w:val="22"/>
              </w:rPr>
              <w:t>Cardiomyopathy</w:t>
            </w:r>
          </w:p>
        </w:tc>
        <w:tc>
          <w:tcPr>
            <w:tcW w:w="960" w:type="dxa"/>
            <w:shd w:val="clear" w:color="auto" w:fill="auto"/>
            <w:noWrap/>
            <w:vAlign w:val="bottom"/>
            <w:hideMark/>
          </w:tcPr>
          <w:p w14:paraId="7F5E1774"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379</w:t>
            </w:r>
          </w:p>
        </w:tc>
        <w:tc>
          <w:tcPr>
            <w:tcW w:w="960" w:type="dxa"/>
            <w:shd w:val="clear" w:color="auto" w:fill="auto"/>
            <w:noWrap/>
            <w:vAlign w:val="bottom"/>
            <w:hideMark/>
          </w:tcPr>
          <w:p w14:paraId="57B6AAF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9.726</w:t>
            </w:r>
          </w:p>
        </w:tc>
        <w:tc>
          <w:tcPr>
            <w:tcW w:w="960" w:type="dxa"/>
            <w:shd w:val="clear" w:color="auto" w:fill="auto"/>
            <w:noWrap/>
            <w:vAlign w:val="bottom"/>
            <w:hideMark/>
          </w:tcPr>
          <w:p w14:paraId="15CA6A7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3319</w:t>
            </w:r>
          </w:p>
        </w:tc>
        <w:tc>
          <w:tcPr>
            <w:tcW w:w="2164" w:type="dxa"/>
            <w:shd w:val="clear" w:color="auto" w:fill="auto"/>
            <w:noWrap/>
            <w:vAlign w:val="bottom"/>
            <w:hideMark/>
          </w:tcPr>
          <w:p w14:paraId="11639780"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6</w:t>
            </w:r>
          </w:p>
        </w:tc>
        <w:tc>
          <w:tcPr>
            <w:tcW w:w="1530" w:type="dxa"/>
            <w:shd w:val="clear" w:color="auto" w:fill="auto"/>
            <w:noWrap/>
            <w:vAlign w:val="bottom"/>
            <w:hideMark/>
          </w:tcPr>
          <w:p w14:paraId="34B7C06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51E-08</w:t>
            </w:r>
          </w:p>
        </w:tc>
        <w:tc>
          <w:tcPr>
            <w:tcW w:w="1170" w:type="dxa"/>
            <w:shd w:val="clear" w:color="auto" w:fill="auto"/>
            <w:noWrap/>
            <w:vAlign w:val="bottom"/>
            <w:hideMark/>
          </w:tcPr>
          <w:p w14:paraId="085DCE8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7.08E-05</w:t>
            </w:r>
          </w:p>
        </w:tc>
      </w:tr>
      <w:tr w:rsidR="007C69DF" w14:paraId="71FBCE1A" w14:textId="77777777" w:rsidTr="007C69DF">
        <w:trPr>
          <w:trHeight w:val="300"/>
        </w:trPr>
        <w:tc>
          <w:tcPr>
            <w:tcW w:w="1480" w:type="dxa"/>
            <w:shd w:val="clear" w:color="auto" w:fill="auto"/>
            <w:noWrap/>
            <w:vAlign w:val="bottom"/>
            <w:hideMark/>
          </w:tcPr>
          <w:p w14:paraId="7B2BA5CF" w14:textId="77777777" w:rsidR="007C69DF" w:rsidRDefault="007C69DF">
            <w:pPr>
              <w:rPr>
                <w:rFonts w:ascii="Calibri" w:hAnsi="Calibri" w:cs="Calibri"/>
                <w:color w:val="000000"/>
                <w:sz w:val="22"/>
                <w:szCs w:val="22"/>
              </w:rPr>
            </w:pPr>
            <w:r>
              <w:rPr>
                <w:rFonts w:ascii="Calibri" w:hAnsi="Calibri" w:cs="Calibri"/>
                <w:color w:val="000000"/>
                <w:sz w:val="22"/>
                <w:szCs w:val="22"/>
              </w:rPr>
              <w:t>HP:0001637</w:t>
            </w:r>
          </w:p>
        </w:tc>
        <w:tc>
          <w:tcPr>
            <w:tcW w:w="4091" w:type="dxa"/>
            <w:shd w:val="clear" w:color="auto" w:fill="auto"/>
            <w:noWrap/>
            <w:vAlign w:val="bottom"/>
            <w:hideMark/>
          </w:tcPr>
          <w:p w14:paraId="5484DFC6" w14:textId="77777777" w:rsidR="007C69DF" w:rsidRDefault="007C69DF">
            <w:pPr>
              <w:rPr>
                <w:rFonts w:ascii="Calibri" w:hAnsi="Calibri" w:cs="Calibri"/>
                <w:color w:val="000000"/>
                <w:sz w:val="22"/>
                <w:szCs w:val="22"/>
              </w:rPr>
            </w:pPr>
            <w:r>
              <w:rPr>
                <w:rFonts w:ascii="Calibri" w:hAnsi="Calibri" w:cs="Calibri"/>
                <w:color w:val="000000"/>
                <w:sz w:val="22"/>
                <w:szCs w:val="22"/>
              </w:rPr>
              <w:t>Abnormal myocardium morphology</w:t>
            </w:r>
          </w:p>
        </w:tc>
        <w:tc>
          <w:tcPr>
            <w:tcW w:w="960" w:type="dxa"/>
            <w:shd w:val="clear" w:color="auto" w:fill="auto"/>
            <w:noWrap/>
            <w:vAlign w:val="bottom"/>
            <w:hideMark/>
          </w:tcPr>
          <w:p w14:paraId="0889863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01</w:t>
            </w:r>
          </w:p>
        </w:tc>
        <w:tc>
          <w:tcPr>
            <w:tcW w:w="960" w:type="dxa"/>
            <w:shd w:val="clear" w:color="auto" w:fill="auto"/>
            <w:noWrap/>
            <w:vAlign w:val="bottom"/>
            <w:hideMark/>
          </w:tcPr>
          <w:p w14:paraId="1EEF03A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0.871</w:t>
            </w:r>
          </w:p>
        </w:tc>
        <w:tc>
          <w:tcPr>
            <w:tcW w:w="960" w:type="dxa"/>
            <w:shd w:val="clear" w:color="auto" w:fill="auto"/>
            <w:noWrap/>
            <w:vAlign w:val="bottom"/>
            <w:hideMark/>
          </w:tcPr>
          <w:p w14:paraId="526B5044"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2519</w:t>
            </w:r>
          </w:p>
        </w:tc>
        <w:tc>
          <w:tcPr>
            <w:tcW w:w="2164" w:type="dxa"/>
            <w:shd w:val="clear" w:color="auto" w:fill="auto"/>
            <w:noWrap/>
            <w:vAlign w:val="bottom"/>
            <w:hideMark/>
          </w:tcPr>
          <w:p w14:paraId="79F3288D"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7</w:t>
            </w:r>
          </w:p>
        </w:tc>
        <w:tc>
          <w:tcPr>
            <w:tcW w:w="1530" w:type="dxa"/>
            <w:shd w:val="clear" w:color="auto" w:fill="auto"/>
            <w:noWrap/>
            <w:vAlign w:val="bottom"/>
            <w:hideMark/>
          </w:tcPr>
          <w:p w14:paraId="00679FFD"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3.16E-08</w:t>
            </w:r>
          </w:p>
        </w:tc>
        <w:tc>
          <w:tcPr>
            <w:tcW w:w="1170" w:type="dxa"/>
            <w:shd w:val="clear" w:color="auto" w:fill="auto"/>
            <w:noWrap/>
            <w:vAlign w:val="bottom"/>
            <w:hideMark/>
          </w:tcPr>
          <w:p w14:paraId="22715CA4"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7.38E-05</w:t>
            </w:r>
          </w:p>
        </w:tc>
      </w:tr>
      <w:tr w:rsidR="007C69DF" w14:paraId="041E703F" w14:textId="77777777" w:rsidTr="007C69DF">
        <w:trPr>
          <w:trHeight w:val="300"/>
        </w:trPr>
        <w:tc>
          <w:tcPr>
            <w:tcW w:w="1480" w:type="dxa"/>
            <w:shd w:val="clear" w:color="auto" w:fill="auto"/>
            <w:noWrap/>
            <w:vAlign w:val="bottom"/>
            <w:hideMark/>
          </w:tcPr>
          <w:p w14:paraId="641EB175" w14:textId="77777777" w:rsidR="007C69DF" w:rsidRDefault="007C69DF">
            <w:pPr>
              <w:rPr>
                <w:rFonts w:ascii="Calibri" w:hAnsi="Calibri" w:cs="Calibri"/>
                <w:color w:val="000000"/>
                <w:sz w:val="22"/>
                <w:szCs w:val="22"/>
              </w:rPr>
            </w:pPr>
            <w:r>
              <w:rPr>
                <w:rFonts w:ascii="Calibri" w:hAnsi="Calibri" w:cs="Calibri"/>
                <w:color w:val="000000"/>
                <w:sz w:val="22"/>
                <w:szCs w:val="22"/>
              </w:rPr>
              <w:t>HP:0001789</w:t>
            </w:r>
          </w:p>
        </w:tc>
        <w:tc>
          <w:tcPr>
            <w:tcW w:w="4091" w:type="dxa"/>
            <w:shd w:val="clear" w:color="auto" w:fill="auto"/>
            <w:noWrap/>
            <w:vAlign w:val="bottom"/>
            <w:hideMark/>
          </w:tcPr>
          <w:p w14:paraId="088AB2A5" w14:textId="77777777" w:rsidR="007C69DF" w:rsidRDefault="007C69DF">
            <w:pPr>
              <w:rPr>
                <w:rFonts w:ascii="Calibri" w:hAnsi="Calibri" w:cs="Calibri"/>
                <w:color w:val="000000"/>
                <w:sz w:val="22"/>
                <w:szCs w:val="22"/>
              </w:rPr>
            </w:pPr>
            <w:r>
              <w:rPr>
                <w:rFonts w:ascii="Calibri" w:hAnsi="Calibri" w:cs="Calibri"/>
                <w:color w:val="000000"/>
                <w:sz w:val="22"/>
                <w:szCs w:val="22"/>
              </w:rPr>
              <w:t>Hydrops fetalis</w:t>
            </w:r>
          </w:p>
        </w:tc>
        <w:tc>
          <w:tcPr>
            <w:tcW w:w="960" w:type="dxa"/>
            <w:shd w:val="clear" w:color="auto" w:fill="auto"/>
            <w:noWrap/>
            <w:vAlign w:val="bottom"/>
            <w:hideMark/>
          </w:tcPr>
          <w:p w14:paraId="4BF40EF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9</w:t>
            </w:r>
          </w:p>
        </w:tc>
        <w:tc>
          <w:tcPr>
            <w:tcW w:w="960" w:type="dxa"/>
            <w:shd w:val="clear" w:color="auto" w:fill="auto"/>
            <w:noWrap/>
            <w:vAlign w:val="bottom"/>
            <w:hideMark/>
          </w:tcPr>
          <w:p w14:paraId="6CEE6428"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5504</w:t>
            </w:r>
          </w:p>
        </w:tc>
        <w:tc>
          <w:tcPr>
            <w:tcW w:w="960" w:type="dxa"/>
            <w:shd w:val="clear" w:color="auto" w:fill="auto"/>
            <w:noWrap/>
            <w:vAlign w:val="bottom"/>
            <w:hideMark/>
          </w:tcPr>
          <w:p w14:paraId="1085313E"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5.4894</w:t>
            </w:r>
          </w:p>
        </w:tc>
        <w:tc>
          <w:tcPr>
            <w:tcW w:w="2164" w:type="dxa"/>
            <w:shd w:val="clear" w:color="auto" w:fill="auto"/>
            <w:noWrap/>
            <w:vAlign w:val="bottom"/>
            <w:hideMark/>
          </w:tcPr>
          <w:p w14:paraId="60BEE1C7"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4</w:t>
            </w:r>
          </w:p>
        </w:tc>
        <w:tc>
          <w:tcPr>
            <w:tcW w:w="1530" w:type="dxa"/>
            <w:shd w:val="clear" w:color="auto" w:fill="auto"/>
            <w:noWrap/>
            <w:vAlign w:val="bottom"/>
            <w:hideMark/>
          </w:tcPr>
          <w:p w14:paraId="15E8695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9.19E-08</w:t>
            </w:r>
          </w:p>
        </w:tc>
        <w:tc>
          <w:tcPr>
            <w:tcW w:w="1170" w:type="dxa"/>
            <w:shd w:val="clear" w:color="auto" w:fill="auto"/>
            <w:noWrap/>
            <w:vAlign w:val="bottom"/>
            <w:hideMark/>
          </w:tcPr>
          <w:p w14:paraId="101EAEA4"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0114</w:t>
            </w:r>
          </w:p>
        </w:tc>
      </w:tr>
      <w:tr w:rsidR="007C69DF" w14:paraId="67F0621F" w14:textId="77777777" w:rsidTr="007C69DF">
        <w:trPr>
          <w:trHeight w:val="300"/>
        </w:trPr>
        <w:tc>
          <w:tcPr>
            <w:tcW w:w="1480" w:type="dxa"/>
            <w:shd w:val="clear" w:color="auto" w:fill="auto"/>
            <w:noWrap/>
            <w:vAlign w:val="bottom"/>
            <w:hideMark/>
          </w:tcPr>
          <w:p w14:paraId="1EC4C9E0" w14:textId="77777777" w:rsidR="007C69DF" w:rsidRDefault="007C69DF">
            <w:pPr>
              <w:rPr>
                <w:rFonts w:ascii="Calibri" w:hAnsi="Calibri" w:cs="Calibri"/>
                <w:color w:val="000000"/>
                <w:sz w:val="22"/>
                <w:szCs w:val="22"/>
              </w:rPr>
            </w:pPr>
            <w:r>
              <w:rPr>
                <w:rFonts w:ascii="Calibri" w:hAnsi="Calibri" w:cs="Calibri"/>
                <w:color w:val="000000"/>
                <w:sz w:val="22"/>
                <w:szCs w:val="22"/>
              </w:rPr>
              <w:t>HP:0001939</w:t>
            </w:r>
          </w:p>
        </w:tc>
        <w:tc>
          <w:tcPr>
            <w:tcW w:w="4091" w:type="dxa"/>
            <w:shd w:val="clear" w:color="auto" w:fill="auto"/>
            <w:noWrap/>
            <w:vAlign w:val="bottom"/>
            <w:hideMark/>
          </w:tcPr>
          <w:p w14:paraId="7E81578F" w14:textId="77777777" w:rsidR="007C69DF" w:rsidRDefault="007C69DF">
            <w:pPr>
              <w:rPr>
                <w:rFonts w:ascii="Calibri" w:hAnsi="Calibri" w:cs="Calibri"/>
                <w:color w:val="000000"/>
                <w:sz w:val="22"/>
                <w:szCs w:val="22"/>
              </w:rPr>
            </w:pPr>
            <w:r>
              <w:rPr>
                <w:rFonts w:ascii="Calibri" w:hAnsi="Calibri" w:cs="Calibri"/>
                <w:color w:val="000000"/>
                <w:sz w:val="22"/>
                <w:szCs w:val="22"/>
              </w:rPr>
              <w:t>Abnormality of metabolism/homeostasis</w:t>
            </w:r>
          </w:p>
        </w:tc>
        <w:tc>
          <w:tcPr>
            <w:tcW w:w="960" w:type="dxa"/>
            <w:shd w:val="clear" w:color="auto" w:fill="auto"/>
            <w:noWrap/>
            <w:vAlign w:val="bottom"/>
            <w:hideMark/>
          </w:tcPr>
          <w:p w14:paraId="43090A3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819</w:t>
            </w:r>
          </w:p>
        </w:tc>
        <w:tc>
          <w:tcPr>
            <w:tcW w:w="960" w:type="dxa"/>
            <w:shd w:val="clear" w:color="auto" w:fill="auto"/>
            <w:noWrap/>
            <w:vAlign w:val="bottom"/>
            <w:hideMark/>
          </w:tcPr>
          <w:p w14:paraId="4CD92D1B"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94.676</w:t>
            </w:r>
          </w:p>
        </w:tc>
        <w:tc>
          <w:tcPr>
            <w:tcW w:w="960" w:type="dxa"/>
            <w:shd w:val="clear" w:color="auto" w:fill="auto"/>
            <w:noWrap/>
            <w:vAlign w:val="bottom"/>
            <w:hideMark/>
          </w:tcPr>
          <w:p w14:paraId="42A431D6"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3837</w:t>
            </w:r>
          </w:p>
        </w:tc>
        <w:tc>
          <w:tcPr>
            <w:tcW w:w="2164" w:type="dxa"/>
            <w:shd w:val="clear" w:color="auto" w:fill="auto"/>
            <w:noWrap/>
            <w:vAlign w:val="bottom"/>
            <w:hideMark/>
          </w:tcPr>
          <w:p w14:paraId="3018AE18"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31</w:t>
            </w:r>
          </w:p>
        </w:tc>
        <w:tc>
          <w:tcPr>
            <w:tcW w:w="1530" w:type="dxa"/>
            <w:shd w:val="clear" w:color="auto" w:fill="auto"/>
            <w:noWrap/>
            <w:vAlign w:val="bottom"/>
            <w:hideMark/>
          </w:tcPr>
          <w:p w14:paraId="3DDB8FE8"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9.79E-08</w:t>
            </w:r>
          </w:p>
        </w:tc>
        <w:tc>
          <w:tcPr>
            <w:tcW w:w="1170" w:type="dxa"/>
            <w:shd w:val="clear" w:color="auto" w:fill="auto"/>
            <w:noWrap/>
            <w:vAlign w:val="bottom"/>
            <w:hideMark/>
          </w:tcPr>
          <w:p w14:paraId="2B2C922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0114</w:t>
            </w:r>
          </w:p>
        </w:tc>
      </w:tr>
      <w:tr w:rsidR="007C69DF" w14:paraId="346EEF6B" w14:textId="77777777" w:rsidTr="007C69DF">
        <w:trPr>
          <w:trHeight w:val="300"/>
        </w:trPr>
        <w:tc>
          <w:tcPr>
            <w:tcW w:w="1480" w:type="dxa"/>
            <w:shd w:val="clear" w:color="auto" w:fill="auto"/>
            <w:noWrap/>
            <w:vAlign w:val="bottom"/>
            <w:hideMark/>
          </w:tcPr>
          <w:p w14:paraId="0BF12BB0" w14:textId="77777777" w:rsidR="007C69DF" w:rsidRDefault="007C69DF">
            <w:pPr>
              <w:rPr>
                <w:rFonts w:ascii="Calibri" w:hAnsi="Calibri" w:cs="Calibri"/>
                <w:color w:val="000000"/>
                <w:sz w:val="22"/>
                <w:szCs w:val="22"/>
              </w:rPr>
            </w:pPr>
            <w:r>
              <w:rPr>
                <w:rFonts w:ascii="Calibri" w:hAnsi="Calibri" w:cs="Calibri"/>
                <w:color w:val="000000"/>
                <w:sz w:val="22"/>
                <w:szCs w:val="22"/>
              </w:rPr>
              <w:t>HP:0011277</w:t>
            </w:r>
          </w:p>
        </w:tc>
        <w:tc>
          <w:tcPr>
            <w:tcW w:w="4091" w:type="dxa"/>
            <w:shd w:val="clear" w:color="auto" w:fill="auto"/>
            <w:noWrap/>
            <w:vAlign w:val="bottom"/>
            <w:hideMark/>
          </w:tcPr>
          <w:p w14:paraId="3E25AC0B" w14:textId="77777777" w:rsidR="007C69DF" w:rsidRDefault="007C69DF">
            <w:pPr>
              <w:rPr>
                <w:rFonts w:ascii="Calibri" w:hAnsi="Calibri" w:cs="Calibri"/>
                <w:color w:val="000000"/>
                <w:sz w:val="22"/>
                <w:szCs w:val="22"/>
              </w:rPr>
            </w:pPr>
            <w:r>
              <w:rPr>
                <w:rFonts w:ascii="Calibri" w:hAnsi="Calibri" w:cs="Calibri"/>
                <w:color w:val="000000"/>
                <w:sz w:val="22"/>
                <w:szCs w:val="22"/>
              </w:rPr>
              <w:t>Abnormality of the urinary system physiology</w:t>
            </w:r>
          </w:p>
        </w:tc>
        <w:tc>
          <w:tcPr>
            <w:tcW w:w="960" w:type="dxa"/>
            <w:shd w:val="clear" w:color="auto" w:fill="auto"/>
            <w:noWrap/>
            <w:vAlign w:val="bottom"/>
            <w:hideMark/>
          </w:tcPr>
          <w:p w14:paraId="4646092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730</w:t>
            </w:r>
          </w:p>
        </w:tc>
        <w:tc>
          <w:tcPr>
            <w:tcW w:w="960" w:type="dxa"/>
            <w:shd w:val="clear" w:color="auto" w:fill="auto"/>
            <w:noWrap/>
            <w:vAlign w:val="bottom"/>
            <w:hideMark/>
          </w:tcPr>
          <w:p w14:paraId="07DABB66"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37.995</w:t>
            </w:r>
          </w:p>
        </w:tc>
        <w:tc>
          <w:tcPr>
            <w:tcW w:w="960" w:type="dxa"/>
            <w:shd w:val="clear" w:color="auto" w:fill="auto"/>
            <w:noWrap/>
            <w:vAlign w:val="bottom"/>
            <w:hideMark/>
          </w:tcPr>
          <w:p w14:paraId="6D53E66F"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7897</w:t>
            </w:r>
          </w:p>
        </w:tc>
        <w:tc>
          <w:tcPr>
            <w:tcW w:w="2164" w:type="dxa"/>
            <w:shd w:val="clear" w:color="auto" w:fill="auto"/>
            <w:noWrap/>
            <w:vAlign w:val="bottom"/>
            <w:hideMark/>
          </w:tcPr>
          <w:p w14:paraId="46BC1ADF"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68</w:t>
            </w:r>
          </w:p>
        </w:tc>
        <w:tc>
          <w:tcPr>
            <w:tcW w:w="1530" w:type="dxa"/>
            <w:shd w:val="clear" w:color="auto" w:fill="auto"/>
            <w:noWrap/>
            <w:vAlign w:val="bottom"/>
            <w:hideMark/>
          </w:tcPr>
          <w:p w14:paraId="395FC23E"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76E-07</w:t>
            </w:r>
          </w:p>
        </w:tc>
        <w:tc>
          <w:tcPr>
            <w:tcW w:w="1170" w:type="dxa"/>
            <w:shd w:val="clear" w:color="auto" w:fill="auto"/>
            <w:noWrap/>
            <w:vAlign w:val="bottom"/>
            <w:hideMark/>
          </w:tcPr>
          <w:p w14:paraId="29AB8736"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0165</w:t>
            </w:r>
          </w:p>
        </w:tc>
      </w:tr>
      <w:tr w:rsidR="007C69DF" w14:paraId="0E505346" w14:textId="77777777" w:rsidTr="007C69DF">
        <w:trPr>
          <w:trHeight w:val="300"/>
        </w:trPr>
        <w:tc>
          <w:tcPr>
            <w:tcW w:w="1480" w:type="dxa"/>
            <w:shd w:val="clear" w:color="auto" w:fill="auto"/>
            <w:noWrap/>
            <w:vAlign w:val="bottom"/>
            <w:hideMark/>
          </w:tcPr>
          <w:p w14:paraId="1EE3BCAE" w14:textId="77777777" w:rsidR="007C69DF" w:rsidRDefault="007C69DF">
            <w:pPr>
              <w:rPr>
                <w:rFonts w:ascii="Calibri" w:hAnsi="Calibri" w:cs="Calibri"/>
                <w:color w:val="000000"/>
                <w:sz w:val="22"/>
                <w:szCs w:val="22"/>
              </w:rPr>
            </w:pPr>
            <w:r>
              <w:rPr>
                <w:rFonts w:ascii="Calibri" w:hAnsi="Calibri" w:cs="Calibri"/>
                <w:color w:val="000000"/>
                <w:sz w:val="22"/>
                <w:szCs w:val="22"/>
              </w:rPr>
              <w:t>HP:0001626</w:t>
            </w:r>
          </w:p>
        </w:tc>
        <w:tc>
          <w:tcPr>
            <w:tcW w:w="4091" w:type="dxa"/>
            <w:shd w:val="clear" w:color="auto" w:fill="auto"/>
            <w:noWrap/>
            <w:vAlign w:val="bottom"/>
            <w:hideMark/>
          </w:tcPr>
          <w:p w14:paraId="21CA2CC4" w14:textId="77777777" w:rsidR="007C69DF" w:rsidRDefault="007C69DF">
            <w:pPr>
              <w:rPr>
                <w:rFonts w:ascii="Calibri" w:hAnsi="Calibri" w:cs="Calibri"/>
                <w:color w:val="000000"/>
                <w:sz w:val="22"/>
                <w:szCs w:val="22"/>
              </w:rPr>
            </w:pPr>
            <w:r>
              <w:rPr>
                <w:rFonts w:ascii="Calibri" w:hAnsi="Calibri" w:cs="Calibri"/>
                <w:color w:val="000000"/>
                <w:sz w:val="22"/>
                <w:szCs w:val="22"/>
              </w:rPr>
              <w:t>Abnormality of the cardiovascular system</w:t>
            </w:r>
          </w:p>
        </w:tc>
        <w:tc>
          <w:tcPr>
            <w:tcW w:w="960" w:type="dxa"/>
            <w:shd w:val="clear" w:color="auto" w:fill="auto"/>
            <w:noWrap/>
            <w:vAlign w:val="bottom"/>
            <w:hideMark/>
          </w:tcPr>
          <w:p w14:paraId="64240E9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774</w:t>
            </w:r>
          </w:p>
        </w:tc>
        <w:tc>
          <w:tcPr>
            <w:tcW w:w="960" w:type="dxa"/>
            <w:shd w:val="clear" w:color="auto" w:fill="auto"/>
            <w:noWrap/>
            <w:vAlign w:val="bottom"/>
            <w:hideMark/>
          </w:tcPr>
          <w:p w14:paraId="56511B0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92.334</w:t>
            </w:r>
          </w:p>
        </w:tc>
        <w:tc>
          <w:tcPr>
            <w:tcW w:w="960" w:type="dxa"/>
            <w:shd w:val="clear" w:color="auto" w:fill="auto"/>
            <w:noWrap/>
            <w:vAlign w:val="bottom"/>
            <w:hideMark/>
          </w:tcPr>
          <w:p w14:paraId="00861F9B"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343</w:t>
            </w:r>
          </w:p>
        </w:tc>
        <w:tc>
          <w:tcPr>
            <w:tcW w:w="2164" w:type="dxa"/>
            <w:shd w:val="clear" w:color="auto" w:fill="auto"/>
            <w:noWrap/>
            <w:vAlign w:val="bottom"/>
            <w:hideMark/>
          </w:tcPr>
          <w:p w14:paraId="347724C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24</w:t>
            </w:r>
          </w:p>
        </w:tc>
        <w:tc>
          <w:tcPr>
            <w:tcW w:w="1530" w:type="dxa"/>
            <w:shd w:val="clear" w:color="auto" w:fill="auto"/>
            <w:noWrap/>
            <w:vAlign w:val="bottom"/>
            <w:hideMark/>
          </w:tcPr>
          <w:p w14:paraId="59CB7562"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3.13E-06</w:t>
            </w:r>
          </w:p>
        </w:tc>
        <w:tc>
          <w:tcPr>
            <w:tcW w:w="1170" w:type="dxa"/>
            <w:shd w:val="clear" w:color="auto" w:fill="auto"/>
            <w:noWrap/>
            <w:vAlign w:val="bottom"/>
            <w:hideMark/>
          </w:tcPr>
          <w:p w14:paraId="6D631CAF"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2436</w:t>
            </w:r>
          </w:p>
        </w:tc>
      </w:tr>
      <w:tr w:rsidR="007C69DF" w14:paraId="55FB5DB7" w14:textId="77777777" w:rsidTr="007C69DF">
        <w:trPr>
          <w:trHeight w:val="300"/>
        </w:trPr>
        <w:tc>
          <w:tcPr>
            <w:tcW w:w="1480" w:type="dxa"/>
            <w:shd w:val="clear" w:color="auto" w:fill="auto"/>
            <w:noWrap/>
            <w:vAlign w:val="bottom"/>
            <w:hideMark/>
          </w:tcPr>
          <w:p w14:paraId="3A9754E9" w14:textId="77777777" w:rsidR="007C69DF" w:rsidRDefault="007C69DF">
            <w:pPr>
              <w:rPr>
                <w:rFonts w:ascii="Calibri" w:hAnsi="Calibri" w:cs="Calibri"/>
                <w:color w:val="000000"/>
                <w:sz w:val="22"/>
                <w:szCs w:val="22"/>
              </w:rPr>
            </w:pPr>
            <w:r>
              <w:rPr>
                <w:rFonts w:ascii="Calibri" w:hAnsi="Calibri" w:cs="Calibri"/>
                <w:color w:val="000000"/>
                <w:sz w:val="22"/>
                <w:szCs w:val="22"/>
              </w:rPr>
              <w:t>HP:0003110</w:t>
            </w:r>
          </w:p>
        </w:tc>
        <w:tc>
          <w:tcPr>
            <w:tcW w:w="4091" w:type="dxa"/>
            <w:shd w:val="clear" w:color="auto" w:fill="auto"/>
            <w:noWrap/>
            <w:vAlign w:val="bottom"/>
            <w:hideMark/>
          </w:tcPr>
          <w:p w14:paraId="5AA13620" w14:textId="77777777" w:rsidR="007C69DF" w:rsidRDefault="007C69DF">
            <w:pPr>
              <w:rPr>
                <w:rFonts w:ascii="Calibri" w:hAnsi="Calibri" w:cs="Calibri"/>
                <w:color w:val="000000"/>
                <w:sz w:val="22"/>
                <w:szCs w:val="22"/>
              </w:rPr>
            </w:pPr>
            <w:r>
              <w:rPr>
                <w:rFonts w:ascii="Calibri" w:hAnsi="Calibri" w:cs="Calibri"/>
                <w:color w:val="000000"/>
                <w:sz w:val="22"/>
                <w:szCs w:val="22"/>
              </w:rPr>
              <w:t>Abnormality of urine homeostasis</w:t>
            </w:r>
          </w:p>
        </w:tc>
        <w:tc>
          <w:tcPr>
            <w:tcW w:w="960" w:type="dxa"/>
            <w:shd w:val="clear" w:color="auto" w:fill="auto"/>
            <w:noWrap/>
            <w:vAlign w:val="bottom"/>
            <w:hideMark/>
          </w:tcPr>
          <w:p w14:paraId="75A64E67"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55</w:t>
            </w:r>
          </w:p>
        </w:tc>
        <w:tc>
          <w:tcPr>
            <w:tcW w:w="960" w:type="dxa"/>
            <w:shd w:val="clear" w:color="auto" w:fill="auto"/>
            <w:noWrap/>
            <w:vAlign w:val="bottom"/>
            <w:hideMark/>
          </w:tcPr>
          <w:p w14:paraId="081AAB06"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3.682</w:t>
            </w:r>
          </w:p>
        </w:tc>
        <w:tc>
          <w:tcPr>
            <w:tcW w:w="960" w:type="dxa"/>
            <w:shd w:val="clear" w:color="auto" w:fill="auto"/>
            <w:noWrap/>
            <w:vAlign w:val="bottom"/>
            <w:hideMark/>
          </w:tcPr>
          <w:p w14:paraId="021FC459"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9424</w:t>
            </w:r>
          </w:p>
        </w:tc>
        <w:tc>
          <w:tcPr>
            <w:tcW w:w="2164" w:type="dxa"/>
            <w:shd w:val="clear" w:color="auto" w:fill="auto"/>
            <w:noWrap/>
            <w:vAlign w:val="bottom"/>
            <w:hideMark/>
          </w:tcPr>
          <w:p w14:paraId="17BC4288"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6</w:t>
            </w:r>
          </w:p>
        </w:tc>
        <w:tc>
          <w:tcPr>
            <w:tcW w:w="1530" w:type="dxa"/>
            <w:shd w:val="clear" w:color="auto" w:fill="auto"/>
            <w:noWrap/>
            <w:vAlign w:val="bottom"/>
            <w:hideMark/>
          </w:tcPr>
          <w:p w14:paraId="2C5117B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3.81E-06</w:t>
            </w:r>
          </w:p>
        </w:tc>
        <w:tc>
          <w:tcPr>
            <w:tcW w:w="1170" w:type="dxa"/>
            <w:shd w:val="clear" w:color="auto" w:fill="auto"/>
            <w:noWrap/>
            <w:vAlign w:val="bottom"/>
            <w:hideMark/>
          </w:tcPr>
          <w:p w14:paraId="3E080D84"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2542</w:t>
            </w:r>
          </w:p>
        </w:tc>
      </w:tr>
      <w:tr w:rsidR="007C69DF" w14:paraId="589D9B3E" w14:textId="77777777" w:rsidTr="007C69DF">
        <w:trPr>
          <w:trHeight w:val="300"/>
        </w:trPr>
        <w:tc>
          <w:tcPr>
            <w:tcW w:w="1480" w:type="dxa"/>
            <w:shd w:val="clear" w:color="auto" w:fill="auto"/>
            <w:noWrap/>
            <w:vAlign w:val="bottom"/>
            <w:hideMark/>
          </w:tcPr>
          <w:p w14:paraId="27470A60" w14:textId="77777777" w:rsidR="007C69DF" w:rsidRDefault="007C69DF">
            <w:pPr>
              <w:rPr>
                <w:rFonts w:ascii="Calibri" w:hAnsi="Calibri" w:cs="Calibri"/>
                <w:color w:val="000000"/>
                <w:sz w:val="22"/>
                <w:szCs w:val="22"/>
              </w:rPr>
            </w:pPr>
            <w:r>
              <w:rPr>
                <w:rFonts w:ascii="Calibri" w:hAnsi="Calibri" w:cs="Calibri"/>
                <w:color w:val="000000"/>
                <w:sz w:val="22"/>
                <w:szCs w:val="22"/>
              </w:rPr>
              <w:t>HP:0004354</w:t>
            </w:r>
          </w:p>
        </w:tc>
        <w:tc>
          <w:tcPr>
            <w:tcW w:w="4091" w:type="dxa"/>
            <w:shd w:val="clear" w:color="auto" w:fill="auto"/>
            <w:noWrap/>
            <w:vAlign w:val="bottom"/>
            <w:hideMark/>
          </w:tcPr>
          <w:p w14:paraId="6B65D6FE" w14:textId="77777777" w:rsidR="007C69DF" w:rsidRDefault="007C69DF">
            <w:pPr>
              <w:rPr>
                <w:rFonts w:ascii="Calibri" w:hAnsi="Calibri" w:cs="Calibri"/>
                <w:color w:val="000000"/>
                <w:sz w:val="22"/>
                <w:szCs w:val="22"/>
              </w:rPr>
            </w:pPr>
            <w:r>
              <w:rPr>
                <w:rFonts w:ascii="Calibri" w:hAnsi="Calibri" w:cs="Calibri"/>
                <w:color w:val="000000"/>
                <w:sz w:val="22"/>
                <w:szCs w:val="22"/>
              </w:rPr>
              <w:t>Abnormality of carboxylic acid metabolism</w:t>
            </w:r>
          </w:p>
        </w:tc>
        <w:tc>
          <w:tcPr>
            <w:tcW w:w="960" w:type="dxa"/>
            <w:shd w:val="clear" w:color="auto" w:fill="auto"/>
            <w:noWrap/>
            <w:vAlign w:val="bottom"/>
            <w:hideMark/>
          </w:tcPr>
          <w:p w14:paraId="3CF5D179"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18</w:t>
            </w:r>
          </w:p>
        </w:tc>
        <w:tc>
          <w:tcPr>
            <w:tcW w:w="960" w:type="dxa"/>
            <w:shd w:val="clear" w:color="auto" w:fill="auto"/>
            <w:noWrap/>
            <w:vAlign w:val="bottom"/>
            <w:hideMark/>
          </w:tcPr>
          <w:p w14:paraId="3D71EAE5"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1.347</w:t>
            </w:r>
          </w:p>
        </w:tc>
        <w:tc>
          <w:tcPr>
            <w:tcW w:w="960" w:type="dxa"/>
            <w:shd w:val="clear" w:color="auto" w:fill="auto"/>
            <w:noWrap/>
            <w:vAlign w:val="bottom"/>
            <w:hideMark/>
          </w:tcPr>
          <w:p w14:paraId="564D2829"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4677</w:t>
            </w:r>
          </w:p>
        </w:tc>
        <w:tc>
          <w:tcPr>
            <w:tcW w:w="2164" w:type="dxa"/>
            <w:shd w:val="clear" w:color="auto" w:fill="auto"/>
            <w:noWrap/>
            <w:vAlign w:val="bottom"/>
            <w:hideMark/>
          </w:tcPr>
          <w:p w14:paraId="690A85FB"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8</w:t>
            </w:r>
          </w:p>
        </w:tc>
        <w:tc>
          <w:tcPr>
            <w:tcW w:w="1530" w:type="dxa"/>
            <w:shd w:val="clear" w:color="auto" w:fill="auto"/>
            <w:noWrap/>
            <w:vAlign w:val="bottom"/>
            <w:hideMark/>
          </w:tcPr>
          <w:p w14:paraId="53C2ED4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5.14E-06</w:t>
            </w:r>
          </w:p>
        </w:tc>
        <w:tc>
          <w:tcPr>
            <w:tcW w:w="1170" w:type="dxa"/>
            <w:shd w:val="clear" w:color="auto" w:fill="auto"/>
            <w:noWrap/>
            <w:vAlign w:val="bottom"/>
            <w:hideMark/>
          </w:tcPr>
          <w:p w14:paraId="7814FF93"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3003</w:t>
            </w:r>
          </w:p>
        </w:tc>
      </w:tr>
      <w:tr w:rsidR="007C69DF" w14:paraId="5606B87F" w14:textId="77777777" w:rsidTr="007C69DF">
        <w:trPr>
          <w:trHeight w:val="300"/>
        </w:trPr>
        <w:tc>
          <w:tcPr>
            <w:tcW w:w="1480" w:type="dxa"/>
            <w:shd w:val="clear" w:color="auto" w:fill="auto"/>
            <w:noWrap/>
            <w:vAlign w:val="bottom"/>
            <w:hideMark/>
          </w:tcPr>
          <w:p w14:paraId="315988A5" w14:textId="77777777" w:rsidR="007C69DF" w:rsidRDefault="007C69DF">
            <w:pPr>
              <w:rPr>
                <w:rFonts w:ascii="Calibri" w:hAnsi="Calibri" w:cs="Calibri"/>
                <w:color w:val="000000"/>
                <w:sz w:val="22"/>
                <w:szCs w:val="22"/>
              </w:rPr>
            </w:pPr>
            <w:r>
              <w:rPr>
                <w:rFonts w:ascii="Calibri" w:hAnsi="Calibri" w:cs="Calibri"/>
                <w:color w:val="000000"/>
                <w:sz w:val="22"/>
                <w:szCs w:val="22"/>
              </w:rPr>
              <w:t>HP:0001662</w:t>
            </w:r>
          </w:p>
        </w:tc>
        <w:tc>
          <w:tcPr>
            <w:tcW w:w="4091" w:type="dxa"/>
            <w:shd w:val="clear" w:color="auto" w:fill="auto"/>
            <w:noWrap/>
            <w:vAlign w:val="bottom"/>
            <w:hideMark/>
          </w:tcPr>
          <w:p w14:paraId="52DBE3BA" w14:textId="77777777" w:rsidR="007C69DF" w:rsidRDefault="007C69DF">
            <w:pPr>
              <w:rPr>
                <w:rFonts w:ascii="Calibri" w:hAnsi="Calibri" w:cs="Calibri"/>
                <w:color w:val="000000"/>
                <w:sz w:val="22"/>
                <w:szCs w:val="22"/>
              </w:rPr>
            </w:pPr>
            <w:r>
              <w:rPr>
                <w:rFonts w:ascii="Calibri" w:hAnsi="Calibri" w:cs="Calibri"/>
                <w:color w:val="000000"/>
                <w:sz w:val="22"/>
                <w:szCs w:val="22"/>
              </w:rPr>
              <w:t>Bradycardia</w:t>
            </w:r>
          </w:p>
        </w:tc>
        <w:tc>
          <w:tcPr>
            <w:tcW w:w="960" w:type="dxa"/>
            <w:shd w:val="clear" w:color="auto" w:fill="auto"/>
            <w:noWrap/>
            <w:vAlign w:val="bottom"/>
            <w:hideMark/>
          </w:tcPr>
          <w:p w14:paraId="58BC42D7"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3</w:t>
            </w:r>
          </w:p>
        </w:tc>
        <w:tc>
          <w:tcPr>
            <w:tcW w:w="960" w:type="dxa"/>
            <w:shd w:val="clear" w:color="auto" w:fill="auto"/>
            <w:noWrap/>
            <w:vAlign w:val="bottom"/>
            <w:hideMark/>
          </w:tcPr>
          <w:p w14:paraId="495D1E01"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2381</w:t>
            </w:r>
          </w:p>
        </w:tc>
        <w:tc>
          <w:tcPr>
            <w:tcW w:w="960" w:type="dxa"/>
            <w:shd w:val="clear" w:color="auto" w:fill="auto"/>
            <w:noWrap/>
            <w:vAlign w:val="bottom"/>
            <w:hideMark/>
          </w:tcPr>
          <w:p w14:paraId="1454D56C"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4.9149</w:t>
            </w:r>
          </w:p>
        </w:tc>
        <w:tc>
          <w:tcPr>
            <w:tcW w:w="2164" w:type="dxa"/>
            <w:shd w:val="clear" w:color="auto" w:fill="auto"/>
            <w:noWrap/>
            <w:vAlign w:val="bottom"/>
            <w:hideMark/>
          </w:tcPr>
          <w:p w14:paraId="158C4789"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1</w:t>
            </w:r>
          </w:p>
        </w:tc>
        <w:tc>
          <w:tcPr>
            <w:tcW w:w="1530" w:type="dxa"/>
            <w:shd w:val="clear" w:color="auto" w:fill="auto"/>
            <w:noWrap/>
            <w:vAlign w:val="bottom"/>
            <w:hideMark/>
          </w:tcPr>
          <w:p w14:paraId="41A10832"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7.65E-06</w:t>
            </w:r>
          </w:p>
        </w:tc>
        <w:tc>
          <w:tcPr>
            <w:tcW w:w="1170" w:type="dxa"/>
            <w:shd w:val="clear" w:color="auto" w:fill="auto"/>
            <w:noWrap/>
            <w:vAlign w:val="bottom"/>
            <w:hideMark/>
          </w:tcPr>
          <w:p w14:paraId="59C42D32"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3977</w:t>
            </w:r>
          </w:p>
        </w:tc>
      </w:tr>
      <w:tr w:rsidR="007C69DF" w14:paraId="45C31113" w14:textId="77777777" w:rsidTr="007C69DF">
        <w:trPr>
          <w:trHeight w:val="300"/>
        </w:trPr>
        <w:tc>
          <w:tcPr>
            <w:tcW w:w="1480" w:type="dxa"/>
            <w:shd w:val="clear" w:color="auto" w:fill="auto"/>
            <w:noWrap/>
            <w:vAlign w:val="bottom"/>
            <w:hideMark/>
          </w:tcPr>
          <w:p w14:paraId="5AE0B81A" w14:textId="77777777" w:rsidR="007C69DF" w:rsidRDefault="007C69DF">
            <w:pPr>
              <w:rPr>
                <w:rFonts w:ascii="Calibri" w:hAnsi="Calibri" w:cs="Calibri"/>
                <w:color w:val="000000"/>
                <w:sz w:val="22"/>
                <w:szCs w:val="22"/>
              </w:rPr>
            </w:pPr>
            <w:r>
              <w:rPr>
                <w:rFonts w:ascii="Calibri" w:hAnsi="Calibri" w:cs="Calibri"/>
                <w:color w:val="000000"/>
                <w:sz w:val="22"/>
                <w:szCs w:val="22"/>
              </w:rPr>
              <w:t>HP:0012072</w:t>
            </w:r>
          </w:p>
        </w:tc>
        <w:tc>
          <w:tcPr>
            <w:tcW w:w="4091" w:type="dxa"/>
            <w:shd w:val="clear" w:color="auto" w:fill="auto"/>
            <w:noWrap/>
            <w:vAlign w:val="bottom"/>
            <w:hideMark/>
          </w:tcPr>
          <w:p w14:paraId="7A03A0B9" w14:textId="77777777" w:rsidR="007C69DF" w:rsidRDefault="007C69DF">
            <w:pPr>
              <w:rPr>
                <w:rFonts w:ascii="Calibri" w:hAnsi="Calibri" w:cs="Calibri"/>
                <w:color w:val="000000"/>
                <w:sz w:val="22"/>
                <w:szCs w:val="22"/>
              </w:rPr>
            </w:pPr>
            <w:r>
              <w:rPr>
                <w:rFonts w:ascii="Calibri" w:hAnsi="Calibri" w:cs="Calibri"/>
                <w:color w:val="000000"/>
                <w:sz w:val="22"/>
                <w:szCs w:val="22"/>
              </w:rPr>
              <w:t>Aciduria</w:t>
            </w:r>
          </w:p>
        </w:tc>
        <w:tc>
          <w:tcPr>
            <w:tcW w:w="960" w:type="dxa"/>
            <w:shd w:val="clear" w:color="auto" w:fill="auto"/>
            <w:noWrap/>
            <w:vAlign w:val="bottom"/>
            <w:hideMark/>
          </w:tcPr>
          <w:p w14:paraId="7839CCE5"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164</w:t>
            </w:r>
          </w:p>
        </w:tc>
        <w:tc>
          <w:tcPr>
            <w:tcW w:w="960" w:type="dxa"/>
            <w:shd w:val="clear" w:color="auto" w:fill="auto"/>
            <w:noWrap/>
            <w:vAlign w:val="bottom"/>
            <w:hideMark/>
          </w:tcPr>
          <w:p w14:paraId="5C76586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8.5359</w:t>
            </w:r>
          </w:p>
        </w:tc>
        <w:tc>
          <w:tcPr>
            <w:tcW w:w="960" w:type="dxa"/>
            <w:shd w:val="clear" w:color="auto" w:fill="auto"/>
            <w:noWrap/>
            <w:vAlign w:val="bottom"/>
            <w:hideMark/>
          </w:tcPr>
          <w:p w14:paraId="432AB1A6"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6945</w:t>
            </w:r>
          </w:p>
        </w:tc>
        <w:tc>
          <w:tcPr>
            <w:tcW w:w="2164" w:type="dxa"/>
            <w:shd w:val="clear" w:color="auto" w:fill="auto"/>
            <w:noWrap/>
            <w:vAlign w:val="bottom"/>
            <w:hideMark/>
          </w:tcPr>
          <w:p w14:paraId="57EE10A9"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23</w:t>
            </w:r>
          </w:p>
        </w:tc>
        <w:tc>
          <w:tcPr>
            <w:tcW w:w="1530" w:type="dxa"/>
            <w:shd w:val="clear" w:color="auto" w:fill="auto"/>
            <w:noWrap/>
            <w:vAlign w:val="bottom"/>
            <w:hideMark/>
          </w:tcPr>
          <w:p w14:paraId="6301F7B0"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8.94E-06</w:t>
            </w:r>
          </w:p>
        </w:tc>
        <w:tc>
          <w:tcPr>
            <w:tcW w:w="1170" w:type="dxa"/>
            <w:shd w:val="clear" w:color="auto" w:fill="auto"/>
            <w:noWrap/>
            <w:vAlign w:val="bottom"/>
            <w:hideMark/>
          </w:tcPr>
          <w:p w14:paraId="5D88020A" w14:textId="77777777" w:rsidR="007C69DF" w:rsidRDefault="007C69DF">
            <w:pPr>
              <w:jc w:val="right"/>
              <w:rPr>
                <w:rFonts w:ascii="Calibri" w:hAnsi="Calibri" w:cs="Calibri"/>
                <w:color w:val="000000"/>
                <w:sz w:val="22"/>
                <w:szCs w:val="22"/>
              </w:rPr>
            </w:pPr>
            <w:r>
              <w:rPr>
                <w:rFonts w:ascii="Calibri" w:hAnsi="Calibri" w:cs="Calibri"/>
                <w:color w:val="000000"/>
                <w:sz w:val="22"/>
                <w:szCs w:val="22"/>
              </w:rPr>
              <w:t>0.004179</w:t>
            </w:r>
          </w:p>
        </w:tc>
      </w:tr>
    </w:tbl>
    <w:p w14:paraId="6B1AF600" w14:textId="77777777" w:rsidR="007C69DF" w:rsidRDefault="007C69DF"/>
    <w:p w14:paraId="0F28A9B5" w14:textId="77777777" w:rsidR="00F64D86" w:rsidRDefault="00F64D86"/>
    <w:p w14:paraId="6700C50A" w14:textId="4650D607" w:rsidR="00F64D86" w:rsidRDefault="00F64D86">
      <w:pPr>
        <w:spacing w:after="160" w:line="259" w:lineRule="auto"/>
      </w:pPr>
      <w:r>
        <w:br w:type="page"/>
      </w:r>
    </w:p>
    <w:p w14:paraId="3F1CD519" w14:textId="3CABC5E5" w:rsidR="00F64D86" w:rsidRDefault="00F64D86" w:rsidP="00F64D86">
      <w:pPr>
        <w:rPr>
          <w:b/>
        </w:rPr>
      </w:pPr>
      <w:r>
        <w:rPr>
          <w:b/>
        </w:rPr>
        <w:lastRenderedPageBreak/>
        <w:t xml:space="preserve">Supplementary </w:t>
      </w:r>
      <w:r w:rsidRPr="008355D7">
        <w:rPr>
          <w:b/>
        </w:rPr>
        <w:t xml:space="preserve">Table </w:t>
      </w:r>
      <w:r w:rsidR="00E42328">
        <w:rPr>
          <w:b/>
        </w:rPr>
        <w:t>2</w:t>
      </w:r>
      <w:r w:rsidRPr="008355D7">
        <w:rPr>
          <w:b/>
        </w:rPr>
        <w:t xml:space="preserve"> </w:t>
      </w:r>
      <w:r>
        <w:rPr>
          <w:b/>
        </w:rPr>
        <w:t>Evidence from the literature for the c</w:t>
      </w:r>
      <w:r w:rsidRPr="008355D7">
        <w:rPr>
          <w:b/>
        </w:rPr>
        <w:t xml:space="preserve">ardiomyopathy genes </w:t>
      </w:r>
      <w:r>
        <w:rPr>
          <w:b/>
        </w:rPr>
        <w:t>with</w:t>
      </w:r>
      <w:r w:rsidRPr="008355D7">
        <w:rPr>
          <w:b/>
        </w:rPr>
        <w:t xml:space="preserve"> </w:t>
      </w:r>
      <w:r>
        <w:rPr>
          <w:b/>
        </w:rPr>
        <w:t>HD</w:t>
      </w:r>
      <w:r w:rsidRPr="008355D7">
        <w:rPr>
          <w:b/>
        </w:rPr>
        <w:t xml:space="preserve"> variants</w:t>
      </w:r>
    </w:p>
    <w:tbl>
      <w:tblPr>
        <w:tblStyle w:val="TableGrid"/>
        <w:tblW w:w="13294" w:type="dxa"/>
        <w:tblLayout w:type="fixed"/>
        <w:tblLook w:val="04A0" w:firstRow="1" w:lastRow="0" w:firstColumn="1" w:lastColumn="0" w:noHBand="0" w:noVBand="1"/>
      </w:tblPr>
      <w:tblGrid>
        <w:gridCol w:w="844"/>
        <w:gridCol w:w="844"/>
        <w:gridCol w:w="844"/>
        <w:gridCol w:w="844"/>
        <w:gridCol w:w="844"/>
        <w:gridCol w:w="844"/>
        <w:gridCol w:w="1056"/>
        <w:gridCol w:w="715"/>
        <w:gridCol w:w="720"/>
        <w:gridCol w:w="720"/>
        <w:gridCol w:w="810"/>
        <w:gridCol w:w="1800"/>
        <w:gridCol w:w="2409"/>
      </w:tblGrid>
      <w:tr w:rsidR="00F64D86" w:rsidRPr="00F957C3" w14:paraId="5AD675BE" w14:textId="77777777" w:rsidTr="00445289">
        <w:trPr>
          <w:trHeight w:val="330"/>
        </w:trPr>
        <w:tc>
          <w:tcPr>
            <w:tcW w:w="844" w:type="dxa"/>
            <w:noWrap/>
          </w:tcPr>
          <w:p w14:paraId="5028065C" w14:textId="77777777" w:rsidR="00F64D86" w:rsidRPr="00F957C3" w:rsidRDefault="00F64D86" w:rsidP="00445289">
            <w:pPr>
              <w:rPr>
                <w:b/>
                <w:bCs/>
                <w:sz w:val="20"/>
                <w:szCs w:val="20"/>
              </w:rPr>
            </w:pPr>
            <w:r w:rsidRPr="00F957C3">
              <w:rPr>
                <w:b/>
                <w:bCs/>
              </w:rPr>
              <w:t>Gene Symbol</w:t>
            </w:r>
          </w:p>
        </w:tc>
        <w:tc>
          <w:tcPr>
            <w:tcW w:w="844" w:type="dxa"/>
            <w:noWrap/>
          </w:tcPr>
          <w:p w14:paraId="2A88CEF1" w14:textId="77777777" w:rsidR="00F64D86" w:rsidRPr="00F957C3" w:rsidRDefault="00F64D86" w:rsidP="00445289">
            <w:pPr>
              <w:rPr>
                <w:b/>
                <w:bCs/>
                <w:sz w:val="20"/>
                <w:szCs w:val="20"/>
              </w:rPr>
            </w:pPr>
            <w:r w:rsidRPr="00F957C3">
              <w:rPr>
                <w:b/>
                <w:bCs/>
              </w:rPr>
              <w:t>Variant</w:t>
            </w:r>
          </w:p>
        </w:tc>
        <w:tc>
          <w:tcPr>
            <w:tcW w:w="844" w:type="dxa"/>
            <w:noWrap/>
          </w:tcPr>
          <w:p w14:paraId="5D77AD05" w14:textId="77777777" w:rsidR="00F64D86" w:rsidRPr="00F957C3" w:rsidRDefault="00F64D86" w:rsidP="00445289">
            <w:pPr>
              <w:rPr>
                <w:b/>
                <w:bCs/>
                <w:sz w:val="20"/>
                <w:szCs w:val="20"/>
              </w:rPr>
            </w:pPr>
            <w:r w:rsidRPr="00F957C3">
              <w:rPr>
                <w:b/>
                <w:bCs/>
              </w:rPr>
              <w:t>Count_Afr</w:t>
            </w:r>
          </w:p>
        </w:tc>
        <w:tc>
          <w:tcPr>
            <w:tcW w:w="844" w:type="dxa"/>
            <w:noWrap/>
          </w:tcPr>
          <w:p w14:paraId="53357EDE" w14:textId="77777777" w:rsidR="00F64D86" w:rsidRPr="00F957C3" w:rsidRDefault="00F64D86" w:rsidP="00445289">
            <w:pPr>
              <w:rPr>
                <w:b/>
                <w:bCs/>
                <w:sz w:val="20"/>
                <w:szCs w:val="20"/>
              </w:rPr>
            </w:pPr>
            <w:r w:rsidRPr="00F957C3">
              <w:rPr>
                <w:b/>
                <w:bCs/>
              </w:rPr>
              <w:t>Count_NonAfr</w:t>
            </w:r>
          </w:p>
        </w:tc>
        <w:tc>
          <w:tcPr>
            <w:tcW w:w="844" w:type="dxa"/>
            <w:noWrap/>
          </w:tcPr>
          <w:p w14:paraId="4650F39F" w14:textId="77777777" w:rsidR="00F64D86" w:rsidRPr="00F957C3" w:rsidRDefault="00F64D86" w:rsidP="00445289">
            <w:pPr>
              <w:rPr>
                <w:b/>
                <w:bCs/>
                <w:sz w:val="20"/>
                <w:szCs w:val="20"/>
              </w:rPr>
            </w:pPr>
            <w:r w:rsidRPr="00F957C3">
              <w:rPr>
                <w:b/>
                <w:bCs/>
              </w:rPr>
              <w:t>subtotal</w:t>
            </w:r>
          </w:p>
        </w:tc>
        <w:tc>
          <w:tcPr>
            <w:tcW w:w="844" w:type="dxa"/>
          </w:tcPr>
          <w:p w14:paraId="2A9F06F6" w14:textId="77777777" w:rsidR="00F64D86" w:rsidRPr="00F957C3" w:rsidRDefault="00F64D86" w:rsidP="00445289">
            <w:pPr>
              <w:rPr>
                <w:b/>
                <w:bCs/>
                <w:sz w:val="20"/>
                <w:szCs w:val="20"/>
              </w:rPr>
            </w:pPr>
            <w:r w:rsidRPr="00F957C3">
              <w:rPr>
                <w:b/>
                <w:bCs/>
              </w:rPr>
              <w:t>ExAC_AFR</w:t>
            </w:r>
          </w:p>
        </w:tc>
        <w:tc>
          <w:tcPr>
            <w:tcW w:w="1056" w:type="dxa"/>
            <w:noWrap/>
          </w:tcPr>
          <w:p w14:paraId="31DAC9EF" w14:textId="77777777" w:rsidR="00F64D86" w:rsidRPr="00F957C3" w:rsidRDefault="00F64D86" w:rsidP="00445289">
            <w:pPr>
              <w:rPr>
                <w:b/>
                <w:bCs/>
                <w:sz w:val="20"/>
                <w:szCs w:val="20"/>
              </w:rPr>
            </w:pPr>
            <w:r w:rsidRPr="00F957C3">
              <w:rPr>
                <w:b/>
                <w:bCs/>
              </w:rPr>
              <w:t>ExAC_Freq (all)</w:t>
            </w:r>
          </w:p>
        </w:tc>
        <w:tc>
          <w:tcPr>
            <w:tcW w:w="715" w:type="dxa"/>
            <w:noWrap/>
          </w:tcPr>
          <w:p w14:paraId="3181A300" w14:textId="77777777" w:rsidR="00F64D86" w:rsidRPr="00F957C3" w:rsidRDefault="00F64D86" w:rsidP="00445289">
            <w:pPr>
              <w:rPr>
                <w:b/>
                <w:bCs/>
                <w:sz w:val="20"/>
                <w:szCs w:val="20"/>
              </w:rPr>
            </w:pPr>
            <w:r w:rsidRPr="00F957C3">
              <w:rPr>
                <w:b/>
                <w:bCs/>
              </w:rPr>
              <w:t>P_AFR</w:t>
            </w:r>
          </w:p>
        </w:tc>
        <w:tc>
          <w:tcPr>
            <w:tcW w:w="720" w:type="dxa"/>
            <w:noWrap/>
          </w:tcPr>
          <w:p w14:paraId="55571449" w14:textId="77777777" w:rsidR="00F64D86" w:rsidRPr="00F957C3" w:rsidRDefault="00F64D86" w:rsidP="00445289">
            <w:pPr>
              <w:rPr>
                <w:b/>
                <w:bCs/>
                <w:sz w:val="20"/>
                <w:szCs w:val="20"/>
              </w:rPr>
            </w:pPr>
            <w:r w:rsidRPr="00F957C3">
              <w:rPr>
                <w:b/>
                <w:bCs/>
              </w:rPr>
              <w:t>P_NFE</w:t>
            </w:r>
          </w:p>
        </w:tc>
        <w:tc>
          <w:tcPr>
            <w:tcW w:w="720" w:type="dxa"/>
          </w:tcPr>
          <w:p w14:paraId="08B213D5" w14:textId="77777777" w:rsidR="00F64D86" w:rsidRPr="00F957C3" w:rsidRDefault="00F64D86" w:rsidP="00445289">
            <w:pPr>
              <w:rPr>
                <w:b/>
                <w:bCs/>
                <w:color w:val="000000"/>
                <w:sz w:val="20"/>
                <w:szCs w:val="20"/>
              </w:rPr>
            </w:pPr>
            <w:r w:rsidRPr="00F957C3">
              <w:rPr>
                <w:b/>
                <w:bCs/>
              </w:rPr>
              <w:t>Fold change</w:t>
            </w:r>
            <w:r w:rsidRPr="00F957C3">
              <w:rPr>
                <w:b/>
                <w:bCs/>
                <w:vertAlign w:val="superscript"/>
              </w:rPr>
              <w:t>#</w:t>
            </w:r>
          </w:p>
        </w:tc>
        <w:tc>
          <w:tcPr>
            <w:tcW w:w="810" w:type="dxa"/>
          </w:tcPr>
          <w:p w14:paraId="32AF87A7" w14:textId="77777777" w:rsidR="00F64D86" w:rsidRPr="00F957C3" w:rsidRDefault="00F64D86" w:rsidP="00445289">
            <w:pPr>
              <w:rPr>
                <w:b/>
                <w:bCs/>
                <w:color w:val="000000"/>
                <w:sz w:val="20"/>
                <w:szCs w:val="20"/>
              </w:rPr>
            </w:pPr>
            <w:r w:rsidRPr="00F957C3">
              <w:rPr>
                <w:b/>
                <w:bCs/>
              </w:rPr>
              <w:t>adj.</w:t>
            </w:r>
            <w:proofErr w:type="gramStart"/>
            <w:r w:rsidRPr="00F957C3">
              <w:rPr>
                <w:b/>
                <w:bCs/>
              </w:rPr>
              <w:t>P.Val</w:t>
            </w:r>
            <w:proofErr w:type="gramEnd"/>
            <w:r w:rsidRPr="00F957C3">
              <w:rPr>
                <w:b/>
                <w:bCs/>
                <w:vertAlign w:val="superscript"/>
              </w:rPr>
              <w:t>#</w:t>
            </w:r>
          </w:p>
        </w:tc>
        <w:tc>
          <w:tcPr>
            <w:tcW w:w="1800" w:type="dxa"/>
          </w:tcPr>
          <w:p w14:paraId="12F3F121" w14:textId="77777777" w:rsidR="00F64D86" w:rsidRPr="00F957C3" w:rsidRDefault="00F64D86" w:rsidP="00445289">
            <w:pPr>
              <w:rPr>
                <w:b/>
                <w:bCs/>
                <w:sz w:val="20"/>
                <w:szCs w:val="20"/>
              </w:rPr>
            </w:pPr>
            <w:r w:rsidRPr="00F957C3">
              <w:rPr>
                <w:b/>
                <w:bCs/>
              </w:rPr>
              <w:t>Gene Name</w:t>
            </w:r>
          </w:p>
        </w:tc>
        <w:tc>
          <w:tcPr>
            <w:tcW w:w="2409" w:type="dxa"/>
          </w:tcPr>
          <w:p w14:paraId="33764233" w14:textId="48C18654" w:rsidR="00F64D86" w:rsidRPr="00F957C3" w:rsidRDefault="00B03CB9" w:rsidP="00445289">
            <w:pPr>
              <w:rPr>
                <w:b/>
                <w:bCs/>
                <w:sz w:val="20"/>
                <w:szCs w:val="20"/>
              </w:rPr>
            </w:pPr>
            <w:r>
              <w:rPr>
                <w:b/>
                <w:bCs/>
              </w:rPr>
              <w:t>Gene N</w:t>
            </w:r>
            <w:r w:rsidR="00F64D86" w:rsidRPr="00F957C3">
              <w:rPr>
                <w:b/>
                <w:bCs/>
              </w:rPr>
              <w:t>otes</w:t>
            </w:r>
          </w:p>
        </w:tc>
      </w:tr>
      <w:tr w:rsidR="00F64D86" w:rsidRPr="009752DD" w14:paraId="06B5EAA4" w14:textId="77777777" w:rsidTr="00445289">
        <w:trPr>
          <w:trHeight w:val="330"/>
        </w:trPr>
        <w:tc>
          <w:tcPr>
            <w:tcW w:w="844" w:type="dxa"/>
            <w:noWrap/>
            <w:hideMark/>
          </w:tcPr>
          <w:p w14:paraId="706FE458" w14:textId="77777777" w:rsidR="00F64D86" w:rsidRPr="00F957C3" w:rsidRDefault="00F64D86" w:rsidP="00445289">
            <w:pPr>
              <w:rPr>
                <w:i/>
                <w:iCs/>
                <w:sz w:val="20"/>
                <w:szCs w:val="20"/>
              </w:rPr>
            </w:pPr>
            <w:r w:rsidRPr="00F957C3">
              <w:rPr>
                <w:i/>
                <w:iCs/>
                <w:sz w:val="20"/>
                <w:szCs w:val="20"/>
              </w:rPr>
              <w:t>ACADS</w:t>
            </w:r>
          </w:p>
        </w:tc>
        <w:tc>
          <w:tcPr>
            <w:tcW w:w="844" w:type="dxa"/>
            <w:noWrap/>
            <w:hideMark/>
          </w:tcPr>
          <w:p w14:paraId="0F97FA82" w14:textId="77777777" w:rsidR="00F64D86" w:rsidRPr="00F957C3" w:rsidRDefault="00F64D86" w:rsidP="00445289">
            <w:pPr>
              <w:rPr>
                <w:sz w:val="20"/>
                <w:szCs w:val="20"/>
              </w:rPr>
            </w:pPr>
            <w:r w:rsidRPr="00F957C3">
              <w:rPr>
                <w:sz w:val="20"/>
                <w:szCs w:val="20"/>
              </w:rPr>
              <w:t>A385S</w:t>
            </w:r>
          </w:p>
        </w:tc>
        <w:tc>
          <w:tcPr>
            <w:tcW w:w="844" w:type="dxa"/>
            <w:noWrap/>
            <w:hideMark/>
          </w:tcPr>
          <w:p w14:paraId="54720E7D" w14:textId="77777777" w:rsidR="00F64D86" w:rsidRPr="00F957C3" w:rsidRDefault="00F64D86" w:rsidP="00445289">
            <w:pPr>
              <w:rPr>
                <w:sz w:val="20"/>
                <w:szCs w:val="20"/>
              </w:rPr>
            </w:pPr>
            <w:r w:rsidRPr="00F957C3">
              <w:rPr>
                <w:sz w:val="20"/>
                <w:szCs w:val="20"/>
              </w:rPr>
              <w:t>0</w:t>
            </w:r>
          </w:p>
        </w:tc>
        <w:tc>
          <w:tcPr>
            <w:tcW w:w="844" w:type="dxa"/>
            <w:noWrap/>
            <w:hideMark/>
          </w:tcPr>
          <w:p w14:paraId="36A2B344" w14:textId="77777777" w:rsidR="00F64D86" w:rsidRPr="00F957C3" w:rsidRDefault="00F64D86" w:rsidP="00445289">
            <w:pPr>
              <w:rPr>
                <w:sz w:val="20"/>
                <w:szCs w:val="20"/>
              </w:rPr>
            </w:pPr>
            <w:r w:rsidRPr="00F957C3">
              <w:rPr>
                <w:sz w:val="20"/>
                <w:szCs w:val="20"/>
              </w:rPr>
              <w:t>2</w:t>
            </w:r>
          </w:p>
        </w:tc>
        <w:tc>
          <w:tcPr>
            <w:tcW w:w="844" w:type="dxa"/>
            <w:noWrap/>
            <w:hideMark/>
          </w:tcPr>
          <w:p w14:paraId="1AC41A16" w14:textId="77777777" w:rsidR="00F64D86" w:rsidRPr="00F957C3" w:rsidRDefault="00F64D86" w:rsidP="00445289">
            <w:pPr>
              <w:rPr>
                <w:sz w:val="20"/>
                <w:szCs w:val="20"/>
              </w:rPr>
            </w:pPr>
            <w:r w:rsidRPr="00F957C3">
              <w:rPr>
                <w:sz w:val="20"/>
                <w:szCs w:val="20"/>
              </w:rPr>
              <w:t>2</w:t>
            </w:r>
          </w:p>
        </w:tc>
        <w:tc>
          <w:tcPr>
            <w:tcW w:w="844" w:type="dxa"/>
          </w:tcPr>
          <w:p w14:paraId="7029846C" w14:textId="77777777" w:rsidR="00F64D86" w:rsidRPr="00F957C3" w:rsidRDefault="00F64D86" w:rsidP="00445289">
            <w:pPr>
              <w:rPr>
                <w:sz w:val="20"/>
                <w:szCs w:val="20"/>
              </w:rPr>
            </w:pPr>
            <w:r w:rsidRPr="00F957C3">
              <w:rPr>
                <w:sz w:val="20"/>
                <w:szCs w:val="20"/>
              </w:rPr>
              <w:t>0</w:t>
            </w:r>
          </w:p>
        </w:tc>
        <w:tc>
          <w:tcPr>
            <w:tcW w:w="1056" w:type="dxa"/>
            <w:noWrap/>
            <w:hideMark/>
          </w:tcPr>
          <w:p w14:paraId="03CA198D" w14:textId="77777777" w:rsidR="00F64D86" w:rsidRPr="00F957C3" w:rsidRDefault="00F64D86" w:rsidP="00445289">
            <w:pPr>
              <w:rPr>
                <w:sz w:val="20"/>
                <w:szCs w:val="20"/>
              </w:rPr>
            </w:pPr>
            <w:r w:rsidRPr="00F957C3">
              <w:rPr>
                <w:sz w:val="20"/>
                <w:szCs w:val="20"/>
              </w:rPr>
              <w:t>4.33E-05</w:t>
            </w:r>
          </w:p>
        </w:tc>
        <w:tc>
          <w:tcPr>
            <w:tcW w:w="715" w:type="dxa"/>
            <w:noWrap/>
            <w:hideMark/>
          </w:tcPr>
          <w:p w14:paraId="7B42E281" w14:textId="77777777" w:rsidR="00F64D86" w:rsidRPr="00F957C3" w:rsidRDefault="00F64D86" w:rsidP="00445289">
            <w:pPr>
              <w:rPr>
                <w:sz w:val="20"/>
                <w:szCs w:val="20"/>
              </w:rPr>
            </w:pPr>
            <w:r w:rsidRPr="00F957C3">
              <w:rPr>
                <w:sz w:val="20"/>
                <w:szCs w:val="20"/>
              </w:rPr>
              <w:t>4.79E-04</w:t>
            </w:r>
          </w:p>
        </w:tc>
        <w:tc>
          <w:tcPr>
            <w:tcW w:w="720" w:type="dxa"/>
            <w:noWrap/>
            <w:hideMark/>
          </w:tcPr>
          <w:p w14:paraId="4FF8561D" w14:textId="77777777" w:rsidR="00F64D86" w:rsidRPr="00F957C3" w:rsidRDefault="00F64D86" w:rsidP="00445289">
            <w:pPr>
              <w:rPr>
                <w:sz w:val="20"/>
                <w:szCs w:val="20"/>
              </w:rPr>
            </w:pPr>
            <w:r w:rsidRPr="00F957C3">
              <w:rPr>
                <w:sz w:val="20"/>
                <w:szCs w:val="20"/>
              </w:rPr>
              <w:t>4.95E-08</w:t>
            </w:r>
          </w:p>
        </w:tc>
        <w:tc>
          <w:tcPr>
            <w:tcW w:w="720" w:type="dxa"/>
          </w:tcPr>
          <w:p w14:paraId="050C7C11" w14:textId="77777777" w:rsidR="00F64D86" w:rsidRPr="00F957C3" w:rsidRDefault="00F64D86" w:rsidP="00445289">
            <w:pPr>
              <w:rPr>
                <w:sz w:val="20"/>
                <w:szCs w:val="20"/>
              </w:rPr>
            </w:pPr>
            <w:r w:rsidRPr="00F957C3">
              <w:rPr>
                <w:sz w:val="20"/>
                <w:szCs w:val="20"/>
              </w:rPr>
              <w:t>1.076</w:t>
            </w:r>
          </w:p>
        </w:tc>
        <w:tc>
          <w:tcPr>
            <w:tcW w:w="810" w:type="dxa"/>
          </w:tcPr>
          <w:p w14:paraId="4B00505F" w14:textId="77777777" w:rsidR="00F64D86" w:rsidRPr="00F957C3" w:rsidRDefault="00F64D86" w:rsidP="00445289">
            <w:pPr>
              <w:rPr>
                <w:sz w:val="20"/>
                <w:szCs w:val="20"/>
              </w:rPr>
            </w:pPr>
            <w:r w:rsidRPr="00F957C3">
              <w:rPr>
                <w:sz w:val="20"/>
                <w:szCs w:val="20"/>
              </w:rPr>
              <w:t>0.300</w:t>
            </w:r>
          </w:p>
        </w:tc>
        <w:tc>
          <w:tcPr>
            <w:tcW w:w="1800" w:type="dxa"/>
          </w:tcPr>
          <w:p w14:paraId="66182F31" w14:textId="77777777" w:rsidR="00F64D86" w:rsidRPr="00F957C3" w:rsidRDefault="00F64D86" w:rsidP="00445289">
            <w:pPr>
              <w:rPr>
                <w:sz w:val="20"/>
                <w:szCs w:val="20"/>
              </w:rPr>
            </w:pPr>
            <w:r w:rsidRPr="00F957C3">
              <w:rPr>
                <w:sz w:val="20"/>
                <w:szCs w:val="20"/>
              </w:rPr>
              <w:t>acyl-CoA dehydrogenase short chain</w:t>
            </w:r>
          </w:p>
        </w:tc>
        <w:tc>
          <w:tcPr>
            <w:tcW w:w="2409" w:type="dxa"/>
          </w:tcPr>
          <w:p w14:paraId="48D74D1B" w14:textId="45969CEC" w:rsidR="00F64D86" w:rsidRPr="00F957C3" w:rsidRDefault="00F64D86" w:rsidP="00445289">
            <w:pPr>
              <w:rPr>
                <w:sz w:val="20"/>
                <w:szCs w:val="20"/>
              </w:rPr>
            </w:pPr>
            <w:r w:rsidRPr="00F957C3">
              <w:rPr>
                <w:sz w:val="20"/>
                <w:szCs w:val="20"/>
              </w:rPr>
              <w:t xml:space="preserve">Hypertrophic and dilated cardiomyopathies in patients with </w:t>
            </w:r>
            <w:r w:rsidRPr="00F957C3">
              <w:rPr>
                <w:i/>
                <w:iCs/>
                <w:sz w:val="20"/>
                <w:szCs w:val="20"/>
              </w:rPr>
              <w:t>ACADS</w:t>
            </w:r>
            <w:r w:rsidRPr="00F957C3">
              <w:rPr>
                <w:sz w:val="20"/>
                <w:szCs w:val="20"/>
              </w:rPr>
              <w:t xml:space="preserve"> gene susceptibility variants</w:t>
            </w:r>
            <w:r w:rsidRPr="00F957C3">
              <w:rPr>
                <w:sz w:val="20"/>
                <w:szCs w:val="20"/>
              </w:rPr>
              <w:fldChar w:fldCharType="begin">
                <w:fldData xml:space="preserve">PEVuZE5vdGU+PENpdGU+PEF1dGhvcj5EZXNzZWluPC9BdXRob3I+PFllYXI+MjAxNzwvWWVhcj48
UmVjTnVtPjc4ODwvUmVjTnVtPjxEaXNwbGF5VGV4dD48c3R5bGUgZmFjZT0ic3VwZXJzY3JpcHQi
PjE0PC9zdHlsZT48L0Rpc3BsYXlUZXh0PjxyZWNvcmQ+PHJlYy1udW1iZXI+Nzg4PC9yZWMtbnVt
YmVyPjxmb3JlaWduLWtleXM+PGtleSBhcHA9IkVOIiBkYi1pZD0iZGR6ZnJlNXN3OWRyZjRlZnZ6
aHB3OWZkNTJ6ZHZlYWV4MjB4IiB0aW1lc3RhbXA9IjE2NzY0MjA5MzUiPjc4ODwva2V5PjwvZm9y
ZWlnbi1rZXlzPjxyZWYtdHlwZSBuYW1lPSJKb3VybmFsIEFydGljbGUiPjE3PC9yZWYtdHlwZT48
Y29udHJpYnV0b3JzPjxhdXRob3JzPjxhdXRob3I+RGVzc2VpbiwgQW5uZS1GcsOpZMOpcmlxdWU8
L2F1dGhvcj48YXV0aG9yPkZvbnRhaW5lLCBNb25pcXVlPC9hdXRob3I+PGF1dGhvcj5Kb25jcXVl
bC1DaGV2YWxpZXIgQ3VydCwgTWFyaWU8L2F1dGhvcj48YXV0aG9yPkJyaWFuZCwgR2lsYmVydDwv
YXV0aG9yPjxhdXRob3I+U2VjaHRlciwgQ2xhaXJlPC9hdXRob3I+PGF1dGhvcj5NZW50aW9uLU11
bGxpZXosIEthcmluZTwvYXV0aG9yPjxhdXRob3I+RG9iYmVsYWVyZSwgRHJpZXM8L2F1dGhvcj48
YXV0aG9yPkRvdWlsbGFyZCwgQ2xhaXJlPC9hdXRob3I+PGF1dGhvcj5MYWNvdXIsIEFybmF1ZDwv
YXV0aG9yPjxhdXRob3I+UmVkb25uZXQtVmVybmhldCwgSXNhYmVsbGU8L2F1dGhvcj48YXV0aG9y
PkxhbWlyZWF1LCBEZWxwaGluZTwvYXV0aG9yPjxhdXRob3I+QmFydGgsIE1hZ2FsaWU8L2F1dGhv
cj48YXV0aG9yPk1pbm90LU15aGnDqSwgTWFyaWUtQ2hyaXN0aW5lPC9hdXRob3I+PGF1dGhvcj5L
dXN0ZXIsIEFsaWNlPC9hdXRob3I+PGF1dGhvcj5kZSBMb25sYXksIFBhc2NhbGU8L2F1dGhvcj48
YXV0aG9yPkdyZWdlcnNlbiwgTmllbHM8L2F1dGhvcj48YXV0aG9yPkFjcXVhdml2YSwgQ8OpY2ls
ZTwvYXV0aG9yPjxhdXRob3I+VmlhbmV5LVNhYmFuLCBDaHJpc3RpbmU8L2F1dGhvcj48YXV0aG9y
PlZhbWVjcSwgSm9zZXBoPC9hdXRob3I+PC9hdXRob3JzPjwvY29udHJpYnV0b3JzPjx0aXRsZXM+
PHRpdGxlPkZsdXhvbWljIGV2aWRlbmNlIGZvciBpbXBhaXJlZCBjb250cmlidXRpb24gb2Ygc2hv
cnQtY2hhaW4gYWN5bC1Db0EgZGVoeWRyb2dlbmFzZSB0byBtaXRvY2hvbmRyaWFsIHBhbG1pdGF0
ZSDOsi1veGlkYXRpb24gaW4gc3ltcHRvbWF0aWMgcGF0aWVudHMgd2l0aCBBQ0FEUyBnZW5lIHN1
c2NlcHRpYmlsaXR5IHZhcmlhbnRzPC90aXRsZT48c2Vjb25kYXJ5LXRpdGxlPkNsaW5pY2EgQ2hp
bWljYSBBY3RhPC9zZWNvbmRhcnktdGl0bGU+PC90aXRsZXM+PHBlcmlvZGljYWw+PGZ1bGwtdGl0
bGU+Q2xpbmljYSBDaGltaWNhIEFjdGE8L2Z1bGwtdGl0bGU+PC9wZXJpb2RpY2FsPjxwYWdlcz4x
MDEtMTA2PC9wYWdlcz48dm9sdW1lPjQ3MTwvdm9sdW1lPjxrZXl3b3Jkcz48a2V5d29yZD5TaG9y
dC1jaGFpbiBhY3lsLUNvQSBkZWh5ZHJvZ2VuYXNlIFtTQ0FEXTwva2V5d29yZD48a2V5d29yZD5T
Q0FEIGZ1bmN0aW9uYWwgaW1wYWlybWVudDwva2V5d29yZD48a2V5d29yZD5TQ0FEIGRlZmljaWVu
Y3k8L2tleXdvcmQ+PGtleXdvcmQ+c3VzY2VwdGliaWxpdHkgdmFyaWFudHMgKGMuNTExQyZndDtU
IGFuZCBjLjYyNUcmZ3Q7QSk8L2tleXdvcmQ+PGtleXdvcmQ+cGF0aG9nZW5pYyBtdXRhdGlvbjwv
a2V5d29yZD48a2V5d29yZD5mbHV4b21pYyBhc3Nlc3NtZW50IG9mIHByb3RlaW4gZnVuY3Rpb248
L2tleXdvcmQ+PC9rZXl3b3Jkcz48ZGF0ZXM+PHllYXI+MjAxNzwveWVhcj48cHViLWRhdGVzPjxk
YXRlPjIwMTcvMDgvMDEvPC9kYXRlPjwvcHViLWRhdGVzPjwvZGF0ZXM+PGlzYm4+MDAwOS04OTgx
PC9pc2JuPjx1cmxzPjxyZWxhdGVkLXVybHM+PHVybD5odHRwczovL3d3dy5zY2llbmNlZGlyZWN0
LmNvbS9zY2llbmNlL2FydGljbGUvcGlpL1MwMDA5ODk4MTE3MzAxOTAwPC91cmw+PC9yZWxhdGVk
LXVybHM+PC91cmxzPjxlbGVjdHJvbmljLXJlc291cmNlLW51bT5odHRwczovL2RvaS5vcmcvMTAu
MTAxNi9qLmNjYS4yMDE3LjA1LjAyNjwvZWxlY3Ryb25pYy1yZXNvdXJjZS1udW0+PC9yZWNvcmQ+
PC9DaXRlPjwvRW5kTm90ZT5=
</w:fldData>
              </w:fldChar>
            </w:r>
            <w:r w:rsidR="00720C7F">
              <w:rPr>
                <w:sz w:val="20"/>
                <w:szCs w:val="20"/>
              </w:rPr>
              <w:instrText xml:space="preserve"> ADDIN EN.CITE </w:instrText>
            </w:r>
            <w:r w:rsidR="00720C7F">
              <w:rPr>
                <w:sz w:val="20"/>
                <w:szCs w:val="20"/>
              </w:rPr>
              <w:fldChar w:fldCharType="begin">
                <w:fldData xml:space="preserve">PEVuZE5vdGU+PENpdGU+PEF1dGhvcj5EZXNzZWluPC9BdXRob3I+PFllYXI+MjAxNzwvWWVhcj48
UmVjTnVtPjc4ODwvUmVjTnVtPjxEaXNwbGF5VGV4dD48c3R5bGUgZmFjZT0ic3VwZXJzY3JpcHQi
PjE0PC9zdHlsZT48L0Rpc3BsYXlUZXh0PjxyZWNvcmQ+PHJlYy1udW1iZXI+Nzg4PC9yZWMtbnVt
YmVyPjxmb3JlaWduLWtleXM+PGtleSBhcHA9IkVOIiBkYi1pZD0iZGR6ZnJlNXN3OWRyZjRlZnZ6
aHB3OWZkNTJ6ZHZlYWV4MjB4IiB0aW1lc3RhbXA9IjE2NzY0MjA5MzUiPjc4ODwva2V5PjwvZm9y
ZWlnbi1rZXlzPjxyZWYtdHlwZSBuYW1lPSJKb3VybmFsIEFydGljbGUiPjE3PC9yZWYtdHlwZT48
Y29udHJpYnV0b3JzPjxhdXRob3JzPjxhdXRob3I+RGVzc2VpbiwgQW5uZS1GcsOpZMOpcmlxdWU8
L2F1dGhvcj48YXV0aG9yPkZvbnRhaW5lLCBNb25pcXVlPC9hdXRob3I+PGF1dGhvcj5Kb25jcXVl
bC1DaGV2YWxpZXIgQ3VydCwgTWFyaWU8L2F1dGhvcj48YXV0aG9yPkJyaWFuZCwgR2lsYmVydDwv
YXV0aG9yPjxhdXRob3I+U2VjaHRlciwgQ2xhaXJlPC9hdXRob3I+PGF1dGhvcj5NZW50aW9uLU11
bGxpZXosIEthcmluZTwvYXV0aG9yPjxhdXRob3I+RG9iYmVsYWVyZSwgRHJpZXM8L2F1dGhvcj48
YXV0aG9yPkRvdWlsbGFyZCwgQ2xhaXJlPC9hdXRob3I+PGF1dGhvcj5MYWNvdXIsIEFybmF1ZDwv
YXV0aG9yPjxhdXRob3I+UmVkb25uZXQtVmVybmhldCwgSXNhYmVsbGU8L2F1dGhvcj48YXV0aG9y
PkxhbWlyZWF1LCBEZWxwaGluZTwvYXV0aG9yPjxhdXRob3I+QmFydGgsIE1hZ2FsaWU8L2F1dGhv
cj48YXV0aG9yPk1pbm90LU15aGnDqSwgTWFyaWUtQ2hyaXN0aW5lPC9hdXRob3I+PGF1dGhvcj5L
dXN0ZXIsIEFsaWNlPC9hdXRob3I+PGF1dGhvcj5kZSBMb25sYXksIFBhc2NhbGU8L2F1dGhvcj48
YXV0aG9yPkdyZWdlcnNlbiwgTmllbHM8L2F1dGhvcj48YXV0aG9yPkFjcXVhdml2YSwgQ8OpY2ls
ZTwvYXV0aG9yPjxhdXRob3I+VmlhbmV5LVNhYmFuLCBDaHJpc3RpbmU8L2F1dGhvcj48YXV0aG9y
PlZhbWVjcSwgSm9zZXBoPC9hdXRob3I+PC9hdXRob3JzPjwvY29udHJpYnV0b3JzPjx0aXRsZXM+
PHRpdGxlPkZsdXhvbWljIGV2aWRlbmNlIGZvciBpbXBhaXJlZCBjb250cmlidXRpb24gb2Ygc2hv
cnQtY2hhaW4gYWN5bC1Db0EgZGVoeWRyb2dlbmFzZSB0byBtaXRvY2hvbmRyaWFsIHBhbG1pdGF0
ZSDOsi1veGlkYXRpb24gaW4gc3ltcHRvbWF0aWMgcGF0aWVudHMgd2l0aCBBQ0FEUyBnZW5lIHN1
c2NlcHRpYmlsaXR5IHZhcmlhbnRzPC90aXRsZT48c2Vjb25kYXJ5LXRpdGxlPkNsaW5pY2EgQ2hp
bWljYSBBY3RhPC9zZWNvbmRhcnktdGl0bGU+PC90aXRsZXM+PHBlcmlvZGljYWw+PGZ1bGwtdGl0
bGU+Q2xpbmljYSBDaGltaWNhIEFjdGE8L2Z1bGwtdGl0bGU+PC9wZXJpb2RpY2FsPjxwYWdlcz4x
MDEtMTA2PC9wYWdlcz48dm9sdW1lPjQ3MTwvdm9sdW1lPjxrZXl3b3Jkcz48a2V5d29yZD5TaG9y
dC1jaGFpbiBhY3lsLUNvQSBkZWh5ZHJvZ2VuYXNlIFtTQ0FEXTwva2V5d29yZD48a2V5d29yZD5T
Q0FEIGZ1bmN0aW9uYWwgaW1wYWlybWVudDwva2V5d29yZD48a2V5d29yZD5TQ0FEIGRlZmljaWVu
Y3k8L2tleXdvcmQ+PGtleXdvcmQ+c3VzY2VwdGliaWxpdHkgdmFyaWFudHMgKGMuNTExQyZndDtU
IGFuZCBjLjYyNUcmZ3Q7QSk8L2tleXdvcmQ+PGtleXdvcmQ+cGF0aG9nZW5pYyBtdXRhdGlvbjwv
a2V5d29yZD48a2V5d29yZD5mbHV4b21pYyBhc3Nlc3NtZW50IG9mIHByb3RlaW4gZnVuY3Rpb248
L2tleXdvcmQ+PC9rZXl3b3Jkcz48ZGF0ZXM+PHllYXI+MjAxNzwveWVhcj48cHViLWRhdGVzPjxk
YXRlPjIwMTcvMDgvMDEvPC9kYXRlPjwvcHViLWRhdGVzPjwvZGF0ZXM+PGlzYm4+MDAwOS04OTgx
PC9pc2JuPjx1cmxzPjxyZWxhdGVkLXVybHM+PHVybD5odHRwczovL3d3dy5zY2llbmNlZGlyZWN0
LmNvbS9zY2llbmNlL2FydGljbGUvcGlpL1MwMDA5ODk4MTE3MzAxOTAwPC91cmw+PC9yZWxhdGVk
LXVybHM+PC91cmxzPjxlbGVjdHJvbmljLXJlc291cmNlLW51bT5odHRwczovL2RvaS5vcmcvMTAu
MTAxNi9qLmNjYS4yMDE3LjA1LjAyNjwvZWxlY3Ryb25pYy1yZXNvdXJjZS1udW0+PC9yZWNvcmQ+
PC9DaXRlPjwvRW5kTm90ZT5=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14</w:t>
            </w:r>
            <w:r w:rsidRPr="00F957C3">
              <w:rPr>
                <w:sz w:val="20"/>
                <w:szCs w:val="20"/>
              </w:rPr>
              <w:fldChar w:fldCharType="end"/>
            </w:r>
          </w:p>
        </w:tc>
      </w:tr>
      <w:tr w:rsidR="00F64D86" w:rsidRPr="009752DD" w14:paraId="09AA7B67" w14:textId="77777777" w:rsidTr="00445289">
        <w:trPr>
          <w:trHeight w:val="330"/>
        </w:trPr>
        <w:tc>
          <w:tcPr>
            <w:tcW w:w="844" w:type="dxa"/>
            <w:noWrap/>
            <w:hideMark/>
          </w:tcPr>
          <w:p w14:paraId="0BF7434A" w14:textId="77777777" w:rsidR="00F64D86" w:rsidRPr="00F957C3" w:rsidRDefault="00F64D86" w:rsidP="00445289">
            <w:pPr>
              <w:rPr>
                <w:i/>
                <w:iCs/>
                <w:sz w:val="20"/>
                <w:szCs w:val="20"/>
              </w:rPr>
            </w:pPr>
            <w:r w:rsidRPr="00F957C3">
              <w:rPr>
                <w:i/>
                <w:iCs/>
                <w:sz w:val="20"/>
                <w:szCs w:val="20"/>
              </w:rPr>
              <w:t>AGK</w:t>
            </w:r>
          </w:p>
        </w:tc>
        <w:tc>
          <w:tcPr>
            <w:tcW w:w="844" w:type="dxa"/>
            <w:noWrap/>
            <w:hideMark/>
          </w:tcPr>
          <w:p w14:paraId="27DD19B8" w14:textId="77777777" w:rsidR="00F64D86" w:rsidRPr="00F957C3" w:rsidRDefault="00F64D86" w:rsidP="00445289">
            <w:pPr>
              <w:rPr>
                <w:sz w:val="20"/>
                <w:szCs w:val="20"/>
              </w:rPr>
            </w:pPr>
            <w:r w:rsidRPr="00F957C3">
              <w:rPr>
                <w:sz w:val="20"/>
                <w:szCs w:val="20"/>
              </w:rPr>
              <w:t>Y224X</w:t>
            </w:r>
          </w:p>
        </w:tc>
        <w:tc>
          <w:tcPr>
            <w:tcW w:w="844" w:type="dxa"/>
            <w:noWrap/>
            <w:hideMark/>
          </w:tcPr>
          <w:p w14:paraId="68306548" w14:textId="77777777" w:rsidR="00F64D86" w:rsidRPr="00F957C3" w:rsidRDefault="00F64D86" w:rsidP="00445289">
            <w:pPr>
              <w:rPr>
                <w:sz w:val="20"/>
                <w:szCs w:val="20"/>
              </w:rPr>
            </w:pPr>
            <w:r w:rsidRPr="00F957C3">
              <w:rPr>
                <w:sz w:val="20"/>
                <w:szCs w:val="20"/>
              </w:rPr>
              <w:t>0</w:t>
            </w:r>
          </w:p>
        </w:tc>
        <w:tc>
          <w:tcPr>
            <w:tcW w:w="844" w:type="dxa"/>
            <w:noWrap/>
            <w:hideMark/>
          </w:tcPr>
          <w:p w14:paraId="23AA7943" w14:textId="77777777" w:rsidR="00F64D86" w:rsidRPr="00F957C3" w:rsidRDefault="00F64D86" w:rsidP="00445289">
            <w:pPr>
              <w:rPr>
                <w:sz w:val="20"/>
                <w:szCs w:val="20"/>
              </w:rPr>
            </w:pPr>
            <w:r w:rsidRPr="00F957C3">
              <w:rPr>
                <w:sz w:val="20"/>
                <w:szCs w:val="20"/>
              </w:rPr>
              <w:t>1</w:t>
            </w:r>
          </w:p>
        </w:tc>
        <w:tc>
          <w:tcPr>
            <w:tcW w:w="844" w:type="dxa"/>
            <w:noWrap/>
            <w:hideMark/>
          </w:tcPr>
          <w:p w14:paraId="5DFACDB7" w14:textId="77777777" w:rsidR="00F64D86" w:rsidRPr="00F957C3" w:rsidRDefault="00F64D86" w:rsidP="00445289">
            <w:pPr>
              <w:rPr>
                <w:sz w:val="20"/>
                <w:szCs w:val="20"/>
              </w:rPr>
            </w:pPr>
            <w:r w:rsidRPr="00F957C3">
              <w:rPr>
                <w:sz w:val="20"/>
                <w:szCs w:val="20"/>
              </w:rPr>
              <w:t>1</w:t>
            </w:r>
          </w:p>
        </w:tc>
        <w:tc>
          <w:tcPr>
            <w:tcW w:w="844" w:type="dxa"/>
          </w:tcPr>
          <w:p w14:paraId="79B2BF2B" w14:textId="77777777" w:rsidR="00F64D86" w:rsidRPr="00F957C3" w:rsidRDefault="00F64D86" w:rsidP="00445289">
            <w:pPr>
              <w:rPr>
                <w:sz w:val="20"/>
                <w:szCs w:val="20"/>
              </w:rPr>
            </w:pPr>
            <w:r w:rsidRPr="00F957C3">
              <w:rPr>
                <w:sz w:val="20"/>
                <w:szCs w:val="20"/>
              </w:rPr>
              <w:t>0</w:t>
            </w:r>
          </w:p>
        </w:tc>
        <w:tc>
          <w:tcPr>
            <w:tcW w:w="1056" w:type="dxa"/>
            <w:noWrap/>
            <w:hideMark/>
          </w:tcPr>
          <w:p w14:paraId="595CBEB8" w14:textId="77777777" w:rsidR="00F64D86" w:rsidRPr="00F957C3" w:rsidRDefault="00F64D86" w:rsidP="00445289">
            <w:pPr>
              <w:rPr>
                <w:sz w:val="20"/>
                <w:szCs w:val="20"/>
              </w:rPr>
            </w:pPr>
            <w:r w:rsidRPr="00F957C3">
              <w:rPr>
                <w:sz w:val="20"/>
                <w:szCs w:val="20"/>
              </w:rPr>
              <w:t>2.49E-05</w:t>
            </w:r>
          </w:p>
        </w:tc>
        <w:tc>
          <w:tcPr>
            <w:tcW w:w="715" w:type="dxa"/>
            <w:noWrap/>
            <w:hideMark/>
          </w:tcPr>
          <w:p w14:paraId="560D7A79" w14:textId="77777777" w:rsidR="00F64D86" w:rsidRPr="00F957C3" w:rsidRDefault="00F64D86" w:rsidP="00445289">
            <w:pPr>
              <w:rPr>
                <w:sz w:val="20"/>
                <w:szCs w:val="20"/>
              </w:rPr>
            </w:pPr>
            <w:r w:rsidRPr="00F957C3">
              <w:rPr>
                <w:sz w:val="20"/>
                <w:szCs w:val="20"/>
              </w:rPr>
              <w:t>5.76E-02</w:t>
            </w:r>
          </w:p>
        </w:tc>
        <w:tc>
          <w:tcPr>
            <w:tcW w:w="720" w:type="dxa"/>
            <w:noWrap/>
            <w:hideMark/>
          </w:tcPr>
          <w:p w14:paraId="5E2067CB" w14:textId="77777777" w:rsidR="00F64D86" w:rsidRPr="00F957C3" w:rsidRDefault="00F64D86" w:rsidP="00445289">
            <w:pPr>
              <w:rPr>
                <w:sz w:val="20"/>
                <w:szCs w:val="20"/>
              </w:rPr>
            </w:pPr>
            <w:r w:rsidRPr="00F957C3">
              <w:rPr>
                <w:sz w:val="20"/>
                <w:szCs w:val="20"/>
              </w:rPr>
              <w:t>2.38E-03</w:t>
            </w:r>
          </w:p>
        </w:tc>
        <w:tc>
          <w:tcPr>
            <w:tcW w:w="720" w:type="dxa"/>
          </w:tcPr>
          <w:p w14:paraId="1C3ACFE8" w14:textId="77777777" w:rsidR="00F64D86" w:rsidRPr="00F957C3" w:rsidRDefault="00F64D86" w:rsidP="00445289">
            <w:pPr>
              <w:rPr>
                <w:sz w:val="20"/>
                <w:szCs w:val="20"/>
              </w:rPr>
            </w:pPr>
            <w:r w:rsidRPr="00F957C3">
              <w:rPr>
                <w:sz w:val="20"/>
                <w:szCs w:val="20"/>
              </w:rPr>
              <w:t>1.152</w:t>
            </w:r>
          </w:p>
        </w:tc>
        <w:tc>
          <w:tcPr>
            <w:tcW w:w="810" w:type="dxa"/>
          </w:tcPr>
          <w:p w14:paraId="1746C61C" w14:textId="77777777" w:rsidR="00F64D86" w:rsidRPr="00F957C3" w:rsidRDefault="00F64D86" w:rsidP="00445289">
            <w:pPr>
              <w:rPr>
                <w:sz w:val="20"/>
                <w:szCs w:val="20"/>
              </w:rPr>
            </w:pPr>
            <w:r w:rsidRPr="00F957C3">
              <w:rPr>
                <w:sz w:val="20"/>
                <w:szCs w:val="20"/>
              </w:rPr>
              <w:t>0.013*</w:t>
            </w:r>
          </w:p>
        </w:tc>
        <w:tc>
          <w:tcPr>
            <w:tcW w:w="1800" w:type="dxa"/>
          </w:tcPr>
          <w:p w14:paraId="112AD6F3" w14:textId="77777777" w:rsidR="00F64D86" w:rsidRPr="00F957C3" w:rsidRDefault="00F64D86" w:rsidP="00445289">
            <w:pPr>
              <w:rPr>
                <w:sz w:val="20"/>
                <w:szCs w:val="20"/>
              </w:rPr>
            </w:pPr>
            <w:r w:rsidRPr="00F957C3">
              <w:rPr>
                <w:sz w:val="20"/>
                <w:szCs w:val="20"/>
              </w:rPr>
              <w:t>acylglycerol kinase</w:t>
            </w:r>
          </w:p>
        </w:tc>
        <w:tc>
          <w:tcPr>
            <w:tcW w:w="2409" w:type="dxa"/>
          </w:tcPr>
          <w:p w14:paraId="3384D34A" w14:textId="023154B1" w:rsidR="00F64D86" w:rsidRPr="00F957C3" w:rsidRDefault="00F64D86" w:rsidP="00445289">
            <w:pPr>
              <w:rPr>
                <w:sz w:val="20"/>
                <w:szCs w:val="20"/>
              </w:rPr>
            </w:pPr>
            <w:r w:rsidRPr="00F957C3">
              <w:rPr>
                <w:sz w:val="20"/>
                <w:szCs w:val="20"/>
              </w:rPr>
              <w:t>Mutations cause cardiomyopathy and cataracts (Sengers syndrome)</w:t>
            </w:r>
            <w:r w:rsidRPr="00F957C3">
              <w:rPr>
                <w:sz w:val="20"/>
                <w:szCs w:val="20"/>
              </w:rPr>
              <w:fldChar w:fldCharType="begin"/>
            </w:r>
            <w:r w:rsidR="00720C7F">
              <w:rPr>
                <w:sz w:val="20"/>
                <w:szCs w:val="20"/>
              </w:rPr>
              <w:instrText xml:space="preserve"> ADDIN EN.CITE &lt;EndNote&gt;&lt;Cite&gt;&lt;Author&gt;Siriwardena&lt;/Author&gt;&lt;Year&gt;2013&lt;/Year&gt;&lt;RecNum&gt;781&lt;/RecNum&gt;&lt;DisplayText&gt;&lt;style face="superscript"&gt;15&lt;/style&gt;&lt;/DisplayText&gt;&lt;record&gt;&lt;rec-number&gt;781&lt;/rec-number&gt;&lt;foreign-keys&gt;&lt;key app="EN" db-id="ddzfre5sw9drf4efvzhpw9fd52zdveaex20x" timestamp="1676402538"&gt;781&lt;/key&gt;&lt;/foreign-keys&gt;&lt;ref-type name="Journal Article"&gt;17&lt;/ref-type&gt;&lt;contributors&gt;&lt;authors&gt;&lt;author&gt;Siriwardena, Komudi&lt;/author&gt;&lt;author&gt;MacKay, Nevena&lt;/author&gt;&lt;author&gt;Levandovskiy, Valeriy&lt;/author&gt;&lt;author&gt;Blaser, Susan&lt;/author&gt;&lt;author&gt;Raiman, Julian&lt;/author&gt;&lt;author&gt;Kantor, Paul F&lt;/author&gt;&lt;author&gt;Ackerley, Cameron&lt;/author&gt;&lt;author&gt;Robinson, Brian H&lt;/author&gt;&lt;author&gt;Schulze, Andreas&lt;/author&gt;&lt;author&gt;Cameron, Jessie M&lt;/author&gt;&lt;/authors&gt;&lt;/contributors&gt;&lt;titles&gt;&lt;title&gt;Mitochondrial citrate synthase crystals: novel finding in Sengers syndrome caused by acylglycerol kinase (AGK) mutations&lt;/title&gt;&lt;secondary-title&gt;Molecular genetics and metabolism&lt;/secondary-title&gt;&lt;/titles&gt;&lt;periodical&gt;&lt;full-title&gt;Molecular genetics and metabolism&lt;/full-title&gt;&lt;/periodical&gt;&lt;pages&gt;40-50&lt;/pages&gt;&lt;volume&gt;108&lt;/volume&gt;&lt;number&gt;1&lt;/number&gt;&lt;dates&gt;&lt;year&gt;2013&lt;/year&gt;&lt;/dates&gt;&lt;isbn&gt;1096-7192&lt;/isbn&gt;&lt;urls&gt;&lt;/urls&gt;&lt;/record&gt;&lt;/Cite&gt;&lt;/EndNote&gt;</w:instrText>
            </w:r>
            <w:r w:rsidRPr="00F957C3">
              <w:rPr>
                <w:sz w:val="20"/>
                <w:szCs w:val="20"/>
              </w:rPr>
              <w:fldChar w:fldCharType="separate"/>
            </w:r>
            <w:r w:rsidR="00720C7F" w:rsidRPr="00720C7F">
              <w:rPr>
                <w:noProof/>
                <w:sz w:val="20"/>
                <w:szCs w:val="20"/>
                <w:vertAlign w:val="superscript"/>
              </w:rPr>
              <w:t>15</w:t>
            </w:r>
            <w:r w:rsidRPr="00F957C3">
              <w:rPr>
                <w:sz w:val="20"/>
                <w:szCs w:val="20"/>
              </w:rPr>
              <w:fldChar w:fldCharType="end"/>
            </w:r>
          </w:p>
        </w:tc>
      </w:tr>
      <w:tr w:rsidR="00F64D86" w:rsidRPr="009752DD" w14:paraId="113D1DFE" w14:textId="77777777" w:rsidTr="00445289">
        <w:trPr>
          <w:trHeight w:val="330"/>
        </w:trPr>
        <w:tc>
          <w:tcPr>
            <w:tcW w:w="844" w:type="dxa"/>
            <w:noWrap/>
            <w:hideMark/>
          </w:tcPr>
          <w:p w14:paraId="6C4CD6C3" w14:textId="77777777" w:rsidR="00F64D86" w:rsidRPr="00F957C3" w:rsidRDefault="00F64D86" w:rsidP="00445289">
            <w:pPr>
              <w:rPr>
                <w:i/>
                <w:iCs/>
                <w:sz w:val="20"/>
                <w:szCs w:val="20"/>
              </w:rPr>
            </w:pPr>
            <w:r w:rsidRPr="00F957C3">
              <w:rPr>
                <w:i/>
                <w:iCs/>
                <w:sz w:val="20"/>
                <w:szCs w:val="20"/>
              </w:rPr>
              <w:t>AGL</w:t>
            </w:r>
          </w:p>
        </w:tc>
        <w:tc>
          <w:tcPr>
            <w:tcW w:w="844" w:type="dxa"/>
            <w:noWrap/>
            <w:hideMark/>
          </w:tcPr>
          <w:p w14:paraId="5AD7E775" w14:textId="77777777" w:rsidR="00F64D86" w:rsidRPr="00F957C3" w:rsidRDefault="00F64D86" w:rsidP="00445289">
            <w:pPr>
              <w:rPr>
                <w:sz w:val="20"/>
                <w:szCs w:val="20"/>
              </w:rPr>
            </w:pPr>
            <w:r w:rsidRPr="00F957C3">
              <w:rPr>
                <w:sz w:val="20"/>
                <w:szCs w:val="20"/>
              </w:rPr>
              <w:t>Q86X</w:t>
            </w:r>
          </w:p>
        </w:tc>
        <w:tc>
          <w:tcPr>
            <w:tcW w:w="844" w:type="dxa"/>
            <w:noWrap/>
            <w:hideMark/>
          </w:tcPr>
          <w:p w14:paraId="27D74DA5" w14:textId="77777777" w:rsidR="00F64D86" w:rsidRPr="00F957C3" w:rsidRDefault="00F64D86" w:rsidP="00445289">
            <w:pPr>
              <w:rPr>
                <w:sz w:val="20"/>
                <w:szCs w:val="20"/>
              </w:rPr>
            </w:pPr>
            <w:r w:rsidRPr="00F957C3">
              <w:rPr>
                <w:sz w:val="20"/>
                <w:szCs w:val="20"/>
              </w:rPr>
              <w:t>1</w:t>
            </w:r>
          </w:p>
        </w:tc>
        <w:tc>
          <w:tcPr>
            <w:tcW w:w="844" w:type="dxa"/>
            <w:noWrap/>
            <w:hideMark/>
          </w:tcPr>
          <w:p w14:paraId="09CA7A20" w14:textId="77777777" w:rsidR="00F64D86" w:rsidRPr="00F957C3" w:rsidRDefault="00F64D86" w:rsidP="00445289">
            <w:pPr>
              <w:rPr>
                <w:sz w:val="20"/>
                <w:szCs w:val="20"/>
              </w:rPr>
            </w:pPr>
            <w:r w:rsidRPr="00F957C3">
              <w:rPr>
                <w:sz w:val="20"/>
                <w:szCs w:val="20"/>
              </w:rPr>
              <w:t>0</w:t>
            </w:r>
          </w:p>
        </w:tc>
        <w:tc>
          <w:tcPr>
            <w:tcW w:w="844" w:type="dxa"/>
            <w:noWrap/>
            <w:hideMark/>
          </w:tcPr>
          <w:p w14:paraId="37BBE688" w14:textId="77777777" w:rsidR="00F64D86" w:rsidRPr="00F957C3" w:rsidRDefault="00F64D86" w:rsidP="00445289">
            <w:pPr>
              <w:rPr>
                <w:sz w:val="20"/>
                <w:szCs w:val="20"/>
              </w:rPr>
            </w:pPr>
            <w:r w:rsidRPr="00F957C3">
              <w:rPr>
                <w:sz w:val="20"/>
                <w:szCs w:val="20"/>
              </w:rPr>
              <w:t>1</w:t>
            </w:r>
          </w:p>
        </w:tc>
        <w:tc>
          <w:tcPr>
            <w:tcW w:w="844" w:type="dxa"/>
          </w:tcPr>
          <w:p w14:paraId="3E87BF21" w14:textId="77777777" w:rsidR="00F64D86" w:rsidRPr="00F957C3" w:rsidRDefault="00F64D86" w:rsidP="00445289">
            <w:pPr>
              <w:rPr>
                <w:sz w:val="20"/>
                <w:szCs w:val="20"/>
              </w:rPr>
            </w:pPr>
            <w:r w:rsidRPr="00F957C3">
              <w:rPr>
                <w:sz w:val="20"/>
                <w:szCs w:val="20"/>
              </w:rPr>
              <w:t>0.0003</w:t>
            </w:r>
          </w:p>
        </w:tc>
        <w:tc>
          <w:tcPr>
            <w:tcW w:w="1056" w:type="dxa"/>
            <w:noWrap/>
            <w:hideMark/>
          </w:tcPr>
          <w:p w14:paraId="78BC3904" w14:textId="77777777" w:rsidR="00F64D86" w:rsidRPr="00F957C3" w:rsidRDefault="00F64D86" w:rsidP="00445289">
            <w:pPr>
              <w:rPr>
                <w:sz w:val="20"/>
                <w:szCs w:val="20"/>
              </w:rPr>
            </w:pPr>
            <w:r w:rsidRPr="00F957C3">
              <w:rPr>
                <w:sz w:val="20"/>
                <w:szCs w:val="20"/>
              </w:rPr>
              <w:t>2.48E-05</w:t>
            </w:r>
          </w:p>
        </w:tc>
        <w:tc>
          <w:tcPr>
            <w:tcW w:w="715" w:type="dxa"/>
            <w:noWrap/>
            <w:hideMark/>
          </w:tcPr>
          <w:p w14:paraId="67E43B19" w14:textId="77777777" w:rsidR="00F64D86" w:rsidRPr="00F957C3" w:rsidRDefault="00F64D86" w:rsidP="00445289">
            <w:pPr>
              <w:rPr>
                <w:sz w:val="20"/>
                <w:szCs w:val="20"/>
              </w:rPr>
            </w:pPr>
            <w:r w:rsidRPr="00F957C3">
              <w:rPr>
                <w:sz w:val="20"/>
                <w:szCs w:val="20"/>
              </w:rPr>
              <w:t>5.63E-05</w:t>
            </w:r>
          </w:p>
        </w:tc>
        <w:tc>
          <w:tcPr>
            <w:tcW w:w="720" w:type="dxa"/>
            <w:noWrap/>
            <w:hideMark/>
          </w:tcPr>
          <w:p w14:paraId="39BC169C" w14:textId="77777777" w:rsidR="00F64D86" w:rsidRPr="00F957C3" w:rsidRDefault="00F64D86" w:rsidP="00445289">
            <w:pPr>
              <w:rPr>
                <w:sz w:val="20"/>
                <w:szCs w:val="20"/>
              </w:rPr>
            </w:pPr>
            <w:r w:rsidRPr="00F957C3">
              <w:rPr>
                <w:sz w:val="20"/>
                <w:szCs w:val="20"/>
              </w:rPr>
              <w:t>4.78E-02</w:t>
            </w:r>
          </w:p>
        </w:tc>
        <w:tc>
          <w:tcPr>
            <w:tcW w:w="720" w:type="dxa"/>
          </w:tcPr>
          <w:p w14:paraId="7FBC210E" w14:textId="77777777" w:rsidR="00F64D86" w:rsidRPr="00F957C3" w:rsidRDefault="00F64D86" w:rsidP="00445289">
            <w:pPr>
              <w:rPr>
                <w:sz w:val="20"/>
                <w:szCs w:val="20"/>
              </w:rPr>
            </w:pPr>
            <w:r w:rsidRPr="00F957C3">
              <w:rPr>
                <w:sz w:val="20"/>
                <w:szCs w:val="20"/>
              </w:rPr>
              <w:t>1.293</w:t>
            </w:r>
          </w:p>
        </w:tc>
        <w:tc>
          <w:tcPr>
            <w:tcW w:w="810" w:type="dxa"/>
          </w:tcPr>
          <w:p w14:paraId="6F4D13BD" w14:textId="77777777" w:rsidR="00F64D86" w:rsidRPr="00F957C3" w:rsidRDefault="00F64D86" w:rsidP="00445289">
            <w:pPr>
              <w:rPr>
                <w:sz w:val="20"/>
                <w:szCs w:val="20"/>
              </w:rPr>
            </w:pPr>
            <w:r w:rsidRPr="00F957C3">
              <w:rPr>
                <w:sz w:val="20"/>
                <w:szCs w:val="20"/>
              </w:rPr>
              <w:t>0.122</w:t>
            </w:r>
          </w:p>
        </w:tc>
        <w:tc>
          <w:tcPr>
            <w:tcW w:w="1800" w:type="dxa"/>
          </w:tcPr>
          <w:p w14:paraId="7AFB2B06" w14:textId="77777777" w:rsidR="00F64D86" w:rsidRPr="00F957C3" w:rsidRDefault="00F64D86" w:rsidP="00445289">
            <w:pPr>
              <w:rPr>
                <w:sz w:val="20"/>
                <w:szCs w:val="20"/>
              </w:rPr>
            </w:pPr>
            <w:r w:rsidRPr="00F957C3">
              <w:rPr>
                <w:sz w:val="20"/>
                <w:szCs w:val="20"/>
              </w:rPr>
              <w:t>amylo-alpha-1, 6-glucosidase, 4-alpha-glucanotransferase</w:t>
            </w:r>
          </w:p>
        </w:tc>
        <w:tc>
          <w:tcPr>
            <w:tcW w:w="2409" w:type="dxa"/>
          </w:tcPr>
          <w:p w14:paraId="10AE7EA4" w14:textId="0496F53F" w:rsidR="00F64D86" w:rsidRPr="00F957C3" w:rsidRDefault="00F64D86" w:rsidP="00445289">
            <w:pPr>
              <w:rPr>
                <w:sz w:val="20"/>
                <w:szCs w:val="20"/>
              </w:rPr>
            </w:pPr>
            <w:r w:rsidRPr="00F957C3">
              <w:rPr>
                <w:sz w:val="20"/>
                <w:szCs w:val="20"/>
              </w:rPr>
              <w:t>Mutations cause glycogen storage disease type IIIa with hypertrophic cardiomyopathy</w:t>
            </w:r>
            <w:r w:rsidRPr="00F957C3">
              <w:rPr>
                <w:sz w:val="20"/>
                <w:szCs w:val="20"/>
              </w:rPr>
              <w:fldChar w:fldCharType="begin"/>
            </w:r>
            <w:r w:rsidR="00720C7F">
              <w:rPr>
                <w:sz w:val="20"/>
                <w:szCs w:val="20"/>
              </w:rPr>
              <w:instrText xml:space="preserve"> ADDIN EN.CITE &lt;EndNote&gt;&lt;Cite&gt;&lt;Author&gt;Lucchiari&lt;/Author&gt;&lt;Year&gt;2002&lt;/Year&gt;&lt;RecNum&gt;783&lt;/RecNum&gt;&lt;DisplayText&gt;&lt;style face="superscript"&gt;16&lt;/style&gt;&lt;/DisplayText&gt;&lt;record&gt;&lt;rec-number&gt;783&lt;/rec-number&gt;&lt;foreign-keys&gt;&lt;key app="EN" db-id="ddzfre5sw9drf4efvzhpw9fd52zdveaex20x" timestamp="1676403105"&gt;783&lt;/key&gt;&lt;/foreign-keys&gt;&lt;ref-type name="Journal Article"&gt;17&lt;/ref-type&gt;&lt;contributors&gt;&lt;authors&gt;&lt;author&gt;Lucchiari, S&lt;/author&gt;&lt;author&gt;Fogh, I&lt;/author&gt;&lt;author&gt;Prelle, A&lt;/author&gt;&lt;author&gt;Parini, R&lt;/author&gt;&lt;author&gt;Bresolin, N&lt;/author&gt;&lt;author&gt;Melis, D&lt;/author&gt;&lt;author&gt;Fiori, L&lt;/author&gt;&lt;author&gt;Scarlato, G&lt;/author&gt;&lt;author&gt;Comi, GP&lt;/author&gt;&lt;/authors&gt;&lt;/contributors&gt;&lt;titles&gt;&lt;title&gt;Clinical and genetic variability of glycogen storage disease type IIIa: seven novel AGL gene mutations in the Mediterranean area&lt;/title&gt;&lt;secondary-title&gt;American journal of medical genetics&lt;/secondary-title&gt;&lt;/titles&gt;&lt;periodical&gt;&lt;full-title&gt;Am J Med Genet&lt;/full-title&gt;&lt;abbr-1&gt;American journal of medical genetics&lt;/abbr-1&gt;&lt;/periodical&gt;&lt;pages&gt;183-190&lt;/pages&gt;&lt;volume&gt;109&lt;/volume&gt;&lt;number&gt;3&lt;/number&gt;&lt;dates&gt;&lt;year&gt;2002&lt;/year&gt;&lt;/dates&gt;&lt;isbn&gt;0148-7299&lt;/isbn&gt;&lt;urls&gt;&lt;/urls&gt;&lt;/record&gt;&lt;/Cite&gt;&lt;/EndNote&gt;</w:instrText>
            </w:r>
            <w:r w:rsidRPr="00F957C3">
              <w:rPr>
                <w:sz w:val="20"/>
                <w:szCs w:val="20"/>
              </w:rPr>
              <w:fldChar w:fldCharType="separate"/>
            </w:r>
            <w:r w:rsidR="00720C7F" w:rsidRPr="00720C7F">
              <w:rPr>
                <w:noProof/>
                <w:sz w:val="20"/>
                <w:szCs w:val="20"/>
                <w:vertAlign w:val="superscript"/>
              </w:rPr>
              <w:t>16</w:t>
            </w:r>
            <w:r w:rsidRPr="00F957C3">
              <w:rPr>
                <w:sz w:val="20"/>
                <w:szCs w:val="20"/>
              </w:rPr>
              <w:fldChar w:fldCharType="end"/>
            </w:r>
          </w:p>
        </w:tc>
      </w:tr>
      <w:tr w:rsidR="00F64D86" w:rsidRPr="009752DD" w14:paraId="08697499" w14:textId="77777777" w:rsidTr="00445289">
        <w:trPr>
          <w:trHeight w:val="330"/>
        </w:trPr>
        <w:tc>
          <w:tcPr>
            <w:tcW w:w="844" w:type="dxa"/>
            <w:noWrap/>
            <w:hideMark/>
          </w:tcPr>
          <w:p w14:paraId="70B44687" w14:textId="77777777" w:rsidR="00F64D86" w:rsidRPr="00F957C3" w:rsidRDefault="00F64D86" w:rsidP="00445289">
            <w:pPr>
              <w:rPr>
                <w:i/>
                <w:iCs/>
                <w:sz w:val="20"/>
                <w:szCs w:val="20"/>
              </w:rPr>
            </w:pPr>
            <w:r w:rsidRPr="00F957C3">
              <w:rPr>
                <w:i/>
                <w:iCs/>
                <w:sz w:val="20"/>
                <w:szCs w:val="20"/>
              </w:rPr>
              <w:t>ANO5</w:t>
            </w:r>
          </w:p>
        </w:tc>
        <w:tc>
          <w:tcPr>
            <w:tcW w:w="844" w:type="dxa"/>
            <w:noWrap/>
            <w:hideMark/>
          </w:tcPr>
          <w:p w14:paraId="4F029E28" w14:textId="77777777" w:rsidR="00F64D86" w:rsidRPr="00F957C3" w:rsidRDefault="00F64D86" w:rsidP="00445289">
            <w:pPr>
              <w:rPr>
                <w:sz w:val="20"/>
                <w:szCs w:val="20"/>
              </w:rPr>
            </w:pPr>
            <w:r w:rsidRPr="00F957C3">
              <w:rPr>
                <w:sz w:val="20"/>
                <w:szCs w:val="20"/>
              </w:rPr>
              <w:t>N51S</w:t>
            </w:r>
          </w:p>
        </w:tc>
        <w:tc>
          <w:tcPr>
            <w:tcW w:w="844" w:type="dxa"/>
            <w:noWrap/>
            <w:hideMark/>
          </w:tcPr>
          <w:p w14:paraId="327A3AC6" w14:textId="77777777" w:rsidR="00F64D86" w:rsidRPr="00F957C3" w:rsidRDefault="00F64D86" w:rsidP="00445289">
            <w:pPr>
              <w:rPr>
                <w:sz w:val="20"/>
                <w:szCs w:val="20"/>
              </w:rPr>
            </w:pPr>
            <w:r w:rsidRPr="00F957C3">
              <w:rPr>
                <w:sz w:val="20"/>
                <w:szCs w:val="20"/>
              </w:rPr>
              <w:t>0</w:t>
            </w:r>
          </w:p>
        </w:tc>
        <w:tc>
          <w:tcPr>
            <w:tcW w:w="844" w:type="dxa"/>
            <w:noWrap/>
            <w:hideMark/>
          </w:tcPr>
          <w:p w14:paraId="162D9A65" w14:textId="77777777" w:rsidR="00F64D86" w:rsidRPr="00F957C3" w:rsidRDefault="00F64D86" w:rsidP="00445289">
            <w:pPr>
              <w:rPr>
                <w:sz w:val="20"/>
                <w:szCs w:val="20"/>
              </w:rPr>
            </w:pPr>
            <w:r w:rsidRPr="00F957C3">
              <w:rPr>
                <w:sz w:val="20"/>
                <w:szCs w:val="20"/>
              </w:rPr>
              <w:t>1</w:t>
            </w:r>
          </w:p>
        </w:tc>
        <w:tc>
          <w:tcPr>
            <w:tcW w:w="844" w:type="dxa"/>
            <w:noWrap/>
            <w:hideMark/>
          </w:tcPr>
          <w:p w14:paraId="6E88CDB6" w14:textId="77777777" w:rsidR="00F64D86" w:rsidRPr="00F957C3" w:rsidRDefault="00F64D86" w:rsidP="00445289">
            <w:pPr>
              <w:rPr>
                <w:sz w:val="20"/>
                <w:szCs w:val="20"/>
              </w:rPr>
            </w:pPr>
            <w:r w:rsidRPr="00F957C3">
              <w:rPr>
                <w:sz w:val="20"/>
                <w:szCs w:val="20"/>
              </w:rPr>
              <w:t>1</w:t>
            </w:r>
          </w:p>
        </w:tc>
        <w:tc>
          <w:tcPr>
            <w:tcW w:w="844" w:type="dxa"/>
          </w:tcPr>
          <w:p w14:paraId="1148A1BA" w14:textId="77777777" w:rsidR="00F64D86" w:rsidRPr="00F957C3" w:rsidRDefault="00F64D86" w:rsidP="00445289">
            <w:pPr>
              <w:rPr>
                <w:sz w:val="20"/>
                <w:szCs w:val="20"/>
              </w:rPr>
            </w:pPr>
            <w:r w:rsidRPr="00F957C3">
              <w:rPr>
                <w:sz w:val="20"/>
                <w:szCs w:val="20"/>
              </w:rPr>
              <w:t>0.0007</w:t>
            </w:r>
          </w:p>
        </w:tc>
        <w:tc>
          <w:tcPr>
            <w:tcW w:w="1056" w:type="dxa"/>
            <w:noWrap/>
            <w:hideMark/>
          </w:tcPr>
          <w:p w14:paraId="2A71118C" w14:textId="77777777" w:rsidR="00F64D86" w:rsidRPr="00F957C3" w:rsidRDefault="00F64D86" w:rsidP="00445289">
            <w:pPr>
              <w:rPr>
                <w:sz w:val="20"/>
                <w:szCs w:val="20"/>
              </w:rPr>
            </w:pPr>
            <w:r w:rsidRPr="00F957C3">
              <w:rPr>
                <w:sz w:val="20"/>
                <w:szCs w:val="20"/>
              </w:rPr>
              <w:t>0.0019</w:t>
            </w:r>
          </w:p>
        </w:tc>
        <w:tc>
          <w:tcPr>
            <w:tcW w:w="715" w:type="dxa"/>
            <w:noWrap/>
            <w:hideMark/>
          </w:tcPr>
          <w:p w14:paraId="4EBAEB72" w14:textId="77777777" w:rsidR="00F64D86" w:rsidRPr="00F957C3" w:rsidRDefault="00F64D86" w:rsidP="00445289">
            <w:pPr>
              <w:rPr>
                <w:sz w:val="20"/>
                <w:szCs w:val="20"/>
              </w:rPr>
            </w:pPr>
            <w:r w:rsidRPr="00F957C3">
              <w:rPr>
                <w:sz w:val="20"/>
                <w:szCs w:val="20"/>
              </w:rPr>
              <w:t>8.88E-08</w:t>
            </w:r>
          </w:p>
        </w:tc>
        <w:tc>
          <w:tcPr>
            <w:tcW w:w="720" w:type="dxa"/>
            <w:noWrap/>
            <w:hideMark/>
          </w:tcPr>
          <w:p w14:paraId="73E7481B" w14:textId="77777777" w:rsidR="00F64D86" w:rsidRPr="00F957C3" w:rsidRDefault="00F64D86" w:rsidP="00445289">
            <w:pPr>
              <w:rPr>
                <w:sz w:val="20"/>
                <w:szCs w:val="20"/>
              </w:rPr>
            </w:pPr>
            <w:r w:rsidRPr="00F957C3">
              <w:rPr>
                <w:sz w:val="20"/>
                <w:szCs w:val="20"/>
              </w:rPr>
              <w:t>1.84E-04</w:t>
            </w:r>
          </w:p>
        </w:tc>
        <w:tc>
          <w:tcPr>
            <w:tcW w:w="720" w:type="dxa"/>
          </w:tcPr>
          <w:p w14:paraId="0AC62FE5" w14:textId="77777777" w:rsidR="00F64D86" w:rsidRPr="00F957C3" w:rsidRDefault="00F64D86" w:rsidP="00445289">
            <w:pPr>
              <w:rPr>
                <w:sz w:val="20"/>
                <w:szCs w:val="20"/>
              </w:rPr>
            </w:pPr>
          </w:p>
        </w:tc>
        <w:tc>
          <w:tcPr>
            <w:tcW w:w="810" w:type="dxa"/>
          </w:tcPr>
          <w:p w14:paraId="70280FDF" w14:textId="77777777" w:rsidR="00F64D86" w:rsidRPr="00F957C3" w:rsidRDefault="00F64D86" w:rsidP="00445289">
            <w:pPr>
              <w:rPr>
                <w:sz w:val="20"/>
                <w:szCs w:val="20"/>
              </w:rPr>
            </w:pPr>
          </w:p>
        </w:tc>
        <w:tc>
          <w:tcPr>
            <w:tcW w:w="1800" w:type="dxa"/>
          </w:tcPr>
          <w:p w14:paraId="4BF5DA3E" w14:textId="77777777" w:rsidR="00F64D86" w:rsidRPr="00F957C3" w:rsidRDefault="00F64D86" w:rsidP="00445289">
            <w:pPr>
              <w:rPr>
                <w:sz w:val="20"/>
                <w:szCs w:val="20"/>
              </w:rPr>
            </w:pPr>
            <w:r w:rsidRPr="00F957C3">
              <w:rPr>
                <w:sz w:val="20"/>
                <w:szCs w:val="20"/>
              </w:rPr>
              <w:t>anoctamin 5</w:t>
            </w:r>
          </w:p>
        </w:tc>
        <w:tc>
          <w:tcPr>
            <w:tcW w:w="2409" w:type="dxa"/>
          </w:tcPr>
          <w:p w14:paraId="31C25CA8" w14:textId="457ACE7D" w:rsidR="00F64D86" w:rsidRPr="00F957C3" w:rsidRDefault="00F64D86" w:rsidP="00445289">
            <w:pPr>
              <w:rPr>
                <w:sz w:val="20"/>
                <w:szCs w:val="20"/>
              </w:rPr>
            </w:pPr>
            <w:r w:rsidRPr="00F957C3">
              <w:rPr>
                <w:sz w:val="20"/>
                <w:szCs w:val="20"/>
              </w:rPr>
              <w:t>Dilated cardiomyopathy in patients with mutations in anoctamin 5</w:t>
            </w:r>
            <w:r w:rsidRPr="00F957C3">
              <w:rPr>
                <w:sz w:val="20"/>
                <w:szCs w:val="20"/>
              </w:rPr>
              <w:fldChar w:fldCharType="begin"/>
            </w:r>
            <w:r w:rsidR="00720C7F">
              <w:rPr>
                <w:sz w:val="20"/>
                <w:szCs w:val="20"/>
              </w:rPr>
              <w:instrText xml:space="preserve"> ADDIN EN.CITE &lt;EndNote&gt;&lt;Cite&gt;&lt;Author&gt;Wahbi&lt;/Author&gt;&lt;Year&gt;2013&lt;/Year&gt;&lt;RecNum&gt;784&lt;/RecNum&gt;&lt;DisplayText&gt;&lt;style face="superscript"&gt;17&lt;/style&gt;&lt;/DisplayText&gt;&lt;record&gt;&lt;rec-number&gt;784&lt;/rec-number&gt;&lt;foreign-keys&gt;&lt;key app="EN" db-id="ddzfre5sw9drf4efvzhpw9fd52zdveaex20x" timestamp="1676403268"&gt;784&lt;/key&gt;&lt;/foreign-keys&gt;&lt;ref-type name="Journal Article"&gt;17&lt;/ref-type&gt;&lt;contributors&gt;&lt;authors&gt;&lt;author&gt;Wahbi, K&lt;/author&gt;&lt;author&gt;Béhin, A&lt;/author&gt;&lt;author&gt;Bécane, HM&lt;/author&gt;&lt;author&gt;Leturcq, F&lt;/author&gt;&lt;author&gt;Cossée, M&lt;/author&gt;&lt;author&gt;Laforêt, P&lt;/author&gt;&lt;author&gt;Stojkovic, T&lt;/author&gt;&lt;author&gt;Carlier, P&lt;/author&gt;&lt;author&gt;Toussaint, M&lt;/author&gt;&lt;author&gt;Gaxotte, V&lt;/author&gt;&lt;/authors&gt;&lt;/contributors&gt;&lt;titles&gt;&lt;title&gt;Dilated cardiomyopathy in patients with mutations in anoctamin 5&lt;/title&gt;&lt;secondary-title&gt;International journal of cardiology&lt;/secondary-title&gt;&lt;/titles&gt;&lt;periodical&gt;&lt;full-title&gt;International journal of cardiology&lt;/full-title&gt;&lt;/periodical&gt;&lt;pages&gt;76-79&lt;/pages&gt;&lt;volume&gt;168&lt;/volume&gt;&lt;number&gt;1&lt;/number&gt;&lt;dates&gt;&lt;year&gt;2013&lt;/year&gt;&lt;/dates&gt;&lt;isbn&gt;0167-5273&lt;/isbn&gt;&lt;urls&gt;&lt;/urls&gt;&lt;/record&gt;&lt;/Cite&gt;&lt;/EndNote&gt;</w:instrText>
            </w:r>
            <w:r w:rsidRPr="00F957C3">
              <w:rPr>
                <w:sz w:val="20"/>
                <w:szCs w:val="20"/>
              </w:rPr>
              <w:fldChar w:fldCharType="separate"/>
            </w:r>
            <w:r w:rsidR="00720C7F" w:rsidRPr="00720C7F">
              <w:rPr>
                <w:noProof/>
                <w:sz w:val="20"/>
                <w:szCs w:val="20"/>
                <w:vertAlign w:val="superscript"/>
              </w:rPr>
              <w:t>17</w:t>
            </w:r>
            <w:r w:rsidRPr="00F957C3">
              <w:rPr>
                <w:sz w:val="20"/>
                <w:szCs w:val="20"/>
              </w:rPr>
              <w:fldChar w:fldCharType="end"/>
            </w:r>
          </w:p>
        </w:tc>
      </w:tr>
      <w:tr w:rsidR="00F64D86" w:rsidRPr="009752DD" w14:paraId="5CCD424F" w14:textId="77777777" w:rsidTr="00445289">
        <w:trPr>
          <w:trHeight w:val="315"/>
        </w:trPr>
        <w:tc>
          <w:tcPr>
            <w:tcW w:w="844" w:type="dxa"/>
            <w:noWrap/>
            <w:hideMark/>
          </w:tcPr>
          <w:p w14:paraId="50AAC3B5" w14:textId="77777777" w:rsidR="00F64D86" w:rsidRPr="00F957C3" w:rsidRDefault="00F64D86" w:rsidP="00445289">
            <w:pPr>
              <w:rPr>
                <w:i/>
                <w:iCs/>
                <w:sz w:val="20"/>
                <w:szCs w:val="20"/>
              </w:rPr>
            </w:pPr>
          </w:p>
        </w:tc>
        <w:tc>
          <w:tcPr>
            <w:tcW w:w="844" w:type="dxa"/>
            <w:noWrap/>
            <w:hideMark/>
          </w:tcPr>
          <w:p w14:paraId="4222E473" w14:textId="77777777" w:rsidR="00F64D86" w:rsidRPr="00F957C3" w:rsidRDefault="00F64D86" w:rsidP="00445289">
            <w:pPr>
              <w:rPr>
                <w:sz w:val="20"/>
                <w:szCs w:val="20"/>
              </w:rPr>
            </w:pPr>
            <w:r w:rsidRPr="00F957C3">
              <w:rPr>
                <w:sz w:val="20"/>
                <w:szCs w:val="20"/>
              </w:rPr>
              <w:t>G230V</w:t>
            </w:r>
          </w:p>
        </w:tc>
        <w:tc>
          <w:tcPr>
            <w:tcW w:w="844" w:type="dxa"/>
            <w:noWrap/>
            <w:hideMark/>
          </w:tcPr>
          <w:p w14:paraId="4FA2E69E" w14:textId="77777777" w:rsidR="00F64D86" w:rsidRPr="00F957C3" w:rsidRDefault="00F64D86" w:rsidP="00445289">
            <w:pPr>
              <w:rPr>
                <w:sz w:val="20"/>
                <w:szCs w:val="20"/>
              </w:rPr>
            </w:pPr>
            <w:r w:rsidRPr="00F957C3">
              <w:rPr>
                <w:sz w:val="20"/>
                <w:szCs w:val="20"/>
              </w:rPr>
              <w:t>0</w:t>
            </w:r>
          </w:p>
        </w:tc>
        <w:tc>
          <w:tcPr>
            <w:tcW w:w="844" w:type="dxa"/>
            <w:noWrap/>
            <w:hideMark/>
          </w:tcPr>
          <w:p w14:paraId="3776293F" w14:textId="77777777" w:rsidR="00F64D86" w:rsidRPr="00F957C3" w:rsidRDefault="00F64D86" w:rsidP="00445289">
            <w:pPr>
              <w:rPr>
                <w:sz w:val="20"/>
                <w:szCs w:val="20"/>
              </w:rPr>
            </w:pPr>
            <w:r w:rsidRPr="00F957C3">
              <w:rPr>
                <w:sz w:val="20"/>
                <w:szCs w:val="20"/>
              </w:rPr>
              <w:t>1</w:t>
            </w:r>
          </w:p>
        </w:tc>
        <w:tc>
          <w:tcPr>
            <w:tcW w:w="844" w:type="dxa"/>
            <w:noWrap/>
            <w:hideMark/>
          </w:tcPr>
          <w:p w14:paraId="4B19144D" w14:textId="77777777" w:rsidR="00F64D86" w:rsidRPr="00F957C3" w:rsidRDefault="00F64D86" w:rsidP="00445289">
            <w:pPr>
              <w:rPr>
                <w:sz w:val="20"/>
                <w:szCs w:val="20"/>
              </w:rPr>
            </w:pPr>
            <w:r w:rsidRPr="00F957C3">
              <w:rPr>
                <w:sz w:val="20"/>
                <w:szCs w:val="20"/>
              </w:rPr>
              <w:t>1</w:t>
            </w:r>
          </w:p>
        </w:tc>
        <w:tc>
          <w:tcPr>
            <w:tcW w:w="844" w:type="dxa"/>
          </w:tcPr>
          <w:p w14:paraId="1C2CB394" w14:textId="77777777" w:rsidR="00F64D86" w:rsidRPr="00F957C3" w:rsidRDefault="00F64D86" w:rsidP="00445289">
            <w:pPr>
              <w:rPr>
                <w:sz w:val="20"/>
                <w:szCs w:val="20"/>
              </w:rPr>
            </w:pPr>
            <w:r w:rsidRPr="00F957C3">
              <w:rPr>
                <w:sz w:val="20"/>
                <w:szCs w:val="20"/>
              </w:rPr>
              <w:t>0.0002</w:t>
            </w:r>
          </w:p>
        </w:tc>
        <w:tc>
          <w:tcPr>
            <w:tcW w:w="1056" w:type="dxa"/>
            <w:noWrap/>
            <w:hideMark/>
          </w:tcPr>
          <w:p w14:paraId="79F1F3ED" w14:textId="77777777" w:rsidR="00F64D86" w:rsidRPr="00F957C3" w:rsidRDefault="00F64D86" w:rsidP="00445289">
            <w:pPr>
              <w:rPr>
                <w:sz w:val="20"/>
                <w:szCs w:val="20"/>
              </w:rPr>
            </w:pPr>
            <w:r w:rsidRPr="00F957C3">
              <w:rPr>
                <w:sz w:val="20"/>
                <w:szCs w:val="20"/>
              </w:rPr>
              <w:t>0.0011</w:t>
            </w:r>
          </w:p>
        </w:tc>
        <w:tc>
          <w:tcPr>
            <w:tcW w:w="715" w:type="dxa"/>
            <w:noWrap/>
            <w:hideMark/>
          </w:tcPr>
          <w:p w14:paraId="5227D005" w14:textId="77777777" w:rsidR="00F64D86" w:rsidRPr="00F957C3" w:rsidRDefault="00F64D86" w:rsidP="00445289">
            <w:pPr>
              <w:rPr>
                <w:sz w:val="20"/>
                <w:szCs w:val="20"/>
              </w:rPr>
            </w:pPr>
          </w:p>
        </w:tc>
        <w:tc>
          <w:tcPr>
            <w:tcW w:w="720" w:type="dxa"/>
            <w:noWrap/>
            <w:hideMark/>
          </w:tcPr>
          <w:p w14:paraId="5C6432A5" w14:textId="77777777" w:rsidR="00F64D86" w:rsidRPr="00F957C3" w:rsidRDefault="00F64D86" w:rsidP="00445289">
            <w:pPr>
              <w:rPr>
                <w:sz w:val="20"/>
                <w:szCs w:val="20"/>
              </w:rPr>
            </w:pPr>
          </w:p>
        </w:tc>
        <w:tc>
          <w:tcPr>
            <w:tcW w:w="720" w:type="dxa"/>
          </w:tcPr>
          <w:p w14:paraId="0AF7D430" w14:textId="77777777" w:rsidR="00F64D86" w:rsidRPr="00F957C3" w:rsidRDefault="00F64D86" w:rsidP="00445289">
            <w:pPr>
              <w:rPr>
                <w:sz w:val="20"/>
                <w:szCs w:val="20"/>
              </w:rPr>
            </w:pPr>
          </w:p>
        </w:tc>
        <w:tc>
          <w:tcPr>
            <w:tcW w:w="810" w:type="dxa"/>
          </w:tcPr>
          <w:p w14:paraId="6093ECA8" w14:textId="77777777" w:rsidR="00F64D86" w:rsidRPr="00F957C3" w:rsidRDefault="00F64D86" w:rsidP="00445289">
            <w:pPr>
              <w:rPr>
                <w:sz w:val="20"/>
                <w:szCs w:val="20"/>
              </w:rPr>
            </w:pPr>
          </w:p>
        </w:tc>
        <w:tc>
          <w:tcPr>
            <w:tcW w:w="1800" w:type="dxa"/>
          </w:tcPr>
          <w:p w14:paraId="25EAE437" w14:textId="77777777" w:rsidR="00F64D86" w:rsidRPr="00F957C3" w:rsidRDefault="00F64D86" w:rsidP="00445289">
            <w:pPr>
              <w:rPr>
                <w:sz w:val="20"/>
                <w:szCs w:val="20"/>
              </w:rPr>
            </w:pPr>
          </w:p>
        </w:tc>
        <w:tc>
          <w:tcPr>
            <w:tcW w:w="2409" w:type="dxa"/>
          </w:tcPr>
          <w:p w14:paraId="3F41DD22" w14:textId="77777777" w:rsidR="00F64D86" w:rsidRPr="00F957C3" w:rsidRDefault="00F64D86" w:rsidP="00445289">
            <w:pPr>
              <w:rPr>
                <w:sz w:val="20"/>
                <w:szCs w:val="20"/>
              </w:rPr>
            </w:pPr>
          </w:p>
        </w:tc>
      </w:tr>
      <w:tr w:rsidR="00F64D86" w:rsidRPr="009752DD" w14:paraId="5C07B01F" w14:textId="77777777" w:rsidTr="00445289">
        <w:trPr>
          <w:trHeight w:val="330"/>
        </w:trPr>
        <w:tc>
          <w:tcPr>
            <w:tcW w:w="844" w:type="dxa"/>
            <w:noWrap/>
            <w:hideMark/>
          </w:tcPr>
          <w:p w14:paraId="4975AC30" w14:textId="77777777" w:rsidR="00F64D86" w:rsidRPr="00F957C3" w:rsidRDefault="00F64D86" w:rsidP="00445289">
            <w:pPr>
              <w:rPr>
                <w:i/>
                <w:iCs/>
                <w:sz w:val="20"/>
                <w:szCs w:val="20"/>
              </w:rPr>
            </w:pPr>
            <w:r w:rsidRPr="00F957C3">
              <w:rPr>
                <w:i/>
                <w:iCs/>
                <w:sz w:val="20"/>
                <w:szCs w:val="20"/>
              </w:rPr>
              <w:t>BCS1L</w:t>
            </w:r>
          </w:p>
        </w:tc>
        <w:tc>
          <w:tcPr>
            <w:tcW w:w="844" w:type="dxa"/>
            <w:noWrap/>
            <w:hideMark/>
          </w:tcPr>
          <w:p w14:paraId="425B7EF6" w14:textId="77777777" w:rsidR="00F64D86" w:rsidRPr="00F957C3" w:rsidRDefault="00F64D86" w:rsidP="00445289">
            <w:pPr>
              <w:rPr>
                <w:sz w:val="20"/>
                <w:szCs w:val="20"/>
              </w:rPr>
            </w:pPr>
            <w:r w:rsidRPr="00F957C3">
              <w:rPr>
                <w:sz w:val="20"/>
                <w:szCs w:val="20"/>
              </w:rPr>
              <w:t>R56X</w:t>
            </w:r>
          </w:p>
        </w:tc>
        <w:tc>
          <w:tcPr>
            <w:tcW w:w="844" w:type="dxa"/>
            <w:noWrap/>
            <w:hideMark/>
          </w:tcPr>
          <w:p w14:paraId="4B226ED2" w14:textId="77777777" w:rsidR="00F64D86" w:rsidRPr="00F957C3" w:rsidRDefault="00F64D86" w:rsidP="00445289">
            <w:pPr>
              <w:rPr>
                <w:sz w:val="20"/>
                <w:szCs w:val="20"/>
              </w:rPr>
            </w:pPr>
            <w:r w:rsidRPr="00F957C3">
              <w:rPr>
                <w:sz w:val="20"/>
                <w:szCs w:val="20"/>
              </w:rPr>
              <w:t>0</w:t>
            </w:r>
          </w:p>
        </w:tc>
        <w:tc>
          <w:tcPr>
            <w:tcW w:w="844" w:type="dxa"/>
            <w:noWrap/>
            <w:hideMark/>
          </w:tcPr>
          <w:p w14:paraId="030244C3" w14:textId="77777777" w:rsidR="00F64D86" w:rsidRPr="00F957C3" w:rsidRDefault="00F64D86" w:rsidP="00445289">
            <w:pPr>
              <w:rPr>
                <w:sz w:val="20"/>
                <w:szCs w:val="20"/>
              </w:rPr>
            </w:pPr>
            <w:r w:rsidRPr="00F957C3">
              <w:rPr>
                <w:sz w:val="20"/>
                <w:szCs w:val="20"/>
              </w:rPr>
              <w:t>1</w:t>
            </w:r>
          </w:p>
        </w:tc>
        <w:tc>
          <w:tcPr>
            <w:tcW w:w="844" w:type="dxa"/>
            <w:noWrap/>
            <w:hideMark/>
          </w:tcPr>
          <w:p w14:paraId="0914917C" w14:textId="77777777" w:rsidR="00F64D86" w:rsidRPr="00F957C3" w:rsidRDefault="00F64D86" w:rsidP="00445289">
            <w:pPr>
              <w:rPr>
                <w:sz w:val="20"/>
                <w:szCs w:val="20"/>
              </w:rPr>
            </w:pPr>
            <w:r w:rsidRPr="00F957C3">
              <w:rPr>
                <w:sz w:val="20"/>
                <w:szCs w:val="20"/>
              </w:rPr>
              <w:t>1</w:t>
            </w:r>
          </w:p>
        </w:tc>
        <w:tc>
          <w:tcPr>
            <w:tcW w:w="844" w:type="dxa"/>
          </w:tcPr>
          <w:p w14:paraId="751DEEB4" w14:textId="77777777" w:rsidR="00F64D86" w:rsidRPr="00F957C3" w:rsidRDefault="00F64D86" w:rsidP="00445289">
            <w:pPr>
              <w:rPr>
                <w:sz w:val="20"/>
                <w:szCs w:val="20"/>
              </w:rPr>
            </w:pPr>
            <w:r w:rsidRPr="00F957C3">
              <w:rPr>
                <w:sz w:val="20"/>
                <w:szCs w:val="20"/>
              </w:rPr>
              <w:t>9.61E-05</w:t>
            </w:r>
          </w:p>
        </w:tc>
        <w:tc>
          <w:tcPr>
            <w:tcW w:w="1056" w:type="dxa"/>
            <w:noWrap/>
            <w:hideMark/>
          </w:tcPr>
          <w:p w14:paraId="185B6A1E" w14:textId="77777777" w:rsidR="00F64D86" w:rsidRPr="00F957C3" w:rsidRDefault="00F64D86" w:rsidP="00445289">
            <w:pPr>
              <w:rPr>
                <w:sz w:val="20"/>
                <w:szCs w:val="20"/>
              </w:rPr>
            </w:pPr>
            <w:r w:rsidRPr="00F957C3">
              <w:rPr>
                <w:sz w:val="20"/>
                <w:szCs w:val="20"/>
              </w:rPr>
              <w:t>0.0002</w:t>
            </w:r>
          </w:p>
        </w:tc>
        <w:tc>
          <w:tcPr>
            <w:tcW w:w="715" w:type="dxa"/>
            <w:noWrap/>
            <w:hideMark/>
          </w:tcPr>
          <w:p w14:paraId="0602B979" w14:textId="77777777" w:rsidR="00F64D86" w:rsidRPr="00F957C3" w:rsidRDefault="00F64D86" w:rsidP="00445289">
            <w:pPr>
              <w:rPr>
                <w:sz w:val="20"/>
                <w:szCs w:val="20"/>
              </w:rPr>
            </w:pPr>
            <w:r w:rsidRPr="00F957C3">
              <w:rPr>
                <w:sz w:val="20"/>
                <w:szCs w:val="20"/>
              </w:rPr>
              <w:t>1.57E-01</w:t>
            </w:r>
          </w:p>
        </w:tc>
        <w:tc>
          <w:tcPr>
            <w:tcW w:w="720" w:type="dxa"/>
            <w:noWrap/>
            <w:hideMark/>
          </w:tcPr>
          <w:p w14:paraId="31920FC1" w14:textId="77777777" w:rsidR="00F64D86" w:rsidRPr="00F957C3" w:rsidRDefault="00F64D86" w:rsidP="00445289">
            <w:pPr>
              <w:rPr>
                <w:sz w:val="20"/>
                <w:szCs w:val="20"/>
              </w:rPr>
            </w:pPr>
            <w:r w:rsidRPr="00F957C3">
              <w:rPr>
                <w:sz w:val="20"/>
                <w:szCs w:val="20"/>
              </w:rPr>
              <w:t>1.74E-02</w:t>
            </w:r>
          </w:p>
        </w:tc>
        <w:tc>
          <w:tcPr>
            <w:tcW w:w="720" w:type="dxa"/>
          </w:tcPr>
          <w:p w14:paraId="4B732CD0" w14:textId="77777777" w:rsidR="00F64D86" w:rsidRPr="00F957C3" w:rsidRDefault="00F64D86" w:rsidP="00445289">
            <w:pPr>
              <w:rPr>
                <w:sz w:val="20"/>
                <w:szCs w:val="20"/>
              </w:rPr>
            </w:pPr>
            <w:r w:rsidRPr="00F957C3">
              <w:rPr>
                <w:sz w:val="20"/>
                <w:szCs w:val="20"/>
              </w:rPr>
              <w:t>1.000</w:t>
            </w:r>
          </w:p>
        </w:tc>
        <w:tc>
          <w:tcPr>
            <w:tcW w:w="810" w:type="dxa"/>
          </w:tcPr>
          <w:p w14:paraId="1C8B0F44" w14:textId="77777777" w:rsidR="00F64D86" w:rsidRPr="00F957C3" w:rsidRDefault="00F64D86" w:rsidP="00445289">
            <w:pPr>
              <w:rPr>
                <w:sz w:val="20"/>
                <w:szCs w:val="20"/>
              </w:rPr>
            </w:pPr>
            <w:r w:rsidRPr="00F957C3">
              <w:rPr>
                <w:sz w:val="20"/>
                <w:szCs w:val="20"/>
              </w:rPr>
              <w:t>0.996</w:t>
            </w:r>
          </w:p>
        </w:tc>
        <w:tc>
          <w:tcPr>
            <w:tcW w:w="1800" w:type="dxa"/>
          </w:tcPr>
          <w:p w14:paraId="1DD5662B" w14:textId="77777777" w:rsidR="00F64D86" w:rsidRPr="00F957C3" w:rsidRDefault="00F64D86" w:rsidP="00445289">
            <w:pPr>
              <w:rPr>
                <w:sz w:val="20"/>
                <w:szCs w:val="20"/>
              </w:rPr>
            </w:pPr>
            <w:r w:rsidRPr="00F957C3">
              <w:rPr>
                <w:sz w:val="20"/>
                <w:szCs w:val="20"/>
              </w:rPr>
              <w:t>BCS1 homolog, ubiquinol-cytochrome c reductase complex chaperone</w:t>
            </w:r>
          </w:p>
        </w:tc>
        <w:tc>
          <w:tcPr>
            <w:tcW w:w="2409" w:type="dxa"/>
          </w:tcPr>
          <w:p w14:paraId="1EBD3785" w14:textId="677A1D63" w:rsidR="00F64D86" w:rsidRPr="00F957C3" w:rsidRDefault="00F64D86" w:rsidP="00445289">
            <w:pPr>
              <w:rPr>
                <w:sz w:val="20"/>
                <w:szCs w:val="20"/>
              </w:rPr>
            </w:pPr>
            <w:r w:rsidRPr="00F957C3">
              <w:rPr>
                <w:sz w:val="20"/>
                <w:szCs w:val="20"/>
              </w:rPr>
              <w:t xml:space="preserve">Non-obstructive hypertrophic cardiomyopathy observed in 2 patients with </w:t>
            </w:r>
            <w:r w:rsidRPr="00F957C3">
              <w:rPr>
                <w:i/>
                <w:iCs/>
                <w:sz w:val="20"/>
                <w:szCs w:val="20"/>
              </w:rPr>
              <w:t>BCS1L</w:t>
            </w:r>
            <w:r w:rsidRPr="00F957C3">
              <w:rPr>
                <w:sz w:val="20"/>
                <w:szCs w:val="20"/>
              </w:rPr>
              <w:t xml:space="preserve"> variants</w:t>
            </w:r>
            <w:r w:rsidRPr="00F957C3">
              <w:rPr>
                <w:sz w:val="20"/>
                <w:szCs w:val="20"/>
              </w:rPr>
              <w:fldChar w:fldCharType="begin"/>
            </w:r>
            <w:r w:rsidR="00720C7F">
              <w:rPr>
                <w:sz w:val="20"/>
                <w:szCs w:val="20"/>
              </w:rPr>
              <w:instrText xml:space="preserve"> ADDIN EN.CITE &lt;EndNote&gt;&lt;Cite&gt;&lt;Author&gt;Al-Owain&lt;/Author&gt;&lt;Year&gt;2013&lt;/Year&gt;&lt;RecNum&gt;785&lt;/RecNum&gt;&lt;DisplayText&gt;&lt;style face="superscript"&gt;18&lt;/style&gt;&lt;/DisplayText&gt;&lt;record&gt;&lt;rec-number&gt;785&lt;/rec-number&gt;&lt;foreign-keys&gt;&lt;key app="EN" db-id="ddzfre5sw9drf4efvzhpw9fd52zdveaex20x" timestamp="1676403362"&gt;785&lt;/key&gt;&lt;/foreign-keys&gt;&lt;ref-type name="Journal Article"&gt;17&lt;/ref-type&gt;&lt;contributors&gt;&lt;authors&gt;&lt;author&gt;Al-Owain, Mohammed&lt;/author&gt;&lt;author&gt;Colak, Dilek&lt;/author&gt;&lt;author&gt;Albakheet, Albandary&lt;/author&gt;&lt;author&gt;Al-Younes, Banan&lt;/author&gt;&lt;author&gt;Al-Humaidi, Zainab&lt;/author&gt;&lt;author&gt;Al-Sayed, Moeen&lt;/author&gt;&lt;author&gt;Al-Hindi, Hindi&lt;/author&gt;&lt;author&gt;Al-Sugair, Abdulaziz&lt;/author&gt;&lt;author&gt;Al-Muhaideb, Ahmed&lt;/author&gt;&lt;author&gt;Rahbeeni, Zuhair&lt;/author&gt;&lt;/authors&gt;&lt;/contributors&gt;&lt;titles&gt;&lt;title&gt;Clinical and biochemical features associated with BCS1L mutation&lt;/title&gt;&lt;secondary-title&gt;Journal of inherited metabolic disease&lt;/secondary-title&gt;&lt;/titles&gt;&lt;periodical&gt;&lt;full-title&gt;J Inherit Metab Dis&lt;/full-title&gt;&lt;abbr-1&gt;Journal of inherited metabolic disease&lt;/abbr-1&gt;&lt;/periodical&gt;&lt;pages&gt;813-820&lt;/pages&gt;&lt;volume&gt;36&lt;/volume&gt;&lt;dates&gt;&lt;year&gt;2013&lt;/year&gt;&lt;/dates&gt;&lt;isbn&gt;0141-8955&lt;/isbn&gt;&lt;urls&gt;&lt;/urls&gt;&lt;/record&gt;&lt;/Cite&gt;&lt;/EndNote&gt;</w:instrText>
            </w:r>
            <w:r w:rsidRPr="00F957C3">
              <w:rPr>
                <w:sz w:val="20"/>
                <w:szCs w:val="20"/>
              </w:rPr>
              <w:fldChar w:fldCharType="separate"/>
            </w:r>
            <w:r w:rsidR="00720C7F" w:rsidRPr="00720C7F">
              <w:rPr>
                <w:noProof/>
                <w:sz w:val="20"/>
                <w:szCs w:val="20"/>
                <w:vertAlign w:val="superscript"/>
              </w:rPr>
              <w:t>18</w:t>
            </w:r>
            <w:r w:rsidRPr="00F957C3">
              <w:rPr>
                <w:sz w:val="20"/>
                <w:szCs w:val="20"/>
              </w:rPr>
              <w:fldChar w:fldCharType="end"/>
            </w:r>
          </w:p>
        </w:tc>
      </w:tr>
      <w:tr w:rsidR="00F64D86" w:rsidRPr="009752DD" w14:paraId="7D6BE561" w14:textId="77777777" w:rsidTr="00445289">
        <w:trPr>
          <w:trHeight w:val="330"/>
        </w:trPr>
        <w:tc>
          <w:tcPr>
            <w:tcW w:w="844" w:type="dxa"/>
            <w:noWrap/>
            <w:hideMark/>
          </w:tcPr>
          <w:p w14:paraId="2DFC880E" w14:textId="77777777" w:rsidR="00F64D86" w:rsidRPr="00F957C3" w:rsidRDefault="00F64D86" w:rsidP="00445289">
            <w:pPr>
              <w:rPr>
                <w:i/>
                <w:iCs/>
                <w:sz w:val="20"/>
                <w:szCs w:val="20"/>
              </w:rPr>
            </w:pPr>
            <w:r w:rsidRPr="00F957C3">
              <w:rPr>
                <w:i/>
                <w:iCs/>
                <w:sz w:val="20"/>
                <w:szCs w:val="20"/>
              </w:rPr>
              <w:t>BRCA1</w:t>
            </w:r>
          </w:p>
        </w:tc>
        <w:tc>
          <w:tcPr>
            <w:tcW w:w="844" w:type="dxa"/>
            <w:noWrap/>
            <w:hideMark/>
          </w:tcPr>
          <w:p w14:paraId="4BFC3F0D" w14:textId="77777777" w:rsidR="00F64D86" w:rsidRPr="00F957C3" w:rsidRDefault="00F64D86" w:rsidP="00445289">
            <w:pPr>
              <w:rPr>
                <w:sz w:val="20"/>
                <w:szCs w:val="20"/>
              </w:rPr>
            </w:pPr>
            <w:r w:rsidRPr="00F957C3">
              <w:rPr>
                <w:sz w:val="20"/>
                <w:szCs w:val="20"/>
              </w:rPr>
              <w:t>A1661V</w:t>
            </w:r>
          </w:p>
        </w:tc>
        <w:tc>
          <w:tcPr>
            <w:tcW w:w="844" w:type="dxa"/>
            <w:noWrap/>
            <w:hideMark/>
          </w:tcPr>
          <w:p w14:paraId="270BB7E1" w14:textId="77777777" w:rsidR="00F64D86" w:rsidRPr="00F957C3" w:rsidRDefault="00F64D86" w:rsidP="00445289">
            <w:pPr>
              <w:rPr>
                <w:sz w:val="20"/>
                <w:szCs w:val="20"/>
              </w:rPr>
            </w:pPr>
            <w:r w:rsidRPr="00F957C3">
              <w:rPr>
                <w:sz w:val="20"/>
                <w:szCs w:val="20"/>
              </w:rPr>
              <w:t>2</w:t>
            </w:r>
          </w:p>
        </w:tc>
        <w:tc>
          <w:tcPr>
            <w:tcW w:w="844" w:type="dxa"/>
            <w:noWrap/>
            <w:hideMark/>
          </w:tcPr>
          <w:p w14:paraId="079A0AA2" w14:textId="77777777" w:rsidR="00F64D86" w:rsidRPr="00F957C3" w:rsidRDefault="00F64D86" w:rsidP="00445289">
            <w:pPr>
              <w:rPr>
                <w:sz w:val="20"/>
                <w:szCs w:val="20"/>
              </w:rPr>
            </w:pPr>
            <w:r w:rsidRPr="00F957C3">
              <w:rPr>
                <w:sz w:val="20"/>
                <w:szCs w:val="20"/>
              </w:rPr>
              <w:t>0</w:t>
            </w:r>
          </w:p>
        </w:tc>
        <w:tc>
          <w:tcPr>
            <w:tcW w:w="844" w:type="dxa"/>
            <w:noWrap/>
            <w:hideMark/>
          </w:tcPr>
          <w:p w14:paraId="3B969ECD" w14:textId="77777777" w:rsidR="00F64D86" w:rsidRPr="00F957C3" w:rsidRDefault="00F64D86" w:rsidP="00445289">
            <w:pPr>
              <w:rPr>
                <w:sz w:val="20"/>
                <w:szCs w:val="20"/>
              </w:rPr>
            </w:pPr>
            <w:r w:rsidRPr="00F957C3">
              <w:rPr>
                <w:sz w:val="20"/>
                <w:szCs w:val="20"/>
              </w:rPr>
              <w:t>2</w:t>
            </w:r>
          </w:p>
        </w:tc>
        <w:tc>
          <w:tcPr>
            <w:tcW w:w="844" w:type="dxa"/>
          </w:tcPr>
          <w:p w14:paraId="1C56EFEC" w14:textId="77777777" w:rsidR="00F64D86" w:rsidRPr="00F957C3" w:rsidRDefault="00F64D86" w:rsidP="00445289">
            <w:pPr>
              <w:rPr>
                <w:sz w:val="20"/>
                <w:szCs w:val="20"/>
              </w:rPr>
            </w:pPr>
            <w:r w:rsidRPr="00F957C3">
              <w:rPr>
                <w:sz w:val="20"/>
                <w:szCs w:val="20"/>
              </w:rPr>
              <w:t>0.0004</w:t>
            </w:r>
          </w:p>
        </w:tc>
        <w:tc>
          <w:tcPr>
            <w:tcW w:w="1056" w:type="dxa"/>
            <w:noWrap/>
            <w:hideMark/>
          </w:tcPr>
          <w:p w14:paraId="4E3EF538" w14:textId="77777777" w:rsidR="00F64D86" w:rsidRPr="00F957C3" w:rsidRDefault="00F64D86" w:rsidP="00445289">
            <w:pPr>
              <w:rPr>
                <w:sz w:val="20"/>
                <w:szCs w:val="20"/>
              </w:rPr>
            </w:pPr>
            <w:r w:rsidRPr="00F957C3">
              <w:rPr>
                <w:sz w:val="20"/>
                <w:szCs w:val="20"/>
              </w:rPr>
              <w:t>3.32E-05</w:t>
            </w:r>
          </w:p>
        </w:tc>
        <w:tc>
          <w:tcPr>
            <w:tcW w:w="715" w:type="dxa"/>
            <w:noWrap/>
            <w:hideMark/>
          </w:tcPr>
          <w:p w14:paraId="60523FEE" w14:textId="77777777" w:rsidR="00F64D86" w:rsidRPr="00F957C3" w:rsidRDefault="00F64D86" w:rsidP="00445289">
            <w:pPr>
              <w:rPr>
                <w:sz w:val="20"/>
                <w:szCs w:val="20"/>
              </w:rPr>
            </w:pPr>
            <w:r w:rsidRPr="00F957C3">
              <w:rPr>
                <w:sz w:val="20"/>
                <w:szCs w:val="20"/>
              </w:rPr>
              <w:t>5.21E-07</w:t>
            </w:r>
          </w:p>
        </w:tc>
        <w:tc>
          <w:tcPr>
            <w:tcW w:w="720" w:type="dxa"/>
            <w:noWrap/>
            <w:hideMark/>
          </w:tcPr>
          <w:p w14:paraId="4E6B7E74" w14:textId="77777777" w:rsidR="00F64D86" w:rsidRPr="00F957C3" w:rsidRDefault="00F64D86" w:rsidP="00445289">
            <w:pPr>
              <w:rPr>
                <w:sz w:val="20"/>
                <w:szCs w:val="20"/>
              </w:rPr>
            </w:pPr>
            <w:r w:rsidRPr="00F957C3">
              <w:rPr>
                <w:sz w:val="20"/>
                <w:szCs w:val="20"/>
              </w:rPr>
              <w:t>2.01E-05</w:t>
            </w:r>
          </w:p>
        </w:tc>
        <w:tc>
          <w:tcPr>
            <w:tcW w:w="720" w:type="dxa"/>
          </w:tcPr>
          <w:p w14:paraId="0CDEFEB0" w14:textId="77777777" w:rsidR="00F64D86" w:rsidRPr="00F957C3" w:rsidRDefault="00F64D86" w:rsidP="00445289">
            <w:pPr>
              <w:rPr>
                <w:sz w:val="20"/>
                <w:szCs w:val="20"/>
              </w:rPr>
            </w:pPr>
            <w:r w:rsidRPr="00F957C3">
              <w:rPr>
                <w:sz w:val="20"/>
                <w:szCs w:val="20"/>
              </w:rPr>
              <w:t>1.054</w:t>
            </w:r>
          </w:p>
        </w:tc>
        <w:tc>
          <w:tcPr>
            <w:tcW w:w="810" w:type="dxa"/>
          </w:tcPr>
          <w:p w14:paraId="61DD518B" w14:textId="77777777" w:rsidR="00F64D86" w:rsidRPr="00F957C3" w:rsidRDefault="00F64D86" w:rsidP="00445289">
            <w:pPr>
              <w:rPr>
                <w:sz w:val="20"/>
                <w:szCs w:val="20"/>
              </w:rPr>
            </w:pPr>
            <w:r w:rsidRPr="00F957C3">
              <w:rPr>
                <w:sz w:val="20"/>
                <w:szCs w:val="20"/>
              </w:rPr>
              <w:t>0.223</w:t>
            </w:r>
          </w:p>
        </w:tc>
        <w:tc>
          <w:tcPr>
            <w:tcW w:w="1800" w:type="dxa"/>
          </w:tcPr>
          <w:p w14:paraId="028E36C3" w14:textId="77777777" w:rsidR="00F64D86" w:rsidRPr="00F957C3" w:rsidRDefault="00F64D86" w:rsidP="00445289">
            <w:pPr>
              <w:rPr>
                <w:sz w:val="20"/>
                <w:szCs w:val="20"/>
              </w:rPr>
            </w:pPr>
            <w:r w:rsidRPr="00F957C3">
              <w:rPr>
                <w:sz w:val="20"/>
                <w:szCs w:val="20"/>
              </w:rPr>
              <w:t>BRCA1, DNA repair associated</w:t>
            </w:r>
          </w:p>
        </w:tc>
        <w:tc>
          <w:tcPr>
            <w:tcW w:w="2409" w:type="dxa"/>
          </w:tcPr>
          <w:p w14:paraId="24D79495" w14:textId="4AE12786" w:rsidR="00F64D86" w:rsidRPr="00F957C3" w:rsidRDefault="00F64D86" w:rsidP="00445289">
            <w:pPr>
              <w:rPr>
                <w:sz w:val="20"/>
                <w:szCs w:val="20"/>
              </w:rPr>
            </w:pPr>
            <w:r w:rsidRPr="00F957C3">
              <w:rPr>
                <w:sz w:val="20"/>
                <w:szCs w:val="20"/>
              </w:rPr>
              <w:t>BRCA1 shields cardiomyocytes from DNA damage, apoptosis and heart dysfunction</w:t>
            </w:r>
            <w:r w:rsidRPr="00F957C3">
              <w:rPr>
                <w:sz w:val="20"/>
                <w:szCs w:val="20"/>
              </w:rPr>
              <w:fldChar w:fldCharType="begin"/>
            </w:r>
            <w:r w:rsidR="00720C7F">
              <w:rPr>
                <w:sz w:val="20"/>
                <w:szCs w:val="20"/>
              </w:rPr>
              <w:instrText xml:space="preserve"> ADDIN EN.CITE &lt;EndNote&gt;&lt;Cite&gt;&lt;Author&gt;Shukla&lt;/Author&gt;&lt;Year&gt;2011&lt;/Year&gt;&lt;RecNum&gt;786&lt;/RecNum&gt;&lt;DisplayText&gt;&lt;style face="superscript"&gt;19&lt;/style&gt;&lt;/DisplayText&gt;&lt;record&gt;&lt;rec-number&gt;786&lt;/rec-number&gt;&lt;foreign-keys&gt;&lt;key app="EN" db-id="ddzfre5sw9drf4efvzhpw9fd52zdveaex20x" timestamp="1676418599"&gt;786&lt;/key&gt;&lt;/foreign-keys&gt;&lt;ref-type name="Journal Article"&gt;17&lt;/ref-type&gt;&lt;contributors&gt;&lt;authors&gt;&lt;author&gt;Shukla, Praphulla C.&lt;/author&gt;&lt;author&gt;Singh, Krishna K.&lt;/author&gt;&lt;author&gt;Quan, Adrian&lt;/author&gt;&lt;author&gt;Al-Omran, Mohammed&lt;/author&gt;&lt;author&gt;Teoh, Hwee&lt;/author&gt;&lt;author&gt;Lovren, Fina&lt;/author&gt;&lt;author&gt;Cao, Liu&lt;/author&gt;&lt;author&gt;Rovira, Ilsa I.&lt;/author&gt;&lt;author&gt;Pan, Yi&lt;/author&gt;&lt;author&gt;Brezden-Masley, Christine&lt;/author&gt;&lt;author&gt;Yanagawa, Bobby&lt;/author&gt;&lt;author&gt;Gupta, Aanika&lt;/author&gt;&lt;author&gt;Deng, Chu-Xia&lt;/author&gt;&lt;author&gt;Coles, John G.&lt;/author&gt;&lt;author&gt;Leong-Poi, Howard&lt;/author&gt;&lt;author&gt;Stanford, William L.&lt;/author&gt;&lt;author&gt;Parker, Thomas G.&lt;/author&gt;&lt;author&gt;Schneider, Michael D.&lt;/author&gt;&lt;author&gt;Finkel, Toren&lt;/author&gt;&lt;author&gt;Verma, Subodh&lt;/author&gt;&lt;/authors&gt;&lt;/contributors&gt;&lt;titles&gt;&lt;title&gt;BRCA1 is an essential regulator of heart function and survival following myocardial infarction&lt;/title&gt;&lt;secondary-title&gt;Nature Communications&lt;/secondary-title&gt;&lt;/titles&gt;&lt;periodical&gt;&lt;full-title&gt;Nature communications&lt;/full-title&gt;&lt;/periodical&gt;&lt;pages&gt;593&lt;/pages&gt;&lt;volume&gt;2&lt;/volume&gt;&lt;number&gt;1&lt;/number&gt;&lt;dates&gt;&lt;year&gt;2011&lt;/year&gt;&lt;pub-dates&gt;&lt;date&gt;2011/12/20&lt;/date&gt;&lt;/pub-dates&gt;&lt;/dates&gt;&lt;isbn&gt;2041-1723&lt;/isbn&gt;&lt;urls&gt;&lt;related-urls&gt;&lt;url&gt;https://doi.org/10.1038/ncomms1601&lt;/url&gt;&lt;/related-urls&gt;&lt;/urls&gt;&lt;electronic-resource-num&gt;10.1038/ncomms1601&lt;/electronic-resource-num&gt;&lt;/record&gt;&lt;/Cite&gt;&lt;/EndNote&gt;</w:instrText>
            </w:r>
            <w:r w:rsidRPr="00F957C3">
              <w:rPr>
                <w:sz w:val="20"/>
                <w:szCs w:val="20"/>
              </w:rPr>
              <w:fldChar w:fldCharType="separate"/>
            </w:r>
            <w:r w:rsidR="00720C7F" w:rsidRPr="00720C7F">
              <w:rPr>
                <w:noProof/>
                <w:sz w:val="20"/>
                <w:szCs w:val="20"/>
                <w:vertAlign w:val="superscript"/>
              </w:rPr>
              <w:t>19</w:t>
            </w:r>
            <w:r w:rsidRPr="00F957C3">
              <w:rPr>
                <w:sz w:val="20"/>
                <w:szCs w:val="20"/>
              </w:rPr>
              <w:fldChar w:fldCharType="end"/>
            </w:r>
          </w:p>
        </w:tc>
      </w:tr>
      <w:tr w:rsidR="00F64D86" w:rsidRPr="009752DD" w14:paraId="54B079BC" w14:textId="77777777" w:rsidTr="00445289">
        <w:trPr>
          <w:trHeight w:val="330"/>
        </w:trPr>
        <w:tc>
          <w:tcPr>
            <w:tcW w:w="844" w:type="dxa"/>
            <w:noWrap/>
            <w:hideMark/>
          </w:tcPr>
          <w:p w14:paraId="2F4BB57F" w14:textId="77777777" w:rsidR="00F64D86" w:rsidRPr="00F957C3" w:rsidRDefault="00F64D86" w:rsidP="00445289">
            <w:pPr>
              <w:rPr>
                <w:i/>
                <w:iCs/>
                <w:sz w:val="20"/>
                <w:szCs w:val="20"/>
              </w:rPr>
            </w:pPr>
            <w:r w:rsidRPr="00F957C3">
              <w:rPr>
                <w:i/>
                <w:iCs/>
                <w:sz w:val="20"/>
                <w:szCs w:val="20"/>
              </w:rPr>
              <w:t>BRIP1</w:t>
            </w:r>
          </w:p>
        </w:tc>
        <w:tc>
          <w:tcPr>
            <w:tcW w:w="844" w:type="dxa"/>
            <w:noWrap/>
            <w:hideMark/>
          </w:tcPr>
          <w:p w14:paraId="067E9B56" w14:textId="77777777" w:rsidR="00F64D86" w:rsidRPr="00F957C3" w:rsidRDefault="00F64D86" w:rsidP="00445289">
            <w:pPr>
              <w:rPr>
                <w:sz w:val="20"/>
                <w:szCs w:val="20"/>
              </w:rPr>
            </w:pPr>
            <w:r w:rsidRPr="00F957C3">
              <w:rPr>
                <w:sz w:val="20"/>
                <w:szCs w:val="20"/>
              </w:rPr>
              <w:t>P47A</w:t>
            </w:r>
          </w:p>
        </w:tc>
        <w:tc>
          <w:tcPr>
            <w:tcW w:w="844" w:type="dxa"/>
            <w:noWrap/>
            <w:hideMark/>
          </w:tcPr>
          <w:p w14:paraId="4219EFAF" w14:textId="77777777" w:rsidR="00F64D86" w:rsidRPr="00F957C3" w:rsidRDefault="00F64D86" w:rsidP="00445289">
            <w:pPr>
              <w:rPr>
                <w:sz w:val="20"/>
                <w:szCs w:val="20"/>
              </w:rPr>
            </w:pPr>
            <w:r w:rsidRPr="00F957C3">
              <w:rPr>
                <w:sz w:val="20"/>
                <w:szCs w:val="20"/>
              </w:rPr>
              <w:t>0</w:t>
            </w:r>
          </w:p>
        </w:tc>
        <w:tc>
          <w:tcPr>
            <w:tcW w:w="844" w:type="dxa"/>
            <w:noWrap/>
            <w:hideMark/>
          </w:tcPr>
          <w:p w14:paraId="780CE450" w14:textId="77777777" w:rsidR="00F64D86" w:rsidRPr="00F957C3" w:rsidRDefault="00F64D86" w:rsidP="00445289">
            <w:pPr>
              <w:rPr>
                <w:sz w:val="20"/>
                <w:szCs w:val="20"/>
              </w:rPr>
            </w:pPr>
            <w:r w:rsidRPr="00F957C3">
              <w:rPr>
                <w:sz w:val="20"/>
                <w:szCs w:val="20"/>
              </w:rPr>
              <w:t>1</w:t>
            </w:r>
          </w:p>
        </w:tc>
        <w:tc>
          <w:tcPr>
            <w:tcW w:w="844" w:type="dxa"/>
            <w:noWrap/>
            <w:hideMark/>
          </w:tcPr>
          <w:p w14:paraId="219FC5CE" w14:textId="77777777" w:rsidR="00F64D86" w:rsidRPr="00F957C3" w:rsidRDefault="00F64D86" w:rsidP="00445289">
            <w:pPr>
              <w:rPr>
                <w:sz w:val="20"/>
                <w:szCs w:val="20"/>
              </w:rPr>
            </w:pPr>
            <w:r w:rsidRPr="00F957C3">
              <w:rPr>
                <w:sz w:val="20"/>
                <w:szCs w:val="20"/>
              </w:rPr>
              <w:t>1</w:t>
            </w:r>
          </w:p>
        </w:tc>
        <w:tc>
          <w:tcPr>
            <w:tcW w:w="844" w:type="dxa"/>
          </w:tcPr>
          <w:p w14:paraId="09742351" w14:textId="77777777" w:rsidR="00F64D86" w:rsidRPr="00F957C3" w:rsidRDefault="00F64D86" w:rsidP="00445289">
            <w:pPr>
              <w:rPr>
                <w:sz w:val="20"/>
                <w:szCs w:val="20"/>
              </w:rPr>
            </w:pPr>
            <w:r w:rsidRPr="00F957C3">
              <w:rPr>
                <w:sz w:val="20"/>
                <w:szCs w:val="20"/>
              </w:rPr>
              <w:t>0</w:t>
            </w:r>
          </w:p>
        </w:tc>
        <w:tc>
          <w:tcPr>
            <w:tcW w:w="1056" w:type="dxa"/>
            <w:noWrap/>
            <w:hideMark/>
          </w:tcPr>
          <w:p w14:paraId="477B85BC" w14:textId="77777777" w:rsidR="00F64D86" w:rsidRPr="00F957C3" w:rsidRDefault="00F64D86" w:rsidP="00445289">
            <w:pPr>
              <w:rPr>
                <w:sz w:val="20"/>
                <w:szCs w:val="20"/>
              </w:rPr>
            </w:pPr>
            <w:r w:rsidRPr="00F957C3">
              <w:rPr>
                <w:sz w:val="20"/>
                <w:szCs w:val="20"/>
              </w:rPr>
              <w:t>0.0002</w:t>
            </w:r>
          </w:p>
        </w:tc>
        <w:tc>
          <w:tcPr>
            <w:tcW w:w="715" w:type="dxa"/>
            <w:noWrap/>
            <w:hideMark/>
          </w:tcPr>
          <w:p w14:paraId="68C656AF" w14:textId="77777777" w:rsidR="00F64D86" w:rsidRPr="00F957C3" w:rsidRDefault="00F64D86" w:rsidP="00445289">
            <w:pPr>
              <w:rPr>
                <w:sz w:val="20"/>
                <w:szCs w:val="20"/>
              </w:rPr>
            </w:pPr>
            <w:r w:rsidRPr="00F957C3">
              <w:rPr>
                <w:sz w:val="20"/>
                <w:szCs w:val="20"/>
              </w:rPr>
              <w:t>3.52E-03</w:t>
            </w:r>
          </w:p>
        </w:tc>
        <w:tc>
          <w:tcPr>
            <w:tcW w:w="720" w:type="dxa"/>
            <w:noWrap/>
            <w:hideMark/>
          </w:tcPr>
          <w:p w14:paraId="1BF86C2A" w14:textId="77777777" w:rsidR="00F64D86" w:rsidRPr="00F957C3" w:rsidRDefault="00F64D86" w:rsidP="00445289">
            <w:pPr>
              <w:rPr>
                <w:sz w:val="20"/>
                <w:szCs w:val="20"/>
              </w:rPr>
            </w:pPr>
            <w:r w:rsidRPr="00F957C3">
              <w:rPr>
                <w:sz w:val="20"/>
                <w:szCs w:val="20"/>
              </w:rPr>
              <w:t>2.79E-02</w:t>
            </w:r>
          </w:p>
        </w:tc>
        <w:tc>
          <w:tcPr>
            <w:tcW w:w="720" w:type="dxa"/>
          </w:tcPr>
          <w:p w14:paraId="245A5303" w14:textId="77777777" w:rsidR="00F64D86" w:rsidRPr="00F957C3" w:rsidRDefault="00F64D86" w:rsidP="00445289">
            <w:pPr>
              <w:rPr>
                <w:sz w:val="20"/>
                <w:szCs w:val="20"/>
              </w:rPr>
            </w:pPr>
            <w:r w:rsidRPr="00F957C3">
              <w:rPr>
                <w:sz w:val="20"/>
                <w:szCs w:val="20"/>
              </w:rPr>
              <w:t>1.046</w:t>
            </w:r>
          </w:p>
        </w:tc>
        <w:tc>
          <w:tcPr>
            <w:tcW w:w="810" w:type="dxa"/>
          </w:tcPr>
          <w:p w14:paraId="382F6611" w14:textId="77777777" w:rsidR="00F64D86" w:rsidRPr="00F957C3" w:rsidRDefault="00F64D86" w:rsidP="00445289">
            <w:pPr>
              <w:rPr>
                <w:sz w:val="20"/>
                <w:szCs w:val="20"/>
              </w:rPr>
            </w:pPr>
            <w:r w:rsidRPr="00F957C3">
              <w:rPr>
                <w:sz w:val="20"/>
                <w:szCs w:val="20"/>
              </w:rPr>
              <w:t>0.305</w:t>
            </w:r>
          </w:p>
        </w:tc>
        <w:tc>
          <w:tcPr>
            <w:tcW w:w="1800" w:type="dxa"/>
          </w:tcPr>
          <w:p w14:paraId="0D6B7B10" w14:textId="77777777" w:rsidR="00F64D86" w:rsidRPr="00F957C3" w:rsidRDefault="00F64D86" w:rsidP="00445289">
            <w:pPr>
              <w:rPr>
                <w:sz w:val="20"/>
                <w:szCs w:val="20"/>
              </w:rPr>
            </w:pPr>
            <w:r w:rsidRPr="00F957C3">
              <w:rPr>
                <w:sz w:val="20"/>
                <w:szCs w:val="20"/>
              </w:rPr>
              <w:t>BRCA1 interacting protein C-terminal helicase 1</w:t>
            </w:r>
          </w:p>
        </w:tc>
        <w:tc>
          <w:tcPr>
            <w:tcW w:w="2409" w:type="dxa"/>
          </w:tcPr>
          <w:p w14:paraId="6F5CC2F7" w14:textId="093EF409" w:rsidR="00F64D86" w:rsidRPr="00F957C3" w:rsidRDefault="00F64D86" w:rsidP="00445289">
            <w:pPr>
              <w:rPr>
                <w:sz w:val="20"/>
                <w:szCs w:val="20"/>
              </w:rPr>
            </w:pPr>
            <w:r w:rsidRPr="00F957C3">
              <w:rPr>
                <w:sz w:val="20"/>
                <w:szCs w:val="20"/>
              </w:rPr>
              <w:t>Binding of BRIP1 is required for the function of BRCA1</w:t>
            </w:r>
            <w:r w:rsidRPr="00F957C3">
              <w:rPr>
                <w:sz w:val="20"/>
                <w:szCs w:val="20"/>
              </w:rPr>
              <w:fldChar w:fldCharType="begin">
                <w:fldData xml:space="preserve">PEVuZE5vdGU+PENpdGU+PEF1dGhvcj5DYW50b3I8L0F1dGhvcj48WWVhcj4yMDAxPC9ZZWFyPjxS
ZWNOdW0+Nzg3PC9SZWNOdW0+PERpc3BsYXlUZXh0PjxzdHlsZSBmYWNlPSJzdXBlcnNjcmlwdCI+
MjA8L3N0eWxlPjwvRGlzcGxheVRleHQ+PHJlY29yZD48cmVjLW51bWJlcj43ODc8L3JlYy1udW1i
ZXI+PGZvcmVpZ24ta2V5cz48a2V5IGFwcD0iRU4iIGRiLWlkPSJkZHpmcmU1c3c5ZHJmNGVmdnpo
cHc5ZmQ1MnpkdmVhZXgyMHgiIHRpbWVzdGFtcD0iMTY3NjQyMDIxMyI+Nzg3PC9rZXk+PC9mb3Jl
aWduLWtleXM+PHJlZi10eXBlIG5hbWU9IkpvdXJuYWwgQXJ0aWNsZSI+MTc8L3JlZi10eXBlPjxj
b250cmlidXRvcnM+PGF1dGhvcnM+PGF1dGhvcj5DYW50b3IsIFMuIEIuPC9hdXRob3I+PGF1dGhv
cj5CZWxsLCBELiBXLjwvYXV0aG9yPjxhdXRob3I+R2FuZXNhbiwgUy48L2F1dGhvcj48YXV0aG9y
Pkthc3MsIEUuIE0uPC9hdXRob3I+PGF1dGhvcj5EcmFwa2luLCBSLjwvYXV0aG9yPjxhdXRob3I+
R3Jvc3NtYW4sIFMuPC9hdXRob3I+PGF1dGhvcj5XYWhyZXIsIEQuIEMuPC9hdXRob3I+PGF1dGhv
cj5TZ3JvaSwgRC4gQy48L2F1dGhvcj48YXV0aG9yPkxhbmUsIFcuIFMuPC9hdXRob3I+PGF1dGhv
cj5IYWJlciwgRC4gQS48L2F1dGhvcj48YXV0aG9yPkxpdmluZ3N0b24sIEQuIE0uPC9hdXRob3I+
PC9hdXRob3JzPjwvY29udHJpYnV0b3JzPjxhdXRoLWFkZHJlc3M+VGhlIERhbmEtRmFyYmVyIENh
bmNlciBJbnN0aXR1dGUgYW5kIHRoZSBIYXJ2YXJkLCBNZWRpY2FsIFNjaG9vbCwgQm9zdG9uLCBN
QSAwMjExNSwgVVNBLjwvYXV0aC1hZGRyZXNzPjx0aXRsZXM+PHRpdGxlPkJBQ0gxLCBhIG5vdmVs
IGhlbGljYXNlLWxpa2UgcHJvdGVpbiwgaW50ZXJhY3RzIGRpcmVjdGx5IHdpdGggQlJDQTEgYW5k
IGNvbnRyaWJ1dGVzIHRvIGl0cyBETkEgcmVwYWlyIGZ1bmN0aW9u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xNDktNjA8L3BhZ2VzPjx2b2x1bWU+MTA1PC92b2x1bWU+PG51bWJlcj4xPC9udW1iZXI+PGVk
aXRpb24+MjAwMS8wNC8xMzwvZWRpdGlvbj48a2V5d29yZHM+PGtleXdvcmQ+QWR1bHQ8L2tleXdv
cmQ+PGtleXdvcmQ+QW1pbm8gQWNpZCBNb3RpZnMvZ2VuZXRpY3M8L2tleXdvcmQ+PGtleXdvcmQ+
QlJDQTEgUHJvdGVpbi8qbWV0YWJvbGlzbTwva2V5d29yZD48a2V5d29yZD5CaW5kaW5nIFNpdGVz
L3BoeXNpb2xvZ3k8L2tleXdvcmQ+PGtleXdvcmQ+Qm9zdG9uL2VwaWRlbWlvbG9neTwva2V5d29y
ZD48a2V5d29yZD5CcmVhc3QgTmVvcGxhc21zL2VwaWRlbWlvbG9neS8qZ2VuZXRpY3M8L2tleXdv
cmQ+PGtleXdvcmQ+Q2VsbCBMaW5lPC9rZXl3b3JkPjxrZXl3b3JkPkNocm9tb3NvbWVzLCBIdW1h
biwgUGFpciAxNy9nZW5ldGljczwva2V5d29yZD48a2V5d29yZD5ETkEgSGVsaWNhc2VzL2dlbmV0
aWNzLyptZXRhYm9saXNtPC9rZXl3b3JkPjxrZXl3b3JkPkROQSBSZXBhaXIvKmdlbmV0aWNzPC9r
ZXl3b3JkPjxrZXl3b3JkPipETkEtQmluZGluZyBQcm90ZWluczwva2V5d29yZD48a2V5d29yZD5G
YW5jb25pIEFuZW1pYSBDb21wbGVtZW50YXRpb24gR3JvdXAgUHJvdGVpbnM8L2tleXdvcmQ+PGtl
eXdvcmQ+RmVtYWxlPC9rZXl3b3JkPjxrZXl3b3JkPkdlbmV0aWMgUHJlZGlzcG9zaXRpb24gdG8g
RGlzZWFzZS9nZW5ldGljczwva2V5d29yZD48a2V5d29yZD5HZW5ldGljIFRlc3Rpbmc8L2tleXdv
cmQ+PGtleXdvcmQ+SHVtYW5zPC9rZXl3b3JkPjxrZXl3b3JkPk1vbGVjdWxhciBTZXF1ZW5jZSBE
YXRhPC9rZXl3b3JkPjxrZXl3b3JkPk11dGFnZW5lc2lzLCBTaXRlLURpcmVjdGVkPC9rZXl3b3Jk
PjxrZXl3b3JkPlByb3RlaW4gQmluZGluZy9waHlzaW9sb2d5PC9rZXl3b3JkPjxrZXl3b3JkPlBy
b3RlaW4gU3RydWN0dXJlLCBUZXJ0aWFyeS9nZW5ldGljczwva2V5d29yZD48a2V5d29yZD5STkEg
SGVsaWNhc2VzL2dlbmV0aWNzLyptZXRhYm9saXNtPC9rZXl3b3JkPjxrZXl3b3JkPlJlY29tYmlu
YW50IEZ1c2lvbiBQcm90ZWlucy9nZW5ldGljcy9tZXRhYm9saXNtPC9rZXl3b3JkPjxrZXl3b3Jk
PlNlcXVlbmNlIEhvbW9sb2d5LCBBbWlubyBBY2lkPC9rZXl3b3JkPjxrZXl3b3JkPlNwZWN0cm9t
ZXRyeSwgTWFzcywgRWxlY3Ryb3NwcmF5IElvbml6YXRpb248L2tleXdvcmQ+PGtleXdvcmQ+VHJh
bnNmZWN0aW9uPC9rZXl3b3JkPjwva2V5d29yZHM+PGRhdGVzPjx5ZWFyPjIwMDE8L3llYXI+PHB1
Yi1kYXRlcz48ZGF0ZT5BcHIgNjwvZGF0ZT48L3B1Yi1kYXRlcz48L2RhdGVzPjxpc2JuPjAwOTIt
ODY3NCAoUHJpbnQpJiN4RDswMDkyLTg2NzQ8L2lzYm4+PGFjY2Vzc2lvbi1udW0+MTEzMDEwMTA8
L2FjY2Vzc2lvbi1udW0+PHVybHM+PC91cmxzPjxlbGVjdHJvbmljLXJlc291cmNlLW51bT4xMC4x
MDE2L3MwMDkyLTg2NzQoMDEpMDAzMDQteDwvZWxlY3Ryb25pYy1yZXNvdXJjZS1udW0+PHJlbW90
ZS1kYXRhYmFzZS1wcm92aWRlcj5OTE08L3JlbW90ZS1kYXRhYmFzZS1wcm92aWRlcj48bGFuZ3Vh
Z2U+ZW5nPC9sYW5ndWFnZT48L3JlY29yZD48L0NpdGU+PC9FbmROb3RlPgB=
</w:fldData>
              </w:fldChar>
            </w:r>
            <w:r w:rsidR="00720C7F">
              <w:rPr>
                <w:sz w:val="20"/>
                <w:szCs w:val="20"/>
              </w:rPr>
              <w:instrText xml:space="preserve"> ADDIN EN.CITE </w:instrText>
            </w:r>
            <w:r w:rsidR="00720C7F">
              <w:rPr>
                <w:sz w:val="20"/>
                <w:szCs w:val="20"/>
              </w:rPr>
              <w:fldChar w:fldCharType="begin">
                <w:fldData xml:space="preserve">PEVuZE5vdGU+PENpdGU+PEF1dGhvcj5DYW50b3I8L0F1dGhvcj48WWVhcj4yMDAxPC9ZZWFyPjxS
ZWNOdW0+Nzg3PC9SZWNOdW0+PERpc3BsYXlUZXh0PjxzdHlsZSBmYWNlPSJzdXBlcnNjcmlwdCI+
MjA8L3N0eWxlPjwvRGlzcGxheVRleHQ+PHJlY29yZD48cmVjLW51bWJlcj43ODc8L3JlYy1udW1i
ZXI+PGZvcmVpZ24ta2V5cz48a2V5IGFwcD0iRU4iIGRiLWlkPSJkZHpmcmU1c3c5ZHJmNGVmdnpo
cHc5ZmQ1MnpkdmVhZXgyMHgiIHRpbWVzdGFtcD0iMTY3NjQyMDIxMyI+Nzg3PC9rZXk+PC9mb3Jl
aWduLWtleXM+PHJlZi10eXBlIG5hbWU9IkpvdXJuYWwgQXJ0aWNsZSI+MTc8L3JlZi10eXBlPjxj
b250cmlidXRvcnM+PGF1dGhvcnM+PGF1dGhvcj5DYW50b3IsIFMuIEIuPC9hdXRob3I+PGF1dGhv
cj5CZWxsLCBELiBXLjwvYXV0aG9yPjxhdXRob3I+R2FuZXNhbiwgUy48L2F1dGhvcj48YXV0aG9y
Pkthc3MsIEUuIE0uPC9hdXRob3I+PGF1dGhvcj5EcmFwa2luLCBSLjwvYXV0aG9yPjxhdXRob3I+
R3Jvc3NtYW4sIFMuPC9hdXRob3I+PGF1dGhvcj5XYWhyZXIsIEQuIEMuPC9hdXRob3I+PGF1dGhv
cj5TZ3JvaSwgRC4gQy48L2F1dGhvcj48YXV0aG9yPkxhbmUsIFcuIFMuPC9hdXRob3I+PGF1dGhv
cj5IYWJlciwgRC4gQS48L2F1dGhvcj48YXV0aG9yPkxpdmluZ3N0b24sIEQuIE0uPC9hdXRob3I+
PC9hdXRob3JzPjwvY29udHJpYnV0b3JzPjxhdXRoLWFkZHJlc3M+VGhlIERhbmEtRmFyYmVyIENh
bmNlciBJbnN0aXR1dGUgYW5kIHRoZSBIYXJ2YXJkLCBNZWRpY2FsIFNjaG9vbCwgQm9zdG9uLCBN
QSAwMjExNSwgVVNBLjwvYXV0aC1hZGRyZXNzPjx0aXRsZXM+PHRpdGxlPkJBQ0gxLCBhIG5vdmVs
IGhlbGljYXNlLWxpa2UgcHJvdGVpbiwgaW50ZXJhY3RzIGRpcmVjdGx5IHdpdGggQlJDQTEgYW5k
IGNvbnRyaWJ1dGVzIHRvIGl0cyBETkEgcmVwYWlyIGZ1bmN0aW9u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xNDktNjA8L3BhZ2VzPjx2b2x1bWU+MTA1PC92b2x1bWU+PG51bWJlcj4xPC9udW1iZXI+PGVk
aXRpb24+MjAwMS8wNC8xMzwvZWRpdGlvbj48a2V5d29yZHM+PGtleXdvcmQ+QWR1bHQ8L2tleXdv
cmQ+PGtleXdvcmQ+QW1pbm8gQWNpZCBNb3RpZnMvZ2VuZXRpY3M8L2tleXdvcmQ+PGtleXdvcmQ+
QlJDQTEgUHJvdGVpbi8qbWV0YWJvbGlzbTwva2V5d29yZD48a2V5d29yZD5CaW5kaW5nIFNpdGVz
L3BoeXNpb2xvZ3k8L2tleXdvcmQ+PGtleXdvcmQ+Qm9zdG9uL2VwaWRlbWlvbG9neTwva2V5d29y
ZD48a2V5d29yZD5CcmVhc3QgTmVvcGxhc21zL2VwaWRlbWlvbG9neS8qZ2VuZXRpY3M8L2tleXdv
cmQ+PGtleXdvcmQ+Q2VsbCBMaW5lPC9rZXl3b3JkPjxrZXl3b3JkPkNocm9tb3NvbWVzLCBIdW1h
biwgUGFpciAxNy9nZW5ldGljczwva2V5d29yZD48a2V5d29yZD5ETkEgSGVsaWNhc2VzL2dlbmV0
aWNzLyptZXRhYm9saXNtPC9rZXl3b3JkPjxrZXl3b3JkPkROQSBSZXBhaXIvKmdlbmV0aWNzPC9r
ZXl3b3JkPjxrZXl3b3JkPipETkEtQmluZGluZyBQcm90ZWluczwva2V5d29yZD48a2V5d29yZD5G
YW5jb25pIEFuZW1pYSBDb21wbGVtZW50YXRpb24gR3JvdXAgUHJvdGVpbnM8L2tleXdvcmQ+PGtl
eXdvcmQ+RmVtYWxlPC9rZXl3b3JkPjxrZXl3b3JkPkdlbmV0aWMgUHJlZGlzcG9zaXRpb24gdG8g
RGlzZWFzZS9nZW5ldGljczwva2V5d29yZD48a2V5d29yZD5HZW5ldGljIFRlc3Rpbmc8L2tleXdv
cmQ+PGtleXdvcmQ+SHVtYW5zPC9rZXl3b3JkPjxrZXl3b3JkPk1vbGVjdWxhciBTZXF1ZW5jZSBE
YXRhPC9rZXl3b3JkPjxrZXl3b3JkPk11dGFnZW5lc2lzLCBTaXRlLURpcmVjdGVkPC9rZXl3b3Jk
PjxrZXl3b3JkPlByb3RlaW4gQmluZGluZy9waHlzaW9sb2d5PC9rZXl3b3JkPjxrZXl3b3JkPlBy
b3RlaW4gU3RydWN0dXJlLCBUZXJ0aWFyeS9nZW5ldGljczwva2V5d29yZD48a2V5d29yZD5STkEg
SGVsaWNhc2VzL2dlbmV0aWNzLyptZXRhYm9saXNtPC9rZXl3b3JkPjxrZXl3b3JkPlJlY29tYmlu
YW50IEZ1c2lvbiBQcm90ZWlucy9nZW5ldGljcy9tZXRhYm9saXNtPC9rZXl3b3JkPjxrZXl3b3Jk
PlNlcXVlbmNlIEhvbW9sb2d5LCBBbWlubyBBY2lkPC9rZXl3b3JkPjxrZXl3b3JkPlNwZWN0cm9t
ZXRyeSwgTWFzcywgRWxlY3Ryb3NwcmF5IElvbml6YXRpb248L2tleXdvcmQ+PGtleXdvcmQ+VHJh
bnNmZWN0aW9uPC9rZXl3b3JkPjwva2V5d29yZHM+PGRhdGVzPjx5ZWFyPjIwMDE8L3llYXI+PHB1
Yi1kYXRlcz48ZGF0ZT5BcHIgNjwvZGF0ZT48L3B1Yi1kYXRlcz48L2RhdGVzPjxpc2JuPjAwOTIt
ODY3NCAoUHJpbnQpJiN4RDswMDkyLTg2NzQ8L2lzYm4+PGFjY2Vzc2lvbi1udW0+MTEzMDEwMTA8
L2FjY2Vzc2lvbi1udW0+PHVybHM+PC91cmxzPjxlbGVjdHJvbmljLXJlc291cmNlLW51bT4xMC4x
MDE2L3MwMDkyLTg2NzQoMDEpMDAzMDQteDwvZWxlY3Ryb25pYy1yZXNvdXJjZS1udW0+PHJlbW90
ZS1kYXRhYmFzZS1wcm92aWRlcj5OTE08L3JlbW90ZS1kYXRhYmFzZS1wcm92aWRlcj48bGFuZ3Vh
Z2U+ZW5nPC9sYW5ndWFnZT48L3JlY29yZD48L0NpdGU+PC9FbmROb3RlPgB=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20</w:t>
            </w:r>
            <w:r w:rsidRPr="00F957C3">
              <w:rPr>
                <w:sz w:val="20"/>
                <w:szCs w:val="20"/>
              </w:rPr>
              <w:fldChar w:fldCharType="end"/>
            </w:r>
          </w:p>
        </w:tc>
      </w:tr>
      <w:tr w:rsidR="00F64D86" w:rsidRPr="009752DD" w14:paraId="25F2D1E9" w14:textId="77777777" w:rsidTr="00445289">
        <w:trPr>
          <w:trHeight w:val="330"/>
        </w:trPr>
        <w:tc>
          <w:tcPr>
            <w:tcW w:w="844" w:type="dxa"/>
            <w:noWrap/>
            <w:hideMark/>
          </w:tcPr>
          <w:p w14:paraId="113B12D1" w14:textId="77777777" w:rsidR="00F64D86" w:rsidRPr="00F957C3" w:rsidRDefault="00F64D86" w:rsidP="00445289">
            <w:pPr>
              <w:rPr>
                <w:i/>
                <w:iCs/>
                <w:sz w:val="20"/>
                <w:szCs w:val="20"/>
              </w:rPr>
            </w:pPr>
            <w:r w:rsidRPr="00F957C3">
              <w:rPr>
                <w:i/>
                <w:iCs/>
                <w:sz w:val="20"/>
                <w:szCs w:val="20"/>
              </w:rPr>
              <w:t>CAV3</w:t>
            </w:r>
          </w:p>
        </w:tc>
        <w:tc>
          <w:tcPr>
            <w:tcW w:w="844" w:type="dxa"/>
            <w:noWrap/>
            <w:hideMark/>
          </w:tcPr>
          <w:p w14:paraId="224D9686" w14:textId="77777777" w:rsidR="00F64D86" w:rsidRPr="00F957C3" w:rsidRDefault="00F64D86" w:rsidP="00445289">
            <w:pPr>
              <w:rPr>
                <w:sz w:val="20"/>
                <w:szCs w:val="20"/>
              </w:rPr>
            </w:pPr>
            <w:r w:rsidRPr="00F957C3">
              <w:rPr>
                <w:sz w:val="20"/>
                <w:szCs w:val="20"/>
              </w:rPr>
              <w:t>C72W</w:t>
            </w:r>
          </w:p>
        </w:tc>
        <w:tc>
          <w:tcPr>
            <w:tcW w:w="844" w:type="dxa"/>
            <w:noWrap/>
            <w:hideMark/>
          </w:tcPr>
          <w:p w14:paraId="159447CF" w14:textId="77777777" w:rsidR="00F64D86" w:rsidRPr="00F957C3" w:rsidRDefault="00F64D86" w:rsidP="00445289">
            <w:pPr>
              <w:rPr>
                <w:sz w:val="20"/>
                <w:szCs w:val="20"/>
              </w:rPr>
            </w:pPr>
            <w:r w:rsidRPr="00F957C3">
              <w:rPr>
                <w:sz w:val="20"/>
                <w:szCs w:val="20"/>
              </w:rPr>
              <w:t>1</w:t>
            </w:r>
          </w:p>
        </w:tc>
        <w:tc>
          <w:tcPr>
            <w:tcW w:w="844" w:type="dxa"/>
            <w:noWrap/>
            <w:hideMark/>
          </w:tcPr>
          <w:p w14:paraId="74937B5B" w14:textId="77777777" w:rsidR="00F64D86" w:rsidRPr="00F957C3" w:rsidRDefault="00F64D86" w:rsidP="00445289">
            <w:pPr>
              <w:rPr>
                <w:sz w:val="20"/>
                <w:szCs w:val="20"/>
              </w:rPr>
            </w:pPr>
            <w:r w:rsidRPr="00F957C3">
              <w:rPr>
                <w:sz w:val="20"/>
                <w:szCs w:val="20"/>
              </w:rPr>
              <w:t>1</w:t>
            </w:r>
          </w:p>
        </w:tc>
        <w:tc>
          <w:tcPr>
            <w:tcW w:w="844" w:type="dxa"/>
            <w:noWrap/>
            <w:hideMark/>
          </w:tcPr>
          <w:p w14:paraId="58F043E0" w14:textId="77777777" w:rsidR="00F64D86" w:rsidRPr="00F957C3" w:rsidRDefault="00F64D86" w:rsidP="00445289">
            <w:pPr>
              <w:rPr>
                <w:sz w:val="20"/>
                <w:szCs w:val="20"/>
              </w:rPr>
            </w:pPr>
            <w:r w:rsidRPr="00F957C3">
              <w:rPr>
                <w:sz w:val="20"/>
                <w:szCs w:val="20"/>
              </w:rPr>
              <w:t>2</w:t>
            </w:r>
          </w:p>
        </w:tc>
        <w:tc>
          <w:tcPr>
            <w:tcW w:w="844" w:type="dxa"/>
          </w:tcPr>
          <w:p w14:paraId="1468BEEC" w14:textId="77777777" w:rsidR="00F64D86" w:rsidRPr="00F957C3" w:rsidRDefault="00F64D86" w:rsidP="00445289">
            <w:pPr>
              <w:rPr>
                <w:sz w:val="20"/>
                <w:szCs w:val="20"/>
              </w:rPr>
            </w:pPr>
            <w:r w:rsidRPr="00F957C3">
              <w:rPr>
                <w:sz w:val="20"/>
                <w:szCs w:val="20"/>
              </w:rPr>
              <w:t>0.0006</w:t>
            </w:r>
          </w:p>
        </w:tc>
        <w:tc>
          <w:tcPr>
            <w:tcW w:w="1056" w:type="dxa"/>
            <w:noWrap/>
            <w:hideMark/>
          </w:tcPr>
          <w:p w14:paraId="11710F59" w14:textId="77777777" w:rsidR="00F64D86" w:rsidRPr="00F957C3" w:rsidRDefault="00F64D86" w:rsidP="00445289">
            <w:pPr>
              <w:rPr>
                <w:sz w:val="20"/>
                <w:szCs w:val="20"/>
              </w:rPr>
            </w:pPr>
            <w:r w:rsidRPr="00F957C3">
              <w:rPr>
                <w:sz w:val="20"/>
                <w:szCs w:val="20"/>
              </w:rPr>
              <w:t>0.0011</w:t>
            </w:r>
          </w:p>
        </w:tc>
        <w:tc>
          <w:tcPr>
            <w:tcW w:w="715" w:type="dxa"/>
            <w:noWrap/>
            <w:hideMark/>
          </w:tcPr>
          <w:p w14:paraId="396671DE" w14:textId="77777777" w:rsidR="00F64D86" w:rsidRPr="00F957C3" w:rsidRDefault="00F64D86" w:rsidP="00445289">
            <w:pPr>
              <w:rPr>
                <w:sz w:val="20"/>
                <w:szCs w:val="20"/>
              </w:rPr>
            </w:pPr>
            <w:r w:rsidRPr="00F957C3">
              <w:rPr>
                <w:sz w:val="20"/>
                <w:szCs w:val="20"/>
              </w:rPr>
              <w:t>7.69E-02</w:t>
            </w:r>
          </w:p>
        </w:tc>
        <w:tc>
          <w:tcPr>
            <w:tcW w:w="720" w:type="dxa"/>
            <w:noWrap/>
            <w:hideMark/>
          </w:tcPr>
          <w:p w14:paraId="2A2B35C1" w14:textId="77777777" w:rsidR="00F64D86" w:rsidRPr="00F957C3" w:rsidRDefault="00F64D86" w:rsidP="00445289">
            <w:pPr>
              <w:rPr>
                <w:sz w:val="20"/>
                <w:szCs w:val="20"/>
              </w:rPr>
            </w:pPr>
            <w:r w:rsidRPr="00F957C3">
              <w:rPr>
                <w:sz w:val="20"/>
                <w:szCs w:val="20"/>
              </w:rPr>
              <w:t>1.86E-01</w:t>
            </w:r>
          </w:p>
        </w:tc>
        <w:tc>
          <w:tcPr>
            <w:tcW w:w="720" w:type="dxa"/>
          </w:tcPr>
          <w:p w14:paraId="56B9FA5D" w14:textId="77777777" w:rsidR="00F64D86" w:rsidRPr="00F957C3" w:rsidRDefault="00F64D86" w:rsidP="00445289">
            <w:pPr>
              <w:rPr>
                <w:sz w:val="20"/>
                <w:szCs w:val="20"/>
              </w:rPr>
            </w:pPr>
            <w:r w:rsidRPr="00F957C3">
              <w:rPr>
                <w:sz w:val="20"/>
                <w:szCs w:val="20"/>
              </w:rPr>
              <w:t>1.103</w:t>
            </w:r>
          </w:p>
        </w:tc>
        <w:tc>
          <w:tcPr>
            <w:tcW w:w="810" w:type="dxa"/>
          </w:tcPr>
          <w:p w14:paraId="37C6A60A" w14:textId="77777777" w:rsidR="00F64D86" w:rsidRPr="00F957C3" w:rsidRDefault="00F64D86" w:rsidP="00445289">
            <w:pPr>
              <w:rPr>
                <w:sz w:val="20"/>
                <w:szCs w:val="20"/>
              </w:rPr>
            </w:pPr>
            <w:r w:rsidRPr="00F957C3">
              <w:rPr>
                <w:sz w:val="20"/>
                <w:szCs w:val="20"/>
              </w:rPr>
              <w:t>0.082</w:t>
            </w:r>
          </w:p>
        </w:tc>
        <w:tc>
          <w:tcPr>
            <w:tcW w:w="1800" w:type="dxa"/>
          </w:tcPr>
          <w:p w14:paraId="5ADCA8D2" w14:textId="77777777" w:rsidR="00F64D86" w:rsidRPr="00F957C3" w:rsidRDefault="00F64D86" w:rsidP="00445289">
            <w:pPr>
              <w:rPr>
                <w:sz w:val="20"/>
                <w:szCs w:val="20"/>
              </w:rPr>
            </w:pPr>
            <w:r w:rsidRPr="00F957C3">
              <w:rPr>
                <w:sz w:val="20"/>
                <w:szCs w:val="20"/>
              </w:rPr>
              <w:t>caveolin 3</w:t>
            </w:r>
          </w:p>
        </w:tc>
        <w:tc>
          <w:tcPr>
            <w:tcW w:w="2409" w:type="dxa"/>
          </w:tcPr>
          <w:p w14:paraId="5E455C4D" w14:textId="1B088414" w:rsidR="00F64D86" w:rsidRPr="00F957C3" w:rsidRDefault="00F64D86" w:rsidP="00445289">
            <w:pPr>
              <w:rPr>
                <w:sz w:val="20"/>
                <w:szCs w:val="20"/>
              </w:rPr>
            </w:pPr>
            <w:r w:rsidRPr="00F957C3">
              <w:rPr>
                <w:sz w:val="20"/>
                <w:szCs w:val="20"/>
              </w:rPr>
              <w:t>Mutation causes familiar hypertrophic cardiomyopathy</w:t>
            </w:r>
            <w:r w:rsidRPr="00F957C3">
              <w:rPr>
                <w:sz w:val="20"/>
                <w:szCs w:val="20"/>
              </w:rPr>
              <w:fldChar w:fldCharType="begin">
                <w:fldData xml:space="preserve">PEVuZE5vdGU+PENpdGU+PEF1dGhvcj5IYXlhc2hpPC9BdXRob3I+PFllYXI+MjAwNDwvWWVhcj48
UmVjTnVtPjc4OTwvUmVjTnVtPjxEaXNwbGF5VGV4dD48c3R5bGUgZmFjZT0ic3VwZXJzY3JpcHQi
PjIxPC9zdHlsZT48L0Rpc3BsYXlUZXh0PjxyZWNvcmQ+PHJlYy1udW1iZXI+Nzg5PC9yZWMtbnVt
YmVyPjxmb3JlaWduLWtleXM+PGtleSBhcHA9IkVOIiBkYi1pZD0iZGR6ZnJlNXN3OWRyZjRlZnZ6
aHB3OWZkNTJ6ZHZlYWV4MjB4IiB0aW1lc3RhbXA9IjE2NzY0MjE1MzYiPjc4OTwva2V5PjwvZm9y
ZWlnbi1rZXlzPjxyZWYtdHlwZSBuYW1lPSJKb3VybmFsIEFydGljbGUiPjE3PC9yZWYtdHlwZT48
Y29udHJpYnV0b3JzPjxhdXRob3JzPjxhdXRob3I+SGF5YXNoaSwgVC48L2F1dGhvcj48YXV0aG9y
PkFyaW11cmEsIFQuPC9hdXRob3I+PGF1dGhvcj5VZWRhLCBLLjwvYXV0aG9yPjxhdXRob3I+U2hp
YmF0YSwgSC48L2F1dGhvcj48YXV0aG9yPkhvaGRhLCBTLjwvYXV0aG9yPjxhdXRob3I+VGFrYWhh
c2hpLCBNLjwvYXV0aG9yPjxhdXRob3I+SG9yaSwgSC48L2F1dGhvcj48YXV0aG9yPktvZ2EsIFku
PC9hdXRob3I+PGF1dGhvcj5Pa2EsIE4uPC9hdXRob3I+PGF1dGhvcj5JbWFpenVtaSwgVC48L2F1
dGhvcj48YXV0aG9yPllhc3VuYW1pLCBNLjwvYXV0aG9yPjxhdXRob3I+S2ltdXJhLCBBLjwvYXV0
aG9yPjwvYXV0aG9ycz48L2NvbnRyaWJ1dG9ycz48YXV0aC1hZGRyZXNzPkRlcGFydG1lbnQgb2Yg
TW9sZWN1bGFyIFBhdGhvZ2VuZXNpcywgTWVkaWNhbCBSZXNlYXJjaCBJbnN0aXR1dGUsIFRva3lv
IE1lZGljYWwgYW5kIERlbnRhbCBVbml2ZXJzaXR5LCBUb2t5bywgSmFwYW4uPC9hdXRoLWFkZHJl
c3M+PHRpdGxlcz48dGl0bGU+SWRlbnRpZmljYXRpb24gYW5kIGZ1bmN0aW9uYWwgYW5hbHlzaXMg
b2YgYSBjYXZlb2xpbi0zIG11dGF0aW9uIGFzc29jaWF0ZWQgd2l0aCBmYW1pbGlhbCBoeXBlcnRy
b3BoaWMgY2FyZGlvbXlvcGF0aHk8L3RpdGxlPjxzZWNvbmRhcnktdGl0bGU+QmlvY2hlbSBCaW9w
aHlzIFJlcyBDb21tdW48L3NlY29uZGFyeS10aXRsZT48YWx0LXRpdGxlPkJpb2NoZW1pY2FsIGFu
ZCBiaW9waHlzaWNhbCByZXNlYXJjaCBjb21tdW5pY2F0aW9uczwvYWx0LXRpdGxlPjwvdGl0bGVz
PjxwZXJpb2RpY2FsPjxmdWxsLXRpdGxlPkJpb2NoZW0gQmlvcGh5cyBSZXMgQ29tbXVuPC9mdWxs
LXRpdGxlPjxhYmJyLTE+QmlvY2hlbWljYWwgYW5kIGJpb3BoeXNpY2FsIHJlc2VhcmNoIGNvbW11
bmljYXRpb25zPC9hYmJyLTE+PC9wZXJpb2RpY2FsPjxhbHQtcGVyaW9kaWNhbD48ZnVsbC10aXRs
ZT5CaW9jaGVtIEJpb3BoeXMgUmVzIENvbW11bjwvZnVsbC10aXRsZT48YWJici0xPkJpb2NoZW1p
Y2FsIGFuZCBiaW9waHlzaWNhbCByZXNlYXJjaCBjb21tdW5pY2F0aW9uczwvYWJici0xPjwvYWx0
LXBlcmlvZGljYWw+PHBhZ2VzPjE3OC04NDwvcGFnZXM+PHZvbHVtZT4zMTM8L3ZvbHVtZT48bnVt
YmVyPjE8L251bWJlcj48ZWRpdGlvbj4yMDAzLzEyLzE2PC9lZGl0aW9uPjxrZXl3b3Jkcz48a2V5
d29yZD5BbWlubyBBY2lkIFNlcXVlbmNlPC9rZXl3b3JkPjxrZXl3b3JkPkFtaW5vIEFjaWQgU3Vi
c3RpdHV0aW9uPC9rZXl3b3JkPjxrZXl3b3JkPkFuaW1hbHM8L2tleXdvcmQ+PGtleXdvcmQ+Q09T
IENlbGxzPC9rZXl3b3JkPjxrZXl3b3JkPkNhcmRpb215b3BhdGh5LCBIeXBlcnRyb3BoaWMsIEZh
bWlsaWFsLypnZW5ldGljczwva2V5d29yZD48a2V5d29yZD5DYXZlb2xpbiAzPC9rZXl3b3JkPjxr
ZXl3b3JkPkNhdmVvbGlucy8qZ2VuZXRpY3MvbWV0YWJvbGlzbTwva2V5d29yZD48a2V5d29yZD5D
ZWxsIE1lbWJyYW5lL21ldGFib2xpc208L2tleXdvcmQ+PGtleXdvcmQ+Q3l0b3BsYXNtL21ldGFi
b2xpc208L2tleXdvcmQ+PGtleXdvcmQ+RE5BIE11dGF0aW9uYWwgQW5hbHlzaXMvbWV0aG9kczwv
a2V5d29yZD48a2V5d29yZD5FeG9ucy9nZW5ldGljczwva2V5d29yZD48a2V5d29yZD5GZW1hbGU8
L2tleXdvcmQ+PGtleXdvcmQ+R3JlZW4gRmx1b3Jlc2NlbnQgUHJvdGVpbnM8L2tleXdvcmQ+PGtl
eXdvcmQ+SHVtYW5zPC9rZXl3b3JkPjxrZXl3b3JkPkludHJvbnMvZ2VuZXRpY3M8L2tleXdvcmQ+
PGtleXdvcmQ+THVtaW5lc2NlbnQgUHJvdGVpbnMvZ2VuZXRpY3MvbWV0YWJvbGlzbTwva2V5d29y
ZD48a2V5d29yZD5NYWxlPC9rZXl3b3JkPjxrZXl3b3JkPk1pY2U8L2tleXdvcmQ+PGtleXdvcmQ+
TW9sZWN1bGFyIFNlcXVlbmNlIERhdGE8L2tleXdvcmQ+PGtleXdvcmQ+TXVzY3VsYXIgRHlzdHJv
cGhpZXMvZ2VuZXRpY3M8L2tleXdvcmQ+PGtleXdvcmQ+TklIIDNUMyBDZWxsczwva2V5d29yZD48
a2V5d29yZD5QZWRpZ3JlZTwva2V5d29yZD48a2V5d29yZD5TZXF1ZW5jZSBBbGlnbm1lbnQ8L2tl
eXdvcmQ+PC9rZXl3b3Jkcz48ZGF0ZXM+PHllYXI+MjAwNDwveWVhcj48cHViLWRhdGVzPjxkYXRl
PkphbiAyPC9kYXRlPjwvcHViLWRhdGVzPjwvZGF0ZXM+PGlzYm4+MDAwNi0yOTFYIChQcmludCkm
I3hEOzAwMDYtMjkxeDwvaXNibj48YWNjZXNzaW9uLW51bT4xNDY3MjcxNTwvYWNjZXNzaW9uLW51
bT48dXJscz48L3VybHM+PGVsZWN0cm9uaWMtcmVzb3VyY2UtbnVtPjEwLjEwMTYvai5iYnJjLjIw
MDMuMTEuMTAxPC9lbGVjdHJvbmljLXJlc291cmNlLW51bT48cmVtb3RlLWRhdGFiYXNlLXByb3Zp
ZGVyPk5MTTwvcmVtb3RlLWRhdGFiYXNlLXByb3ZpZGVyPjxsYW5ndWFnZT5lbmc8L2xhbmd1YWdl
PjwvcmVjb3JkPjwvQ2l0ZT48L0VuZE5vdGU+AG==
</w:fldData>
              </w:fldChar>
            </w:r>
            <w:r w:rsidR="00720C7F">
              <w:rPr>
                <w:sz w:val="20"/>
                <w:szCs w:val="20"/>
              </w:rPr>
              <w:instrText xml:space="preserve"> ADDIN EN.CITE </w:instrText>
            </w:r>
            <w:r w:rsidR="00720C7F">
              <w:rPr>
                <w:sz w:val="20"/>
                <w:szCs w:val="20"/>
              </w:rPr>
              <w:fldChar w:fldCharType="begin">
                <w:fldData xml:space="preserve">PEVuZE5vdGU+PENpdGU+PEF1dGhvcj5IYXlhc2hpPC9BdXRob3I+PFllYXI+MjAwNDwvWWVhcj48
UmVjTnVtPjc4OTwvUmVjTnVtPjxEaXNwbGF5VGV4dD48c3R5bGUgZmFjZT0ic3VwZXJzY3JpcHQi
PjIxPC9zdHlsZT48L0Rpc3BsYXlUZXh0PjxyZWNvcmQ+PHJlYy1udW1iZXI+Nzg5PC9yZWMtbnVt
YmVyPjxmb3JlaWduLWtleXM+PGtleSBhcHA9IkVOIiBkYi1pZD0iZGR6ZnJlNXN3OWRyZjRlZnZ6
aHB3OWZkNTJ6ZHZlYWV4MjB4IiB0aW1lc3RhbXA9IjE2NzY0MjE1MzYiPjc4OTwva2V5PjwvZm9y
ZWlnbi1rZXlzPjxyZWYtdHlwZSBuYW1lPSJKb3VybmFsIEFydGljbGUiPjE3PC9yZWYtdHlwZT48
Y29udHJpYnV0b3JzPjxhdXRob3JzPjxhdXRob3I+SGF5YXNoaSwgVC48L2F1dGhvcj48YXV0aG9y
PkFyaW11cmEsIFQuPC9hdXRob3I+PGF1dGhvcj5VZWRhLCBLLjwvYXV0aG9yPjxhdXRob3I+U2hp
YmF0YSwgSC48L2F1dGhvcj48YXV0aG9yPkhvaGRhLCBTLjwvYXV0aG9yPjxhdXRob3I+VGFrYWhh
c2hpLCBNLjwvYXV0aG9yPjxhdXRob3I+SG9yaSwgSC48L2F1dGhvcj48YXV0aG9yPktvZ2EsIFku
PC9hdXRob3I+PGF1dGhvcj5Pa2EsIE4uPC9hdXRob3I+PGF1dGhvcj5JbWFpenVtaSwgVC48L2F1
dGhvcj48YXV0aG9yPllhc3VuYW1pLCBNLjwvYXV0aG9yPjxhdXRob3I+S2ltdXJhLCBBLjwvYXV0
aG9yPjwvYXV0aG9ycz48L2NvbnRyaWJ1dG9ycz48YXV0aC1hZGRyZXNzPkRlcGFydG1lbnQgb2Yg
TW9sZWN1bGFyIFBhdGhvZ2VuZXNpcywgTWVkaWNhbCBSZXNlYXJjaCBJbnN0aXR1dGUsIFRva3lv
IE1lZGljYWwgYW5kIERlbnRhbCBVbml2ZXJzaXR5LCBUb2t5bywgSmFwYW4uPC9hdXRoLWFkZHJl
c3M+PHRpdGxlcz48dGl0bGU+SWRlbnRpZmljYXRpb24gYW5kIGZ1bmN0aW9uYWwgYW5hbHlzaXMg
b2YgYSBjYXZlb2xpbi0zIG11dGF0aW9uIGFzc29jaWF0ZWQgd2l0aCBmYW1pbGlhbCBoeXBlcnRy
b3BoaWMgY2FyZGlvbXlvcGF0aHk8L3RpdGxlPjxzZWNvbmRhcnktdGl0bGU+QmlvY2hlbSBCaW9w
aHlzIFJlcyBDb21tdW48L3NlY29uZGFyeS10aXRsZT48YWx0LXRpdGxlPkJpb2NoZW1pY2FsIGFu
ZCBiaW9waHlzaWNhbCByZXNlYXJjaCBjb21tdW5pY2F0aW9uczwvYWx0LXRpdGxlPjwvdGl0bGVz
PjxwZXJpb2RpY2FsPjxmdWxsLXRpdGxlPkJpb2NoZW0gQmlvcGh5cyBSZXMgQ29tbXVuPC9mdWxs
LXRpdGxlPjxhYmJyLTE+QmlvY2hlbWljYWwgYW5kIGJpb3BoeXNpY2FsIHJlc2VhcmNoIGNvbW11
bmljYXRpb25zPC9hYmJyLTE+PC9wZXJpb2RpY2FsPjxhbHQtcGVyaW9kaWNhbD48ZnVsbC10aXRs
ZT5CaW9jaGVtIEJpb3BoeXMgUmVzIENvbW11bjwvZnVsbC10aXRsZT48YWJici0xPkJpb2NoZW1p
Y2FsIGFuZCBiaW9waHlzaWNhbCByZXNlYXJjaCBjb21tdW5pY2F0aW9uczwvYWJici0xPjwvYWx0
LXBlcmlvZGljYWw+PHBhZ2VzPjE3OC04NDwvcGFnZXM+PHZvbHVtZT4zMTM8L3ZvbHVtZT48bnVt
YmVyPjE8L251bWJlcj48ZWRpdGlvbj4yMDAzLzEyLzE2PC9lZGl0aW9uPjxrZXl3b3Jkcz48a2V5
d29yZD5BbWlubyBBY2lkIFNlcXVlbmNlPC9rZXl3b3JkPjxrZXl3b3JkPkFtaW5vIEFjaWQgU3Vi
c3RpdHV0aW9uPC9rZXl3b3JkPjxrZXl3b3JkPkFuaW1hbHM8L2tleXdvcmQ+PGtleXdvcmQ+Q09T
IENlbGxzPC9rZXl3b3JkPjxrZXl3b3JkPkNhcmRpb215b3BhdGh5LCBIeXBlcnRyb3BoaWMsIEZh
bWlsaWFsLypnZW5ldGljczwva2V5d29yZD48a2V5d29yZD5DYXZlb2xpbiAzPC9rZXl3b3JkPjxr
ZXl3b3JkPkNhdmVvbGlucy8qZ2VuZXRpY3MvbWV0YWJvbGlzbTwva2V5d29yZD48a2V5d29yZD5D
ZWxsIE1lbWJyYW5lL21ldGFib2xpc208L2tleXdvcmQ+PGtleXdvcmQ+Q3l0b3BsYXNtL21ldGFi
b2xpc208L2tleXdvcmQ+PGtleXdvcmQ+RE5BIE11dGF0aW9uYWwgQW5hbHlzaXMvbWV0aG9kczwv
a2V5d29yZD48a2V5d29yZD5FeG9ucy9nZW5ldGljczwva2V5d29yZD48a2V5d29yZD5GZW1hbGU8
L2tleXdvcmQ+PGtleXdvcmQ+R3JlZW4gRmx1b3Jlc2NlbnQgUHJvdGVpbnM8L2tleXdvcmQ+PGtl
eXdvcmQ+SHVtYW5zPC9rZXl3b3JkPjxrZXl3b3JkPkludHJvbnMvZ2VuZXRpY3M8L2tleXdvcmQ+
PGtleXdvcmQ+THVtaW5lc2NlbnQgUHJvdGVpbnMvZ2VuZXRpY3MvbWV0YWJvbGlzbTwva2V5d29y
ZD48a2V5d29yZD5NYWxlPC9rZXl3b3JkPjxrZXl3b3JkPk1pY2U8L2tleXdvcmQ+PGtleXdvcmQ+
TW9sZWN1bGFyIFNlcXVlbmNlIERhdGE8L2tleXdvcmQ+PGtleXdvcmQ+TXVzY3VsYXIgRHlzdHJv
cGhpZXMvZ2VuZXRpY3M8L2tleXdvcmQ+PGtleXdvcmQ+TklIIDNUMyBDZWxsczwva2V5d29yZD48
a2V5d29yZD5QZWRpZ3JlZTwva2V5d29yZD48a2V5d29yZD5TZXF1ZW5jZSBBbGlnbm1lbnQ8L2tl
eXdvcmQ+PC9rZXl3b3Jkcz48ZGF0ZXM+PHllYXI+MjAwNDwveWVhcj48cHViLWRhdGVzPjxkYXRl
PkphbiAyPC9kYXRlPjwvcHViLWRhdGVzPjwvZGF0ZXM+PGlzYm4+MDAwNi0yOTFYIChQcmludCkm
I3hEOzAwMDYtMjkxeDwvaXNibj48YWNjZXNzaW9uLW51bT4xNDY3MjcxNTwvYWNjZXNzaW9uLW51
bT48dXJscz48L3VybHM+PGVsZWN0cm9uaWMtcmVzb3VyY2UtbnVtPjEwLjEwMTYvai5iYnJjLjIw
MDMuMTEuMTAxPC9lbGVjdHJvbmljLXJlc291cmNlLW51bT48cmVtb3RlLWRhdGFiYXNlLXByb3Zp
ZGVyPk5MTTwvcmVtb3RlLWRhdGFiYXNlLXByb3ZpZGVyPjxsYW5ndWFnZT5lbmc8L2xhbmd1YWdl
PjwvcmVjb3JkPjwvQ2l0ZT48L0VuZE5vdGU+AG==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21</w:t>
            </w:r>
            <w:r w:rsidRPr="00F957C3">
              <w:rPr>
                <w:sz w:val="20"/>
                <w:szCs w:val="20"/>
              </w:rPr>
              <w:fldChar w:fldCharType="end"/>
            </w:r>
          </w:p>
        </w:tc>
      </w:tr>
      <w:tr w:rsidR="00F64D86" w:rsidRPr="009752DD" w14:paraId="5EEA4C1B" w14:textId="77777777" w:rsidTr="00445289">
        <w:trPr>
          <w:trHeight w:val="330"/>
        </w:trPr>
        <w:tc>
          <w:tcPr>
            <w:tcW w:w="844" w:type="dxa"/>
            <w:noWrap/>
            <w:hideMark/>
          </w:tcPr>
          <w:p w14:paraId="6F6BAC9C" w14:textId="77777777" w:rsidR="00F64D86" w:rsidRPr="00F957C3" w:rsidRDefault="00F64D86" w:rsidP="00445289">
            <w:pPr>
              <w:rPr>
                <w:i/>
                <w:iCs/>
                <w:sz w:val="20"/>
                <w:szCs w:val="20"/>
              </w:rPr>
            </w:pPr>
            <w:r w:rsidRPr="00F957C3">
              <w:rPr>
                <w:i/>
                <w:iCs/>
                <w:sz w:val="20"/>
                <w:szCs w:val="20"/>
              </w:rPr>
              <w:t>CDH23</w:t>
            </w:r>
          </w:p>
        </w:tc>
        <w:tc>
          <w:tcPr>
            <w:tcW w:w="844" w:type="dxa"/>
            <w:noWrap/>
            <w:hideMark/>
          </w:tcPr>
          <w:p w14:paraId="10C9DC21" w14:textId="77777777" w:rsidR="00F64D86" w:rsidRPr="00F957C3" w:rsidRDefault="00F64D86" w:rsidP="00445289">
            <w:pPr>
              <w:rPr>
                <w:sz w:val="20"/>
                <w:szCs w:val="20"/>
              </w:rPr>
            </w:pPr>
            <w:r w:rsidRPr="00F957C3">
              <w:rPr>
                <w:sz w:val="20"/>
                <w:szCs w:val="20"/>
              </w:rPr>
              <w:t>R1060W</w:t>
            </w:r>
          </w:p>
        </w:tc>
        <w:tc>
          <w:tcPr>
            <w:tcW w:w="844" w:type="dxa"/>
            <w:noWrap/>
            <w:hideMark/>
          </w:tcPr>
          <w:p w14:paraId="2B0E906B" w14:textId="77777777" w:rsidR="00F64D86" w:rsidRPr="00F957C3" w:rsidRDefault="00F64D86" w:rsidP="00445289">
            <w:pPr>
              <w:rPr>
                <w:sz w:val="20"/>
                <w:szCs w:val="20"/>
              </w:rPr>
            </w:pPr>
            <w:r w:rsidRPr="00F957C3">
              <w:rPr>
                <w:sz w:val="20"/>
                <w:szCs w:val="20"/>
              </w:rPr>
              <w:t>1</w:t>
            </w:r>
          </w:p>
        </w:tc>
        <w:tc>
          <w:tcPr>
            <w:tcW w:w="844" w:type="dxa"/>
            <w:noWrap/>
            <w:hideMark/>
          </w:tcPr>
          <w:p w14:paraId="68C715B6" w14:textId="77777777" w:rsidR="00F64D86" w:rsidRPr="00F957C3" w:rsidRDefault="00F64D86" w:rsidP="00445289">
            <w:pPr>
              <w:rPr>
                <w:sz w:val="20"/>
                <w:szCs w:val="20"/>
              </w:rPr>
            </w:pPr>
            <w:r w:rsidRPr="00F957C3">
              <w:rPr>
                <w:sz w:val="20"/>
                <w:szCs w:val="20"/>
              </w:rPr>
              <w:t>1</w:t>
            </w:r>
          </w:p>
        </w:tc>
        <w:tc>
          <w:tcPr>
            <w:tcW w:w="844" w:type="dxa"/>
            <w:noWrap/>
            <w:hideMark/>
          </w:tcPr>
          <w:p w14:paraId="3898D3D7" w14:textId="77777777" w:rsidR="00F64D86" w:rsidRPr="00F957C3" w:rsidRDefault="00F64D86" w:rsidP="00445289">
            <w:pPr>
              <w:rPr>
                <w:sz w:val="20"/>
                <w:szCs w:val="20"/>
              </w:rPr>
            </w:pPr>
            <w:r w:rsidRPr="00F957C3">
              <w:rPr>
                <w:sz w:val="20"/>
                <w:szCs w:val="20"/>
              </w:rPr>
              <w:t>2</w:t>
            </w:r>
          </w:p>
        </w:tc>
        <w:tc>
          <w:tcPr>
            <w:tcW w:w="844" w:type="dxa"/>
          </w:tcPr>
          <w:p w14:paraId="5A03A816" w14:textId="77777777" w:rsidR="00F64D86" w:rsidRPr="00F957C3" w:rsidRDefault="00F64D86" w:rsidP="00445289">
            <w:pPr>
              <w:rPr>
                <w:sz w:val="20"/>
                <w:szCs w:val="20"/>
              </w:rPr>
            </w:pPr>
            <w:r w:rsidRPr="00F957C3">
              <w:rPr>
                <w:sz w:val="20"/>
                <w:szCs w:val="20"/>
              </w:rPr>
              <w:t>0.0002</w:t>
            </w:r>
          </w:p>
        </w:tc>
        <w:tc>
          <w:tcPr>
            <w:tcW w:w="1056" w:type="dxa"/>
            <w:noWrap/>
            <w:hideMark/>
          </w:tcPr>
          <w:p w14:paraId="59542AAF" w14:textId="77777777" w:rsidR="00F64D86" w:rsidRPr="00F957C3" w:rsidRDefault="00F64D86" w:rsidP="00445289">
            <w:pPr>
              <w:rPr>
                <w:sz w:val="20"/>
                <w:szCs w:val="20"/>
              </w:rPr>
            </w:pPr>
            <w:r w:rsidRPr="00F957C3">
              <w:rPr>
                <w:sz w:val="20"/>
                <w:szCs w:val="20"/>
              </w:rPr>
              <w:t>0.0004</w:t>
            </w:r>
          </w:p>
        </w:tc>
        <w:tc>
          <w:tcPr>
            <w:tcW w:w="715" w:type="dxa"/>
            <w:noWrap/>
            <w:hideMark/>
          </w:tcPr>
          <w:p w14:paraId="0CF65B7C" w14:textId="77777777" w:rsidR="00F64D86" w:rsidRPr="00F957C3" w:rsidRDefault="00F64D86" w:rsidP="00445289">
            <w:pPr>
              <w:rPr>
                <w:sz w:val="20"/>
                <w:szCs w:val="20"/>
              </w:rPr>
            </w:pPr>
            <w:r w:rsidRPr="00F957C3">
              <w:rPr>
                <w:sz w:val="20"/>
                <w:szCs w:val="20"/>
              </w:rPr>
              <w:t>4.44E-08</w:t>
            </w:r>
          </w:p>
        </w:tc>
        <w:tc>
          <w:tcPr>
            <w:tcW w:w="720" w:type="dxa"/>
            <w:noWrap/>
            <w:hideMark/>
          </w:tcPr>
          <w:p w14:paraId="62206AB4" w14:textId="77777777" w:rsidR="00F64D86" w:rsidRPr="00F957C3" w:rsidRDefault="00F64D86" w:rsidP="00445289">
            <w:pPr>
              <w:rPr>
                <w:sz w:val="20"/>
                <w:szCs w:val="20"/>
              </w:rPr>
            </w:pPr>
            <w:r w:rsidRPr="00F957C3">
              <w:rPr>
                <w:sz w:val="20"/>
                <w:szCs w:val="20"/>
              </w:rPr>
              <w:t>9.46E-08</w:t>
            </w:r>
          </w:p>
        </w:tc>
        <w:tc>
          <w:tcPr>
            <w:tcW w:w="720" w:type="dxa"/>
          </w:tcPr>
          <w:p w14:paraId="10AA603F" w14:textId="77777777" w:rsidR="00F64D86" w:rsidRPr="00F957C3" w:rsidRDefault="00F64D86" w:rsidP="00445289">
            <w:pPr>
              <w:rPr>
                <w:sz w:val="20"/>
                <w:szCs w:val="20"/>
              </w:rPr>
            </w:pPr>
          </w:p>
        </w:tc>
        <w:tc>
          <w:tcPr>
            <w:tcW w:w="810" w:type="dxa"/>
          </w:tcPr>
          <w:p w14:paraId="733B1717" w14:textId="77777777" w:rsidR="00F64D86" w:rsidRPr="00F957C3" w:rsidRDefault="00F64D86" w:rsidP="00445289">
            <w:pPr>
              <w:rPr>
                <w:sz w:val="20"/>
                <w:szCs w:val="20"/>
              </w:rPr>
            </w:pPr>
          </w:p>
        </w:tc>
        <w:tc>
          <w:tcPr>
            <w:tcW w:w="1800" w:type="dxa"/>
          </w:tcPr>
          <w:p w14:paraId="3CF1D520" w14:textId="77777777" w:rsidR="00F64D86" w:rsidRPr="00F957C3" w:rsidRDefault="00F64D86" w:rsidP="00445289">
            <w:pPr>
              <w:rPr>
                <w:sz w:val="20"/>
                <w:szCs w:val="20"/>
              </w:rPr>
            </w:pPr>
            <w:r w:rsidRPr="00F957C3">
              <w:rPr>
                <w:sz w:val="20"/>
                <w:szCs w:val="20"/>
              </w:rPr>
              <w:t>cadherin related 23</w:t>
            </w:r>
          </w:p>
        </w:tc>
        <w:tc>
          <w:tcPr>
            <w:tcW w:w="2409" w:type="dxa"/>
          </w:tcPr>
          <w:p w14:paraId="248A0B90" w14:textId="505C0161" w:rsidR="00F64D86" w:rsidRPr="00F957C3" w:rsidRDefault="00F64D86" w:rsidP="00445289">
            <w:pPr>
              <w:rPr>
                <w:sz w:val="20"/>
                <w:szCs w:val="20"/>
              </w:rPr>
            </w:pPr>
            <w:r w:rsidRPr="00F957C3">
              <w:rPr>
                <w:sz w:val="20"/>
                <w:szCs w:val="20"/>
              </w:rPr>
              <w:t>Genetic association with cardiac troponin T measurement</w:t>
            </w:r>
            <w:r w:rsidRPr="00F957C3">
              <w:rPr>
                <w:sz w:val="20"/>
                <w:szCs w:val="20"/>
              </w:rPr>
              <w:fldChar w:fldCharType="begin">
                <w:fldData xml:space="preserve">PEVuZE5vdGU+PENpdGU+PEF1dGhvcj5ZYW5nPC9BdXRob3I+PFllYXI+MjAyMTwvWWVhcj48UmVj
TnVtPjc5MDwvUmVjTnVtPjxEaXNwbGF5VGV4dD48c3R5bGUgZmFjZT0ic3VwZXJzY3JpcHQiPjIy
PC9zdHlsZT48L0Rpc3BsYXlUZXh0PjxyZWNvcmQ+PHJlYy1udW1iZXI+NzkwPC9yZWMtbnVtYmVy
Pjxmb3JlaWduLWtleXM+PGtleSBhcHA9IkVOIiBkYi1pZD0iZGR6ZnJlNXN3OWRyZjRlZnZ6aHB3
OWZkNTJ6ZHZlYWV4MjB4IiB0aW1lc3RhbXA9IjE2NzY0MjQzMzQiPjc5MDwva2V5PjwvZm9yZWln
bi1rZXlzPjxyZWYtdHlwZSBuYW1lPSJKb3VybmFsIEFydGljbGUiPjE3PC9yZWYtdHlwZT48Y29u
dHJpYnV0b3JzPjxhdXRob3JzPjxhdXRob3I+WWFuZywgWS48L2F1dGhvcj48YXV0aG9yPkJhcnR6
LCBULiBNLjwvYXV0aG9yPjxhdXRob3I+QnJvd24sIE0uIFIuPC9hdXRob3I+PGF1dGhvcj5HdW8s
IFguPC9hdXRob3I+PGF1dGhvcj5aaWxow6NvLCBOLiBSLjwvYXV0aG9yPjxhdXRob3I+VHJvbXBl
dCwgUy48L2F1dGhvcj48YXV0aG9yPldlaXNzLCBTLjwvYXV0aG9yPjxhdXRob3I+WWFvLCBKLjwv
YXV0aG9yPjxhdXRob3I+QnJvZHksIEouIEEuPC9hdXRob3I+PGF1dGhvcj5EZWZpbGlwcGksIEMu
IFIuPC9hdXRob3I+PGF1dGhvcj5Ib29nZXZlZW4sIFIuIEMuPC9hdXRob3I+PGF1dGhvcj5MaW4s
IEguIEouPC9hdXRob3I+PGF1dGhvcj5HdWRuYXNvbiwgVi48L2F1dGhvcj48YXV0aG9yPkJhbGxh
bnR5bmUsIEMuIE0uPC9hdXRob3I+PGF1dGhvcj5Ew7ZyciwgTS48L2F1dGhvcj48YXV0aG9yPkp1
a2VtYSwgSi4gVy48L2F1dGhvcj48YXV0aG9yPlBldGVyc21hbm4sIEEuPC9hdXRob3I+PGF1dGhv
cj5Qc2F0eSwgQi4gTS48L2F1dGhvcj48YXV0aG9yPlJvdHRlciwgSi4gSS48L2F1dGhvcj48YXV0
aG9yPkJvZXJ3aW5rbGUsIEUuPC9hdXRob3I+PGF1dGhvcj5Gb3JuYWdlLCBNLjwvYXV0aG9yPjxh
dXRob3I+SnVuLCBHLjwvYXV0aG9yPjxhdXRob3I+WXUsIEIuPC9hdXRob3I+PC9hdXRob3JzPjwv
Y29udHJpYnV0b3JzPjxhdXRoLWFkZHJlc3M+VGhlIENlbnRlciBmb3IgSHVtYW4gR2VuZXRpY3Ms
IFRoZSBCcm93biBGb3VuZGF0aW9uIEluc3RpdHV0ZSBvZiBNb2xlY3VsYXIgTWVkaWNpbmUsIE1j
R292ZXJuIE1lZGljYWwgU2Nob29sLCBIb3VzdG9uLCBUWCAoWS5ZLiwgTS5GLikuJiN4RDtDYXJk
aW92YXNjdWxhciBIZWFsdGggUmVzZWFyY2ggVW5pdCwgRGVwYXJ0bWVudCBvZiBNZWRpY2luZSAo
VC5NLkIuLCBKLkEuQi4sIEIuTS5QLiksIFVuaXZlcnNpdHkgb2YgV2FzaGluZ3RvbiwgU2VhdHRs
ZSwgV0EuJiN4RDtEZXBhcnRtZW50IG9mIEJpb3N0YXRpc3RpY3MgKFQuTS5CLiksIFVuaXZlcnNp
dHkgb2YgV2FzaGluZ3RvbiwgU2VhdHRsZSwgV0EuJiN4RDtEZXBhcnRtZW50IG9mIEVwaWRlbWlv
bG9neSwgSHVtYW4gR2VuZXRpY3MgJmFtcDsgRW52aXJvbm1lbnRhbCBTY2llbmNlcyBhbmQgSHVt
YW4gR2VuZXRpY3MgQ2VudGVyLCBTY2hvb2wgb2YgUHVibGljIEhlYWx0aCwgVW5pdmVyc2l0eSBv
ZiBUZXhhcyBIZWFsdGggU2NpZW5jZSBDZW50ZXIgYXQgSG91c3RvbiwgSG91c3RvbiwgVFggKE0u
Ui5CLiwgRS5CLiwgTS5GLiwgRy5KLiwgQi5ZLikuJiN4RDtEZXBhcnRtZW50IG9mIFBlZGlhdHJp
Y3MsIEluc3RpdHV0ZSBmb3IgVHJhbnNsYXRpb25hbCBHZW5vbWljcyBhbmQgUG9wdWxhdGlvbiBT
Y2llbmNlcywgVGhlIEx1bmRxdWlzdCBJbnN0aXR1dGUgZm9yIEJpb21lZGljYWwgSW5ub3ZhdGlv
biBhdCBIYXJib3ItVUNMQSBNZWRpY2FsIENlbnRlciwgVG9ycmFuY2UsIENBIChYLkcuLCBKLlku
LCBILkouTC4sIEouSS5SLikuJiN4RDtJY2VsYW5kaWMgSGVhcnQgQXNzb2NpYXRpb24sIEtvcGF2
b2d1ciwgSWNlbGFuZCAoTi5SLlouLCBWLkcuKS4mI3hEO0RlcGFydG1lbnQgb2YgQ2FyZGlvbG9n
eSAoUy5ULiwgSi5XLkouKSwgTGVpZGVuIFVuaXZlcnNpdHkgTWVkaWNhbCBDZW50ZXIsIExlaWRl
biwgdGhlIE5ldGhlcmxhbmRzLiYjeEQ7U2VjdGlvbiBvZiBHZXJvbnRvbG9neSBhbmQgR2VyaWF0
cmljcywgRGVwYXJ0bWVudCBvZiBJbnRlcm5hbCBNZWRpY2luZSAoUy5ULiksIExlaWRlbiBVbml2
ZXJzaXR5IE1lZGljYWwgQ2VudGVyLCBMZWlkZW4sIHRoZSBOZXRoZXJsYW5kcy4mI3hEO0RlcGFy
dG1lbnQgb2YgRnVuY3Rpb25hbCBHZW5vbWljcywgSW50ZXJmYWN1bHR5IEluc3RpdHV0ZSBmb3Ig
R2VuZXRpY3MgYW5kIEZ1bmN0aW9uYWwgR2Vub21pY3MsIFVuaXZlcnNpdHkgTWVkaWNpbmUgYW5k
IFVuaXZlcnNpdHkgb2YgR3JlaWZzd2FsZCwgR3JlaWZzd2FsZCwgR2VybWFueSAoUy5XLikuJiN4
RDtHZXJtYW4gQ2VudHJlIGZvciBDYXJkaW92YXNjdWxhciBSZXNlYXJjaCwgUGFydG5lciBTaXRl
IEdyZWlmc3dhbGQsIEdyZWlmc3dhbGQsIEdlcm1hbnkgKFMuVy4sIE0uRC4pLiYjeEQ7SW5vdmEg
SGVhcnQgYW5kIFZhc2N1bGFyIEluc3RpdHV0ZSwgRmFsbHMgQ2h1cmNoLCBWQSAoQy5SLkQuKS4m
I3hEO0RpdmlzaW9uIG9mIEF0aGVyb3NjbGVyb3NpcyBhbmQgVmFzY3VsYXIgTWVkaWNpbmUsIERl
cGFydG1lbnQgb2YgTWVkaWNpbmUsIEJheWxvciBDb2xsZWdlIG9mIE1lZGljaW5lLCBIb3VzdG9u
LCBUWCAoUi5DLkguLCBDLk0uQi4pLiYjeEQ7RmFjdWx0eSBvZiBNZWRpY2luZSwgVW5pdmVyc2l0
eSBvZiBJY2VsYW5kLCBSZXlramF2aWssIEljZWxhbmQgKFYuRy4pLiYjeEQ7Q2VudGVyIGZvciBD
YXJkaW92YXNjdWxhciBEaXNlYXNlIFByZXZlbnRpb24sIE1ldGhvZGlzdCBEZUJha2V5IEhlYXJ0
IENlbnRlciwgSG91c3RvbiwgVFggKEMuTS5CLikuJiN4RDtEZXBhcnRtZW50IG9mIEludGVybmFs
IE1lZGljaW5lIEItQ2FyZGlvbG9neSwgUG5ldW1vbG9neSwgSW5mZWN0aW91cyBEaXNlYXNlcywg
SW50ZW5zaXZlIENhcmUgTWVkaWNpbmUgKE0uRC4pLCBVbml2ZXJzaXR5IE1lZGljaW5lIEdyZWlm
c3dhbGQsIEdyZWlmc3dhbGQsIEdlcm1hbnkuJiN4RDtFaW50aG92ZW4gTGFib3JhdG9yeSBmb3Ig
RXhwZXJpbWVudGFsIFZhc2N1bGFyIE1lZGljaW5lIChKLlcuSi4pLCBMZWlkZW4gVW5pdmVyc2l0
eSBNZWRpY2FsIENlbnRlciwgTGVpZGVuLCB0aGUgTmV0aGVybGFuZHMuJiN4RDtOZXRoZXJsYW5k
cyBIZWFydCBJbnN0aXR1dGUsIFV0cmVjaHQsIHRoZSBOZXRoZXJsYW5kcyAoSi5XLkouKS4mI3hE
O0luc3RpdHV0ZSBvZiBDbGluaWNhbCBDaGVtaXN0cnkgYW5kIExhYm9yYXRvcnkgTWVkaWNpbmUg
KEEuUC4pLCBVbml2ZXJzaXR5IE1lZGljaW5lIEdyZWlmc3dhbGQsIEdyZWlmc3dhbGQsIEdlcm1h
bnkuJiN4RDtEZXBhcnRtZW50IG9mIEVwaWRlbWlvbG9neSAoQi5NLlAuKSwgVW5pdmVyc2l0eSBv
ZiBXYXNoaW5ndG9uLCBTZWF0dGxlLCBXQS4mI3hEO0RlcGFydG1lbnQgb2YgSGVhbHRoIFNlcnZp
Y2VzIChCLk0uUC4pLCBVbml2ZXJzaXR5IG9mIFdhc2hpbmd0b24sIFNlYXR0bGUsIFdBLjwvYXV0
aC1hZGRyZXNzPjx0aXRsZXM+PHRpdGxlPklkZW50aWZpY2F0aW9uIG9mIEZ1bmN0aW9uYWwgR2Vu
ZXRpYyBEZXRlcm1pbmFudHMgb2YgQ2FyZGlhYyBUcm9wb25pbiBUIGFuZCBJIGluIGEgTXVsdGll
dGhuaWMgUG9wdWxhdGlvbiBhbmQgQ2F1c2FsIEFzc29jaWF0aW9ucyBXaXRoIEF0cmlhbCBGaWJy
aWxsYXRpb248L3RpdGxlPjxzZWNvbmRhcnktdGl0bGU+Q2lyYyBHZW5vbSBQcmVjaXMgTWVkPC9z
ZWNvbmRhcnktdGl0bGU+PGFsdC10aXRsZT5DaXJjdWxhdGlvbi4gR2Vub21pYyBhbmQgcHJlY2lz
aW9uIG1lZGljaW5lPC9hbHQtdGl0bGU+PC90aXRsZXM+PHBlcmlvZGljYWw+PGZ1bGwtdGl0bGU+
Q2lyYyBHZW5vbSBQcmVjaXMgTWVkPC9mdWxsLXRpdGxlPjxhYmJyLTE+Q2lyY3VsYXRpb24uIEdl
bm9taWMgYW5kIHByZWNpc2lvbiBtZWRpY2luZTwvYWJici0xPjwvcGVyaW9kaWNhbD48YWx0LXBl
cmlvZGljYWw+PGZ1bGwtdGl0bGU+Q2lyYyBHZW5vbSBQcmVjaXMgTWVkPC9mdWxsLXRpdGxlPjxh
YmJyLTE+Q2lyY3VsYXRpb24uIEdlbm9taWMgYW5kIHByZWNpc2lvbiBtZWRpY2luZTwvYWJici0x
PjwvYWx0LXBlcmlvZGljYWw+PHBhZ2VzPmUwMDM0NjA8L3BhZ2VzPjx2b2x1bWU+MTQ8L3ZvbHVt
ZT48bnVtYmVyPjY8L251bWJlcj48ZWRpdGlvbj4yMDIxLzExLzA1PC9lZGl0aW9uPjxrZXl3b3Jk
cz48a2V5d29yZD5BZGFwdG9yIFByb3RlaW5zLCBTaWduYWwgVHJhbnNkdWNpbmc8L2tleXdvcmQ+
PGtleXdvcmQ+QW5vY3RhbWluczwva2V5d29yZD48a2V5d29yZD5BcG9wdG9zaXMgUmVndWxhdG9y
eSBQcm90ZWluczwva2V5d29yZD48a2V5d29yZD4qQXRyaWFsIEZpYnJpbGxhdGlvbi9nZW5ldGlj
czwva2V5d29yZD48a2V5d29yZD5CaW9tYXJrZXJzPC9rZXl3b3JkPjxrZXl3b3JkPkdlbm9tZS1X
aWRlIEFzc29jaWF0aW9uIFN0dWR5PC9rZXl3b3JkPjxrZXl3b3JkPkh1bWFuczwva2V5d29yZD48
a2V5d29yZD5Ucm9wb25pbiBJL2dlbmV0aWNzPC9rZXl3b3JkPjxrZXl3b3JkPipUcm9wb25pbiBU
L2dlbmV0aWNzPC9rZXl3b3JkPjxrZXl3b3JkPk1lbmRlbGlhbiByYW5kb21pemF0aW9uIGFuYWx5
c2lzPC9rZXl3b3JkPjxrZXl3b3JkPmNhcmRpb3Zhc2N1bGFyIGRpc2Vhc2VzPC9rZXl3b3JkPjxr
ZXl3b3JkPmhlYXJ0IGZhaWx1cmU8L2tleXdvcmQ+PGtleXdvcmQ+dHJvcG9uaW4gSTwva2V5d29y
ZD48a2V5d29yZD50cm9wb25pbiBUPC9rZXl3b3JkPjwva2V5d29yZHM+PGRhdGVzPjx5ZWFyPjIw
MjE8L3llYXI+PHB1Yi1kYXRlcz48ZGF0ZT5EZWM8L2RhdGU+PC9wdWItZGF0ZXM+PC9kYXRlcz48
aXNibj4yNTc0LTgzMDA8L2lzYm4+PGFjY2Vzc2lvbi1udW0+MzQ3MzIwNTQ8L2FjY2Vzc2lvbi1u
dW0+PHVybHM+PC91cmxzPjxjdXN0b20yPlBNQzg2OTI0MTY8L2N1c3RvbTI+PGN1c3RvbTY+TklI
TVMxNzUyMTAxPC9jdXN0b202PjxlbGVjdHJvbmljLXJlc291cmNlLW51bT4xMC4xMTYxL2NpcmNn
ZW4uMTIxLjAwMzQ2MDwvZWxlY3Ryb25pYy1yZXNvdXJjZS1udW0+PHJlbW90ZS1kYXRhYmFzZS1w
cm92aWRlcj5OTE08L3JlbW90ZS1kYXRhYmFzZS1wcm92aWRlcj48bGFuZ3VhZ2U+ZW5nPC9sYW5n
dWFnZT48L3JlY29yZD48L0NpdGU+PC9FbmROb3RlPn==
</w:fldData>
              </w:fldChar>
            </w:r>
            <w:r w:rsidR="00720C7F">
              <w:rPr>
                <w:sz w:val="20"/>
                <w:szCs w:val="20"/>
              </w:rPr>
              <w:instrText xml:space="preserve"> ADDIN EN.CITE </w:instrText>
            </w:r>
            <w:r w:rsidR="00720C7F">
              <w:rPr>
                <w:sz w:val="20"/>
                <w:szCs w:val="20"/>
              </w:rPr>
              <w:fldChar w:fldCharType="begin">
                <w:fldData xml:space="preserve">PEVuZE5vdGU+PENpdGU+PEF1dGhvcj5ZYW5nPC9BdXRob3I+PFllYXI+MjAyMTwvWWVhcj48UmVj
TnVtPjc5MDwvUmVjTnVtPjxEaXNwbGF5VGV4dD48c3R5bGUgZmFjZT0ic3VwZXJzY3JpcHQiPjIy
PC9zdHlsZT48L0Rpc3BsYXlUZXh0PjxyZWNvcmQ+PHJlYy1udW1iZXI+NzkwPC9yZWMtbnVtYmVy
Pjxmb3JlaWduLWtleXM+PGtleSBhcHA9IkVOIiBkYi1pZD0iZGR6ZnJlNXN3OWRyZjRlZnZ6aHB3
OWZkNTJ6ZHZlYWV4MjB4IiB0aW1lc3RhbXA9IjE2NzY0MjQzMzQiPjc5MDwva2V5PjwvZm9yZWln
bi1rZXlzPjxyZWYtdHlwZSBuYW1lPSJKb3VybmFsIEFydGljbGUiPjE3PC9yZWYtdHlwZT48Y29u
dHJpYnV0b3JzPjxhdXRob3JzPjxhdXRob3I+WWFuZywgWS48L2F1dGhvcj48YXV0aG9yPkJhcnR6
LCBULiBNLjwvYXV0aG9yPjxhdXRob3I+QnJvd24sIE0uIFIuPC9hdXRob3I+PGF1dGhvcj5HdW8s
IFguPC9hdXRob3I+PGF1dGhvcj5aaWxow6NvLCBOLiBSLjwvYXV0aG9yPjxhdXRob3I+VHJvbXBl
dCwgUy48L2F1dGhvcj48YXV0aG9yPldlaXNzLCBTLjwvYXV0aG9yPjxhdXRob3I+WWFvLCBKLjwv
YXV0aG9yPjxhdXRob3I+QnJvZHksIEouIEEuPC9hdXRob3I+PGF1dGhvcj5EZWZpbGlwcGksIEMu
IFIuPC9hdXRob3I+PGF1dGhvcj5Ib29nZXZlZW4sIFIuIEMuPC9hdXRob3I+PGF1dGhvcj5MaW4s
IEguIEouPC9hdXRob3I+PGF1dGhvcj5HdWRuYXNvbiwgVi48L2F1dGhvcj48YXV0aG9yPkJhbGxh
bnR5bmUsIEMuIE0uPC9hdXRob3I+PGF1dGhvcj5Ew7ZyciwgTS48L2F1dGhvcj48YXV0aG9yPkp1
a2VtYSwgSi4gVy48L2F1dGhvcj48YXV0aG9yPlBldGVyc21hbm4sIEEuPC9hdXRob3I+PGF1dGhv
cj5Qc2F0eSwgQi4gTS48L2F1dGhvcj48YXV0aG9yPlJvdHRlciwgSi4gSS48L2F1dGhvcj48YXV0
aG9yPkJvZXJ3aW5rbGUsIEUuPC9hdXRob3I+PGF1dGhvcj5Gb3JuYWdlLCBNLjwvYXV0aG9yPjxh
dXRob3I+SnVuLCBHLjwvYXV0aG9yPjxhdXRob3I+WXUsIEIuPC9hdXRob3I+PC9hdXRob3JzPjwv
Y29udHJpYnV0b3JzPjxhdXRoLWFkZHJlc3M+VGhlIENlbnRlciBmb3IgSHVtYW4gR2VuZXRpY3Ms
IFRoZSBCcm93biBGb3VuZGF0aW9uIEluc3RpdHV0ZSBvZiBNb2xlY3VsYXIgTWVkaWNpbmUsIE1j
R292ZXJuIE1lZGljYWwgU2Nob29sLCBIb3VzdG9uLCBUWCAoWS5ZLiwgTS5GLikuJiN4RDtDYXJk
aW92YXNjdWxhciBIZWFsdGggUmVzZWFyY2ggVW5pdCwgRGVwYXJ0bWVudCBvZiBNZWRpY2luZSAo
VC5NLkIuLCBKLkEuQi4sIEIuTS5QLiksIFVuaXZlcnNpdHkgb2YgV2FzaGluZ3RvbiwgU2VhdHRs
ZSwgV0EuJiN4RDtEZXBhcnRtZW50IG9mIEJpb3N0YXRpc3RpY3MgKFQuTS5CLiksIFVuaXZlcnNp
dHkgb2YgV2FzaGluZ3RvbiwgU2VhdHRsZSwgV0EuJiN4RDtEZXBhcnRtZW50IG9mIEVwaWRlbWlv
bG9neSwgSHVtYW4gR2VuZXRpY3MgJmFtcDsgRW52aXJvbm1lbnRhbCBTY2llbmNlcyBhbmQgSHVt
YW4gR2VuZXRpY3MgQ2VudGVyLCBTY2hvb2wgb2YgUHVibGljIEhlYWx0aCwgVW5pdmVyc2l0eSBv
ZiBUZXhhcyBIZWFsdGggU2NpZW5jZSBDZW50ZXIgYXQgSG91c3RvbiwgSG91c3RvbiwgVFggKE0u
Ui5CLiwgRS5CLiwgTS5GLiwgRy5KLiwgQi5ZLikuJiN4RDtEZXBhcnRtZW50IG9mIFBlZGlhdHJp
Y3MsIEluc3RpdHV0ZSBmb3IgVHJhbnNsYXRpb25hbCBHZW5vbWljcyBhbmQgUG9wdWxhdGlvbiBT
Y2llbmNlcywgVGhlIEx1bmRxdWlzdCBJbnN0aXR1dGUgZm9yIEJpb21lZGljYWwgSW5ub3ZhdGlv
biBhdCBIYXJib3ItVUNMQSBNZWRpY2FsIENlbnRlciwgVG9ycmFuY2UsIENBIChYLkcuLCBKLlku
LCBILkouTC4sIEouSS5SLikuJiN4RDtJY2VsYW5kaWMgSGVhcnQgQXNzb2NpYXRpb24sIEtvcGF2
b2d1ciwgSWNlbGFuZCAoTi5SLlouLCBWLkcuKS4mI3hEO0RlcGFydG1lbnQgb2YgQ2FyZGlvbG9n
eSAoUy5ULiwgSi5XLkouKSwgTGVpZGVuIFVuaXZlcnNpdHkgTWVkaWNhbCBDZW50ZXIsIExlaWRl
biwgdGhlIE5ldGhlcmxhbmRzLiYjeEQ7U2VjdGlvbiBvZiBHZXJvbnRvbG9neSBhbmQgR2VyaWF0
cmljcywgRGVwYXJ0bWVudCBvZiBJbnRlcm5hbCBNZWRpY2luZSAoUy5ULiksIExlaWRlbiBVbml2
ZXJzaXR5IE1lZGljYWwgQ2VudGVyLCBMZWlkZW4sIHRoZSBOZXRoZXJsYW5kcy4mI3hEO0RlcGFy
dG1lbnQgb2YgRnVuY3Rpb25hbCBHZW5vbWljcywgSW50ZXJmYWN1bHR5IEluc3RpdHV0ZSBmb3Ig
R2VuZXRpY3MgYW5kIEZ1bmN0aW9uYWwgR2Vub21pY3MsIFVuaXZlcnNpdHkgTWVkaWNpbmUgYW5k
IFVuaXZlcnNpdHkgb2YgR3JlaWZzd2FsZCwgR3JlaWZzd2FsZCwgR2VybWFueSAoUy5XLikuJiN4
RDtHZXJtYW4gQ2VudHJlIGZvciBDYXJkaW92YXNjdWxhciBSZXNlYXJjaCwgUGFydG5lciBTaXRl
IEdyZWlmc3dhbGQsIEdyZWlmc3dhbGQsIEdlcm1hbnkgKFMuVy4sIE0uRC4pLiYjeEQ7SW5vdmEg
SGVhcnQgYW5kIFZhc2N1bGFyIEluc3RpdHV0ZSwgRmFsbHMgQ2h1cmNoLCBWQSAoQy5SLkQuKS4m
I3hEO0RpdmlzaW9uIG9mIEF0aGVyb3NjbGVyb3NpcyBhbmQgVmFzY3VsYXIgTWVkaWNpbmUsIERl
cGFydG1lbnQgb2YgTWVkaWNpbmUsIEJheWxvciBDb2xsZWdlIG9mIE1lZGljaW5lLCBIb3VzdG9u
LCBUWCAoUi5DLkguLCBDLk0uQi4pLiYjeEQ7RmFjdWx0eSBvZiBNZWRpY2luZSwgVW5pdmVyc2l0
eSBvZiBJY2VsYW5kLCBSZXlramF2aWssIEljZWxhbmQgKFYuRy4pLiYjeEQ7Q2VudGVyIGZvciBD
YXJkaW92YXNjdWxhciBEaXNlYXNlIFByZXZlbnRpb24sIE1ldGhvZGlzdCBEZUJha2V5IEhlYXJ0
IENlbnRlciwgSG91c3RvbiwgVFggKEMuTS5CLikuJiN4RDtEZXBhcnRtZW50IG9mIEludGVybmFs
IE1lZGljaW5lIEItQ2FyZGlvbG9neSwgUG5ldW1vbG9neSwgSW5mZWN0aW91cyBEaXNlYXNlcywg
SW50ZW5zaXZlIENhcmUgTWVkaWNpbmUgKE0uRC4pLCBVbml2ZXJzaXR5IE1lZGljaW5lIEdyZWlm
c3dhbGQsIEdyZWlmc3dhbGQsIEdlcm1hbnkuJiN4RDtFaW50aG92ZW4gTGFib3JhdG9yeSBmb3Ig
RXhwZXJpbWVudGFsIFZhc2N1bGFyIE1lZGljaW5lIChKLlcuSi4pLCBMZWlkZW4gVW5pdmVyc2l0
eSBNZWRpY2FsIENlbnRlciwgTGVpZGVuLCB0aGUgTmV0aGVybGFuZHMuJiN4RDtOZXRoZXJsYW5k
cyBIZWFydCBJbnN0aXR1dGUsIFV0cmVjaHQsIHRoZSBOZXRoZXJsYW5kcyAoSi5XLkouKS4mI3hE
O0luc3RpdHV0ZSBvZiBDbGluaWNhbCBDaGVtaXN0cnkgYW5kIExhYm9yYXRvcnkgTWVkaWNpbmUg
KEEuUC4pLCBVbml2ZXJzaXR5IE1lZGljaW5lIEdyZWlmc3dhbGQsIEdyZWlmc3dhbGQsIEdlcm1h
bnkuJiN4RDtEZXBhcnRtZW50IG9mIEVwaWRlbWlvbG9neSAoQi5NLlAuKSwgVW5pdmVyc2l0eSBv
ZiBXYXNoaW5ndG9uLCBTZWF0dGxlLCBXQS4mI3hEO0RlcGFydG1lbnQgb2YgSGVhbHRoIFNlcnZp
Y2VzIChCLk0uUC4pLCBVbml2ZXJzaXR5IG9mIFdhc2hpbmd0b24sIFNlYXR0bGUsIFdBLjwvYXV0
aC1hZGRyZXNzPjx0aXRsZXM+PHRpdGxlPklkZW50aWZpY2F0aW9uIG9mIEZ1bmN0aW9uYWwgR2Vu
ZXRpYyBEZXRlcm1pbmFudHMgb2YgQ2FyZGlhYyBUcm9wb25pbiBUIGFuZCBJIGluIGEgTXVsdGll
dGhuaWMgUG9wdWxhdGlvbiBhbmQgQ2F1c2FsIEFzc29jaWF0aW9ucyBXaXRoIEF0cmlhbCBGaWJy
aWxsYXRpb248L3RpdGxlPjxzZWNvbmRhcnktdGl0bGU+Q2lyYyBHZW5vbSBQcmVjaXMgTWVkPC9z
ZWNvbmRhcnktdGl0bGU+PGFsdC10aXRsZT5DaXJjdWxhdGlvbi4gR2Vub21pYyBhbmQgcHJlY2lz
aW9uIG1lZGljaW5lPC9hbHQtdGl0bGU+PC90aXRsZXM+PHBlcmlvZGljYWw+PGZ1bGwtdGl0bGU+
Q2lyYyBHZW5vbSBQcmVjaXMgTWVkPC9mdWxsLXRpdGxlPjxhYmJyLTE+Q2lyY3VsYXRpb24uIEdl
bm9taWMgYW5kIHByZWNpc2lvbiBtZWRpY2luZTwvYWJici0xPjwvcGVyaW9kaWNhbD48YWx0LXBl
cmlvZGljYWw+PGZ1bGwtdGl0bGU+Q2lyYyBHZW5vbSBQcmVjaXMgTWVkPC9mdWxsLXRpdGxlPjxh
YmJyLTE+Q2lyY3VsYXRpb24uIEdlbm9taWMgYW5kIHByZWNpc2lvbiBtZWRpY2luZTwvYWJici0x
PjwvYWx0LXBlcmlvZGljYWw+PHBhZ2VzPmUwMDM0NjA8L3BhZ2VzPjx2b2x1bWU+MTQ8L3ZvbHVt
ZT48bnVtYmVyPjY8L251bWJlcj48ZWRpdGlvbj4yMDIxLzExLzA1PC9lZGl0aW9uPjxrZXl3b3Jk
cz48a2V5d29yZD5BZGFwdG9yIFByb3RlaW5zLCBTaWduYWwgVHJhbnNkdWNpbmc8L2tleXdvcmQ+
PGtleXdvcmQ+QW5vY3RhbWluczwva2V5d29yZD48a2V5d29yZD5BcG9wdG9zaXMgUmVndWxhdG9y
eSBQcm90ZWluczwva2V5d29yZD48a2V5d29yZD4qQXRyaWFsIEZpYnJpbGxhdGlvbi9nZW5ldGlj
czwva2V5d29yZD48a2V5d29yZD5CaW9tYXJrZXJzPC9rZXl3b3JkPjxrZXl3b3JkPkdlbm9tZS1X
aWRlIEFzc29jaWF0aW9uIFN0dWR5PC9rZXl3b3JkPjxrZXl3b3JkPkh1bWFuczwva2V5d29yZD48
a2V5d29yZD5Ucm9wb25pbiBJL2dlbmV0aWNzPC9rZXl3b3JkPjxrZXl3b3JkPipUcm9wb25pbiBU
L2dlbmV0aWNzPC9rZXl3b3JkPjxrZXl3b3JkPk1lbmRlbGlhbiByYW5kb21pemF0aW9uIGFuYWx5
c2lzPC9rZXl3b3JkPjxrZXl3b3JkPmNhcmRpb3Zhc2N1bGFyIGRpc2Vhc2VzPC9rZXl3b3JkPjxr
ZXl3b3JkPmhlYXJ0IGZhaWx1cmU8L2tleXdvcmQ+PGtleXdvcmQ+dHJvcG9uaW4gSTwva2V5d29y
ZD48a2V5d29yZD50cm9wb25pbiBUPC9rZXl3b3JkPjwva2V5d29yZHM+PGRhdGVzPjx5ZWFyPjIw
MjE8L3llYXI+PHB1Yi1kYXRlcz48ZGF0ZT5EZWM8L2RhdGU+PC9wdWItZGF0ZXM+PC9kYXRlcz48
aXNibj4yNTc0LTgzMDA8L2lzYm4+PGFjY2Vzc2lvbi1udW0+MzQ3MzIwNTQ8L2FjY2Vzc2lvbi1u
dW0+PHVybHM+PC91cmxzPjxjdXN0b20yPlBNQzg2OTI0MTY8L2N1c3RvbTI+PGN1c3RvbTY+TklI
TVMxNzUyMTAxPC9jdXN0b202PjxlbGVjdHJvbmljLXJlc291cmNlLW51bT4xMC4xMTYxL2NpcmNn
ZW4uMTIxLjAwMzQ2MDwvZWxlY3Ryb25pYy1yZXNvdXJjZS1udW0+PHJlbW90ZS1kYXRhYmFzZS1w
cm92aWRlcj5OTE08L3JlbW90ZS1kYXRhYmFzZS1wcm92aWRlcj48bGFuZ3VhZ2U+ZW5nPC9sYW5n
dWFnZT48L3JlY29yZD48L0NpdGU+PC9FbmROb3RlPn==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22</w:t>
            </w:r>
            <w:r w:rsidRPr="00F957C3">
              <w:rPr>
                <w:sz w:val="20"/>
                <w:szCs w:val="20"/>
              </w:rPr>
              <w:fldChar w:fldCharType="end"/>
            </w:r>
          </w:p>
        </w:tc>
      </w:tr>
      <w:tr w:rsidR="00F64D86" w:rsidRPr="009752DD" w14:paraId="4CE1822A" w14:textId="77777777" w:rsidTr="00445289">
        <w:trPr>
          <w:trHeight w:val="330"/>
        </w:trPr>
        <w:tc>
          <w:tcPr>
            <w:tcW w:w="844" w:type="dxa"/>
            <w:noWrap/>
            <w:hideMark/>
          </w:tcPr>
          <w:p w14:paraId="5D769BDF" w14:textId="77777777" w:rsidR="00F64D86" w:rsidRPr="00F957C3" w:rsidRDefault="00F64D86" w:rsidP="00445289">
            <w:pPr>
              <w:rPr>
                <w:i/>
                <w:iCs/>
                <w:sz w:val="20"/>
                <w:szCs w:val="20"/>
              </w:rPr>
            </w:pPr>
            <w:r w:rsidRPr="00F957C3">
              <w:rPr>
                <w:i/>
                <w:iCs/>
                <w:sz w:val="20"/>
                <w:szCs w:val="20"/>
              </w:rPr>
              <w:lastRenderedPageBreak/>
              <w:t>COL7A1</w:t>
            </w:r>
          </w:p>
        </w:tc>
        <w:tc>
          <w:tcPr>
            <w:tcW w:w="844" w:type="dxa"/>
            <w:noWrap/>
            <w:hideMark/>
          </w:tcPr>
          <w:p w14:paraId="2A46A1B7" w14:textId="77777777" w:rsidR="00F64D86" w:rsidRPr="00F957C3" w:rsidRDefault="00F64D86" w:rsidP="00445289">
            <w:pPr>
              <w:rPr>
                <w:sz w:val="20"/>
                <w:szCs w:val="20"/>
              </w:rPr>
            </w:pPr>
            <w:r w:rsidRPr="00F957C3">
              <w:rPr>
                <w:sz w:val="20"/>
                <w:szCs w:val="20"/>
              </w:rPr>
              <w:t>R2580C</w:t>
            </w:r>
          </w:p>
        </w:tc>
        <w:tc>
          <w:tcPr>
            <w:tcW w:w="844" w:type="dxa"/>
            <w:noWrap/>
            <w:hideMark/>
          </w:tcPr>
          <w:p w14:paraId="72B6ABF0" w14:textId="77777777" w:rsidR="00F64D86" w:rsidRPr="00F957C3" w:rsidRDefault="00F64D86" w:rsidP="00445289">
            <w:pPr>
              <w:rPr>
                <w:sz w:val="20"/>
                <w:szCs w:val="20"/>
              </w:rPr>
            </w:pPr>
            <w:r w:rsidRPr="00F957C3">
              <w:rPr>
                <w:sz w:val="20"/>
                <w:szCs w:val="20"/>
              </w:rPr>
              <w:t>0</w:t>
            </w:r>
          </w:p>
        </w:tc>
        <w:tc>
          <w:tcPr>
            <w:tcW w:w="844" w:type="dxa"/>
            <w:noWrap/>
            <w:hideMark/>
          </w:tcPr>
          <w:p w14:paraId="64EF1ACF" w14:textId="77777777" w:rsidR="00F64D86" w:rsidRPr="00F957C3" w:rsidRDefault="00F64D86" w:rsidP="00445289">
            <w:pPr>
              <w:rPr>
                <w:sz w:val="20"/>
                <w:szCs w:val="20"/>
              </w:rPr>
            </w:pPr>
            <w:r w:rsidRPr="00F957C3">
              <w:rPr>
                <w:sz w:val="20"/>
                <w:szCs w:val="20"/>
              </w:rPr>
              <w:t>1</w:t>
            </w:r>
          </w:p>
        </w:tc>
        <w:tc>
          <w:tcPr>
            <w:tcW w:w="844" w:type="dxa"/>
            <w:noWrap/>
            <w:hideMark/>
          </w:tcPr>
          <w:p w14:paraId="43E46485" w14:textId="77777777" w:rsidR="00F64D86" w:rsidRPr="00F957C3" w:rsidRDefault="00F64D86" w:rsidP="00445289">
            <w:pPr>
              <w:rPr>
                <w:sz w:val="20"/>
                <w:szCs w:val="20"/>
              </w:rPr>
            </w:pPr>
            <w:r w:rsidRPr="00F957C3">
              <w:rPr>
                <w:sz w:val="20"/>
                <w:szCs w:val="20"/>
              </w:rPr>
              <w:t>1</w:t>
            </w:r>
          </w:p>
        </w:tc>
        <w:tc>
          <w:tcPr>
            <w:tcW w:w="844" w:type="dxa"/>
          </w:tcPr>
          <w:p w14:paraId="2BF11CAE" w14:textId="77777777" w:rsidR="00F64D86" w:rsidRPr="00F957C3" w:rsidRDefault="00F64D86" w:rsidP="00445289">
            <w:pPr>
              <w:rPr>
                <w:sz w:val="20"/>
                <w:szCs w:val="20"/>
              </w:rPr>
            </w:pPr>
            <w:r w:rsidRPr="00F957C3">
              <w:rPr>
                <w:sz w:val="20"/>
                <w:szCs w:val="20"/>
              </w:rPr>
              <w:t>0</w:t>
            </w:r>
          </w:p>
        </w:tc>
        <w:tc>
          <w:tcPr>
            <w:tcW w:w="1056" w:type="dxa"/>
            <w:noWrap/>
            <w:hideMark/>
          </w:tcPr>
          <w:p w14:paraId="5BE61B4C" w14:textId="77777777" w:rsidR="00F64D86" w:rsidRPr="00F957C3" w:rsidRDefault="00F64D86" w:rsidP="00445289">
            <w:pPr>
              <w:rPr>
                <w:sz w:val="20"/>
                <w:szCs w:val="20"/>
              </w:rPr>
            </w:pPr>
            <w:r w:rsidRPr="00F957C3">
              <w:rPr>
                <w:sz w:val="20"/>
                <w:szCs w:val="20"/>
              </w:rPr>
              <w:t>3.96E-05</w:t>
            </w:r>
          </w:p>
        </w:tc>
        <w:tc>
          <w:tcPr>
            <w:tcW w:w="715" w:type="dxa"/>
            <w:noWrap/>
            <w:hideMark/>
          </w:tcPr>
          <w:p w14:paraId="25B21584" w14:textId="77777777" w:rsidR="00F64D86" w:rsidRPr="00F957C3" w:rsidRDefault="00F64D86" w:rsidP="00445289">
            <w:pPr>
              <w:rPr>
                <w:sz w:val="20"/>
                <w:szCs w:val="20"/>
              </w:rPr>
            </w:pPr>
            <w:r w:rsidRPr="00F957C3">
              <w:rPr>
                <w:sz w:val="20"/>
                <w:szCs w:val="20"/>
              </w:rPr>
              <w:t>8.72E-06</w:t>
            </w:r>
          </w:p>
        </w:tc>
        <w:tc>
          <w:tcPr>
            <w:tcW w:w="720" w:type="dxa"/>
            <w:noWrap/>
            <w:hideMark/>
          </w:tcPr>
          <w:p w14:paraId="3BF039CD" w14:textId="77777777" w:rsidR="00F64D86" w:rsidRPr="00F957C3" w:rsidRDefault="00F64D86" w:rsidP="00445289">
            <w:pPr>
              <w:rPr>
                <w:sz w:val="20"/>
                <w:szCs w:val="20"/>
              </w:rPr>
            </w:pPr>
            <w:r w:rsidRPr="00F957C3">
              <w:rPr>
                <w:sz w:val="20"/>
                <w:szCs w:val="20"/>
              </w:rPr>
              <w:t>2.40E-02</w:t>
            </w:r>
          </w:p>
        </w:tc>
        <w:tc>
          <w:tcPr>
            <w:tcW w:w="720" w:type="dxa"/>
          </w:tcPr>
          <w:p w14:paraId="09E646F1" w14:textId="77777777" w:rsidR="00F64D86" w:rsidRPr="00F957C3" w:rsidRDefault="00F64D86" w:rsidP="00445289">
            <w:pPr>
              <w:rPr>
                <w:sz w:val="20"/>
                <w:szCs w:val="20"/>
              </w:rPr>
            </w:pPr>
            <w:r w:rsidRPr="00F957C3">
              <w:rPr>
                <w:sz w:val="20"/>
                <w:szCs w:val="20"/>
              </w:rPr>
              <w:t>0.970</w:t>
            </w:r>
          </w:p>
        </w:tc>
        <w:tc>
          <w:tcPr>
            <w:tcW w:w="810" w:type="dxa"/>
          </w:tcPr>
          <w:p w14:paraId="623C3A61" w14:textId="77777777" w:rsidR="00F64D86" w:rsidRPr="00F957C3" w:rsidRDefault="00F64D86" w:rsidP="00445289">
            <w:pPr>
              <w:rPr>
                <w:sz w:val="20"/>
                <w:szCs w:val="20"/>
              </w:rPr>
            </w:pPr>
            <w:r w:rsidRPr="00F957C3">
              <w:rPr>
                <w:sz w:val="20"/>
                <w:szCs w:val="20"/>
              </w:rPr>
              <w:t>0.721</w:t>
            </w:r>
          </w:p>
        </w:tc>
        <w:tc>
          <w:tcPr>
            <w:tcW w:w="1800" w:type="dxa"/>
          </w:tcPr>
          <w:p w14:paraId="3B98893C" w14:textId="77777777" w:rsidR="00F64D86" w:rsidRPr="00F957C3" w:rsidRDefault="00F64D86" w:rsidP="00445289">
            <w:pPr>
              <w:rPr>
                <w:sz w:val="20"/>
                <w:szCs w:val="20"/>
              </w:rPr>
            </w:pPr>
            <w:r w:rsidRPr="00F957C3">
              <w:rPr>
                <w:sz w:val="20"/>
                <w:szCs w:val="20"/>
              </w:rPr>
              <w:t>collagen type VII alpha 1 chain</w:t>
            </w:r>
          </w:p>
        </w:tc>
        <w:tc>
          <w:tcPr>
            <w:tcW w:w="2409" w:type="dxa"/>
          </w:tcPr>
          <w:p w14:paraId="65D58F26" w14:textId="6B868931" w:rsidR="00F64D86" w:rsidRPr="00F957C3" w:rsidRDefault="00F64D86" w:rsidP="00445289">
            <w:pPr>
              <w:rPr>
                <w:sz w:val="20"/>
                <w:szCs w:val="20"/>
              </w:rPr>
            </w:pPr>
            <w:r w:rsidRPr="00F957C3">
              <w:rPr>
                <w:sz w:val="20"/>
                <w:szCs w:val="20"/>
              </w:rPr>
              <w:t xml:space="preserve">Dilated cardiomyopathy in dystrophic epidermolysis bullosa with </w:t>
            </w:r>
            <w:r w:rsidRPr="00F957C3">
              <w:rPr>
                <w:i/>
                <w:iCs/>
                <w:sz w:val="20"/>
                <w:szCs w:val="20"/>
              </w:rPr>
              <w:t>COL7A1</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Sidwell&lt;/Author&gt;&lt;Year&gt;2000&lt;/Year&gt;&lt;RecNum&gt;791&lt;/RecNum&gt;&lt;DisplayText&gt;&lt;style face="superscript"&gt;23&lt;/style&gt;&lt;/DisplayText&gt;&lt;record&gt;&lt;rec-number&gt;791&lt;/rec-number&gt;&lt;foreign-keys&gt;&lt;key app="EN" db-id="ddzfre5sw9drf4efvzhpw9fd52zdveaex20x" timestamp="1676470831"&gt;791&lt;/key&gt;&lt;/foreign-keys&gt;&lt;ref-type name="Journal Article"&gt;17&lt;/ref-type&gt;&lt;contributors&gt;&lt;authors&gt;&lt;author&gt;Sidwell, R U&lt;/author&gt;&lt;author&gt;Yates, R&lt;/author&gt;&lt;author&gt;Atherton, D&lt;/author&gt;&lt;/authors&gt;&lt;/contributors&gt;&lt;titles&gt;&lt;title&gt;Dilated cardiomyopathy in dystrophic epidermolysis bullosa&lt;/title&gt;&lt;secondary-title&gt;Archives of Disease in Childhood&lt;/secondary-title&gt;&lt;/titles&gt;&lt;periodical&gt;&lt;full-title&gt;Archives of disease in childhood&lt;/full-title&gt;&lt;/periodical&gt;&lt;pages&gt;59-63&lt;/pages&gt;&lt;volume&gt;83&lt;/volume&gt;&lt;number&gt;1&lt;/number&gt;&lt;dates&gt;&lt;year&gt;2000&lt;/year&gt;&lt;/dates&gt;&lt;urls&gt;&lt;related-urls&gt;&lt;url&gt;https://adc.bmj.com/content/archdischild/83/1/59.full.pdf&lt;/url&gt;&lt;/related-urls&gt;&lt;/urls&gt;&lt;electronic-resource-num&gt;10.1136/adc.83.1.59&lt;/electronic-resource-num&gt;&lt;/record&gt;&lt;/Cite&gt;&lt;/EndNote&gt;</w:instrText>
            </w:r>
            <w:r w:rsidRPr="00F957C3">
              <w:rPr>
                <w:sz w:val="20"/>
                <w:szCs w:val="20"/>
              </w:rPr>
              <w:fldChar w:fldCharType="separate"/>
            </w:r>
            <w:r w:rsidR="00720C7F" w:rsidRPr="00720C7F">
              <w:rPr>
                <w:noProof/>
                <w:sz w:val="20"/>
                <w:szCs w:val="20"/>
                <w:vertAlign w:val="superscript"/>
              </w:rPr>
              <w:t>23</w:t>
            </w:r>
            <w:r w:rsidRPr="00F957C3">
              <w:rPr>
                <w:sz w:val="20"/>
                <w:szCs w:val="20"/>
              </w:rPr>
              <w:fldChar w:fldCharType="end"/>
            </w:r>
          </w:p>
        </w:tc>
      </w:tr>
      <w:tr w:rsidR="00F64D86" w:rsidRPr="009752DD" w14:paraId="1AC3AAEB" w14:textId="77777777" w:rsidTr="00445289">
        <w:trPr>
          <w:trHeight w:val="330"/>
        </w:trPr>
        <w:tc>
          <w:tcPr>
            <w:tcW w:w="844" w:type="dxa"/>
            <w:noWrap/>
            <w:hideMark/>
          </w:tcPr>
          <w:p w14:paraId="024B6B8A" w14:textId="77777777" w:rsidR="00F64D86" w:rsidRPr="00F957C3" w:rsidRDefault="00F64D86" w:rsidP="00445289">
            <w:pPr>
              <w:rPr>
                <w:i/>
                <w:iCs/>
                <w:sz w:val="20"/>
                <w:szCs w:val="20"/>
              </w:rPr>
            </w:pPr>
            <w:r w:rsidRPr="00F957C3">
              <w:rPr>
                <w:i/>
                <w:iCs/>
                <w:sz w:val="20"/>
                <w:szCs w:val="20"/>
              </w:rPr>
              <w:t>CPT2</w:t>
            </w:r>
          </w:p>
        </w:tc>
        <w:tc>
          <w:tcPr>
            <w:tcW w:w="844" w:type="dxa"/>
            <w:noWrap/>
            <w:hideMark/>
          </w:tcPr>
          <w:p w14:paraId="22693E4A" w14:textId="77777777" w:rsidR="00F64D86" w:rsidRPr="00F957C3" w:rsidRDefault="00F64D86" w:rsidP="00445289">
            <w:pPr>
              <w:rPr>
                <w:sz w:val="20"/>
                <w:szCs w:val="20"/>
              </w:rPr>
            </w:pPr>
            <w:r w:rsidRPr="00F957C3">
              <w:rPr>
                <w:sz w:val="20"/>
                <w:szCs w:val="20"/>
              </w:rPr>
              <w:t>S113L</w:t>
            </w:r>
          </w:p>
        </w:tc>
        <w:tc>
          <w:tcPr>
            <w:tcW w:w="844" w:type="dxa"/>
            <w:noWrap/>
            <w:hideMark/>
          </w:tcPr>
          <w:p w14:paraId="3A87565B" w14:textId="77777777" w:rsidR="00F64D86" w:rsidRPr="00F957C3" w:rsidRDefault="00F64D86" w:rsidP="00445289">
            <w:pPr>
              <w:rPr>
                <w:sz w:val="20"/>
                <w:szCs w:val="20"/>
              </w:rPr>
            </w:pPr>
            <w:r w:rsidRPr="00F957C3">
              <w:rPr>
                <w:sz w:val="20"/>
                <w:szCs w:val="20"/>
              </w:rPr>
              <w:t>0</w:t>
            </w:r>
          </w:p>
        </w:tc>
        <w:tc>
          <w:tcPr>
            <w:tcW w:w="844" w:type="dxa"/>
            <w:noWrap/>
            <w:hideMark/>
          </w:tcPr>
          <w:p w14:paraId="7508B7BF" w14:textId="77777777" w:rsidR="00F64D86" w:rsidRPr="00F957C3" w:rsidRDefault="00F64D86" w:rsidP="00445289">
            <w:pPr>
              <w:rPr>
                <w:sz w:val="20"/>
                <w:szCs w:val="20"/>
              </w:rPr>
            </w:pPr>
            <w:r w:rsidRPr="00F957C3">
              <w:rPr>
                <w:sz w:val="20"/>
                <w:szCs w:val="20"/>
              </w:rPr>
              <w:t>2</w:t>
            </w:r>
          </w:p>
        </w:tc>
        <w:tc>
          <w:tcPr>
            <w:tcW w:w="844" w:type="dxa"/>
            <w:noWrap/>
            <w:hideMark/>
          </w:tcPr>
          <w:p w14:paraId="6A7E20A8" w14:textId="77777777" w:rsidR="00F64D86" w:rsidRPr="00F957C3" w:rsidRDefault="00F64D86" w:rsidP="00445289">
            <w:pPr>
              <w:rPr>
                <w:sz w:val="20"/>
                <w:szCs w:val="20"/>
              </w:rPr>
            </w:pPr>
            <w:r w:rsidRPr="00F957C3">
              <w:rPr>
                <w:sz w:val="20"/>
                <w:szCs w:val="20"/>
              </w:rPr>
              <w:t>2</w:t>
            </w:r>
          </w:p>
        </w:tc>
        <w:tc>
          <w:tcPr>
            <w:tcW w:w="844" w:type="dxa"/>
          </w:tcPr>
          <w:p w14:paraId="03B7BA0E" w14:textId="77777777" w:rsidR="00F64D86" w:rsidRPr="00F957C3" w:rsidRDefault="00F64D86" w:rsidP="00445289">
            <w:pPr>
              <w:rPr>
                <w:sz w:val="20"/>
                <w:szCs w:val="20"/>
              </w:rPr>
            </w:pPr>
            <w:r w:rsidRPr="00F957C3">
              <w:rPr>
                <w:sz w:val="20"/>
                <w:szCs w:val="20"/>
              </w:rPr>
              <w:t>0.0002</w:t>
            </w:r>
          </w:p>
        </w:tc>
        <w:tc>
          <w:tcPr>
            <w:tcW w:w="1056" w:type="dxa"/>
            <w:noWrap/>
            <w:hideMark/>
          </w:tcPr>
          <w:p w14:paraId="3A696994" w14:textId="77777777" w:rsidR="00F64D86" w:rsidRPr="00F957C3" w:rsidRDefault="00F64D86" w:rsidP="00445289">
            <w:pPr>
              <w:rPr>
                <w:sz w:val="20"/>
                <w:szCs w:val="20"/>
              </w:rPr>
            </w:pPr>
            <w:r w:rsidRPr="00F957C3">
              <w:rPr>
                <w:sz w:val="20"/>
                <w:szCs w:val="20"/>
              </w:rPr>
              <w:t>0.0013</w:t>
            </w:r>
          </w:p>
        </w:tc>
        <w:tc>
          <w:tcPr>
            <w:tcW w:w="715" w:type="dxa"/>
            <w:noWrap/>
            <w:hideMark/>
          </w:tcPr>
          <w:p w14:paraId="790418F8" w14:textId="77777777" w:rsidR="00F64D86" w:rsidRPr="00F957C3" w:rsidRDefault="00F64D86" w:rsidP="00445289">
            <w:pPr>
              <w:rPr>
                <w:sz w:val="20"/>
                <w:szCs w:val="20"/>
              </w:rPr>
            </w:pPr>
            <w:r w:rsidRPr="00F957C3">
              <w:rPr>
                <w:sz w:val="20"/>
                <w:szCs w:val="20"/>
              </w:rPr>
              <w:t>4.44E-03</w:t>
            </w:r>
          </w:p>
        </w:tc>
        <w:tc>
          <w:tcPr>
            <w:tcW w:w="720" w:type="dxa"/>
            <w:noWrap/>
            <w:hideMark/>
          </w:tcPr>
          <w:p w14:paraId="2D3EE9DE" w14:textId="77777777" w:rsidR="00F64D86" w:rsidRPr="00F957C3" w:rsidRDefault="00F64D86" w:rsidP="00445289">
            <w:pPr>
              <w:rPr>
                <w:sz w:val="20"/>
                <w:szCs w:val="20"/>
              </w:rPr>
            </w:pPr>
            <w:r w:rsidRPr="00F957C3">
              <w:rPr>
                <w:sz w:val="20"/>
                <w:szCs w:val="20"/>
              </w:rPr>
              <w:t>2.70E-02</w:t>
            </w:r>
          </w:p>
        </w:tc>
        <w:tc>
          <w:tcPr>
            <w:tcW w:w="720" w:type="dxa"/>
          </w:tcPr>
          <w:p w14:paraId="619EA238" w14:textId="77777777" w:rsidR="00F64D86" w:rsidRPr="00F957C3" w:rsidRDefault="00F64D86" w:rsidP="00445289">
            <w:pPr>
              <w:rPr>
                <w:sz w:val="20"/>
                <w:szCs w:val="20"/>
              </w:rPr>
            </w:pPr>
            <w:r w:rsidRPr="00F957C3">
              <w:rPr>
                <w:sz w:val="20"/>
                <w:szCs w:val="20"/>
              </w:rPr>
              <w:t>1.185</w:t>
            </w:r>
          </w:p>
        </w:tc>
        <w:tc>
          <w:tcPr>
            <w:tcW w:w="810" w:type="dxa"/>
          </w:tcPr>
          <w:p w14:paraId="1DC21D81" w14:textId="77777777" w:rsidR="00F64D86" w:rsidRPr="00F957C3" w:rsidRDefault="00F64D86" w:rsidP="00445289">
            <w:pPr>
              <w:rPr>
                <w:sz w:val="20"/>
                <w:szCs w:val="20"/>
              </w:rPr>
            </w:pPr>
            <w:r w:rsidRPr="00F957C3">
              <w:rPr>
                <w:sz w:val="20"/>
                <w:szCs w:val="20"/>
              </w:rPr>
              <w:t>0.012*</w:t>
            </w:r>
          </w:p>
        </w:tc>
        <w:tc>
          <w:tcPr>
            <w:tcW w:w="1800" w:type="dxa"/>
          </w:tcPr>
          <w:p w14:paraId="3AF2AB91" w14:textId="77777777" w:rsidR="00F64D86" w:rsidRPr="00F957C3" w:rsidRDefault="00F64D86" w:rsidP="00445289">
            <w:pPr>
              <w:rPr>
                <w:sz w:val="20"/>
                <w:szCs w:val="20"/>
              </w:rPr>
            </w:pPr>
            <w:r w:rsidRPr="00F957C3">
              <w:rPr>
                <w:sz w:val="20"/>
                <w:szCs w:val="20"/>
              </w:rPr>
              <w:t>carnitine palmitoyltransferase 2</w:t>
            </w:r>
          </w:p>
        </w:tc>
        <w:tc>
          <w:tcPr>
            <w:tcW w:w="2409" w:type="dxa"/>
          </w:tcPr>
          <w:p w14:paraId="0AAC9B04" w14:textId="18D52DDD"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CPT2</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Longo&lt;/Author&gt;&lt;Year&gt;2006&lt;/Year&gt;&lt;RecNum&gt;793&lt;/RecNum&gt;&lt;DisplayText&gt;&lt;style face="superscript"&gt;24&lt;/style&gt;&lt;/DisplayText&gt;&lt;record&gt;&lt;rec-number&gt;793&lt;/rec-number&gt;&lt;foreign-keys&gt;&lt;key app="EN" db-id="ddzfre5sw9drf4efvzhpw9fd52zdveaex20x" timestamp="1676471160"&gt;793&lt;/key&gt;&lt;/foreign-keys&gt;&lt;ref-type name="Conference Proceedings"&gt;10&lt;/ref-type&gt;&lt;contributors&gt;&lt;authors&gt;&lt;author&gt;Longo, Nicola&lt;/author&gt;&lt;author&gt;Amat di San Filippo, Cristina&lt;/author&gt;&lt;author&gt;Pasquali, Marzia&lt;/author&gt;&lt;/authors&gt;&lt;/contributors&gt;&lt;titles&gt;&lt;title&gt;Disorders of carnitine transport and the carnitine cycle&lt;/title&gt;&lt;secondary-title&gt;American Journal of Medical Genetics Part C: Seminars in Medical Genetics&lt;/secondary-title&gt;&lt;/titles&gt;&lt;pages&gt;77-85&lt;/pages&gt;&lt;volume&gt;142&lt;/volume&gt;&lt;number&gt;2&lt;/number&gt;&lt;dates&gt;&lt;year&gt;2006&lt;/year&gt;&lt;/dates&gt;&lt;publisher&gt;Wiley Online Library&lt;/publisher&gt;&lt;isbn&gt;1552-4868&lt;/isbn&gt;&lt;urls&gt;&lt;/urls&gt;&lt;/record&gt;&lt;/Cite&gt;&lt;/EndNote&gt;</w:instrText>
            </w:r>
            <w:r w:rsidRPr="00F957C3">
              <w:rPr>
                <w:sz w:val="20"/>
                <w:szCs w:val="20"/>
              </w:rPr>
              <w:fldChar w:fldCharType="separate"/>
            </w:r>
            <w:r w:rsidR="00720C7F" w:rsidRPr="00720C7F">
              <w:rPr>
                <w:noProof/>
                <w:sz w:val="20"/>
                <w:szCs w:val="20"/>
                <w:vertAlign w:val="superscript"/>
              </w:rPr>
              <w:t>24</w:t>
            </w:r>
            <w:r w:rsidRPr="00F957C3">
              <w:rPr>
                <w:sz w:val="20"/>
                <w:szCs w:val="20"/>
              </w:rPr>
              <w:fldChar w:fldCharType="end"/>
            </w:r>
          </w:p>
        </w:tc>
      </w:tr>
      <w:tr w:rsidR="00F64D86" w:rsidRPr="009752DD" w14:paraId="58AEF1FC" w14:textId="77777777" w:rsidTr="00445289">
        <w:trPr>
          <w:trHeight w:val="330"/>
        </w:trPr>
        <w:tc>
          <w:tcPr>
            <w:tcW w:w="844" w:type="dxa"/>
            <w:noWrap/>
            <w:hideMark/>
          </w:tcPr>
          <w:p w14:paraId="5F80B144" w14:textId="77777777" w:rsidR="00F64D86" w:rsidRPr="00F957C3" w:rsidRDefault="00F64D86" w:rsidP="00445289">
            <w:pPr>
              <w:rPr>
                <w:i/>
                <w:iCs/>
                <w:sz w:val="20"/>
                <w:szCs w:val="20"/>
              </w:rPr>
            </w:pPr>
            <w:r w:rsidRPr="00F957C3">
              <w:rPr>
                <w:i/>
                <w:iCs/>
                <w:sz w:val="20"/>
                <w:szCs w:val="20"/>
              </w:rPr>
              <w:t>DSG2</w:t>
            </w:r>
          </w:p>
        </w:tc>
        <w:tc>
          <w:tcPr>
            <w:tcW w:w="844" w:type="dxa"/>
            <w:noWrap/>
            <w:hideMark/>
          </w:tcPr>
          <w:p w14:paraId="671D6ADF" w14:textId="77777777" w:rsidR="00F64D86" w:rsidRPr="00F957C3" w:rsidRDefault="00F64D86" w:rsidP="00445289">
            <w:pPr>
              <w:rPr>
                <w:sz w:val="20"/>
                <w:szCs w:val="20"/>
              </w:rPr>
            </w:pPr>
            <w:r w:rsidRPr="00F957C3">
              <w:rPr>
                <w:sz w:val="20"/>
                <w:szCs w:val="20"/>
              </w:rPr>
              <w:t>G812S</w:t>
            </w:r>
          </w:p>
        </w:tc>
        <w:tc>
          <w:tcPr>
            <w:tcW w:w="844" w:type="dxa"/>
            <w:noWrap/>
            <w:hideMark/>
          </w:tcPr>
          <w:p w14:paraId="6E99DFCD" w14:textId="77777777" w:rsidR="00F64D86" w:rsidRPr="00F957C3" w:rsidRDefault="00F64D86" w:rsidP="00445289">
            <w:pPr>
              <w:rPr>
                <w:sz w:val="20"/>
                <w:szCs w:val="20"/>
              </w:rPr>
            </w:pPr>
            <w:r w:rsidRPr="00F957C3">
              <w:rPr>
                <w:sz w:val="20"/>
                <w:szCs w:val="20"/>
              </w:rPr>
              <w:t>0</w:t>
            </w:r>
          </w:p>
        </w:tc>
        <w:tc>
          <w:tcPr>
            <w:tcW w:w="844" w:type="dxa"/>
            <w:noWrap/>
            <w:hideMark/>
          </w:tcPr>
          <w:p w14:paraId="202B9FCE" w14:textId="77777777" w:rsidR="00F64D86" w:rsidRPr="00F957C3" w:rsidRDefault="00F64D86" w:rsidP="00445289">
            <w:pPr>
              <w:rPr>
                <w:sz w:val="20"/>
                <w:szCs w:val="20"/>
              </w:rPr>
            </w:pPr>
            <w:r w:rsidRPr="00F957C3">
              <w:rPr>
                <w:sz w:val="20"/>
                <w:szCs w:val="20"/>
              </w:rPr>
              <w:t>1</w:t>
            </w:r>
          </w:p>
        </w:tc>
        <w:tc>
          <w:tcPr>
            <w:tcW w:w="844" w:type="dxa"/>
            <w:noWrap/>
            <w:hideMark/>
          </w:tcPr>
          <w:p w14:paraId="449E5DB4" w14:textId="77777777" w:rsidR="00F64D86" w:rsidRPr="00F957C3" w:rsidRDefault="00F64D86" w:rsidP="00445289">
            <w:pPr>
              <w:rPr>
                <w:sz w:val="20"/>
                <w:szCs w:val="20"/>
              </w:rPr>
            </w:pPr>
            <w:r w:rsidRPr="00F957C3">
              <w:rPr>
                <w:sz w:val="20"/>
                <w:szCs w:val="20"/>
              </w:rPr>
              <w:t>1</w:t>
            </w:r>
          </w:p>
        </w:tc>
        <w:tc>
          <w:tcPr>
            <w:tcW w:w="844" w:type="dxa"/>
          </w:tcPr>
          <w:p w14:paraId="0A7DA141" w14:textId="77777777" w:rsidR="00F64D86" w:rsidRPr="00F957C3" w:rsidRDefault="00F64D86" w:rsidP="00445289">
            <w:pPr>
              <w:rPr>
                <w:sz w:val="20"/>
                <w:szCs w:val="20"/>
              </w:rPr>
            </w:pPr>
            <w:r w:rsidRPr="00F957C3">
              <w:rPr>
                <w:sz w:val="20"/>
                <w:szCs w:val="20"/>
              </w:rPr>
              <w:t>0</w:t>
            </w:r>
          </w:p>
        </w:tc>
        <w:tc>
          <w:tcPr>
            <w:tcW w:w="1056" w:type="dxa"/>
            <w:noWrap/>
            <w:hideMark/>
          </w:tcPr>
          <w:p w14:paraId="109FEC72" w14:textId="77777777" w:rsidR="00F64D86" w:rsidRPr="00F957C3" w:rsidRDefault="00F64D86" w:rsidP="00445289">
            <w:pPr>
              <w:rPr>
                <w:sz w:val="20"/>
                <w:szCs w:val="20"/>
              </w:rPr>
            </w:pPr>
            <w:r w:rsidRPr="00F957C3">
              <w:rPr>
                <w:sz w:val="20"/>
                <w:szCs w:val="20"/>
              </w:rPr>
              <w:t>1.66E-05</w:t>
            </w:r>
          </w:p>
        </w:tc>
        <w:tc>
          <w:tcPr>
            <w:tcW w:w="715" w:type="dxa"/>
            <w:noWrap/>
            <w:hideMark/>
          </w:tcPr>
          <w:p w14:paraId="623E7CDF" w14:textId="77777777" w:rsidR="00F64D86" w:rsidRPr="00F957C3" w:rsidRDefault="00F64D86" w:rsidP="00445289">
            <w:pPr>
              <w:rPr>
                <w:sz w:val="20"/>
                <w:szCs w:val="20"/>
              </w:rPr>
            </w:pPr>
            <w:r w:rsidRPr="00F957C3">
              <w:rPr>
                <w:sz w:val="20"/>
                <w:szCs w:val="20"/>
              </w:rPr>
              <w:t>3.11E-03</w:t>
            </w:r>
          </w:p>
        </w:tc>
        <w:tc>
          <w:tcPr>
            <w:tcW w:w="720" w:type="dxa"/>
            <w:noWrap/>
            <w:hideMark/>
          </w:tcPr>
          <w:p w14:paraId="12495E57" w14:textId="77777777" w:rsidR="00F64D86" w:rsidRPr="00F957C3" w:rsidRDefault="00F64D86" w:rsidP="00445289">
            <w:pPr>
              <w:rPr>
                <w:sz w:val="20"/>
                <w:szCs w:val="20"/>
              </w:rPr>
            </w:pPr>
            <w:r w:rsidRPr="00F957C3">
              <w:rPr>
                <w:sz w:val="20"/>
                <w:szCs w:val="20"/>
              </w:rPr>
              <w:t>2.30E-03</w:t>
            </w:r>
          </w:p>
        </w:tc>
        <w:tc>
          <w:tcPr>
            <w:tcW w:w="720" w:type="dxa"/>
          </w:tcPr>
          <w:p w14:paraId="23B4F597" w14:textId="77777777" w:rsidR="00F64D86" w:rsidRPr="00F957C3" w:rsidRDefault="00F64D86" w:rsidP="00445289">
            <w:pPr>
              <w:rPr>
                <w:sz w:val="20"/>
                <w:szCs w:val="20"/>
              </w:rPr>
            </w:pPr>
            <w:r w:rsidRPr="00F957C3">
              <w:rPr>
                <w:sz w:val="20"/>
                <w:szCs w:val="20"/>
              </w:rPr>
              <w:t>1.279</w:t>
            </w:r>
          </w:p>
        </w:tc>
        <w:tc>
          <w:tcPr>
            <w:tcW w:w="810" w:type="dxa"/>
          </w:tcPr>
          <w:p w14:paraId="703E6E5B" w14:textId="77777777" w:rsidR="00F64D86" w:rsidRPr="00F957C3" w:rsidRDefault="00F64D86" w:rsidP="00445289">
            <w:pPr>
              <w:rPr>
                <w:sz w:val="20"/>
                <w:szCs w:val="20"/>
              </w:rPr>
            </w:pPr>
            <w:r w:rsidRPr="00F957C3">
              <w:rPr>
                <w:sz w:val="20"/>
                <w:szCs w:val="20"/>
              </w:rPr>
              <w:t>2.76E-03*</w:t>
            </w:r>
          </w:p>
        </w:tc>
        <w:tc>
          <w:tcPr>
            <w:tcW w:w="1800" w:type="dxa"/>
          </w:tcPr>
          <w:p w14:paraId="261C845C" w14:textId="77777777" w:rsidR="00F64D86" w:rsidRPr="00F957C3" w:rsidRDefault="00F64D86" w:rsidP="00445289">
            <w:pPr>
              <w:rPr>
                <w:sz w:val="20"/>
                <w:szCs w:val="20"/>
              </w:rPr>
            </w:pPr>
            <w:r w:rsidRPr="00F957C3">
              <w:rPr>
                <w:sz w:val="20"/>
                <w:szCs w:val="20"/>
              </w:rPr>
              <w:t>desmoglein 2</w:t>
            </w:r>
          </w:p>
        </w:tc>
        <w:tc>
          <w:tcPr>
            <w:tcW w:w="2409" w:type="dxa"/>
          </w:tcPr>
          <w:p w14:paraId="2F0E7518" w14:textId="1BC32291"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DSG2</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Awad&lt;/Author&gt;&lt;Year&gt;2006&lt;/Year&gt;&lt;RecNum&gt;794&lt;/RecNum&gt;&lt;DisplayText&gt;&lt;style face="superscript"&gt;25&lt;/style&gt;&lt;/DisplayText&gt;&lt;record&gt;&lt;rec-number&gt;794&lt;/rec-number&gt;&lt;foreign-keys&gt;&lt;key app="EN" db-id="ddzfre5sw9drf4efvzhpw9fd52zdveaex20x" timestamp="1676471291"&gt;794&lt;/key&gt;&lt;/foreign-keys&gt;&lt;ref-type name="Journal Article"&gt;17&lt;/ref-type&gt;&lt;contributors&gt;&lt;authors&gt;&lt;author&gt;Awad, Mark M&lt;/author&gt;&lt;author&gt;Dalal, Darshan&lt;/author&gt;&lt;author&gt;Cho, Eunpi&lt;/author&gt;&lt;author&gt;Amat-Alarcon, Nuria&lt;/author&gt;&lt;author&gt;James, Cynthia&lt;/author&gt;&lt;author&gt;Tichnell, Crystal&lt;/author&gt;&lt;author&gt;Tucker, April&lt;/author&gt;&lt;author&gt;Russell, Stuart D&lt;/author&gt;&lt;author&gt;Bluemke, David A&lt;/author&gt;&lt;author&gt;Dietz, Harry C&lt;/author&gt;&lt;/authors&gt;&lt;/contributors&gt;&lt;titles&gt;&lt;title&gt;DSG2 mutations contribute to arrhythmogenic right ventricular dysplasia/cardiomyopathy&lt;/title&gt;&lt;secondary-title&gt;The American Journal of Human Genetics&lt;/secondary-title&gt;&lt;/titles&gt;&lt;periodical&gt;&lt;full-title&gt;The American Journal of Human Genetics&lt;/full-title&gt;&lt;/periodical&gt;&lt;pages&gt;136-142&lt;/pages&gt;&lt;volume&gt;79&lt;/volume&gt;&lt;number&gt;1&lt;/number&gt;&lt;dates&gt;&lt;year&gt;2006&lt;/year&gt;&lt;/dates&gt;&lt;isbn&gt;0002-9297&lt;/isbn&gt;&lt;urls&gt;&lt;/urls&gt;&lt;/record&gt;&lt;/Cite&gt;&lt;/EndNote&gt;</w:instrText>
            </w:r>
            <w:r w:rsidRPr="00F957C3">
              <w:rPr>
                <w:sz w:val="20"/>
                <w:szCs w:val="20"/>
              </w:rPr>
              <w:fldChar w:fldCharType="separate"/>
            </w:r>
            <w:r w:rsidR="00720C7F" w:rsidRPr="00720C7F">
              <w:rPr>
                <w:noProof/>
                <w:sz w:val="20"/>
                <w:szCs w:val="20"/>
                <w:vertAlign w:val="superscript"/>
              </w:rPr>
              <w:t>25</w:t>
            </w:r>
            <w:r w:rsidRPr="00F957C3">
              <w:rPr>
                <w:sz w:val="20"/>
                <w:szCs w:val="20"/>
              </w:rPr>
              <w:fldChar w:fldCharType="end"/>
            </w:r>
          </w:p>
        </w:tc>
      </w:tr>
      <w:tr w:rsidR="00F64D86" w:rsidRPr="009752DD" w14:paraId="72DB09F9" w14:textId="77777777" w:rsidTr="00445289">
        <w:trPr>
          <w:trHeight w:val="330"/>
        </w:trPr>
        <w:tc>
          <w:tcPr>
            <w:tcW w:w="844" w:type="dxa"/>
            <w:noWrap/>
            <w:hideMark/>
          </w:tcPr>
          <w:p w14:paraId="4A862956" w14:textId="77777777" w:rsidR="00F64D86" w:rsidRPr="00F957C3" w:rsidRDefault="00F64D86" w:rsidP="00445289">
            <w:pPr>
              <w:rPr>
                <w:i/>
                <w:iCs/>
                <w:sz w:val="20"/>
                <w:szCs w:val="20"/>
              </w:rPr>
            </w:pPr>
            <w:r w:rsidRPr="00F957C3">
              <w:rPr>
                <w:i/>
                <w:iCs/>
                <w:sz w:val="20"/>
                <w:szCs w:val="20"/>
              </w:rPr>
              <w:t>ELAC2</w:t>
            </w:r>
          </w:p>
        </w:tc>
        <w:tc>
          <w:tcPr>
            <w:tcW w:w="844" w:type="dxa"/>
            <w:noWrap/>
            <w:hideMark/>
          </w:tcPr>
          <w:p w14:paraId="17ECAB73" w14:textId="77777777" w:rsidR="00F64D86" w:rsidRPr="00F957C3" w:rsidRDefault="00F64D86" w:rsidP="00445289">
            <w:pPr>
              <w:rPr>
                <w:sz w:val="20"/>
                <w:szCs w:val="20"/>
              </w:rPr>
            </w:pPr>
            <w:r w:rsidRPr="00F957C3">
              <w:rPr>
                <w:sz w:val="20"/>
                <w:szCs w:val="20"/>
              </w:rPr>
              <w:t>R741H</w:t>
            </w:r>
          </w:p>
        </w:tc>
        <w:tc>
          <w:tcPr>
            <w:tcW w:w="844" w:type="dxa"/>
            <w:noWrap/>
            <w:hideMark/>
          </w:tcPr>
          <w:p w14:paraId="6D7A2122" w14:textId="77777777" w:rsidR="00F64D86" w:rsidRPr="00F957C3" w:rsidRDefault="00F64D86" w:rsidP="00445289">
            <w:pPr>
              <w:rPr>
                <w:sz w:val="20"/>
                <w:szCs w:val="20"/>
              </w:rPr>
            </w:pPr>
            <w:r w:rsidRPr="00F957C3">
              <w:rPr>
                <w:sz w:val="20"/>
                <w:szCs w:val="20"/>
              </w:rPr>
              <w:t>0</w:t>
            </w:r>
          </w:p>
        </w:tc>
        <w:tc>
          <w:tcPr>
            <w:tcW w:w="844" w:type="dxa"/>
            <w:noWrap/>
            <w:hideMark/>
          </w:tcPr>
          <w:p w14:paraId="015604B3" w14:textId="77777777" w:rsidR="00F64D86" w:rsidRPr="00F957C3" w:rsidRDefault="00F64D86" w:rsidP="00445289">
            <w:pPr>
              <w:rPr>
                <w:sz w:val="20"/>
                <w:szCs w:val="20"/>
              </w:rPr>
            </w:pPr>
            <w:r w:rsidRPr="00F957C3">
              <w:rPr>
                <w:sz w:val="20"/>
                <w:szCs w:val="20"/>
              </w:rPr>
              <w:t>1</w:t>
            </w:r>
          </w:p>
        </w:tc>
        <w:tc>
          <w:tcPr>
            <w:tcW w:w="844" w:type="dxa"/>
            <w:noWrap/>
            <w:hideMark/>
          </w:tcPr>
          <w:p w14:paraId="5BFEF781" w14:textId="77777777" w:rsidR="00F64D86" w:rsidRPr="00F957C3" w:rsidRDefault="00F64D86" w:rsidP="00445289">
            <w:pPr>
              <w:rPr>
                <w:sz w:val="20"/>
                <w:szCs w:val="20"/>
              </w:rPr>
            </w:pPr>
            <w:r w:rsidRPr="00F957C3">
              <w:rPr>
                <w:sz w:val="20"/>
                <w:szCs w:val="20"/>
              </w:rPr>
              <w:t>1</w:t>
            </w:r>
          </w:p>
        </w:tc>
        <w:tc>
          <w:tcPr>
            <w:tcW w:w="844" w:type="dxa"/>
          </w:tcPr>
          <w:p w14:paraId="5F69FDB5" w14:textId="77777777" w:rsidR="00F64D86" w:rsidRPr="00F957C3" w:rsidRDefault="00F64D86" w:rsidP="00445289">
            <w:pPr>
              <w:rPr>
                <w:sz w:val="20"/>
                <w:szCs w:val="20"/>
              </w:rPr>
            </w:pPr>
            <w:r w:rsidRPr="00F957C3">
              <w:rPr>
                <w:sz w:val="20"/>
                <w:szCs w:val="20"/>
              </w:rPr>
              <w:t>0.0004</w:t>
            </w:r>
          </w:p>
        </w:tc>
        <w:tc>
          <w:tcPr>
            <w:tcW w:w="1056" w:type="dxa"/>
            <w:noWrap/>
            <w:hideMark/>
          </w:tcPr>
          <w:p w14:paraId="0036F900" w14:textId="77777777" w:rsidR="00F64D86" w:rsidRPr="00F957C3" w:rsidRDefault="00F64D86" w:rsidP="00445289">
            <w:pPr>
              <w:rPr>
                <w:sz w:val="20"/>
                <w:szCs w:val="20"/>
              </w:rPr>
            </w:pPr>
            <w:r w:rsidRPr="00F957C3">
              <w:rPr>
                <w:sz w:val="20"/>
                <w:szCs w:val="20"/>
              </w:rPr>
              <w:t>0.0005</w:t>
            </w:r>
          </w:p>
        </w:tc>
        <w:tc>
          <w:tcPr>
            <w:tcW w:w="715" w:type="dxa"/>
            <w:noWrap/>
            <w:hideMark/>
          </w:tcPr>
          <w:p w14:paraId="57FB2C39" w14:textId="77777777" w:rsidR="00F64D86" w:rsidRPr="00F957C3" w:rsidRDefault="00F64D86" w:rsidP="00445289">
            <w:pPr>
              <w:rPr>
                <w:sz w:val="20"/>
                <w:szCs w:val="20"/>
              </w:rPr>
            </w:pPr>
            <w:r w:rsidRPr="00F957C3">
              <w:rPr>
                <w:sz w:val="20"/>
                <w:szCs w:val="20"/>
              </w:rPr>
              <w:t>4.71E-02</w:t>
            </w:r>
          </w:p>
        </w:tc>
        <w:tc>
          <w:tcPr>
            <w:tcW w:w="720" w:type="dxa"/>
            <w:noWrap/>
            <w:hideMark/>
          </w:tcPr>
          <w:p w14:paraId="59DC5B87" w14:textId="77777777" w:rsidR="00F64D86" w:rsidRPr="00F957C3" w:rsidRDefault="00F64D86" w:rsidP="00445289">
            <w:pPr>
              <w:rPr>
                <w:sz w:val="20"/>
                <w:szCs w:val="20"/>
              </w:rPr>
            </w:pPr>
            <w:r w:rsidRPr="00F957C3">
              <w:rPr>
                <w:sz w:val="20"/>
                <w:szCs w:val="20"/>
              </w:rPr>
              <w:t>1.65E-02</w:t>
            </w:r>
          </w:p>
        </w:tc>
        <w:tc>
          <w:tcPr>
            <w:tcW w:w="720" w:type="dxa"/>
          </w:tcPr>
          <w:p w14:paraId="75B02394" w14:textId="77777777" w:rsidR="00F64D86" w:rsidRPr="00F957C3" w:rsidRDefault="00F64D86" w:rsidP="00445289">
            <w:pPr>
              <w:rPr>
                <w:sz w:val="20"/>
                <w:szCs w:val="20"/>
              </w:rPr>
            </w:pPr>
            <w:r w:rsidRPr="00F957C3">
              <w:rPr>
                <w:sz w:val="20"/>
                <w:szCs w:val="20"/>
              </w:rPr>
              <w:t>1.034</w:t>
            </w:r>
          </w:p>
        </w:tc>
        <w:tc>
          <w:tcPr>
            <w:tcW w:w="810" w:type="dxa"/>
          </w:tcPr>
          <w:p w14:paraId="0151E74B" w14:textId="77777777" w:rsidR="00F64D86" w:rsidRPr="00F957C3" w:rsidRDefault="00F64D86" w:rsidP="00445289">
            <w:pPr>
              <w:rPr>
                <w:sz w:val="20"/>
                <w:szCs w:val="20"/>
              </w:rPr>
            </w:pPr>
            <w:r w:rsidRPr="00F957C3">
              <w:rPr>
                <w:sz w:val="20"/>
                <w:szCs w:val="20"/>
              </w:rPr>
              <w:t>0.438</w:t>
            </w:r>
          </w:p>
        </w:tc>
        <w:tc>
          <w:tcPr>
            <w:tcW w:w="1800" w:type="dxa"/>
          </w:tcPr>
          <w:p w14:paraId="3E22EBE8" w14:textId="77777777" w:rsidR="00F64D86" w:rsidRPr="00F957C3" w:rsidRDefault="00F64D86" w:rsidP="00445289">
            <w:pPr>
              <w:rPr>
                <w:sz w:val="20"/>
                <w:szCs w:val="20"/>
              </w:rPr>
            </w:pPr>
            <w:r w:rsidRPr="00F957C3">
              <w:rPr>
                <w:sz w:val="20"/>
                <w:szCs w:val="20"/>
              </w:rPr>
              <w:t>elaC ribonuclease Z 2</w:t>
            </w:r>
          </w:p>
        </w:tc>
        <w:tc>
          <w:tcPr>
            <w:tcW w:w="2409" w:type="dxa"/>
          </w:tcPr>
          <w:p w14:paraId="5CC0FDF2" w14:textId="4F8CD831" w:rsidR="00F64D86" w:rsidRPr="00F957C3" w:rsidRDefault="00F64D86" w:rsidP="00445289">
            <w:pPr>
              <w:rPr>
                <w:sz w:val="20"/>
                <w:szCs w:val="20"/>
              </w:rPr>
            </w:pPr>
            <w:r w:rsidRPr="00F957C3">
              <w:rPr>
                <w:sz w:val="20"/>
                <w:szCs w:val="20"/>
              </w:rPr>
              <w:t xml:space="preserve">Hypertrophic cardiomyopathy caused by </w:t>
            </w:r>
            <w:r w:rsidRPr="00F957C3">
              <w:rPr>
                <w:i/>
                <w:iCs/>
                <w:sz w:val="20"/>
                <w:szCs w:val="20"/>
              </w:rPr>
              <w:t xml:space="preserve">ELAC2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Haack&lt;/Author&gt;&lt;Year&gt;2013&lt;/Year&gt;&lt;RecNum&gt;795&lt;/RecNum&gt;&lt;DisplayText&gt;&lt;style face="superscript"&gt;26&lt;/style&gt;&lt;/DisplayText&gt;&lt;record&gt;&lt;rec-number&gt;795&lt;/rec-number&gt;&lt;foreign-keys&gt;&lt;key app="EN" db-id="ddzfre5sw9drf4efvzhpw9fd52zdveaex20x" timestamp="1676471380"&gt;795&lt;/key&gt;&lt;/foreign-keys&gt;&lt;ref-type name="Journal Article"&gt;17&lt;/ref-type&gt;&lt;contributors&gt;&lt;authors&gt;&lt;author&gt;Haack, Tobias B&lt;/author&gt;&lt;author&gt;Kopajtich, Robert&lt;/author&gt;&lt;author&gt;Freisinger, Peter&lt;/author&gt;&lt;author&gt;Wieland, Thomas&lt;/author&gt;&lt;author&gt;Rorbach, Joanna&lt;/author&gt;&lt;author&gt;Nicholls, Thomas J&lt;/author&gt;&lt;author&gt;Baruffini, Enrico&lt;/author&gt;&lt;author&gt;Walther, Anett&lt;/author&gt;&lt;author&gt;Danhauser, Katharina&lt;/author&gt;&lt;author&gt;Zimmermann, Franz A&lt;/author&gt;&lt;/authors&gt;&lt;/contributors&gt;&lt;titles&gt;&lt;title&gt;ELAC2 mutations cause a mitochondrial RNA processing defect associated with hypertrophic cardiomyopathy&lt;/title&gt;&lt;secondary-title&gt;The American Journal of Human Genetics&lt;/secondary-title&gt;&lt;/titles&gt;&lt;periodical&gt;&lt;full-title&gt;The American Journal of Human Genetics&lt;/full-title&gt;&lt;/periodical&gt;&lt;pages&gt;211-223&lt;/pages&gt;&lt;volume&gt;93&lt;/volume&gt;&lt;number&gt;2&lt;/number&gt;&lt;dates&gt;&lt;year&gt;2013&lt;/year&gt;&lt;/dates&gt;&lt;isbn&gt;0002-9297&lt;/isbn&gt;&lt;urls&gt;&lt;/urls&gt;&lt;/record&gt;&lt;/Cite&gt;&lt;/EndNote&gt;</w:instrText>
            </w:r>
            <w:r w:rsidRPr="00F957C3">
              <w:rPr>
                <w:sz w:val="20"/>
                <w:szCs w:val="20"/>
              </w:rPr>
              <w:fldChar w:fldCharType="separate"/>
            </w:r>
            <w:r w:rsidR="00720C7F" w:rsidRPr="00720C7F">
              <w:rPr>
                <w:noProof/>
                <w:sz w:val="20"/>
                <w:szCs w:val="20"/>
                <w:vertAlign w:val="superscript"/>
              </w:rPr>
              <w:t>26</w:t>
            </w:r>
            <w:r w:rsidRPr="00F957C3">
              <w:rPr>
                <w:sz w:val="20"/>
                <w:szCs w:val="20"/>
              </w:rPr>
              <w:fldChar w:fldCharType="end"/>
            </w:r>
          </w:p>
        </w:tc>
      </w:tr>
      <w:tr w:rsidR="00F64D86" w:rsidRPr="009752DD" w14:paraId="04530674" w14:textId="77777777" w:rsidTr="00445289">
        <w:trPr>
          <w:trHeight w:val="330"/>
        </w:trPr>
        <w:tc>
          <w:tcPr>
            <w:tcW w:w="844" w:type="dxa"/>
            <w:noWrap/>
            <w:hideMark/>
          </w:tcPr>
          <w:p w14:paraId="581A8639" w14:textId="77777777" w:rsidR="00F64D86" w:rsidRPr="00F957C3" w:rsidRDefault="00F64D86" w:rsidP="00445289">
            <w:pPr>
              <w:rPr>
                <w:i/>
                <w:iCs/>
                <w:sz w:val="20"/>
                <w:szCs w:val="20"/>
              </w:rPr>
            </w:pPr>
            <w:r w:rsidRPr="00F957C3">
              <w:rPr>
                <w:i/>
                <w:iCs/>
                <w:sz w:val="20"/>
                <w:szCs w:val="20"/>
              </w:rPr>
              <w:t>FAH</w:t>
            </w:r>
          </w:p>
        </w:tc>
        <w:tc>
          <w:tcPr>
            <w:tcW w:w="844" w:type="dxa"/>
            <w:noWrap/>
            <w:hideMark/>
          </w:tcPr>
          <w:p w14:paraId="0C9C20C9" w14:textId="77777777" w:rsidR="00F64D86" w:rsidRPr="00F957C3" w:rsidRDefault="00F64D86" w:rsidP="00445289">
            <w:pPr>
              <w:rPr>
                <w:sz w:val="20"/>
                <w:szCs w:val="20"/>
              </w:rPr>
            </w:pPr>
            <w:r w:rsidRPr="00F957C3">
              <w:rPr>
                <w:sz w:val="20"/>
                <w:szCs w:val="20"/>
              </w:rPr>
              <w:t>G337S</w:t>
            </w:r>
          </w:p>
        </w:tc>
        <w:tc>
          <w:tcPr>
            <w:tcW w:w="844" w:type="dxa"/>
            <w:noWrap/>
            <w:hideMark/>
          </w:tcPr>
          <w:p w14:paraId="5CA27DF5" w14:textId="77777777" w:rsidR="00F64D86" w:rsidRPr="00F957C3" w:rsidRDefault="00F64D86" w:rsidP="00445289">
            <w:pPr>
              <w:rPr>
                <w:sz w:val="20"/>
                <w:szCs w:val="20"/>
              </w:rPr>
            </w:pPr>
            <w:r w:rsidRPr="00F957C3">
              <w:rPr>
                <w:sz w:val="20"/>
                <w:szCs w:val="20"/>
              </w:rPr>
              <w:t>1</w:t>
            </w:r>
          </w:p>
        </w:tc>
        <w:tc>
          <w:tcPr>
            <w:tcW w:w="844" w:type="dxa"/>
            <w:noWrap/>
            <w:hideMark/>
          </w:tcPr>
          <w:p w14:paraId="60C71005" w14:textId="77777777" w:rsidR="00F64D86" w:rsidRPr="00F957C3" w:rsidRDefault="00F64D86" w:rsidP="00445289">
            <w:pPr>
              <w:rPr>
                <w:sz w:val="20"/>
                <w:szCs w:val="20"/>
              </w:rPr>
            </w:pPr>
            <w:r w:rsidRPr="00F957C3">
              <w:rPr>
                <w:sz w:val="20"/>
                <w:szCs w:val="20"/>
              </w:rPr>
              <w:t>0</w:t>
            </w:r>
          </w:p>
        </w:tc>
        <w:tc>
          <w:tcPr>
            <w:tcW w:w="844" w:type="dxa"/>
            <w:noWrap/>
            <w:hideMark/>
          </w:tcPr>
          <w:p w14:paraId="4FBE7EDC" w14:textId="77777777" w:rsidR="00F64D86" w:rsidRPr="00F957C3" w:rsidRDefault="00F64D86" w:rsidP="00445289">
            <w:pPr>
              <w:rPr>
                <w:sz w:val="20"/>
                <w:szCs w:val="20"/>
              </w:rPr>
            </w:pPr>
            <w:r w:rsidRPr="00F957C3">
              <w:rPr>
                <w:sz w:val="20"/>
                <w:szCs w:val="20"/>
              </w:rPr>
              <w:t>1</w:t>
            </w:r>
          </w:p>
        </w:tc>
        <w:tc>
          <w:tcPr>
            <w:tcW w:w="844" w:type="dxa"/>
          </w:tcPr>
          <w:p w14:paraId="5A159F1A" w14:textId="77777777" w:rsidR="00F64D86" w:rsidRPr="00F957C3" w:rsidRDefault="00F64D86" w:rsidP="00445289">
            <w:pPr>
              <w:rPr>
                <w:sz w:val="20"/>
                <w:szCs w:val="20"/>
              </w:rPr>
            </w:pPr>
            <w:r w:rsidRPr="00F957C3">
              <w:rPr>
                <w:sz w:val="20"/>
                <w:szCs w:val="20"/>
              </w:rPr>
              <w:t>0.0003</w:t>
            </w:r>
          </w:p>
        </w:tc>
        <w:tc>
          <w:tcPr>
            <w:tcW w:w="1056" w:type="dxa"/>
            <w:noWrap/>
            <w:hideMark/>
          </w:tcPr>
          <w:p w14:paraId="0A8598D7" w14:textId="77777777" w:rsidR="00F64D86" w:rsidRPr="00F957C3" w:rsidRDefault="00F64D86" w:rsidP="00445289">
            <w:pPr>
              <w:rPr>
                <w:sz w:val="20"/>
                <w:szCs w:val="20"/>
              </w:rPr>
            </w:pPr>
            <w:r w:rsidRPr="00F957C3">
              <w:rPr>
                <w:sz w:val="20"/>
                <w:szCs w:val="20"/>
              </w:rPr>
              <w:t>0.0001</w:t>
            </w:r>
          </w:p>
        </w:tc>
        <w:tc>
          <w:tcPr>
            <w:tcW w:w="715" w:type="dxa"/>
            <w:noWrap/>
            <w:hideMark/>
          </w:tcPr>
          <w:p w14:paraId="42453544" w14:textId="77777777" w:rsidR="00F64D86" w:rsidRPr="00F957C3" w:rsidRDefault="00F64D86" w:rsidP="00445289">
            <w:pPr>
              <w:rPr>
                <w:sz w:val="20"/>
                <w:szCs w:val="20"/>
              </w:rPr>
            </w:pPr>
            <w:r w:rsidRPr="00F957C3">
              <w:rPr>
                <w:sz w:val="20"/>
                <w:szCs w:val="20"/>
              </w:rPr>
              <w:t>3.79E-02</w:t>
            </w:r>
          </w:p>
        </w:tc>
        <w:tc>
          <w:tcPr>
            <w:tcW w:w="720" w:type="dxa"/>
            <w:noWrap/>
            <w:hideMark/>
          </w:tcPr>
          <w:p w14:paraId="74193E47" w14:textId="77777777" w:rsidR="00F64D86" w:rsidRPr="00F957C3" w:rsidRDefault="00F64D86" w:rsidP="00445289">
            <w:pPr>
              <w:rPr>
                <w:sz w:val="20"/>
                <w:szCs w:val="20"/>
              </w:rPr>
            </w:pPr>
            <w:r w:rsidRPr="00F957C3">
              <w:rPr>
                <w:sz w:val="20"/>
                <w:szCs w:val="20"/>
              </w:rPr>
              <w:t>2.42E-04</w:t>
            </w:r>
          </w:p>
        </w:tc>
        <w:tc>
          <w:tcPr>
            <w:tcW w:w="720" w:type="dxa"/>
          </w:tcPr>
          <w:p w14:paraId="07771C10" w14:textId="77777777" w:rsidR="00F64D86" w:rsidRPr="00F957C3" w:rsidRDefault="00F64D86" w:rsidP="00445289">
            <w:pPr>
              <w:rPr>
                <w:sz w:val="20"/>
                <w:szCs w:val="20"/>
              </w:rPr>
            </w:pPr>
            <w:r w:rsidRPr="00F957C3">
              <w:rPr>
                <w:sz w:val="20"/>
                <w:szCs w:val="20"/>
              </w:rPr>
              <w:t>0.995</w:t>
            </w:r>
          </w:p>
        </w:tc>
        <w:tc>
          <w:tcPr>
            <w:tcW w:w="810" w:type="dxa"/>
          </w:tcPr>
          <w:p w14:paraId="7F7C456F" w14:textId="77777777" w:rsidR="00F64D86" w:rsidRPr="00F957C3" w:rsidRDefault="00F64D86" w:rsidP="00445289">
            <w:pPr>
              <w:rPr>
                <w:sz w:val="20"/>
                <w:szCs w:val="20"/>
              </w:rPr>
            </w:pPr>
            <w:r w:rsidRPr="00F957C3">
              <w:rPr>
                <w:sz w:val="20"/>
                <w:szCs w:val="20"/>
              </w:rPr>
              <w:t>0.976</w:t>
            </w:r>
          </w:p>
        </w:tc>
        <w:tc>
          <w:tcPr>
            <w:tcW w:w="1800" w:type="dxa"/>
          </w:tcPr>
          <w:p w14:paraId="5D80B94B" w14:textId="77777777" w:rsidR="00F64D86" w:rsidRPr="00F957C3" w:rsidRDefault="00F64D86" w:rsidP="00445289">
            <w:pPr>
              <w:rPr>
                <w:sz w:val="20"/>
                <w:szCs w:val="20"/>
              </w:rPr>
            </w:pPr>
            <w:r w:rsidRPr="00F957C3">
              <w:rPr>
                <w:sz w:val="20"/>
                <w:szCs w:val="20"/>
              </w:rPr>
              <w:t>fumarylacetoacetate hydrolase</w:t>
            </w:r>
          </w:p>
        </w:tc>
        <w:tc>
          <w:tcPr>
            <w:tcW w:w="2409" w:type="dxa"/>
          </w:tcPr>
          <w:p w14:paraId="2E5169C2" w14:textId="4DBBCC70" w:rsidR="00F64D86" w:rsidRPr="00F957C3" w:rsidRDefault="00F64D86" w:rsidP="00445289">
            <w:pPr>
              <w:rPr>
                <w:sz w:val="20"/>
                <w:szCs w:val="20"/>
              </w:rPr>
            </w:pPr>
            <w:r w:rsidRPr="00F957C3">
              <w:rPr>
                <w:sz w:val="20"/>
                <w:szCs w:val="20"/>
              </w:rPr>
              <w:t xml:space="preserve">Hypertrophic cardiomyopathy caused by </w:t>
            </w:r>
            <w:r w:rsidRPr="00F957C3">
              <w:rPr>
                <w:i/>
                <w:iCs/>
                <w:sz w:val="20"/>
                <w:szCs w:val="20"/>
              </w:rPr>
              <w:t>FAH</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Mohamed&lt;/Author&gt;&lt;Year&gt;2013&lt;/Year&gt;&lt;RecNum&gt;796&lt;/RecNum&gt;&lt;DisplayText&gt;&lt;style face="superscript"&gt;27&lt;/style&gt;&lt;/DisplayText&gt;&lt;record&gt;&lt;rec-number&gt;796&lt;/rec-number&gt;&lt;foreign-keys&gt;&lt;key app="EN" db-id="ddzfre5sw9drf4efvzhpw9fd52zdveaex20x" timestamp="1676471677"&gt;796&lt;/key&gt;&lt;/foreign-keys&gt;&lt;ref-type name="Journal Article"&gt;17&lt;/ref-type&gt;&lt;contributors&gt;&lt;authors&gt;&lt;author&gt;Mohamed, Sarar&lt;/author&gt;&lt;author&gt;Kambal, Mohammed A&lt;/author&gt;&lt;author&gt;Al Jurayyan, Nasir A&lt;/author&gt;&lt;author&gt;Al-Nemri, Abdulrahman&lt;/author&gt;&lt;author&gt;Babiker, Amir&lt;/author&gt;&lt;author&gt;Hasanato, Rana&lt;/author&gt;&lt;author&gt;Al-Jarallah, Abdullah S&lt;/author&gt;&lt;/authors&gt;&lt;/contributors&gt;&lt;titles&gt;&lt;title&gt;Tyrosinemia type 1: a rare and forgotten cause of reversible hypertrophic cardiomyopathy in infancy&lt;/title&gt;&lt;secondary-title&gt;BMC Research Notes&lt;/secondary-title&gt;&lt;/titles&gt;&lt;periodical&gt;&lt;full-title&gt;BMC Research Notes&lt;/full-title&gt;&lt;/periodical&gt;&lt;pages&gt;1-4&lt;/pages&gt;&lt;volume&gt;6&lt;/volume&gt;&lt;dates&gt;&lt;year&gt;2013&lt;/year&gt;&lt;/dates&gt;&lt;urls&gt;&lt;/urls&gt;&lt;/record&gt;&lt;/Cite&gt;&lt;/EndNote&gt;</w:instrText>
            </w:r>
            <w:r w:rsidRPr="00F957C3">
              <w:rPr>
                <w:sz w:val="20"/>
                <w:szCs w:val="20"/>
              </w:rPr>
              <w:fldChar w:fldCharType="separate"/>
            </w:r>
            <w:r w:rsidR="00720C7F" w:rsidRPr="00720C7F">
              <w:rPr>
                <w:noProof/>
                <w:sz w:val="20"/>
                <w:szCs w:val="20"/>
                <w:vertAlign w:val="superscript"/>
              </w:rPr>
              <w:t>27</w:t>
            </w:r>
            <w:r w:rsidRPr="00F957C3">
              <w:rPr>
                <w:sz w:val="20"/>
                <w:szCs w:val="20"/>
              </w:rPr>
              <w:fldChar w:fldCharType="end"/>
            </w:r>
          </w:p>
        </w:tc>
      </w:tr>
      <w:tr w:rsidR="00F64D86" w:rsidRPr="009752DD" w14:paraId="41AAD920" w14:textId="77777777" w:rsidTr="00445289">
        <w:trPr>
          <w:trHeight w:val="330"/>
        </w:trPr>
        <w:tc>
          <w:tcPr>
            <w:tcW w:w="844" w:type="dxa"/>
            <w:noWrap/>
            <w:hideMark/>
          </w:tcPr>
          <w:p w14:paraId="002B54DB" w14:textId="77777777" w:rsidR="00F64D86" w:rsidRPr="00F957C3" w:rsidRDefault="00F64D86" w:rsidP="00445289">
            <w:pPr>
              <w:rPr>
                <w:i/>
                <w:iCs/>
                <w:sz w:val="20"/>
                <w:szCs w:val="20"/>
              </w:rPr>
            </w:pPr>
            <w:r w:rsidRPr="00F957C3">
              <w:rPr>
                <w:i/>
                <w:iCs/>
                <w:sz w:val="20"/>
                <w:szCs w:val="20"/>
              </w:rPr>
              <w:t>FANCA</w:t>
            </w:r>
          </w:p>
        </w:tc>
        <w:tc>
          <w:tcPr>
            <w:tcW w:w="844" w:type="dxa"/>
            <w:noWrap/>
            <w:hideMark/>
          </w:tcPr>
          <w:p w14:paraId="1962F854" w14:textId="77777777" w:rsidR="00F64D86" w:rsidRPr="00F957C3" w:rsidRDefault="00F64D86" w:rsidP="00445289">
            <w:pPr>
              <w:rPr>
                <w:sz w:val="20"/>
                <w:szCs w:val="20"/>
              </w:rPr>
            </w:pPr>
            <w:r w:rsidRPr="00F957C3">
              <w:rPr>
                <w:sz w:val="20"/>
                <w:szCs w:val="20"/>
              </w:rPr>
              <w:t>R853X</w:t>
            </w:r>
          </w:p>
        </w:tc>
        <w:tc>
          <w:tcPr>
            <w:tcW w:w="844" w:type="dxa"/>
            <w:noWrap/>
            <w:hideMark/>
          </w:tcPr>
          <w:p w14:paraId="04DD6CC9" w14:textId="77777777" w:rsidR="00F64D86" w:rsidRPr="00F957C3" w:rsidRDefault="00F64D86" w:rsidP="00445289">
            <w:pPr>
              <w:rPr>
                <w:sz w:val="20"/>
                <w:szCs w:val="20"/>
              </w:rPr>
            </w:pPr>
            <w:r w:rsidRPr="00F957C3">
              <w:rPr>
                <w:sz w:val="20"/>
                <w:szCs w:val="20"/>
              </w:rPr>
              <w:t>1</w:t>
            </w:r>
          </w:p>
        </w:tc>
        <w:tc>
          <w:tcPr>
            <w:tcW w:w="844" w:type="dxa"/>
            <w:noWrap/>
            <w:hideMark/>
          </w:tcPr>
          <w:p w14:paraId="3DA31AB1" w14:textId="77777777" w:rsidR="00F64D86" w:rsidRPr="00F957C3" w:rsidRDefault="00F64D86" w:rsidP="00445289">
            <w:pPr>
              <w:rPr>
                <w:sz w:val="20"/>
                <w:szCs w:val="20"/>
              </w:rPr>
            </w:pPr>
            <w:r w:rsidRPr="00F957C3">
              <w:rPr>
                <w:sz w:val="20"/>
                <w:szCs w:val="20"/>
              </w:rPr>
              <w:t>0</w:t>
            </w:r>
          </w:p>
        </w:tc>
        <w:tc>
          <w:tcPr>
            <w:tcW w:w="844" w:type="dxa"/>
            <w:noWrap/>
            <w:hideMark/>
          </w:tcPr>
          <w:p w14:paraId="3543C2C3" w14:textId="77777777" w:rsidR="00F64D86" w:rsidRPr="00F957C3" w:rsidRDefault="00F64D86" w:rsidP="00445289">
            <w:pPr>
              <w:rPr>
                <w:sz w:val="20"/>
                <w:szCs w:val="20"/>
              </w:rPr>
            </w:pPr>
            <w:r w:rsidRPr="00F957C3">
              <w:rPr>
                <w:sz w:val="20"/>
                <w:szCs w:val="20"/>
              </w:rPr>
              <w:t>1</w:t>
            </w:r>
          </w:p>
        </w:tc>
        <w:tc>
          <w:tcPr>
            <w:tcW w:w="844" w:type="dxa"/>
          </w:tcPr>
          <w:p w14:paraId="03938351" w14:textId="77777777" w:rsidR="00F64D86" w:rsidRPr="00F957C3" w:rsidRDefault="00F64D86" w:rsidP="00445289">
            <w:pPr>
              <w:rPr>
                <w:sz w:val="20"/>
                <w:szCs w:val="20"/>
              </w:rPr>
            </w:pPr>
            <w:r w:rsidRPr="00F957C3">
              <w:rPr>
                <w:sz w:val="20"/>
                <w:szCs w:val="20"/>
              </w:rPr>
              <w:t>9.69E-05</w:t>
            </w:r>
          </w:p>
        </w:tc>
        <w:tc>
          <w:tcPr>
            <w:tcW w:w="1056" w:type="dxa"/>
            <w:noWrap/>
            <w:hideMark/>
          </w:tcPr>
          <w:p w14:paraId="4D21710C" w14:textId="77777777" w:rsidR="00F64D86" w:rsidRPr="00F957C3" w:rsidRDefault="00F64D86" w:rsidP="00445289">
            <w:pPr>
              <w:rPr>
                <w:sz w:val="20"/>
                <w:szCs w:val="20"/>
              </w:rPr>
            </w:pPr>
            <w:r w:rsidRPr="00F957C3">
              <w:rPr>
                <w:sz w:val="20"/>
                <w:szCs w:val="20"/>
              </w:rPr>
              <w:t>8.26E-06</w:t>
            </w:r>
          </w:p>
        </w:tc>
        <w:tc>
          <w:tcPr>
            <w:tcW w:w="715" w:type="dxa"/>
            <w:noWrap/>
            <w:hideMark/>
          </w:tcPr>
          <w:p w14:paraId="16FAC329" w14:textId="77777777" w:rsidR="00F64D86" w:rsidRPr="00F957C3" w:rsidRDefault="00F64D86" w:rsidP="00445289">
            <w:pPr>
              <w:rPr>
                <w:sz w:val="20"/>
                <w:szCs w:val="20"/>
              </w:rPr>
            </w:pPr>
            <w:r w:rsidRPr="00F957C3">
              <w:rPr>
                <w:sz w:val="20"/>
                <w:szCs w:val="20"/>
              </w:rPr>
              <w:t>5.04E-05</w:t>
            </w:r>
          </w:p>
        </w:tc>
        <w:tc>
          <w:tcPr>
            <w:tcW w:w="720" w:type="dxa"/>
            <w:noWrap/>
            <w:hideMark/>
          </w:tcPr>
          <w:p w14:paraId="2D1DC1A7" w14:textId="77777777" w:rsidR="00F64D86" w:rsidRPr="00F957C3" w:rsidRDefault="00F64D86" w:rsidP="00445289">
            <w:pPr>
              <w:rPr>
                <w:sz w:val="20"/>
                <w:szCs w:val="20"/>
              </w:rPr>
            </w:pPr>
            <w:r w:rsidRPr="00F957C3">
              <w:rPr>
                <w:sz w:val="20"/>
                <w:szCs w:val="20"/>
              </w:rPr>
              <w:t>9.36E-11</w:t>
            </w:r>
          </w:p>
        </w:tc>
        <w:tc>
          <w:tcPr>
            <w:tcW w:w="720" w:type="dxa"/>
          </w:tcPr>
          <w:p w14:paraId="699B01A0" w14:textId="77777777" w:rsidR="00F64D86" w:rsidRPr="00F957C3" w:rsidRDefault="00F64D86" w:rsidP="00445289">
            <w:pPr>
              <w:rPr>
                <w:sz w:val="20"/>
                <w:szCs w:val="20"/>
              </w:rPr>
            </w:pPr>
            <w:r w:rsidRPr="00F957C3">
              <w:rPr>
                <w:sz w:val="20"/>
                <w:szCs w:val="20"/>
              </w:rPr>
              <w:t>0.969</w:t>
            </w:r>
          </w:p>
        </w:tc>
        <w:tc>
          <w:tcPr>
            <w:tcW w:w="810" w:type="dxa"/>
          </w:tcPr>
          <w:p w14:paraId="7A9A4EC8" w14:textId="77777777" w:rsidR="00F64D86" w:rsidRPr="00F957C3" w:rsidRDefault="00F64D86" w:rsidP="00445289">
            <w:pPr>
              <w:rPr>
                <w:sz w:val="20"/>
                <w:szCs w:val="20"/>
              </w:rPr>
            </w:pPr>
            <w:r w:rsidRPr="00F957C3">
              <w:rPr>
                <w:sz w:val="20"/>
                <w:szCs w:val="20"/>
              </w:rPr>
              <w:t>0.521</w:t>
            </w:r>
          </w:p>
        </w:tc>
        <w:tc>
          <w:tcPr>
            <w:tcW w:w="1800" w:type="dxa"/>
          </w:tcPr>
          <w:p w14:paraId="0CCD51EF" w14:textId="77777777" w:rsidR="00F64D86" w:rsidRPr="00F957C3" w:rsidRDefault="00F64D86" w:rsidP="00445289">
            <w:pPr>
              <w:rPr>
                <w:sz w:val="20"/>
                <w:szCs w:val="20"/>
              </w:rPr>
            </w:pPr>
            <w:r w:rsidRPr="00F957C3">
              <w:rPr>
                <w:sz w:val="20"/>
                <w:szCs w:val="20"/>
              </w:rPr>
              <w:t>FA complementation group A</w:t>
            </w:r>
          </w:p>
        </w:tc>
        <w:tc>
          <w:tcPr>
            <w:tcW w:w="2409" w:type="dxa"/>
          </w:tcPr>
          <w:p w14:paraId="3BCCFA4B" w14:textId="6A1B81F9" w:rsidR="00F64D86" w:rsidRPr="00F957C3" w:rsidRDefault="00F64D86" w:rsidP="00445289">
            <w:pPr>
              <w:rPr>
                <w:sz w:val="20"/>
                <w:szCs w:val="20"/>
              </w:rPr>
            </w:pPr>
            <w:r w:rsidRPr="00F957C3">
              <w:rPr>
                <w:sz w:val="20"/>
                <w:szCs w:val="20"/>
              </w:rPr>
              <w:t>Dilated cardiomyopathy in Fanconi anemia</w:t>
            </w:r>
            <w:r w:rsidRPr="00F957C3">
              <w:rPr>
                <w:sz w:val="20"/>
                <w:szCs w:val="20"/>
              </w:rPr>
              <w:fldChar w:fldCharType="begin"/>
            </w:r>
            <w:r w:rsidR="00720C7F">
              <w:rPr>
                <w:sz w:val="20"/>
                <w:szCs w:val="20"/>
              </w:rPr>
              <w:instrText xml:space="preserve"> ADDIN EN.CITE &lt;EndNote&gt;&lt;Cite&gt;&lt;Author&gt;Park&lt;/Author&gt;&lt;Year&gt;2017&lt;/Year&gt;&lt;RecNum&gt;797&lt;/RecNum&gt;&lt;DisplayText&gt;&lt;style face="superscript"&gt;28&lt;/style&gt;&lt;/DisplayText&gt;&lt;record&gt;&lt;rec-number&gt;797&lt;/rec-number&gt;&lt;foreign-keys&gt;&lt;key app="EN" db-id="ddzfre5sw9drf4efvzhpw9fd52zdveaex20x" timestamp="1676472363"&gt;797&lt;/key&gt;&lt;/foreign-keys&gt;&lt;ref-type name="Journal Article"&gt;17&lt;/ref-type&gt;&lt;contributors&gt;&lt;authors&gt;&lt;author&gt;Park, Hyun-Young&lt;/author&gt;&lt;/authors&gt;&lt;/contributors&gt;&lt;titles&gt;&lt;title&gt;Hereditary dilated cardiomyopathy: recent advances in genetic diagnostics&lt;/title&gt;&lt;secondary-title&gt;Korean Circulation Journal&lt;/secondary-title&gt;&lt;/titles&gt;&lt;periodical&gt;&lt;full-title&gt;Korean Circulation Journal&lt;/full-title&gt;&lt;/periodical&gt;&lt;pages&gt;291-298&lt;/pages&gt;&lt;volume&gt;47&lt;/volume&gt;&lt;number&gt;3&lt;/number&gt;&lt;dates&gt;&lt;year&gt;2017&lt;/year&gt;&lt;/dates&gt;&lt;urls&gt;&lt;/urls&gt;&lt;/record&gt;&lt;/Cite&gt;&lt;/EndNote&gt;</w:instrText>
            </w:r>
            <w:r w:rsidRPr="00F957C3">
              <w:rPr>
                <w:sz w:val="20"/>
                <w:szCs w:val="20"/>
              </w:rPr>
              <w:fldChar w:fldCharType="separate"/>
            </w:r>
            <w:r w:rsidR="00720C7F" w:rsidRPr="00720C7F">
              <w:rPr>
                <w:noProof/>
                <w:sz w:val="20"/>
                <w:szCs w:val="20"/>
                <w:vertAlign w:val="superscript"/>
              </w:rPr>
              <w:t>28</w:t>
            </w:r>
            <w:r w:rsidRPr="00F957C3">
              <w:rPr>
                <w:sz w:val="20"/>
                <w:szCs w:val="20"/>
              </w:rPr>
              <w:fldChar w:fldCharType="end"/>
            </w:r>
          </w:p>
        </w:tc>
      </w:tr>
      <w:tr w:rsidR="00F64D86" w:rsidRPr="009752DD" w14:paraId="46E635AD" w14:textId="77777777" w:rsidTr="00445289">
        <w:trPr>
          <w:trHeight w:val="330"/>
        </w:trPr>
        <w:tc>
          <w:tcPr>
            <w:tcW w:w="844" w:type="dxa"/>
            <w:noWrap/>
            <w:hideMark/>
          </w:tcPr>
          <w:p w14:paraId="52587E36" w14:textId="77777777" w:rsidR="00F64D86" w:rsidRPr="00F957C3" w:rsidRDefault="00F64D86" w:rsidP="00445289">
            <w:pPr>
              <w:rPr>
                <w:i/>
                <w:iCs/>
                <w:sz w:val="20"/>
                <w:szCs w:val="20"/>
              </w:rPr>
            </w:pPr>
            <w:r w:rsidRPr="00F957C3">
              <w:rPr>
                <w:i/>
                <w:iCs/>
                <w:sz w:val="20"/>
                <w:szCs w:val="20"/>
              </w:rPr>
              <w:t>FBXL4</w:t>
            </w:r>
          </w:p>
        </w:tc>
        <w:tc>
          <w:tcPr>
            <w:tcW w:w="844" w:type="dxa"/>
            <w:noWrap/>
            <w:hideMark/>
          </w:tcPr>
          <w:p w14:paraId="27EEB270" w14:textId="77777777" w:rsidR="00F64D86" w:rsidRPr="00F957C3" w:rsidRDefault="00F64D86" w:rsidP="00445289">
            <w:pPr>
              <w:rPr>
                <w:sz w:val="20"/>
                <w:szCs w:val="20"/>
              </w:rPr>
            </w:pPr>
            <w:r w:rsidRPr="00F957C3">
              <w:rPr>
                <w:sz w:val="20"/>
                <w:szCs w:val="20"/>
              </w:rPr>
              <w:t>Q597P</w:t>
            </w:r>
          </w:p>
        </w:tc>
        <w:tc>
          <w:tcPr>
            <w:tcW w:w="844" w:type="dxa"/>
            <w:noWrap/>
            <w:hideMark/>
          </w:tcPr>
          <w:p w14:paraId="0B403DD8" w14:textId="77777777" w:rsidR="00F64D86" w:rsidRPr="00F957C3" w:rsidRDefault="00F64D86" w:rsidP="00445289">
            <w:pPr>
              <w:rPr>
                <w:sz w:val="20"/>
                <w:szCs w:val="20"/>
              </w:rPr>
            </w:pPr>
            <w:r w:rsidRPr="00F957C3">
              <w:rPr>
                <w:sz w:val="20"/>
                <w:szCs w:val="20"/>
              </w:rPr>
              <w:t>0</w:t>
            </w:r>
          </w:p>
        </w:tc>
        <w:tc>
          <w:tcPr>
            <w:tcW w:w="844" w:type="dxa"/>
            <w:noWrap/>
            <w:hideMark/>
          </w:tcPr>
          <w:p w14:paraId="3A914210" w14:textId="77777777" w:rsidR="00F64D86" w:rsidRPr="00F957C3" w:rsidRDefault="00F64D86" w:rsidP="00445289">
            <w:pPr>
              <w:rPr>
                <w:sz w:val="20"/>
                <w:szCs w:val="20"/>
              </w:rPr>
            </w:pPr>
            <w:r w:rsidRPr="00F957C3">
              <w:rPr>
                <w:sz w:val="20"/>
                <w:szCs w:val="20"/>
              </w:rPr>
              <w:t>1</w:t>
            </w:r>
          </w:p>
        </w:tc>
        <w:tc>
          <w:tcPr>
            <w:tcW w:w="844" w:type="dxa"/>
            <w:noWrap/>
            <w:hideMark/>
          </w:tcPr>
          <w:p w14:paraId="71A03B4C" w14:textId="77777777" w:rsidR="00F64D86" w:rsidRPr="00F957C3" w:rsidRDefault="00F64D86" w:rsidP="00445289">
            <w:pPr>
              <w:rPr>
                <w:sz w:val="20"/>
                <w:szCs w:val="20"/>
              </w:rPr>
            </w:pPr>
            <w:r w:rsidRPr="00F957C3">
              <w:rPr>
                <w:sz w:val="20"/>
                <w:szCs w:val="20"/>
              </w:rPr>
              <w:t>1</w:t>
            </w:r>
          </w:p>
        </w:tc>
        <w:tc>
          <w:tcPr>
            <w:tcW w:w="844" w:type="dxa"/>
          </w:tcPr>
          <w:p w14:paraId="2B0FCA7F" w14:textId="77777777" w:rsidR="00F64D86" w:rsidRPr="00F957C3" w:rsidRDefault="00F64D86" w:rsidP="00445289">
            <w:pPr>
              <w:rPr>
                <w:sz w:val="20"/>
                <w:szCs w:val="20"/>
              </w:rPr>
            </w:pPr>
            <w:r w:rsidRPr="00F957C3">
              <w:rPr>
                <w:sz w:val="20"/>
                <w:szCs w:val="20"/>
              </w:rPr>
              <w:t>0</w:t>
            </w:r>
          </w:p>
        </w:tc>
        <w:tc>
          <w:tcPr>
            <w:tcW w:w="1056" w:type="dxa"/>
            <w:noWrap/>
            <w:hideMark/>
          </w:tcPr>
          <w:p w14:paraId="17D83598" w14:textId="77777777" w:rsidR="00F64D86" w:rsidRPr="00F957C3" w:rsidRDefault="00F64D86" w:rsidP="00445289">
            <w:pPr>
              <w:rPr>
                <w:sz w:val="20"/>
                <w:szCs w:val="20"/>
              </w:rPr>
            </w:pPr>
            <w:r w:rsidRPr="00F957C3">
              <w:rPr>
                <w:sz w:val="20"/>
                <w:szCs w:val="20"/>
              </w:rPr>
              <w:t>1.65E-05</w:t>
            </w:r>
          </w:p>
        </w:tc>
        <w:tc>
          <w:tcPr>
            <w:tcW w:w="715" w:type="dxa"/>
            <w:noWrap/>
            <w:hideMark/>
          </w:tcPr>
          <w:p w14:paraId="5C8CB852" w14:textId="77777777" w:rsidR="00F64D86" w:rsidRPr="00F957C3" w:rsidRDefault="00F64D86" w:rsidP="00445289">
            <w:pPr>
              <w:rPr>
                <w:sz w:val="20"/>
                <w:szCs w:val="20"/>
              </w:rPr>
            </w:pPr>
            <w:r w:rsidRPr="00F957C3">
              <w:rPr>
                <w:sz w:val="20"/>
                <w:szCs w:val="20"/>
              </w:rPr>
              <w:t>5.93E-02</w:t>
            </w:r>
          </w:p>
        </w:tc>
        <w:tc>
          <w:tcPr>
            <w:tcW w:w="720" w:type="dxa"/>
            <w:noWrap/>
            <w:hideMark/>
          </w:tcPr>
          <w:p w14:paraId="1D881328" w14:textId="77777777" w:rsidR="00F64D86" w:rsidRPr="00F957C3" w:rsidRDefault="00F64D86" w:rsidP="00445289">
            <w:pPr>
              <w:rPr>
                <w:sz w:val="20"/>
                <w:szCs w:val="20"/>
              </w:rPr>
            </w:pPr>
            <w:r w:rsidRPr="00F957C3">
              <w:rPr>
                <w:sz w:val="20"/>
                <w:szCs w:val="20"/>
              </w:rPr>
              <w:t>2.88E-02</w:t>
            </w:r>
          </w:p>
        </w:tc>
        <w:tc>
          <w:tcPr>
            <w:tcW w:w="720" w:type="dxa"/>
          </w:tcPr>
          <w:p w14:paraId="0853B88E" w14:textId="77777777" w:rsidR="00F64D86" w:rsidRPr="00F957C3" w:rsidRDefault="00F64D86" w:rsidP="00445289">
            <w:pPr>
              <w:rPr>
                <w:sz w:val="20"/>
                <w:szCs w:val="20"/>
              </w:rPr>
            </w:pPr>
            <w:r w:rsidRPr="00F957C3">
              <w:rPr>
                <w:sz w:val="20"/>
                <w:szCs w:val="20"/>
              </w:rPr>
              <w:t>0.985</w:t>
            </w:r>
          </w:p>
        </w:tc>
        <w:tc>
          <w:tcPr>
            <w:tcW w:w="810" w:type="dxa"/>
          </w:tcPr>
          <w:p w14:paraId="0EDBDCF5" w14:textId="77777777" w:rsidR="00F64D86" w:rsidRPr="00F957C3" w:rsidRDefault="00F64D86" w:rsidP="00445289">
            <w:pPr>
              <w:rPr>
                <w:sz w:val="20"/>
                <w:szCs w:val="20"/>
              </w:rPr>
            </w:pPr>
            <w:r w:rsidRPr="00F957C3">
              <w:rPr>
                <w:sz w:val="20"/>
                <w:szCs w:val="20"/>
              </w:rPr>
              <w:t>0.775</w:t>
            </w:r>
          </w:p>
        </w:tc>
        <w:tc>
          <w:tcPr>
            <w:tcW w:w="1800" w:type="dxa"/>
          </w:tcPr>
          <w:p w14:paraId="23B84D6A" w14:textId="77777777" w:rsidR="00F64D86" w:rsidRPr="00F957C3" w:rsidRDefault="00F64D86" w:rsidP="00445289">
            <w:pPr>
              <w:rPr>
                <w:sz w:val="20"/>
                <w:szCs w:val="20"/>
              </w:rPr>
            </w:pPr>
            <w:r w:rsidRPr="00F957C3">
              <w:rPr>
                <w:sz w:val="20"/>
                <w:szCs w:val="20"/>
              </w:rPr>
              <w:t>F-box and leucine rich repeat protein 4</w:t>
            </w:r>
          </w:p>
        </w:tc>
        <w:tc>
          <w:tcPr>
            <w:tcW w:w="2409" w:type="dxa"/>
          </w:tcPr>
          <w:p w14:paraId="707EAE00" w14:textId="3E068209" w:rsidR="00F64D86" w:rsidRPr="00F957C3" w:rsidRDefault="00F64D86" w:rsidP="00445289">
            <w:pPr>
              <w:rPr>
                <w:sz w:val="20"/>
                <w:szCs w:val="20"/>
              </w:rPr>
            </w:pPr>
            <w:r w:rsidRPr="00F957C3">
              <w:rPr>
                <w:sz w:val="20"/>
                <w:szCs w:val="20"/>
              </w:rPr>
              <w:t xml:space="preserve">Hypertrophic cardiomyopathy caused by </w:t>
            </w:r>
            <w:r w:rsidRPr="00F957C3">
              <w:rPr>
                <w:i/>
                <w:iCs/>
                <w:sz w:val="20"/>
                <w:szCs w:val="20"/>
              </w:rPr>
              <w:t xml:space="preserve">FBXL4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Sabouny&lt;/Author&gt;&lt;Year&gt;2019&lt;/Year&gt;&lt;RecNum&gt;798&lt;/RecNum&gt;&lt;DisplayText&gt;&lt;style face="superscript"&gt;29&lt;/style&gt;&lt;/DisplayText&gt;&lt;record&gt;&lt;rec-number&gt;798&lt;/rec-number&gt;&lt;foreign-keys&gt;&lt;key app="EN" db-id="ddzfre5sw9drf4efvzhpw9fd52zdveaex20x" timestamp="1676472476"&gt;798&lt;/key&gt;&lt;/foreign-keys&gt;&lt;ref-type name="Journal Article"&gt;17&lt;/ref-type&gt;&lt;contributors&gt;&lt;authors&gt;&lt;author&gt;Sabouny, Rasha&lt;/author&gt;&lt;author&gt;Wong, Rachel&lt;/author&gt;&lt;author&gt;Lee-Glover, Laurie&lt;/author&gt;&lt;author&gt;Greenway, Steven C&lt;/author&gt;&lt;author&gt;Sinasac, David S&lt;/author&gt;&lt;author&gt;Canada, Care4Rare&lt;/author&gt;&lt;author&gt;Khan, Aneal&lt;/author&gt;&lt;author&gt;Shutt, Timothy E&lt;/author&gt;&lt;/authors&gt;&lt;/contributors&gt;&lt;titles&gt;&lt;title&gt;Characterization of the C584R variant in the mtDNA depletion syndrome gene FBXL4, reveals a novel role for FBXL4 as a regulator of mitochondrial fusion&lt;/title&gt;&lt;secondary-title&gt;Biochimica et Biophysica Acta (BBA)-Molecular Basis of Disease&lt;/secondary-title&gt;&lt;/titles&gt;&lt;periodical&gt;&lt;full-title&gt;Biochimica et Biophysica Acta (BBA)-Molecular Basis of Disease&lt;/full-title&gt;&lt;/periodical&gt;&lt;pages&gt;165536&lt;/pages&gt;&lt;volume&gt;1865&lt;/volume&gt;&lt;number&gt;11&lt;/number&gt;&lt;dates&gt;&lt;year&gt;2019&lt;/year&gt;&lt;/dates&gt;&lt;isbn&gt;0925-4439&lt;/isbn&gt;&lt;urls&gt;&lt;/urls&gt;&lt;/record&gt;&lt;/Cite&gt;&lt;/EndNote&gt;</w:instrText>
            </w:r>
            <w:r w:rsidRPr="00F957C3">
              <w:rPr>
                <w:sz w:val="20"/>
                <w:szCs w:val="20"/>
              </w:rPr>
              <w:fldChar w:fldCharType="separate"/>
            </w:r>
            <w:r w:rsidR="00720C7F" w:rsidRPr="00720C7F">
              <w:rPr>
                <w:noProof/>
                <w:sz w:val="20"/>
                <w:szCs w:val="20"/>
                <w:vertAlign w:val="superscript"/>
              </w:rPr>
              <w:t>29</w:t>
            </w:r>
            <w:r w:rsidRPr="00F957C3">
              <w:rPr>
                <w:sz w:val="20"/>
                <w:szCs w:val="20"/>
              </w:rPr>
              <w:fldChar w:fldCharType="end"/>
            </w:r>
          </w:p>
        </w:tc>
      </w:tr>
      <w:tr w:rsidR="00F64D86" w:rsidRPr="009752DD" w14:paraId="6DDC192F" w14:textId="77777777" w:rsidTr="00445289">
        <w:trPr>
          <w:trHeight w:val="330"/>
        </w:trPr>
        <w:tc>
          <w:tcPr>
            <w:tcW w:w="844" w:type="dxa"/>
            <w:noWrap/>
            <w:hideMark/>
          </w:tcPr>
          <w:p w14:paraId="08A61B79" w14:textId="77777777" w:rsidR="00F64D86" w:rsidRPr="00F957C3" w:rsidRDefault="00F64D86" w:rsidP="00445289">
            <w:pPr>
              <w:rPr>
                <w:i/>
                <w:iCs/>
                <w:sz w:val="20"/>
                <w:szCs w:val="20"/>
              </w:rPr>
            </w:pPr>
            <w:r w:rsidRPr="00F957C3">
              <w:rPr>
                <w:i/>
                <w:iCs/>
                <w:sz w:val="20"/>
                <w:szCs w:val="20"/>
              </w:rPr>
              <w:t>FIG4</w:t>
            </w:r>
          </w:p>
        </w:tc>
        <w:tc>
          <w:tcPr>
            <w:tcW w:w="844" w:type="dxa"/>
            <w:noWrap/>
            <w:hideMark/>
          </w:tcPr>
          <w:p w14:paraId="67789A77" w14:textId="77777777" w:rsidR="00F64D86" w:rsidRPr="00F957C3" w:rsidRDefault="00F64D86" w:rsidP="00445289">
            <w:pPr>
              <w:rPr>
                <w:sz w:val="20"/>
                <w:szCs w:val="20"/>
              </w:rPr>
            </w:pPr>
            <w:r w:rsidRPr="00F957C3">
              <w:rPr>
                <w:sz w:val="20"/>
                <w:szCs w:val="20"/>
              </w:rPr>
              <w:t>I41T</w:t>
            </w:r>
          </w:p>
        </w:tc>
        <w:tc>
          <w:tcPr>
            <w:tcW w:w="844" w:type="dxa"/>
            <w:noWrap/>
            <w:hideMark/>
          </w:tcPr>
          <w:p w14:paraId="18CAB933" w14:textId="77777777" w:rsidR="00F64D86" w:rsidRPr="00F957C3" w:rsidRDefault="00F64D86" w:rsidP="00445289">
            <w:pPr>
              <w:rPr>
                <w:sz w:val="20"/>
                <w:szCs w:val="20"/>
              </w:rPr>
            </w:pPr>
            <w:r w:rsidRPr="00F957C3">
              <w:rPr>
                <w:sz w:val="20"/>
                <w:szCs w:val="20"/>
              </w:rPr>
              <w:t>0</w:t>
            </w:r>
          </w:p>
        </w:tc>
        <w:tc>
          <w:tcPr>
            <w:tcW w:w="844" w:type="dxa"/>
            <w:noWrap/>
            <w:hideMark/>
          </w:tcPr>
          <w:p w14:paraId="342F9792" w14:textId="77777777" w:rsidR="00F64D86" w:rsidRPr="00F957C3" w:rsidRDefault="00F64D86" w:rsidP="00445289">
            <w:pPr>
              <w:rPr>
                <w:sz w:val="20"/>
                <w:szCs w:val="20"/>
              </w:rPr>
            </w:pPr>
            <w:r w:rsidRPr="00F957C3">
              <w:rPr>
                <w:sz w:val="20"/>
                <w:szCs w:val="20"/>
              </w:rPr>
              <w:t>1</w:t>
            </w:r>
          </w:p>
        </w:tc>
        <w:tc>
          <w:tcPr>
            <w:tcW w:w="844" w:type="dxa"/>
            <w:noWrap/>
            <w:hideMark/>
          </w:tcPr>
          <w:p w14:paraId="20D67ECD" w14:textId="77777777" w:rsidR="00F64D86" w:rsidRPr="00F957C3" w:rsidRDefault="00F64D86" w:rsidP="00445289">
            <w:pPr>
              <w:rPr>
                <w:sz w:val="20"/>
                <w:szCs w:val="20"/>
              </w:rPr>
            </w:pPr>
            <w:r w:rsidRPr="00F957C3">
              <w:rPr>
                <w:sz w:val="20"/>
                <w:szCs w:val="20"/>
              </w:rPr>
              <w:t>1</w:t>
            </w:r>
          </w:p>
        </w:tc>
        <w:tc>
          <w:tcPr>
            <w:tcW w:w="844" w:type="dxa"/>
          </w:tcPr>
          <w:p w14:paraId="5FCB523E" w14:textId="77777777" w:rsidR="00F64D86" w:rsidRPr="00F957C3" w:rsidRDefault="00F64D86" w:rsidP="00445289">
            <w:pPr>
              <w:rPr>
                <w:sz w:val="20"/>
                <w:szCs w:val="20"/>
              </w:rPr>
            </w:pPr>
            <w:r w:rsidRPr="00F957C3">
              <w:rPr>
                <w:sz w:val="20"/>
                <w:szCs w:val="20"/>
              </w:rPr>
              <w:t>9.91E-05</w:t>
            </w:r>
          </w:p>
        </w:tc>
        <w:tc>
          <w:tcPr>
            <w:tcW w:w="1056" w:type="dxa"/>
            <w:noWrap/>
            <w:hideMark/>
          </w:tcPr>
          <w:p w14:paraId="161EF136" w14:textId="77777777" w:rsidR="00F64D86" w:rsidRPr="00F957C3" w:rsidRDefault="00F64D86" w:rsidP="00445289">
            <w:pPr>
              <w:rPr>
                <w:sz w:val="20"/>
                <w:szCs w:val="20"/>
              </w:rPr>
            </w:pPr>
            <w:r w:rsidRPr="00F957C3">
              <w:rPr>
                <w:sz w:val="20"/>
                <w:szCs w:val="20"/>
              </w:rPr>
              <w:t>0.001</w:t>
            </w:r>
          </w:p>
        </w:tc>
        <w:tc>
          <w:tcPr>
            <w:tcW w:w="715" w:type="dxa"/>
            <w:noWrap/>
            <w:hideMark/>
          </w:tcPr>
          <w:p w14:paraId="3C18728B" w14:textId="77777777" w:rsidR="00F64D86" w:rsidRPr="00F957C3" w:rsidRDefault="00F64D86" w:rsidP="00445289">
            <w:pPr>
              <w:rPr>
                <w:sz w:val="20"/>
                <w:szCs w:val="20"/>
              </w:rPr>
            </w:pPr>
            <w:r w:rsidRPr="00F957C3">
              <w:rPr>
                <w:sz w:val="20"/>
                <w:szCs w:val="20"/>
              </w:rPr>
              <w:t>1.39E-02</w:t>
            </w:r>
          </w:p>
        </w:tc>
        <w:tc>
          <w:tcPr>
            <w:tcW w:w="720" w:type="dxa"/>
            <w:noWrap/>
            <w:hideMark/>
          </w:tcPr>
          <w:p w14:paraId="10EF14BE" w14:textId="77777777" w:rsidR="00F64D86" w:rsidRPr="00F957C3" w:rsidRDefault="00F64D86" w:rsidP="00445289">
            <w:pPr>
              <w:rPr>
                <w:sz w:val="20"/>
                <w:szCs w:val="20"/>
              </w:rPr>
            </w:pPr>
            <w:r w:rsidRPr="00F957C3">
              <w:rPr>
                <w:sz w:val="20"/>
                <w:szCs w:val="20"/>
              </w:rPr>
              <w:t>8.68E-02</w:t>
            </w:r>
          </w:p>
        </w:tc>
        <w:tc>
          <w:tcPr>
            <w:tcW w:w="720" w:type="dxa"/>
          </w:tcPr>
          <w:p w14:paraId="3EFB731F" w14:textId="77777777" w:rsidR="00F64D86" w:rsidRPr="00F957C3" w:rsidRDefault="00F64D86" w:rsidP="00445289">
            <w:pPr>
              <w:rPr>
                <w:sz w:val="20"/>
                <w:szCs w:val="20"/>
              </w:rPr>
            </w:pPr>
            <w:r w:rsidRPr="00F957C3">
              <w:rPr>
                <w:sz w:val="20"/>
                <w:szCs w:val="20"/>
              </w:rPr>
              <w:t>1.108</w:t>
            </w:r>
          </w:p>
        </w:tc>
        <w:tc>
          <w:tcPr>
            <w:tcW w:w="810" w:type="dxa"/>
          </w:tcPr>
          <w:p w14:paraId="4F7C4BA5" w14:textId="77777777" w:rsidR="00F64D86" w:rsidRPr="00F957C3" w:rsidRDefault="00F64D86" w:rsidP="00445289">
            <w:pPr>
              <w:rPr>
                <w:sz w:val="20"/>
                <w:szCs w:val="20"/>
              </w:rPr>
            </w:pPr>
            <w:r w:rsidRPr="00F957C3">
              <w:rPr>
                <w:sz w:val="20"/>
                <w:szCs w:val="20"/>
              </w:rPr>
              <w:t>0.065</w:t>
            </w:r>
          </w:p>
        </w:tc>
        <w:tc>
          <w:tcPr>
            <w:tcW w:w="1800" w:type="dxa"/>
          </w:tcPr>
          <w:p w14:paraId="6E6EDB8B" w14:textId="77777777" w:rsidR="00F64D86" w:rsidRPr="00F957C3" w:rsidRDefault="00F64D86" w:rsidP="00445289">
            <w:pPr>
              <w:rPr>
                <w:sz w:val="20"/>
                <w:szCs w:val="20"/>
              </w:rPr>
            </w:pPr>
            <w:r w:rsidRPr="00F957C3">
              <w:rPr>
                <w:sz w:val="20"/>
                <w:szCs w:val="20"/>
              </w:rPr>
              <w:t>FIG4 phosphoinositide 5-phosphatase</w:t>
            </w:r>
          </w:p>
        </w:tc>
        <w:tc>
          <w:tcPr>
            <w:tcW w:w="2409" w:type="dxa"/>
          </w:tcPr>
          <w:p w14:paraId="2DE96533" w14:textId="3F7DD5EF" w:rsidR="00F64D86" w:rsidRPr="00F957C3" w:rsidRDefault="00F64D86" w:rsidP="00445289">
            <w:pPr>
              <w:rPr>
                <w:sz w:val="20"/>
                <w:szCs w:val="20"/>
              </w:rPr>
            </w:pPr>
            <w:r w:rsidRPr="00F957C3">
              <w:rPr>
                <w:sz w:val="20"/>
                <w:szCs w:val="20"/>
              </w:rPr>
              <w:t>Cardiomyopathy in defective autophagy</w:t>
            </w:r>
            <w:r w:rsidRPr="00F957C3">
              <w:rPr>
                <w:sz w:val="20"/>
                <w:szCs w:val="20"/>
              </w:rPr>
              <w:fldChar w:fldCharType="begin"/>
            </w:r>
            <w:r w:rsidR="00720C7F">
              <w:rPr>
                <w:sz w:val="20"/>
                <w:szCs w:val="20"/>
              </w:rPr>
              <w:instrText xml:space="preserve"> ADDIN EN.CITE &lt;EndNote&gt;&lt;Cite&gt;&lt;Author&gt;Deneubourg&lt;/Author&gt;&lt;Year&gt;2022&lt;/Year&gt;&lt;RecNum&gt;799&lt;/RecNum&gt;&lt;DisplayText&gt;&lt;style face="superscript"&gt;30&lt;/style&gt;&lt;/DisplayText&gt;&lt;record&gt;&lt;rec-number&gt;799&lt;/rec-number&gt;&lt;foreign-keys&gt;&lt;key app="EN" db-id="ddzfre5sw9drf4efvzhpw9fd52zdveaex20x" timestamp="1676472583"&gt;799&lt;/key&gt;&lt;/foreign-keys&gt;&lt;ref-type name="Journal Article"&gt;17&lt;/ref-type&gt;&lt;contributors&gt;&lt;authors&gt;&lt;author&gt;Deneubourg, Celine&lt;/author&gt;&lt;author&gt;Ramm, Mauricio&lt;/author&gt;&lt;author&gt;Smith, Luke J&lt;/author&gt;&lt;author&gt;Baron, Olga&lt;/author&gt;&lt;author&gt;Singh, Kritarth&lt;/author&gt;&lt;author&gt;Byrne, Susan C&lt;/author&gt;&lt;author&gt;Duchen, Michael R&lt;/author&gt;&lt;author&gt;Gautel, Mathias&lt;/author&gt;&lt;author&gt;Eskelinen, Eeva-Liisa&lt;/author&gt;&lt;author&gt;Fanto, Manolis&lt;/author&gt;&lt;/authors&gt;&lt;/contributors&gt;&lt;titles&gt;&lt;title&gt;The spectrum of neurodevelopmental, neuromuscular and neurodegenerative disorders due to defective autophagy&lt;/title&gt;&lt;secondary-title&gt;Autophagy&lt;/secondary-title&gt;&lt;/titles&gt;&lt;periodical&gt;&lt;full-title&gt;Autophagy&lt;/full-title&gt;&lt;/periodical&gt;&lt;pages&gt;496-517&lt;/pages&gt;&lt;volume&gt;18&lt;/volume&gt;&lt;number&gt;3&lt;/number&gt;&lt;dates&gt;&lt;year&gt;2022&lt;/year&gt;&lt;/dates&gt;&lt;isbn&gt;1554-8627&lt;/isbn&gt;&lt;urls&gt;&lt;/urls&gt;&lt;/record&gt;&lt;/Cite&gt;&lt;/EndNote&gt;</w:instrText>
            </w:r>
            <w:r w:rsidRPr="00F957C3">
              <w:rPr>
                <w:sz w:val="20"/>
                <w:szCs w:val="20"/>
              </w:rPr>
              <w:fldChar w:fldCharType="separate"/>
            </w:r>
            <w:r w:rsidR="00720C7F" w:rsidRPr="00720C7F">
              <w:rPr>
                <w:noProof/>
                <w:sz w:val="20"/>
                <w:szCs w:val="20"/>
                <w:vertAlign w:val="superscript"/>
              </w:rPr>
              <w:t>30</w:t>
            </w:r>
            <w:r w:rsidRPr="00F957C3">
              <w:rPr>
                <w:sz w:val="20"/>
                <w:szCs w:val="20"/>
              </w:rPr>
              <w:fldChar w:fldCharType="end"/>
            </w:r>
          </w:p>
        </w:tc>
      </w:tr>
      <w:tr w:rsidR="00F64D86" w:rsidRPr="009752DD" w14:paraId="341BC2A8" w14:textId="77777777" w:rsidTr="00445289">
        <w:trPr>
          <w:trHeight w:val="330"/>
        </w:trPr>
        <w:tc>
          <w:tcPr>
            <w:tcW w:w="844" w:type="dxa"/>
            <w:noWrap/>
            <w:hideMark/>
          </w:tcPr>
          <w:p w14:paraId="2FBF211A" w14:textId="77777777" w:rsidR="00F64D86" w:rsidRPr="00F957C3" w:rsidRDefault="00F64D86" w:rsidP="00445289">
            <w:pPr>
              <w:rPr>
                <w:i/>
                <w:iCs/>
                <w:sz w:val="20"/>
                <w:szCs w:val="20"/>
              </w:rPr>
            </w:pPr>
            <w:r w:rsidRPr="00F957C3">
              <w:rPr>
                <w:i/>
                <w:iCs/>
                <w:sz w:val="20"/>
                <w:szCs w:val="20"/>
              </w:rPr>
              <w:t>GBE1</w:t>
            </w:r>
          </w:p>
        </w:tc>
        <w:tc>
          <w:tcPr>
            <w:tcW w:w="844" w:type="dxa"/>
            <w:noWrap/>
            <w:hideMark/>
          </w:tcPr>
          <w:p w14:paraId="5265B431" w14:textId="77777777" w:rsidR="00F64D86" w:rsidRPr="00F957C3" w:rsidRDefault="00F64D86" w:rsidP="00445289">
            <w:pPr>
              <w:rPr>
                <w:sz w:val="20"/>
                <w:szCs w:val="20"/>
              </w:rPr>
            </w:pPr>
            <w:r w:rsidRPr="00F957C3">
              <w:rPr>
                <w:sz w:val="20"/>
                <w:szCs w:val="20"/>
              </w:rPr>
              <w:t>Y329S</w:t>
            </w:r>
          </w:p>
        </w:tc>
        <w:tc>
          <w:tcPr>
            <w:tcW w:w="844" w:type="dxa"/>
            <w:noWrap/>
            <w:hideMark/>
          </w:tcPr>
          <w:p w14:paraId="22BE9C29" w14:textId="77777777" w:rsidR="00F64D86" w:rsidRPr="00F957C3" w:rsidRDefault="00F64D86" w:rsidP="00445289">
            <w:pPr>
              <w:rPr>
                <w:sz w:val="20"/>
                <w:szCs w:val="20"/>
              </w:rPr>
            </w:pPr>
            <w:r w:rsidRPr="00F957C3">
              <w:rPr>
                <w:sz w:val="20"/>
                <w:szCs w:val="20"/>
              </w:rPr>
              <w:t>0</w:t>
            </w:r>
          </w:p>
        </w:tc>
        <w:tc>
          <w:tcPr>
            <w:tcW w:w="844" w:type="dxa"/>
            <w:noWrap/>
            <w:hideMark/>
          </w:tcPr>
          <w:p w14:paraId="05799B01" w14:textId="77777777" w:rsidR="00F64D86" w:rsidRPr="00F957C3" w:rsidRDefault="00F64D86" w:rsidP="00445289">
            <w:pPr>
              <w:rPr>
                <w:sz w:val="20"/>
                <w:szCs w:val="20"/>
              </w:rPr>
            </w:pPr>
            <w:r w:rsidRPr="00F957C3">
              <w:rPr>
                <w:sz w:val="20"/>
                <w:szCs w:val="20"/>
              </w:rPr>
              <w:t>1</w:t>
            </w:r>
          </w:p>
        </w:tc>
        <w:tc>
          <w:tcPr>
            <w:tcW w:w="844" w:type="dxa"/>
            <w:noWrap/>
            <w:hideMark/>
          </w:tcPr>
          <w:p w14:paraId="253C1B21" w14:textId="77777777" w:rsidR="00F64D86" w:rsidRPr="00F957C3" w:rsidRDefault="00F64D86" w:rsidP="00445289">
            <w:pPr>
              <w:rPr>
                <w:sz w:val="20"/>
                <w:szCs w:val="20"/>
              </w:rPr>
            </w:pPr>
            <w:r w:rsidRPr="00F957C3">
              <w:rPr>
                <w:sz w:val="20"/>
                <w:szCs w:val="20"/>
              </w:rPr>
              <w:t>1</w:t>
            </w:r>
          </w:p>
        </w:tc>
        <w:tc>
          <w:tcPr>
            <w:tcW w:w="844" w:type="dxa"/>
          </w:tcPr>
          <w:p w14:paraId="0DE98973" w14:textId="77777777" w:rsidR="00F64D86" w:rsidRPr="00F957C3" w:rsidRDefault="00F64D86" w:rsidP="00445289">
            <w:pPr>
              <w:rPr>
                <w:sz w:val="20"/>
                <w:szCs w:val="20"/>
              </w:rPr>
            </w:pPr>
            <w:r w:rsidRPr="00F957C3">
              <w:rPr>
                <w:sz w:val="20"/>
                <w:szCs w:val="20"/>
              </w:rPr>
              <w:t>0</w:t>
            </w:r>
          </w:p>
        </w:tc>
        <w:tc>
          <w:tcPr>
            <w:tcW w:w="1056" w:type="dxa"/>
            <w:noWrap/>
            <w:hideMark/>
          </w:tcPr>
          <w:p w14:paraId="534AA6B1" w14:textId="77777777" w:rsidR="00F64D86" w:rsidRPr="00F957C3" w:rsidRDefault="00F64D86" w:rsidP="00445289">
            <w:pPr>
              <w:rPr>
                <w:sz w:val="20"/>
                <w:szCs w:val="20"/>
              </w:rPr>
            </w:pPr>
            <w:r w:rsidRPr="00F957C3">
              <w:rPr>
                <w:sz w:val="20"/>
                <w:szCs w:val="20"/>
              </w:rPr>
              <w:t>0.0003</w:t>
            </w:r>
          </w:p>
        </w:tc>
        <w:tc>
          <w:tcPr>
            <w:tcW w:w="715" w:type="dxa"/>
            <w:noWrap/>
            <w:hideMark/>
          </w:tcPr>
          <w:p w14:paraId="71E9AAB1" w14:textId="77777777" w:rsidR="00F64D86" w:rsidRPr="00F957C3" w:rsidRDefault="00F64D86" w:rsidP="00445289">
            <w:pPr>
              <w:rPr>
                <w:sz w:val="20"/>
                <w:szCs w:val="20"/>
              </w:rPr>
            </w:pPr>
            <w:r w:rsidRPr="00F957C3">
              <w:rPr>
                <w:sz w:val="20"/>
                <w:szCs w:val="20"/>
              </w:rPr>
              <w:t>1.12E-03</w:t>
            </w:r>
          </w:p>
        </w:tc>
        <w:tc>
          <w:tcPr>
            <w:tcW w:w="720" w:type="dxa"/>
            <w:noWrap/>
            <w:hideMark/>
          </w:tcPr>
          <w:p w14:paraId="2C4632B3" w14:textId="77777777" w:rsidR="00F64D86" w:rsidRPr="00F957C3" w:rsidRDefault="00F64D86" w:rsidP="00445289">
            <w:pPr>
              <w:rPr>
                <w:sz w:val="20"/>
                <w:szCs w:val="20"/>
              </w:rPr>
            </w:pPr>
            <w:r w:rsidRPr="00F957C3">
              <w:rPr>
                <w:sz w:val="20"/>
                <w:szCs w:val="20"/>
              </w:rPr>
              <w:t>3.50E-01</w:t>
            </w:r>
          </w:p>
        </w:tc>
        <w:tc>
          <w:tcPr>
            <w:tcW w:w="720" w:type="dxa"/>
          </w:tcPr>
          <w:p w14:paraId="1C13D42C" w14:textId="77777777" w:rsidR="00F64D86" w:rsidRPr="00F957C3" w:rsidRDefault="00F64D86" w:rsidP="00445289">
            <w:pPr>
              <w:rPr>
                <w:sz w:val="20"/>
                <w:szCs w:val="20"/>
              </w:rPr>
            </w:pPr>
            <w:r w:rsidRPr="00F957C3">
              <w:rPr>
                <w:sz w:val="20"/>
                <w:szCs w:val="20"/>
              </w:rPr>
              <w:t>0.759</w:t>
            </w:r>
          </w:p>
        </w:tc>
        <w:tc>
          <w:tcPr>
            <w:tcW w:w="810" w:type="dxa"/>
          </w:tcPr>
          <w:p w14:paraId="3FBF58FA" w14:textId="77777777" w:rsidR="00F64D86" w:rsidRPr="00F957C3" w:rsidRDefault="00F64D86" w:rsidP="00445289">
            <w:pPr>
              <w:rPr>
                <w:sz w:val="20"/>
                <w:szCs w:val="20"/>
              </w:rPr>
            </w:pPr>
            <w:r w:rsidRPr="00F957C3">
              <w:rPr>
                <w:sz w:val="20"/>
                <w:szCs w:val="20"/>
              </w:rPr>
              <w:t>7.39E-04*</w:t>
            </w:r>
          </w:p>
        </w:tc>
        <w:tc>
          <w:tcPr>
            <w:tcW w:w="1800" w:type="dxa"/>
          </w:tcPr>
          <w:p w14:paraId="2AC5431E" w14:textId="77777777" w:rsidR="00F64D86" w:rsidRPr="00F957C3" w:rsidRDefault="00F64D86" w:rsidP="00445289">
            <w:pPr>
              <w:rPr>
                <w:sz w:val="20"/>
                <w:szCs w:val="20"/>
              </w:rPr>
            </w:pPr>
            <w:r w:rsidRPr="00F957C3">
              <w:rPr>
                <w:sz w:val="20"/>
                <w:szCs w:val="20"/>
              </w:rPr>
              <w:t>1,4-alpha-glucan branching enzyme 1</w:t>
            </w:r>
          </w:p>
        </w:tc>
        <w:tc>
          <w:tcPr>
            <w:tcW w:w="2409" w:type="dxa"/>
          </w:tcPr>
          <w:p w14:paraId="6CAC96A2" w14:textId="6C0B1F78" w:rsidR="00F64D86" w:rsidRPr="00F957C3" w:rsidRDefault="00F64D86" w:rsidP="00445289">
            <w:pPr>
              <w:rPr>
                <w:sz w:val="20"/>
                <w:szCs w:val="20"/>
              </w:rPr>
            </w:pPr>
            <w:r w:rsidRPr="00F957C3">
              <w:rPr>
                <w:sz w:val="20"/>
                <w:szCs w:val="20"/>
              </w:rPr>
              <w:t xml:space="preserve">Dilated cardiomyopathy in patients with </w:t>
            </w:r>
            <w:r w:rsidRPr="00F957C3">
              <w:rPr>
                <w:i/>
                <w:iCs/>
                <w:sz w:val="20"/>
                <w:szCs w:val="20"/>
              </w:rPr>
              <w:t xml:space="preserve">GBE1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Fernandez&lt;/Author&gt;&lt;Year&gt;2010&lt;/Year&gt;&lt;RecNum&gt;800&lt;/RecNum&gt;&lt;DisplayText&gt;&lt;style face="superscript"&gt;31&lt;/style&gt;&lt;/DisplayText&gt;&lt;record&gt;&lt;rec-number&gt;800&lt;/rec-number&gt;&lt;foreign-keys&gt;&lt;key app="EN" db-id="ddzfre5sw9drf4efvzhpw9fd52zdveaex20x" timestamp="1676473358"&gt;800&lt;/key&gt;&lt;/foreign-keys&gt;&lt;ref-type name="Journal Article"&gt;17&lt;/ref-type&gt;&lt;contributors&gt;&lt;authors&gt;&lt;author&gt;Fernandez, Carla&lt;/author&gt;&lt;author&gt;Halbert, Cécile&lt;/author&gt;&lt;author&gt;De Paula, André Maues&lt;/author&gt;&lt;author&gt;Lacroze, Valerié&lt;/author&gt;&lt;author&gt;Froissart, Roseline&lt;/author&gt;&lt;author&gt;Figarella‐Branger, Dominique&lt;/author&gt;&lt;author&gt;Chabrol, Brigitte&lt;/author&gt;&lt;author&gt;Pellissier, Jean‐François&lt;/author&gt;&lt;/authors&gt;&lt;/contributors&gt;&lt;titles&gt;&lt;title&gt;Non‐lethal neonatal neuromuscular variant of glycogenosis type IV with novel GBE1 mutations&lt;/title&gt;&lt;secondary-title&gt;Muscle &amp;amp; Nerve: Official Journal of the American Association of Electrodiagnostic Medicine&lt;/secondary-title&gt;&lt;/titles&gt;&lt;periodical&gt;&lt;full-title&gt;Muscle &amp;amp; Nerve: Official Journal of the American Association of Electrodiagnostic Medicine&lt;/full-title&gt;&lt;/periodical&gt;&lt;pages&gt;269-271&lt;/pages&gt;&lt;volume&gt;41&lt;/volume&gt;&lt;number&gt;2&lt;/number&gt;&lt;dates&gt;&lt;year&gt;2010&lt;/year&gt;&lt;/dates&gt;&lt;isbn&gt;0148-639X&lt;/isbn&gt;&lt;urls&gt;&lt;/urls&gt;&lt;/record&gt;&lt;/Cite&gt;&lt;/EndNote&gt;</w:instrText>
            </w:r>
            <w:r w:rsidRPr="00F957C3">
              <w:rPr>
                <w:sz w:val="20"/>
                <w:szCs w:val="20"/>
              </w:rPr>
              <w:fldChar w:fldCharType="separate"/>
            </w:r>
            <w:r w:rsidR="00720C7F" w:rsidRPr="00720C7F">
              <w:rPr>
                <w:noProof/>
                <w:sz w:val="20"/>
                <w:szCs w:val="20"/>
                <w:vertAlign w:val="superscript"/>
              </w:rPr>
              <w:t>31</w:t>
            </w:r>
            <w:r w:rsidRPr="00F957C3">
              <w:rPr>
                <w:sz w:val="20"/>
                <w:szCs w:val="20"/>
              </w:rPr>
              <w:fldChar w:fldCharType="end"/>
            </w:r>
          </w:p>
        </w:tc>
      </w:tr>
      <w:tr w:rsidR="00F64D86" w:rsidRPr="009752DD" w14:paraId="791F72AE" w14:textId="77777777" w:rsidTr="00445289">
        <w:trPr>
          <w:trHeight w:val="315"/>
        </w:trPr>
        <w:tc>
          <w:tcPr>
            <w:tcW w:w="844" w:type="dxa"/>
            <w:noWrap/>
            <w:hideMark/>
          </w:tcPr>
          <w:p w14:paraId="28077FF9" w14:textId="77777777" w:rsidR="00F64D86" w:rsidRPr="00F957C3" w:rsidRDefault="00F64D86" w:rsidP="00445289">
            <w:pPr>
              <w:rPr>
                <w:i/>
                <w:iCs/>
                <w:sz w:val="20"/>
                <w:szCs w:val="20"/>
              </w:rPr>
            </w:pPr>
          </w:p>
        </w:tc>
        <w:tc>
          <w:tcPr>
            <w:tcW w:w="844" w:type="dxa"/>
            <w:noWrap/>
            <w:hideMark/>
          </w:tcPr>
          <w:p w14:paraId="42C53E3C" w14:textId="77777777" w:rsidR="00F64D86" w:rsidRPr="00F957C3" w:rsidRDefault="00F64D86" w:rsidP="00445289">
            <w:pPr>
              <w:rPr>
                <w:sz w:val="20"/>
                <w:szCs w:val="20"/>
              </w:rPr>
            </w:pPr>
            <w:r w:rsidRPr="00F957C3">
              <w:rPr>
                <w:sz w:val="20"/>
                <w:szCs w:val="20"/>
              </w:rPr>
              <w:t>c.691+2T&gt;C</w:t>
            </w:r>
          </w:p>
        </w:tc>
        <w:tc>
          <w:tcPr>
            <w:tcW w:w="844" w:type="dxa"/>
            <w:noWrap/>
            <w:hideMark/>
          </w:tcPr>
          <w:p w14:paraId="23F16847" w14:textId="77777777" w:rsidR="00F64D86" w:rsidRPr="00F957C3" w:rsidRDefault="00F64D86" w:rsidP="00445289">
            <w:pPr>
              <w:rPr>
                <w:sz w:val="20"/>
                <w:szCs w:val="20"/>
              </w:rPr>
            </w:pPr>
            <w:r w:rsidRPr="00F957C3">
              <w:rPr>
                <w:sz w:val="20"/>
                <w:szCs w:val="20"/>
              </w:rPr>
              <w:t>1</w:t>
            </w:r>
          </w:p>
        </w:tc>
        <w:tc>
          <w:tcPr>
            <w:tcW w:w="844" w:type="dxa"/>
            <w:noWrap/>
            <w:hideMark/>
          </w:tcPr>
          <w:p w14:paraId="7F3A3585" w14:textId="77777777" w:rsidR="00F64D86" w:rsidRPr="00F957C3" w:rsidRDefault="00F64D86" w:rsidP="00445289">
            <w:pPr>
              <w:rPr>
                <w:sz w:val="20"/>
                <w:szCs w:val="20"/>
              </w:rPr>
            </w:pPr>
            <w:r w:rsidRPr="00F957C3">
              <w:rPr>
                <w:sz w:val="20"/>
                <w:szCs w:val="20"/>
              </w:rPr>
              <w:t>0</w:t>
            </w:r>
          </w:p>
        </w:tc>
        <w:tc>
          <w:tcPr>
            <w:tcW w:w="844" w:type="dxa"/>
            <w:noWrap/>
            <w:hideMark/>
          </w:tcPr>
          <w:p w14:paraId="77242553" w14:textId="77777777" w:rsidR="00F64D86" w:rsidRPr="00F957C3" w:rsidRDefault="00F64D86" w:rsidP="00445289">
            <w:pPr>
              <w:rPr>
                <w:sz w:val="20"/>
                <w:szCs w:val="20"/>
              </w:rPr>
            </w:pPr>
            <w:r w:rsidRPr="00F957C3">
              <w:rPr>
                <w:sz w:val="20"/>
                <w:szCs w:val="20"/>
              </w:rPr>
              <w:t>1</w:t>
            </w:r>
          </w:p>
        </w:tc>
        <w:tc>
          <w:tcPr>
            <w:tcW w:w="844" w:type="dxa"/>
          </w:tcPr>
          <w:p w14:paraId="40B8E4A7" w14:textId="77777777" w:rsidR="00F64D86" w:rsidRPr="00F957C3" w:rsidRDefault="00F64D86" w:rsidP="00445289">
            <w:pPr>
              <w:rPr>
                <w:sz w:val="20"/>
                <w:szCs w:val="20"/>
              </w:rPr>
            </w:pPr>
            <w:r w:rsidRPr="00F957C3">
              <w:rPr>
                <w:sz w:val="20"/>
                <w:szCs w:val="20"/>
              </w:rPr>
              <w:t>0</w:t>
            </w:r>
          </w:p>
        </w:tc>
        <w:tc>
          <w:tcPr>
            <w:tcW w:w="1056" w:type="dxa"/>
            <w:noWrap/>
            <w:hideMark/>
          </w:tcPr>
          <w:p w14:paraId="1028AC1E" w14:textId="77777777" w:rsidR="00F64D86" w:rsidRPr="00F957C3" w:rsidRDefault="00F64D86" w:rsidP="00445289">
            <w:pPr>
              <w:rPr>
                <w:sz w:val="20"/>
                <w:szCs w:val="20"/>
              </w:rPr>
            </w:pPr>
            <w:r w:rsidRPr="00F957C3">
              <w:rPr>
                <w:sz w:val="20"/>
                <w:szCs w:val="20"/>
              </w:rPr>
              <w:t>0.0011</w:t>
            </w:r>
          </w:p>
        </w:tc>
        <w:tc>
          <w:tcPr>
            <w:tcW w:w="715" w:type="dxa"/>
            <w:noWrap/>
            <w:hideMark/>
          </w:tcPr>
          <w:p w14:paraId="035FBF63" w14:textId="77777777" w:rsidR="00F64D86" w:rsidRPr="00F957C3" w:rsidRDefault="00F64D86" w:rsidP="00445289">
            <w:pPr>
              <w:rPr>
                <w:sz w:val="20"/>
                <w:szCs w:val="20"/>
              </w:rPr>
            </w:pPr>
          </w:p>
        </w:tc>
        <w:tc>
          <w:tcPr>
            <w:tcW w:w="720" w:type="dxa"/>
            <w:noWrap/>
            <w:hideMark/>
          </w:tcPr>
          <w:p w14:paraId="0B3DED32" w14:textId="77777777" w:rsidR="00F64D86" w:rsidRPr="00F957C3" w:rsidRDefault="00F64D86" w:rsidP="00445289">
            <w:pPr>
              <w:rPr>
                <w:sz w:val="20"/>
                <w:szCs w:val="20"/>
              </w:rPr>
            </w:pPr>
          </w:p>
        </w:tc>
        <w:tc>
          <w:tcPr>
            <w:tcW w:w="720" w:type="dxa"/>
          </w:tcPr>
          <w:p w14:paraId="61C13B6D" w14:textId="77777777" w:rsidR="00F64D86" w:rsidRPr="00F957C3" w:rsidRDefault="00F64D86" w:rsidP="00445289">
            <w:pPr>
              <w:rPr>
                <w:sz w:val="20"/>
                <w:szCs w:val="20"/>
              </w:rPr>
            </w:pPr>
          </w:p>
        </w:tc>
        <w:tc>
          <w:tcPr>
            <w:tcW w:w="810" w:type="dxa"/>
          </w:tcPr>
          <w:p w14:paraId="4D11C181" w14:textId="77777777" w:rsidR="00F64D86" w:rsidRPr="00F957C3" w:rsidRDefault="00F64D86" w:rsidP="00445289">
            <w:pPr>
              <w:rPr>
                <w:sz w:val="20"/>
                <w:szCs w:val="20"/>
              </w:rPr>
            </w:pPr>
          </w:p>
        </w:tc>
        <w:tc>
          <w:tcPr>
            <w:tcW w:w="1800" w:type="dxa"/>
          </w:tcPr>
          <w:p w14:paraId="3D3943D6" w14:textId="77777777" w:rsidR="00F64D86" w:rsidRPr="00F957C3" w:rsidRDefault="00F64D86" w:rsidP="00445289">
            <w:pPr>
              <w:rPr>
                <w:sz w:val="20"/>
                <w:szCs w:val="20"/>
              </w:rPr>
            </w:pPr>
          </w:p>
        </w:tc>
        <w:tc>
          <w:tcPr>
            <w:tcW w:w="2409" w:type="dxa"/>
          </w:tcPr>
          <w:p w14:paraId="58EC37A4" w14:textId="77777777" w:rsidR="00F64D86" w:rsidRPr="00F957C3" w:rsidRDefault="00F64D86" w:rsidP="00445289">
            <w:pPr>
              <w:rPr>
                <w:sz w:val="20"/>
                <w:szCs w:val="20"/>
              </w:rPr>
            </w:pPr>
          </w:p>
        </w:tc>
      </w:tr>
      <w:tr w:rsidR="00F64D86" w:rsidRPr="009752DD" w14:paraId="745656AF" w14:textId="77777777" w:rsidTr="00445289">
        <w:trPr>
          <w:trHeight w:val="330"/>
        </w:trPr>
        <w:tc>
          <w:tcPr>
            <w:tcW w:w="844" w:type="dxa"/>
            <w:noWrap/>
            <w:hideMark/>
          </w:tcPr>
          <w:p w14:paraId="467F70D3" w14:textId="77777777" w:rsidR="00F64D86" w:rsidRPr="00F957C3" w:rsidRDefault="00F64D86" w:rsidP="00445289">
            <w:pPr>
              <w:rPr>
                <w:i/>
                <w:iCs/>
                <w:sz w:val="20"/>
                <w:szCs w:val="20"/>
              </w:rPr>
            </w:pPr>
            <w:r w:rsidRPr="00F957C3">
              <w:rPr>
                <w:i/>
                <w:iCs/>
                <w:sz w:val="20"/>
                <w:szCs w:val="20"/>
              </w:rPr>
              <w:t>GNPTAB</w:t>
            </w:r>
          </w:p>
        </w:tc>
        <w:tc>
          <w:tcPr>
            <w:tcW w:w="844" w:type="dxa"/>
            <w:noWrap/>
            <w:hideMark/>
          </w:tcPr>
          <w:p w14:paraId="221832FC" w14:textId="77777777" w:rsidR="00F64D86" w:rsidRPr="00F957C3" w:rsidRDefault="00F64D86" w:rsidP="00445289">
            <w:pPr>
              <w:rPr>
                <w:sz w:val="20"/>
                <w:szCs w:val="20"/>
              </w:rPr>
            </w:pPr>
            <w:r w:rsidRPr="00F957C3">
              <w:rPr>
                <w:sz w:val="20"/>
                <w:szCs w:val="20"/>
              </w:rPr>
              <w:t>A592T</w:t>
            </w:r>
          </w:p>
        </w:tc>
        <w:tc>
          <w:tcPr>
            <w:tcW w:w="844" w:type="dxa"/>
            <w:noWrap/>
            <w:hideMark/>
          </w:tcPr>
          <w:p w14:paraId="1568A958" w14:textId="77777777" w:rsidR="00F64D86" w:rsidRPr="00F957C3" w:rsidRDefault="00F64D86" w:rsidP="00445289">
            <w:pPr>
              <w:rPr>
                <w:sz w:val="20"/>
                <w:szCs w:val="20"/>
              </w:rPr>
            </w:pPr>
            <w:r w:rsidRPr="00F957C3">
              <w:rPr>
                <w:sz w:val="20"/>
                <w:szCs w:val="20"/>
              </w:rPr>
              <w:t>1</w:t>
            </w:r>
          </w:p>
        </w:tc>
        <w:tc>
          <w:tcPr>
            <w:tcW w:w="844" w:type="dxa"/>
            <w:noWrap/>
            <w:hideMark/>
          </w:tcPr>
          <w:p w14:paraId="6B35467E" w14:textId="77777777" w:rsidR="00F64D86" w:rsidRPr="00F957C3" w:rsidRDefault="00F64D86" w:rsidP="00445289">
            <w:pPr>
              <w:rPr>
                <w:sz w:val="20"/>
                <w:szCs w:val="20"/>
              </w:rPr>
            </w:pPr>
            <w:r w:rsidRPr="00F957C3">
              <w:rPr>
                <w:sz w:val="20"/>
                <w:szCs w:val="20"/>
              </w:rPr>
              <w:t>0</w:t>
            </w:r>
          </w:p>
        </w:tc>
        <w:tc>
          <w:tcPr>
            <w:tcW w:w="844" w:type="dxa"/>
            <w:noWrap/>
            <w:hideMark/>
          </w:tcPr>
          <w:p w14:paraId="75DE5272" w14:textId="77777777" w:rsidR="00F64D86" w:rsidRPr="00F957C3" w:rsidRDefault="00F64D86" w:rsidP="00445289">
            <w:pPr>
              <w:rPr>
                <w:sz w:val="20"/>
                <w:szCs w:val="20"/>
              </w:rPr>
            </w:pPr>
            <w:r w:rsidRPr="00F957C3">
              <w:rPr>
                <w:sz w:val="20"/>
                <w:szCs w:val="20"/>
              </w:rPr>
              <w:t>1</w:t>
            </w:r>
          </w:p>
        </w:tc>
        <w:tc>
          <w:tcPr>
            <w:tcW w:w="844" w:type="dxa"/>
          </w:tcPr>
          <w:p w14:paraId="6D0DD739" w14:textId="77777777" w:rsidR="00F64D86" w:rsidRPr="00F957C3" w:rsidRDefault="00F64D86" w:rsidP="00445289">
            <w:pPr>
              <w:rPr>
                <w:sz w:val="20"/>
                <w:szCs w:val="20"/>
              </w:rPr>
            </w:pPr>
            <w:r w:rsidRPr="00F957C3">
              <w:rPr>
                <w:sz w:val="20"/>
                <w:szCs w:val="20"/>
              </w:rPr>
              <w:t>0</w:t>
            </w:r>
          </w:p>
        </w:tc>
        <w:tc>
          <w:tcPr>
            <w:tcW w:w="1056" w:type="dxa"/>
            <w:noWrap/>
            <w:hideMark/>
          </w:tcPr>
          <w:p w14:paraId="470690A1" w14:textId="77777777" w:rsidR="00F64D86" w:rsidRPr="00F957C3" w:rsidRDefault="00F64D86" w:rsidP="00445289">
            <w:pPr>
              <w:rPr>
                <w:sz w:val="20"/>
                <w:szCs w:val="20"/>
              </w:rPr>
            </w:pPr>
            <w:r w:rsidRPr="00F957C3">
              <w:rPr>
                <w:sz w:val="20"/>
                <w:szCs w:val="20"/>
              </w:rPr>
              <w:t>0.0001</w:t>
            </w:r>
          </w:p>
        </w:tc>
        <w:tc>
          <w:tcPr>
            <w:tcW w:w="715" w:type="dxa"/>
            <w:noWrap/>
            <w:hideMark/>
          </w:tcPr>
          <w:p w14:paraId="61E7521E" w14:textId="77777777" w:rsidR="00F64D86" w:rsidRPr="00F957C3" w:rsidRDefault="00F64D86" w:rsidP="00445289">
            <w:pPr>
              <w:rPr>
                <w:sz w:val="20"/>
                <w:szCs w:val="20"/>
              </w:rPr>
            </w:pPr>
            <w:r w:rsidRPr="00F957C3">
              <w:rPr>
                <w:sz w:val="20"/>
                <w:szCs w:val="20"/>
              </w:rPr>
              <w:t>1.44E-06</w:t>
            </w:r>
          </w:p>
        </w:tc>
        <w:tc>
          <w:tcPr>
            <w:tcW w:w="720" w:type="dxa"/>
            <w:noWrap/>
            <w:hideMark/>
          </w:tcPr>
          <w:p w14:paraId="02463CBE" w14:textId="77777777" w:rsidR="00F64D86" w:rsidRPr="00F957C3" w:rsidRDefault="00F64D86" w:rsidP="00445289">
            <w:pPr>
              <w:rPr>
                <w:sz w:val="20"/>
                <w:szCs w:val="20"/>
              </w:rPr>
            </w:pPr>
            <w:r w:rsidRPr="00F957C3">
              <w:rPr>
                <w:sz w:val="20"/>
                <w:szCs w:val="20"/>
              </w:rPr>
              <w:t>4.11E-04</w:t>
            </w:r>
          </w:p>
        </w:tc>
        <w:tc>
          <w:tcPr>
            <w:tcW w:w="720" w:type="dxa"/>
          </w:tcPr>
          <w:p w14:paraId="5B94F174" w14:textId="77777777" w:rsidR="00F64D86" w:rsidRPr="00F957C3" w:rsidRDefault="00F64D86" w:rsidP="00445289">
            <w:pPr>
              <w:rPr>
                <w:sz w:val="20"/>
                <w:szCs w:val="20"/>
              </w:rPr>
            </w:pPr>
            <w:r w:rsidRPr="00F957C3">
              <w:rPr>
                <w:sz w:val="20"/>
                <w:szCs w:val="20"/>
              </w:rPr>
              <w:t>1.134</w:t>
            </w:r>
          </w:p>
        </w:tc>
        <w:tc>
          <w:tcPr>
            <w:tcW w:w="810" w:type="dxa"/>
          </w:tcPr>
          <w:p w14:paraId="7BFFE454" w14:textId="77777777" w:rsidR="00F64D86" w:rsidRPr="00F957C3" w:rsidRDefault="00F64D86" w:rsidP="00445289">
            <w:pPr>
              <w:rPr>
                <w:sz w:val="20"/>
                <w:szCs w:val="20"/>
              </w:rPr>
            </w:pPr>
            <w:r w:rsidRPr="00F957C3">
              <w:rPr>
                <w:sz w:val="20"/>
                <w:szCs w:val="20"/>
              </w:rPr>
              <w:t>0.178</w:t>
            </w:r>
          </w:p>
        </w:tc>
        <w:tc>
          <w:tcPr>
            <w:tcW w:w="1800" w:type="dxa"/>
          </w:tcPr>
          <w:p w14:paraId="22E75EA8" w14:textId="77777777" w:rsidR="00F64D86" w:rsidRPr="00F957C3" w:rsidRDefault="00F64D86" w:rsidP="00445289">
            <w:pPr>
              <w:rPr>
                <w:sz w:val="20"/>
                <w:szCs w:val="20"/>
              </w:rPr>
            </w:pPr>
            <w:r w:rsidRPr="00F957C3">
              <w:rPr>
                <w:sz w:val="20"/>
                <w:szCs w:val="20"/>
              </w:rPr>
              <w:t>N-acetylglucosamine-1-phosphate transferase subunits alpha and beta</w:t>
            </w:r>
          </w:p>
        </w:tc>
        <w:tc>
          <w:tcPr>
            <w:tcW w:w="2409" w:type="dxa"/>
          </w:tcPr>
          <w:p w14:paraId="21271B7D" w14:textId="25D0EBC6" w:rsidR="00F64D86" w:rsidRPr="00F957C3" w:rsidRDefault="00F64D86" w:rsidP="00445289">
            <w:pPr>
              <w:rPr>
                <w:sz w:val="20"/>
                <w:szCs w:val="20"/>
              </w:rPr>
            </w:pPr>
            <w:r w:rsidRPr="00F957C3">
              <w:rPr>
                <w:sz w:val="20"/>
                <w:szCs w:val="20"/>
              </w:rPr>
              <w:t xml:space="preserve">Dilated cardiomyopathy in patients with </w:t>
            </w:r>
            <w:r w:rsidRPr="00F957C3">
              <w:rPr>
                <w:i/>
                <w:iCs/>
                <w:sz w:val="20"/>
                <w:szCs w:val="20"/>
              </w:rPr>
              <w:t>GNPTAB</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Carboni&lt;/Author&gt;&lt;Year&gt;2020&lt;/Year&gt;&lt;RecNum&gt;801&lt;/RecNum&gt;&lt;DisplayText&gt;&lt;style face="superscript"&gt;32&lt;/style&gt;&lt;/DisplayText&gt;&lt;record&gt;&lt;rec-number&gt;801&lt;/rec-number&gt;&lt;foreign-keys&gt;&lt;key app="EN" db-id="ddzfre5sw9drf4efvzhpw9fd52zdveaex20x" timestamp="1676473460"&gt;801&lt;/key&gt;&lt;/foreign-keys&gt;&lt;ref-type name="Journal Article"&gt;17&lt;/ref-type&gt;&lt;contributors&gt;&lt;authors&gt;&lt;author&gt;Carboni, E&lt;/author&gt;&lt;author&gt;Sestito, S&lt;/author&gt;&lt;author&gt;Lucente, M&lt;/author&gt;&lt;author&gt;Morrone, A&lt;/author&gt;&lt;author&gt;Zampini, L&lt;/author&gt;&lt;author&gt;Chimenz, R&lt;/author&gt;&lt;author&gt;Ceravolo, MD&lt;/author&gt;&lt;author&gt;De Sarro, R&lt;/author&gt;&lt;author&gt;Ceravolo, G&lt;/author&gt;&lt;author&gt;Calabrò, MP&lt;/author&gt;&lt;/authors&gt;&lt;/contributors&gt;&lt;titles&gt;&lt;title&gt;Dilated cardiomyopathy in mucolipidosis type 2&lt;/title&gt;&lt;secondary-title&gt;Journal of Biological Regulators and Homeostatic Agents&lt;/secondary-title&gt;&lt;/titles&gt;&lt;periodical&gt;&lt;full-title&gt;Journal of Biological Regulators and Homeostatic Agents&lt;/full-title&gt;&lt;/periodical&gt;&lt;pages&gt;71-77. SPECIAL ISSUE: FOCUS ON PEDIATRIC CARDIOLOG&lt;/pages&gt;&lt;volume&gt;34&lt;/volume&gt;&lt;number&gt;4 Suppl. 2&lt;/number&gt;&lt;dates&gt;&lt;year&gt;2020&lt;/year&gt;&lt;/dates&gt;&lt;isbn&gt;0393-974X&lt;/isbn&gt;&lt;urls&gt;&lt;/urls&gt;&lt;/record&gt;&lt;/Cite&gt;&lt;/EndNote&gt;</w:instrText>
            </w:r>
            <w:r w:rsidRPr="00F957C3">
              <w:rPr>
                <w:sz w:val="20"/>
                <w:szCs w:val="20"/>
              </w:rPr>
              <w:fldChar w:fldCharType="separate"/>
            </w:r>
            <w:r w:rsidR="00720C7F" w:rsidRPr="00720C7F">
              <w:rPr>
                <w:noProof/>
                <w:sz w:val="20"/>
                <w:szCs w:val="20"/>
                <w:vertAlign w:val="superscript"/>
              </w:rPr>
              <w:t>32</w:t>
            </w:r>
            <w:r w:rsidRPr="00F957C3">
              <w:rPr>
                <w:sz w:val="20"/>
                <w:szCs w:val="20"/>
              </w:rPr>
              <w:fldChar w:fldCharType="end"/>
            </w:r>
          </w:p>
        </w:tc>
      </w:tr>
      <w:tr w:rsidR="00F64D86" w:rsidRPr="009752DD" w14:paraId="69418463" w14:textId="77777777" w:rsidTr="00445289">
        <w:trPr>
          <w:trHeight w:val="330"/>
        </w:trPr>
        <w:tc>
          <w:tcPr>
            <w:tcW w:w="844" w:type="dxa"/>
            <w:noWrap/>
            <w:hideMark/>
          </w:tcPr>
          <w:p w14:paraId="2F487455" w14:textId="77777777" w:rsidR="00F64D86" w:rsidRPr="00F957C3" w:rsidRDefault="00F64D86" w:rsidP="00445289">
            <w:pPr>
              <w:rPr>
                <w:i/>
                <w:iCs/>
                <w:sz w:val="20"/>
                <w:szCs w:val="20"/>
              </w:rPr>
            </w:pPr>
            <w:r w:rsidRPr="00F957C3">
              <w:rPr>
                <w:i/>
                <w:iCs/>
                <w:sz w:val="20"/>
                <w:szCs w:val="20"/>
              </w:rPr>
              <w:t>GYG1</w:t>
            </w:r>
          </w:p>
        </w:tc>
        <w:tc>
          <w:tcPr>
            <w:tcW w:w="844" w:type="dxa"/>
            <w:noWrap/>
            <w:hideMark/>
          </w:tcPr>
          <w:p w14:paraId="09A3A4FE" w14:textId="77777777" w:rsidR="00F64D86" w:rsidRPr="00F957C3" w:rsidRDefault="00F64D86" w:rsidP="00445289">
            <w:pPr>
              <w:rPr>
                <w:sz w:val="20"/>
                <w:szCs w:val="20"/>
              </w:rPr>
            </w:pPr>
            <w:r w:rsidRPr="00F957C3">
              <w:rPr>
                <w:sz w:val="20"/>
                <w:szCs w:val="20"/>
              </w:rPr>
              <w:t>D102H</w:t>
            </w:r>
          </w:p>
        </w:tc>
        <w:tc>
          <w:tcPr>
            <w:tcW w:w="844" w:type="dxa"/>
            <w:noWrap/>
            <w:hideMark/>
          </w:tcPr>
          <w:p w14:paraId="65FD5C05" w14:textId="77777777" w:rsidR="00F64D86" w:rsidRPr="00F957C3" w:rsidRDefault="00F64D86" w:rsidP="00445289">
            <w:pPr>
              <w:rPr>
                <w:sz w:val="20"/>
                <w:szCs w:val="20"/>
              </w:rPr>
            </w:pPr>
            <w:r w:rsidRPr="00F957C3">
              <w:rPr>
                <w:sz w:val="20"/>
                <w:szCs w:val="20"/>
              </w:rPr>
              <w:t>1</w:t>
            </w:r>
          </w:p>
        </w:tc>
        <w:tc>
          <w:tcPr>
            <w:tcW w:w="844" w:type="dxa"/>
            <w:noWrap/>
            <w:hideMark/>
          </w:tcPr>
          <w:p w14:paraId="43C00B0D" w14:textId="77777777" w:rsidR="00F64D86" w:rsidRPr="00F957C3" w:rsidRDefault="00F64D86" w:rsidP="00445289">
            <w:pPr>
              <w:rPr>
                <w:sz w:val="20"/>
                <w:szCs w:val="20"/>
              </w:rPr>
            </w:pPr>
            <w:r w:rsidRPr="00F957C3">
              <w:rPr>
                <w:sz w:val="20"/>
                <w:szCs w:val="20"/>
              </w:rPr>
              <w:t>0</w:t>
            </w:r>
          </w:p>
        </w:tc>
        <w:tc>
          <w:tcPr>
            <w:tcW w:w="844" w:type="dxa"/>
            <w:noWrap/>
            <w:hideMark/>
          </w:tcPr>
          <w:p w14:paraId="3974C664" w14:textId="77777777" w:rsidR="00F64D86" w:rsidRPr="00F957C3" w:rsidRDefault="00F64D86" w:rsidP="00445289">
            <w:pPr>
              <w:rPr>
                <w:sz w:val="20"/>
                <w:szCs w:val="20"/>
              </w:rPr>
            </w:pPr>
            <w:r w:rsidRPr="00F957C3">
              <w:rPr>
                <w:sz w:val="20"/>
                <w:szCs w:val="20"/>
              </w:rPr>
              <w:t>1</w:t>
            </w:r>
          </w:p>
        </w:tc>
        <w:tc>
          <w:tcPr>
            <w:tcW w:w="844" w:type="dxa"/>
          </w:tcPr>
          <w:p w14:paraId="4FEBCDE8" w14:textId="77777777" w:rsidR="00F64D86" w:rsidRPr="00F957C3" w:rsidRDefault="00F64D86" w:rsidP="00445289">
            <w:pPr>
              <w:rPr>
                <w:sz w:val="20"/>
                <w:szCs w:val="20"/>
              </w:rPr>
            </w:pPr>
            <w:r w:rsidRPr="00F957C3">
              <w:rPr>
                <w:sz w:val="20"/>
                <w:szCs w:val="20"/>
              </w:rPr>
              <w:t>0.0002</w:t>
            </w:r>
          </w:p>
        </w:tc>
        <w:tc>
          <w:tcPr>
            <w:tcW w:w="1056" w:type="dxa"/>
            <w:noWrap/>
            <w:hideMark/>
          </w:tcPr>
          <w:p w14:paraId="2447267C" w14:textId="77777777" w:rsidR="00F64D86" w:rsidRPr="00F957C3" w:rsidRDefault="00F64D86" w:rsidP="00445289">
            <w:pPr>
              <w:rPr>
                <w:sz w:val="20"/>
                <w:szCs w:val="20"/>
              </w:rPr>
            </w:pPr>
            <w:r w:rsidRPr="00F957C3">
              <w:rPr>
                <w:sz w:val="20"/>
                <w:szCs w:val="20"/>
              </w:rPr>
              <w:t>0.0009</w:t>
            </w:r>
          </w:p>
        </w:tc>
        <w:tc>
          <w:tcPr>
            <w:tcW w:w="715" w:type="dxa"/>
            <w:noWrap/>
            <w:hideMark/>
          </w:tcPr>
          <w:p w14:paraId="589C176C" w14:textId="77777777" w:rsidR="00F64D86" w:rsidRPr="00F957C3" w:rsidRDefault="00F64D86" w:rsidP="00445289">
            <w:pPr>
              <w:rPr>
                <w:sz w:val="20"/>
                <w:szCs w:val="20"/>
              </w:rPr>
            </w:pPr>
            <w:r w:rsidRPr="00F957C3">
              <w:rPr>
                <w:sz w:val="20"/>
                <w:szCs w:val="20"/>
              </w:rPr>
              <w:t>1.67E-01</w:t>
            </w:r>
          </w:p>
        </w:tc>
        <w:tc>
          <w:tcPr>
            <w:tcW w:w="720" w:type="dxa"/>
            <w:noWrap/>
            <w:hideMark/>
          </w:tcPr>
          <w:p w14:paraId="773B62CC" w14:textId="77777777" w:rsidR="00F64D86" w:rsidRPr="00F957C3" w:rsidRDefault="00F64D86" w:rsidP="00445289">
            <w:pPr>
              <w:rPr>
                <w:sz w:val="20"/>
                <w:szCs w:val="20"/>
              </w:rPr>
            </w:pPr>
            <w:r w:rsidRPr="00F957C3">
              <w:rPr>
                <w:sz w:val="20"/>
                <w:szCs w:val="20"/>
              </w:rPr>
              <w:t>6.07E-01</w:t>
            </w:r>
          </w:p>
        </w:tc>
        <w:tc>
          <w:tcPr>
            <w:tcW w:w="720" w:type="dxa"/>
          </w:tcPr>
          <w:p w14:paraId="3C4A20C6" w14:textId="77777777" w:rsidR="00F64D86" w:rsidRPr="00F957C3" w:rsidRDefault="00F64D86" w:rsidP="00445289">
            <w:pPr>
              <w:rPr>
                <w:sz w:val="20"/>
                <w:szCs w:val="20"/>
              </w:rPr>
            </w:pPr>
            <w:r w:rsidRPr="00F957C3">
              <w:rPr>
                <w:sz w:val="20"/>
                <w:szCs w:val="20"/>
              </w:rPr>
              <w:t>0.776</w:t>
            </w:r>
          </w:p>
        </w:tc>
        <w:tc>
          <w:tcPr>
            <w:tcW w:w="810" w:type="dxa"/>
          </w:tcPr>
          <w:p w14:paraId="02D81EBB" w14:textId="77777777" w:rsidR="00F64D86" w:rsidRPr="00F957C3" w:rsidRDefault="00F64D86" w:rsidP="00445289">
            <w:pPr>
              <w:rPr>
                <w:sz w:val="20"/>
                <w:szCs w:val="20"/>
              </w:rPr>
            </w:pPr>
            <w:r w:rsidRPr="00F957C3">
              <w:rPr>
                <w:sz w:val="20"/>
                <w:szCs w:val="20"/>
              </w:rPr>
              <w:t>5.30E-04*</w:t>
            </w:r>
          </w:p>
        </w:tc>
        <w:tc>
          <w:tcPr>
            <w:tcW w:w="1800" w:type="dxa"/>
          </w:tcPr>
          <w:p w14:paraId="381F9465" w14:textId="77777777" w:rsidR="00F64D86" w:rsidRPr="00F957C3" w:rsidRDefault="00F64D86" w:rsidP="00445289">
            <w:pPr>
              <w:rPr>
                <w:sz w:val="20"/>
                <w:szCs w:val="20"/>
              </w:rPr>
            </w:pPr>
            <w:r w:rsidRPr="00F957C3">
              <w:rPr>
                <w:sz w:val="20"/>
                <w:szCs w:val="20"/>
              </w:rPr>
              <w:t>glycogenin 1</w:t>
            </w:r>
          </w:p>
        </w:tc>
        <w:tc>
          <w:tcPr>
            <w:tcW w:w="2409" w:type="dxa"/>
          </w:tcPr>
          <w:p w14:paraId="2E8CC3D5" w14:textId="7A1CCDE2"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GYG1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Hedberg‐Oldfors&lt;/Author&gt;&lt;Year&gt;2017&lt;/Year&gt;&lt;RecNum&gt;802&lt;/RecNum&gt;&lt;DisplayText&gt;&lt;style face="superscript"&gt;33&lt;/style&gt;&lt;/DisplayText&gt;&lt;record&gt;&lt;rec-number&gt;802&lt;/rec-number&gt;&lt;foreign-keys&gt;&lt;key app="EN" db-id="ddzfre5sw9drf4efvzhpw9fd52zdveaex20x" timestamp="1676473898"&gt;802&lt;/key&gt;&lt;/foreign-keys&gt;&lt;ref-type name="Journal Article"&gt;17&lt;/ref-type&gt;&lt;contributors&gt;&lt;authors&gt;&lt;author&gt;Hedberg‐Oldfors, Carola&lt;/author&gt;&lt;author&gt;Glamuzina, Emma&lt;/author&gt;&lt;author&gt;Ruygrok, Peter&lt;/author&gt;&lt;author&gt;Anderson, Lisa J&lt;/author&gt;&lt;author&gt;Elliott, Perry&lt;/author&gt;&lt;author&gt;Watkinson, Oliver&lt;/author&gt;&lt;author&gt;Occleshaw, Chris&lt;/author&gt;&lt;author&gt;Abernathy, Malcolm&lt;/author&gt;&lt;author&gt;Turner, Clinton&lt;/author&gt;&lt;author&gt;Kingston, Nicola&lt;/author&gt;&lt;/authors&gt;&lt;/contributors&gt;&lt;titles&gt;&lt;title&gt;Cardiomyopathy as presenting sign of glycogenin‐1 deficiency—report of three cases and review of the literature&lt;/title&gt;&lt;secondary-title&gt;Journal of Inherited Metabolic Disease: Official Journal of the Society for the Study of Inborn Errors of Metabolism&lt;/secondary-title&gt;&lt;/titles&gt;&lt;periodical&gt;&lt;full-title&gt;Journal of Inherited Metabolic Disease: Official Journal of the Society for the Study of Inborn Errors of Metabolism&lt;/full-title&gt;&lt;/periodical&gt;&lt;pages&gt;139-149&lt;/pages&gt;&lt;volume&gt;40&lt;/volume&gt;&lt;number&gt;1&lt;/number&gt;&lt;dates&gt;&lt;year&gt;2017&lt;/year&gt;&lt;/dates&gt;&lt;isbn&gt;0141-8955&lt;/isbn&gt;&lt;urls&gt;&lt;/urls&gt;&lt;/record&gt;&lt;/Cite&gt;&lt;/EndNote&gt;</w:instrText>
            </w:r>
            <w:r w:rsidRPr="00F957C3">
              <w:rPr>
                <w:sz w:val="20"/>
                <w:szCs w:val="20"/>
              </w:rPr>
              <w:fldChar w:fldCharType="separate"/>
            </w:r>
            <w:r w:rsidR="00720C7F" w:rsidRPr="00720C7F">
              <w:rPr>
                <w:noProof/>
                <w:sz w:val="20"/>
                <w:szCs w:val="20"/>
                <w:vertAlign w:val="superscript"/>
              </w:rPr>
              <w:t>33</w:t>
            </w:r>
            <w:r w:rsidRPr="00F957C3">
              <w:rPr>
                <w:sz w:val="20"/>
                <w:szCs w:val="20"/>
              </w:rPr>
              <w:fldChar w:fldCharType="end"/>
            </w:r>
          </w:p>
        </w:tc>
      </w:tr>
      <w:tr w:rsidR="00F64D86" w:rsidRPr="009752DD" w14:paraId="283E76D1" w14:textId="77777777" w:rsidTr="00445289">
        <w:trPr>
          <w:trHeight w:val="330"/>
        </w:trPr>
        <w:tc>
          <w:tcPr>
            <w:tcW w:w="844" w:type="dxa"/>
            <w:noWrap/>
            <w:hideMark/>
          </w:tcPr>
          <w:p w14:paraId="1180CB25" w14:textId="77777777" w:rsidR="00F64D86" w:rsidRPr="00F957C3" w:rsidRDefault="00F64D86" w:rsidP="00445289">
            <w:pPr>
              <w:rPr>
                <w:i/>
                <w:iCs/>
                <w:sz w:val="20"/>
                <w:szCs w:val="20"/>
              </w:rPr>
            </w:pPr>
            <w:r w:rsidRPr="00F957C3">
              <w:rPr>
                <w:i/>
                <w:iCs/>
                <w:sz w:val="20"/>
                <w:szCs w:val="20"/>
              </w:rPr>
              <w:t>HADHA</w:t>
            </w:r>
          </w:p>
        </w:tc>
        <w:tc>
          <w:tcPr>
            <w:tcW w:w="844" w:type="dxa"/>
            <w:noWrap/>
            <w:hideMark/>
          </w:tcPr>
          <w:p w14:paraId="14FE039D" w14:textId="77777777" w:rsidR="00F64D86" w:rsidRPr="00F957C3" w:rsidRDefault="00F64D86" w:rsidP="00445289">
            <w:pPr>
              <w:rPr>
                <w:sz w:val="20"/>
                <w:szCs w:val="20"/>
              </w:rPr>
            </w:pPr>
            <w:r w:rsidRPr="00F957C3">
              <w:rPr>
                <w:sz w:val="20"/>
                <w:szCs w:val="20"/>
              </w:rPr>
              <w:t>E510Q</w:t>
            </w:r>
          </w:p>
        </w:tc>
        <w:tc>
          <w:tcPr>
            <w:tcW w:w="844" w:type="dxa"/>
            <w:noWrap/>
            <w:hideMark/>
          </w:tcPr>
          <w:p w14:paraId="6FDD6836" w14:textId="77777777" w:rsidR="00F64D86" w:rsidRPr="00F957C3" w:rsidRDefault="00F64D86" w:rsidP="00445289">
            <w:pPr>
              <w:rPr>
                <w:sz w:val="20"/>
                <w:szCs w:val="20"/>
              </w:rPr>
            </w:pPr>
            <w:r w:rsidRPr="00F957C3">
              <w:rPr>
                <w:sz w:val="20"/>
                <w:szCs w:val="20"/>
              </w:rPr>
              <w:t>1</w:t>
            </w:r>
          </w:p>
        </w:tc>
        <w:tc>
          <w:tcPr>
            <w:tcW w:w="844" w:type="dxa"/>
            <w:noWrap/>
            <w:hideMark/>
          </w:tcPr>
          <w:p w14:paraId="1BF3D914" w14:textId="77777777" w:rsidR="00F64D86" w:rsidRPr="00F957C3" w:rsidRDefault="00F64D86" w:rsidP="00445289">
            <w:pPr>
              <w:rPr>
                <w:sz w:val="20"/>
                <w:szCs w:val="20"/>
              </w:rPr>
            </w:pPr>
            <w:r w:rsidRPr="00F957C3">
              <w:rPr>
                <w:sz w:val="20"/>
                <w:szCs w:val="20"/>
              </w:rPr>
              <w:t>0</w:t>
            </w:r>
          </w:p>
        </w:tc>
        <w:tc>
          <w:tcPr>
            <w:tcW w:w="844" w:type="dxa"/>
            <w:noWrap/>
            <w:hideMark/>
          </w:tcPr>
          <w:p w14:paraId="74DB98AC" w14:textId="77777777" w:rsidR="00F64D86" w:rsidRPr="00F957C3" w:rsidRDefault="00F64D86" w:rsidP="00445289">
            <w:pPr>
              <w:rPr>
                <w:sz w:val="20"/>
                <w:szCs w:val="20"/>
              </w:rPr>
            </w:pPr>
            <w:r w:rsidRPr="00F957C3">
              <w:rPr>
                <w:sz w:val="20"/>
                <w:szCs w:val="20"/>
              </w:rPr>
              <w:t>1</w:t>
            </w:r>
          </w:p>
        </w:tc>
        <w:tc>
          <w:tcPr>
            <w:tcW w:w="844" w:type="dxa"/>
          </w:tcPr>
          <w:p w14:paraId="277CF878" w14:textId="77777777" w:rsidR="00F64D86" w:rsidRPr="00F957C3" w:rsidRDefault="00F64D86" w:rsidP="00445289">
            <w:pPr>
              <w:rPr>
                <w:sz w:val="20"/>
                <w:szCs w:val="20"/>
              </w:rPr>
            </w:pPr>
            <w:r w:rsidRPr="00F957C3">
              <w:rPr>
                <w:sz w:val="20"/>
                <w:szCs w:val="20"/>
              </w:rPr>
              <w:t>0.0004</w:t>
            </w:r>
          </w:p>
        </w:tc>
        <w:tc>
          <w:tcPr>
            <w:tcW w:w="1056" w:type="dxa"/>
            <w:noWrap/>
            <w:hideMark/>
          </w:tcPr>
          <w:p w14:paraId="0054E259" w14:textId="77777777" w:rsidR="00F64D86" w:rsidRPr="00F957C3" w:rsidRDefault="00F64D86" w:rsidP="00445289">
            <w:pPr>
              <w:rPr>
                <w:sz w:val="20"/>
                <w:szCs w:val="20"/>
              </w:rPr>
            </w:pPr>
            <w:r w:rsidRPr="00F957C3">
              <w:rPr>
                <w:sz w:val="20"/>
                <w:szCs w:val="20"/>
              </w:rPr>
              <w:t>0.0012</w:t>
            </w:r>
          </w:p>
        </w:tc>
        <w:tc>
          <w:tcPr>
            <w:tcW w:w="715" w:type="dxa"/>
            <w:noWrap/>
            <w:hideMark/>
          </w:tcPr>
          <w:p w14:paraId="537C2023" w14:textId="77777777" w:rsidR="00F64D86" w:rsidRPr="00F957C3" w:rsidRDefault="00F64D86" w:rsidP="00445289">
            <w:pPr>
              <w:rPr>
                <w:sz w:val="20"/>
                <w:szCs w:val="20"/>
              </w:rPr>
            </w:pPr>
            <w:r w:rsidRPr="00F957C3">
              <w:rPr>
                <w:sz w:val="20"/>
                <w:szCs w:val="20"/>
              </w:rPr>
              <w:t>5.69E-04</w:t>
            </w:r>
          </w:p>
        </w:tc>
        <w:tc>
          <w:tcPr>
            <w:tcW w:w="720" w:type="dxa"/>
            <w:noWrap/>
            <w:hideMark/>
          </w:tcPr>
          <w:p w14:paraId="5BE9B435" w14:textId="77777777" w:rsidR="00F64D86" w:rsidRPr="00F957C3" w:rsidRDefault="00F64D86" w:rsidP="00445289">
            <w:pPr>
              <w:rPr>
                <w:sz w:val="20"/>
                <w:szCs w:val="20"/>
              </w:rPr>
            </w:pPr>
            <w:r w:rsidRPr="00F957C3">
              <w:rPr>
                <w:sz w:val="20"/>
                <w:szCs w:val="20"/>
              </w:rPr>
              <w:t>2.58E-03</w:t>
            </w:r>
          </w:p>
        </w:tc>
        <w:tc>
          <w:tcPr>
            <w:tcW w:w="720" w:type="dxa"/>
          </w:tcPr>
          <w:p w14:paraId="2FB34725" w14:textId="77777777" w:rsidR="00F64D86" w:rsidRPr="00F957C3" w:rsidRDefault="00F64D86" w:rsidP="00445289">
            <w:pPr>
              <w:rPr>
                <w:sz w:val="20"/>
                <w:szCs w:val="20"/>
              </w:rPr>
            </w:pPr>
            <w:r w:rsidRPr="00F957C3">
              <w:rPr>
                <w:sz w:val="20"/>
                <w:szCs w:val="20"/>
              </w:rPr>
              <w:t>0.826</w:t>
            </w:r>
          </w:p>
        </w:tc>
        <w:tc>
          <w:tcPr>
            <w:tcW w:w="810" w:type="dxa"/>
          </w:tcPr>
          <w:p w14:paraId="0BBD33E1" w14:textId="77777777" w:rsidR="00F64D86" w:rsidRPr="00F957C3" w:rsidRDefault="00F64D86" w:rsidP="00445289">
            <w:pPr>
              <w:rPr>
                <w:sz w:val="20"/>
                <w:szCs w:val="20"/>
              </w:rPr>
            </w:pPr>
            <w:r w:rsidRPr="00F957C3">
              <w:rPr>
                <w:sz w:val="20"/>
                <w:szCs w:val="20"/>
              </w:rPr>
              <w:t>0.299</w:t>
            </w:r>
          </w:p>
        </w:tc>
        <w:tc>
          <w:tcPr>
            <w:tcW w:w="1800" w:type="dxa"/>
          </w:tcPr>
          <w:p w14:paraId="747C059E" w14:textId="77777777" w:rsidR="00F64D86" w:rsidRPr="00F957C3" w:rsidRDefault="00F64D86" w:rsidP="00445289">
            <w:pPr>
              <w:rPr>
                <w:sz w:val="20"/>
                <w:szCs w:val="20"/>
              </w:rPr>
            </w:pPr>
            <w:r w:rsidRPr="00F957C3">
              <w:rPr>
                <w:sz w:val="20"/>
                <w:szCs w:val="20"/>
              </w:rPr>
              <w:t xml:space="preserve">hydroxyacyl-CoA dehydrogenase trifunctional multienzyme </w:t>
            </w:r>
            <w:r w:rsidRPr="00F957C3">
              <w:rPr>
                <w:sz w:val="20"/>
                <w:szCs w:val="20"/>
              </w:rPr>
              <w:lastRenderedPageBreak/>
              <w:t>complex subunit alpha</w:t>
            </w:r>
          </w:p>
        </w:tc>
        <w:tc>
          <w:tcPr>
            <w:tcW w:w="2409" w:type="dxa"/>
          </w:tcPr>
          <w:p w14:paraId="54F07828" w14:textId="0FA16F35" w:rsidR="00F64D86" w:rsidRPr="00F957C3" w:rsidRDefault="00F64D86" w:rsidP="00445289">
            <w:pPr>
              <w:rPr>
                <w:sz w:val="20"/>
                <w:szCs w:val="20"/>
              </w:rPr>
            </w:pPr>
            <w:r w:rsidRPr="00F957C3">
              <w:rPr>
                <w:sz w:val="20"/>
                <w:szCs w:val="20"/>
              </w:rPr>
              <w:lastRenderedPageBreak/>
              <w:t xml:space="preserve">Cardiomyopathy caused by </w:t>
            </w:r>
            <w:r w:rsidRPr="00F957C3">
              <w:rPr>
                <w:i/>
                <w:iCs/>
                <w:sz w:val="20"/>
                <w:szCs w:val="20"/>
              </w:rPr>
              <w:t>HADHA</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Ojala&lt;/Author&gt;&lt;Year&gt;2015&lt;/Year&gt;&lt;RecNum&gt;803&lt;/RecNum&gt;&lt;DisplayText&gt;&lt;style face="superscript"&gt;34&lt;/style&gt;&lt;/DisplayText&gt;&lt;record&gt;&lt;rec-number&gt;803&lt;/rec-number&gt;&lt;foreign-keys&gt;&lt;key app="EN" db-id="ddzfre5sw9drf4efvzhpw9fd52zdveaex20x" timestamp="1676493053"&gt;803&lt;/key&gt;&lt;/foreign-keys&gt;&lt;ref-type name="Journal Article"&gt;17&lt;/ref-type&gt;&lt;contributors&gt;&lt;authors&gt;&lt;author&gt;Ojala, Tiina&lt;/author&gt;&lt;author&gt;Nupponen, Irmeli&lt;/author&gt;&lt;author&gt;Saloranta, Carola&lt;/author&gt;&lt;author&gt;Sarkola, Taisto&lt;/author&gt;&lt;author&gt;Sekar, Priya&lt;/author&gt;&lt;author&gt;Breilin, Anniina&lt;/author&gt;&lt;author&gt;Tyni, Tiina&lt;/author&gt;&lt;/authors&gt;&lt;/contributors&gt;&lt;titles&gt;&lt;title&gt;Fetal left ventricular noncompaction cardiomyopathy and fatal outcome due to complete deficiency of mitochondrial trifunctional protein&lt;/title&gt;&lt;secondary-title&gt;European journal of pediatrics&lt;/secondary-title&gt;&lt;/titles&gt;&lt;periodical&gt;&lt;full-title&gt;European journal of pediatrics&lt;/full-title&gt;&lt;/periodical&gt;&lt;pages&gt;1689-1692&lt;/pages&gt;&lt;volume&gt;174&lt;/volume&gt;&lt;dates&gt;&lt;year&gt;2015&lt;/year&gt;&lt;/dates&gt;&lt;isbn&gt;0340-6199&lt;/isbn&gt;&lt;urls&gt;&lt;/urls&gt;&lt;/record&gt;&lt;/Cite&gt;&lt;/EndNote&gt;</w:instrText>
            </w:r>
            <w:r w:rsidRPr="00F957C3">
              <w:rPr>
                <w:sz w:val="20"/>
                <w:szCs w:val="20"/>
              </w:rPr>
              <w:fldChar w:fldCharType="separate"/>
            </w:r>
            <w:r w:rsidR="00720C7F" w:rsidRPr="00720C7F">
              <w:rPr>
                <w:noProof/>
                <w:sz w:val="20"/>
                <w:szCs w:val="20"/>
                <w:vertAlign w:val="superscript"/>
              </w:rPr>
              <w:t>34</w:t>
            </w:r>
            <w:r w:rsidRPr="00F957C3">
              <w:rPr>
                <w:sz w:val="20"/>
                <w:szCs w:val="20"/>
              </w:rPr>
              <w:fldChar w:fldCharType="end"/>
            </w:r>
          </w:p>
        </w:tc>
      </w:tr>
      <w:tr w:rsidR="00F64D86" w:rsidRPr="009752DD" w14:paraId="36411769" w14:textId="77777777" w:rsidTr="00445289">
        <w:trPr>
          <w:trHeight w:val="330"/>
        </w:trPr>
        <w:tc>
          <w:tcPr>
            <w:tcW w:w="844" w:type="dxa"/>
            <w:noWrap/>
            <w:hideMark/>
          </w:tcPr>
          <w:p w14:paraId="7F60F30F" w14:textId="77777777" w:rsidR="00F64D86" w:rsidRPr="00F957C3" w:rsidRDefault="00F64D86" w:rsidP="00445289">
            <w:pPr>
              <w:rPr>
                <w:i/>
                <w:iCs/>
                <w:sz w:val="20"/>
                <w:szCs w:val="20"/>
              </w:rPr>
            </w:pPr>
            <w:r w:rsidRPr="00F957C3">
              <w:rPr>
                <w:i/>
                <w:iCs/>
                <w:sz w:val="20"/>
                <w:szCs w:val="20"/>
              </w:rPr>
              <w:t>IDUA</w:t>
            </w:r>
          </w:p>
        </w:tc>
        <w:tc>
          <w:tcPr>
            <w:tcW w:w="844" w:type="dxa"/>
            <w:noWrap/>
            <w:hideMark/>
          </w:tcPr>
          <w:p w14:paraId="45597D10" w14:textId="77777777" w:rsidR="00F64D86" w:rsidRPr="00F957C3" w:rsidRDefault="00F64D86" w:rsidP="00445289">
            <w:pPr>
              <w:rPr>
                <w:sz w:val="20"/>
                <w:szCs w:val="20"/>
              </w:rPr>
            </w:pPr>
            <w:r w:rsidRPr="00F957C3">
              <w:rPr>
                <w:sz w:val="20"/>
                <w:szCs w:val="20"/>
              </w:rPr>
              <w:t>R628X</w:t>
            </w:r>
          </w:p>
        </w:tc>
        <w:tc>
          <w:tcPr>
            <w:tcW w:w="844" w:type="dxa"/>
            <w:noWrap/>
            <w:hideMark/>
          </w:tcPr>
          <w:p w14:paraId="151F96F9" w14:textId="77777777" w:rsidR="00F64D86" w:rsidRPr="00F957C3" w:rsidRDefault="00F64D86" w:rsidP="00445289">
            <w:pPr>
              <w:rPr>
                <w:sz w:val="20"/>
                <w:szCs w:val="20"/>
              </w:rPr>
            </w:pPr>
            <w:r w:rsidRPr="00F957C3">
              <w:rPr>
                <w:sz w:val="20"/>
                <w:szCs w:val="20"/>
              </w:rPr>
              <w:t>0</w:t>
            </w:r>
          </w:p>
        </w:tc>
        <w:tc>
          <w:tcPr>
            <w:tcW w:w="844" w:type="dxa"/>
            <w:noWrap/>
            <w:hideMark/>
          </w:tcPr>
          <w:p w14:paraId="77EF7EDC" w14:textId="77777777" w:rsidR="00F64D86" w:rsidRPr="00F957C3" w:rsidRDefault="00F64D86" w:rsidP="00445289">
            <w:pPr>
              <w:rPr>
                <w:sz w:val="20"/>
                <w:szCs w:val="20"/>
              </w:rPr>
            </w:pPr>
            <w:r w:rsidRPr="00F957C3">
              <w:rPr>
                <w:sz w:val="20"/>
                <w:szCs w:val="20"/>
              </w:rPr>
              <w:t>1</w:t>
            </w:r>
          </w:p>
        </w:tc>
        <w:tc>
          <w:tcPr>
            <w:tcW w:w="844" w:type="dxa"/>
            <w:noWrap/>
            <w:hideMark/>
          </w:tcPr>
          <w:p w14:paraId="39E2A4CD" w14:textId="77777777" w:rsidR="00F64D86" w:rsidRPr="00F957C3" w:rsidRDefault="00F64D86" w:rsidP="00445289">
            <w:pPr>
              <w:rPr>
                <w:sz w:val="20"/>
                <w:szCs w:val="20"/>
              </w:rPr>
            </w:pPr>
            <w:r w:rsidRPr="00F957C3">
              <w:rPr>
                <w:sz w:val="20"/>
                <w:szCs w:val="20"/>
              </w:rPr>
              <w:t>1</w:t>
            </w:r>
          </w:p>
        </w:tc>
        <w:tc>
          <w:tcPr>
            <w:tcW w:w="844" w:type="dxa"/>
          </w:tcPr>
          <w:p w14:paraId="46D90F15" w14:textId="77777777" w:rsidR="00F64D86" w:rsidRPr="00F957C3" w:rsidRDefault="00F64D86" w:rsidP="00445289">
            <w:pPr>
              <w:rPr>
                <w:sz w:val="20"/>
                <w:szCs w:val="20"/>
              </w:rPr>
            </w:pPr>
            <w:r w:rsidRPr="00F957C3">
              <w:rPr>
                <w:sz w:val="20"/>
                <w:szCs w:val="20"/>
              </w:rPr>
              <w:t>0</w:t>
            </w:r>
          </w:p>
        </w:tc>
        <w:tc>
          <w:tcPr>
            <w:tcW w:w="1056" w:type="dxa"/>
            <w:noWrap/>
            <w:hideMark/>
          </w:tcPr>
          <w:p w14:paraId="102484D4" w14:textId="77777777" w:rsidR="00F64D86" w:rsidRPr="00F957C3" w:rsidRDefault="00F64D86" w:rsidP="00445289">
            <w:pPr>
              <w:rPr>
                <w:sz w:val="20"/>
                <w:szCs w:val="20"/>
              </w:rPr>
            </w:pPr>
            <w:r w:rsidRPr="00F957C3">
              <w:rPr>
                <w:sz w:val="20"/>
                <w:szCs w:val="20"/>
              </w:rPr>
              <w:t>3.35E-05</w:t>
            </w:r>
          </w:p>
        </w:tc>
        <w:tc>
          <w:tcPr>
            <w:tcW w:w="715" w:type="dxa"/>
            <w:noWrap/>
            <w:hideMark/>
          </w:tcPr>
          <w:p w14:paraId="64087794" w14:textId="77777777" w:rsidR="00F64D86" w:rsidRPr="00F957C3" w:rsidRDefault="00F64D86" w:rsidP="00445289">
            <w:pPr>
              <w:rPr>
                <w:sz w:val="20"/>
                <w:szCs w:val="20"/>
              </w:rPr>
            </w:pPr>
            <w:r w:rsidRPr="00F957C3">
              <w:rPr>
                <w:sz w:val="20"/>
                <w:szCs w:val="20"/>
              </w:rPr>
              <w:t>2.81E-04</w:t>
            </w:r>
          </w:p>
        </w:tc>
        <w:tc>
          <w:tcPr>
            <w:tcW w:w="720" w:type="dxa"/>
            <w:noWrap/>
            <w:hideMark/>
          </w:tcPr>
          <w:p w14:paraId="33E05C4E" w14:textId="77777777" w:rsidR="00F64D86" w:rsidRPr="00F957C3" w:rsidRDefault="00F64D86" w:rsidP="00445289">
            <w:pPr>
              <w:rPr>
                <w:sz w:val="20"/>
                <w:szCs w:val="20"/>
              </w:rPr>
            </w:pPr>
            <w:r w:rsidRPr="00F957C3">
              <w:rPr>
                <w:sz w:val="20"/>
                <w:szCs w:val="20"/>
              </w:rPr>
              <w:t>1.96E-04</w:t>
            </w:r>
          </w:p>
        </w:tc>
        <w:tc>
          <w:tcPr>
            <w:tcW w:w="720" w:type="dxa"/>
          </w:tcPr>
          <w:p w14:paraId="4141F99F" w14:textId="77777777" w:rsidR="00F64D86" w:rsidRPr="00F957C3" w:rsidRDefault="00F64D86" w:rsidP="00445289">
            <w:pPr>
              <w:rPr>
                <w:sz w:val="20"/>
                <w:szCs w:val="20"/>
              </w:rPr>
            </w:pPr>
            <w:r w:rsidRPr="00F957C3">
              <w:rPr>
                <w:sz w:val="20"/>
                <w:szCs w:val="20"/>
              </w:rPr>
              <w:t>1.071</w:t>
            </w:r>
          </w:p>
        </w:tc>
        <w:tc>
          <w:tcPr>
            <w:tcW w:w="810" w:type="dxa"/>
          </w:tcPr>
          <w:p w14:paraId="1B122813" w14:textId="77777777" w:rsidR="00F64D86" w:rsidRPr="00F957C3" w:rsidRDefault="00F64D86" w:rsidP="00445289">
            <w:pPr>
              <w:rPr>
                <w:sz w:val="20"/>
                <w:szCs w:val="20"/>
              </w:rPr>
            </w:pPr>
            <w:r w:rsidRPr="00F957C3">
              <w:rPr>
                <w:sz w:val="20"/>
                <w:szCs w:val="20"/>
              </w:rPr>
              <w:t>0.107</w:t>
            </w:r>
          </w:p>
        </w:tc>
        <w:tc>
          <w:tcPr>
            <w:tcW w:w="1800" w:type="dxa"/>
          </w:tcPr>
          <w:p w14:paraId="2298162E" w14:textId="77777777" w:rsidR="00F64D86" w:rsidRPr="00F957C3" w:rsidRDefault="00F64D86" w:rsidP="00445289">
            <w:pPr>
              <w:rPr>
                <w:sz w:val="20"/>
                <w:szCs w:val="20"/>
              </w:rPr>
            </w:pPr>
            <w:r w:rsidRPr="00F957C3">
              <w:rPr>
                <w:sz w:val="20"/>
                <w:szCs w:val="20"/>
              </w:rPr>
              <w:t>iduronidase, alpha-L-</w:t>
            </w:r>
          </w:p>
        </w:tc>
        <w:tc>
          <w:tcPr>
            <w:tcW w:w="2409" w:type="dxa"/>
          </w:tcPr>
          <w:p w14:paraId="3F979BCF" w14:textId="0F6BD40F" w:rsidR="00F64D86" w:rsidRPr="00F957C3" w:rsidRDefault="00F64D86" w:rsidP="00445289">
            <w:pPr>
              <w:rPr>
                <w:sz w:val="20"/>
                <w:szCs w:val="20"/>
              </w:rPr>
            </w:pPr>
            <w:r w:rsidRPr="00F957C3">
              <w:rPr>
                <w:sz w:val="20"/>
                <w:szCs w:val="20"/>
              </w:rPr>
              <w:t>Cardiomyopathy in Hurler syndrome with IDUA deficiency</w:t>
            </w:r>
            <w:r w:rsidRPr="00F957C3">
              <w:rPr>
                <w:sz w:val="20"/>
                <w:szCs w:val="20"/>
              </w:rPr>
              <w:fldChar w:fldCharType="begin"/>
            </w:r>
            <w:r w:rsidR="00720C7F">
              <w:rPr>
                <w:sz w:val="20"/>
                <w:szCs w:val="20"/>
              </w:rPr>
              <w:instrText xml:space="preserve"> ADDIN EN.CITE &lt;EndNote&gt;&lt;Cite&gt;&lt;Author&gt;Braunlin&lt;/Author&gt;&lt;Year&gt;2006&lt;/Year&gt;&lt;RecNum&gt;805&lt;/RecNum&gt;&lt;DisplayText&gt;&lt;style face="superscript"&gt;35&lt;/style&gt;&lt;/DisplayText&gt;&lt;record&gt;&lt;rec-number&gt;805&lt;/rec-number&gt;&lt;foreign-keys&gt;&lt;key app="EN" db-id="ddzfre5sw9drf4efvzhpw9fd52zdveaex20x" timestamp="1676493236"&gt;805&lt;/key&gt;&lt;/foreign-keys&gt;&lt;ref-type name="Journal Article"&gt;17&lt;/ref-type&gt;&lt;contributors&gt;&lt;authors&gt;&lt;author&gt;Braunlin, Elizabeth&lt;/author&gt;&lt;author&gt;Mackey-Bojack, Shannon&lt;/author&gt;&lt;author&gt;Panoskaltsis-Mortari, Angela&lt;/author&gt;&lt;author&gt;Berry, James M.&lt;/author&gt;&lt;author&gt;McElmurry, Ron T.&lt;/author&gt;&lt;author&gt;Riddle, Megan&lt;/author&gt;&lt;author&gt;Sun, Li-Yan&lt;/author&gt;&lt;author&gt;Clarke, Lorne A.&lt;/author&gt;&lt;author&gt;Tolar, Jakub&lt;/author&gt;&lt;author&gt;Blazar, Bruce R.&lt;/author&gt;&lt;/authors&gt;&lt;/contributors&gt;&lt;titles&gt;&lt;title&gt;Cardiac Functional and Histopathologic Findings in Humans and Mice with Mucopolysaccharidosis Type I: Implications for Assessment of Therapeutic Interventions in Hurler Syndrome&lt;/title&gt;&lt;secondary-title&gt;Pediatric Research&lt;/secondary-title&gt;&lt;/titles&gt;&lt;periodical&gt;&lt;full-title&gt;Pediatric Research&lt;/full-title&gt;&lt;/periodical&gt;&lt;pages&gt;27-32&lt;/pages&gt;&lt;volume&gt;59&lt;/volume&gt;&lt;number&gt;1&lt;/number&gt;&lt;dates&gt;&lt;year&gt;2006&lt;/year&gt;&lt;pub-dates&gt;&lt;date&gt;2006/01/01&lt;/date&gt;&lt;/pub-dates&gt;&lt;/dates&gt;&lt;isbn&gt;1530-0447&lt;/isbn&gt;&lt;urls&gt;&lt;related-urls&gt;&lt;url&gt;https://doi.org/10.1203/01.pdr.0000190579.24054.39&lt;/url&gt;&lt;/related-urls&gt;&lt;/urls&gt;&lt;electronic-resource-num&gt;10.1203/01.pdr.0000190579.24054.39&lt;/electronic-resource-num&gt;&lt;/record&gt;&lt;/Cite&gt;&lt;/EndNote&gt;</w:instrText>
            </w:r>
            <w:r w:rsidRPr="00F957C3">
              <w:rPr>
                <w:sz w:val="20"/>
                <w:szCs w:val="20"/>
              </w:rPr>
              <w:fldChar w:fldCharType="separate"/>
            </w:r>
            <w:r w:rsidR="00720C7F" w:rsidRPr="00720C7F">
              <w:rPr>
                <w:noProof/>
                <w:sz w:val="20"/>
                <w:szCs w:val="20"/>
                <w:vertAlign w:val="superscript"/>
              </w:rPr>
              <w:t>35</w:t>
            </w:r>
            <w:r w:rsidRPr="00F957C3">
              <w:rPr>
                <w:sz w:val="20"/>
                <w:szCs w:val="20"/>
              </w:rPr>
              <w:fldChar w:fldCharType="end"/>
            </w:r>
          </w:p>
        </w:tc>
      </w:tr>
      <w:tr w:rsidR="00F64D86" w:rsidRPr="009752DD" w14:paraId="432EAD13" w14:textId="77777777" w:rsidTr="00445289">
        <w:trPr>
          <w:trHeight w:val="315"/>
        </w:trPr>
        <w:tc>
          <w:tcPr>
            <w:tcW w:w="844" w:type="dxa"/>
            <w:noWrap/>
            <w:hideMark/>
          </w:tcPr>
          <w:p w14:paraId="7A2BEE5C" w14:textId="77777777" w:rsidR="00F64D86" w:rsidRPr="00F957C3" w:rsidRDefault="00F64D86" w:rsidP="00445289">
            <w:pPr>
              <w:rPr>
                <w:i/>
                <w:iCs/>
                <w:sz w:val="20"/>
                <w:szCs w:val="20"/>
              </w:rPr>
            </w:pPr>
          </w:p>
        </w:tc>
        <w:tc>
          <w:tcPr>
            <w:tcW w:w="844" w:type="dxa"/>
            <w:noWrap/>
            <w:hideMark/>
          </w:tcPr>
          <w:p w14:paraId="026429C0" w14:textId="77777777" w:rsidR="00F64D86" w:rsidRPr="00F957C3" w:rsidRDefault="00F64D86" w:rsidP="00445289">
            <w:pPr>
              <w:rPr>
                <w:sz w:val="20"/>
                <w:szCs w:val="20"/>
              </w:rPr>
            </w:pPr>
            <w:r w:rsidRPr="00F957C3">
              <w:rPr>
                <w:sz w:val="20"/>
                <w:szCs w:val="20"/>
              </w:rPr>
              <w:t>Q70X</w:t>
            </w:r>
          </w:p>
        </w:tc>
        <w:tc>
          <w:tcPr>
            <w:tcW w:w="844" w:type="dxa"/>
            <w:noWrap/>
            <w:hideMark/>
          </w:tcPr>
          <w:p w14:paraId="57A254A2" w14:textId="77777777" w:rsidR="00F64D86" w:rsidRPr="00F957C3" w:rsidRDefault="00F64D86" w:rsidP="00445289">
            <w:pPr>
              <w:rPr>
                <w:sz w:val="20"/>
                <w:szCs w:val="20"/>
              </w:rPr>
            </w:pPr>
            <w:r w:rsidRPr="00F957C3">
              <w:rPr>
                <w:sz w:val="20"/>
                <w:szCs w:val="20"/>
              </w:rPr>
              <w:t>0</w:t>
            </w:r>
          </w:p>
        </w:tc>
        <w:tc>
          <w:tcPr>
            <w:tcW w:w="844" w:type="dxa"/>
            <w:noWrap/>
            <w:hideMark/>
          </w:tcPr>
          <w:p w14:paraId="0995B94D" w14:textId="77777777" w:rsidR="00F64D86" w:rsidRPr="00F957C3" w:rsidRDefault="00F64D86" w:rsidP="00445289">
            <w:pPr>
              <w:rPr>
                <w:sz w:val="20"/>
                <w:szCs w:val="20"/>
              </w:rPr>
            </w:pPr>
            <w:r w:rsidRPr="00F957C3">
              <w:rPr>
                <w:sz w:val="20"/>
                <w:szCs w:val="20"/>
              </w:rPr>
              <w:t>1</w:t>
            </w:r>
          </w:p>
        </w:tc>
        <w:tc>
          <w:tcPr>
            <w:tcW w:w="844" w:type="dxa"/>
            <w:noWrap/>
            <w:hideMark/>
          </w:tcPr>
          <w:p w14:paraId="4FF27F69" w14:textId="77777777" w:rsidR="00F64D86" w:rsidRPr="00F957C3" w:rsidRDefault="00F64D86" w:rsidP="00445289">
            <w:pPr>
              <w:rPr>
                <w:sz w:val="20"/>
                <w:szCs w:val="20"/>
              </w:rPr>
            </w:pPr>
            <w:r w:rsidRPr="00F957C3">
              <w:rPr>
                <w:sz w:val="20"/>
                <w:szCs w:val="20"/>
              </w:rPr>
              <w:t>1</w:t>
            </w:r>
          </w:p>
        </w:tc>
        <w:tc>
          <w:tcPr>
            <w:tcW w:w="844" w:type="dxa"/>
          </w:tcPr>
          <w:p w14:paraId="250EC114" w14:textId="77777777" w:rsidR="00F64D86" w:rsidRPr="00F957C3" w:rsidRDefault="00F64D86" w:rsidP="00445289">
            <w:pPr>
              <w:rPr>
                <w:sz w:val="20"/>
                <w:szCs w:val="20"/>
              </w:rPr>
            </w:pPr>
            <w:r w:rsidRPr="00F957C3">
              <w:rPr>
                <w:sz w:val="20"/>
                <w:szCs w:val="20"/>
              </w:rPr>
              <w:t>0.0001</w:t>
            </w:r>
          </w:p>
        </w:tc>
        <w:tc>
          <w:tcPr>
            <w:tcW w:w="1056" w:type="dxa"/>
            <w:noWrap/>
            <w:hideMark/>
          </w:tcPr>
          <w:p w14:paraId="4211DF40" w14:textId="77777777" w:rsidR="00F64D86" w:rsidRPr="00F957C3" w:rsidRDefault="00F64D86" w:rsidP="00445289">
            <w:pPr>
              <w:rPr>
                <w:sz w:val="20"/>
                <w:szCs w:val="20"/>
              </w:rPr>
            </w:pPr>
            <w:r w:rsidRPr="00F957C3">
              <w:rPr>
                <w:sz w:val="20"/>
                <w:szCs w:val="20"/>
              </w:rPr>
              <w:t>0.0007</w:t>
            </w:r>
          </w:p>
        </w:tc>
        <w:tc>
          <w:tcPr>
            <w:tcW w:w="715" w:type="dxa"/>
            <w:noWrap/>
            <w:hideMark/>
          </w:tcPr>
          <w:p w14:paraId="42AE82ED" w14:textId="77777777" w:rsidR="00F64D86" w:rsidRPr="00F957C3" w:rsidRDefault="00F64D86" w:rsidP="00445289">
            <w:pPr>
              <w:rPr>
                <w:sz w:val="20"/>
                <w:szCs w:val="20"/>
              </w:rPr>
            </w:pPr>
          </w:p>
        </w:tc>
        <w:tc>
          <w:tcPr>
            <w:tcW w:w="720" w:type="dxa"/>
            <w:noWrap/>
            <w:hideMark/>
          </w:tcPr>
          <w:p w14:paraId="3BE18E6C" w14:textId="77777777" w:rsidR="00F64D86" w:rsidRPr="00F957C3" w:rsidRDefault="00F64D86" w:rsidP="00445289">
            <w:pPr>
              <w:rPr>
                <w:sz w:val="20"/>
                <w:szCs w:val="20"/>
              </w:rPr>
            </w:pPr>
          </w:p>
        </w:tc>
        <w:tc>
          <w:tcPr>
            <w:tcW w:w="720" w:type="dxa"/>
          </w:tcPr>
          <w:p w14:paraId="57219448" w14:textId="77777777" w:rsidR="00F64D86" w:rsidRPr="00F957C3" w:rsidRDefault="00F64D86" w:rsidP="00445289">
            <w:pPr>
              <w:rPr>
                <w:sz w:val="20"/>
                <w:szCs w:val="20"/>
              </w:rPr>
            </w:pPr>
          </w:p>
        </w:tc>
        <w:tc>
          <w:tcPr>
            <w:tcW w:w="810" w:type="dxa"/>
          </w:tcPr>
          <w:p w14:paraId="3E428033" w14:textId="77777777" w:rsidR="00F64D86" w:rsidRPr="00F957C3" w:rsidRDefault="00F64D86" w:rsidP="00445289">
            <w:pPr>
              <w:rPr>
                <w:sz w:val="20"/>
                <w:szCs w:val="20"/>
              </w:rPr>
            </w:pPr>
          </w:p>
        </w:tc>
        <w:tc>
          <w:tcPr>
            <w:tcW w:w="1800" w:type="dxa"/>
          </w:tcPr>
          <w:p w14:paraId="183CE98A" w14:textId="77777777" w:rsidR="00F64D86" w:rsidRPr="00F957C3" w:rsidRDefault="00F64D86" w:rsidP="00445289">
            <w:pPr>
              <w:rPr>
                <w:sz w:val="20"/>
                <w:szCs w:val="20"/>
              </w:rPr>
            </w:pPr>
          </w:p>
        </w:tc>
        <w:tc>
          <w:tcPr>
            <w:tcW w:w="2409" w:type="dxa"/>
          </w:tcPr>
          <w:p w14:paraId="73D811C5" w14:textId="77777777" w:rsidR="00F64D86" w:rsidRPr="00F957C3" w:rsidRDefault="00F64D86" w:rsidP="00445289">
            <w:pPr>
              <w:rPr>
                <w:sz w:val="20"/>
                <w:szCs w:val="20"/>
              </w:rPr>
            </w:pPr>
          </w:p>
        </w:tc>
      </w:tr>
      <w:tr w:rsidR="00F64D86" w:rsidRPr="009752DD" w14:paraId="1CD7253B" w14:textId="77777777" w:rsidTr="00445289">
        <w:trPr>
          <w:trHeight w:val="330"/>
        </w:trPr>
        <w:tc>
          <w:tcPr>
            <w:tcW w:w="844" w:type="dxa"/>
            <w:noWrap/>
            <w:hideMark/>
          </w:tcPr>
          <w:p w14:paraId="70B28B24" w14:textId="77777777" w:rsidR="00F64D86" w:rsidRPr="00F957C3" w:rsidRDefault="00F64D86" w:rsidP="00445289">
            <w:pPr>
              <w:rPr>
                <w:i/>
                <w:iCs/>
                <w:sz w:val="20"/>
                <w:szCs w:val="20"/>
              </w:rPr>
            </w:pPr>
            <w:r w:rsidRPr="00F957C3">
              <w:rPr>
                <w:i/>
                <w:iCs/>
                <w:sz w:val="20"/>
                <w:szCs w:val="20"/>
              </w:rPr>
              <w:t>ITGA7</w:t>
            </w:r>
          </w:p>
        </w:tc>
        <w:tc>
          <w:tcPr>
            <w:tcW w:w="844" w:type="dxa"/>
            <w:noWrap/>
            <w:hideMark/>
          </w:tcPr>
          <w:p w14:paraId="0C90CABC" w14:textId="77777777" w:rsidR="00F64D86" w:rsidRPr="00F957C3" w:rsidRDefault="00F64D86" w:rsidP="00445289">
            <w:pPr>
              <w:rPr>
                <w:sz w:val="20"/>
                <w:szCs w:val="20"/>
              </w:rPr>
            </w:pPr>
            <w:r w:rsidRPr="00F957C3">
              <w:rPr>
                <w:sz w:val="20"/>
                <w:szCs w:val="20"/>
              </w:rPr>
              <w:t>R143X</w:t>
            </w:r>
          </w:p>
        </w:tc>
        <w:tc>
          <w:tcPr>
            <w:tcW w:w="844" w:type="dxa"/>
            <w:noWrap/>
            <w:hideMark/>
          </w:tcPr>
          <w:p w14:paraId="29BE3C14" w14:textId="77777777" w:rsidR="00F64D86" w:rsidRPr="00F957C3" w:rsidRDefault="00F64D86" w:rsidP="00445289">
            <w:pPr>
              <w:rPr>
                <w:sz w:val="20"/>
                <w:szCs w:val="20"/>
              </w:rPr>
            </w:pPr>
            <w:r w:rsidRPr="00F957C3">
              <w:rPr>
                <w:sz w:val="20"/>
                <w:szCs w:val="20"/>
              </w:rPr>
              <w:t>1</w:t>
            </w:r>
          </w:p>
        </w:tc>
        <w:tc>
          <w:tcPr>
            <w:tcW w:w="844" w:type="dxa"/>
            <w:noWrap/>
            <w:hideMark/>
          </w:tcPr>
          <w:p w14:paraId="0213A46F" w14:textId="77777777" w:rsidR="00F64D86" w:rsidRPr="00F957C3" w:rsidRDefault="00F64D86" w:rsidP="00445289">
            <w:pPr>
              <w:rPr>
                <w:sz w:val="20"/>
                <w:szCs w:val="20"/>
              </w:rPr>
            </w:pPr>
            <w:r w:rsidRPr="00F957C3">
              <w:rPr>
                <w:sz w:val="20"/>
                <w:szCs w:val="20"/>
              </w:rPr>
              <w:t>0</w:t>
            </w:r>
          </w:p>
        </w:tc>
        <w:tc>
          <w:tcPr>
            <w:tcW w:w="844" w:type="dxa"/>
            <w:noWrap/>
            <w:hideMark/>
          </w:tcPr>
          <w:p w14:paraId="4697EFA5" w14:textId="77777777" w:rsidR="00F64D86" w:rsidRPr="00F957C3" w:rsidRDefault="00F64D86" w:rsidP="00445289">
            <w:pPr>
              <w:rPr>
                <w:sz w:val="20"/>
                <w:szCs w:val="20"/>
              </w:rPr>
            </w:pPr>
            <w:r w:rsidRPr="00F957C3">
              <w:rPr>
                <w:sz w:val="20"/>
                <w:szCs w:val="20"/>
              </w:rPr>
              <w:t>1</w:t>
            </w:r>
          </w:p>
        </w:tc>
        <w:tc>
          <w:tcPr>
            <w:tcW w:w="844" w:type="dxa"/>
          </w:tcPr>
          <w:p w14:paraId="4DD1650F" w14:textId="77777777" w:rsidR="00F64D86" w:rsidRPr="00F957C3" w:rsidRDefault="00F64D86" w:rsidP="00445289">
            <w:pPr>
              <w:rPr>
                <w:sz w:val="20"/>
                <w:szCs w:val="20"/>
              </w:rPr>
            </w:pPr>
            <w:r w:rsidRPr="00F957C3">
              <w:rPr>
                <w:sz w:val="20"/>
                <w:szCs w:val="20"/>
              </w:rPr>
              <w:t>0.0002</w:t>
            </w:r>
          </w:p>
        </w:tc>
        <w:tc>
          <w:tcPr>
            <w:tcW w:w="1056" w:type="dxa"/>
            <w:noWrap/>
            <w:hideMark/>
          </w:tcPr>
          <w:p w14:paraId="751ED24D" w14:textId="77777777" w:rsidR="00F64D86" w:rsidRPr="00F957C3" w:rsidRDefault="00F64D86" w:rsidP="00445289">
            <w:pPr>
              <w:rPr>
                <w:sz w:val="20"/>
                <w:szCs w:val="20"/>
              </w:rPr>
            </w:pPr>
            <w:r w:rsidRPr="00F957C3">
              <w:rPr>
                <w:sz w:val="20"/>
                <w:szCs w:val="20"/>
              </w:rPr>
              <w:t>4.12E-05</w:t>
            </w:r>
          </w:p>
        </w:tc>
        <w:tc>
          <w:tcPr>
            <w:tcW w:w="715" w:type="dxa"/>
            <w:noWrap/>
            <w:hideMark/>
          </w:tcPr>
          <w:p w14:paraId="3A76DCB8" w14:textId="77777777" w:rsidR="00F64D86" w:rsidRPr="00F957C3" w:rsidRDefault="00F64D86" w:rsidP="00445289">
            <w:pPr>
              <w:rPr>
                <w:sz w:val="20"/>
                <w:szCs w:val="20"/>
              </w:rPr>
            </w:pPr>
            <w:r w:rsidRPr="00F957C3">
              <w:rPr>
                <w:sz w:val="20"/>
                <w:szCs w:val="20"/>
              </w:rPr>
              <w:t>3.64E-02</w:t>
            </w:r>
          </w:p>
        </w:tc>
        <w:tc>
          <w:tcPr>
            <w:tcW w:w="720" w:type="dxa"/>
            <w:noWrap/>
            <w:hideMark/>
          </w:tcPr>
          <w:p w14:paraId="7CFE4559" w14:textId="77777777" w:rsidR="00F64D86" w:rsidRPr="00F957C3" w:rsidRDefault="00F64D86" w:rsidP="00445289">
            <w:pPr>
              <w:rPr>
                <w:sz w:val="20"/>
                <w:szCs w:val="20"/>
              </w:rPr>
            </w:pPr>
            <w:r w:rsidRPr="00F957C3">
              <w:rPr>
                <w:sz w:val="20"/>
                <w:szCs w:val="20"/>
              </w:rPr>
              <w:t>8.55E-06</w:t>
            </w:r>
          </w:p>
        </w:tc>
        <w:tc>
          <w:tcPr>
            <w:tcW w:w="720" w:type="dxa"/>
          </w:tcPr>
          <w:p w14:paraId="41B7649D" w14:textId="77777777" w:rsidR="00F64D86" w:rsidRPr="00F957C3" w:rsidRDefault="00F64D86" w:rsidP="00445289">
            <w:pPr>
              <w:rPr>
                <w:sz w:val="20"/>
                <w:szCs w:val="20"/>
              </w:rPr>
            </w:pPr>
            <w:r w:rsidRPr="00F957C3">
              <w:rPr>
                <w:sz w:val="20"/>
                <w:szCs w:val="20"/>
              </w:rPr>
              <w:t>0.800</w:t>
            </w:r>
          </w:p>
        </w:tc>
        <w:tc>
          <w:tcPr>
            <w:tcW w:w="810" w:type="dxa"/>
          </w:tcPr>
          <w:p w14:paraId="339BA97C" w14:textId="77777777" w:rsidR="00F64D86" w:rsidRPr="00F957C3" w:rsidRDefault="00F64D86" w:rsidP="00445289">
            <w:pPr>
              <w:rPr>
                <w:sz w:val="20"/>
                <w:szCs w:val="20"/>
              </w:rPr>
            </w:pPr>
            <w:r w:rsidRPr="00F957C3">
              <w:rPr>
                <w:sz w:val="20"/>
                <w:szCs w:val="20"/>
              </w:rPr>
              <w:t>0.093</w:t>
            </w:r>
          </w:p>
        </w:tc>
        <w:tc>
          <w:tcPr>
            <w:tcW w:w="1800" w:type="dxa"/>
          </w:tcPr>
          <w:p w14:paraId="75C1DAB4" w14:textId="77777777" w:rsidR="00F64D86" w:rsidRPr="00F957C3" w:rsidRDefault="00F64D86" w:rsidP="00445289">
            <w:pPr>
              <w:rPr>
                <w:sz w:val="20"/>
                <w:szCs w:val="20"/>
              </w:rPr>
            </w:pPr>
            <w:r w:rsidRPr="00F957C3">
              <w:rPr>
                <w:sz w:val="20"/>
                <w:szCs w:val="20"/>
              </w:rPr>
              <w:t>integrin subunit alpha 7</w:t>
            </w:r>
          </w:p>
        </w:tc>
        <w:tc>
          <w:tcPr>
            <w:tcW w:w="2409" w:type="dxa"/>
          </w:tcPr>
          <w:p w14:paraId="28F0115F" w14:textId="6646CA75" w:rsidR="00F64D86" w:rsidRPr="00F957C3" w:rsidRDefault="00F64D86" w:rsidP="00445289">
            <w:pPr>
              <w:rPr>
                <w:sz w:val="20"/>
                <w:szCs w:val="20"/>
              </w:rPr>
            </w:pPr>
            <w:r w:rsidRPr="00F957C3">
              <w:rPr>
                <w:sz w:val="20"/>
                <w:szCs w:val="20"/>
              </w:rPr>
              <w:t xml:space="preserve">Cardiac dysfunction by </w:t>
            </w:r>
            <w:r w:rsidRPr="00F957C3">
              <w:rPr>
                <w:i/>
                <w:iCs/>
                <w:sz w:val="20"/>
                <w:szCs w:val="20"/>
              </w:rPr>
              <w:t>ITGA7</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Bugiardini&lt;/Author&gt;&lt;Year&gt;2022&lt;/Year&gt;&lt;RecNum&gt;807&lt;/RecNum&gt;&lt;DisplayText&gt;&lt;style face="superscript"&gt;36&lt;/style&gt;&lt;/DisplayText&gt;&lt;record&gt;&lt;rec-number&gt;807&lt;/rec-number&gt;&lt;foreign-keys&gt;&lt;key app="EN" db-id="ddzfre5sw9drf4efvzhpw9fd52zdveaex20x" timestamp="1676493741"&gt;807&lt;/key&gt;&lt;/foreign-keys&gt;&lt;ref-type name="Journal Article"&gt;17&lt;/ref-type&gt;&lt;contributors&gt;&lt;authors&gt;&lt;author&gt;Bugiardini, Enrico&lt;/author&gt;&lt;author&gt;Nunes, Andreia M&lt;/author&gt;&lt;author&gt;Oliveira‐Santos, Ariany&lt;/author&gt;&lt;author&gt;Dagda, Marisela&lt;/author&gt;&lt;author&gt;Fontelonga, Tatiana M&lt;/author&gt;&lt;author&gt;Barraza‐Flores, Pamela&lt;/author&gt;&lt;author&gt;Pittman, Alan M&lt;/author&gt;&lt;author&gt;Morrow, Jasper M&lt;/author&gt;&lt;author&gt;Parton, Matthew&lt;/author&gt;&lt;author&gt;Houlden, Henry&lt;/author&gt;&lt;/authors&gt;&lt;/contributors&gt;&lt;titles&gt;&lt;title&gt;Integrin α7 Mutations Are Associated With Adult‐Onset Cardiac Dysfunction in Humans and Mice&lt;/title&gt;&lt;secondary-title&gt;Journal of the American Heart Association&lt;/secondary-title&gt;&lt;/titles&gt;&lt;periodical&gt;&lt;full-title&gt;Journal of the American Heart Association&lt;/full-title&gt;&lt;/periodical&gt;&lt;pages&gt;e026494&lt;/pages&gt;&lt;volume&gt;11&lt;/volume&gt;&lt;number&gt;23&lt;/number&gt;&lt;dates&gt;&lt;year&gt;2022&lt;/year&gt;&lt;/dates&gt;&lt;isbn&gt;2047-9980&lt;/isbn&gt;&lt;urls&gt;&lt;/urls&gt;&lt;/record&gt;&lt;/Cite&gt;&lt;/EndNote&gt;</w:instrText>
            </w:r>
            <w:r w:rsidRPr="00F957C3">
              <w:rPr>
                <w:sz w:val="20"/>
                <w:szCs w:val="20"/>
              </w:rPr>
              <w:fldChar w:fldCharType="separate"/>
            </w:r>
            <w:r w:rsidR="00720C7F" w:rsidRPr="00720C7F">
              <w:rPr>
                <w:noProof/>
                <w:sz w:val="20"/>
                <w:szCs w:val="20"/>
                <w:vertAlign w:val="superscript"/>
              </w:rPr>
              <w:t>36</w:t>
            </w:r>
            <w:r w:rsidRPr="00F957C3">
              <w:rPr>
                <w:sz w:val="20"/>
                <w:szCs w:val="20"/>
              </w:rPr>
              <w:fldChar w:fldCharType="end"/>
            </w:r>
          </w:p>
        </w:tc>
      </w:tr>
      <w:tr w:rsidR="00F64D86" w:rsidRPr="009752DD" w14:paraId="33F275EC" w14:textId="77777777" w:rsidTr="00445289">
        <w:trPr>
          <w:trHeight w:val="330"/>
        </w:trPr>
        <w:tc>
          <w:tcPr>
            <w:tcW w:w="844" w:type="dxa"/>
            <w:noWrap/>
            <w:hideMark/>
          </w:tcPr>
          <w:p w14:paraId="04BC195C" w14:textId="77777777" w:rsidR="00F64D86" w:rsidRPr="00F957C3" w:rsidRDefault="00F64D86" w:rsidP="00445289">
            <w:pPr>
              <w:rPr>
                <w:i/>
                <w:iCs/>
                <w:sz w:val="20"/>
                <w:szCs w:val="20"/>
              </w:rPr>
            </w:pPr>
            <w:r w:rsidRPr="00F957C3">
              <w:rPr>
                <w:i/>
                <w:iCs/>
                <w:sz w:val="20"/>
                <w:szCs w:val="20"/>
              </w:rPr>
              <w:t>LAMB3</w:t>
            </w:r>
          </w:p>
        </w:tc>
        <w:tc>
          <w:tcPr>
            <w:tcW w:w="844" w:type="dxa"/>
            <w:noWrap/>
            <w:hideMark/>
          </w:tcPr>
          <w:p w14:paraId="3F25987E" w14:textId="77777777" w:rsidR="00F64D86" w:rsidRPr="00F957C3" w:rsidRDefault="00F64D86" w:rsidP="00445289">
            <w:pPr>
              <w:rPr>
                <w:sz w:val="20"/>
                <w:szCs w:val="20"/>
              </w:rPr>
            </w:pPr>
            <w:r w:rsidRPr="00F957C3">
              <w:rPr>
                <w:sz w:val="20"/>
                <w:szCs w:val="20"/>
              </w:rPr>
              <w:t>R635X</w:t>
            </w:r>
          </w:p>
        </w:tc>
        <w:tc>
          <w:tcPr>
            <w:tcW w:w="844" w:type="dxa"/>
            <w:noWrap/>
            <w:hideMark/>
          </w:tcPr>
          <w:p w14:paraId="2057EAD9" w14:textId="77777777" w:rsidR="00F64D86" w:rsidRPr="00F957C3" w:rsidRDefault="00F64D86" w:rsidP="00445289">
            <w:pPr>
              <w:rPr>
                <w:sz w:val="20"/>
                <w:szCs w:val="20"/>
              </w:rPr>
            </w:pPr>
            <w:r w:rsidRPr="00F957C3">
              <w:rPr>
                <w:sz w:val="20"/>
                <w:szCs w:val="20"/>
              </w:rPr>
              <w:t>0</w:t>
            </w:r>
          </w:p>
        </w:tc>
        <w:tc>
          <w:tcPr>
            <w:tcW w:w="844" w:type="dxa"/>
            <w:noWrap/>
            <w:hideMark/>
          </w:tcPr>
          <w:p w14:paraId="67D94ED6" w14:textId="77777777" w:rsidR="00F64D86" w:rsidRPr="00F957C3" w:rsidRDefault="00F64D86" w:rsidP="00445289">
            <w:pPr>
              <w:rPr>
                <w:sz w:val="20"/>
                <w:szCs w:val="20"/>
              </w:rPr>
            </w:pPr>
            <w:r w:rsidRPr="00F957C3">
              <w:rPr>
                <w:sz w:val="20"/>
                <w:szCs w:val="20"/>
              </w:rPr>
              <w:t>1</w:t>
            </w:r>
          </w:p>
        </w:tc>
        <w:tc>
          <w:tcPr>
            <w:tcW w:w="844" w:type="dxa"/>
            <w:noWrap/>
            <w:hideMark/>
          </w:tcPr>
          <w:p w14:paraId="16B256F0" w14:textId="77777777" w:rsidR="00F64D86" w:rsidRPr="00F957C3" w:rsidRDefault="00F64D86" w:rsidP="00445289">
            <w:pPr>
              <w:rPr>
                <w:sz w:val="20"/>
                <w:szCs w:val="20"/>
              </w:rPr>
            </w:pPr>
            <w:r w:rsidRPr="00F957C3">
              <w:rPr>
                <w:sz w:val="20"/>
                <w:szCs w:val="20"/>
              </w:rPr>
              <w:t>1</w:t>
            </w:r>
          </w:p>
        </w:tc>
        <w:tc>
          <w:tcPr>
            <w:tcW w:w="844" w:type="dxa"/>
          </w:tcPr>
          <w:p w14:paraId="52BDFDF1" w14:textId="77777777" w:rsidR="00F64D86" w:rsidRPr="00F957C3" w:rsidRDefault="00F64D86" w:rsidP="00445289">
            <w:pPr>
              <w:rPr>
                <w:sz w:val="20"/>
                <w:szCs w:val="20"/>
              </w:rPr>
            </w:pPr>
            <w:r w:rsidRPr="00F957C3">
              <w:rPr>
                <w:sz w:val="20"/>
                <w:szCs w:val="20"/>
              </w:rPr>
              <w:t>0.0002</w:t>
            </w:r>
          </w:p>
        </w:tc>
        <w:tc>
          <w:tcPr>
            <w:tcW w:w="1056" w:type="dxa"/>
            <w:noWrap/>
            <w:hideMark/>
          </w:tcPr>
          <w:p w14:paraId="5DC3EEB3" w14:textId="77777777" w:rsidR="00F64D86" w:rsidRPr="00F957C3" w:rsidRDefault="00F64D86" w:rsidP="00445289">
            <w:pPr>
              <w:rPr>
                <w:sz w:val="20"/>
                <w:szCs w:val="20"/>
              </w:rPr>
            </w:pPr>
            <w:r w:rsidRPr="00F957C3">
              <w:rPr>
                <w:sz w:val="20"/>
                <w:szCs w:val="20"/>
              </w:rPr>
              <w:t>0.0008</w:t>
            </w:r>
          </w:p>
        </w:tc>
        <w:tc>
          <w:tcPr>
            <w:tcW w:w="715" w:type="dxa"/>
            <w:noWrap/>
            <w:hideMark/>
          </w:tcPr>
          <w:p w14:paraId="40A9354D" w14:textId="77777777" w:rsidR="00F64D86" w:rsidRPr="00F957C3" w:rsidRDefault="00F64D86" w:rsidP="00445289">
            <w:pPr>
              <w:rPr>
                <w:sz w:val="20"/>
                <w:szCs w:val="20"/>
              </w:rPr>
            </w:pPr>
            <w:r w:rsidRPr="00F957C3">
              <w:rPr>
                <w:sz w:val="20"/>
                <w:szCs w:val="20"/>
              </w:rPr>
              <w:t>7.68E-03</w:t>
            </w:r>
          </w:p>
        </w:tc>
        <w:tc>
          <w:tcPr>
            <w:tcW w:w="720" w:type="dxa"/>
            <w:noWrap/>
            <w:hideMark/>
          </w:tcPr>
          <w:p w14:paraId="366E9082" w14:textId="77777777" w:rsidR="00F64D86" w:rsidRPr="00F957C3" w:rsidRDefault="00F64D86" w:rsidP="00445289">
            <w:pPr>
              <w:rPr>
                <w:sz w:val="20"/>
                <w:szCs w:val="20"/>
              </w:rPr>
            </w:pPr>
            <w:r w:rsidRPr="00F957C3">
              <w:rPr>
                <w:sz w:val="20"/>
                <w:szCs w:val="20"/>
              </w:rPr>
              <w:t>1.42E-01</w:t>
            </w:r>
          </w:p>
        </w:tc>
        <w:tc>
          <w:tcPr>
            <w:tcW w:w="720" w:type="dxa"/>
          </w:tcPr>
          <w:p w14:paraId="4AAA9448" w14:textId="77777777" w:rsidR="00F64D86" w:rsidRPr="00F957C3" w:rsidRDefault="00F64D86" w:rsidP="00445289">
            <w:pPr>
              <w:rPr>
                <w:sz w:val="20"/>
                <w:szCs w:val="20"/>
              </w:rPr>
            </w:pPr>
            <w:r w:rsidRPr="00F957C3">
              <w:rPr>
                <w:sz w:val="20"/>
                <w:szCs w:val="20"/>
              </w:rPr>
              <w:t>0.905</w:t>
            </w:r>
          </w:p>
        </w:tc>
        <w:tc>
          <w:tcPr>
            <w:tcW w:w="810" w:type="dxa"/>
          </w:tcPr>
          <w:p w14:paraId="0D076BD2" w14:textId="77777777" w:rsidR="00F64D86" w:rsidRPr="00F957C3" w:rsidRDefault="00F64D86" w:rsidP="00445289">
            <w:pPr>
              <w:rPr>
                <w:sz w:val="20"/>
                <w:szCs w:val="20"/>
              </w:rPr>
            </w:pPr>
            <w:r w:rsidRPr="00F957C3">
              <w:rPr>
                <w:sz w:val="20"/>
                <w:szCs w:val="20"/>
              </w:rPr>
              <w:t>0.018*</w:t>
            </w:r>
          </w:p>
        </w:tc>
        <w:tc>
          <w:tcPr>
            <w:tcW w:w="1800" w:type="dxa"/>
          </w:tcPr>
          <w:p w14:paraId="70C00CB6" w14:textId="77777777" w:rsidR="00F64D86" w:rsidRPr="00F957C3" w:rsidRDefault="00F64D86" w:rsidP="00445289">
            <w:pPr>
              <w:rPr>
                <w:sz w:val="20"/>
                <w:szCs w:val="20"/>
              </w:rPr>
            </w:pPr>
            <w:r w:rsidRPr="00F957C3">
              <w:rPr>
                <w:sz w:val="20"/>
                <w:szCs w:val="20"/>
              </w:rPr>
              <w:t>laminin subunit beta 3</w:t>
            </w:r>
          </w:p>
        </w:tc>
        <w:tc>
          <w:tcPr>
            <w:tcW w:w="2409" w:type="dxa"/>
          </w:tcPr>
          <w:p w14:paraId="12B48F84" w14:textId="14CCF7C2" w:rsidR="00F64D86" w:rsidRPr="00F957C3" w:rsidRDefault="00F64D86" w:rsidP="00445289">
            <w:pPr>
              <w:rPr>
                <w:sz w:val="20"/>
                <w:szCs w:val="20"/>
              </w:rPr>
            </w:pPr>
            <w:r w:rsidRPr="00F957C3">
              <w:rPr>
                <w:sz w:val="20"/>
                <w:szCs w:val="20"/>
              </w:rPr>
              <w:t>Cardiomyopathy in hereditary epidermolysis bullosa</w:t>
            </w:r>
            <w:r w:rsidRPr="00F957C3">
              <w:rPr>
                <w:sz w:val="20"/>
                <w:szCs w:val="20"/>
              </w:rPr>
              <w:fldChar w:fldCharType="begin"/>
            </w:r>
            <w:r w:rsidR="00720C7F">
              <w:rPr>
                <w:sz w:val="20"/>
                <w:szCs w:val="20"/>
              </w:rPr>
              <w:instrText xml:space="preserve"> ADDIN EN.CITE &lt;EndNote&gt;&lt;Cite&gt;&lt;Author&gt;Will&lt;/Author&gt;&lt;Year&gt;2021&lt;/Year&gt;&lt;RecNum&gt;829&lt;/RecNum&gt;&lt;DisplayText&gt;&lt;style face="superscript"&gt;37&lt;/style&gt;&lt;/DisplayText&gt;&lt;record&gt;&lt;rec-number&gt;829&lt;/rec-number&gt;&lt;foreign-keys&gt;&lt;key app="EN" db-id="ddzfre5sw9drf4efvzhpw9fd52zdveaex20x" timestamp="1676511957"&gt;829&lt;/key&gt;&lt;/foreign-keys&gt;&lt;ref-type name="Journal Article"&gt;17&lt;/ref-type&gt;&lt;contributors&gt;&lt;authors&gt;&lt;author&gt;Will, Lisa Marlen&lt;/author&gt;&lt;author&gt;Reichrath, Jörg&lt;/author&gt;&lt;author&gt;Vogt, Thomas&lt;/author&gt;&lt;/authors&gt;&lt;/contributors&gt;&lt;titles&gt;&lt;title&gt;Epidermolysis bullosa dystrophica pretibialis – Clinical snapshot and management of a rare orphan disease&lt;/title&gt;&lt;secondary-title&gt;JDDG: Journal der Deutschen Dermatologischen Gesellschaft&lt;/secondary-title&gt;&lt;/titles&gt;&lt;periodical&gt;&lt;full-title&gt;JDDG: Journal der Deutschen Dermatologischen Gesellschaft&lt;/full-title&gt;&lt;/periodical&gt;&lt;pages&gt;983-986&lt;/pages&gt;&lt;volume&gt;19&lt;/volume&gt;&lt;number&gt;7&lt;/number&gt;&lt;dates&gt;&lt;year&gt;2021&lt;/year&gt;&lt;/dates&gt;&lt;isbn&gt;1610-0379&lt;/isbn&gt;&lt;urls&gt;&lt;related-urls&gt;&lt;url&gt;https://onlinelibrary.wiley.com/doi/abs/10.1111/ddg.14446&lt;/url&gt;&lt;/related-urls&gt;&lt;/urls&gt;&lt;electronic-resource-num&gt;https://doi.org/10.1111/ddg.14446&lt;/electronic-resource-num&gt;&lt;/record&gt;&lt;/Cite&gt;&lt;/EndNote&gt;</w:instrText>
            </w:r>
            <w:r w:rsidRPr="00F957C3">
              <w:rPr>
                <w:sz w:val="20"/>
                <w:szCs w:val="20"/>
              </w:rPr>
              <w:fldChar w:fldCharType="separate"/>
            </w:r>
            <w:r w:rsidR="00720C7F" w:rsidRPr="00720C7F">
              <w:rPr>
                <w:noProof/>
                <w:sz w:val="20"/>
                <w:szCs w:val="20"/>
                <w:vertAlign w:val="superscript"/>
              </w:rPr>
              <w:t>37</w:t>
            </w:r>
            <w:r w:rsidRPr="00F957C3">
              <w:rPr>
                <w:sz w:val="20"/>
                <w:szCs w:val="20"/>
              </w:rPr>
              <w:fldChar w:fldCharType="end"/>
            </w:r>
          </w:p>
        </w:tc>
      </w:tr>
      <w:tr w:rsidR="00F64D86" w:rsidRPr="009752DD" w14:paraId="449F346D" w14:textId="77777777" w:rsidTr="00445289">
        <w:trPr>
          <w:trHeight w:val="330"/>
        </w:trPr>
        <w:tc>
          <w:tcPr>
            <w:tcW w:w="844" w:type="dxa"/>
            <w:noWrap/>
            <w:hideMark/>
          </w:tcPr>
          <w:p w14:paraId="77A2B6B2" w14:textId="77777777" w:rsidR="00F64D86" w:rsidRPr="00F957C3" w:rsidRDefault="00F64D86" w:rsidP="00445289">
            <w:pPr>
              <w:rPr>
                <w:i/>
                <w:iCs/>
                <w:sz w:val="20"/>
                <w:szCs w:val="20"/>
              </w:rPr>
            </w:pPr>
            <w:r w:rsidRPr="00F957C3">
              <w:rPr>
                <w:i/>
                <w:iCs/>
                <w:sz w:val="20"/>
                <w:szCs w:val="20"/>
              </w:rPr>
              <w:t>LDB3</w:t>
            </w:r>
          </w:p>
        </w:tc>
        <w:tc>
          <w:tcPr>
            <w:tcW w:w="844" w:type="dxa"/>
            <w:noWrap/>
            <w:hideMark/>
          </w:tcPr>
          <w:p w14:paraId="3847D44F" w14:textId="77777777" w:rsidR="00F64D86" w:rsidRPr="00F957C3" w:rsidRDefault="00F64D86" w:rsidP="00445289">
            <w:pPr>
              <w:rPr>
                <w:sz w:val="20"/>
                <w:szCs w:val="20"/>
              </w:rPr>
            </w:pPr>
            <w:r w:rsidRPr="00F957C3">
              <w:rPr>
                <w:sz w:val="20"/>
                <w:szCs w:val="20"/>
              </w:rPr>
              <w:t>S189L</w:t>
            </w:r>
          </w:p>
        </w:tc>
        <w:tc>
          <w:tcPr>
            <w:tcW w:w="844" w:type="dxa"/>
            <w:noWrap/>
            <w:hideMark/>
          </w:tcPr>
          <w:p w14:paraId="36A8A81A" w14:textId="77777777" w:rsidR="00F64D86" w:rsidRPr="00F957C3" w:rsidRDefault="00F64D86" w:rsidP="00445289">
            <w:pPr>
              <w:rPr>
                <w:sz w:val="20"/>
                <w:szCs w:val="20"/>
              </w:rPr>
            </w:pPr>
            <w:r w:rsidRPr="00F957C3">
              <w:rPr>
                <w:sz w:val="20"/>
                <w:szCs w:val="20"/>
              </w:rPr>
              <w:t>0</w:t>
            </w:r>
          </w:p>
        </w:tc>
        <w:tc>
          <w:tcPr>
            <w:tcW w:w="844" w:type="dxa"/>
            <w:noWrap/>
            <w:hideMark/>
          </w:tcPr>
          <w:p w14:paraId="7F45B945" w14:textId="77777777" w:rsidR="00F64D86" w:rsidRPr="00F957C3" w:rsidRDefault="00F64D86" w:rsidP="00445289">
            <w:pPr>
              <w:rPr>
                <w:sz w:val="20"/>
                <w:szCs w:val="20"/>
              </w:rPr>
            </w:pPr>
            <w:r w:rsidRPr="00F957C3">
              <w:rPr>
                <w:sz w:val="20"/>
                <w:szCs w:val="20"/>
              </w:rPr>
              <w:t>1</w:t>
            </w:r>
          </w:p>
        </w:tc>
        <w:tc>
          <w:tcPr>
            <w:tcW w:w="844" w:type="dxa"/>
            <w:noWrap/>
            <w:hideMark/>
          </w:tcPr>
          <w:p w14:paraId="30E18560" w14:textId="77777777" w:rsidR="00F64D86" w:rsidRPr="00F957C3" w:rsidRDefault="00F64D86" w:rsidP="00445289">
            <w:pPr>
              <w:rPr>
                <w:sz w:val="20"/>
                <w:szCs w:val="20"/>
              </w:rPr>
            </w:pPr>
            <w:r w:rsidRPr="00F957C3">
              <w:rPr>
                <w:sz w:val="20"/>
                <w:szCs w:val="20"/>
              </w:rPr>
              <w:t>1</w:t>
            </w:r>
          </w:p>
        </w:tc>
        <w:tc>
          <w:tcPr>
            <w:tcW w:w="844" w:type="dxa"/>
          </w:tcPr>
          <w:p w14:paraId="56C690B6" w14:textId="77777777" w:rsidR="00F64D86" w:rsidRPr="00F957C3" w:rsidRDefault="00F64D86" w:rsidP="00445289">
            <w:pPr>
              <w:rPr>
                <w:sz w:val="20"/>
                <w:szCs w:val="20"/>
              </w:rPr>
            </w:pPr>
            <w:r w:rsidRPr="00F957C3">
              <w:rPr>
                <w:sz w:val="20"/>
                <w:szCs w:val="20"/>
              </w:rPr>
              <w:t>0</w:t>
            </w:r>
          </w:p>
        </w:tc>
        <w:tc>
          <w:tcPr>
            <w:tcW w:w="1056" w:type="dxa"/>
            <w:noWrap/>
            <w:hideMark/>
          </w:tcPr>
          <w:p w14:paraId="1AAA71FB" w14:textId="77777777" w:rsidR="00F64D86" w:rsidRPr="00F957C3" w:rsidRDefault="00F64D86" w:rsidP="00445289">
            <w:pPr>
              <w:rPr>
                <w:sz w:val="20"/>
                <w:szCs w:val="20"/>
              </w:rPr>
            </w:pPr>
            <w:r w:rsidRPr="00F957C3">
              <w:rPr>
                <w:sz w:val="20"/>
                <w:szCs w:val="20"/>
              </w:rPr>
              <w:t>0.0006</w:t>
            </w:r>
          </w:p>
        </w:tc>
        <w:tc>
          <w:tcPr>
            <w:tcW w:w="715" w:type="dxa"/>
            <w:noWrap/>
            <w:hideMark/>
          </w:tcPr>
          <w:p w14:paraId="17E37830" w14:textId="77777777" w:rsidR="00F64D86" w:rsidRPr="00F957C3" w:rsidRDefault="00F64D86" w:rsidP="00445289">
            <w:pPr>
              <w:rPr>
                <w:sz w:val="20"/>
                <w:szCs w:val="20"/>
              </w:rPr>
            </w:pPr>
            <w:r w:rsidRPr="00F957C3">
              <w:rPr>
                <w:sz w:val="20"/>
                <w:szCs w:val="20"/>
              </w:rPr>
              <w:t>8.53E-02</w:t>
            </w:r>
          </w:p>
        </w:tc>
        <w:tc>
          <w:tcPr>
            <w:tcW w:w="720" w:type="dxa"/>
            <w:noWrap/>
            <w:hideMark/>
          </w:tcPr>
          <w:p w14:paraId="0C86804A" w14:textId="77777777" w:rsidR="00F64D86" w:rsidRPr="00F957C3" w:rsidRDefault="00F64D86" w:rsidP="00445289">
            <w:pPr>
              <w:rPr>
                <w:sz w:val="20"/>
                <w:szCs w:val="20"/>
              </w:rPr>
            </w:pPr>
            <w:r w:rsidRPr="00F957C3">
              <w:rPr>
                <w:sz w:val="20"/>
                <w:szCs w:val="20"/>
              </w:rPr>
              <w:t>3.45E-03</w:t>
            </w:r>
          </w:p>
        </w:tc>
        <w:tc>
          <w:tcPr>
            <w:tcW w:w="720" w:type="dxa"/>
          </w:tcPr>
          <w:p w14:paraId="1EF448DD" w14:textId="77777777" w:rsidR="00F64D86" w:rsidRPr="00F957C3" w:rsidRDefault="00F64D86" w:rsidP="00445289">
            <w:pPr>
              <w:rPr>
                <w:sz w:val="20"/>
                <w:szCs w:val="20"/>
              </w:rPr>
            </w:pPr>
            <w:r w:rsidRPr="00F957C3">
              <w:rPr>
                <w:sz w:val="20"/>
                <w:szCs w:val="20"/>
              </w:rPr>
              <w:t>1.538</w:t>
            </w:r>
          </w:p>
        </w:tc>
        <w:tc>
          <w:tcPr>
            <w:tcW w:w="810" w:type="dxa"/>
          </w:tcPr>
          <w:p w14:paraId="1C9BFFAF" w14:textId="77777777" w:rsidR="00F64D86" w:rsidRPr="00F957C3" w:rsidRDefault="00F64D86" w:rsidP="00445289">
            <w:pPr>
              <w:rPr>
                <w:sz w:val="20"/>
                <w:szCs w:val="20"/>
              </w:rPr>
            </w:pPr>
            <w:r w:rsidRPr="00F957C3">
              <w:rPr>
                <w:sz w:val="20"/>
                <w:szCs w:val="20"/>
              </w:rPr>
              <w:t>4.48E-03*</w:t>
            </w:r>
          </w:p>
        </w:tc>
        <w:tc>
          <w:tcPr>
            <w:tcW w:w="1800" w:type="dxa"/>
          </w:tcPr>
          <w:p w14:paraId="27AC954C" w14:textId="77777777" w:rsidR="00F64D86" w:rsidRPr="00F957C3" w:rsidRDefault="00F64D86" w:rsidP="00445289">
            <w:pPr>
              <w:rPr>
                <w:sz w:val="20"/>
                <w:szCs w:val="20"/>
              </w:rPr>
            </w:pPr>
            <w:r w:rsidRPr="00F957C3">
              <w:rPr>
                <w:sz w:val="20"/>
                <w:szCs w:val="20"/>
              </w:rPr>
              <w:t>LIM domain binding 3</w:t>
            </w:r>
          </w:p>
        </w:tc>
        <w:tc>
          <w:tcPr>
            <w:tcW w:w="2409" w:type="dxa"/>
          </w:tcPr>
          <w:p w14:paraId="22E84B58" w14:textId="5C7A29BB"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LDB3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Koopmann&lt;/Author&gt;&lt;Year&gt;2023&lt;/Year&gt;&lt;RecNum&gt;808&lt;/RecNum&gt;&lt;DisplayText&gt;&lt;style face="superscript"&gt;38&lt;/style&gt;&lt;/DisplayText&gt;&lt;record&gt;&lt;rec-number&gt;808&lt;/rec-number&gt;&lt;foreign-keys&gt;&lt;key app="EN" db-id="ddzfre5sw9drf4efvzhpw9fd52zdveaex20x" timestamp="1676495141"&gt;808&lt;/key&gt;&lt;/foreign-keys&gt;&lt;ref-type name="Journal Article"&gt;17&lt;/ref-type&gt;&lt;contributors&gt;&lt;authors&gt;&lt;author&gt;Koopmann, Tamara T&lt;/author&gt;&lt;author&gt;Jamshidi, Yalda&lt;/author&gt;&lt;author&gt;Naghibi-Sistani, Mohammad&lt;/author&gt;&lt;author&gt;van der Klift, Heleen M&lt;/author&gt;&lt;author&gt;Birjandi, Hassan&lt;/author&gt;&lt;author&gt;Al-Hassnan, Zuhair&lt;/author&gt;&lt;author&gt;Alwadai, Abdullah&lt;/author&gt;&lt;author&gt;Zifarelli, Giovanni&lt;/author&gt;&lt;author&gt;Karimiani, Ehsan G&lt;/author&gt;&lt;author&gt;Sedighzadeh, Sahar&lt;/author&gt;&lt;/authors&gt;&lt;/contributors&gt;&lt;titles&gt;&lt;title&gt;Biallelic loss of LDB3 leads to a lethal pediatric dilated cardiomyopathy&lt;/title&gt;&lt;secondary-title&gt;European Journal of Human Genetics&lt;/secondary-title&gt;&lt;/titles&gt;&lt;periodical&gt;&lt;full-title&gt;European Journal of Human Genetics&lt;/full-title&gt;&lt;/periodical&gt;&lt;pages&gt;97-104&lt;/pages&gt;&lt;volume&gt;31&lt;/volume&gt;&lt;number&gt;1&lt;/number&gt;&lt;dates&gt;&lt;year&gt;2023&lt;/year&gt;&lt;/dates&gt;&lt;isbn&gt;1018-4813&lt;/isbn&gt;&lt;urls&gt;&lt;/urls&gt;&lt;/record&gt;&lt;/Cite&gt;&lt;/EndNote&gt;</w:instrText>
            </w:r>
            <w:r w:rsidRPr="00F957C3">
              <w:rPr>
                <w:sz w:val="20"/>
                <w:szCs w:val="20"/>
              </w:rPr>
              <w:fldChar w:fldCharType="separate"/>
            </w:r>
            <w:r w:rsidR="00720C7F" w:rsidRPr="00720C7F">
              <w:rPr>
                <w:noProof/>
                <w:sz w:val="20"/>
                <w:szCs w:val="20"/>
                <w:vertAlign w:val="superscript"/>
              </w:rPr>
              <w:t>38</w:t>
            </w:r>
            <w:r w:rsidRPr="00F957C3">
              <w:rPr>
                <w:sz w:val="20"/>
                <w:szCs w:val="20"/>
              </w:rPr>
              <w:fldChar w:fldCharType="end"/>
            </w:r>
          </w:p>
        </w:tc>
      </w:tr>
      <w:tr w:rsidR="00F64D86" w:rsidRPr="009752DD" w14:paraId="0BEA7D94" w14:textId="77777777" w:rsidTr="00445289">
        <w:trPr>
          <w:trHeight w:val="330"/>
        </w:trPr>
        <w:tc>
          <w:tcPr>
            <w:tcW w:w="844" w:type="dxa"/>
            <w:noWrap/>
            <w:hideMark/>
          </w:tcPr>
          <w:p w14:paraId="2AAB220D" w14:textId="77777777" w:rsidR="00F64D86" w:rsidRPr="00F957C3" w:rsidRDefault="00F64D86" w:rsidP="00445289">
            <w:pPr>
              <w:rPr>
                <w:i/>
                <w:iCs/>
                <w:sz w:val="20"/>
                <w:szCs w:val="20"/>
              </w:rPr>
            </w:pPr>
            <w:r w:rsidRPr="00F957C3">
              <w:rPr>
                <w:i/>
                <w:iCs/>
                <w:sz w:val="20"/>
                <w:szCs w:val="20"/>
              </w:rPr>
              <w:t>LMNA</w:t>
            </w:r>
          </w:p>
        </w:tc>
        <w:tc>
          <w:tcPr>
            <w:tcW w:w="844" w:type="dxa"/>
            <w:noWrap/>
            <w:hideMark/>
          </w:tcPr>
          <w:p w14:paraId="02460825" w14:textId="77777777" w:rsidR="00F64D86" w:rsidRPr="00F957C3" w:rsidRDefault="00F64D86" w:rsidP="00445289">
            <w:pPr>
              <w:rPr>
                <w:sz w:val="20"/>
                <w:szCs w:val="20"/>
              </w:rPr>
            </w:pPr>
            <w:r w:rsidRPr="00F957C3">
              <w:rPr>
                <w:sz w:val="20"/>
                <w:szCs w:val="20"/>
              </w:rPr>
              <w:t>S543L</w:t>
            </w:r>
          </w:p>
        </w:tc>
        <w:tc>
          <w:tcPr>
            <w:tcW w:w="844" w:type="dxa"/>
            <w:noWrap/>
            <w:hideMark/>
          </w:tcPr>
          <w:p w14:paraId="53B3287D" w14:textId="77777777" w:rsidR="00F64D86" w:rsidRPr="00F957C3" w:rsidRDefault="00F64D86" w:rsidP="00445289">
            <w:pPr>
              <w:rPr>
                <w:sz w:val="20"/>
                <w:szCs w:val="20"/>
              </w:rPr>
            </w:pPr>
            <w:r w:rsidRPr="00F957C3">
              <w:rPr>
                <w:sz w:val="20"/>
                <w:szCs w:val="20"/>
              </w:rPr>
              <w:t>0</w:t>
            </w:r>
          </w:p>
        </w:tc>
        <w:tc>
          <w:tcPr>
            <w:tcW w:w="844" w:type="dxa"/>
            <w:noWrap/>
            <w:hideMark/>
          </w:tcPr>
          <w:p w14:paraId="1B253455" w14:textId="77777777" w:rsidR="00F64D86" w:rsidRPr="00F957C3" w:rsidRDefault="00F64D86" w:rsidP="00445289">
            <w:pPr>
              <w:rPr>
                <w:sz w:val="20"/>
                <w:szCs w:val="20"/>
              </w:rPr>
            </w:pPr>
            <w:r w:rsidRPr="00F957C3">
              <w:rPr>
                <w:sz w:val="20"/>
                <w:szCs w:val="20"/>
              </w:rPr>
              <w:t>1</w:t>
            </w:r>
          </w:p>
        </w:tc>
        <w:tc>
          <w:tcPr>
            <w:tcW w:w="844" w:type="dxa"/>
            <w:noWrap/>
            <w:hideMark/>
          </w:tcPr>
          <w:p w14:paraId="7D556117" w14:textId="77777777" w:rsidR="00F64D86" w:rsidRPr="00F957C3" w:rsidRDefault="00F64D86" w:rsidP="00445289">
            <w:pPr>
              <w:rPr>
                <w:sz w:val="20"/>
                <w:szCs w:val="20"/>
              </w:rPr>
            </w:pPr>
            <w:r w:rsidRPr="00F957C3">
              <w:rPr>
                <w:sz w:val="20"/>
                <w:szCs w:val="20"/>
              </w:rPr>
              <w:t>1</w:t>
            </w:r>
          </w:p>
        </w:tc>
        <w:tc>
          <w:tcPr>
            <w:tcW w:w="844" w:type="dxa"/>
          </w:tcPr>
          <w:p w14:paraId="4F7AA2BF" w14:textId="77777777" w:rsidR="00F64D86" w:rsidRPr="00F957C3" w:rsidRDefault="00F64D86" w:rsidP="00445289">
            <w:pPr>
              <w:rPr>
                <w:sz w:val="20"/>
                <w:szCs w:val="20"/>
              </w:rPr>
            </w:pPr>
            <w:r w:rsidRPr="00F957C3">
              <w:rPr>
                <w:sz w:val="20"/>
                <w:szCs w:val="20"/>
              </w:rPr>
              <w:t>0</w:t>
            </w:r>
          </w:p>
        </w:tc>
        <w:tc>
          <w:tcPr>
            <w:tcW w:w="1056" w:type="dxa"/>
            <w:noWrap/>
            <w:hideMark/>
          </w:tcPr>
          <w:p w14:paraId="2EC248BD" w14:textId="77777777" w:rsidR="00F64D86" w:rsidRPr="00F957C3" w:rsidRDefault="00F64D86" w:rsidP="00445289">
            <w:pPr>
              <w:rPr>
                <w:sz w:val="20"/>
                <w:szCs w:val="20"/>
              </w:rPr>
            </w:pPr>
            <w:r w:rsidRPr="00F957C3">
              <w:rPr>
                <w:sz w:val="20"/>
                <w:szCs w:val="20"/>
              </w:rPr>
              <w:t>0.0001</w:t>
            </w:r>
          </w:p>
        </w:tc>
        <w:tc>
          <w:tcPr>
            <w:tcW w:w="715" w:type="dxa"/>
            <w:noWrap/>
            <w:hideMark/>
          </w:tcPr>
          <w:p w14:paraId="6E6D3BD8" w14:textId="77777777" w:rsidR="00F64D86" w:rsidRPr="00F957C3" w:rsidRDefault="00F64D86" w:rsidP="00445289">
            <w:pPr>
              <w:rPr>
                <w:sz w:val="20"/>
                <w:szCs w:val="20"/>
              </w:rPr>
            </w:pPr>
            <w:r w:rsidRPr="00F957C3">
              <w:rPr>
                <w:sz w:val="20"/>
                <w:szCs w:val="20"/>
              </w:rPr>
              <w:t>8.28E-02</w:t>
            </w:r>
          </w:p>
        </w:tc>
        <w:tc>
          <w:tcPr>
            <w:tcW w:w="720" w:type="dxa"/>
            <w:noWrap/>
            <w:hideMark/>
          </w:tcPr>
          <w:p w14:paraId="6F9DCEB8" w14:textId="77777777" w:rsidR="00F64D86" w:rsidRPr="00F957C3" w:rsidRDefault="00F64D86" w:rsidP="00445289">
            <w:pPr>
              <w:rPr>
                <w:sz w:val="20"/>
                <w:szCs w:val="20"/>
              </w:rPr>
            </w:pPr>
            <w:r w:rsidRPr="00F957C3">
              <w:rPr>
                <w:sz w:val="20"/>
                <w:szCs w:val="20"/>
              </w:rPr>
              <w:t>1.07E-01</w:t>
            </w:r>
          </w:p>
        </w:tc>
        <w:tc>
          <w:tcPr>
            <w:tcW w:w="720" w:type="dxa"/>
          </w:tcPr>
          <w:p w14:paraId="14104F6C" w14:textId="77777777" w:rsidR="00F64D86" w:rsidRPr="00F957C3" w:rsidRDefault="00F64D86" w:rsidP="00445289">
            <w:pPr>
              <w:rPr>
                <w:sz w:val="20"/>
                <w:szCs w:val="20"/>
              </w:rPr>
            </w:pPr>
            <w:r w:rsidRPr="00F957C3">
              <w:rPr>
                <w:sz w:val="20"/>
                <w:szCs w:val="20"/>
              </w:rPr>
              <w:t>1.053</w:t>
            </w:r>
          </w:p>
        </w:tc>
        <w:tc>
          <w:tcPr>
            <w:tcW w:w="810" w:type="dxa"/>
          </w:tcPr>
          <w:p w14:paraId="50C3AF56" w14:textId="77777777" w:rsidR="00F64D86" w:rsidRPr="00F957C3" w:rsidRDefault="00F64D86" w:rsidP="00445289">
            <w:pPr>
              <w:rPr>
                <w:sz w:val="20"/>
                <w:szCs w:val="20"/>
              </w:rPr>
            </w:pPr>
            <w:r w:rsidRPr="00F957C3">
              <w:rPr>
                <w:sz w:val="20"/>
                <w:szCs w:val="20"/>
              </w:rPr>
              <w:t>0.555</w:t>
            </w:r>
          </w:p>
        </w:tc>
        <w:tc>
          <w:tcPr>
            <w:tcW w:w="1800" w:type="dxa"/>
          </w:tcPr>
          <w:p w14:paraId="7E2A4C8E" w14:textId="77777777" w:rsidR="00F64D86" w:rsidRPr="00F957C3" w:rsidRDefault="00F64D86" w:rsidP="00445289">
            <w:pPr>
              <w:rPr>
                <w:sz w:val="20"/>
                <w:szCs w:val="20"/>
              </w:rPr>
            </w:pPr>
            <w:r w:rsidRPr="00F957C3">
              <w:rPr>
                <w:sz w:val="20"/>
                <w:szCs w:val="20"/>
              </w:rPr>
              <w:t>lamin A/C</w:t>
            </w:r>
          </w:p>
        </w:tc>
        <w:tc>
          <w:tcPr>
            <w:tcW w:w="2409" w:type="dxa"/>
          </w:tcPr>
          <w:p w14:paraId="37C7ED61" w14:textId="55B51840" w:rsidR="00F64D86" w:rsidRPr="00F957C3" w:rsidRDefault="00F64D86" w:rsidP="00445289">
            <w:pPr>
              <w:rPr>
                <w:sz w:val="20"/>
                <w:szCs w:val="20"/>
              </w:rPr>
            </w:pPr>
            <w:r w:rsidRPr="00F957C3">
              <w:rPr>
                <w:sz w:val="20"/>
                <w:szCs w:val="20"/>
              </w:rPr>
              <w:t>LMNA cardiomyopathy</w:t>
            </w:r>
            <w:r w:rsidRPr="00F957C3">
              <w:rPr>
                <w:sz w:val="20"/>
                <w:szCs w:val="20"/>
              </w:rPr>
              <w:fldChar w:fldCharType="begin"/>
            </w:r>
            <w:r w:rsidR="00720C7F">
              <w:rPr>
                <w:sz w:val="20"/>
                <w:szCs w:val="20"/>
              </w:rPr>
              <w:instrText xml:space="preserve"> ADDIN EN.CITE &lt;EndNote&gt;&lt;Cite&gt;&lt;Author&gt;Lu&lt;/Author&gt;&lt;Year&gt;2011&lt;/Year&gt;&lt;RecNum&gt;809&lt;/RecNum&gt;&lt;DisplayText&gt;&lt;style face="superscript"&gt;39&lt;/style&gt;&lt;/DisplayText&gt;&lt;record&gt;&lt;rec-number&gt;809&lt;/rec-number&gt;&lt;foreign-keys&gt;&lt;key app="EN" db-id="ddzfre5sw9drf4efvzhpw9fd52zdveaex20x" timestamp="1676495162"&gt;809&lt;/key&gt;&lt;/foreign-keys&gt;&lt;ref-type name="Journal Article"&gt;17&lt;/ref-type&gt;&lt;contributors&gt;&lt;authors&gt;&lt;author&gt;Lu, Jonathan T&lt;/author&gt;&lt;author&gt;Muchir, Antoine&lt;/author&gt;&lt;author&gt;Nagy, Peter L&lt;/author&gt;&lt;author&gt;Worman, Howard J&lt;/author&gt;&lt;/authors&gt;&lt;/contributors&gt;&lt;titles&gt;&lt;title&gt;LMNA cardiomyopathy: cell biology and genetics meet clinical medicine&lt;/title&gt;&lt;secondary-title&gt;Disease models &amp;amp; mechanisms&lt;/secondary-title&gt;&lt;/titles&gt;&lt;periodical&gt;&lt;full-title&gt;Disease models &amp;amp; mechanisms&lt;/full-title&gt;&lt;/periodical&gt;&lt;pages&gt;562-568&lt;/pages&gt;&lt;volume&gt;4&lt;/volume&gt;&lt;number&gt;5&lt;/number&gt;&lt;dates&gt;&lt;year&gt;2011&lt;/year&gt;&lt;/dates&gt;&lt;isbn&gt;1754-8411&lt;/isbn&gt;&lt;urls&gt;&lt;/urls&gt;&lt;/record&gt;&lt;/Cite&gt;&lt;/EndNote&gt;</w:instrText>
            </w:r>
            <w:r w:rsidRPr="00F957C3">
              <w:rPr>
                <w:sz w:val="20"/>
                <w:szCs w:val="20"/>
              </w:rPr>
              <w:fldChar w:fldCharType="separate"/>
            </w:r>
            <w:r w:rsidR="00720C7F" w:rsidRPr="00720C7F">
              <w:rPr>
                <w:noProof/>
                <w:sz w:val="20"/>
                <w:szCs w:val="20"/>
                <w:vertAlign w:val="superscript"/>
              </w:rPr>
              <w:t>39</w:t>
            </w:r>
            <w:r w:rsidRPr="00F957C3">
              <w:rPr>
                <w:sz w:val="20"/>
                <w:szCs w:val="20"/>
              </w:rPr>
              <w:fldChar w:fldCharType="end"/>
            </w:r>
          </w:p>
        </w:tc>
      </w:tr>
      <w:tr w:rsidR="00F64D86" w:rsidRPr="009752DD" w14:paraId="189DD1FD" w14:textId="77777777" w:rsidTr="00445289">
        <w:trPr>
          <w:trHeight w:val="330"/>
        </w:trPr>
        <w:tc>
          <w:tcPr>
            <w:tcW w:w="844" w:type="dxa"/>
            <w:noWrap/>
            <w:hideMark/>
          </w:tcPr>
          <w:p w14:paraId="3DE05A5A" w14:textId="77777777" w:rsidR="00F64D86" w:rsidRPr="00F957C3" w:rsidRDefault="00F64D86" w:rsidP="00445289">
            <w:pPr>
              <w:rPr>
                <w:i/>
                <w:iCs/>
                <w:sz w:val="20"/>
                <w:szCs w:val="20"/>
              </w:rPr>
            </w:pPr>
            <w:r w:rsidRPr="00F957C3">
              <w:rPr>
                <w:i/>
                <w:iCs/>
                <w:sz w:val="20"/>
                <w:szCs w:val="20"/>
              </w:rPr>
              <w:t>MYBPC3</w:t>
            </w:r>
          </w:p>
        </w:tc>
        <w:tc>
          <w:tcPr>
            <w:tcW w:w="844" w:type="dxa"/>
            <w:noWrap/>
            <w:hideMark/>
          </w:tcPr>
          <w:p w14:paraId="62F70263" w14:textId="77777777" w:rsidR="00F64D86" w:rsidRPr="00F957C3" w:rsidRDefault="00F64D86" w:rsidP="00445289">
            <w:pPr>
              <w:rPr>
                <w:sz w:val="20"/>
                <w:szCs w:val="20"/>
              </w:rPr>
            </w:pPr>
            <w:r w:rsidRPr="00F957C3">
              <w:rPr>
                <w:sz w:val="20"/>
                <w:szCs w:val="20"/>
              </w:rPr>
              <w:t>Q998E</w:t>
            </w:r>
          </w:p>
        </w:tc>
        <w:tc>
          <w:tcPr>
            <w:tcW w:w="844" w:type="dxa"/>
            <w:noWrap/>
            <w:hideMark/>
          </w:tcPr>
          <w:p w14:paraId="39238C0C" w14:textId="77777777" w:rsidR="00F64D86" w:rsidRPr="00F957C3" w:rsidRDefault="00F64D86" w:rsidP="00445289">
            <w:pPr>
              <w:rPr>
                <w:sz w:val="20"/>
                <w:szCs w:val="20"/>
              </w:rPr>
            </w:pPr>
            <w:r w:rsidRPr="00F957C3">
              <w:rPr>
                <w:sz w:val="20"/>
                <w:szCs w:val="20"/>
              </w:rPr>
              <w:t>0</w:t>
            </w:r>
          </w:p>
        </w:tc>
        <w:tc>
          <w:tcPr>
            <w:tcW w:w="844" w:type="dxa"/>
            <w:noWrap/>
            <w:hideMark/>
          </w:tcPr>
          <w:p w14:paraId="23C07A68" w14:textId="77777777" w:rsidR="00F64D86" w:rsidRPr="00F957C3" w:rsidRDefault="00F64D86" w:rsidP="00445289">
            <w:pPr>
              <w:rPr>
                <w:sz w:val="20"/>
                <w:szCs w:val="20"/>
              </w:rPr>
            </w:pPr>
            <w:r w:rsidRPr="00F957C3">
              <w:rPr>
                <w:sz w:val="20"/>
                <w:szCs w:val="20"/>
              </w:rPr>
              <w:t>5</w:t>
            </w:r>
          </w:p>
        </w:tc>
        <w:tc>
          <w:tcPr>
            <w:tcW w:w="844" w:type="dxa"/>
            <w:noWrap/>
            <w:hideMark/>
          </w:tcPr>
          <w:p w14:paraId="2A24BDA7" w14:textId="77777777" w:rsidR="00F64D86" w:rsidRPr="00F957C3" w:rsidRDefault="00F64D86" w:rsidP="00445289">
            <w:pPr>
              <w:rPr>
                <w:sz w:val="20"/>
                <w:szCs w:val="20"/>
              </w:rPr>
            </w:pPr>
            <w:r w:rsidRPr="00F957C3">
              <w:rPr>
                <w:sz w:val="20"/>
                <w:szCs w:val="20"/>
              </w:rPr>
              <w:t>5</w:t>
            </w:r>
          </w:p>
        </w:tc>
        <w:tc>
          <w:tcPr>
            <w:tcW w:w="844" w:type="dxa"/>
          </w:tcPr>
          <w:p w14:paraId="5E8C6949" w14:textId="77777777" w:rsidR="00F64D86" w:rsidRPr="00F957C3" w:rsidRDefault="00F64D86" w:rsidP="00445289">
            <w:pPr>
              <w:rPr>
                <w:sz w:val="20"/>
                <w:szCs w:val="20"/>
              </w:rPr>
            </w:pPr>
            <w:r w:rsidRPr="00F957C3">
              <w:rPr>
                <w:sz w:val="20"/>
                <w:szCs w:val="20"/>
              </w:rPr>
              <w:t>0.0004</w:t>
            </w:r>
          </w:p>
        </w:tc>
        <w:tc>
          <w:tcPr>
            <w:tcW w:w="1056" w:type="dxa"/>
            <w:noWrap/>
            <w:hideMark/>
          </w:tcPr>
          <w:p w14:paraId="4BB00982" w14:textId="77777777" w:rsidR="00F64D86" w:rsidRPr="00F957C3" w:rsidRDefault="00F64D86" w:rsidP="00445289">
            <w:pPr>
              <w:rPr>
                <w:sz w:val="20"/>
                <w:szCs w:val="20"/>
              </w:rPr>
            </w:pPr>
            <w:r w:rsidRPr="00F957C3">
              <w:rPr>
                <w:sz w:val="20"/>
                <w:szCs w:val="20"/>
              </w:rPr>
              <w:t>0.0052</w:t>
            </w:r>
          </w:p>
        </w:tc>
        <w:tc>
          <w:tcPr>
            <w:tcW w:w="715" w:type="dxa"/>
            <w:noWrap/>
            <w:hideMark/>
          </w:tcPr>
          <w:p w14:paraId="3B69A0F6" w14:textId="77777777" w:rsidR="00F64D86" w:rsidRPr="00F957C3" w:rsidRDefault="00F64D86" w:rsidP="00445289">
            <w:pPr>
              <w:rPr>
                <w:sz w:val="20"/>
                <w:szCs w:val="20"/>
              </w:rPr>
            </w:pPr>
            <w:r w:rsidRPr="00F957C3">
              <w:rPr>
                <w:sz w:val="20"/>
                <w:szCs w:val="20"/>
              </w:rPr>
              <w:t>5.44E-10</w:t>
            </w:r>
          </w:p>
        </w:tc>
        <w:tc>
          <w:tcPr>
            <w:tcW w:w="720" w:type="dxa"/>
            <w:noWrap/>
            <w:hideMark/>
          </w:tcPr>
          <w:p w14:paraId="5E50C3F3" w14:textId="77777777" w:rsidR="00F64D86" w:rsidRPr="00F957C3" w:rsidRDefault="00F64D86" w:rsidP="00445289">
            <w:pPr>
              <w:rPr>
                <w:sz w:val="20"/>
                <w:szCs w:val="20"/>
              </w:rPr>
            </w:pPr>
            <w:r w:rsidRPr="00F957C3">
              <w:rPr>
                <w:sz w:val="20"/>
                <w:szCs w:val="20"/>
              </w:rPr>
              <w:t>1.05E-07</w:t>
            </w:r>
          </w:p>
        </w:tc>
        <w:tc>
          <w:tcPr>
            <w:tcW w:w="720" w:type="dxa"/>
          </w:tcPr>
          <w:p w14:paraId="5B7A1F29" w14:textId="77777777" w:rsidR="00F64D86" w:rsidRPr="00F957C3" w:rsidRDefault="00F64D86" w:rsidP="00445289">
            <w:pPr>
              <w:rPr>
                <w:sz w:val="20"/>
                <w:szCs w:val="20"/>
              </w:rPr>
            </w:pPr>
            <w:r w:rsidRPr="00F957C3">
              <w:rPr>
                <w:sz w:val="20"/>
                <w:szCs w:val="20"/>
              </w:rPr>
              <w:t>1.139</w:t>
            </w:r>
          </w:p>
        </w:tc>
        <w:tc>
          <w:tcPr>
            <w:tcW w:w="810" w:type="dxa"/>
          </w:tcPr>
          <w:p w14:paraId="770A5895" w14:textId="77777777" w:rsidR="00F64D86" w:rsidRPr="00F957C3" w:rsidRDefault="00F64D86" w:rsidP="00445289">
            <w:pPr>
              <w:rPr>
                <w:sz w:val="20"/>
                <w:szCs w:val="20"/>
              </w:rPr>
            </w:pPr>
            <w:r w:rsidRPr="00F957C3">
              <w:rPr>
                <w:sz w:val="20"/>
                <w:szCs w:val="20"/>
              </w:rPr>
              <w:t>0.287</w:t>
            </w:r>
          </w:p>
        </w:tc>
        <w:tc>
          <w:tcPr>
            <w:tcW w:w="1800" w:type="dxa"/>
          </w:tcPr>
          <w:p w14:paraId="62F55386" w14:textId="77777777" w:rsidR="00F64D86" w:rsidRPr="00F957C3" w:rsidRDefault="00F64D86" w:rsidP="00445289">
            <w:pPr>
              <w:rPr>
                <w:sz w:val="20"/>
                <w:szCs w:val="20"/>
              </w:rPr>
            </w:pPr>
            <w:r w:rsidRPr="00F957C3">
              <w:rPr>
                <w:sz w:val="20"/>
                <w:szCs w:val="20"/>
              </w:rPr>
              <w:t>myosin binding protein C, cardiac</w:t>
            </w:r>
          </w:p>
        </w:tc>
        <w:tc>
          <w:tcPr>
            <w:tcW w:w="2409" w:type="dxa"/>
          </w:tcPr>
          <w:p w14:paraId="78921E35" w14:textId="475E6869" w:rsidR="00F64D86" w:rsidRPr="00F957C3" w:rsidRDefault="00F64D86" w:rsidP="00445289">
            <w:pPr>
              <w:rPr>
                <w:sz w:val="20"/>
                <w:szCs w:val="20"/>
              </w:rPr>
            </w:pPr>
            <w:r w:rsidRPr="00F957C3">
              <w:rPr>
                <w:sz w:val="20"/>
                <w:szCs w:val="20"/>
              </w:rPr>
              <w:t>Pathogenic variants in patients with hypertrophic cardiomyopathy</w:t>
            </w:r>
            <w:r w:rsidRPr="00F957C3">
              <w:rPr>
                <w:sz w:val="20"/>
                <w:szCs w:val="20"/>
              </w:rPr>
              <w:fldChar w:fldCharType="begin"/>
            </w:r>
            <w:r w:rsidR="00720C7F">
              <w:rPr>
                <w:sz w:val="20"/>
                <w:szCs w:val="20"/>
              </w:rPr>
              <w:instrText xml:space="preserve"> ADDIN EN.CITE &lt;EndNote&gt;&lt;Cite&gt;&lt;Author&gt;Helms&lt;/Author&gt;&lt;Year&gt;2020&lt;/Year&gt;&lt;RecNum&gt;780&lt;/RecNum&gt;&lt;DisplayText&gt;&lt;style face="superscript"&gt;40&lt;/style&gt;&lt;/DisplayText&gt;&lt;record&gt;&lt;rec-number&gt;780&lt;/rec-number&gt;&lt;foreign-keys&gt;&lt;key app="EN" db-id="ddzfre5sw9drf4efvzhpw9fd52zdveaex20x" timestamp="1676402289"&gt;780&lt;/key&gt;&lt;/foreign-keys&gt;&lt;ref-type name="Journal Article"&gt;17&lt;/ref-type&gt;&lt;contributors&gt;&lt;authors&gt;&lt;author&gt;Helms, Adam S&lt;/author&gt;&lt;author&gt;Thompson, Andrea D&lt;/author&gt;&lt;author&gt;Glazier, Amelia A&lt;/author&gt;&lt;author&gt;Hafeez, Neha&lt;/author&gt;&lt;author&gt;Kabani, Samat&lt;/author&gt;&lt;author&gt;Rodriguez, Juliani&lt;/author&gt;&lt;author&gt;Yob, Jaime M&lt;/author&gt;&lt;author&gt;Woolcock, Helen&lt;/author&gt;&lt;author&gt;Mazzarotto, Francesco&lt;/author&gt;&lt;author&gt;Lakdawala, Neal K&lt;/author&gt;&lt;/authors&gt;&lt;/contributors&gt;&lt;titles&gt;&lt;title&gt;Spatial and functional distribution of MYBPC3 pathogenic variants and clinical outcomes in patients with hypertrophic cardiomyopathy&lt;/title&gt;&lt;secondary-title&gt;Circulation: Genomic and Precision Medicine&lt;/secondary-title&gt;&lt;/titles&gt;&lt;periodical&gt;&lt;full-title&gt;Circulation: Genomic and Precision Medicine&lt;/full-title&gt;&lt;/periodical&gt;&lt;pages&gt;396-405&lt;/pages&gt;&lt;volume&gt;13&lt;/volume&gt;&lt;number&gt;5&lt;/number&gt;&lt;dates&gt;&lt;year&gt;2020&lt;/year&gt;&lt;/dates&gt;&lt;isbn&gt;1942-325X&lt;/isbn&gt;&lt;urls&gt;&lt;/urls&gt;&lt;/record&gt;&lt;/Cite&gt;&lt;/EndNote&gt;</w:instrText>
            </w:r>
            <w:r w:rsidRPr="00F957C3">
              <w:rPr>
                <w:sz w:val="20"/>
                <w:szCs w:val="20"/>
              </w:rPr>
              <w:fldChar w:fldCharType="separate"/>
            </w:r>
            <w:r w:rsidR="00720C7F" w:rsidRPr="00720C7F">
              <w:rPr>
                <w:noProof/>
                <w:sz w:val="20"/>
                <w:szCs w:val="20"/>
                <w:vertAlign w:val="superscript"/>
              </w:rPr>
              <w:t>40</w:t>
            </w:r>
            <w:r w:rsidRPr="00F957C3">
              <w:rPr>
                <w:sz w:val="20"/>
                <w:szCs w:val="20"/>
              </w:rPr>
              <w:fldChar w:fldCharType="end"/>
            </w:r>
          </w:p>
        </w:tc>
      </w:tr>
      <w:tr w:rsidR="00F64D86" w:rsidRPr="009752DD" w14:paraId="154BECE2" w14:textId="77777777" w:rsidTr="00445289">
        <w:trPr>
          <w:trHeight w:val="315"/>
        </w:trPr>
        <w:tc>
          <w:tcPr>
            <w:tcW w:w="844" w:type="dxa"/>
            <w:noWrap/>
            <w:hideMark/>
          </w:tcPr>
          <w:p w14:paraId="798D9EC3" w14:textId="77777777" w:rsidR="00F64D86" w:rsidRPr="00F957C3" w:rsidRDefault="00F64D86" w:rsidP="00445289">
            <w:pPr>
              <w:rPr>
                <w:i/>
                <w:iCs/>
                <w:sz w:val="20"/>
                <w:szCs w:val="20"/>
              </w:rPr>
            </w:pPr>
          </w:p>
        </w:tc>
        <w:tc>
          <w:tcPr>
            <w:tcW w:w="844" w:type="dxa"/>
            <w:noWrap/>
            <w:hideMark/>
          </w:tcPr>
          <w:p w14:paraId="4910A676" w14:textId="77777777" w:rsidR="00F64D86" w:rsidRPr="00F957C3" w:rsidRDefault="00F64D86" w:rsidP="00445289">
            <w:pPr>
              <w:rPr>
                <w:sz w:val="20"/>
                <w:szCs w:val="20"/>
              </w:rPr>
            </w:pPr>
            <w:r w:rsidRPr="00F957C3">
              <w:rPr>
                <w:sz w:val="20"/>
                <w:szCs w:val="20"/>
              </w:rPr>
              <w:t>E542Q</w:t>
            </w:r>
          </w:p>
        </w:tc>
        <w:tc>
          <w:tcPr>
            <w:tcW w:w="844" w:type="dxa"/>
            <w:noWrap/>
            <w:hideMark/>
          </w:tcPr>
          <w:p w14:paraId="1ECECE04" w14:textId="77777777" w:rsidR="00F64D86" w:rsidRPr="00F957C3" w:rsidRDefault="00F64D86" w:rsidP="00445289">
            <w:pPr>
              <w:rPr>
                <w:sz w:val="20"/>
                <w:szCs w:val="20"/>
              </w:rPr>
            </w:pPr>
            <w:r w:rsidRPr="00F957C3">
              <w:rPr>
                <w:sz w:val="20"/>
                <w:szCs w:val="20"/>
              </w:rPr>
              <w:t>1</w:t>
            </w:r>
          </w:p>
        </w:tc>
        <w:tc>
          <w:tcPr>
            <w:tcW w:w="844" w:type="dxa"/>
            <w:noWrap/>
            <w:hideMark/>
          </w:tcPr>
          <w:p w14:paraId="7EC23E6D" w14:textId="77777777" w:rsidR="00F64D86" w:rsidRPr="00F957C3" w:rsidRDefault="00F64D86" w:rsidP="00445289">
            <w:pPr>
              <w:rPr>
                <w:sz w:val="20"/>
                <w:szCs w:val="20"/>
              </w:rPr>
            </w:pPr>
            <w:r w:rsidRPr="00F957C3">
              <w:rPr>
                <w:sz w:val="20"/>
                <w:szCs w:val="20"/>
              </w:rPr>
              <w:t>0</w:t>
            </w:r>
          </w:p>
        </w:tc>
        <w:tc>
          <w:tcPr>
            <w:tcW w:w="844" w:type="dxa"/>
            <w:noWrap/>
            <w:hideMark/>
          </w:tcPr>
          <w:p w14:paraId="7CE1C6AB" w14:textId="77777777" w:rsidR="00F64D86" w:rsidRPr="00F957C3" w:rsidRDefault="00F64D86" w:rsidP="00445289">
            <w:pPr>
              <w:rPr>
                <w:sz w:val="20"/>
                <w:szCs w:val="20"/>
              </w:rPr>
            </w:pPr>
            <w:r w:rsidRPr="00F957C3">
              <w:rPr>
                <w:sz w:val="20"/>
                <w:szCs w:val="20"/>
              </w:rPr>
              <w:t>1</w:t>
            </w:r>
          </w:p>
        </w:tc>
        <w:tc>
          <w:tcPr>
            <w:tcW w:w="844" w:type="dxa"/>
          </w:tcPr>
          <w:p w14:paraId="7C8F7DB0" w14:textId="77777777" w:rsidR="00F64D86" w:rsidRPr="00F957C3" w:rsidRDefault="00F64D86" w:rsidP="00445289">
            <w:pPr>
              <w:rPr>
                <w:sz w:val="20"/>
                <w:szCs w:val="20"/>
              </w:rPr>
            </w:pPr>
            <w:r w:rsidRPr="00F957C3">
              <w:rPr>
                <w:sz w:val="20"/>
                <w:szCs w:val="20"/>
              </w:rPr>
              <w:t>0.0001</w:t>
            </w:r>
          </w:p>
        </w:tc>
        <w:tc>
          <w:tcPr>
            <w:tcW w:w="1056" w:type="dxa"/>
            <w:noWrap/>
            <w:hideMark/>
          </w:tcPr>
          <w:p w14:paraId="27D5B49C" w14:textId="77777777" w:rsidR="00F64D86" w:rsidRPr="00F957C3" w:rsidRDefault="00F64D86" w:rsidP="00445289">
            <w:pPr>
              <w:rPr>
                <w:sz w:val="20"/>
                <w:szCs w:val="20"/>
              </w:rPr>
            </w:pPr>
            <w:r w:rsidRPr="00F957C3">
              <w:rPr>
                <w:sz w:val="20"/>
                <w:szCs w:val="20"/>
              </w:rPr>
              <w:t>2.49E-05</w:t>
            </w:r>
          </w:p>
        </w:tc>
        <w:tc>
          <w:tcPr>
            <w:tcW w:w="715" w:type="dxa"/>
            <w:noWrap/>
            <w:hideMark/>
          </w:tcPr>
          <w:p w14:paraId="4C7E9F42" w14:textId="77777777" w:rsidR="00F64D86" w:rsidRPr="00F957C3" w:rsidRDefault="00F64D86" w:rsidP="00445289">
            <w:pPr>
              <w:rPr>
                <w:sz w:val="20"/>
                <w:szCs w:val="20"/>
              </w:rPr>
            </w:pPr>
          </w:p>
        </w:tc>
        <w:tc>
          <w:tcPr>
            <w:tcW w:w="720" w:type="dxa"/>
            <w:noWrap/>
            <w:hideMark/>
          </w:tcPr>
          <w:p w14:paraId="30B097F8" w14:textId="77777777" w:rsidR="00F64D86" w:rsidRPr="00F957C3" w:rsidRDefault="00F64D86" w:rsidP="00445289">
            <w:pPr>
              <w:rPr>
                <w:sz w:val="20"/>
                <w:szCs w:val="20"/>
              </w:rPr>
            </w:pPr>
          </w:p>
        </w:tc>
        <w:tc>
          <w:tcPr>
            <w:tcW w:w="720" w:type="dxa"/>
          </w:tcPr>
          <w:p w14:paraId="01C2DBA4" w14:textId="77777777" w:rsidR="00F64D86" w:rsidRPr="00F957C3" w:rsidRDefault="00F64D86" w:rsidP="00445289">
            <w:pPr>
              <w:rPr>
                <w:sz w:val="20"/>
                <w:szCs w:val="20"/>
              </w:rPr>
            </w:pPr>
          </w:p>
        </w:tc>
        <w:tc>
          <w:tcPr>
            <w:tcW w:w="810" w:type="dxa"/>
          </w:tcPr>
          <w:p w14:paraId="2B70CE30" w14:textId="77777777" w:rsidR="00F64D86" w:rsidRPr="00F957C3" w:rsidRDefault="00F64D86" w:rsidP="00445289">
            <w:pPr>
              <w:rPr>
                <w:sz w:val="20"/>
                <w:szCs w:val="20"/>
              </w:rPr>
            </w:pPr>
          </w:p>
        </w:tc>
        <w:tc>
          <w:tcPr>
            <w:tcW w:w="1800" w:type="dxa"/>
          </w:tcPr>
          <w:p w14:paraId="21A2D657" w14:textId="77777777" w:rsidR="00F64D86" w:rsidRPr="00F957C3" w:rsidRDefault="00F64D86" w:rsidP="00445289">
            <w:pPr>
              <w:rPr>
                <w:sz w:val="20"/>
                <w:szCs w:val="20"/>
              </w:rPr>
            </w:pPr>
          </w:p>
        </w:tc>
        <w:tc>
          <w:tcPr>
            <w:tcW w:w="2409" w:type="dxa"/>
          </w:tcPr>
          <w:p w14:paraId="7F059C59" w14:textId="77777777" w:rsidR="00F64D86" w:rsidRPr="00F957C3" w:rsidRDefault="00F64D86" w:rsidP="00445289">
            <w:pPr>
              <w:rPr>
                <w:sz w:val="20"/>
                <w:szCs w:val="20"/>
              </w:rPr>
            </w:pPr>
          </w:p>
        </w:tc>
      </w:tr>
      <w:tr w:rsidR="00F64D86" w:rsidRPr="009752DD" w14:paraId="237519F5" w14:textId="77777777" w:rsidTr="00445289">
        <w:trPr>
          <w:trHeight w:val="330"/>
        </w:trPr>
        <w:tc>
          <w:tcPr>
            <w:tcW w:w="844" w:type="dxa"/>
            <w:noWrap/>
            <w:hideMark/>
          </w:tcPr>
          <w:p w14:paraId="1CCB58F8" w14:textId="77777777" w:rsidR="00F64D86" w:rsidRPr="00F957C3" w:rsidRDefault="00F64D86" w:rsidP="00445289">
            <w:pPr>
              <w:rPr>
                <w:i/>
                <w:iCs/>
                <w:sz w:val="20"/>
                <w:szCs w:val="20"/>
              </w:rPr>
            </w:pPr>
            <w:r w:rsidRPr="00F957C3">
              <w:rPr>
                <w:i/>
                <w:iCs/>
                <w:sz w:val="20"/>
                <w:szCs w:val="20"/>
              </w:rPr>
              <w:t>MYLK2</w:t>
            </w:r>
          </w:p>
        </w:tc>
        <w:tc>
          <w:tcPr>
            <w:tcW w:w="844" w:type="dxa"/>
            <w:noWrap/>
            <w:hideMark/>
          </w:tcPr>
          <w:p w14:paraId="4020E4C8" w14:textId="77777777" w:rsidR="00F64D86" w:rsidRPr="00F957C3" w:rsidRDefault="00F64D86" w:rsidP="00445289">
            <w:pPr>
              <w:rPr>
                <w:sz w:val="20"/>
                <w:szCs w:val="20"/>
              </w:rPr>
            </w:pPr>
            <w:r w:rsidRPr="00F957C3">
              <w:rPr>
                <w:sz w:val="20"/>
                <w:szCs w:val="20"/>
              </w:rPr>
              <w:t>A87V</w:t>
            </w:r>
          </w:p>
        </w:tc>
        <w:tc>
          <w:tcPr>
            <w:tcW w:w="844" w:type="dxa"/>
            <w:noWrap/>
            <w:hideMark/>
          </w:tcPr>
          <w:p w14:paraId="48F59975" w14:textId="77777777" w:rsidR="00F64D86" w:rsidRPr="00F957C3" w:rsidRDefault="00F64D86" w:rsidP="00445289">
            <w:pPr>
              <w:rPr>
                <w:sz w:val="20"/>
                <w:szCs w:val="20"/>
              </w:rPr>
            </w:pPr>
            <w:r w:rsidRPr="00F957C3">
              <w:rPr>
                <w:sz w:val="20"/>
                <w:szCs w:val="20"/>
              </w:rPr>
              <w:t>0</w:t>
            </w:r>
          </w:p>
        </w:tc>
        <w:tc>
          <w:tcPr>
            <w:tcW w:w="844" w:type="dxa"/>
            <w:noWrap/>
            <w:hideMark/>
          </w:tcPr>
          <w:p w14:paraId="110CFE50" w14:textId="77777777" w:rsidR="00F64D86" w:rsidRPr="00F957C3" w:rsidRDefault="00F64D86" w:rsidP="00445289">
            <w:pPr>
              <w:rPr>
                <w:sz w:val="20"/>
                <w:szCs w:val="20"/>
              </w:rPr>
            </w:pPr>
            <w:r w:rsidRPr="00F957C3">
              <w:rPr>
                <w:sz w:val="20"/>
                <w:szCs w:val="20"/>
              </w:rPr>
              <w:t>1</w:t>
            </w:r>
          </w:p>
        </w:tc>
        <w:tc>
          <w:tcPr>
            <w:tcW w:w="844" w:type="dxa"/>
            <w:noWrap/>
            <w:hideMark/>
          </w:tcPr>
          <w:p w14:paraId="3A85109D" w14:textId="77777777" w:rsidR="00F64D86" w:rsidRPr="00F957C3" w:rsidRDefault="00F64D86" w:rsidP="00445289">
            <w:pPr>
              <w:rPr>
                <w:sz w:val="20"/>
                <w:szCs w:val="20"/>
              </w:rPr>
            </w:pPr>
            <w:r w:rsidRPr="00F957C3">
              <w:rPr>
                <w:sz w:val="20"/>
                <w:szCs w:val="20"/>
              </w:rPr>
              <w:t>1</w:t>
            </w:r>
          </w:p>
        </w:tc>
        <w:tc>
          <w:tcPr>
            <w:tcW w:w="844" w:type="dxa"/>
          </w:tcPr>
          <w:p w14:paraId="1DDB30CD" w14:textId="77777777" w:rsidR="00F64D86" w:rsidRPr="00F957C3" w:rsidRDefault="00F64D86" w:rsidP="00445289">
            <w:pPr>
              <w:rPr>
                <w:sz w:val="20"/>
                <w:szCs w:val="20"/>
              </w:rPr>
            </w:pPr>
            <w:r w:rsidRPr="00F957C3">
              <w:rPr>
                <w:sz w:val="20"/>
                <w:szCs w:val="20"/>
              </w:rPr>
              <w:t>0.0003</w:t>
            </w:r>
          </w:p>
        </w:tc>
        <w:tc>
          <w:tcPr>
            <w:tcW w:w="1056" w:type="dxa"/>
            <w:noWrap/>
            <w:hideMark/>
          </w:tcPr>
          <w:p w14:paraId="7CEBF32C" w14:textId="77777777" w:rsidR="00F64D86" w:rsidRPr="00F957C3" w:rsidRDefault="00F64D86" w:rsidP="00445289">
            <w:pPr>
              <w:rPr>
                <w:sz w:val="20"/>
                <w:szCs w:val="20"/>
              </w:rPr>
            </w:pPr>
            <w:r w:rsidRPr="00F957C3">
              <w:rPr>
                <w:sz w:val="20"/>
                <w:szCs w:val="20"/>
              </w:rPr>
              <w:t>0.0001</w:t>
            </w:r>
          </w:p>
        </w:tc>
        <w:tc>
          <w:tcPr>
            <w:tcW w:w="715" w:type="dxa"/>
            <w:noWrap/>
            <w:hideMark/>
          </w:tcPr>
          <w:p w14:paraId="02DCE2DD" w14:textId="77777777" w:rsidR="00F64D86" w:rsidRPr="00F957C3" w:rsidRDefault="00F64D86" w:rsidP="00445289">
            <w:pPr>
              <w:rPr>
                <w:sz w:val="20"/>
                <w:szCs w:val="20"/>
              </w:rPr>
            </w:pPr>
            <w:r w:rsidRPr="00F957C3">
              <w:rPr>
                <w:sz w:val="20"/>
                <w:szCs w:val="20"/>
              </w:rPr>
              <w:t>4.06E-01</w:t>
            </w:r>
          </w:p>
        </w:tc>
        <w:tc>
          <w:tcPr>
            <w:tcW w:w="720" w:type="dxa"/>
            <w:noWrap/>
            <w:hideMark/>
          </w:tcPr>
          <w:p w14:paraId="6EF7DFC5" w14:textId="77777777" w:rsidR="00F64D86" w:rsidRPr="00F957C3" w:rsidRDefault="00F64D86" w:rsidP="00445289">
            <w:pPr>
              <w:rPr>
                <w:sz w:val="20"/>
                <w:szCs w:val="20"/>
              </w:rPr>
            </w:pPr>
            <w:r w:rsidRPr="00F957C3">
              <w:rPr>
                <w:sz w:val="20"/>
                <w:szCs w:val="20"/>
              </w:rPr>
              <w:t>6.39E-01</w:t>
            </w:r>
          </w:p>
        </w:tc>
        <w:tc>
          <w:tcPr>
            <w:tcW w:w="720" w:type="dxa"/>
          </w:tcPr>
          <w:p w14:paraId="36507E35" w14:textId="77777777" w:rsidR="00F64D86" w:rsidRPr="00F957C3" w:rsidRDefault="00F64D86" w:rsidP="00445289">
            <w:pPr>
              <w:rPr>
                <w:sz w:val="20"/>
                <w:szCs w:val="20"/>
              </w:rPr>
            </w:pPr>
          </w:p>
        </w:tc>
        <w:tc>
          <w:tcPr>
            <w:tcW w:w="810" w:type="dxa"/>
          </w:tcPr>
          <w:p w14:paraId="4906888D" w14:textId="77777777" w:rsidR="00F64D86" w:rsidRPr="00F957C3" w:rsidRDefault="00F64D86" w:rsidP="00445289">
            <w:pPr>
              <w:rPr>
                <w:sz w:val="20"/>
                <w:szCs w:val="20"/>
              </w:rPr>
            </w:pPr>
          </w:p>
        </w:tc>
        <w:tc>
          <w:tcPr>
            <w:tcW w:w="1800" w:type="dxa"/>
          </w:tcPr>
          <w:p w14:paraId="1AB16623" w14:textId="77777777" w:rsidR="00F64D86" w:rsidRPr="00F957C3" w:rsidRDefault="00F64D86" w:rsidP="00445289">
            <w:pPr>
              <w:rPr>
                <w:sz w:val="20"/>
                <w:szCs w:val="20"/>
              </w:rPr>
            </w:pPr>
            <w:r w:rsidRPr="00F957C3">
              <w:rPr>
                <w:sz w:val="20"/>
                <w:szCs w:val="20"/>
              </w:rPr>
              <w:t>myosin light chain kinase 2</w:t>
            </w:r>
          </w:p>
        </w:tc>
        <w:tc>
          <w:tcPr>
            <w:tcW w:w="2409" w:type="dxa"/>
          </w:tcPr>
          <w:p w14:paraId="22A8092F" w14:textId="29ED4A5C"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MYLK2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Qin&lt;/Author&gt;&lt;Year&gt;2021&lt;/Year&gt;&lt;RecNum&gt;810&lt;/RecNum&gt;&lt;DisplayText&gt;&lt;style face="superscript"&gt;41&lt;/style&gt;&lt;/DisplayText&gt;&lt;record&gt;&lt;rec-number&gt;810&lt;/rec-number&gt;&lt;foreign-keys&gt;&lt;key app="EN" db-id="ddzfre5sw9drf4efvzhpw9fd52zdveaex20x" timestamp="1676495194"&gt;810&lt;/key&gt;&lt;/foreign-keys&gt;&lt;ref-type name="Journal Article"&gt;17&lt;/ref-type&gt;&lt;contributors&gt;&lt;authors&gt;&lt;author&gt;Qin, Xianyu&lt;/author&gt;&lt;author&gt;Li, Ping&lt;/author&gt;&lt;author&gt;Qu, Hui-Qi&lt;/author&gt;&lt;author&gt;Liu, Yichuan&lt;/author&gt;&lt;author&gt;Xia, Yu&lt;/author&gt;&lt;author&gt;Chen, Shaoxian&lt;/author&gt;&lt;author&gt;Yang, Yongchao&lt;/author&gt;&lt;author&gt;Huang, Shufang&lt;/author&gt;&lt;author&gt;Wen, Pengju&lt;/author&gt;&lt;author&gt;Zhou, Xianwu&lt;/author&gt;&lt;/authors&gt;&lt;/contributors&gt;&lt;titles&gt;&lt;title&gt;FLNC and MYLK2 gene mutations in a Chinese family with different phenotypes of cardiomyopathy&lt;/title&gt;&lt;secondary-title&gt;International Heart Journal&lt;/secondary-title&gt;&lt;/titles&gt;&lt;periodical&gt;&lt;full-title&gt;International Heart Journal&lt;/full-title&gt;&lt;/periodical&gt;&lt;pages&gt;127-134&lt;/pages&gt;&lt;volume&gt;62&lt;/volume&gt;&lt;number&gt;1&lt;/number&gt;&lt;dates&gt;&lt;year&gt;2021&lt;/year&gt;&lt;/dates&gt;&lt;isbn&gt;1349-2365&lt;/isbn&gt;&lt;urls&gt;&lt;/urls&gt;&lt;/record&gt;&lt;/Cite&gt;&lt;/EndNote&gt;</w:instrText>
            </w:r>
            <w:r w:rsidRPr="00F957C3">
              <w:rPr>
                <w:sz w:val="20"/>
                <w:szCs w:val="20"/>
              </w:rPr>
              <w:fldChar w:fldCharType="separate"/>
            </w:r>
            <w:r w:rsidR="00720C7F" w:rsidRPr="00720C7F">
              <w:rPr>
                <w:noProof/>
                <w:sz w:val="20"/>
                <w:szCs w:val="20"/>
                <w:vertAlign w:val="superscript"/>
              </w:rPr>
              <w:t>41</w:t>
            </w:r>
            <w:r w:rsidRPr="00F957C3">
              <w:rPr>
                <w:sz w:val="20"/>
                <w:szCs w:val="20"/>
              </w:rPr>
              <w:fldChar w:fldCharType="end"/>
            </w:r>
          </w:p>
        </w:tc>
      </w:tr>
      <w:tr w:rsidR="00F64D86" w:rsidRPr="009752DD" w14:paraId="7CDF9AE1" w14:textId="77777777" w:rsidTr="00445289">
        <w:trPr>
          <w:trHeight w:val="330"/>
        </w:trPr>
        <w:tc>
          <w:tcPr>
            <w:tcW w:w="844" w:type="dxa"/>
            <w:noWrap/>
            <w:hideMark/>
          </w:tcPr>
          <w:p w14:paraId="5E718339" w14:textId="77777777" w:rsidR="00F64D86" w:rsidRPr="00F957C3" w:rsidRDefault="00F64D86" w:rsidP="00445289">
            <w:pPr>
              <w:rPr>
                <w:i/>
                <w:iCs/>
                <w:sz w:val="20"/>
                <w:szCs w:val="20"/>
              </w:rPr>
            </w:pPr>
            <w:r w:rsidRPr="00F957C3">
              <w:rPr>
                <w:i/>
                <w:iCs/>
                <w:sz w:val="20"/>
                <w:szCs w:val="20"/>
              </w:rPr>
              <w:t>NAGLU</w:t>
            </w:r>
          </w:p>
        </w:tc>
        <w:tc>
          <w:tcPr>
            <w:tcW w:w="844" w:type="dxa"/>
            <w:noWrap/>
            <w:hideMark/>
          </w:tcPr>
          <w:p w14:paraId="43C41CE4" w14:textId="77777777" w:rsidR="00F64D86" w:rsidRPr="00F957C3" w:rsidRDefault="00F64D86" w:rsidP="00445289">
            <w:pPr>
              <w:rPr>
                <w:sz w:val="20"/>
                <w:szCs w:val="20"/>
              </w:rPr>
            </w:pPr>
            <w:r w:rsidRPr="00F957C3">
              <w:rPr>
                <w:sz w:val="20"/>
                <w:szCs w:val="20"/>
              </w:rPr>
              <w:t>R626X</w:t>
            </w:r>
          </w:p>
        </w:tc>
        <w:tc>
          <w:tcPr>
            <w:tcW w:w="844" w:type="dxa"/>
            <w:noWrap/>
            <w:hideMark/>
          </w:tcPr>
          <w:p w14:paraId="559521FB" w14:textId="77777777" w:rsidR="00F64D86" w:rsidRPr="00F957C3" w:rsidRDefault="00F64D86" w:rsidP="00445289">
            <w:pPr>
              <w:rPr>
                <w:sz w:val="20"/>
                <w:szCs w:val="20"/>
              </w:rPr>
            </w:pPr>
            <w:r w:rsidRPr="00F957C3">
              <w:rPr>
                <w:sz w:val="20"/>
                <w:szCs w:val="20"/>
              </w:rPr>
              <w:t>1</w:t>
            </w:r>
          </w:p>
        </w:tc>
        <w:tc>
          <w:tcPr>
            <w:tcW w:w="844" w:type="dxa"/>
            <w:noWrap/>
            <w:hideMark/>
          </w:tcPr>
          <w:p w14:paraId="55457B24" w14:textId="77777777" w:rsidR="00F64D86" w:rsidRPr="00F957C3" w:rsidRDefault="00F64D86" w:rsidP="00445289">
            <w:pPr>
              <w:rPr>
                <w:sz w:val="20"/>
                <w:szCs w:val="20"/>
              </w:rPr>
            </w:pPr>
            <w:r w:rsidRPr="00F957C3">
              <w:rPr>
                <w:sz w:val="20"/>
                <w:szCs w:val="20"/>
              </w:rPr>
              <w:t>0</w:t>
            </w:r>
          </w:p>
        </w:tc>
        <w:tc>
          <w:tcPr>
            <w:tcW w:w="844" w:type="dxa"/>
            <w:noWrap/>
            <w:hideMark/>
          </w:tcPr>
          <w:p w14:paraId="6591EF90" w14:textId="77777777" w:rsidR="00F64D86" w:rsidRPr="00F957C3" w:rsidRDefault="00F64D86" w:rsidP="00445289">
            <w:pPr>
              <w:rPr>
                <w:sz w:val="20"/>
                <w:szCs w:val="20"/>
              </w:rPr>
            </w:pPr>
            <w:r w:rsidRPr="00F957C3">
              <w:rPr>
                <w:sz w:val="20"/>
                <w:szCs w:val="20"/>
              </w:rPr>
              <w:t>1</w:t>
            </w:r>
          </w:p>
        </w:tc>
        <w:tc>
          <w:tcPr>
            <w:tcW w:w="844" w:type="dxa"/>
          </w:tcPr>
          <w:p w14:paraId="2AA05F33" w14:textId="77777777" w:rsidR="00F64D86" w:rsidRPr="00F957C3" w:rsidRDefault="00F64D86" w:rsidP="00445289">
            <w:pPr>
              <w:rPr>
                <w:sz w:val="20"/>
                <w:szCs w:val="20"/>
              </w:rPr>
            </w:pPr>
            <w:r w:rsidRPr="00F957C3">
              <w:rPr>
                <w:sz w:val="20"/>
                <w:szCs w:val="20"/>
              </w:rPr>
              <w:t>0.0002</w:t>
            </w:r>
          </w:p>
        </w:tc>
        <w:tc>
          <w:tcPr>
            <w:tcW w:w="1056" w:type="dxa"/>
            <w:noWrap/>
            <w:hideMark/>
          </w:tcPr>
          <w:p w14:paraId="6570F2FA" w14:textId="77777777" w:rsidR="00F64D86" w:rsidRPr="00F957C3" w:rsidRDefault="00F64D86" w:rsidP="00445289">
            <w:pPr>
              <w:rPr>
                <w:sz w:val="20"/>
                <w:szCs w:val="20"/>
              </w:rPr>
            </w:pPr>
            <w:r w:rsidRPr="00F957C3">
              <w:rPr>
                <w:sz w:val="20"/>
                <w:szCs w:val="20"/>
              </w:rPr>
              <w:t>2.74E-05</w:t>
            </w:r>
          </w:p>
        </w:tc>
        <w:tc>
          <w:tcPr>
            <w:tcW w:w="715" w:type="dxa"/>
            <w:noWrap/>
            <w:hideMark/>
          </w:tcPr>
          <w:p w14:paraId="39265DA7" w14:textId="77777777" w:rsidR="00F64D86" w:rsidRPr="00F957C3" w:rsidRDefault="00F64D86" w:rsidP="00445289">
            <w:pPr>
              <w:rPr>
                <w:sz w:val="20"/>
                <w:szCs w:val="20"/>
              </w:rPr>
            </w:pPr>
            <w:r w:rsidRPr="00F957C3">
              <w:rPr>
                <w:sz w:val="20"/>
                <w:szCs w:val="20"/>
              </w:rPr>
              <w:t>1.35E-03</w:t>
            </w:r>
          </w:p>
        </w:tc>
        <w:tc>
          <w:tcPr>
            <w:tcW w:w="720" w:type="dxa"/>
            <w:noWrap/>
            <w:hideMark/>
          </w:tcPr>
          <w:p w14:paraId="0FE39AAD" w14:textId="77777777" w:rsidR="00F64D86" w:rsidRPr="00F957C3" w:rsidRDefault="00F64D86" w:rsidP="00445289">
            <w:pPr>
              <w:rPr>
                <w:sz w:val="20"/>
                <w:szCs w:val="20"/>
              </w:rPr>
            </w:pPr>
            <w:r w:rsidRPr="00F957C3">
              <w:rPr>
                <w:sz w:val="20"/>
                <w:szCs w:val="20"/>
              </w:rPr>
              <w:t>1.45E-05</w:t>
            </w:r>
          </w:p>
        </w:tc>
        <w:tc>
          <w:tcPr>
            <w:tcW w:w="720" w:type="dxa"/>
          </w:tcPr>
          <w:p w14:paraId="29B18B82" w14:textId="77777777" w:rsidR="00F64D86" w:rsidRPr="00F957C3" w:rsidRDefault="00F64D86" w:rsidP="00445289">
            <w:pPr>
              <w:rPr>
                <w:sz w:val="20"/>
                <w:szCs w:val="20"/>
              </w:rPr>
            </w:pPr>
            <w:r w:rsidRPr="00F957C3">
              <w:rPr>
                <w:sz w:val="20"/>
                <w:szCs w:val="20"/>
              </w:rPr>
              <w:t>0.934</w:t>
            </w:r>
          </w:p>
        </w:tc>
        <w:tc>
          <w:tcPr>
            <w:tcW w:w="810" w:type="dxa"/>
          </w:tcPr>
          <w:p w14:paraId="1B41B798" w14:textId="77777777" w:rsidR="00F64D86" w:rsidRPr="00F957C3" w:rsidRDefault="00F64D86" w:rsidP="00445289">
            <w:pPr>
              <w:rPr>
                <w:sz w:val="20"/>
                <w:szCs w:val="20"/>
              </w:rPr>
            </w:pPr>
            <w:r w:rsidRPr="00F957C3">
              <w:rPr>
                <w:sz w:val="20"/>
                <w:szCs w:val="20"/>
              </w:rPr>
              <w:t>0.343</w:t>
            </w:r>
          </w:p>
        </w:tc>
        <w:tc>
          <w:tcPr>
            <w:tcW w:w="1800" w:type="dxa"/>
          </w:tcPr>
          <w:p w14:paraId="432D12FE" w14:textId="77777777" w:rsidR="00F64D86" w:rsidRPr="00F957C3" w:rsidRDefault="00F64D86" w:rsidP="00445289">
            <w:pPr>
              <w:rPr>
                <w:sz w:val="20"/>
                <w:szCs w:val="20"/>
              </w:rPr>
            </w:pPr>
            <w:r w:rsidRPr="00F957C3">
              <w:rPr>
                <w:sz w:val="20"/>
                <w:szCs w:val="20"/>
              </w:rPr>
              <w:t>N-acetyl-alpha-glucosaminidase</w:t>
            </w:r>
          </w:p>
        </w:tc>
        <w:tc>
          <w:tcPr>
            <w:tcW w:w="2409" w:type="dxa"/>
          </w:tcPr>
          <w:p w14:paraId="333E6CC5" w14:textId="25FCC36F" w:rsidR="00F64D86" w:rsidRPr="00F957C3" w:rsidRDefault="00F64D86" w:rsidP="00445289">
            <w:pPr>
              <w:rPr>
                <w:sz w:val="20"/>
                <w:szCs w:val="20"/>
              </w:rPr>
            </w:pPr>
            <w:r w:rsidRPr="00F957C3">
              <w:rPr>
                <w:sz w:val="20"/>
                <w:szCs w:val="20"/>
              </w:rPr>
              <w:t xml:space="preserve">Cardiac disease in Sanfilippo syndrome B by </w:t>
            </w:r>
            <w:r w:rsidRPr="00F957C3">
              <w:rPr>
                <w:i/>
                <w:iCs/>
                <w:sz w:val="20"/>
                <w:szCs w:val="20"/>
              </w:rPr>
              <w:t>NAGLU</w:t>
            </w:r>
            <w:r w:rsidRPr="00F957C3">
              <w:rPr>
                <w:sz w:val="20"/>
                <w:szCs w:val="20"/>
              </w:rPr>
              <w:t xml:space="preserve"> mutation</w:t>
            </w:r>
            <w:r w:rsidRPr="00F957C3">
              <w:rPr>
                <w:sz w:val="20"/>
                <w:szCs w:val="20"/>
              </w:rPr>
              <w:fldChar w:fldCharType="begin">
                <w:fldData xml:space="preserve">PEVuZE5vdGU+PENpdGU+PEF1dGhvcj5MYXZlcnk8L0F1dGhvcj48WWVhcj4yMDE3PC9ZZWFyPjxS
ZWNOdW0+ODI1PC9SZWNOdW0+PERpc3BsYXlUZXh0PjxzdHlsZSBmYWNlPSJzdXBlcnNjcmlwdCI+
NDI8L3N0eWxlPjwvRGlzcGxheVRleHQ+PHJlY29yZD48cmVjLW51bWJlcj44MjU8L3JlYy1udW1i
ZXI+PGZvcmVpZ24ta2V5cz48a2V5IGFwcD0iRU4iIGRiLWlkPSJkZHpmcmU1c3c5ZHJmNGVmdnpo
cHc5ZmQ1MnpkdmVhZXgyMHgiIHRpbWVzdGFtcD0iMTY3NjUwOTMyOCI+ODI1PC9rZXk+PC9mb3Jl
aWduLWtleXM+PHJlZi10eXBlIG5hbWU9IkpvdXJuYWwgQXJ0aWNsZSI+MTc8L3JlZi10eXBlPjxj
b250cmlidXRvcnM+PGF1dGhvcnM+PGF1dGhvcj5MYXZlcnksIEMuPC9hdXRob3I+PGF1dGhvcj5I
ZW5kcmlrc3osIEMuIEouPC9hdXRob3I+PGF1dGhvcj5Kb25lcywgUy4gQS48L2F1dGhvcj48L2F1
dGhvcnM+PC9jb250cmlidXRvcnM+PGF1dGgtYWRkcmVzcz5Tb2NpZXR5IG9mIE11Y29wb2x5c2Fj
Y2hhcmlkZSBEaXNlYXNlcywgTVBTIEhvdXNlLCBSZXB0b24gUGxhY2UsIFdoaXRlIExpb24gUm9h
ZCwgQW1lcnNoYW0sIEhQNyA5TFAsIFVLLiBjLmxhdmVyeUBtcHNzb2NpZXR5Lm9yZy51ay4mI3hE
O0FkdWx0IEluaGVyaXRlZCBNZXRhYm9saWMgRGlzb3JkZXJzLCBUaGUgTWFyayBIb2xsYW5kIE1l
dGFib2xpYyBVbml0LCBTYWxmb3JkLCBVSy4mI3hEO01hbmNoZXN0ZXIgQ2VudHJlIGZvciBHZW5v
bWljIE1lZGljaW5lLCBNYW5jaGVzdGVyLCBVSy48L2F1dGgtYWRkcmVzcz48dGl0bGVzPjx0aXRs
ZT5Nb3J0YWxpdHkgaW4gcGF0aWVudHMgd2l0aCBTYW5maWxpcHBvIHN5bmRyb21lPC90aXRsZT48
c2Vjb25kYXJ5LXRpdGxlPk9ycGhhbmV0IEogUmFyZSBEaXM8L3NlY29uZGFyeS10aXRsZT48YWx0
LXRpdGxlPk9ycGhhbmV0IGpvdXJuYWwgb2YgcmFyZSBkaXNlYXNlczwvYWx0LXRpdGxlPjwvdGl0
bGVzPjxhbHQtcGVyaW9kaWNhbD48ZnVsbC10aXRsZT5PcnBoYW5ldCBqb3VybmFsIG9mIHJhcmUg
ZGlzZWFzZXM8L2Z1bGwtdGl0bGU+PC9hbHQtcGVyaW9kaWNhbD48cGFnZXM+MTY4PC9wYWdlcz48
dm9sdW1lPjEyPC92b2x1bWU+PG51bWJlcj4xPC9udW1iZXI+PGVkaXRpb24+MjAxNy8xMC8yNTwv
ZWRpdGlvbj48a2V5d29yZHM+PGtleXdvcmQ+QWRvbGVzY2VudDwva2V5d29yZD48a2V5d29yZD5D
YXVzZSBvZiBEZWF0aC90cmVuZHM8L2tleXdvcmQ+PGtleXdvcmQ+KkRlYXRoIENlcnRpZmljYXRl
czwva2V5d29yZD48a2V5d29yZD5GZW1hbGU8L2tleXdvcmQ+PGtleXdvcmQ+SHVtYW5zPC9rZXl3
b3JkPjxrZXl3b3JkPkxvbmdldml0eS9waHlzaW9sb2d5PC9rZXl3b3JkPjxrZXl3b3JkPk1hbGU8
L2tleXdvcmQ+PGtleXdvcmQ+TW9ydGFsaXR5L3RyZW5kczwva2V5d29yZD48a2V5d29yZD5NdWNv
cG9seXNhY2NoYXJpZG9zaXMgSUlJLyptb3J0YWxpdHkvcGh5c2lvcGF0aG9sb2d5PC9rZXl3b3Jk
PjxrZXl3b3JkPlVuaXRlZCBLaW5nZG9tL2VwaWRlbWlvbG9neTwva2V5d29yZD48a2V5d29yZD5Z
b3VuZyBBZHVsdDwva2V5d29yZD48a2V5d29yZD5Nb3J0YWxpdHk8L2tleXdvcmQ+PGtleXdvcmQ+
TXVjb3BvbHlzYWNjaGFyaWRvc2lzPC9rZXl3b3JkPjxrZXl3b3JkPlBuZXVtb25pYTwva2V5d29y
ZD48a2V5d29yZD5SZXNwaXJhdG9yeSBmYWlsdXJlPC9rZXl3b3JkPjxrZXl3b3JkPlNhbmZpbGlw
cG8gc3luZHJvbWU8L2tleXdvcmQ+PGtleXdvcmQ+cmVwb3J0IG9uIGFueSBzdHVkaWVzIHdpdGgg
aHVtYW4gYW5kIGFuaW1hbCBzdWJqZWN0cyBwZXJmb3JtZWQgYnkgYW55IG9mIHRoZTwva2V5d29y
ZD48a2V5d29yZD5hdXRob3JzLiBDT05TRU5UIEZPUiBQVUJMSUNBVElPTjogTm90IGFwcGxpY2Fi
bGUuIENPTVBFVElORyBJTlRFUkVTVFM6IEMuIExhdmVyeTwva2V5d29yZD48a2V5d29yZD5zZXJ2
ZXMgb24gYWR2aXNvcnkgYm9hcmRzIGZvciBCaW9NYXJpbiBQaGFybWFjZXV0aWNhbCBJbmMuIGFu
ZCBoYXMgcmVjZWl2ZWQ8L2tleXdvcmQ+PGtleXdvcmQ+dHJhdmVsIGdyYW50cyBhbmQgbGVjdHVy
ZSBmZWVzIGZyb20gQmlvTWFyaW4gUGhhcm1hY2V1dGljYWwgSW5jLiBDLiBKLiBIZW5kcmlrc3o8
L2tleXdvcmQ+PGtleXdvcmQ+c2VydmVzIGFzIGEgZGlyZWN0b3Igb2YgRllNQ0EgTWVkaWNhbCBM
dGQuIGFuZCBjb25zdWx0YW50IGZvciBBY3RlbGlvbiwgQmlvTWFyaW48L2tleXdvcmQ+PGtleXdv
cmQ+UGhhcm1hY2V1dGljYWwgSW5jLiwgQ2hpZXNpLCBTYW5vZmkgR2VuenltZSBhbmQgU2hpcmUu
IEFsbCBvZiB0aGVzZSBjb21wYW5pZXM8L2tleXdvcmQ+PGtleXdvcmQ+aGF2ZSBwb3RlbnRpYWwg
dGFyZ2V0IHRoZXJhcGllcyBpbiB0aGlzIGdyb3VwIG9mIGRpc29yZGVycy4gUy4gQS4gSm9uZXMg
aXMgYTwva2V5d29yZD48a2V5d29yZD5jb25zdWx0YW50IGZvciBBbGV4aW9uLCBCaW9NYXJpbiBQ
aGFybWFjZXV0aWNhbCBJbmMuLCBTYW5vZmkgR2VuenltZSwgU2hpcmUsPC9rZXl3b3JkPjxrZXl3
b3JkPlVsdHJhZ2VueXggYW5kIE9yY2hhcmQgVGhlcmFwZXV0aWNzLiBQVUJMSVNIRVLigJlTIE5P
VEU6IFNwcmluZ2VyIE5hdHVyZSByZW1haW5zPC9rZXl3b3JkPjxrZXl3b3JkPm5ldXRyYWwgd2l0
aCByZWdhcmQgdG8ganVyaXNkaWN0aW9uYWwgY2xhaW1zIGluIHB1Ymxpc2hlZCBtYXBzIGFuZCBp
bnN0aXR1dGlvbmFsPC9rZXl3b3JkPjxrZXl3b3JkPmFmZmlsaWF0aW9ucy48L2tleXdvcmQ+PC9r
ZXl3b3Jkcz48ZGF0ZXM+PHllYXI+MjAxNzwveWVhcj48cHViLWRhdGVzPjxkYXRlPk9jdCAyMzwv
ZGF0ZT48L3B1Yi1kYXRlcz48L2RhdGVzPjxpc2JuPjE3NTAtMTE3MjwvaXNibj48YWNjZXNzaW9u
LW51bT4yOTA2MTExNDwvYWNjZXNzaW9uLW51bT48dXJscz48L3VybHM+PGN1c3RvbTI+UE1DNTY1
NDAwNDwvY3VzdG9tMj48ZWxlY3Ryb25pYy1yZXNvdXJjZS1udW0+MTAuMTE4Ni9zMTMwMjMtMDE3
LTA3MTcteTwvZWxlY3Ryb25pYy1yZXNvdXJjZS1udW0+PHJlbW90ZS1kYXRhYmFzZS1wcm92aWRl
cj5OTE08L3JlbW90ZS1kYXRhYmFzZS1wcm92aWRlcj48bGFuZ3VhZ2U+ZW5nPC9sYW5ndWFnZT48
L3JlY29yZD48L0NpdGU+PC9FbmROb3RlPgB=
</w:fldData>
              </w:fldChar>
            </w:r>
            <w:r w:rsidR="00720C7F">
              <w:rPr>
                <w:sz w:val="20"/>
                <w:szCs w:val="20"/>
              </w:rPr>
              <w:instrText xml:space="preserve"> ADDIN EN.CITE </w:instrText>
            </w:r>
            <w:r w:rsidR="00720C7F">
              <w:rPr>
                <w:sz w:val="20"/>
                <w:szCs w:val="20"/>
              </w:rPr>
              <w:fldChar w:fldCharType="begin">
                <w:fldData xml:space="preserve">PEVuZE5vdGU+PENpdGU+PEF1dGhvcj5MYXZlcnk8L0F1dGhvcj48WWVhcj4yMDE3PC9ZZWFyPjxS
ZWNOdW0+ODI1PC9SZWNOdW0+PERpc3BsYXlUZXh0PjxzdHlsZSBmYWNlPSJzdXBlcnNjcmlwdCI+
NDI8L3N0eWxlPjwvRGlzcGxheVRleHQ+PHJlY29yZD48cmVjLW51bWJlcj44MjU8L3JlYy1udW1i
ZXI+PGZvcmVpZ24ta2V5cz48a2V5IGFwcD0iRU4iIGRiLWlkPSJkZHpmcmU1c3c5ZHJmNGVmdnpo
cHc5ZmQ1MnpkdmVhZXgyMHgiIHRpbWVzdGFtcD0iMTY3NjUwOTMyOCI+ODI1PC9rZXk+PC9mb3Jl
aWduLWtleXM+PHJlZi10eXBlIG5hbWU9IkpvdXJuYWwgQXJ0aWNsZSI+MTc8L3JlZi10eXBlPjxj
b250cmlidXRvcnM+PGF1dGhvcnM+PGF1dGhvcj5MYXZlcnksIEMuPC9hdXRob3I+PGF1dGhvcj5I
ZW5kcmlrc3osIEMuIEouPC9hdXRob3I+PGF1dGhvcj5Kb25lcywgUy4gQS48L2F1dGhvcj48L2F1
dGhvcnM+PC9jb250cmlidXRvcnM+PGF1dGgtYWRkcmVzcz5Tb2NpZXR5IG9mIE11Y29wb2x5c2Fj
Y2hhcmlkZSBEaXNlYXNlcywgTVBTIEhvdXNlLCBSZXB0b24gUGxhY2UsIFdoaXRlIExpb24gUm9h
ZCwgQW1lcnNoYW0sIEhQNyA5TFAsIFVLLiBjLmxhdmVyeUBtcHNzb2NpZXR5Lm9yZy51ay4mI3hE
O0FkdWx0IEluaGVyaXRlZCBNZXRhYm9saWMgRGlzb3JkZXJzLCBUaGUgTWFyayBIb2xsYW5kIE1l
dGFib2xpYyBVbml0LCBTYWxmb3JkLCBVSy4mI3hEO01hbmNoZXN0ZXIgQ2VudHJlIGZvciBHZW5v
bWljIE1lZGljaW5lLCBNYW5jaGVzdGVyLCBVSy48L2F1dGgtYWRkcmVzcz48dGl0bGVzPjx0aXRs
ZT5Nb3J0YWxpdHkgaW4gcGF0aWVudHMgd2l0aCBTYW5maWxpcHBvIHN5bmRyb21lPC90aXRsZT48
c2Vjb25kYXJ5LXRpdGxlPk9ycGhhbmV0IEogUmFyZSBEaXM8L3NlY29uZGFyeS10aXRsZT48YWx0
LXRpdGxlPk9ycGhhbmV0IGpvdXJuYWwgb2YgcmFyZSBkaXNlYXNlczwvYWx0LXRpdGxlPjwvdGl0
bGVzPjxhbHQtcGVyaW9kaWNhbD48ZnVsbC10aXRsZT5PcnBoYW5ldCBqb3VybmFsIG9mIHJhcmUg
ZGlzZWFzZXM8L2Z1bGwtdGl0bGU+PC9hbHQtcGVyaW9kaWNhbD48cGFnZXM+MTY4PC9wYWdlcz48
dm9sdW1lPjEyPC92b2x1bWU+PG51bWJlcj4xPC9udW1iZXI+PGVkaXRpb24+MjAxNy8xMC8yNTwv
ZWRpdGlvbj48a2V5d29yZHM+PGtleXdvcmQ+QWRvbGVzY2VudDwva2V5d29yZD48a2V5d29yZD5D
YXVzZSBvZiBEZWF0aC90cmVuZHM8L2tleXdvcmQ+PGtleXdvcmQ+KkRlYXRoIENlcnRpZmljYXRl
czwva2V5d29yZD48a2V5d29yZD5GZW1hbGU8L2tleXdvcmQ+PGtleXdvcmQ+SHVtYW5zPC9rZXl3
b3JkPjxrZXl3b3JkPkxvbmdldml0eS9waHlzaW9sb2d5PC9rZXl3b3JkPjxrZXl3b3JkPk1hbGU8
L2tleXdvcmQ+PGtleXdvcmQ+TW9ydGFsaXR5L3RyZW5kczwva2V5d29yZD48a2V5d29yZD5NdWNv
cG9seXNhY2NoYXJpZG9zaXMgSUlJLyptb3J0YWxpdHkvcGh5c2lvcGF0aG9sb2d5PC9rZXl3b3Jk
PjxrZXl3b3JkPlVuaXRlZCBLaW5nZG9tL2VwaWRlbWlvbG9neTwva2V5d29yZD48a2V5d29yZD5Z
b3VuZyBBZHVsdDwva2V5d29yZD48a2V5d29yZD5Nb3J0YWxpdHk8L2tleXdvcmQ+PGtleXdvcmQ+
TXVjb3BvbHlzYWNjaGFyaWRvc2lzPC9rZXl3b3JkPjxrZXl3b3JkPlBuZXVtb25pYTwva2V5d29y
ZD48a2V5d29yZD5SZXNwaXJhdG9yeSBmYWlsdXJlPC9rZXl3b3JkPjxrZXl3b3JkPlNhbmZpbGlw
cG8gc3luZHJvbWU8L2tleXdvcmQ+PGtleXdvcmQ+cmVwb3J0IG9uIGFueSBzdHVkaWVzIHdpdGgg
aHVtYW4gYW5kIGFuaW1hbCBzdWJqZWN0cyBwZXJmb3JtZWQgYnkgYW55IG9mIHRoZTwva2V5d29y
ZD48a2V5d29yZD5hdXRob3JzLiBDT05TRU5UIEZPUiBQVUJMSUNBVElPTjogTm90IGFwcGxpY2Fi
bGUuIENPTVBFVElORyBJTlRFUkVTVFM6IEMuIExhdmVyeTwva2V5d29yZD48a2V5d29yZD5zZXJ2
ZXMgb24gYWR2aXNvcnkgYm9hcmRzIGZvciBCaW9NYXJpbiBQaGFybWFjZXV0aWNhbCBJbmMuIGFu
ZCBoYXMgcmVjZWl2ZWQ8L2tleXdvcmQ+PGtleXdvcmQ+dHJhdmVsIGdyYW50cyBhbmQgbGVjdHVy
ZSBmZWVzIGZyb20gQmlvTWFyaW4gUGhhcm1hY2V1dGljYWwgSW5jLiBDLiBKLiBIZW5kcmlrc3o8
L2tleXdvcmQ+PGtleXdvcmQ+c2VydmVzIGFzIGEgZGlyZWN0b3Igb2YgRllNQ0EgTWVkaWNhbCBM
dGQuIGFuZCBjb25zdWx0YW50IGZvciBBY3RlbGlvbiwgQmlvTWFyaW48L2tleXdvcmQ+PGtleXdv
cmQ+UGhhcm1hY2V1dGljYWwgSW5jLiwgQ2hpZXNpLCBTYW5vZmkgR2VuenltZSBhbmQgU2hpcmUu
IEFsbCBvZiB0aGVzZSBjb21wYW5pZXM8L2tleXdvcmQ+PGtleXdvcmQ+aGF2ZSBwb3RlbnRpYWwg
dGFyZ2V0IHRoZXJhcGllcyBpbiB0aGlzIGdyb3VwIG9mIGRpc29yZGVycy4gUy4gQS4gSm9uZXMg
aXMgYTwva2V5d29yZD48a2V5d29yZD5jb25zdWx0YW50IGZvciBBbGV4aW9uLCBCaW9NYXJpbiBQ
aGFybWFjZXV0aWNhbCBJbmMuLCBTYW5vZmkgR2VuenltZSwgU2hpcmUsPC9rZXl3b3JkPjxrZXl3
b3JkPlVsdHJhZ2VueXggYW5kIE9yY2hhcmQgVGhlcmFwZXV0aWNzLiBQVUJMSVNIRVLigJlTIE5P
VEU6IFNwcmluZ2VyIE5hdHVyZSByZW1haW5zPC9rZXl3b3JkPjxrZXl3b3JkPm5ldXRyYWwgd2l0
aCByZWdhcmQgdG8ganVyaXNkaWN0aW9uYWwgY2xhaW1zIGluIHB1Ymxpc2hlZCBtYXBzIGFuZCBp
bnN0aXR1dGlvbmFsPC9rZXl3b3JkPjxrZXl3b3JkPmFmZmlsaWF0aW9ucy48L2tleXdvcmQ+PC9r
ZXl3b3Jkcz48ZGF0ZXM+PHllYXI+MjAxNzwveWVhcj48cHViLWRhdGVzPjxkYXRlPk9jdCAyMzwv
ZGF0ZT48L3B1Yi1kYXRlcz48L2RhdGVzPjxpc2JuPjE3NTAtMTE3MjwvaXNibj48YWNjZXNzaW9u
LW51bT4yOTA2MTExNDwvYWNjZXNzaW9uLW51bT48dXJscz48L3VybHM+PGN1c3RvbTI+UE1DNTY1
NDAwNDwvY3VzdG9tMj48ZWxlY3Ryb25pYy1yZXNvdXJjZS1udW0+MTAuMTE4Ni9zMTMwMjMtMDE3
LTA3MTcteTwvZWxlY3Ryb25pYy1yZXNvdXJjZS1udW0+PHJlbW90ZS1kYXRhYmFzZS1wcm92aWRl
cj5OTE08L3JlbW90ZS1kYXRhYmFzZS1wcm92aWRlcj48bGFuZ3VhZ2U+ZW5nPC9sYW5ndWFnZT48
L3JlY29yZD48L0NpdGU+PC9FbmROb3RlPgB=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42</w:t>
            </w:r>
            <w:r w:rsidRPr="00F957C3">
              <w:rPr>
                <w:sz w:val="20"/>
                <w:szCs w:val="20"/>
              </w:rPr>
              <w:fldChar w:fldCharType="end"/>
            </w:r>
          </w:p>
        </w:tc>
      </w:tr>
      <w:tr w:rsidR="00F64D86" w:rsidRPr="009752DD" w14:paraId="0155F29A" w14:textId="77777777" w:rsidTr="00445289">
        <w:trPr>
          <w:trHeight w:val="330"/>
        </w:trPr>
        <w:tc>
          <w:tcPr>
            <w:tcW w:w="844" w:type="dxa"/>
            <w:noWrap/>
            <w:hideMark/>
          </w:tcPr>
          <w:p w14:paraId="2945975C" w14:textId="77777777" w:rsidR="00F64D86" w:rsidRPr="00F957C3" w:rsidRDefault="00F64D86" w:rsidP="00445289">
            <w:pPr>
              <w:rPr>
                <w:i/>
                <w:iCs/>
                <w:sz w:val="20"/>
                <w:szCs w:val="20"/>
              </w:rPr>
            </w:pPr>
            <w:r w:rsidRPr="00F957C3">
              <w:rPr>
                <w:i/>
                <w:iCs/>
                <w:sz w:val="20"/>
                <w:szCs w:val="20"/>
              </w:rPr>
              <w:t>OPA1</w:t>
            </w:r>
          </w:p>
        </w:tc>
        <w:tc>
          <w:tcPr>
            <w:tcW w:w="844" w:type="dxa"/>
            <w:noWrap/>
            <w:hideMark/>
          </w:tcPr>
          <w:p w14:paraId="6DCC745E" w14:textId="77777777" w:rsidR="00F64D86" w:rsidRPr="00F957C3" w:rsidRDefault="00F64D86" w:rsidP="00445289">
            <w:pPr>
              <w:rPr>
                <w:sz w:val="20"/>
                <w:szCs w:val="20"/>
              </w:rPr>
            </w:pPr>
            <w:r w:rsidRPr="00F957C3">
              <w:rPr>
                <w:sz w:val="20"/>
                <w:szCs w:val="20"/>
              </w:rPr>
              <w:t>I346M</w:t>
            </w:r>
          </w:p>
        </w:tc>
        <w:tc>
          <w:tcPr>
            <w:tcW w:w="844" w:type="dxa"/>
            <w:noWrap/>
            <w:hideMark/>
          </w:tcPr>
          <w:p w14:paraId="57993315" w14:textId="77777777" w:rsidR="00F64D86" w:rsidRPr="00F957C3" w:rsidRDefault="00F64D86" w:rsidP="00445289">
            <w:pPr>
              <w:rPr>
                <w:sz w:val="20"/>
                <w:szCs w:val="20"/>
              </w:rPr>
            </w:pPr>
            <w:r w:rsidRPr="00F957C3">
              <w:rPr>
                <w:sz w:val="20"/>
                <w:szCs w:val="20"/>
              </w:rPr>
              <w:t>0</w:t>
            </w:r>
          </w:p>
        </w:tc>
        <w:tc>
          <w:tcPr>
            <w:tcW w:w="844" w:type="dxa"/>
            <w:noWrap/>
            <w:hideMark/>
          </w:tcPr>
          <w:p w14:paraId="2B498D10" w14:textId="77777777" w:rsidR="00F64D86" w:rsidRPr="00F957C3" w:rsidRDefault="00F64D86" w:rsidP="00445289">
            <w:pPr>
              <w:rPr>
                <w:sz w:val="20"/>
                <w:szCs w:val="20"/>
              </w:rPr>
            </w:pPr>
            <w:r w:rsidRPr="00F957C3">
              <w:rPr>
                <w:sz w:val="20"/>
                <w:szCs w:val="20"/>
              </w:rPr>
              <w:t>1</w:t>
            </w:r>
          </w:p>
        </w:tc>
        <w:tc>
          <w:tcPr>
            <w:tcW w:w="844" w:type="dxa"/>
            <w:noWrap/>
            <w:hideMark/>
          </w:tcPr>
          <w:p w14:paraId="3FB56FE3" w14:textId="77777777" w:rsidR="00F64D86" w:rsidRPr="00F957C3" w:rsidRDefault="00F64D86" w:rsidP="00445289">
            <w:pPr>
              <w:rPr>
                <w:sz w:val="20"/>
                <w:szCs w:val="20"/>
              </w:rPr>
            </w:pPr>
            <w:r w:rsidRPr="00F957C3">
              <w:rPr>
                <w:sz w:val="20"/>
                <w:szCs w:val="20"/>
              </w:rPr>
              <w:t>1</w:t>
            </w:r>
          </w:p>
        </w:tc>
        <w:tc>
          <w:tcPr>
            <w:tcW w:w="844" w:type="dxa"/>
          </w:tcPr>
          <w:p w14:paraId="2E921F79" w14:textId="77777777" w:rsidR="00F64D86" w:rsidRPr="00F957C3" w:rsidRDefault="00F64D86" w:rsidP="00445289">
            <w:pPr>
              <w:rPr>
                <w:sz w:val="20"/>
                <w:szCs w:val="20"/>
              </w:rPr>
            </w:pPr>
            <w:r w:rsidRPr="00F957C3">
              <w:rPr>
                <w:sz w:val="20"/>
                <w:szCs w:val="20"/>
              </w:rPr>
              <w:t>0.0004</w:t>
            </w:r>
          </w:p>
        </w:tc>
        <w:tc>
          <w:tcPr>
            <w:tcW w:w="1056" w:type="dxa"/>
            <w:noWrap/>
            <w:hideMark/>
          </w:tcPr>
          <w:p w14:paraId="36CE2DCA" w14:textId="77777777" w:rsidR="00F64D86" w:rsidRPr="00F957C3" w:rsidRDefault="00F64D86" w:rsidP="00445289">
            <w:pPr>
              <w:rPr>
                <w:sz w:val="20"/>
                <w:szCs w:val="20"/>
              </w:rPr>
            </w:pPr>
            <w:r w:rsidRPr="00F957C3">
              <w:rPr>
                <w:sz w:val="20"/>
                <w:szCs w:val="20"/>
              </w:rPr>
              <w:t>0.0006</w:t>
            </w:r>
          </w:p>
        </w:tc>
        <w:tc>
          <w:tcPr>
            <w:tcW w:w="715" w:type="dxa"/>
            <w:noWrap/>
            <w:hideMark/>
          </w:tcPr>
          <w:p w14:paraId="1EBF6724" w14:textId="77777777" w:rsidR="00F64D86" w:rsidRPr="00F957C3" w:rsidRDefault="00F64D86" w:rsidP="00445289">
            <w:pPr>
              <w:rPr>
                <w:sz w:val="20"/>
                <w:szCs w:val="20"/>
              </w:rPr>
            </w:pPr>
            <w:r w:rsidRPr="00F957C3">
              <w:rPr>
                <w:sz w:val="20"/>
                <w:szCs w:val="20"/>
              </w:rPr>
              <w:t>3.11E-05</w:t>
            </w:r>
          </w:p>
        </w:tc>
        <w:tc>
          <w:tcPr>
            <w:tcW w:w="720" w:type="dxa"/>
            <w:noWrap/>
            <w:hideMark/>
          </w:tcPr>
          <w:p w14:paraId="2FE491DE" w14:textId="77777777" w:rsidR="00F64D86" w:rsidRPr="00F957C3" w:rsidRDefault="00F64D86" w:rsidP="00445289">
            <w:pPr>
              <w:rPr>
                <w:sz w:val="20"/>
                <w:szCs w:val="20"/>
              </w:rPr>
            </w:pPr>
            <w:r w:rsidRPr="00F957C3">
              <w:rPr>
                <w:sz w:val="20"/>
                <w:szCs w:val="20"/>
              </w:rPr>
              <w:t>1.44E-02</w:t>
            </w:r>
          </w:p>
        </w:tc>
        <w:tc>
          <w:tcPr>
            <w:tcW w:w="720" w:type="dxa"/>
          </w:tcPr>
          <w:p w14:paraId="6EBCB78E" w14:textId="77777777" w:rsidR="00F64D86" w:rsidRPr="00F957C3" w:rsidRDefault="00F64D86" w:rsidP="00445289">
            <w:pPr>
              <w:rPr>
                <w:sz w:val="20"/>
                <w:szCs w:val="20"/>
              </w:rPr>
            </w:pPr>
            <w:r w:rsidRPr="00F957C3">
              <w:rPr>
                <w:sz w:val="20"/>
                <w:szCs w:val="20"/>
              </w:rPr>
              <w:t>1.275</w:t>
            </w:r>
          </w:p>
        </w:tc>
        <w:tc>
          <w:tcPr>
            <w:tcW w:w="810" w:type="dxa"/>
          </w:tcPr>
          <w:p w14:paraId="58DAAE7B" w14:textId="77777777" w:rsidR="00F64D86" w:rsidRPr="00F957C3" w:rsidRDefault="00F64D86" w:rsidP="00445289">
            <w:pPr>
              <w:rPr>
                <w:sz w:val="20"/>
                <w:szCs w:val="20"/>
              </w:rPr>
            </w:pPr>
            <w:r w:rsidRPr="00F957C3">
              <w:rPr>
                <w:sz w:val="20"/>
                <w:szCs w:val="20"/>
              </w:rPr>
              <w:t>2.32E-03*</w:t>
            </w:r>
          </w:p>
        </w:tc>
        <w:tc>
          <w:tcPr>
            <w:tcW w:w="1800" w:type="dxa"/>
          </w:tcPr>
          <w:p w14:paraId="5864941A" w14:textId="77777777" w:rsidR="00F64D86" w:rsidRPr="00F957C3" w:rsidRDefault="00F64D86" w:rsidP="00445289">
            <w:pPr>
              <w:rPr>
                <w:sz w:val="20"/>
                <w:szCs w:val="20"/>
              </w:rPr>
            </w:pPr>
            <w:r w:rsidRPr="00F957C3">
              <w:rPr>
                <w:sz w:val="20"/>
                <w:szCs w:val="20"/>
              </w:rPr>
              <w:t>OPA1, mitochondrial dynamin like GTPase</w:t>
            </w:r>
          </w:p>
        </w:tc>
        <w:tc>
          <w:tcPr>
            <w:tcW w:w="2409" w:type="dxa"/>
          </w:tcPr>
          <w:p w14:paraId="2592871C" w14:textId="051440C5"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OPA1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Chen&lt;/Author&gt;&lt;Year&gt;2012&lt;/Year&gt;&lt;RecNum&gt;812&lt;/RecNum&gt;&lt;DisplayText&gt;&lt;style face="superscript"&gt;43&lt;/style&gt;&lt;/DisplayText&gt;&lt;record&gt;&lt;rec-number&gt;812&lt;/rec-number&gt;&lt;foreign-keys&gt;&lt;key app="EN" db-id="ddzfre5sw9drf4efvzhpw9fd52zdveaex20x" timestamp="1676495260"&gt;812&lt;/key&gt;&lt;/foreign-keys&gt;&lt;ref-type name="Journal Article"&gt;17&lt;/ref-type&gt;&lt;contributors&gt;&lt;authors&gt;&lt;author&gt;Chen, Le&lt;/author&gt;&lt;author&gt;Liu, Tingting&lt;/author&gt;&lt;author&gt;Tran, Alice&lt;/author&gt;&lt;author&gt;Lu, Xiyuan&lt;/author&gt;&lt;author&gt;Tomilov, Alexey A&lt;/author&gt;&lt;author&gt;Davies, Vanessa&lt;/author&gt;&lt;author&gt;Cortopassi, Gino&lt;/author&gt;&lt;author&gt;Chiamvimonvat, Nipavan&lt;/author&gt;&lt;author&gt;Bers, Donald M&lt;/author&gt;&lt;author&gt;Votruba, Marcela&lt;/author&gt;&lt;/authors&gt;&lt;/contributors&gt;&lt;titles&gt;&lt;title&gt;OPA 1 Mutation and Late‐Onset Cardiomyopathy: Mitochondrial Dysfunction and mtDNA Instability&lt;/title&gt;&lt;secondary-title&gt;Journal of the American Heart Association&lt;/secondary-title&gt;&lt;/titles&gt;&lt;periodical&gt;&lt;full-title&gt;Journal of the American Heart Association&lt;/full-title&gt;&lt;/periodical&gt;&lt;pages&gt;e003012&lt;/pages&gt;&lt;volume&gt;1&lt;/volume&gt;&lt;number&gt;5&lt;/number&gt;&lt;dates&gt;&lt;year&gt;2012&lt;/year&gt;&lt;/dates&gt;&lt;isbn&gt;2047-9980&lt;/isbn&gt;&lt;urls&gt;&lt;/urls&gt;&lt;/record&gt;&lt;/Cite&gt;&lt;/EndNote&gt;</w:instrText>
            </w:r>
            <w:r w:rsidRPr="00F957C3">
              <w:rPr>
                <w:sz w:val="20"/>
                <w:szCs w:val="20"/>
              </w:rPr>
              <w:fldChar w:fldCharType="separate"/>
            </w:r>
            <w:r w:rsidR="00720C7F" w:rsidRPr="00720C7F">
              <w:rPr>
                <w:noProof/>
                <w:sz w:val="20"/>
                <w:szCs w:val="20"/>
                <w:vertAlign w:val="superscript"/>
              </w:rPr>
              <w:t>43</w:t>
            </w:r>
            <w:r w:rsidRPr="00F957C3">
              <w:rPr>
                <w:sz w:val="20"/>
                <w:szCs w:val="20"/>
              </w:rPr>
              <w:fldChar w:fldCharType="end"/>
            </w:r>
          </w:p>
        </w:tc>
      </w:tr>
      <w:tr w:rsidR="00F64D86" w:rsidRPr="009752DD" w14:paraId="3223630F" w14:textId="77777777" w:rsidTr="00445289">
        <w:trPr>
          <w:trHeight w:val="330"/>
        </w:trPr>
        <w:tc>
          <w:tcPr>
            <w:tcW w:w="844" w:type="dxa"/>
            <w:noWrap/>
            <w:hideMark/>
          </w:tcPr>
          <w:p w14:paraId="59489E9D" w14:textId="77777777" w:rsidR="00F64D86" w:rsidRPr="00F957C3" w:rsidRDefault="00F64D86" w:rsidP="00445289">
            <w:pPr>
              <w:rPr>
                <w:i/>
                <w:iCs/>
                <w:sz w:val="20"/>
                <w:szCs w:val="20"/>
              </w:rPr>
            </w:pPr>
            <w:r w:rsidRPr="00F957C3">
              <w:rPr>
                <w:i/>
                <w:iCs/>
                <w:sz w:val="20"/>
                <w:szCs w:val="20"/>
              </w:rPr>
              <w:t>PEX1</w:t>
            </w:r>
          </w:p>
        </w:tc>
        <w:tc>
          <w:tcPr>
            <w:tcW w:w="844" w:type="dxa"/>
            <w:noWrap/>
            <w:hideMark/>
          </w:tcPr>
          <w:p w14:paraId="51F9CE5E" w14:textId="77777777" w:rsidR="00F64D86" w:rsidRPr="00F957C3" w:rsidRDefault="00F64D86" w:rsidP="00445289">
            <w:pPr>
              <w:rPr>
                <w:sz w:val="20"/>
                <w:szCs w:val="20"/>
              </w:rPr>
            </w:pPr>
            <w:r w:rsidRPr="00F957C3">
              <w:rPr>
                <w:sz w:val="20"/>
                <w:szCs w:val="20"/>
              </w:rPr>
              <w:t>G786D</w:t>
            </w:r>
          </w:p>
        </w:tc>
        <w:tc>
          <w:tcPr>
            <w:tcW w:w="844" w:type="dxa"/>
            <w:noWrap/>
            <w:hideMark/>
          </w:tcPr>
          <w:p w14:paraId="776ECF93" w14:textId="77777777" w:rsidR="00F64D86" w:rsidRPr="00F957C3" w:rsidRDefault="00F64D86" w:rsidP="00445289">
            <w:pPr>
              <w:rPr>
                <w:sz w:val="20"/>
                <w:szCs w:val="20"/>
              </w:rPr>
            </w:pPr>
            <w:r w:rsidRPr="00F957C3">
              <w:rPr>
                <w:sz w:val="20"/>
                <w:szCs w:val="20"/>
              </w:rPr>
              <w:t>0</w:t>
            </w:r>
          </w:p>
        </w:tc>
        <w:tc>
          <w:tcPr>
            <w:tcW w:w="844" w:type="dxa"/>
            <w:noWrap/>
            <w:hideMark/>
          </w:tcPr>
          <w:p w14:paraId="711E3C07" w14:textId="77777777" w:rsidR="00F64D86" w:rsidRPr="00F957C3" w:rsidRDefault="00F64D86" w:rsidP="00445289">
            <w:pPr>
              <w:rPr>
                <w:sz w:val="20"/>
                <w:szCs w:val="20"/>
              </w:rPr>
            </w:pPr>
            <w:r w:rsidRPr="00F957C3">
              <w:rPr>
                <w:sz w:val="20"/>
                <w:szCs w:val="20"/>
              </w:rPr>
              <w:t>1</w:t>
            </w:r>
          </w:p>
        </w:tc>
        <w:tc>
          <w:tcPr>
            <w:tcW w:w="844" w:type="dxa"/>
            <w:noWrap/>
            <w:hideMark/>
          </w:tcPr>
          <w:p w14:paraId="2FF1BBAD" w14:textId="77777777" w:rsidR="00F64D86" w:rsidRPr="00F957C3" w:rsidRDefault="00F64D86" w:rsidP="00445289">
            <w:pPr>
              <w:rPr>
                <w:sz w:val="20"/>
                <w:szCs w:val="20"/>
              </w:rPr>
            </w:pPr>
            <w:r w:rsidRPr="00F957C3">
              <w:rPr>
                <w:sz w:val="20"/>
                <w:szCs w:val="20"/>
              </w:rPr>
              <w:t>1</w:t>
            </w:r>
          </w:p>
        </w:tc>
        <w:tc>
          <w:tcPr>
            <w:tcW w:w="844" w:type="dxa"/>
          </w:tcPr>
          <w:p w14:paraId="67B99B4F" w14:textId="77777777" w:rsidR="00F64D86" w:rsidRPr="00F957C3" w:rsidRDefault="00F64D86" w:rsidP="00445289">
            <w:pPr>
              <w:rPr>
                <w:sz w:val="20"/>
                <w:szCs w:val="20"/>
              </w:rPr>
            </w:pPr>
            <w:r w:rsidRPr="00F957C3">
              <w:rPr>
                <w:sz w:val="20"/>
                <w:szCs w:val="20"/>
              </w:rPr>
              <w:t>9.71E-05</w:t>
            </w:r>
          </w:p>
        </w:tc>
        <w:tc>
          <w:tcPr>
            <w:tcW w:w="1056" w:type="dxa"/>
            <w:noWrap/>
            <w:hideMark/>
          </w:tcPr>
          <w:p w14:paraId="56882022" w14:textId="77777777" w:rsidR="00F64D86" w:rsidRPr="00F957C3" w:rsidRDefault="00F64D86" w:rsidP="00445289">
            <w:pPr>
              <w:rPr>
                <w:sz w:val="20"/>
                <w:szCs w:val="20"/>
              </w:rPr>
            </w:pPr>
            <w:r w:rsidRPr="00F957C3">
              <w:rPr>
                <w:sz w:val="20"/>
                <w:szCs w:val="20"/>
              </w:rPr>
              <w:t>0.0003</w:t>
            </w:r>
          </w:p>
        </w:tc>
        <w:tc>
          <w:tcPr>
            <w:tcW w:w="715" w:type="dxa"/>
            <w:noWrap/>
            <w:hideMark/>
          </w:tcPr>
          <w:p w14:paraId="3F458A8C" w14:textId="77777777" w:rsidR="00F64D86" w:rsidRPr="00F957C3" w:rsidRDefault="00F64D86" w:rsidP="00445289">
            <w:pPr>
              <w:rPr>
                <w:sz w:val="20"/>
                <w:szCs w:val="20"/>
              </w:rPr>
            </w:pPr>
            <w:r w:rsidRPr="00F957C3">
              <w:rPr>
                <w:sz w:val="20"/>
                <w:szCs w:val="20"/>
              </w:rPr>
              <w:t>4.96E-05</w:t>
            </w:r>
          </w:p>
        </w:tc>
        <w:tc>
          <w:tcPr>
            <w:tcW w:w="720" w:type="dxa"/>
            <w:noWrap/>
            <w:hideMark/>
          </w:tcPr>
          <w:p w14:paraId="69E100A9" w14:textId="77777777" w:rsidR="00F64D86" w:rsidRPr="00F957C3" w:rsidRDefault="00F64D86" w:rsidP="00445289">
            <w:pPr>
              <w:rPr>
                <w:sz w:val="20"/>
                <w:szCs w:val="20"/>
              </w:rPr>
            </w:pPr>
            <w:r w:rsidRPr="00F957C3">
              <w:rPr>
                <w:sz w:val="20"/>
                <w:szCs w:val="20"/>
              </w:rPr>
              <w:t>1.24E-06</w:t>
            </w:r>
          </w:p>
        </w:tc>
        <w:tc>
          <w:tcPr>
            <w:tcW w:w="720" w:type="dxa"/>
          </w:tcPr>
          <w:p w14:paraId="77E3517F" w14:textId="77777777" w:rsidR="00F64D86" w:rsidRPr="00F957C3" w:rsidRDefault="00F64D86" w:rsidP="00445289">
            <w:pPr>
              <w:rPr>
                <w:sz w:val="20"/>
                <w:szCs w:val="20"/>
              </w:rPr>
            </w:pPr>
            <w:r w:rsidRPr="00F957C3">
              <w:rPr>
                <w:sz w:val="20"/>
                <w:szCs w:val="20"/>
              </w:rPr>
              <w:t>1.072</w:t>
            </w:r>
          </w:p>
        </w:tc>
        <w:tc>
          <w:tcPr>
            <w:tcW w:w="810" w:type="dxa"/>
          </w:tcPr>
          <w:p w14:paraId="66BA69DF" w14:textId="77777777" w:rsidR="00F64D86" w:rsidRPr="00F957C3" w:rsidRDefault="00F64D86" w:rsidP="00445289">
            <w:pPr>
              <w:rPr>
                <w:sz w:val="20"/>
                <w:szCs w:val="20"/>
              </w:rPr>
            </w:pPr>
            <w:r w:rsidRPr="00F957C3">
              <w:rPr>
                <w:sz w:val="20"/>
                <w:szCs w:val="20"/>
              </w:rPr>
              <w:t>0.035*</w:t>
            </w:r>
          </w:p>
        </w:tc>
        <w:tc>
          <w:tcPr>
            <w:tcW w:w="1800" w:type="dxa"/>
          </w:tcPr>
          <w:p w14:paraId="187C9037" w14:textId="77777777" w:rsidR="00F64D86" w:rsidRPr="00F957C3" w:rsidRDefault="00F64D86" w:rsidP="00445289">
            <w:pPr>
              <w:rPr>
                <w:sz w:val="20"/>
                <w:szCs w:val="20"/>
              </w:rPr>
            </w:pPr>
            <w:r w:rsidRPr="00F957C3">
              <w:rPr>
                <w:sz w:val="20"/>
                <w:szCs w:val="20"/>
              </w:rPr>
              <w:t>peroxisomal biogenesis factor 1</w:t>
            </w:r>
          </w:p>
        </w:tc>
        <w:tc>
          <w:tcPr>
            <w:tcW w:w="2409" w:type="dxa"/>
          </w:tcPr>
          <w:p w14:paraId="7DB55FA6" w14:textId="2EA7B1DC" w:rsidR="00F64D86" w:rsidRPr="00F957C3" w:rsidRDefault="00F64D86" w:rsidP="00445289">
            <w:pPr>
              <w:rPr>
                <w:sz w:val="20"/>
                <w:szCs w:val="20"/>
              </w:rPr>
            </w:pPr>
            <w:r w:rsidRPr="00F957C3">
              <w:rPr>
                <w:sz w:val="20"/>
                <w:szCs w:val="20"/>
              </w:rPr>
              <w:t>Hypertrophic cardiomyopathy in Zellweger syndrome</w:t>
            </w:r>
            <w:r w:rsidRPr="00F957C3">
              <w:rPr>
                <w:sz w:val="20"/>
                <w:szCs w:val="20"/>
              </w:rPr>
              <w:fldChar w:fldCharType="begin"/>
            </w:r>
            <w:r w:rsidR="00720C7F">
              <w:rPr>
                <w:sz w:val="20"/>
                <w:szCs w:val="20"/>
              </w:rPr>
              <w:instrText xml:space="preserve"> ADDIN EN.CITE &lt;EndNote&gt;&lt;Cite&gt;&lt;Author&gt;Kale&lt;/Author&gt;&lt;Year&gt;2016&lt;/Year&gt;&lt;RecNum&gt;826&lt;/RecNum&gt;&lt;DisplayText&gt;&lt;style face="superscript"&gt;44&lt;/style&gt;&lt;/DisplayText&gt;&lt;record&gt;&lt;rec-number&gt;826&lt;/rec-number&gt;&lt;foreign-keys&gt;&lt;key app="EN" db-id="ddzfre5sw9drf4efvzhpw9fd52zdveaex20x" timestamp="1676509938"&gt;826&lt;/key&gt;&lt;/foreign-keys&gt;&lt;ref-type name="Journal Article"&gt;17&lt;/ref-type&gt;&lt;contributors&gt;&lt;authors&gt;&lt;author&gt;Kale, Yusuf&lt;/author&gt;&lt;author&gt;Celik, Istemi&lt;/author&gt;&lt;author&gt;Kulali, Ferit&lt;/author&gt;&lt;author&gt;Yilmaz, Osman&lt;/author&gt;&lt;author&gt;Bas, Ahmet&lt;/author&gt;&lt;author&gt;Demirel, Nihal&lt;/author&gt;&lt;/authors&gt;&lt;/contributors&gt;&lt;titles&gt;&lt;title&gt;A case of Zellweger syndrome accompanied by hypertrophic cardiomyopathy&lt;/title&gt;&lt;secondary-title&gt;Medical Science and Discovery&lt;/secondary-title&gt;&lt;/titles&gt;&lt;periodical&gt;&lt;full-title&gt;Medical Science and Discovery&lt;/full-title&gt;&lt;/periodical&gt;&lt;pages&gt;242-4&lt;/pages&gt;&lt;volume&gt;3&lt;/volume&gt;&lt;number&gt;5&lt;/number&gt;&lt;dates&gt;&lt;year&gt;2016&lt;/year&gt;&lt;/dates&gt;&lt;isbn&gt;2148-6832&lt;/isbn&gt;&lt;urls&gt;&lt;/urls&gt;&lt;/record&gt;&lt;/Cite&gt;&lt;/EndNote&gt;</w:instrText>
            </w:r>
            <w:r w:rsidRPr="00F957C3">
              <w:rPr>
                <w:sz w:val="20"/>
                <w:szCs w:val="20"/>
              </w:rPr>
              <w:fldChar w:fldCharType="separate"/>
            </w:r>
            <w:r w:rsidR="00720C7F" w:rsidRPr="00720C7F">
              <w:rPr>
                <w:noProof/>
                <w:sz w:val="20"/>
                <w:szCs w:val="20"/>
                <w:vertAlign w:val="superscript"/>
              </w:rPr>
              <w:t>44</w:t>
            </w:r>
            <w:r w:rsidRPr="00F957C3">
              <w:rPr>
                <w:sz w:val="20"/>
                <w:szCs w:val="20"/>
              </w:rPr>
              <w:fldChar w:fldCharType="end"/>
            </w:r>
          </w:p>
        </w:tc>
      </w:tr>
      <w:tr w:rsidR="00F64D86" w:rsidRPr="009752DD" w14:paraId="177567CB" w14:textId="77777777" w:rsidTr="00445289">
        <w:trPr>
          <w:trHeight w:val="330"/>
        </w:trPr>
        <w:tc>
          <w:tcPr>
            <w:tcW w:w="844" w:type="dxa"/>
            <w:noWrap/>
            <w:hideMark/>
          </w:tcPr>
          <w:p w14:paraId="129C04C1" w14:textId="77777777" w:rsidR="00F64D86" w:rsidRPr="00F957C3" w:rsidRDefault="00F64D86" w:rsidP="00445289">
            <w:pPr>
              <w:rPr>
                <w:i/>
                <w:iCs/>
                <w:sz w:val="20"/>
                <w:szCs w:val="20"/>
              </w:rPr>
            </w:pPr>
            <w:r w:rsidRPr="00F957C3">
              <w:rPr>
                <w:i/>
                <w:iCs/>
                <w:sz w:val="20"/>
                <w:szCs w:val="20"/>
              </w:rPr>
              <w:t>PEX10</w:t>
            </w:r>
          </w:p>
        </w:tc>
        <w:tc>
          <w:tcPr>
            <w:tcW w:w="844" w:type="dxa"/>
            <w:noWrap/>
            <w:hideMark/>
          </w:tcPr>
          <w:p w14:paraId="066F0C7A" w14:textId="77777777" w:rsidR="00F64D86" w:rsidRPr="00F957C3" w:rsidRDefault="00F64D86" w:rsidP="00445289">
            <w:pPr>
              <w:rPr>
                <w:sz w:val="20"/>
                <w:szCs w:val="20"/>
              </w:rPr>
            </w:pPr>
            <w:r w:rsidRPr="00F957C3">
              <w:rPr>
                <w:sz w:val="20"/>
                <w:szCs w:val="20"/>
              </w:rPr>
              <w:t>R311Q</w:t>
            </w:r>
          </w:p>
        </w:tc>
        <w:tc>
          <w:tcPr>
            <w:tcW w:w="844" w:type="dxa"/>
            <w:noWrap/>
            <w:hideMark/>
          </w:tcPr>
          <w:p w14:paraId="6D3E45D0" w14:textId="77777777" w:rsidR="00F64D86" w:rsidRPr="00F957C3" w:rsidRDefault="00F64D86" w:rsidP="00445289">
            <w:pPr>
              <w:rPr>
                <w:sz w:val="20"/>
                <w:szCs w:val="20"/>
              </w:rPr>
            </w:pPr>
            <w:r w:rsidRPr="00F957C3">
              <w:rPr>
                <w:sz w:val="20"/>
                <w:szCs w:val="20"/>
              </w:rPr>
              <w:t>1</w:t>
            </w:r>
          </w:p>
        </w:tc>
        <w:tc>
          <w:tcPr>
            <w:tcW w:w="844" w:type="dxa"/>
            <w:noWrap/>
            <w:hideMark/>
          </w:tcPr>
          <w:p w14:paraId="09091DD3" w14:textId="77777777" w:rsidR="00F64D86" w:rsidRPr="00F957C3" w:rsidRDefault="00F64D86" w:rsidP="00445289">
            <w:pPr>
              <w:rPr>
                <w:sz w:val="20"/>
                <w:szCs w:val="20"/>
              </w:rPr>
            </w:pPr>
            <w:r w:rsidRPr="00F957C3">
              <w:rPr>
                <w:sz w:val="20"/>
                <w:szCs w:val="20"/>
              </w:rPr>
              <w:t>0</w:t>
            </w:r>
          </w:p>
        </w:tc>
        <w:tc>
          <w:tcPr>
            <w:tcW w:w="844" w:type="dxa"/>
            <w:noWrap/>
            <w:hideMark/>
          </w:tcPr>
          <w:p w14:paraId="3DC9D270" w14:textId="77777777" w:rsidR="00F64D86" w:rsidRPr="00F957C3" w:rsidRDefault="00F64D86" w:rsidP="00445289">
            <w:pPr>
              <w:rPr>
                <w:sz w:val="20"/>
                <w:szCs w:val="20"/>
              </w:rPr>
            </w:pPr>
            <w:r w:rsidRPr="00F957C3">
              <w:rPr>
                <w:sz w:val="20"/>
                <w:szCs w:val="20"/>
              </w:rPr>
              <w:t>1</w:t>
            </w:r>
          </w:p>
        </w:tc>
        <w:tc>
          <w:tcPr>
            <w:tcW w:w="844" w:type="dxa"/>
          </w:tcPr>
          <w:p w14:paraId="029AE1AA" w14:textId="77777777" w:rsidR="00F64D86" w:rsidRPr="00F957C3" w:rsidRDefault="00F64D86" w:rsidP="00445289">
            <w:pPr>
              <w:rPr>
                <w:sz w:val="20"/>
                <w:szCs w:val="20"/>
              </w:rPr>
            </w:pPr>
            <w:r w:rsidRPr="00F957C3">
              <w:rPr>
                <w:sz w:val="20"/>
                <w:szCs w:val="20"/>
              </w:rPr>
              <w:t>0.0005</w:t>
            </w:r>
          </w:p>
        </w:tc>
        <w:tc>
          <w:tcPr>
            <w:tcW w:w="1056" w:type="dxa"/>
            <w:noWrap/>
            <w:hideMark/>
          </w:tcPr>
          <w:p w14:paraId="0ACFFB78" w14:textId="77777777" w:rsidR="00F64D86" w:rsidRPr="00F957C3" w:rsidRDefault="00F64D86" w:rsidP="00445289">
            <w:pPr>
              <w:rPr>
                <w:sz w:val="20"/>
                <w:szCs w:val="20"/>
              </w:rPr>
            </w:pPr>
            <w:r w:rsidRPr="00F957C3">
              <w:rPr>
                <w:sz w:val="20"/>
                <w:szCs w:val="20"/>
              </w:rPr>
              <w:t>3.77E-05</w:t>
            </w:r>
          </w:p>
        </w:tc>
        <w:tc>
          <w:tcPr>
            <w:tcW w:w="715" w:type="dxa"/>
            <w:noWrap/>
            <w:hideMark/>
          </w:tcPr>
          <w:p w14:paraId="67EEF3B9" w14:textId="77777777" w:rsidR="00F64D86" w:rsidRPr="00F957C3" w:rsidRDefault="00F64D86" w:rsidP="00445289">
            <w:pPr>
              <w:rPr>
                <w:sz w:val="20"/>
                <w:szCs w:val="20"/>
              </w:rPr>
            </w:pPr>
            <w:r w:rsidRPr="00F957C3">
              <w:rPr>
                <w:sz w:val="20"/>
                <w:szCs w:val="20"/>
              </w:rPr>
              <w:t>3.42E-02</w:t>
            </w:r>
          </w:p>
        </w:tc>
        <w:tc>
          <w:tcPr>
            <w:tcW w:w="720" w:type="dxa"/>
            <w:noWrap/>
            <w:hideMark/>
          </w:tcPr>
          <w:p w14:paraId="5508FBD4" w14:textId="77777777" w:rsidR="00F64D86" w:rsidRPr="00F957C3" w:rsidRDefault="00F64D86" w:rsidP="00445289">
            <w:pPr>
              <w:rPr>
                <w:sz w:val="20"/>
                <w:szCs w:val="20"/>
              </w:rPr>
            </w:pPr>
            <w:r w:rsidRPr="00F957C3">
              <w:rPr>
                <w:sz w:val="20"/>
                <w:szCs w:val="20"/>
              </w:rPr>
              <w:t>1.01E-07</w:t>
            </w:r>
          </w:p>
        </w:tc>
        <w:tc>
          <w:tcPr>
            <w:tcW w:w="720" w:type="dxa"/>
          </w:tcPr>
          <w:p w14:paraId="54B1D9B1" w14:textId="77777777" w:rsidR="00F64D86" w:rsidRPr="00F957C3" w:rsidRDefault="00F64D86" w:rsidP="00445289">
            <w:pPr>
              <w:rPr>
                <w:sz w:val="20"/>
                <w:szCs w:val="20"/>
              </w:rPr>
            </w:pPr>
            <w:r w:rsidRPr="00F957C3">
              <w:rPr>
                <w:sz w:val="20"/>
                <w:szCs w:val="20"/>
              </w:rPr>
              <w:t>1.129</w:t>
            </w:r>
          </w:p>
        </w:tc>
        <w:tc>
          <w:tcPr>
            <w:tcW w:w="810" w:type="dxa"/>
          </w:tcPr>
          <w:p w14:paraId="45F947CC" w14:textId="77777777" w:rsidR="00F64D86" w:rsidRPr="00F957C3" w:rsidRDefault="00F64D86" w:rsidP="00445289">
            <w:pPr>
              <w:rPr>
                <w:sz w:val="20"/>
                <w:szCs w:val="20"/>
              </w:rPr>
            </w:pPr>
            <w:r w:rsidRPr="00F957C3">
              <w:rPr>
                <w:sz w:val="20"/>
                <w:szCs w:val="20"/>
              </w:rPr>
              <w:t>0.044*</w:t>
            </w:r>
          </w:p>
        </w:tc>
        <w:tc>
          <w:tcPr>
            <w:tcW w:w="1800" w:type="dxa"/>
          </w:tcPr>
          <w:p w14:paraId="0744378D" w14:textId="77777777" w:rsidR="00F64D86" w:rsidRPr="00F957C3" w:rsidRDefault="00F64D86" w:rsidP="00445289">
            <w:pPr>
              <w:rPr>
                <w:sz w:val="20"/>
                <w:szCs w:val="20"/>
              </w:rPr>
            </w:pPr>
            <w:r w:rsidRPr="00F957C3">
              <w:rPr>
                <w:sz w:val="20"/>
                <w:szCs w:val="20"/>
              </w:rPr>
              <w:t>peroxisomal biogenesis factor 10</w:t>
            </w:r>
          </w:p>
        </w:tc>
        <w:tc>
          <w:tcPr>
            <w:tcW w:w="2409" w:type="dxa"/>
          </w:tcPr>
          <w:p w14:paraId="5F13D8EA" w14:textId="0A35F465" w:rsidR="00F64D86" w:rsidRPr="00F957C3" w:rsidRDefault="00F64D86" w:rsidP="00445289">
            <w:pPr>
              <w:rPr>
                <w:sz w:val="20"/>
                <w:szCs w:val="20"/>
              </w:rPr>
            </w:pPr>
            <w:r w:rsidRPr="00F957C3">
              <w:rPr>
                <w:sz w:val="20"/>
                <w:szCs w:val="20"/>
              </w:rPr>
              <w:t>Hypertrophic cardiomyopathy in Zellweger syndrome</w:t>
            </w:r>
            <w:r w:rsidRPr="00F957C3">
              <w:rPr>
                <w:sz w:val="20"/>
                <w:szCs w:val="20"/>
              </w:rPr>
              <w:fldChar w:fldCharType="begin"/>
            </w:r>
            <w:r w:rsidR="00720C7F">
              <w:rPr>
                <w:sz w:val="20"/>
                <w:szCs w:val="20"/>
              </w:rPr>
              <w:instrText xml:space="preserve"> ADDIN EN.CITE &lt;EndNote&gt;&lt;Cite&gt;&lt;Author&gt;Kale&lt;/Author&gt;&lt;Year&gt;2016&lt;/Year&gt;&lt;RecNum&gt;826&lt;/RecNum&gt;&lt;DisplayText&gt;&lt;style face="superscript"&gt;44&lt;/style&gt;&lt;/DisplayText&gt;&lt;record&gt;&lt;rec-number&gt;826&lt;/rec-number&gt;&lt;foreign-keys&gt;&lt;key app="EN" db-id="ddzfre5sw9drf4efvzhpw9fd52zdveaex20x" timestamp="1676509938"&gt;826&lt;/key&gt;&lt;/foreign-keys&gt;&lt;ref-type name="Journal Article"&gt;17&lt;/ref-type&gt;&lt;contributors&gt;&lt;authors&gt;&lt;author&gt;Kale, Yusuf&lt;/author&gt;&lt;author&gt;Celik, Istemi&lt;/author&gt;&lt;author&gt;Kulali, Ferit&lt;/author&gt;&lt;author&gt;Yilmaz, Osman&lt;/author&gt;&lt;author&gt;Bas, Ahmet&lt;/author&gt;&lt;author&gt;Demirel, Nihal&lt;/author&gt;&lt;/authors&gt;&lt;/contributors&gt;&lt;titles&gt;&lt;title&gt;A case of Zellweger syndrome accompanied by hypertrophic cardiomyopathy&lt;/title&gt;&lt;secondary-title&gt;Medical Science and Discovery&lt;/secondary-title&gt;&lt;/titles&gt;&lt;periodical&gt;&lt;full-title&gt;Medical Science and Discovery&lt;/full-title&gt;&lt;/periodical&gt;&lt;pages&gt;242-4&lt;/pages&gt;&lt;volume&gt;3&lt;/volume&gt;&lt;number&gt;5&lt;/number&gt;&lt;dates&gt;&lt;year&gt;2016&lt;/year&gt;&lt;/dates&gt;&lt;isbn&gt;2148-6832&lt;/isbn&gt;&lt;urls&gt;&lt;/urls&gt;&lt;/record&gt;&lt;/Cite&gt;&lt;/EndNote&gt;</w:instrText>
            </w:r>
            <w:r w:rsidRPr="00F957C3">
              <w:rPr>
                <w:sz w:val="20"/>
                <w:szCs w:val="20"/>
              </w:rPr>
              <w:fldChar w:fldCharType="separate"/>
            </w:r>
            <w:r w:rsidR="00720C7F" w:rsidRPr="00720C7F">
              <w:rPr>
                <w:noProof/>
                <w:sz w:val="20"/>
                <w:szCs w:val="20"/>
                <w:vertAlign w:val="superscript"/>
              </w:rPr>
              <w:t>44</w:t>
            </w:r>
            <w:r w:rsidRPr="00F957C3">
              <w:rPr>
                <w:sz w:val="20"/>
                <w:szCs w:val="20"/>
              </w:rPr>
              <w:fldChar w:fldCharType="end"/>
            </w:r>
          </w:p>
        </w:tc>
      </w:tr>
      <w:tr w:rsidR="00F64D86" w:rsidRPr="009752DD" w14:paraId="7E50AE35" w14:textId="77777777" w:rsidTr="00445289">
        <w:trPr>
          <w:trHeight w:val="330"/>
        </w:trPr>
        <w:tc>
          <w:tcPr>
            <w:tcW w:w="844" w:type="dxa"/>
            <w:noWrap/>
            <w:hideMark/>
          </w:tcPr>
          <w:p w14:paraId="0E1BA7F9" w14:textId="77777777" w:rsidR="00F64D86" w:rsidRPr="00F957C3" w:rsidRDefault="00F64D86" w:rsidP="00445289">
            <w:pPr>
              <w:rPr>
                <w:i/>
                <w:iCs/>
                <w:sz w:val="20"/>
                <w:szCs w:val="20"/>
              </w:rPr>
            </w:pPr>
            <w:r w:rsidRPr="00F957C3">
              <w:rPr>
                <w:i/>
                <w:iCs/>
                <w:sz w:val="20"/>
                <w:szCs w:val="20"/>
              </w:rPr>
              <w:t>PIGT</w:t>
            </w:r>
          </w:p>
        </w:tc>
        <w:tc>
          <w:tcPr>
            <w:tcW w:w="844" w:type="dxa"/>
            <w:noWrap/>
            <w:hideMark/>
          </w:tcPr>
          <w:p w14:paraId="5607AB09" w14:textId="77777777" w:rsidR="00F64D86" w:rsidRPr="00F957C3" w:rsidRDefault="00F64D86" w:rsidP="00445289">
            <w:pPr>
              <w:rPr>
                <w:sz w:val="20"/>
                <w:szCs w:val="20"/>
              </w:rPr>
            </w:pPr>
            <w:r w:rsidRPr="00F957C3">
              <w:rPr>
                <w:sz w:val="20"/>
                <w:szCs w:val="20"/>
              </w:rPr>
              <w:t>R346W</w:t>
            </w:r>
          </w:p>
        </w:tc>
        <w:tc>
          <w:tcPr>
            <w:tcW w:w="844" w:type="dxa"/>
            <w:noWrap/>
            <w:hideMark/>
          </w:tcPr>
          <w:p w14:paraId="7F395F38" w14:textId="77777777" w:rsidR="00F64D86" w:rsidRPr="00F957C3" w:rsidRDefault="00F64D86" w:rsidP="00445289">
            <w:pPr>
              <w:rPr>
                <w:sz w:val="20"/>
                <w:szCs w:val="20"/>
              </w:rPr>
            </w:pPr>
            <w:r w:rsidRPr="00F957C3">
              <w:rPr>
                <w:sz w:val="20"/>
                <w:szCs w:val="20"/>
              </w:rPr>
              <w:t>1</w:t>
            </w:r>
          </w:p>
        </w:tc>
        <w:tc>
          <w:tcPr>
            <w:tcW w:w="844" w:type="dxa"/>
            <w:noWrap/>
            <w:hideMark/>
          </w:tcPr>
          <w:p w14:paraId="5706D736" w14:textId="77777777" w:rsidR="00F64D86" w:rsidRPr="00F957C3" w:rsidRDefault="00F64D86" w:rsidP="00445289">
            <w:pPr>
              <w:rPr>
                <w:sz w:val="20"/>
                <w:szCs w:val="20"/>
              </w:rPr>
            </w:pPr>
            <w:r w:rsidRPr="00F957C3">
              <w:rPr>
                <w:sz w:val="20"/>
                <w:szCs w:val="20"/>
              </w:rPr>
              <w:t>0</w:t>
            </w:r>
          </w:p>
        </w:tc>
        <w:tc>
          <w:tcPr>
            <w:tcW w:w="844" w:type="dxa"/>
            <w:noWrap/>
            <w:hideMark/>
          </w:tcPr>
          <w:p w14:paraId="3C7B13CD" w14:textId="77777777" w:rsidR="00F64D86" w:rsidRPr="00F957C3" w:rsidRDefault="00F64D86" w:rsidP="00445289">
            <w:pPr>
              <w:rPr>
                <w:sz w:val="20"/>
                <w:szCs w:val="20"/>
              </w:rPr>
            </w:pPr>
            <w:r w:rsidRPr="00F957C3">
              <w:rPr>
                <w:sz w:val="20"/>
                <w:szCs w:val="20"/>
              </w:rPr>
              <w:t>1</w:t>
            </w:r>
          </w:p>
        </w:tc>
        <w:tc>
          <w:tcPr>
            <w:tcW w:w="844" w:type="dxa"/>
          </w:tcPr>
          <w:p w14:paraId="58B36980" w14:textId="77777777" w:rsidR="00F64D86" w:rsidRPr="00F957C3" w:rsidRDefault="00F64D86" w:rsidP="00445289">
            <w:pPr>
              <w:rPr>
                <w:sz w:val="20"/>
                <w:szCs w:val="20"/>
              </w:rPr>
            </w:pPr>
            <w:r w:rsidRPr="00F957C3">
              <w:rPr>
                <w:sz w:val="20"/>
                <w:szCs w:val="20"/>
              </w:rPr>
              <w:t>0</w:t>
            </w:r>
          </w:p>
        </w:tc>
        <w:tc>
          <w:tcPr>
            <w:tcW w:w="1056" w:type="dxa"/>
            <w:noWrap/>
            <w:hideMark/>
          </w:tcPr>
          <w:p w14:paraId="75E33F05" w14:textId="77777777" w:rsidR="00F64D86" w:rsidRPr="00F957C3" w:rsidRDefault="00F64D86" w:rsidP="00445289">
            <w:pPr>
              <w:rPr>
                <w:sz w:val="20"/>
                <w:szCs w:val="20"/>
              </w:rPr>
            </w:pPr>
            <w:r w:rsidRPr="00F957C3">
              <w:rPr>
                <w:sz w:val="20"/>
                <w:szCs w:val="20"/>
              </w:rPr>
              <w:t>1.65E-05</w:t>
            </w:r>
          </w:p>
        </w:tc>
        <w:tc>
          <w:tcPr>
            <w:tcW w:w="715" w:type="dxa"/>
            <w:noWrap/>
            <w:hideMark/>
          </w:tcPr>
          <w:p w14:paraId="29F595C2" w14:textId="77777777" w:rsidR="00F64D86" w:rsidRPr="00F957C3" w:rsidRDefault="00F64D86" w:rsidP="00445289">
            <w:pPr>
              <w:rPr>
                <w:sz w:val="20"/>
                <w:szCs w:val="20"/>
              </w:rPr>
            </w:pPr>
            <w:r w:rsidRPr="00F957C3">
              <w:rPr>
                <w:sz w:val="20"/>
                <w:szCs w:val="20"/>
              </w:rPr>
              <w:t>1.28E-03</w:t>
            </w:r>
          </w:p>
        </w:tc>
        <w:tc>
          <w:tcPr>
            <w:tcW w:w="720" w:type="dxa"/>
            <w:noWrap/>
            <w:hideMark/>
          </w:tcPr>
          <w:p w14:paraId="4D7EFF87" w14:textId="77777777" w:rsidR="00F64D86" w:rsidRPr="00F957C3" w:rsidRDefault="00F64D86" w:rsidP="00445289">
            <w:pPr>
              <w:rPr>
                <w:sz w:val="20"/>
                <w:szCs w:val="20"/>
              </w:rPr>
            </w:pPr>
            <w:r w:rsidRPr="00F957C3">
              <w:rPr>
                <w:sz w:val="20"/>
                <w:szCs w:val="20"/>
              </w:rPr>
              <w:t>6.29E-03</w:t>
            </w:r>
          </w:p>
        </w:tc>
        <w:tc>
          <w:tcPr>
            <w:tcW w:w="720" w:type="dxa"/>
          </w:tcPr>
          <w:p w14:paraId="1C1DC5E5" w14:textId="77777777" w:rsidR="00F64D86" w:rsidRPr="00F957C3" w:rsidRDefault="00F64D86" w:rsidP="00445289">
            <w:pPr>
              <w:rPr>
                <w:sz w:val="20"/>
                <w:szCs w:val="20"/>
              </w:rPr>
            </w:pPr>
            <w:r w:rsidRPr="00F957C3">
              <w:rPr>
                <w:sz w:val="20"/>
                <w:szCs w:val="20"/>
              </w:rPr>
              <w:t>1.192</w:t>
            </w:r>
          </w:p>
        </w:tc>
        <w:tc>
          <w:tcPr>
            <w:tcW w:w="810" w:type="dxa"/>
          </w:tcPr>
          <w:p w14:paraId="3D3DB297" w14:textId="77777777" w:rsidR="00F64D86" w:rsidRPr="00F957C3" w:rsidRDefault="00F64D86" w:rsidP="00445289">
            <w:pPr>
              <w:rPr>
                <w:sz w:val="20"/>
                <w:szCs w:val="20"/>
              </w:rPr>
            </w:pPr>
            <w:r w:rsidRPr="00F957C3">
              <w:rPr>
                <w:sz w:val="20"/>
                <w:szCs w:val="20"/>
              </w:rPr>
              <w:t>7.73E-03*</w:t>
            </w:r>
          </w:p>
        </w:tc>
        <w:tc>
          <w:tcPr>
            <w:tcW w:w="1800" w:type="dxa"/>
          </w:tcPr>
          <w:p w14:paraId="02F920E1" w14:textId="77777777" w:rsidR="00F64D86" w:rsidRPr="00F957C3" w:rsidRDefault="00F64D86" w:rsidP="00445289">
            <w:pPr>
              <w:rPr>
                <w:sz w:val="20"/>
                <w:szCs w:val="20"/>
              </w:rPr>
            </w:pPr>
            <w:r w:rsidRPr="00F957C3">
              <w:rPr>
                <w:sz w:val="20"/>
                <w:szCs w:val="20"/>
              </w:rPr>
              <w:t>phosphatidylinositol glycan anchor biosynthesis class T</w:t>
            </w:r>
          </w:p>
        </w:tc>
        <w:tc>
          <w:tcPr>
            <w:tcW w:w="2409" w:type="dxa"/>
          </w:tcPr>
          <w:p w14:paraId="2A6EF8EF" w14:textId="36EBA258" w:rsidR="00F64D86" w:rsidRPr="00F957C3" w:rsidRDefault="00F64D86" w:rsidP="00445289">
            <w:pPr>
              <w:rPr>
                <w:sz w:val="20"/>
                <w:szCs w:val="20"/>
              </w:rPr>
            </w:pPr>
            <w:r w:rsidRPr="00F957C3">
              <w:rPr>
                <w:sz w:val="20"/>
                <w:szCs w:val="20"/>
              </w:rPr>
              <w:t xml:space="preserve">Restrictive cardiomyopathy in an intellectual disability syndrome by </w:t>
            </w:r>
            <w:r w:rsidRPr="00F957C3">
              <w:rPr>
                <w:i/>
                <w:iCs/>
                <w:sz w:val="20"/>
                <w:szCs w:val="20"/>
              </w:rPr>
              <w:t>PIGT</w:t>
            </w:r>
            <w:r w:rsidRPr="00F957C3">
              <w:rPr>
                <w:sz w:val="20"/>
                <w:szCs w:val="20"/>
              </w:rPr>
              <w:t xml:space="preserve"> mutations</w:t>
            </w:r>
            <w:r w:rsidRPr="00F957C3">
              <w:rPr>
                <w:sz w:val="20"/>
                <w:szCs w:val="20"/>
              </w:rPr>
              <w:fldChar w:fldCharType="begin"/>
            </w:r>
            <w:r w:rsidR="00720C7F">
              <w:rPr>
                <w:sz w:val="20"/>
                <w:szCs w:val="20"/>
              </w:rPr>
              <w:instrText xml:space="preserve"> ADDIN EN.CITE &lt;EndNote&gt;&lt;Cite&gt;&lt;Author&gt;Kvarnung&lt;/Author&gt;&lt;Year&gt;2013&lt;/Year&gt;&lt;RecNum&gt;827&lt;/RecNum&gt;&lt;DisplayText&gt;&lt;style face="superscript"&gt;45&lt;/style&gt;&lt;/DisplayText&gt;&lt;record&gt;&lt;rec-number&gt;827&lt;/rec-number&gt;&lt;foreign-keys&gt;&lt;key app="EN" db-id="ddzfre5sw9drf4efvzhpw9fd52zdveaex20x" timestamp="1676510105"&gt;827&lt;/key&gt;&lt;/foreign-keys&gt;&lt;ref-type name="Journal Article"&gt;17&lt;/ref-type&gt;&lt;contributors&gt;&lt;authors&gt;&lt;author&gt;Kvarnung, Malin&lt;/author&gt;&lt;author&gt;Nilsson, Daniel&lt;/author&gt;&lt;author&gt;Lindstrand, Anna&lt;/author&gt;&lt;author&gt;Korenke, G Christoph&lt;/author&gt;&lt;author&gt;Chiang, Samuel CC&lt;/author&gt;&lt;author&gt;Blennow, Elisabeth&lt;/author&gt;&lt;author&gt;Bergmann, Markus&lt;/author&gt;&lt;author&gt;Stödberg, Tommy&lt;/author&gt;&lt;author&gt;Mäkitie, Outi&lt;/author&gt;&lt;author&gt;Anderlid, Britt-Marie&lt;/author&gt;&lt;/authors&gt;&lt;/contributors&gt;&lt;titles&gt;&lt;title&gt;A novel intellectual disability syndrome caused by GPI anchor deficiency due to homozygous mutations in PIGT&lt;/title&gt;&lt;secondary-title&gt;Journal of medical genetics&lt;/secondary-title&gt;&lt;/titles&gt;&lt;periodical&gt;&lt;full-title&gt;Journal of medical genetics&lt;/full-title&gt;&lt;/periodical&gt;&lt;pages&gt;521-528&lt;/pages&gt;&lt;volume&gt;50&lt;/volume&gt;&lt;number&gt;8&lt;/number&gt;&lt;dates&gt;&lt;year&gt;2013&lt;/year&gt;&lt;/dates&gt;&lt;isbn&gt;0022-2593&lt;/isbn&gt;&lt;urls&gt;&lt;/urls&gt;&lt;/record&gt;&lt;/Cite&gt;&lt;/EndNote&gt;</w:instrText>
            </w:r>
            <w:r w:rsidRPr="00F957C3">
              <w:rPr>
                <w:sz w:val="20"/>
                <w:szCs w:val="20"/>
              </w:rPr>
              <w:fldChar w:fldCharType="separate"/>
            </w:r>
            <w:r w:rsidR="00720C7F" w:rsidRPr="00720C7F">
              <w:rPr>
                <w:noProof/>
                <w:sz w:val="20"/>
                <w:szCs w:val="20"/>
                <w:vertAlign w:val="superscript"/>
              </w:rPr>
              <w:t>45</w:t>
            </w:r>
            <w:r w:rsidRPr="00F957C3">
              <w:rPr>
                <w:sz w:val="20"/>
                <w:szCs w:val="20"/>
              </w:rPr>
              <w:fldChar w:fldCharType="end"/>
            </w:r>
          </w:p>
        </w:tc>
      </w:tr>
      <w:tr w:rsidR="00F64D86" w:rsidRPr="009752DD" w14:paraId="022F0B43" w14:textId="77777777" w:rsidTr="00445289">
        <w:trPr>
          <w:trHeight w:val="330"/>
        </w:trPr>
        <w:tc>
          <w:tcPr>
            <w:tcW w:w="844" w:type="dxa"/>
            <w:noWrap/>
            <w:hideMark/>
          </w:tcPr>
          <w:p w14:paraId="78381FBC" w14:textId="77777777" w:rsidR="00F64D86" w:rsidRPr="00F957C3" w:rsidRDefault="00F64D86" w:rsidP="00445289">
            <w:pPr>
              <w:rPr>
                <w:i/>
                <w:iCs/>
                <w:sz w:val="20"/>
                <w:szCs w:val="20"/>
              </w:rPr>
            </w:pPr>
            <w:r w:rsidRPr="00F957C3">
              <w:rPr>
                <w:i/>
                <w:iCs/>
                <w:sz w:val="20"/>
                <w:szCs w:val="20"/>
              </w:rPr>
              <w:lastRenderedPageBreak/>
              <w:t>POLG</w:t>
            </w:r>
          </w:p>
        </w:tc>
        <w:tc>
          <w:tcPr>
            <w:tcW w:w="844" w:type="dxa"/>
            <w:noWrap/>
            <w:hideMark/>
          </w:tcPr>
          <w:p w14:paraId="1C267280" w14:textId="77777777" w:rsidR="00F64D86" w:rsidRPr="00F957C3" w:rsidRDefault="00F64D86" w:rsidP="00445289">
            <w:pPr>
              <w:rPr>
                <w:sz w:val="20"/>
                <w:szCs w:val="20"/>
              </w:rPr>
            </w:pPr>
            <w:r w:rsidRPr="00F957C3">
              <w:rPr>
                <w:sz w:val="20"/>
                <w:szCs w:val="20"/>
              </w:rPr>
              <w:t>G737R</w:t>
            </w:r>
          </w:p>
        </w:tc>
        <w:tc>
          <w:tcPr>
            <w:tcW w:w="844" w:type="dxa"/>
            <w:noWrap/>
            <w:hideMark/>
          </w:tcPr>
          <w:p w14:paraId="0A034E14" w14:textId="77777777" w:rsidR="00F64D86" w:rsidRPr="00F957C3" w:rsidRDefault="00F64D86" w:rsidP="00445289">
            <w:pPr>
              <w:rPr>
                <w:sz w:val="20"/>
                <w:szCs w:val="20"/>
              </w:rPr>
            </w:pPr>
            <w:r w:rsidRPr="00F957C3">
              <w:rPr>
                <w:sz w:val="20"/>
                <w:szCs w:val="20"/>
              </w:rPr>
              <w:t>0</w:t>
            </w:r>
          </w:p>
        </w:tc>
        <w:tc>
          <w:tcPr>
            <w:tcW w:w="844" w:type="dxa"/>
            <w:noWrap/>
            <w:hideMark/>
          </w:tcPr>
          <w:p w14:paraId="3BD703DF" w14:textId="77777777" w:rsidR="00F64D86" w:rsidRPr="00F957C3" w:rsidRDefault="00F64D86" w:rsidP="00445289">
            <w:pPr>
              <w:rPr>
                <w:sz w:val="20"/>
                <w:szCs w:val="20"/>
              </w:rPr>
            </w:pPr>
            <w:r w:rsidRPr="00F957C3">
              <w:rPr>
                <w:sz w:val="20"/>
                <w:szCs w:val="20"/>
              </w:rPr>
              <w:t>1</w:t>
            </w:r>
          </w:p>
        </w:tc>
        <w:tc>
          <w:tcPr>
            <w:tcW w:w="844" w:type="dxa"/>
            <w:noWrap/>
            <w:hideMark/>
          </w:tcPr>
          <w:p w14:paraId="42BC5B1A" w14:textId="77777777" w:rsidR="00F64D86" w:rsidRPr="00F957C3" w:rsidRDefault="00F64D86" w:rsidP="00445289">
            <w:pPr>
              <w:rPr>
                <w:sz w:val="20"/>
                <w:szCs w:val="20"/>
              </w:rPr>
            </w:pPr>
            <w:r w:rsidRPr="00F957C3">
              <w:rPr>
                <w:sz w:val="20"/>
                <w:szCs w:val="20"/>
              </w:rPr>
              <w:t>1</w:t>
            </w:r>
          </w:p>
        </w:tc>
        <w:tc>
          <w:tcPr>
            <w:tcW w:w="844" w:type="dxa"/>
          </w:tcPr>
          <w:p w14:paraId="4EFFCD29" w14:textId="77777777" w:rsidR="00F64D86" w:rsidRPr="00F957C3" w:rsidRDefault="00F64D86" w:rsidP="00445289">
            <w:pPr>
              <w:rPr>
                <w:sz w:val="20"/>
                <w:szCs w:val="20"/>
              </w:rPr>
            </w:pPr>
            <w:r w:rsidRPr="00F957C3">
              <w:rPr>
                <w:sz w:val="20"/>
                <w:szCs w:val="20"/>
              </w:rPr>
              <w:t>0.0003</w:t>
            </w:r>
          </w:p>
        </w:tc>
        <w:tc>
          <w:tcPr>
            <w:tcW w:w="1056" w:type="dxa"/>
            <w:noWrap/>
            <w:hideMark/>
          </w:tcPr>
          <w:p w14:paraId="466E7A22" w14:textId="77777777" w:rsidR="00F64D86" w:rsidRPr="00F957C3" w:rsidRDefault="00F64D86" w:rsidP="00445289">
            <w:pPr>
              <w:rPr>
                <w:sz w:val="20"/>
                <w:szCs w:val="20"/>
              </w:rPr>
            </w:pPr>
            <w:r w:rsidRPr="00F957C3">
              <w:rPr>
                <w:sz w:val="20"/>
                <w:szCs w:val="20"/>
              </w:rPr>
              <w:t>0.0007</w:t>
            </w:r>
          </w:p>
        </w:tc>
        <w:tc>
          <w:tcPr>
            <w:tcW w:w="715" w:type="dxa"/>
            <w:noWrap/>
            <w:hideMark/>
          </w:tcPr>
          <w:p w14:paraId="175034D5" w14:textId="77777777" w:rsidR="00F64D86" w:rsidRPr="00F957C3" w:rsidRDefault="00F64D86" w:rsidP="00445289">
            <w:pPr>
              <w:rPr>
                <w:sz w:val="20"/>
                <w:szCs w:val="20"/>
              </w:rPr>
            </w:pPr>
            <w:r w:rsidRPr="00F957C3">
              <w:rPr>
                <w:sz w:val="20"/>
                <w:szCs w:val="20"/>
              </w:rPr>
              <w:t>1.35E-05</w:t>
            </w:r>
          </w:p>
        </w:tc>
        <w:tc>
          <w:tcPr>
            <w:tcW w:w="720" w:type="dxa"/>
            <w:noWrap/>
            <w:hideMark/>
          </w:tcPr>
          <w:p w14:paraId="7B0797FB" w14:textId="77777777" w:rsidR="00F64D86" w:rsidRPr="00F957C3" w:rsidRDefault="00F64D86" w:rsidP="00445289">
            <w:pPr>
              <w:rPr>
                <w:sz w:val="20"/>
                <w:szCs w:val="20"/>
              </w:rPr>
            </w:pPr>
            <w:r w:rsidRPr="00F957C3">
              <w:rPr>
                <w:sz w:val="20"/>
                <w:szCs w:val="20"/>
              </w:rPr>
              <w:t>2.49E-04</w:t>
            </w:r>
          </w:p>
        </w:tc>
        <w:tc>
          <w:tcPr>
            <w:tcW w:w="720" w:type="dxa"/>
          </w:tcPr>
          <w:p w14:paraId="6D5E78C2" w14:textId="77777777" w:rsidR="00F64D86" w:rsidRPr="00F957C3" w:rsidRDefault="00F64D86" w:rsidP="00445289">
            <w:pPr>
              <w:rPr>
                <w:sz w:val="20"/>
                <w:szCs w:val="20"/>
              </w:rPr>
            </w:pPr>
            <w:r w:rsidRPr="00F957C3">
              <w:rPr>
                <w:sz w:val="20"/>
                <w:szCs w:val="20"/>
              </w:rPr>
              <w:t>0.926</w:t>
            </w:r>
          </w:p>
        </w:tc>
        <w:tc>
          <w:tcPr>
            <w:tcW w:w="810" w:type="dxa"/>
          </w:tcPr>
          <w:p w14:paraId="5C4B9EFD" w14:textId="77777777" w:rsidR="00F64D86" w:rsidRPr="00F957C3" w:rsidRDefault="00F64D86" w:rsidP="00445289">
            <w:pPr>
              <w:rPr>
                <w:sz w:val="20"/>
                <w:szCs w:val="20"/>
              </w:rPr>
            </w:pPr>
            <w:r w:rsidRPr="00F957C3">
              <w:rPr>
                <w:sz w:val="20"/>
                <w:szCs w:val="20"/>
              </w:rPr>
              <w:t>0.244</w:t>
            </w:r>
          </w:p>
        </w:tc>
        <w:tc>
          <w:tcPr>
            <w:tcW w:w="1800" w:type="dxa"/>
          </w:tcPr>
          <w:p w14:paraId="5C1F3B22" w14:textId="77777777" w:rsidR="00F64D86" w:rsidRPr="00F957C3" w:rsidRDefault="00F64D86" w:rsidP="00445289">
            <w:pPr>
              <w:rPr>
                <w:sz w:val="20"/>
                <w:szCs w:val="20"/>
              </w:rPr>
            </w:pPr>
            <w:r w:rsidRPr="00F957C3">
              <w:rPr>
                <w:sz w:val="20"/>
                <w:szCs w:val="20"/>
              </w:rPr>
              <w:t>DNA polymerase gamma, catalytic subunit</w:t>
            </w:r>
          </w:p>
        </w:tc>
        <w:tc>
          <w:tcPr>
            <w:tcW w:w="2409" w:type="dxa"/>
          </w:tcPr>
          <w:p w14:paraId="352C5E6B" w14:textId="4C755AB1"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POLG</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Spracklen&lt;/Author&gt;&lt;Year&gt;2021&lt;/Year&gt;&lt;RecNum&gt;813&lt;/RecNum&gt;&lt;DisplayText&gt;&lt;style face="superscript"&gt;46&lt;/style&gt;&lt;/DisplayText&gt;&lt;record&gt;&lt;rec-number&gt;813&lt;/rec-number&gt;&lt;foreign-keys&gt;&lt;key app="EN" db-id="ddzfre5sw9drf4efvzhpw9fd52zdveaex20x" timestamp="1676495372"&gt;813&lt;/key&gt;&lt;/foreign-keys&gt;&lt;ref-type name="Journal Article"&gt;17&lt;/ref-type&gt;&lt;contributors&gt;&lt;authors&gt;&lt;author&gt;Spracklen, Timothy F&lt;/author&gt;&lt;author&gt;Kasher, Paul R&lt;/author&gt;&lt;author&gt;Kraus, Sarah&lt;/author&gt;&lt;author&gt;Botha, Tarryn L&lt;/author&gt;&lt;author&gt;Page, Donna J&lt;/author&gt;&lt;author&gt;Kamuli, Stephen&lt;/author&gt;&lt;author&gt;Booi, Zandile&lt;/author&gt;&lt;author&gt;Chin, Ashley&lt;/author&gt;&lt;author&gt;Laing, Nakita&lt;/author&gt;&lt;author&gt;Keavney, Bernard D&lt;/author&gt;&lt;/authors&gt;&lt;/contributors&gt;&lt;titles&gt;&lt;title&gt;Identification of a POLG Variant in a Family With Arrhythmogenic Cardiomyopathy and Left Ventricular Fibrosis&lt;/title&gt;&lt;secondary-title&gt;Circulation: Genomic and precision medicine&lt;/secondary-title&gt;&lt;/titles&gt;&lt;periodical&gt;&lt;full-title&gt;Circulation: Genomic and Precision Medicine&lt;/full-title&gt;&lt;/periodical&gt;&lt;pages&gt;e003138&lt;/pages&gt;&lt;volume&gt;14&lt;/volume&gt;&lt;number&gt;1&lt;/number&gt;&lt;dates&gt;&lt;year&gt;2021&lt;/year&gt;&lt;/dates&gt;&lt;isbn&gt;2574-8300&lt;/isbn&gt;&lt;urls&gt;&lt;/urls&gt;&lt;/record&gt;&lt;/Cite&gt;&lt;/EndNote&gt;</w:instrText>
            </w:r>
            <w:r w:rsidRPr="00F957C3">
              <w:rPr>
                <w:sz w:val="20"/>
                <w:szCs w:val="20"/>
              </w:rPr>
              <w:fldChar w:fldCharType="separate"/>
            </w:r>
            <w:r w:rsidR="00720C7F" w:rsidRPr="00720C7F">
              <w:rPr>
                <w:noProof/>
                <w:sz w:val="20"/>
                <w:szCs w:val="20"/>
                <w:vertAlign w:val="superscript"/>
              </w:rPr>
              <w:t>46</w:t>
            </w:r>
            <w:r w:rsidRPr="00F957C3">
              <w:rPr>
                <w:sz w:val="20"/>
                <w:szCs w:val="20"/>
              </w:rPr>
              <w:fldChar w:fldCharType="end"/>
            </w:r>
          </w:p>
        </w:tc>
      </w:tr>
      <w:tr w:rsidR="00F64D86" w:rsidRPr="009752DD" w14:paraId="5D5BBC81" w14:textId="77777777" w:rsidTr="00445289">
        <w:trPr>
          <w:trHeight w:val="330"/>
        </w:trPr>
        <w:tc>
          <w:tcPr>
            <w:tcW w:w="844" w:type="dxa"/>
            <w:noWrap/>
            <w:hideMark/>
          </w:tcPr>
          <w:p w14:paraId="61CFBB64" w14:textId="77777777" w:rsidR="00F64D86" w:rsidRPr="00F957C3" w:rsidRDefault="00F64D86" w:rsidP="00445289">
            <w:pPr>
              <w:rPr>
                <w:i/>
                <w:iCs/>
                <w:sz w:val="20"/>
                <w:szCs w:val="20"/>
              </w:rPr>
            </w:pPr>
            <w:r w:rsidRPr="00F957C3">
              <w:rPr>
                <w:i/>
                <w:iCs/>
                <w:sz w:val="20"/>
                <w:szCs w:val="20"/>
              </w:rPr>
              <w:t>PPA2</w:t>
            </w:r>
          </w:p>
        </w:tc>
        <w:tc>
          <w:tcPr>
            <w:tcW w:w="844" w:type="dxa"/>
            <w:noWrap/>
            <w:hideMark/>
          </w:tcPr>
          <w:p w14:paraId="7954D20E" w14:textId="77777777" w:rsidR="00F64D86" w:rsidRPr="00F957C3" w:rsidRDefault="00F64D86" w:rsidP="00445289">
            <w:pPr>
              <w:rPr>
                <w:sz w:val="20"/>
                <w:szCs w:val="20"/>
              </w:rPr>
            </w:pPr>
            <w:r w:rsidRPr="00F957C3">
              <w:rPr>
                <w:sz w:val="20"/>
                <w:szCs w:val="20"/>
              </w:rPr>
              <w:t>P62L</w:t>
            </w:r>
          </w:p>
        </w:tc>
        <w:tc>
          <w:tcPr>
            <w:tcW w:w="844" w:type="dxa"/>
            <w:noWrap/>
            <w:hideMark/>
          </w:tcPr>
          <w:p w14:paraId="460B550D" w14:textId="77777777" w:rsidR="00F64D86" w:rsidRPr="00F957C3" w:rsidRDefault="00F64D86" w:rsidP="00445289">
            <w:pPr>
              <w:rPr>
                <w:sz w:val="20"/>
                <w:szCs w:val="20"/>
              </w:rPr>
            </w:pPr>
            <w:r w:rsidRPr="00F957C3">
              <w:rPr>
                <w:sz w:val="20"/>
                <w:szCs w:val="20"/>
              </w:rPr>
              <w:t>0</w:t>
            </w:r>
          </w:p>
        </w:tc>
        <w:tc>
          <w:tcPr>
            <w:tcW w:w="844" w:type="dxa"/>
            <w:noWrap/>
            <w:hideMark/>
          </w:tcPr>
          <w:p w14:paraId="3BCAB834" w14:textId="77777777" w:rsidR="00F64D86" w:rsidRPr="00F957C3" w:rsidRDefault="00F64D86" w:rsidP="00445289">
            <w:pPr>
              <w:rPr>
                <w:sz w:val="20"/>
                <w:szCs w:val="20"/>
              </w:rPr>
            </w:pPr>
            <w:r w:rsidRPr="00F957C3">
              <w:rPr>
                <w:sz w:val="20"/>
                <w:szCs w:val="20"/>
              </w:rPr>
              <w:t>1</w:t>
            </w:r>
          </w:p>
        </w:tc>
        <w:tc>
          <w:tcPr>
            <w:tcW w:w="844" w:type="dxa"/>
            <w:noWrap/>
            <w:hideMark/>
          </w:tcPr>
          <w:p w14:paraId="6B096C9E" w14:textId="77777777" w:rsidR="00F64D86" w:rsidRPr="00F957C3" w:rsidRDefault="00F64D86" w:rsidP="00445289">
            <w:pPr>
              <w:rPr>
                <w:sz w:val="20"/>
                <w:szCs w:val="20"/>
              </w:rPr>
            </w:pPr>
            <w:r w:rsidRPr="00F957C3">
              <w:rPr>
                <w:sz w:val="20"/>
                <w:szCs w:val="20"/>
              </w:rPr>
              <w:t>1</w:t>
            </w:r>
          </w:p>
        </w:tc>
        <w:tc>
          <w:tcPr>
            <w:tcW w:w="844" w:type="dxa"/>
          </w:tcPr>
          <w:p w14:paraId="6398DF69" w14:textId="77777777" w:rsidR="00F64D86" w:rsidRPr="00F957C3" w:rsidRDefault="00F64D86" w:rsidP="00445289">
            <w:pPr>
              <w:rPr>
                <w:sz w:val="20"/>
                <w:szCs w:val="20"/>
              </w:rPr>
            </w:pPr>
            <w:r w:rsidRPr="00F957C3">
              <w:rPr>
                <w:sz w:val="20"/>
                <w:szCs w:val="20"/>
              </w:rPr>
              <w:t>9.89E-05</w:t>
            </w:r>
          </w:p>
        </w:tc>
        <w:tc>
          <w:tcPr>
            <w:tcW w:w="1056" w:type="dxa"/>
            <w:noWrap/>
            <w:hideMark/>
          </w:tcPr>
          <w:p w14:paraId="7ABF9C47" w14:textId="77777777" w:rsidR="00F64D86" w:rsidRPr="00F957C3" w:rsidRDefault="00F64D86" w:rsidP="00445289">
            <w:pPr>
              <w:rPr>
                <w:sz w:val="20"/>
                <w:szCs w:val="20"/>
              </w:rPr>
            </w:pPr>
            <w:r w:rsidRPr="00F957C3">
              <w:rPr>
                <w:sz w:val="20"/>
                <w:szCs w:val="20"/>
              </w:rPr>
              <w:t>0.0002</w:t>
            </w:r>
          </w:p>
        </w:tc>
        <w:tc>
          <w:tcPr>
            <w:tcW w:w="715" w:type="dxa"/>
            <w:noWrap/>
            <w:hideMark/>
          </w:tcPr>
          <w:p w14:paraId="23DB4788" w14:textId="77777777" w:rsidR="00F64D86" w:rsidRPr="00F957C3" w:rsidRDefault="00F64D86" w:rsidP="00445289">
            <w:pPr>
              <w:rPr>
                <w:sz w:val="20"/>
                <w:szCs w:val="20"/>
              </w:rPr>
            </w:pPr>
            <w:r w:rsidRPr="00F957C3">
              <w:rPr>
                <w:sz w:val="20"/>
                <w:szCs w:val="20"/>
              </w:rPr>
              <w:t>1.17E-01</w:t>
            </w:r>
          </w:p>
        </w:tc>
        <w:tc>
          <w:tcPr>
            <w:tcW w:w="720" w:type="dxa"/>
            <w:noWrap/>
            <w:hideMark/>
          </w:tcPr>
          <w:p w14:paraId="2E53EA13" w14:textId="77777777" w:rsidR="00F64D86" w:rsidRPr="00F957C3" w:rsidRDefault="00F64D86" w:rsidP="00445289">
            <w:pPr>
              <w:rPr>
                <w:sz w:val="20"/>
                <w:szCs w:val="20"/>
              </w:rPr>
            </w:pPr>
            <w:r w:rsidRPr="00F957C3">
              <w:rPr>
                <w:sz w:val="20"/>
                <w:szCs w:val="20"/>
              </w:rPr>
              <w:t>2.09E-01</w:t>
            </w:r>
          </w:p>
        </w:tc>
        <w:tc>
          <w:tcPr>
            <w:tcW w:w="720" w:type="dxa"/>
          </w:tcPr>
          <w:p w14:paraId="6447A12F" w14:textId="77777777" w:rsidR="00F64D86" w:rsidRPr="00F957C3" w:rsidRDefault="00F64D86" w:rsidP="00445289">
            <w:pPr>
              <w:rPr>
                <w:sz w:val="20"/>
                <w:szCs w:val="20"/>
              </w:rPr>
            </w:pPr>
            <w:r w:rsidRPr="00F957C3">
              <w:rPr>
                <w:sz w:val="20"/>
                <w:szCs w:val="20"/>
              </w:rPr>
              <w:t>1.039</w:t>
            </w:r>
          </w:p>
        </w:tc>
        <w:tc>
          <w:tcPr>
            <w:tcW w:w="810" w:type="dxa"/>
          </w:tcPr>
          <w:p w14:paraId="2AFF7073" w14:textId="77777777" w:rsidR="00F64D86" w:rsidRPr="00F957C3" w:rsidRDefault="00F64D86" w:rsidP="00445289">
            <w:pPr>
              <w:rPr>
                <w:sz w:val="20"/>
                <w:szCs w:val="20"/>
              </w:rPr>
            </w:pPr>
            <w:r w:rsidRPr="00F957C3">
              <w:rPr>
                <w:sz w:val="20"/>
                <w:szCs w:val="20"/>
              </w:rPr>
              <w:t>0.688</w:t>
            </w:r>
          </w:p>
        </w:tc>
        <w:tc>
          <w:tcPr>
            <w:tcW w:w="1800" w:type="dxa"/>
          </w:tcPr>
          <w:p w14:paraId="2489C698" w14:textId="77777777" w:rsidR="00F64D86" w:rsidRPr="00F957C3" w:rsidRDefault="00F64D86" w:rsidP="00445289">
            <w:pPr>
              <w:rPr>
                <w:sz w:val="20"/>
                <w:szCs w:val="20"/>
              </w:rPr>
            </w:pPr>
            <w:r w:rsidRPr="00F957C3">
              <w:rPr>
                <w:sz w:val="20"/>
                <w:szCs w:val="20"/>
              </w:rPr>
              <w:t>pyrophosphatase (inorganic) 2</w:t>
            </w:r>
          </w:p>
        </w:tc>
        <w:tc>
          <w:tcPr>
            <w:tcW w:w="2409" w:type="dxa"/>
          </w:tcPr>
          <w:p w14:paraId="54946E63" w14:textId="49E24035"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PPA2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Vasilescu&lt;/Author&gt;&lt;Year&gt;2018&lt;/Year&gt;&lt;RecNum&gt;814&lt;/RecNum&gt;&lt;DisplayText&gt;&lt;style face="superscript"&gt;47&lt;/style&gt;&lt;/DisplayText&gt;&lt;record&gt;&lt;rec-number&gt;814&lt;/rec-number&gt;&lt;foreign-keys&gt;&lt;key app="EN" db-id="ddzfre5sw9drf4efvzhpw9fd52zdveaex20x" timestamp="1676495417"&gt;814&lt;/key&gt;&lt;/foreign-keys&gt;&lt;ref-type name="Journal Article"&gt;17&lt;/ref-type&gt;&lt;contributors&gt;&lt;authors&gt;&lt;author&gt;Vasilescu, Catalina&lt;/author&gt;&lt;author&gt;Ojala, Tiina H&lt;/author&gt;&lt;author&gt;Brilhante, Virginia&lt;/author&gt;&lt;author&gt;Ojanen, Simo&lt;/author&gt;&lt;author&gt;Hinterding, Helena M&lt;/author&gt;&lt;author&gt;Palin, Eino&lt;/author&gt;&lt;author&gt;Alastalo, Tero-Pekka&lt;/author&gt;&lt;author&gt;Koskenvuo, Juha&lt;/author&gt;&lt;author&gt;Hiippala, Anita&lt;/author&gt;&lt;author&gt;Jokinen, Eero&lt;/author&gt;&lt;/authors&gt;&lt;/contributors&gt;&lt;titles&gt;&lt;title&gt;Genetic basis of severe childhood-onset cardiomyopathies&lt;/title&gt;&lt;secondary-title&gt;Journal of the American College of Cardiology&lt;/secondary-title&gt;&lt;/titles&gt;&lt;periodical&gt;&lt;full-title&gt;Journal of the American College of Cardiology&lt;/full-title&gt;&lt;/periodical&gt;&lt;pages&gt;2324-2338&lt;/pages&gt;&lt;volume&gt;72&lt;/volume&gt;&lt;number&gt;19&lt;/number&gt;&lt;dates&gt;&lt;year&gt;2018&lt;/year&gt;&lt;/dates&gt;&lt;isbn&gt;0735-1097&lt;/isbn&gt;&lt;urls&gt;&lt;/urls&gt;&lt;/record&gt;&lt;/Cite&gt;&lt;/EndNote&gt;</w:instrText>
            </w:r>
            <w:r w:rsidRPr="00F957C3">
              <w:rPr>
                <w:sz w:val="20"/>
                <w:szCs w:val="20"/>
              </w:rPr>
              <w:fldChar w:fldCharType="separate"/>
            </w:r>
            <w:r w:rsidR="00720C7F" w:rsidRPr="00720C7F">
              <w:rPr>
                <w:noProof/>
                <w:sz w:val="20"/>
                <w:szCs w:val="20"/>
                <w:vertAlign w:val="superscript"/>
              </w:rPr>
              <w:t>47</w:t>
            </w:r>
            <w:r w:rsidRPr="00F957C3">
              <w:rPr>
                <w:sz w:val="20"/>
                <w:szCs w:val="20"/>
              </w:rPr>
              <w:fldChar w:fldCharType="end"/>
            </w:r>
          </w:p>
        </w:tc>
      </w:tr>
      <w:tr w:rsidR="00F64D86" w:rsidRPr="009752DD" w14:paraId="61F24626" w14:textId="77777777" w:rsidTr="00445289">
        <w:trPr>
          <w:trHeight w:val="330"/>
        </w:trPr>
        <w:tc>
          <w:tcPr>
            <w:tcW w:w="844" w:type="dxa"/>
            <w:noWrap/>
            <w:hideMark/>
          </w:tcPr>
          <w:p w14:paraId="235B9A53" w14:textId="77777777" w:rsidR="00F64D86" w:rsidRPr="00F957C3" w:rsidRDefault="00F64D86" w:rsidP="00445289">
            <w:pPr>
              <w:rPr>
                <w:i/>
                <w:iCs/>
                <w:sz w:val="20"/>
                <w:szCs w:val="20"/>
              </w:rPr>
            </w:pPr>
            <w:r w:rsidRPr="00F957C3">
              <w:rPr>
                <w:i/>
                <w:iCs/>
                <w:sz w:val="20"/>
                <w:szCs w:val="20"/>
              </w:rPr>
              <w:t>SCN5A</w:t>
            </w:r>
          </w:p>
        </w:tc>
        <w:tc>
          <w:tcPr>
            <w:tcW w:w="844" w:type="dxa"/>
            <w:noWrap/>
            <w:hideMark/>
          </w:tcPr>
          <w:p w14:paraId="0C3C267E" w14:textId="77777777" w:rsidR="00F64D86" w:rsidRPr="00F957C3" w:rsidRDefault="00F64D86" w:rsidP="00445289">
            <w:pPr>
              <w:rPr>
                <w:sz w:val="20"/>
                <w:szCs w:val="20"/>
              </w:rPr>
            </w:pPr>
            <w:r w:rsidRPr="00F957C3">
              <w:rPr>
                <w:sz w:val="20"/>
                <w:szCs w:val="20"/>
              </w:rPr>
              <w:t>R1808H</w:t>
            </w:r>
          </w:p>
        </w:tc>
        <w:tc>
          <w:tcPr>
            <w:tcW w:w="844" w:type="dxa"/>
            <w:noWrap/>
            <w:hideMark/>
          </w:tcPr>
          <w:p w14:paraId="7A9D560F" w14:textId="77777777" w:rsidR="00F64D86" w:rsidRPr="00F957C3" w:rsidRDefault="00F64D86" w:rsidP="00445289">
            <w:pPr>
              <w:rPr>
                <w:sz w:val="20"/>
                <w:szCs w:val="20"/>
              </w:rPr>
            </w:pPr>
            <w:r w:rsidRPr="00F957C3">
              <w:rPr>
                <w:sz w:val="20"/>
                <w:szCs w:val="20"/>
              </w:rPr>
              <w:t>2</w:t>
            </w:r>
          </w:p>
        </w:tc>
        <w:tc>
          <w:tcPr>
            <w:tcW w:w="844" w:type="dxa"/>
            <w:noWrap/>
            <w:hideMark/>
          </w:tcPr>
          <w:p w14:paraId="00FB76B0" w14:textId="77777777" w:rsidR="00F64D86" w:rsidRPr="00F957C3" w:rsidRDefault="00F64D86" w:rsidP="00445289">
            <w:pPr>
              <w:rPr>
                <w:sz w:val="20"/>
                <w:szCs w:val="20"/>
              </w:rPr>
            </w:pPr>
            <w:r w:rsidRPr="00F957C3">
              <w:rPr>
                <w:sz w:val="20"/>
                <w:szCs w:val="20"/>
              </w:rPr>
              <w:t>0</w:t>
            </w:r>
          </w:p>
        </w:tc>
        <w:tc>
          <w:tcPr>
            <w:tcW w:w="844" w:type="dxa"/>
            <w:noWrap/>
            <w:hideMark/>
          </w:tcPr>
          <w:p w14:paraId="4A04ED84" w14:textId="77777777" w:rsidR="00F64D86" w:rsidRPr="00F957C3" w:rsidRDefault="00F64D86" w:rsidP="00445289">
            <w:pPr>
              <w:rPr>
                <w:sz w:val="20"/>
                <w:szCs w:val="20"/>
              </w:rPr>
            </w:pPr>
            <w:r w:rsidRPr="00F957C3">
              <w:rPr>
                <w:sz w:val="20"/>
                <w:szCs w:val="20"/>
              </w:rPr>
              <w:t>2</w:t>
            </w:r>
          </w:p>
        </w:tc>
        <w:tc>
          <w:tcPr>
            <w:tcW w:w="844" w:type="dxa"/>
          </w:tcPr>
          <w:p w14:paraId="3A18C7E8" w14:textId="77777777" w:rsidR="00F64D86" w:rsidRPr="00F957C3" w:rsidRDefault="00F64D86" w:rsidP="00445289">
            <w:pPr>
              <w:rPr>
                <w:sz w:val="20"/>
                <w:szCs w:val="20"/>
              </w:rPr>
            </w:pPr>
            <w:r w:rsidRPr="00F957C3">
              <w:rPr>
                <w:sz w:val="20"/>
                <w:szCs w:val="20"/>
              </w:rPr>
              <w:t>0.0001</w:t>
            </w:r>
          </w:p>
        </w:tc>
        <w:tc>
          <w:tcPr>
            <w:tcW w:w="1056" w:type="dxa"/>
            <w:noWrap/>
            <w:hideMark/>
          </w:tcPr>
          <w:p w14:paraId="63B9E440" w14:textId="77777777" w:rsidR="00F64D86" w:rsidRPr="00F957C3" w:rsidRDefault="00F64D86" w:rsidP="00445289">
            <w:pPr>
              <w:rPr>
                <w:sz w:val="20"/>
                <w:szCs w:val="20"/>
              </w:rPr>
            </w:pPr>
            <w:r w:rsidRPr="00F957C3">
              <w:rPr>
                <w:sz w:val="20"/>
                <w:szCs w:val="20"/>
              </w:rPr>
              <w:t>3.31E-05</w:t>
            </w:r>
          </w:p>
        </w:tc>
        <w:tc>
          <w:tcPr>
            <w:tcW w:w="715" w:type="dxa"/>
            <w:noWrap/>
            <w:hideMark/>
          </w:tcPr>
          <w:p w14:paraId="6D764456" w14:textId="77777777" w:rsidR="00F64D86" w:rsidRPr="00F957C3" w:rsidRDefault="00F64D86" w:rsidP="00445289">
            <w:pPr>
              <w:rPr>
                <w:sz w:val="20"/>
                <w:szCs w:val="20"/>
              </w:rPr>
            </w:pPr>
            <w:r w:rsidRPr="00F957C3">
              <w:rPr>
                <w:sz w:val="20"/>
                <w:szCs w:val="20"/>
              </w:rPr>
              <w:t>1.79E-05</w:t>
            </w:r>
          </w:p>
        </w:tc>
        <w:tc>
          <w:tcPr>
            <w:tcW w:w="720" w:type="dxa"/>
            <w:noWrap/>
            <w:hideMark/>
          </w:tcPr>
          <w:p w14:paraId="6D289651" w14:textId="77777777" w:rsidR="00F64D86" w:rsidRPr="00F957C3" w:rsidRDefault="00F64D86" w:rsidP="00445289">
            <w:pPr>
              <w:rPr>
                <w:sz w:val="20"/>
                <w:szCs w:val="20"/>
              </w:rPr>
            </w:pPr>
            <w:r w:rsidRPr="00F957C3">
              <w:rPr>
                <w:sz w:val="20"/>
                <w:szCs w:val="20"/>
              </w:rPr>
              <w:t>5.30E-06</w:t>
            </w:r>
          </w:p>
        </w:tc>
        <w:tc>
          <w:tcPr>
            <w:tcW w:w="720" w:type="dxa"/>
          </w:tcPr>
          <w:p w14:paraId="491BA407" w14:textId="77777777" w:rsidR="00F64D86" w:rsidRPr="00F957C3" w:rsidRDefault="00F64D86" w:rsidP="00445289">
            <w:pPr>
              <w:rPr>
                <w:sz w:val="20"/>
                <w:szCs w:val="20"/>
              </w:rPr>
            </w:pPr>
            <w:r w:rsidRPr="00F957C3">
              <w:rPr>
                <w:sz w:val="20"/>
                <w:szCs w:val="20"/>
              </w:rPr>
              <w:t>1.024</w:t>
            </w:r>
          </w:p>
        </w:tc>
        <w:tc>
          <w:tcPr>
            <w:tcW w:w="810" w:type="dxa"/>
          </w:tcPr>
          <w:p w14:paraId="44706B19" w14:textId="77777777" w:rsidR="00F64D86" w:rsidRPr="00F957C3" w:rsidRDefault="00F64D86" w:rsidP="00445289">
            <w:pPr>
              <w:rPr>
                <w:sz w:val="20"/>
                <w:szCs w:val="20"/>
              </w:rPr>
            </w:pPr>
            <w:r w:rsidRPr="00F957C3">
              <w:rPr>
                <w:sz w:val="20"/>
                <w:szCs w:val="20"/>
              </w:rPr>
              <w:t>0.873</w:t>
            </w:r>
          </w:p>
        </w:tc>
        <w:tc>
          <w:tcPr>
            <w:tcW w:w="1800" w:type="dxa"/>
          </w:tcPr>
          <w:p w14:paraId="27C96DA8" w14:textId="77777777" w:rsidR="00F64D86" w:rsidRPr="00F957C3" w:rsidRDefault="00F64D86" w:rsidP="00445289">
            <w:pPr>
              <w:rPr>
                <w:sz w:val="20"/>
                <w:szCs w:val="20"/>
              </w:rPr>
            </w:pPr>
            <w:r w:rsidRPr="00F957C3">
              <w:rPr>
                <w:sz w:val="20"/>
                <w:szCs w:val="20"/>
              </w:rPr>
              <w:t>sodium voltage-gated channel alpha subunit 5</w:t>
            </w:r>
          </w:p>
        </w:tc>
        <w:tc>
          <w:tcPr>
            <w:tcW w:w="2409" w:type="dxa"/>
          </w:tcPr>
          <w:p w14:paraId="75809C1F" w14:textId="2B2989EF" w:rsidR="00F64D86" w:rsidRPr="00F957C3" w:rsidRDefault="00F64D86" w:rsidP="00445289">
            <w:pPr>
              <w:rPr>
                <w:sz w:val="20"/>
                <w:szCs w:val="20"/>
              </w:rPr>
            </w:pPr>
            <w:r w:rsidRPr="00F957C3">
              <w:rPr>
                <w:sz w:val="20"/>
                <w:szCs w:val="20"/>
              </w:rPr>
              <w:t xml:space="preserve">Dilated cardiomyopathy by </w:t>
            </w:r>
            <w:r w:rsidRPr="00F957C3">
              <w:rPr>
                <w:i/>
                <w:iCs/>
                <w:sz w:val="20"/>
                <w:szCs w:val="20"/>
              </w:rPr>
              <w:t>SCN5A</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McNair&lt;/Author&gt;&lt;Year&gt;2004&lt;/Year&gt;&lt;RecNum&gt;815&lt;/RecNum&gt;&lt;DisplayText&gt;&lt;style face="superscript"&gt;48&lt;/style&gt;&lt;/DisplayText&gt;&lt;record&gt;&lt;rec-number&gt;815&lt;/rec-number&gt;&lt;foreign-keys&gt;&lt;key app="EN" db-id="ddzfre5sw9drf4efvzhpw9fd52zdveaex20x" timestamp="1676495457"&gt;815&lt;/key&gt;&lt;/foreign-keys&gt;&lt;ref-type name="Journal Article"&gt;17&lt;/ref-type&gt;&lt;contributors&gt;&lt;authors&gt;&lt;author&gt;McNair, William P&lt;/author&gt;&lt;author&gt;Ku, Lisa&lt;/author&gt;&lt;author&gt;Taylor, Matthew RG&lt;/author&gt;&lt;author&gt;Fain, Pam R&lt;/author&gt;&lt;author&gt;Dao, Dmi&lt;/author&gt;&lt;author&gt;Wolfel, Eugene&lt;/author&gt;&lt;author&gt;Mestroni, Luisa&lt;/author&gt;&lt;author&gt;Familial Cardiomyopathy Registry Research Group&lt;/author&gt;&lt;/authors&gt;&lt;/contributors&gt;&lt;titles&gt;&lt;title&gt;SCN5A mutation associated with dilated cardiomyopathy, conduction disorder, and arrhythmia&lt;/title&gt;&lt;secondary-title&gt;Circulation&lt;/secondary-title&gt;&lt;/titles&gt;&lt;periodical&gt;&lt;full-title&gt;Circulation&lt;/full-title&gt;&lt;abbr-1&gt;Circulation&lt;/abbr-1&gt;&lt;/periodical&gt;&lt;pages&gt;2163-2167&lt;/pages&gt;&lt;volume&gt;110&lt;/volume&gt;&lt;number&gt;15&lt;/number&gt;&lt;dates&gt;&lt;year&gt;2004&lt;/year&gt;&lt;/dates&gt;&lt;isbn&gt;0009-7322&lt;/isbn&gt;&lt;urls&gt;&lt;/urls&gt;&lt;/record&gt;&lt;/Cite&gt;&lt;/EndNote&gt;</w:instrText>
            </w:r>
            <w:r w:rsidRPr="00F957C3">
              <w:rPr>
                <w:sz w:val="20"/>
                <w:szCs w:val="20"/>
              </w:rPr>
              <w:fldChar w:fldCharType="separate"/>
            </w:r>
            <w:r w:rsidR="00720C7F" w:rsidRPr="00720C7F">
              <w:rPr>
                <w:noProof/>
                <w:sz w:val="20"/>
                <w:szCs w:val="20"/>
                <w:vertAlign w:val="superscript"/>
              </w:rPr>
              <w:t>48</w:t>
            </w:r>
            <w:r w:rsidRPr="00F957C3">
              <w:rPr>
                <w:sz w:val="20"/>
                <w:szCs w:val="20"/>
              </w:rPr>
              <w:fldChar w:fldCharType="end"/>
            </w:r>
          </w:p>
        </w:tc>
      </w:tr>
      <w:tr w:rsidR="00F64D86" w:rsidRPr="009752DD" w14:paraId="53D490D9" w14:textId="77777777" w:rsidTr="00445289">
        <w:trPr>
          <w:trHeight w:val="330"/>
        </w:trPr>
        <w:tc>
          <w:tcPr>
            <w:tcW w:w="844" w:type="dxa"/>
            <w:noWrap/>
            <w:hideMark/>
          </w:tcPr>
          <w:p w14:paraId="267A076F" w14:textId="77777777" w:rsidR="00F64D86" w:rsidRPr="00F957C3" w:rsidRDefault="00F64D86" w:rsidP="00445289">
            <w:pPr>
              <w:rPr>
                <w:i/>
                <w:iCs/>
                <w:sz w:val="20"/>
                <w:szCs w:val="20"/>
              </w:rPr>
            </w:pPr>
            <w:r w:rsidRPr="00F957C3">
              <w:rPr>
                <w:i/>
                <w:iCs/>
                <w:sz w:val="20"/>
                <w:szCs w:val="20"/>
              </w:rPr>
              <w:t>SLC25A20</w:t>
            </w:r>
          </w:p>
        </w:tc>
        <w:tc>
          <w:tcPr>
            <w:tcW w:w="844" w:type="dxa"/>
            <w:noWrap/>
            <w:hideMark/>
          </w:tcPr>
          <w:p w14:paraId="327BE8D2" w14:textId="77777777" w:rsidR="00F64D86" w:rsidRPr="00F957C3" w:rsidRDefault="00F64D86" w:rsidP="00445289">
            <w:pPr>
              <w:rPr>
                <w:sz w:val="20"/>
                <w:szCs w:val="20"/>
              </w:rPr>
            </w:pPr>
            <w:r w:rsidRPr="00F957C3">
              <w:rPr>
                <w:sz w:val="20"/>
                <w:szCs w:val="20"/>
              </w:rPr>
              <w:t>c.198+2T&gt;C</w:t>
            </w:r>
          </w:p>
        </w:tc>
        <w:tc>
          <w:tcPr>
            <w:tcW w:w="844" w:type="dxa"/>
            <w:noWrap/>
            <w:hideMark/>
          </w:tcPr>
          <w:p w14:paraId="569F7C4E" w14:textId="77777777" w:rsidR="00F64D86" w:rsidRPr="00F957C3" w:rsidRDefault="00F64D86" w:rsidP="00445289">
            <w:pPr>
              <w:rPr>
                <w:sz w:val="20"/>
                <w:szCs w:val="20"/>
              </w:rPr>
            </w:pPr>
            <w:r w:rsidRPr="00F957C3">
              <w:rPr>
                <w:sz w:val="20"/>
                <w:szCs w:val="20"/>
              </w:rPr>
              <w:t>1</w:t>
            </w:r>
          </w:p>
        </w:tc>
        <w:tc>
          <w:tcPr>
            <w:tcW w:w="844" w:type="dxa"/>
            <w:noWrap/>
            <w:hideMark/>
          </w:tcPr>
          <w:p w14:paraId="3F70A922" w14:textId="77777777" w:rsidR="00F64D86" w:rsidRPr="00F957C3" w:rsidRDefault="00F64D86" w:rsidP="00445289">
            <w:pPr>
              <w:rPr>
                <w:sz w:val="20"/>
                <w:szCs w:val="20"/>
              </w:rPr>
            </w:pPr>
            <w:r w:rsidRPr="00F957C3">
              <w:rPr>
                <w:sz w:val="20"/>
                <w:szCs w:val="20"/>
              </w:rPr>
              <w:t>0</w:t>
            </w:r>
          </w:p>
        </w:tc>
        <w:tc>
          <w:tcPr>
            <w:tcW w:w="844" w:type="dxa"/>
            <w:noWrap/>
            <w:hideMark/>
          </w:tcPr>
          <w:p w14:paraId="60154D4C" w14:textId="77777777" w:rsidR="00F64D86" w:rsidRPr="00F957C3" w:rsidRDefault="00F64D86" w:rsidP="00445289">
            <w:pPr>
              <w:rPr>
                <w:sz w:val="20"/>
                <w:szCs w:val="20"/>
              </w:rPr>
            </w:pPr>
            <w:r w:rsidRPr="00F957C3">
              <w:rPr>
                <w:sz w:val="20"/>
                <w:szCs w:val="20"/>
              </w:rPr>
              <w:t>1</w:t>
            </w:r>
          </w:p>
        </w:tc>
        <w:tc>
          <w:tcPr>
            <w:tcW w:w="844" w:type="dxa"/>
          </w:tcPr>
          <w:p w14:paraId="2C43558C" w14:textId="77777777" w:rsidR="00F64D86" w:rsidRPr="00F957C3" w:rsidRDefault="00F64D86" w:rsidP="00445289">
            <w:pPr>
              <w:rPr>
                <w:sz w:val="20"/>
                <w:szCs w:val="20"/>
              </w:rPr>
            </w:pPr>
            <w:r w:rsidRPr="00F957C3">
              <w:rPr>
                <w:sz w:val="20"/>
                <w:szCs w:val="20"/>
              </w:rPr>
              <w:t>0.0006</w:t>
            </w:r>
          </w:p>
        </w:tc>
        <w:tc>
          <w:tcPr>
            <w:tcW w:w="1056" w:type="dxa"/>
            <w:noWrap/>
            <w:hideMark/>
          </w:tcPr>
          <w:p w14:paraId="2E3595C8" w14:textId="77777777" w:rsidR="00F64D86" w:rsidRPr="00F957C3" w:rsidRDefault="00F64D86" w:rsidP="00445289">
            <w:pPr>
              <w:rPr>
                <w:sz w:val="20"/>
                <w:szCs w:val="20"/>
              </w:rPr>
            </w:pPr>
            <w:r w:rsidRPr="00F957C3">
              <w:rPr>
                <w:sz w:val="20"/>
                <w:szCs w:val="20"/>
              </w:rPr>
              <w:t>4.94E-05</w:t>
            </w:r>
          </w:p>
        </w:tc>
        <w:tc>
          <w:tcPr>
            <w:tcW w:w="715" w:type="dxa"/>
            <w:noWrap/>
            <w:hideMark/>
          </w:tcPr>
          <w:p w14:paraId="58BFDCCA" w14:textId="77777777" w:rsidR="00F64D86" w:rsidRPr="00F957C3" w:rsidRDefault="00F64D86" w:rsidP="00445289">
            <w:pPr>
              <w:rPr>
                <w:sz w:val="20"/>
                <w:szCs w:val="20"/>
              </w:rPr>
            </w:pPr>
            <w:r w:rsidRPr="00F957C3">
              <w:rPr>
                <w:sz w:val="20"/>
                <w:szCs w:val="20"/>
              </w:rPr>
              <w:t>3.47E-01</w:t>
            </w:r>
          </w:p>
        </w:tc>
        <w:tc>
          <w:tcPr>
            <w:tcW w:w="720" w:type="dxa"/>
            <w:noWrap/>
            <w:hideMark/>
          </w:tcPr>
          <w:p w14:paraId="538627FE" w14:textId="77777777" w:rsidR="00F64D86" w:rsidRPr="00F957C3" w:rsidRDefault="00F64D86" w:rsidP="00445289">
            <w:pPr>
              <w:rPr>
                <w:sz w:val="20"/>
                <w:szCs w:val="20"/>
              </w:rPr>
            </w:pPr>
            <w:r w:rsidRPr="00F957C3">
              <w:rPr>
                <w:sz w:val="20"/>
                <w:szCs w:val="20"/>
              </w:rPr>
              <w:t>9.68E-03</w:t>
            </w:r>
          </w:p>
        </w:tc>
        <w:tc>
          <w:tcPr>
            <w:tcW w:w="720" w:type="dxa"/>
          </w:tcPr>
          <w:p w14:paraId="5CB929B7" w14:textId="77777777" w:rsidR="00F64D86" w:rsidRPr="00F957C3" w:rsidRDefault="00F64D86" w:rsidP="00445289">
            <w:pPr>
              <w:rPr>
                <w:sz w:val="20"/>
                <w:szCs w:val="20"/>
              </w:rPr>
            </w:pPr>
            <w:r w:rsidRPr="00F957C3">
              <w:rPr>
                <w:sz w:val="20"/>
                <w:szCs w:val="20"/>
              </w:rPr>
              <w:t>1.174</w:t>
            </w:r>
          </w:p>
        </w:tc>
        <w:tc>
          <w:tcPr>
            <w:tcW w:w="810" w:type="dxa"/>
          </w:tcPr>
          <w:p w14:paraId="468247A4" w14:textId="77777777" w:rsidR="00F64D86" w:rsidRPr="00F957C3" w:rsidRDefault="00F64D86" w:rsidP="00445289">
            <w:pPr>
              <w:rPr>
                <w:sz w:val="20"/>
                <w:szCs w:val="20"/>
              </w:rPr>
            </w:pPr>
            <w:r w:rsidRPr="00F957C3">
              <w:rPr>
                <w:sz w:val="20"/>
                <w:szCs w:val="20"/>
              </w:rPr>
              <w:t>0.022*</w:t>
            </w:r>
          </w:p>
        </w:tc>
        <w:tc>
          <w:tcPr>
            <w:tcW w:w="1800" w:type="dxa"/>
          </w:tcPr>
          <w:p w14:paraId="0F034994" w14:textId="77777777" w:rsidR="00F64D86" w:rsidRPr="00F957C3" w:rsidRDefault="00F64D86" w:rsidP="00445289">
            <w:pPr>
              <w:rPr>
                <w:sz w:val="20"/>
                <w:szCs w:val="20"/>
              </w:rPr>
            </w:pPr>
            <w:r w:rsidRPr="00F957C3">
              <w:rPr>
                <w:sz w:val="20"/>
                <w:szCs w:val="20"/>
              </w:rPr>
              <w:t xml:space="preserve">solute carrier family </w:t>
            </w:r>
            <w:proofErr w:type="gramStart"/>
            <w:r w:rsidRPr="00F957C3">
              <w:rPr>
                <w:sz w:val="20"/>
                <w:szCs w:val="20"/>
              </w:rPr>
              <w:t>25 member</w:t>
            </w:r>
            <w:proofErr w:type="gramEnd"/>
            <w:r w:rsidRPr="00F957C3">
              <w:rPr>
                <w:sz w:val="20"/>
                <w:szCs w:val="20"/>
              </w:rPr>
              <w:t xml:space="preserve"> 20</w:t>
            </w:r>
          </w:p>
        </w:tc>
        <w:tc>
          <w:tcPr>
            <w:tcW w:w="2409" w:type="dxa"/>
          </w:tcPr>
          <w:p w14:paraId="0C2A74EE" w14:textId="6536A9B1" w:rsidR="00F64D86" w:rsidRPr="00F957C3" w:rsidRDefault="00F64D86" w:rsidP="00445289">
            <w:pPr>
              <w:rPr>
                <w:sz w:val="20"/>
                <w:szCs w:val="20"/>
              </w:rPr>
            </w:pPr>
            <w:r w:rsidRPr="00F957C3">
              <w:rPr>
                <w:sz w:val="20"/>
                <w:szCs w:val="20"/>
              </w:rPr>
              <w:t xml:space="preserve">Carnitine acyl-carnitine translocase deficiency with cardiomyopathy by </w:t>
            </w:r>
            <w:r w:rsidRPr="00F957C3">
              <w:rPr>
                <w:i/>
                <w:iCs/>
                <w:sz w:val="20"/>
                <w:szCs w:val="20"/>
              </w:rPr>
              <w:t xml:space="preserve">SLC25A20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Iacobazzi&lt;/Author&gt;&lt;Year&gt;2004&lt;/Year&gt;&lt;RecNum&gt;816&lt;/RecNum&gt;&lt;DisplayText&gt;&lt;style face="superscript"&gt;49&lt;/style&gt;&lt;/DisplayText&gt;&lt;record&gt;&lt;rec-number&gt;816&lt;/rec-number&gt;&lt;foreign-keys&gt;&lt;key app="EN" db-id="ddzfre5sw9drf4efvzhpw9fd52zdveaex20x" timestamp="1676495624"&gt;816&lt;/key&gt;&lt;/foreign-keys&gt;&lt;ref-type name="Journal Article"&gt;17&lt;/ref-type&gt;&lt;contributors&gt;&lt;authors&gt;&lt;author&gt;Iacobazzi, Vito&lt;/author&gt;&lt;author&gt;Invernizzi, Federica&lt;/author&gt;&lt;author&gt;Baratta, Silvia&lt;/author&gt;&lt;author&gt;Pons, Roser&lt;/author&gt;&lt;author&gt;Chung, Wendy&lt;/author&gt;&lt;author&gt;Garavaglia, Barbara&lt;/author&gt;&lt;author&gt;Dionisi‐Vici, Carlo&lt;/author&gt;&lt;author&gt;Ribes, Antonia&lt;/author&gt;&lt;author&gt;Parini, Rossella&lt;/author&gt;&lt;author&gt;Huertas, Maria Dolores&lt;/author&gt;&lt;/authors&gt;&lt;/contributors&gt;&lt;titles&gt;&lt;title&gt;Molecular and functional analysis of SLC25A20 mutations causing carnitine‐acylcarnitine translocase deficiency&lt;/title&gt;&lt;secondary-title&gt;Human mutation&lt;/secondary-title&gt;&lt;/titles&gt;&lt;periodical&gt;&lt;full-title&gt;Human Mutation&lt;/full-title&gt;&lt;/periodical&gt;&lt;pages&gt;312-320&lt;/pages&gt;&lt;volume&gt;24&lt;/volume&gt;&lt;number&gt;4&lt;/number&gt;&lt;dates&gt;&lt;year&gt;2004&lt;/year&gt;&lt;/dates&gt;&lt;isbn&gt;1059-7794&lt;/isbn&gt;&lt;urls&gt;&lt;/urls&gt;&lt;/record&gt;&lt;/Cite&gt;&lt;/EndNote&gt;</w:instrText>
            </w:r>
            <w:r w:rsidRPr="00F957C3">
              <w:rPr>
                <w:sz w:val="20"/>
                <w:szCs w:val="20"/>
              </w:rPr>
              <w:fldChar w:fldCharType="separate"/>
            </w:r>
            <w:r w:rsidR="00720C7F" w:rsidRPr="00720C7F">
              <w:rPr>
                <w:noProof/>
                <w:sz w:val="20"/>
                <w:szCs w:val="20"/>
                <w:vertAlign w:val="superscript"/>
              </w:rPr>
              <w:t>49</w:t>
            </w:r>
            <w:r w:rsidRPr="00F957C3">
              <w:rPr>
                <w:sz w:val="20"/>
                <w:szCs w:val="20"/>
              </w:rPr>
              <w:fldChar w:fldCharType="end"/>
            </w:r>
          </w:p>
        </w:tc>
      </w:tr>
      <w:tr w:rsidR="00F64D86" w:rsidRPr="009752DD" w14:paraId="6C795486" w14:textId="77777777" w:rsidTr="00445289">
        <w:trPr>
          <w:trHeight w:val="330"/>
        </w:trPr>
        <w:tc>
          <w:tcPr>
            <w:tcW w:w="844" w:type="dxa"/>
            <w:noWrap/>
            <w:hideMark/>
          </w:tcPr>
          <w:p w14:paraId="1CC5AC20" w14:textId="77777777" w:rsidR="00F64D86" w:rsidRPr="00F957C3" w:rsidRDefault="00F64D86" w:rsidP="00445289">
            <w:pPr>
              <w:rPr>
                <w:i/>
                <w:iCs/>
                <w:sz w:val="20"/>
                <w:szCs w:val="20"/>
              </w:rPr>
            </w:pPr>
            <w:r w:rsidRPr="00F957C3">
              <w:rPr>
                <w:i/>
                <w:iCs/>
                <w:sz w:val="20"/>
                <w:szCs w:val="20"/>
              </w:rPr>
              <w:t>SLC2A10</w:t>
            </w:r>
          </w:p>
        </w:tc>
        <w:tc>
          <w:tcPr>
            <w:tcW w:w="844" w:type="dxa"/>
            <w:noWrap/>
            <w:hideMark/>
          </w:tcPr>
          <w:p w14:paraId="6669128D" w14:textId="77777777" w:rsidR="00F64D86" w:rsidRPr="00F957C3" w:rsidRDefault="00F64D86" w:rsidP="00445289">
            <w:pPr>
              <w:rPr>
                <w:sz w:val="20"/>
                <w:szCs w:val="20"/>
              </w:rPr>
            </w:pPr>
            <w:r w:rsidRPr="00F957C3">
              <w:rPr>
                <w:sz w:val="20"/>
                <w:szCs w:val="20"/>
              </w:rPr>
              <w:t>Y139X</w:t>
            </w:r>
          </w:p>
        </w:tc>
        <w:tc>
          <w:tcPr>
            <w:tcW w:w="844" w:type="dxa"/>
            <w:noWrap/>
            <w:hideMark/>
          </w:tcPr>
          <w:p w14:paraId="67F99DA3" w14:textId="77777777" w:rsidR="00F64D86" w:rsidRPr="00F957C3" w:rsidRDefault="00F64D86" w:rsidP="00445289">
            <w:pPr>
              <w:rPr>
                <w:sz w:val="20"/>
                <w:szCs w:val="20"/>
              </w:rPr>
            </w:pPr>
            <w:r w:rsidRPr="00F957C3">
              <w:rPr>
                <w:sz w:val="20"/>
                <w:szCs w:val="20"/>
              </w:rPr>
              <w:t>0</w:t>
            </w:r>
          </w:p>
        </w:tc>
        <w:tc>
          <w:tcPr>
            <w:tcW w:w="844" w:type="dxa"/>
            <w:noWrap/>
            <w:hideMark/>
          </w:tcPr>
          <w:p w14:paraId="6E215E10" w14:textId="77777777" w:rsidR="00F64D86" w:rsidRPr="00F957C3" w:rsidRDefault="00F64D86" w:rsidP="00445289">
            <w:pPr>
              <w:rPr>
                <w:sz w:val="20"/>
                <w:szCs w:val="20"/>
              </w:rPr>
            </w:pPr>
            <w:r w:rsidRPr="00F957C3">
              <w:rPr>
                <w:sz w:val="20"/>
                <w:szCs w:val="20"/>
              </w:rPr>
              <w:t>1</w:t>
            </w:r>
          </w:p>
        </w:tc>
        <w:tc>
          <w:tcPr>
            <w:tcW w:w="844" w:type="dxa"/>
            <w:noWrap/>
            <w:hideMark/>
          </w:tcPr>
          <w:p w14:paraId="11228294" w14:textId="77777777" w:rsidR="00F64D86" w:rsidRPr="00F957C3" w:rsidRDefault="00F64D86" w:rsidP="00445289">
            <w:pPr>
              <w:rPr>
                <w:sz w:val="20"/>
                <w:szCs w:val="20"/>
              </w:rPr>
            </w:pPr>
            <w:r w:rsidRPr="00F957C3">
              <w:rPr>
                <w:sz w:val="20"/>
                <w:szCs w:val="20"/>
              </w:rPr>
              <w:t>1</w:t>
            </w:r>
          </w:p>
        </w:tc>
        <w:tc>
          <w:tcPr>
            <w:tcW w:w="844" w:type="dxa"/>
          </w:tcPr>
          <w:p w14:paraId="73F8177E" w14:textId="77777777" w:rsidR="00F64D86" w:rsidRPr="00F957C3" w:rsidRDefault="00F64D86" w:rsidP="00445289">
            <w:pPr>
              <w:rPr>
                <w:sz w:val="20"/>
                <w:szCs w:val="20"/>
              </w:rPr>
            </w:pPr>
            <w:r w:rsidRPr="00F957C3">
              <w:rPr>
                <w:sz w:val="20"/>
                <w:szCs w:val="20"/>
              </w:rPr>
              <w:t>0</w:t>
            </w:r>
          </w:p>
        </w:tc>
        <w:tc>
          <w:tcPr>
            <w:tcW w:w="1056" w:type="dxa"/>
            <w:noWrap/>
            <w:hideMark/>
          </w:tcPr>
          <w:p w14:paraId="0FAA31AA" w14:textId="77777777" w:rsidR="00F64D86" w:rsidRPr="00F957C3" w:rsidRDefault="00F64D86" w:rsidP="00445289">
            <w:pPr>
              <w:rPr>
                <w:sz w:val="20"/>
                <w:szCs w:val="20"/>
              </w:rPr>
            </w:pPr>
            <w:r w:rsidRPr="00F957C3">
              <w:rPr>
                <w:sz w:val="20"/>
                <w:szCs w:val="20"/>
              </w:rPr>
              <w:t>8.24E-06</w:t>
            </w:r>
          </w:p>
        </w:tc>
        <w:tc>
          <w:tcPr>
            <w:tcW w:w="715" w:type="dxa"/>
            <w:noWrap/>
            <w:hideMark/>
          </w:tcPr>
          <w:p w14:paraId="0F400806" w14:textId="77777777" w:rsidR="00F64D86" w:rsidRPr="00F957C3" w:rsidRDefault="00F64D86" w:rsidP="00445289">
            <w:pPr>
              <w:rPr>
                <w:sz w:val="20"/>
                <w:szCs w:val="20"/>
              </w:rPr>
            </w:pPr>
            <w:r w:rsidRPr="00F957C3">
              <w:rPr>
                <w:sz w:val="20"/>
                <w:szCs w:val="20"/>
              </w:rPr>
              <w:t>5.90E-02</w:t>
            </w:r>
          </w:p>
        </w:tc>
        <w:tc>
          <w:tcPr>
            <w:tcW w:w="720" w:type="dxa"/>
            <w:noWrap/>
            <w:hideMark/>
          </w:tcPr>
          <w:p w14:paraId="268089AD" w14:textId="77777777" w:rsidR="00F64D86" w:rsidRPr="00F957C3" w:rsidRDefault="00F64D86" w:rsidP="00445289">
            <w:pPr>
              <w:rPr>
                <w:sz w:val="20"/>
                <w:szCs w:val="20"/>
              </w:rPr>
            </w:pPr>
            <w:r w:rsidRPr="00F957C3">
              <w:rPr>
                <w:sz w:val="20"/>
                <w:szCs w:val="20"/>
              </w:rPr>
              <w:t>1.93E-02</w:t>
            </w:r>
          </w:p>
        </w:tc>
        <w:tc>
          <w:tcPr>
            <w:tcW w:w="720" w:type="dxa"/>
          </w:tcPr>
          <w:p w14:paraId="2C2E6DDE" w14:textId="77777777" w:rsidR="00F64D86" w:rsidRPr="00F957C3" w:rsidRDefault="00F64D86" w:rsidP="00445289">
            <w:pPr>
              <w:rPr>
                <w:sz w:val="20"/>
                <w:szCs w:val="20"/>
              </w:rPr>
            </w:pPr>
            <w:r w:rsidRPr="00F957C3">
              <w:rPr>
                <w:sz w:val="20"/>
                <w:szCs w:val="20"/>
              </w:rPr>
              <w:t>1.267</w:t>
            </w:r>
          </w:p>
        </w:tc>
        <w:tc>
          <w:tcPr>
            <w:tcW w:w="810" w:type="dxa"/>
          </w:tcPr>
          <w:p w14:paraId="0C39A416" w14:textId="77777777" w:rsidR="00F64D86" w:rsidRPr="00F957C3" w:rsidRDefault="00F64D86" w:rsidP="00445289">
            <w:pPr>
              <w:rPr>
                <w:sz w:val="20"/>
                <w:szCs w:val="20"/>
              </w:rPr>
            </w:pPr>
            <w:r w:rsidRPr="00F957C3">
              <w:rPr>
                <w:sz w:val="20"/>
                <w:szCs w:val="20"/>
              </w:rPr>
              <w:t>7.34E-06*</w:t>
            </w:r>
          </w:p>
        </w:tc>
        <w:tc>
          <w:tcPr>
            <w:tcW w:w="1800" w:type="dxa"/>
          </w:tcPr>
          <w:p w14:paraId="1A588994" w14:textId="77777777" w:rsidR="00F64D86" w:rsidRPr="00F957C3" w:rsidRDefault="00F64D86" w:rsidP="00445289">
            <w:pPr>
              <w:rPr>
                <w:sz w:val="20"/>
                <w:szCs w:val="20"/>
              </w:rPr>
            </w:pPr>
            <w:r w:rsidRPr="00F957C3">
              <w:rPr>
                <w:sz w:val="20"/>
                <w:szCs w:val="20"/>
              </w:rPr>
              <w:t xml:space="preserve">solute carrier family </w:t>
            </w:r>
            <w:proofErr w:type="gramStart"/>
            <w:r w:rsidRPr="00F957C3">
              <w:rPr>
                <w:sz w:val="20"/>
                <w:szCs w:val="20"/>
              </w:rPr>
              <w:t>2 member</w:t>
            </w:r>
            <w:proofErr w:type="gramEnd"/>
            <w:r w:rsidRPr="00F957C3">
              <w:rPr>
                <w:sz w:val="20"/>
                <w:szCs w:val="20"/>
              </w:rPr>
              <w:t xml:space="preserve"> 10</w:t>
            </w:r>
          </w:p>
        </w:tc>
        <w:tc>
          <w:tcPr>
            <w:tcW w:w="2409" w:type="dxa"/>
          </w:tcPr>
          <w:p w14:paraId="51A2C556" w14:textId="429A9562" w:rsidR="00F64D86" w:rsidRPr="00F957C3" w:rsidRDefault="00F64D86" w:rsidP="00445289">
            <w:pPr>
              <w:rPr>
                <w:sz w:val="20"/>
                <w:szCs w:val="20"/>
              </w:rPr>
            </w:pPr>
            <w:r w:rsidRPr="00F957C3">
              <w:rPr>
                <w:sz w:val="20"/>
                <w:szCs w:val="20"/>
              </w:rPr>
              <w:t xml:space="preserve">Heart failure and myocarditis in arterial tortuosity syndrome by </w:t>
            </w:r>
            <w:r w:rsidRPr="00F957C3">
              <w:rPr>
                <w:i/>
                <w:iCs/>
                <w:sz w:val="20"/>
                <w:szCs w:val="20"/>
              </w:rPr>
              <w:t xml:space="preserve">SLC2A10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Callewaert&lt;/Author&gt;&lt;Year&gt;2008&lt;/Year&gt;&lt;RecNum&gt;817&lt;/RecNum&gt;&lt;DisplayText&gt;&lt;style face="superscript"&gt;50&lt;/style&gt;&lt;/DisplayText&gt;&lt;record&gt;&lt;rec-number&gt;817&lt;/rec-number&gt;&lt;foreign-keys&gt;&lt;key app="EN" db-id="ddzfre5sw9drf4efvzhpw9fd52zdveaex20x" timestamp="1676495770"&gt;817&lt;/key&gt;&lt;/foreign-keys&gt;&lt;ref-type name="Journal Article"&gt;17&lt;/ref-type&gt;&lt;contributors&gt;&lt;authors&gt;&lt;author&gt;Callewaert, BL&lt;/author&gt;&lt;author&gt;Willaert, Andy&lt;/author&gt;&lt;author&gt;Kerstjens‐Frederikse, WS&lt;/author&gt;&lt;author&gt;De Backer, Julie&lt;/author&gt;&lt;author&gt;Devriendt, Koenraad&lt;/author&gt;&lt;author&gt;Albrecht, B&lt;/author&gt;&lt;author&gt;Ramos‐Arroyo, MA&lt;/author&gt;&lt;author&gt;Doco‐Fenzy, M&lt;/author&gt;&lt;author&gt;Hennekam, RCM&lt;/author&gt;&lt;author&gt;Pyeritz, RE&lt;/author&gt;&lt;/authors&gt;&lt;/contributors&gt;&lt;titles&gt;&lt;title&gt;Arterial tortuosity syndrome: clinical and molecular findings in 12 newly identified families&lt;/title&gt;&lt;secondary-title&gt;Human mutation&lt;/secondary-title&gt;&lt;/titles&gt;&lt;periodical&gt;&lt;full-title&gt;Human Mutation&lt;/full-title&gt;&lt;/periodical&gt;&lt;pages&gt;150-158&lt;/pages&gt;&lt;volume&gt;29&lt;/volume&gt;&lt;number&gt;1&lt;/number&gt;&lt;dates&gt;&lt;year&gt;2008&lt;/year&gt;&lt;/dates&gt;&lt;isbn&gt;1059-7794&lt;/isbn&gt;&lt;urls&gt;&lt;/urls&gt;&lt;/record&gt;&lt;/Cite&gt;&lt;/EndNote&gt;</w:instrText>
            </w:r>
            <w:r w:rsidRPr="00F957C3">
              <w:rPr>
                <w:sz w:val="20"/>
                <w:szCs w:val="20"/>
              </w:rPr>
              <w:fldChar w:fldCharType="separate"/>
            </w:r>
            <w:r w:rsidR="00720C7F" w:rsidRPr="00720C7F">
              <w:rPr>
                <w:noProof/>
                <w:sz w:val="20"/>
                <w:szCs w:val="20"/>
                <w:vertAlign w:val="superscript"/>
              </w:rPr>
              <w:t>50</w:t>
            </w:r>
            <w:r w:rsidRPr="00F957C3">
              <w:rPr>
                <w:sz w:val="20"/>
                <w:szCs w:val="20"/>
              </w:rPr>
              <w:fldChar w:fldCharType="end"/>
            </w:r>
          </w:p>
        </w:tc>
      </w:tr>
      <w:tr w:rsidR="00F64D86" w:rsidRPr="009752DD" w14:paraId="7225D2FF" w14:textId="77777777" w:rsidTr="00445289">
        <w:trPr>
          <w:trHeight w:val="330"/>
        </w:trPr>
        <w:tc>
          <w:tcPr>
            <w:tcW w:w="844" w:type="dxa"/>
            <w:noWrap/>
            <w:hideMark/>
          </w:tcPr>
          <w:p w14:paraId="05AC822F" w14:textId="77777777" w:rsidR="00F64D86" w:rsidRPr="00F957C3" w:rsidRDefault="00F64D86" w:rsidP="00445289">
            <w:pPr>
              <w:rPr>
                <w:i/>
                <w:iCs/>
                <w:sz w:val="20"/>
                <w:szCs w:val="20"/>
              </w:rPr>
            </w:pPr>
            <w:r w:rsidRPr="00F957C3">
              <w:rPr>
                <w:i/>
                <w:iCs/>
                <w:sz w:val="20"/>
                <w:szCs w:val="20"/>
              </w:rPr>
              <w:t>SURF1</w:t>
            </w:r>
          </w:p>
        </w:tc>
        <w:tc>
          <w:tcPr>
            <w:tcW w:w="844" w:type="dxa"/>
            <w:noWrap/>
            <w:hideMark/>
          </w:tcPr>
          <w:p w14:paraId="460AEEF6" w14:textId="77777777" w:rsidR="00F64D86" w:rsidRPr="00F957C3" w:rsidRDefault="00F64D86" w:rsidP="00445289">
            <w:pPr>
              <w:rPr>
                <w:sz w:val="20"/>
                <w:szCs w:val="20"/>
              </w:rPr>
            </w:pPr>
            <w:r w:rsidRPr="00F957C3">
              <w:rPr>
                <w:sz w:val="20"/>
                <w:szCs w:val="20"/>
              </w:rPr>
              <w:t>R83Q</w:t>
            </w:r>
          </w:p>
        </w:tc>
        <w:tc>
          <w:tcPr>
            <w:tcW w:w="844" w:type="dxa"/>
            <w:noWrap/>
            <w:hideMark/>
          </w:tcPr>
          <w:p w14:paraId="2C7E1B73" w14:textId="77777777" w:rsidR="00F64D86" w:rsidRPr="00F957C3" w:rsidRDefault="00F64D86" w:rsidP="00445289">
            <w:pPr>
              <w:rPr>
                <w:sz w:val="20"/>
                <w:szCs w:val="20"/>
              </w:rPr>
            </w:pPr>
            <w:r w:rsidRPr="00F957C3">
              <w:rPr>
                <w:sz w:val="20"/>
                <w:szCs w:val="20"/>
              </w:rPr>
              <w:t>1</w:t>
            </w:r>
          </w:p>
        </w:tc>
        <w:tc>
          <w:tcPr>
            <w:tcW w:w="844" w:type="dxa"/>
            <w:noWrap/>
            <w:hideMark/>
          </w:tcPr>
          <w:p w14:paraId="7CEFDA93" w14:textId="77777777" w:rsidR="00F64D86" w:rsidRPr="00F957C3" w:rsidRDefault="00F64D86" w:rsidP="00445289">
            <w:pPr>
              <w:rPr>
                <w:sz w:val="20"/>
                <w:szCs w:val="20"/>
              </w:rPr>
            </w:pPr>
            <w:r w:rsidRPr="00F957C3">
              <w:rPr>
                <w:sz w:val="20"/>
                <w:szCs w:val="20"/>
              </w:rPr>
              <w:t>0</w:t>
            </w:r>
          </w:p>
        </w:tc>
        <w:tc>
          <w:tcPr>
            <w:tcW w:w="844" w:type="dxa"/>
            <w:noWrap/>
            <w:hideMark/>
          </w:tcPr>
          <w:p w14:paraId="18A12467" w14:textId="77777777" w:rsidR="00F64D86" w:rsidRPr="00F957C3" w:rsidRDefault="00F64D86" w:rsidP="00445289">
            <w:pPr>
              <w:rPr>
                <w:sz w:val="20"/>
                <w:szCs w:val="20"/>
              </w:rPr>
            </w:pPr>
            <w:r w:rsidRPr="00F957C3">
              <w:rPr>
                <w:sz w:val="20"/>
                <w:szCs w:val="20"/>
              </w:rPr>
              <w:t>1</w:t>
            </w:r>
          </w:p>
        </w:tc>
        <w:tc>
          <w:tcPr>
            <w:tcW w:w="844" w:type="dxa"/>
          </w:tcPr>
          <w:p w14:paraId="78FE4594" w14:textId="77777777" w:rsidR="00F64D86" w:rsidRPr="00F957C3" w:rsidRDefault="00F64D86" w:rsidP="00445289">
            <w:pPr>
              <w:rPr>
                <w:sz w:val="20"/>
                <w:szCs w:val="20"/>
              </w:rPr>
            </w:pPr>
            <w:r w:rsidRPr="00F957C3">
              <w:rPr>
                <w:sz w:val="20"/>
                <w:szCs w:val="20"/>
              </w:rPr>
              <w:t>0</w:t>
            </w:r>
          </w:p>
        </w:tc>
        <w:tc>
          <w:tcPr>
            <w:tcW w:w="1056" w:type="dxa"/>
            <w:noWrap/>
            <w:hideMark/>
          </w:tcPr>
          <w:p w14:paraId="4DC02784" w14:textId="77777777" w:rsidR="00F64D86" w:rsidRPr="00F957C3" w:rsidRDefault="00F64D86" w:rsidP="00445289">
            <w:pPr>
              <w:rPr>
                <w:sz w:val="20"/>
                <w:szCs w:val="20"/>
              </w:rPr>
            </w:pPr>
            <w:r w:rsidRPr="00F957C3">
              <w:rPr>
                <w:sz w:val="20"/>
                <w:szCs w:val="20"/>
              </w:rPr>
              <w:t>1.80E-05</w:t>
            </w:r>
          </w:p>
        </w:tc>
        <w:tc>
          <w:tcPr>
            <w:tcW w:w="715" w:type="dxa"/>
            <w:noWrap/>
            <w:hideMark/>
          </w:tcPr>
          <w:p w14:paraId="5FB8CA65" w14:textId="77777777" w:rsidR="00F64D86" w:rsidRPr="00F957C3" w:rsidRDefault="00F64D86" w:rsidP="00445289">
            <w:pPr>
              <w:rPr>
                <w:sz w:val="20"/>
                <w:szCs w:val="20"/>
              </w:rPr>
            </w:pPr>
            <w:r w:rsidRPr="00F957C3">
              <w:rPr>
                <w:sz w:val="20"/>
                <w:szCs w:val="20"/>
              </w:rPr>
              <w:t>6.73E-02</w:t>
            </w:r>
          </w:p>
        </w:tc>
        <w:tc>
          <w:tcPr>
            <w:tcW w:w="720" w:type="dxa"/>
            <w:noWrap/>
            <w:hideMark/>
          </w:tcPr>
          <w:p w14:paraId="4F395D8E" w14:textId="77777777" w:rsidR="00F64D86" w:rsidRPr="00F957C3" w:rsidRDefault="00F64D86" w:rsidP="00445289">
            <w:pPr>
              <w:rPr>
                <w:sz w:val="20"/>
                <w:szCs w:val="20"/>
              </w:rPr>
            </w:pPr>
            <w:r w:rsidRPr="00F957C3">
              <w:rPr>
                <w:sz w:val="20"/>
                <w:szCs w:val="20"/>
              </w:rPr>
              <w:t>4.89E-02</w:t>
            </w:r>
          </w:p>
        </w:tc>
        <w:tc>
          <w:tcPr>
            <w:tcW w:w="720" w:type="dxa"/>
          </w:tcPr>
          <w:p w14:paraId="66C6FAC2" w14:textId="77777777" w:rsidR="00F64D86" w:rsidRPr="00F957C3" w:rsidRDefault="00F64D86" w:rsidP="00445289">
            <w:pPr>
              <w:rPr>
                <w:sz w:val="20"/>
                <w:szCs w:val="20"/>
              </w:rPr>
            </w:pPr>
            <w:r w:rsidRPr="00F957C3">
              <w:rPr>
                <w:sz w:val="20"/>
                <w:szCs w:val="20"/>
              </w:rPr>
              <w:t>1.150</w:t>
            </w:r>
          </w:p>
        </w:tc>
        <w:tc>
          <w:tcPr>
            <w:tcW w:w="810" w:type="dxa"/>
          </w:tcPr>
          <w:p w14:paraId="7A8ECD13" w14:textId="77777777" w:rsidR="00F64D86" w:rsidRPr="00F957C3" w:rsidRDefault="00F64D86" w:rsidP="00445289">
            <w:pPr>
              <w:rPr>
                <w:sz w:val="20"/>
                <w:szCs w:val="20"/>
              </w:rPr>
            </w:pPr>
            <w:r w:rsidRPr="00F957C3">
              <w:rPr>
                <w:sz w:val="20"/>
                <w:szCs w:val="20"/>
              </w:rPr>
              <w:t>0.072</w:t>
            </w:r>
          </w:p>
        </w:tc>
        <w:tc>
          <w:tcPr>
            <w:tcW w:w="1800" w:type="dxa"/>
          </w:tcPr>
          <w:p w14:paraId="535E419F" w14:textId="77777777" w:rsidR="00F64D86" w:rsidRPr="00F957C3" w:rsidRDefault="00F64D86" w:rsidP="00445289">
            <w:pPr>
              <w:rPr>
                <w:sz w:val="20"/>
                <w:szCs w:val="20"/>
              </w:rPr>
            </w:pPr>
            <w:r w:rsidRPr="00F957C3">
              <w:rPr>
                <w:sz w:val="20"/>
                <w:szCs w:val="20"/>
              </w:rPr>
              <w:t>SURF1, cytochrome c oxidase assembly factor</w:t>
            </w:r>
          </w:p>
        </w:tc>
        <w:tc>
          <w:tcPr>
            <w:tcW w:w="2409" w:type="dxa"/>
          </w:tcPr>
          <w:p w14:paraId="62084401" w14:textId="0A46FF10" w:rsidR="00F64D86" w:rsidRPr="00F957C3" w:rsidRDefault="00F64D86" w:rsidP="00445289">
            <w:pPr>
              <w:rPr>
                <w:sz w:val="20"/>
                <w:szCs w:val="20"/>
              </w:rPr>
            </w:pPr>
            <w:r w:rsidRPr="00F957C3">
              <w:rPr>
                <w:sz w:val="20"/>
                <w:szCs w:val="20"/>
              </w:rPr>
              <w:t>Cardiomyopathy by SURF1 deficiency</w:t>
            </w:r>
            <w:r w:rsidRPr="00F957C3">
              <w:rPr>
                <w:sz w:val="20"/>
                <w:szCs w:val="20"/>
              </w:rPr>
              <w:fldChar w:fldCharType="begin">
                <w:fldData xml:space="preserve">PEVuZE5vdGU+PENpdGU+PEF1dGhvcj5XZWRhdGlsYWtlPC9BdXRob3I+PFllYXI+MjAxMzwvWWVh
cj48UmVjTnVtPjgxODwvUmVjTnVtPjxEaXNwbGF5VGV4dD48c3R5bGUgZmFjZT0ic3VwZXJzY3Jp
cHQiPjUxPC9zdHlsZT48L0Rpc3BsYXlUZXh0PjxyZWNvcmQ+PHJlYy1udW1iZXI+ODE4PC9yZWMt
bnVtYmVyPjxmb3JlaWduLWtleXM+PGtleSBhcHA9IkVOIiBkYi1pZD0iZGR6ZnJlNXN3OWRyZjRl
ZnZ6aHB3OWZkNTJ6ZHZlYWV4MjB4IiB0aW1lc3RhbXA9IjE2NzY0OTU5MTkiPjgxODwva2V5Pjwv
Zm9yZWlnbi1rZXlzPjxyZWYtdHlwZSBuYW1lPSJKb3VybmFsIEFydGljbGUiPjE3PC9yZWYtdHlw
ZT48Y29udHJpYnV0b3JzPjxhdXRob3JzPjxhdXRob3I+V2VkYXRpbGFrZSwgWS48L2F1dGhvcj48
YXV0aG9yPkJyb3duLCBSLiBNLjwvYXV0aG9yPjxhdXRob3I+TWNGYXJsYW5kLCBSLjwvYXV0aG9y
PjxhdXRob3I+WWFwbGl0by1MZWUsIEouPC9hdXRob3I+PGF1dGhvcj5Nb3JyaXMsIEEuIEEuPC9h
dXRob3I+PGF1dGhvcj5DaGFtcGlvbiwgTS48L2F1dGhvcj48YXV0aG9yPkphcmRpbmUsIFAuIEUu
PC9hdXRob3I+PGF1dGhvcj5DbGFya2UsIEEuPC9hdXRob3I+PGF1dGhvcj5UaG9yYnVybiwgRC4g
Ui48L2F1dGhvcj48YXV0aG9yPlRheWxvciwgUi4gVy48L2F1dGhvcj48YXV0aG9yPkxhbmQsIEou
IE0uPC9hdXRob3I+PGF1dGhvcj5Gb3JyZXN0LCBLLjwvYXV0aG9yPjxhdXRob3I+RG9iYmllLCBB
LjwvYXV0aG9yPjxhdXRob3I+U2ltbW9ucywgTC48L2F1dGhvcj48YXV0aG9yPkFhc2hlaW0sIEUu
IFQuPC9hdXRob3I+PGF1dGhvcj5LZXR0ZXJpZGdlLCBELjwvYXV0aG9yPjxhdXRob3I+SGFucmFo
YW4sIEQuPC9hdXRob3I+PGF1dGhvcj5DaGFrcmFwYW5pLCBBLjwvYXV0aG9yPjxhdXRob3I+QnJv
d24sIEcuIEsuPC9hdXRob3I+PGF1dGhvcj5SYWhtYW4sIFMuPC9hdXRob3I+PC9hdXRob3JzPjwv
Y29udHJpYnV0b3JzPjx0aXRsZXM+PHRpdGxlPlNVUkYxIGRlZmljaWVuY3k6IGEgbXVsdGktY2Vu
dHJlIG5hdHVyYWwgaGlzdG9yeSBzdHVkeTwvdGl0bGU+PHNlY29uZGFyeS10aXRsZT5PcnBoYW5l
dCBKIFJhcmUgRGlzPC9zZWNvbmRhcnktdGl0bGU+PGFsdC10aXRsZT5PcnBoYW5ldCBqb3VybmFs
IG9mIHJhcmUgZGlzZWFzZXM8L2FsdC10aXRsZT48L3RpdGxlcz48YWx0LXBlcmlvZGljYWw+PGZ1
bGwtdGl0bGU+T3JwaGFuZXQgam91cm5hbCBvZiByYXJlIGRpc2Vhc2VzPC9mdWxsLXRpdGxlPjwv
YWx0LXBlcmlvZGljYWw+PHBhZ2VzPjk2PC9wYWdlcz48dm9sdW1lPjg8L3ZvbHVtZT48ZWRpdGlv
bj4yMDEzLzA3LzA5PC9lZGl0aW9uPjxrZXl3b3Jkcz48a2V5d29yZD5BZG9sZXNjZW50PC9rZXl3
b3JkPjxrZXl3b3JkPkFkdWx0PC9rZXl3b3JkPjxrZXl3b3JkPkNoaWxkPC9rZXl3b3JkPjxrZXl3
b3JkPkNoaWxkLCBQcmVzY2hvb2w8L2tleXdvcmQ+PGtleXdvcmQ+RWxlY3Ryb24gVHJhbnNwb3J0
IENvbXBsZXggSVYvbWV0YWJvbGlzbTwva2V5d29yZD48a2V5d29yZD5GZW1hbGU8L2tleXdvcmQ+
PGtleXdvcmQ+SHVtYW5zPC9rZXl3b3JkPjxrZXl3b3JkPkluZmFudDwva2V5d29yZD48a2V5d29y
ZD5JbmZhbnQsIE5ld2Jvcm48L2tleXdvcmQ+PGtleXdvcmQ+TGVpZ2ggRGlzZWFzZS9nZW5ldGlj
cy8qbWV0YWJvbGlzbS8qcGF0aG9sb2d5PC9rZXl3b3JkPjxrZXl3b3JkPk1hbGU8L2tleXdvcmQ+
PGtleXdvcmQ+TWVtYnJhbmUgUHJvdGVpbnMvKmRlZmljaWVuY3k8L2tleXdvcmQ+PGtleXdvcmQ+
TWl0b2Nob25kcmlhbCBQcm90ZWlucy8qZGVmaWNpZW5jeTwva2V5d29yZD48a2V5d29yZD5Zb3Vu
ZyBBZHVsdDwva2V5d29yZD48L2tleXdvcmRzPjxkYXRlcz48eWVhcj4yMDEzPC95ZWFyPjxwdWIt
ZGF0ZXM+PGRhdGU+SnVsIDU8L2RhdGU+PC9wdWItZGF0ZXM+PC9kYXRlcz48aXNibj4xNzUwLTEx
NzI8L2lzYm4+PGFjY2Vzc2lvbi1udW0+MjM4Mjk3Njk8L2FjY2Vzc2lvbi1udW0+PHVybHM+PC91
cmxzPjxjdXN0b20yPlBNQzM3MDYyMzA8L2N1c3RvbTI+PGVsZWN0cm9uaWMtcmVzb3VyY2UtbnVt
PjEwLjExODYvMTc1MC0xMTcyLTgtOTY8L2VsZWN0cm9uaWMtcmVzb3VyY2UtbnVtPjxyZW1vdGUt
ZGF0YWJhc2UtcHJvdmlkZXI+TkxNPC9yZW1vdGUtZGF0YWJhc2UtcHJvdmlkZXI+PGxhbmd1YWdl
PmVuZzwvbGFuZ3VhZ2U+PC9yZWNvcmQ+PC9DaXRlPjwvRW5kTm90ZT4A
</w:fldData>
              </w:fldChar>
            </w:r>
            <w:r w:rsidR="00720C7F">
              <w:rPr>
                <w:sz w:val="20"/>
                <w:szCs w:val="20"/>
              </w:rPr>
              <w:instrText xml:space="preserve"> ADDIN EN.CITE </w:instrText>
            </w:r>
            <w:r w:rsidR="00720C7F">
              <w:rPr>
                <w:sz w:val="20"/>
                <w:szCs w:val="20"/>
              </w:rPr>
              <w:fldChar w:fldCharType="begin">
                <w:fldData xml:space="preserve">PEVuZE5vdGU+PENpdGU+PEF1dGhvcj5XZWRhdGlsYWtlPC9BdXRob3I+PFllYXI+MjAxMzwvWWVh
cj48UmVjTnVtPjgxODwvUmVjTnVtPjxEaXNwbGF5VGV4dD48c3R5bGUgZmFjZT0ic3VwZXJzY3Jp
cHQiPjUxPC9zdHlsZT48L0Rpc3BsYXlUZXh0PjxyZWNvcmQ+PHJlYy1udW1iZXI+ODE4PC9yZWMt
bnVtYmVyPjxmb3JlaWduLWtleXM+PGtleSBhcHA9IkVOIiBkYi1pZD0iZGR6ZnJlNXN3OWRyZjRl
ZnZ6aHB3OWZkNTJ6ZHZlYWV4MjB4IiB0aW1lc3RhbXA9IjE2NzY0OTU5MTkiPjgxODwva2V5Pjwv
Zm9yZWlnbi1rZXlzPjxyZWYtdHlwZSBuYW1lPSJKb3VybmFsIEFydGljbGUiPjE3PC9yZWYtdHlw
ZT48Y29udHJpYnV0b3JzPjxhdXRob3JzPjxhdXRob3I+V2VkYXRpbGFrZSwgWS48L2F1dGhvcj48
YXV0aG9yPkJyb3duLCBSLiBNLjwvYXV0aG9yPjxhdXRob3I+TWNGYXJsYW5kLCBSLjwvYXV0aG9y
PjxhdXRob3I+WWFwbGl0by1MZWUsIEouPC9hdXRob3I+PGF1dGhvcj5Nb3JyaXMsIEEuIEEuPC9h
dXRob3I+PGF1dGhvcj5DaGFtcGlvbiwgTS48L2F1dGhvcj48YXV0aG9yPkphcmRpbmUsIFAuIEUu
PC9hdXRob3I+PGF1dGhvcj5DbGFya2UsIEEuPC9hdXRob3I+PGF1dGhvcj5UaG9yYnVybiwgRC4g
Ui48L2F1dGhvcj48YXV0aG9yPlRheWxvciwgUi4gVy48L2F1dGhvcj48YXV0aG9yPkxhbmQsIEou
IE0uPC9hdXRob3I+PGF1dGhvcj5Gb3JyZXN0LCBLLjwvYXV0aG9yPjxhdXRob3I+RG9iYmllLCBB
LjwvYXV0aG9yPjxhdXRob3I+U2ltbW9ucywgTC48L2F1dGhvcj48YXV0aG9yPkFhc2hlaW0sIEUu
IFQuPC9hdXRob3I+PGF1dGhvcj5LZXR0ZXJpZGdlLCBELjwvYXV0aG9yPjxhdXRob3I+SGFucmFo
YW4sIEQuPC9hdXRob3I+PGF1dGhvcj5DaGFrcmFwYW5pLCBBLjwvYXV0aG9yPjxhdXRob3I+QnJv
d24sIEcuIEsuPC9hdXRob3I+PGF1dGhvcj5SYWhtYW4sIFMuPC9hdXRob3I+PC9hdXRob3JzPjwv
Y29udHJpYnV0b3JzPjx0aXRsZXM+PHRpdGxlPlNVUkYxIGRlZmljaWVuY3k6IGEgbXVsdGktY2Vu
dHJlIG5hdHVyYWwgaGlzdG9yeSBzdHVkeTwvdGl0bGU+PHNlY29uZGFyeS10aXRsZT5PcnBoYW5l
dCBKIFJhcmUgRGlzPC9zZWNvbmRhcnktdGl0bGU+PGFsdC10aXRsZT5PcnBoYW5ldCBqb3VybmFs
IG9mIHJhcmUgZGlzZWFzZXM8L2FsdC10aXRsZT48L3RpdGxlcz48YWx0LXBlcmlvZGljYWw+PGZ1
bGwtdGl0bGU+T3JwaGFuZXQgam91cm5hbCBvZiByYXJlIGRpc2Vhc2VzPC9mdWxsLXRpdGxlPjwv
YWx0LXBlcmlvZGljYWw+PHBhZ2VzPjk2PC9wYWdlcz48dm9sdW1lPjg8L3ZvbHVtZT48ZWRpdGlv
bj4yMDEzLzA3LzA5PC9lZGl0aW9uPjxrZXl3b3Jkcz48a2V5d29yZD5BZG9sZXNjZW50PC9rZXl3
b3JkPjxrZXl3b3JkPkFkdWx0PC9rZXl3b3JkPjxrZXl3b3JkPkNoaWxkPC9rZXl3b3JkPjxrZXl3
b3JkPkNoaWxkLCBQcmVzY2hvb2w8L2tleXdvcmQ+PGtleXdvcmQ+RWxlY3Ryb24gVHJhbnNwb3J0
IENvbXBsZXggSVYvbWV0YWJvbGlzbTwva2V5d29yZD48a2V5d29yZD5GZW1hbGU8L2tleXdvcmQ+
PGtleXdvcmQ+SHVtYW5zPC9rZXl3b3JkPjxrZXl3b3JkPkluZmFudDwva2V5d29yZD48a2V5d29y
ZD5JbmZhbnQsIE5ld2Jvcm48L2tleXdvcmQ+PGtleXdvcmQ+TGVpZ2ggRGlzZWFzZS9nZW5ldGlj
cy8qbWV0YWJvbGlzbS8qcGF0aG9sb2d5PC9rZXl3b3JkPjxrZXl3b3JkPk1hbGU8L2tleXdvcmQ+
PGtleXdvcmQ+TWVtYnJhbmUgUHJvdGVpbnMvKmRlZmljaWVuY3k8L2tleXdvcmQ+PGtleXdvcmQ+
TWl0b2Nob25kcmlhbCBQcm90ZWlucy8qZGVmaWNpZW5jeTwva2V5d29yZD48a2V5d29yZD5Zb3Vu
ZyBBZHVsdDwva2V5d29yZD48L2tleXdvcmRzPjxkYXRlcz48eWVhcj4yMDEzPC95ZWFyPjxwdWIt
ZGF0ZXM+PGRhdGU+SnVsIDU8L2RhdGU+PC9wdWItZGF0ZXM+PC9kYXRlcz48aXNibj4xNzUwLTEx
NzI8L2lzYm4+PGFjY2Vzc2lvbi1udW0+MjM4Mjk3Njk8L2FjY2Vzc2lvbi1udW0+PHVybHM+PC91
cmxzPjxjdXN0b20yPlBNQzM3MDYyMzA8L2N1c3RvbTI+PGVsZWN0cm9uaWMtcmVzb3VyY2UtbnVt
PjEwLjExODYvMTc1MC0xMTcyLTgtOTY8L2VsZWN0cm9uaWMtcmVzb3VyY2UtbnVtPjxyZW1vdGUt
ZGF0YWJhc2UtcHJvdmlkZXI+TkxNPC9yZW1vdGUtZGF0YWJhc2UtcHJvdmlkZXI+PGxhbmd1YWdl
PmVuZzwvbGFuZ3VhZ2U+PC9yZWNvcmQ+PC9DaXRlPjwvRW5kTm90ZT4A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51</w:t>
            </w:r>
            <w:r w:rsidRPr="00F957C3">
              <w:rPr>
                <w:sz w:val="20"/>
                <w:szCs w:val="20"/>
              </w:rPr>
              <w:fldChar w:fldCharType="end"/>
            </w:r>
          </w:p>
        </w:tc>
      </w:tr>
      <w:tr w:rsidR="00F64D86" w:rsidRPr="009752DD" w14:paraId="2B6B9707" w14:textId="77777777" w:rsidTr="00445289">
        <w:trPr>
          <w:trHeight w:val="315"/>
        </w:trPr>
        <w:tc>
          <w:tcPr>
            <w:tcW w:w="844" w:type="dxa"/>
            <w:noWrap/>
            <w:hideMark/>
          </w:tcPr>
          <w:p w14:paraId="301C6B69" w14:textId="77777777" w:rsidR="00F64D86" w:rsidRPr="00F957C3" w:rsidRDefault="00F64D86" w:rsidP="00445289">
            <w:pPr>
              <w:rPr>
                <w:i/>
                <w:iCs/>
                <w:sz w:val="20"/>
                <w:szCs w:val="20"/>
              </w:rPr>
            </w:pPr>
          </w:p>
        </w:tc>
        <w:tc>
          <w:tcPr>
            <w:tcW w:w="844" w:type="dxa"/>
            <w:noWrap/>
            <w:hideMark/>
          </w:tcPr>
          <w:p w14:paraId="4D516ED7" w14:textId="77777777" w:rsidR="00F64D86" w:rsidRPr="00F957C3" w:rsidRDefault="00F64D86" w:rsidP="00445289">
            <w:pPr>
              <w:rPr>
                <w:sz w:val="20"/>
                <w:szCs w:val="20"/>
              </w:rPr>
            </w:pPr>
            <w:r w:rsidRPr="00F957C3">
              <w:rPr>
                <w:sz w:val="20"/>
                <w:szCs w:val="20"/>
              </w:rPr>
              <w:t>R121X</w:t>
            </w:r>
          </w:p>
        </w:tc>
        <w:tc>
          <w:tcPr>
            <w:tcW w:w="844" w:type="dxa"/>
            <w:noWrap/>
            <w:hideMark/>
          </w:tcPr>
          <w:p w14:paraId="481603D3" w14:textId="77777777" w:rsidR="00F64D86" w:rsidRPr="00F957C3" w:rsidRDefault="00F64D86" w:rsidP="00445289">
            <w:pPr>
              <w:rPr>
                <w:sz w:val="20"/>
                <w:szCs w:val="20"/>
              </w:rPr>
            </w:pPr>
            <w:r w:rsidRPr="00F957C3">
              <w:rPr>
                <w:sz w:val="20"/>
                <w:szCs w:val="20"/>
              </w:rPr>
              <w:t>1</w:t>
            </w:r>
          </w:p>
        </w:tc>
        <w:tc>
          <w:tcPr>
            <w:tcW w:w="844" w:type="dxa"/>
            <w:noWrap/>
            <w:hideMark/>
          </w:tcPr>
          <w:p w14:paraId="0F9D87B4" w14:textId="77777777" w:rsidR="00F64D86" w:rsidRPr="00F957C3" w:rsidRDefault="00F64D86" w:rsidP="00445289">
            <w:pPr>
              <w:rPr>
                <w:sz w:val="20"/>
                <w:szCs w:val="20"/>
              </w:rPr>
            </w:pPr>
            <w:r w:rsidRPr="00F957C3">
              <w:rPr>
                <w:sz w:val="20"/>
                <w:szCs w:val="20"/>
              </w:rPr>
              <w:t>0</w:t>
            </w:r>
          </w:p>
        </w:tc>
        <w:tc>
          <w:tcPr>
            <w:tcW w:w="844" w:type="dxa"/>
            <w:noWrap/>
            <w:hideMark/>
          </w:tcPr>
          <w:p w14:paraId="296BB3E6" w14:textId="77777777" w:rsidR="00F64D86" w:rsidRPr="00F957C3" w:rsidRDefault="00F64D86" w:rsidP="00445289">
            <w:pPr>
              <w:rPr>
                <w:sz w:val="20"/>
                <w:szCs w:val="20"/>
              </w:rPr>
            </w:pPr>
            <w:r w:rsidRPr="00F957C3">
              <w:rPr>
                <w:sz w:val="20"/>
                <w:szCs w:val="20"/>
              </w:rPr>
              <w:t>1</w:t>
            </w:r>
          </w:p>
        </w:tc>
        <w:tc>
          <w:tcPr>
            <w:tcW w:w="844" w:type="dxa"/>
          </w:tcPr>
          <w:p w14:paraId="23E1382D" w14:textId="77777777" w:rsidR="00F64D86" w:rsidRPr="00F957C3" w:rsidRDefault="00F64D86" w:rsidP="00445289">
            <w:pPr>
              <w:rPr>
                <w:sz w:val="20"/>
                <w:szCs w:val="20"/>
              </w:rPr>
            </w:pPr>
            <w:r w:rsidRPr="00F957C3">
              <w:rPr>
                <w:sz w:val="20"/>
                <w:szCs w:val="20"/>
              </w:rPr>
              <w:t>9.63E-05</w:t>
            </w:r>
          </w:p>
        </w:tc>
        <w:tc>
          <w:tcPr>
            <w:tcW w:w="1056" w:type="dxa"/>
            <w:noWrap/>
            <w:hideMark/>
          </w:tcPr>
          <w:p w14:paraId="1234E3FA" w14:textId="77777777" w:rsidR="00F64D86" w:rsidRPr="00F957C3" w:rsidRDefault="00F64D86" w:rsidP="00445289">
            <w:pPr>
              <w:rPr>
                <w:sz w:val="20"/>
                <w:szCs w:val="20"/>
              </w:rPr>
            </w:pPr>
            <w:r w:rsidRPr="00F957C3">
              <w:rPr>
                <w:sz w:val="20"/>
                <w:szCs w:val="20"/>
              </w:rPr>
              <w:t>0.0002</w:t>
            </w:r>
          </w:p>
        </w:tc>
        <w:tc>
          <w:tcPr>
            <w:tcW w:w="715" w:type="dxa"/>
            <w:noWrap/>
            <w:hideMark/>
          </w:tcPr>
          <w:p w14:paraId="121AA831" w14:textId="77777777" w:rsidR="00F64D86" w:rsidRPr="00F957C3" w:rsidRDefault="00F64D86" w:rsidP="00445289">
            <w:pPr>
              <w:rPr>
                <w:sz w:val="20"/>
                <w:szCs w:val="20"/>
              </w:rPr>
            </w:pPr>
          </w:p>
        </w:tc>
        <w:tc>
          <w:tcPr>
            <w:tcW w:w="720" w:type="dxa"/>
            <w:noWrap/>
            <w:hideMark/>
          </w:tcPr>
          <w:p w14:paraId="23B32663" w14:textId="77777777" w:rsidR="00F64D86" w:rsidRPr="00F957C3" w:rsidRDefault="00F64D86" w:rsidP="00445289">
            <w:pPr>
              <w:rPr>
                <w:sz w:val="20"/>
                <w:szCs w:val="20"/>
              </w:rPr>
            </w:pPr>
          </w:p>
        </w:tc>
        <w:tc>
          <w:tcPr>
            <w:tcW w:w="720" w:type="dxa"/>
          </w:tcPr>
          <w:p w14:paraId="2AD45B7D" w14:textId="77777777" w:rsidR="00F64D86" w:rsidRPr="00F957C3" w:rsidRDefault="00F64D86" w:rsidP="00445289">
            <w:pPr>
              <w:rPr>
                <w:sz w:val="20"/>
                <w:szCs w:val="20"/>
              </w:rPr>
            </w:pPr>
          </w:p>
        </w:tc>
        <w:tc>
          <w:tcPr>
            <w:tcW w:w="810" w:type="dxa"/>
          </w:tcPr>
          <w:p w14:paraId="2FC694BE" w14:textId="77777777" w:rsidR="00F64D86" w:rsidRPr="00F957C3" w:rsidRDefault="00F64D86" w:rsidP="00445289">
            <w:pPr>
              <w:rPr>
                <w:sz w:val="20"/>
                <w:szCs w:val="20"/>
              </w:rPr>
            </w:pPr>
          </w:p>
        </w:tc>
        <w:tc>
          <w:tcPr>
            <w:tcW w:w="1800" w:type="dxa"/>
          </w:tcPr>
          <w:p w14:paraId="7044F7B1" w14:textId="77777777" w:rsidR="00F64D86" w:rsidRPr="00F957C3" w:rsidRDefault="00F64D86" w:rsidP="00445289">
            <w:pPr>
              <w:rPr>
                <w:sz w:val="20"/>
                <w:szCs w:val="20"/>
              </w:rPr>
            </w:pPr>
          </w:p>
        </w:tc>
        <w:tc>
          <w:tcPr>
            <w:tcW w:w="2409" w:type="dxa"/>
          </w:tcPr>
          <w:p w14:paraId="20DF23C2" w14:textId="77777777" w:rsidR="00F64D86" w:rsidRPr="00F957C3" w:rsidRDefault="00F64D86" w:rsidP="00445289">
            <w:pPr>
              <w:rPr>
                <w:sz w:val="20"/>
                <w:szCs w:val="20"/>
              </w:rPr>
            </w:pPr>
          </w:p>
        </w:tc>
      </w:tr>
      <w:tr w:rsidR="00F64D86" w:rsidRPr="009752DD" w14:paraId="7936DE6F" w14:textId="77777777" w:rsidTr="00445289">
        <w:trPr>
          <w:trHeight w:val="330"/>
        </w:trPr>
        <w:tc>
          <w:tcPr>
            <w:tcW w:w="844" w:type="dxa"/>
            <w:noWrap/>
            <w:hideMark/>
          </w:tcPr>
          <w:p w14:paraId="598DC14E" w14:textId="77777777" w:rsidR="00F64D86" w:rsidRPr="00F957C3" w:rsidRDefault="00F64D86" w:rsidP="00445289">
            <w:pPr>
              <w:rPr>
                <w:i/>
                <w:iCs/>
                <w:sz w:val="20"/>
                <w:szCs w:val="20"/>
              </w:rPr>
            </w:pPr>
            <w:r w:rsidRPr="00F957C3">
              <w:rPr>
                <w:i/>
                <w:iCs/>
                <w:sz w:val="20"/>
                <w:szCs w:val="20"/>
              </w:rPr>
              <w:t>TCAP</w:t>
            </w:r>
          </w:p>
        </w:tc>
        <w:tc>
          <w:tcPr>
            <w:tcW w:w="844" w:type="dxa"/>
            <w:noWrap/>
            <w:hideMark/>
          </w:tcPr>
          <w:p w14:paraId="2E3DBE67" w14:textId="77777777" w:rsidR="00F64D86" w:rsidRPr="00F957C3" w:rsidRDefault="00F64D86" w:rsidP="00445289">
            <w:pPr>
              <w:rPr>
                <w:sz w:val="20"/>
                <w:szCs w:val="20"/>
              </w:rPr>
            </w:pPr>
            <w:r w:rsidRPr="00F957C3">
              <w:rPr>
                <w:sz w:val="20"/>
                <w:szCs w:val="20"/>
              </w:rPr>
              <w:t>R70Q</w:t>
            </w:r>
          </w:p>
        </w:tc>
        <w:tc>
          <w:tcPr>
            <w:tcW w:w="844" w:type="dxa"/>
            <w:noWrap/>
            <w:hideMark/>
          </w:tcPr>
          <w:p w14:paraId="11BE52EE" w14:textId="77777777" w:rsidR="00F64D86" w:rsidRPr="00F957C3" w:rsidRDefault="00F64D86" w:rsidP="00445289">
            <w:pPr>
              <w:rPr>
                <w:sz w:val="20"/>
                <w:szCs w:val="20"/>
              </w:rPr>
            </w:pPr>
            <w:r w:rsidRPr="00F957C3">
              <w:rPr>
                <w:sz w:val="20"/>
                <w:szCs w:val="20"/>
              </w:rPr>
              <w:t>0</w:t>
            </w:r>
          </w:p>
        </w:tc>
        <w:tc>
          <w:tcPr>
            <w:tcW w:w="844" w:type="dxa"/>
            <w:noWrap/>
            <w:hideMark/>
          </w:tcPr>
          <w:p w14:paraId="4D804250" w14:textId="77777777" w:rsidR="00F64D86" w:rsidRPr="00F957C3" w:rsidRDefault="00F64D86" w:rsidP="00445289">
            <w:pPr>
              <w:rPr>
                <w:sz w:val="20"/>
                <w:szCs w:val="20"/>
              </w:rPr>
            </w:pPr>
            <w:r w:rsidRPr="00F957C3">
              <w:rPr>
                <w:sz w:val="20"/>
                <w:szCs w:val="20"/>
              </w:rPr>
              <w:t>2</w:t>
            </w:r>
          </w:p>
        </w:tc>
        <w:tc>
          <w:tcPr>
            <w:tcW w:w="844" w:type="dxa"/>
            <w:noWrap/>
            <w:hideMark/>
          </w:tcPr>
          <w:p w14:paraId="4C7CC656" w14:textId="77777777" w:rsidR="00F64D86" w:rsidRPr="00F957C3" w:rsidRDefault="00F64D86" w:rsidP="00445289">
            <w:pPr>
              <w:rPr>
                <w:sz w:val="20"/>
                <w:szCs w:val="20"/>
              </w:rPr>
            </w:pPr>
            <w:r w:rsidRPr="00F957C3">
              <w:rPr>
                <w:sz w:val="20"/>
                <w:szCs w:val="20"/>
              </w:rPr>
              <w:t>2</w:t>
            </w:r>
          </w:p>
        </w:tc>
        <w:tc>
          <w:tcPr>
            <w:tcW w:w="844" w:type="dxa"/>
          </w:tcPr>
          <w:p w14:paraId="69D1B1D3" w14:textId="77777777" w:rsidR="00F64D86" w:rsidRPr="00F957C3" w:rsidRDefault="00F64D86" w:rsidP="00445289">
            <w:pPr>
              <w:rPr>
                <w:sz w:val="20"/>
                <w:szCs w:val="20"/>
              </w:rPr>
            </w:pPr>
            <w:r w:rsidRPr="00F957C3">
              <w:rPr>
                <w:sz w:val="20"/>
                <w:szCs w:val="20"/>
              </w:rPr>
              <w:t>0</w:t>
            </w:r>
          </w:p>
        </w:tc>
        <w:tc>
          <w:tcPr>
            <w:tcW w:w="1056" w:type="dxa"/>
            <w:noWrap/>
            <w:hideMark/>
          </w:tcPr>
          <w:p w14:paraId="2C9FCAAA" w14:textId="77777777" w:rsidR="00F64D86" w:rsidRPr="00F957C3" w:rsidRDefault="00F64D86" w:rsidP="00445289">
            <w:pPr>
              <w:rPr>
                <w:sz w:val="20"/>
                <w:szCs w:val="20"/>
              </w:rPr>
            </w:pPr>
            <w:r w:rsidRPr="00F957C3">
              <w:rPr>
                <w:sz w:val="20"/>
                <w:szCs w:val="20"/>
              </w:rPr>
              <w:t>2.09E-05</w:t>
            </w:r>
          </w:p>
        </w:tc>
        <w:tc>
          <w:tcPr>
            <w:tcW w:w="715" w:type="dxa"/>
            <w:noWrap/>
            <w:hideMark/>
          </w:tcPr>
          <w:p w14:paraId="092E9B87" w14:textId="77777777" w:rsidR="00F64D86" w:rsidRPr="00F957C3" w:rsidRDefault="00F64D86" w:rsidP="00445289">
            <w:pPr>
              <w:rPr>
                <w:sz w:val="20"/>
                <w:szCs w:val="20"/>
              </w:rPr>
            </w:pPr>
            <w:r w:rsidRPr="00F957C3">
              <w:rPr>
                <w:sz w:val="20"/>
                <w:szCs w:val="20"/>
              </w:rPr>
              <w:t>1.11E-03</w:t>
            </w:r>
          </w:p>
        </w:tc>
        <w:tc>
          <w:tcPr>
            <w:tcW w:w="720" w:type="dxa"/>
            <w:noWrap/>
            <w:hideMark/>
          </w:tcPr>
          <w:p w14:paraId="5C112D42" w14:textId="77777777" w:rsidR="00F64D86" w:rsidRPr="00F957C3" w:rsidRDefault="00F64D86" w:rsidP="00445289">
            <w:pPr>
              <w:rPr>
                <w:sz w:val="20"/>
                <w:szCs w:val="20"/>
              </w:rPr>
            </w:pPr>
            <w:r w:rsidRPr="00F957C3">
              <w:rPr>
                <w:sz w:val="20"/>
                <w:szCs w:val="20"/>
              </w:rPr>
              <w:t>1.27E-06</w:t>
            </w:r>
          </w:p>
        </w:tc>
        <w:tc>
          <w:tcPr>
            <w:tcW w:w="720" w:type="dxa"/>
          </w:tcPr>
          <w:p w14:paraId="1A02250E" w14:textId="77777777" w:rsidR="00F64D86" w:rsidRPr="00F957C3" w:rsidRDefault="00F64D86" w:rsidP="00445289">
            <w:pPr>
              <w:rPr>
                <w:sz w:val="20"/>
                <w:szCs w:val="20"/>
              </w:rPr>
            </w:pPr>
            <w:r w:rsidRPr="00F957C3">
              <w:rPr>
                <w:sz w:val="20"/>
                <w:szCs w:val="20"/>
              </w:rPr>
              <w:t>1.176</w:t>
            </w:r>
          </w:p>
        </w:tc>
        <w:tc>
          <w:tcPr>
            <w:tcW w:w="810" w:type="dxa"/>
          </w:tcPr>
          <w:p w14:paraId="5F544906" w14:textId="77777777" w:rsidR="00F64D86" w:rsidRPr="00F957C3" w:rsidRDefault="00F64D86" w:rsidP="00445289">
            <w:pPr>
              <w:rPr>
                <w:sz w:val="20"/>
                <w:szCs w:val="20"/>
              </w:rPr>
            </w:pPr>
            <w:r w:rsidRPr="00F957C3">
              <w:rPr>
                <w:sz w:val="20"/>
                <w:szCs w:val="20"/>
              </w:rPr>
              <w:t>0.129</w:t>
            </w:r>
          </w:p>
        </w:tc>
        <w:tc>
          <w:tcPr>
            <w:tcW w:w="1800" w:type="dxa"/>
          </w:tcPr>
          <w:p w14:paraId="3F825B33" w14:textId="77777777" w:rsidR="00F64D86" w:rsidRPr="00F957C3" w:rsidRDefault="00F64D86" w:rsidP="00445289">
            <w:pPr>
              <w:rPr>
                <w:sz w:val="20"/>
                <w:szCs w:val="20"/>
              </w:rPr>
            </w:pPr>
            <w:r w:rsidRPr="00F957C3">
              <w:rPr>
                <w:sz w:val="20"/>
                <w:szCs w:val="20"/>
              </w:rPr>
              <w:t>titin-cap</w:t>
            </w:r>
          </w:p>
        </w:tc>
        <w:tc>
          <w:tcPr>
            <w:tcW w:w="2409" w:type="dxa"/>
          </w:tcPr>
          <w:p w14:paraId="06F17C36" w14:textId="29D870B1" w:rsidR="00F64D86" w:rsidRPr="00F957C3" w:rsidRDefault="00F64D86" w:rsidP="00445289">
            <w:pPr>
              <w:rPr>
                <w:sz w:val="20"/>
                <w:szCs w:val="20"/>
              </w:rPr>
            </w:pPr>
            <w:r w:rsidRPr="00F957C3">
              <w:rPr>
                <w:sz w:val="20"/>
                <w:szCs w:val="20"/>
              </w:rPr>
              <w:t xml:space="preserve">Hypertrophic cardiomyopathy and dilated cardiomyopathy by </w:t>
            </w:r>
            <w:r w:rsidRPr="00F957C3">
              <w:rPr>
                <w:i/>
                <w:iCs/>
                <w:sz w:val="20"/>
                <w:szCs w:val="20"/>
              </w:rPr>
              <w:t>TCAP</w:t>
            </w:r>
            <w:r w:rsidRPr="00F957C3">
              <w:rPr>
                <w:sz w:val="20"/>
                <w:szCs w:val="20"/>
              </w:rPr>
              <w:t xml:space="preserve"> mutations</w:t>
            </w:r>
            <w:r w:rsidRPr="00F957C3">
              <w:rPr>
                <w:sz w:val="20"/>
                <w:szCs w:val="20"/>
              </w:rPr>
              <w:fldChar w:fldCharType="begin">
                <w:fldData xml:space="preserve">PEVuZE5vdGU+PENpdGU+PEF1dGhvcj5IYXlhc2hpPC9BdXRob3I+PFllYXI+MjAwNDwvWWVhcj48
UmVjTnVtPjgxOTwvUmVjTnVtPjxEaXNwbGF5VGV4dD48c3R5bGUgZmFjZT0ic3VwZXJzY3JpcHQi
PjUyPC9zdHlsZT48L0Rpc3BsYXlUZXh0PjxyZWNvcmQ+PHJlYy1udW1iZXI+ODE5PC9yZWMtbnVt
YmVyPjxmb3JlaWduLWtleXM+PGtleSBhcHA9IkVOIiBkYi1pZD0iZGR6ZnJlNXN3OWRyZjRlZnZ6
aHB3OWZkNTJ6ZHZlYWV4MjB4IiB0aW1lc3RhbXA9IjE2NzY0OTU5NzIiPjgxOTwva2V5PjwvZm9y
ZWlnbi1rZXlzPjxyZWYtdHlwZSBuYW1lPSJKb3VybmFsIEFydGljbGUiPjE3PC9yZWYtdHlwZT48
Y29udHJpYnV0b3JzPjxhdXRob3JzPjxhdXRob3I+SGF5YXNoaSwgVC48L2F1dGhvcj48YXV0aG9y
PkFyaW11cmEsIFQuPC9hdXRob3I+PGF1dGhvcj5JdG9oLVNhdG9oLCBNLjwvYXV0aG9yPjxhdXRo
b3I+VWVkYSwgSy48L2F1dGhvcj48YXV0aG9yPkhvaGRhLCBTLjwvYXV0aG9yPjxhdXRob3I+SW5h
Z2FraSwgTi48L2F1dGhvcj48YXV0aG9yPlRha2FoYXNoaSwgTS48L2F1dGhvcj48YXV0aG9yPkhv
cmksIEguPC9hdXRob3I+PGF1dGhvcj5ZYXN1bmFtaSwgTS48L2F1dGhvcj48YXV0aG9yPk5pc2hp
LCBILjwvYXV0aG9yPjxhdXRob3I+S29nYSwgWS48L2F1dGhvcj48YXV0aG9yPk5ha2FtdXJhLCBI
LjwvYXV0aG9yPjxhdXRob3I+TWF0c3V6YWtpLCBNLjwvYXV0aG9yPjxhdXRob3I+Q2hvaSwgQi4g
WS48L2F1dGhvcj48YXV0aG9yPkJhZSwgUy4gVy48L2F1dGhvcj48YXV0aG9yPllvdSwgQy4gVy48
L2F1dGhvcj48YXV0aG9yPkhhbiwgSy4gSC48L2F1dGhvcj48YXV0aG9yPlBhcmssIEouIEUuPC9h
dXRob3I+PGF1dGhvcj5LbsO2bGwsIFIuPC9hdXRob3I+PGF1dGhvcj5Ib3NoaWppbWEsIE0uPC9h
dXRob3I+PGF1dGhvcj5DaGllbiwgSy4gUi48L2F1dGhvcj48YXV0aG9yPktpbXVyYSwgQS48L2F1
dGhvcj48L2F1dGhvcnM+PC9jb250cmlidXRvcnM+PGF1dGgtYWRkcmVzcz5EZXBhcnRtZW50IG9m
IE1vbGVjdWxhciBQYXRob2dlbmVzaXMsIE1lZGljYWwgUmVzZWFyY2ggSW5zdGl0dXRlLCBhbmQg
TGFib3JhdG9yeSBvZiBHZW5vbWUgRGl2ZXJzaXR5LCBTY2hvb2wgb2YgQmlvbWVkaWNhbCBTY2ll
bmNlLCBUb2t5byBNZWRpY2FsIGFuZCBEZW50YWwgVW5pdmVyc2l0eSwgVG9reW8sIEphcGFuLjwv
YXV0aC1hZGRyZXNzPjx0aXRsZXM+PHRpdGxlPlRjYXAgZ2VuZSBtdXRhdGlvbnMgaW4gaHlwZXJ0
cm9waGljIGNhcmRpb215b3BhdGh5IGFuZCBkaWxhdGVkIGNhcmRpb215b3BhdGh5PC90aXRsZT48
c2Vjb25kYXJ5LXRpdGxlPkogQW0gQ29sbCBDYXJkaW9sPC9zZWNvbmRhcnktdGl0bGU+PGFsdC10
aXRsZT5Kb3VybmFsIG9mIHRoZSBBbWVyaWNhbiBDb2xsZWdlIG9mIENhcmRpb2xvZ3k8L2FsdC10
aXRsZT48L3RpdGxlcz48YWx0LXBlcmlvZGljYWw+PGZ1bGwtdGl0bGU+Sm91cm5hbCBvZiB0aGUg
QW1lcmljYW4gQ29sbGVnZSBvZiBDYXJkaW9sb2d5PC9mdWxsLXRpdGxlPjwvYWx0LXBlcmlvZGlj
YWw+PHBhZ2VzPjIxOTItMjAxPC9wYWdlcz48dm9sdW1lPjQ0PC92b2x1bWU+PG51bWJlcj4xMTwv
bnVtYmVyPjxlZGl0aW9uPjIwMDQvMTIvMDg8L2VkaXRpb24+PGtleXdvcmRzPjxrZXl3b3JkPkFz
aWFuIFBlb3BsZS9nZW5ldGljczwva2V5d29yZD48a2V5d29yZD5DYXJkaW9teW9wYXRoeSwgRGls
YXRlZC8qZ2VuZXRpY3M8L2tleXdvcmQ+PGtleXdvcmQ+Q2FyZGlvbXlvcGF0aHksIEh5cGVydHJv
cGhpYy8qZ2VuZXRpY3M8L2tleXdvcmQ+PGtleXdvcmQ+Q2FycmllciBQcm90ZWlucy9nZW5ldGlj
czwva2V5d29yZD48a2V5d29yZD5Db25uZWN0aW48L2tleXdvcmQ+PGtleXdvcmQ+RE5BIFByaW1l
cnM8L2tleXdvcmQ+PGtleXdvcmQ+R2x1dGF0aGlvbmU8L2tleXdvcmQ+PGtleXdvcmQ+SHVtYW5z
PC9rZXl3b3JkPjxrZXl3b3JkPktvcmVhPC9rZXl3b3JkPjxrZXl3b3JkPkxJTSBEb21haW4gUHJv
dGVpbnM8L2tleXdvcmQ+PGtleXdvcmQ+TXVzY2xlIFByb3RlaW5zLypnZW5ldGljczwva2V5d29y
ZD48a2V5d29yZD5QZW5ldHJhbmNlPC9rZXl3b3JkPjxrZXl3b3JkPlByb3RlaW4gQmluZGluZzwv
a2V5d29yZD48a2V5d29yZD5Qcm90ZWluIEtpbmFzZXMvZ2VuZXRpY3M8L2tleXdvcmQ+PGtleXdv
cmQ+U2VxdWVuY2UgQWxpZ25tZW50PC9rZXl3b3JkPjwva2V5d29yZHM+PGRhdGVzPjx5ZWFyPjIw
MDQ8L3llYXI+PHB1Yi1kYXRlcz48ZGF0ZT5EZWMgNzwvZGF0ZT48L3B1Yi1kYXRlcz48L2RhdGVz
Pjxpc2JuPjA3MzUtMTA5NyAoUHJpbnQpJiN4RDswNzM1LTEwOTc8L2lzYm4+PGFjY2Vzc2lvbi1u
dW0+MTU1ODIzMTg8L2FjY2Vzc2lvbi1udW0+PHVybHM+PC91cmxzPjxlbGVjdHJvbmljLXJlc291
cmNlLW51bT4xMC4xMDE2L2ouamFjYy4yMDA0LjA4LjA1ODwvZWxlY3Ryb25pYy1yZXNvdXJjZS1u
dW0+PHJlbW90ZS1kYXRhYmFzZS1wcm92aWRlcj5OTE08L3JlbW90ZS1kYXRhYmFzZS1wcm92aWRl
cj48bGFuZ3VhZ2U+ZW5nPC9sYW5ndWFnZT48L3JlY29yZD48L0NpdGU+PC9FbmROb3RlPn==
</w:fldData>
              </w:fldChar>
            </w:r>
            <w:r w:rsidR="00720C7F">
              <w:rPr>
                <w:sz w:val="20"/>
                <w:szCs w:val="20"/>
              </w:rPr>
              <w:instrText xml:space="preserve"> ADDIN EN.CITE </w:instrText>
            </w:r>
            <w:r w:rsidR="00720C7F">
              <w:rPr>
                <w:sz w:val="20"/>
                <w:szCs w:val="20"/>
              </w:rPr>
              <w:fldChar w:fldCharType="begin">
                <w:fldData xml:space="preserve">PEVuZE5vdGU+PENpdGU+PEF1dGhvcj5IYXlhc2hpPC9BdXRob3I+PFllYXI+MjAwNDwvWWVhcj48
UmVjTnVtPjgxOTwvUmVjTnVtPjxEaXNwbGF5VGV4dD48c3R5bGUgZmFjZT0ic3VwZXJzY3JpcHQi
PjUyPC9zdHlsZT48L0Rpc3BsYXlUZXh0PjxyZWNvcmQ+PHJlYy1udW1iZXI+ODE5PC9yZWMtbnVt
YmVyPjxmb3JlaWduLWtleXM+PGtleSBhcHA9IkVOIiBkYi1pZD0iZGR6ZnJlNXN3OWRyZjRlZnZ6
aHB3OWZkNTJ6ZHZlYWV4MjB4IiB0aW1lc3RhbXA9IjE2NzY0OTU5NzIiPjgxOTwva2V5PjwvZm9y
ZWlnbi1rZXlzPjxyZWYtdHlwZSBuYW1lPSJKb3VybmFsIEFydGljbGUiPjE3PC9yZWYtdHlwZT48
Y29udHJpYnV0b3JzPjxhdXRob3JzPjxhdXRob3I+SGF5YXNoaSwgVC48L2F1dGhvcj48YXV0aG9y
PkFyaW11cmEsIFQuPC9hdXRob3I+PGF1dGhvcj5JdG9oLVNhdG9oLCBNLjwvYXV0aG9yPjxhdXRo
b3I+VWVkYSwgSy48L2F1dGhvcj48YXV0aG9yPkhvaGRhLCBTLjwvYXV0aG9yPjxhdXRob3I+SW5h
Z2FraSwgTi48L2F1dGhvcj48YXV0aG9yPlRha2FoYXNoaSwgTS48L2F1dGhvcj48YXV0aG9yPkhv
cmksIEguPC9hdXRob3I+PGF1dGhvcj5ZYXN1bmFtaSwgTS48L2F1dGhvcj48YXV0aG9yPk5pc2hp
LCBILjwvYXV0aG9yPjxhdXRob3I+S29nYSwgWS48L2F1dGhvcj48YXV0aG9yPk5ha2FtdXJhLCBI
LjwvYXV0aG9yPjxhdXRob3I+TWF0c3V6YWtpLCBNLjwvYXV0aG9yPjxhdXRob3I+Q2hvaSwgQi4g
WS48L2F1dGhvcj48YXV0aG9yPkJhZSwgUy4gVy48L2F1dGhvcj48YXV0aG9yPllvdSwgQy4gVy48
L2F1dGhvcj48YXV0aG9yPkhhbiwgSy4gSC48L2F1dGhvcj48YXV0aG9yPlBhcmssIEouIEUuPC9h
dXRob3I+PGF1dGhvcj5LbsO2bGwsIFIuPC9hdXRob3I+PGF1dGhvcj5Ib3NoaWppbWEsIE0uPC9h
dXRob3I+PGF1dGhvcj5DaGllbiwgSy4gUi48L2F1dGhvcj48YXV0aG9yPktpbXVyYSwgQS48L2F1
dGhvcj48L2F1dGhvcnM+PC9jb250cmlidXRvcnM+PGF1dGgtYWRkcmVzcz5EZXBhcnRtZW50IG9m
IE1vbGVjdWxhciBQYXRob2dlbmVzaXMsIE1lZGljYWwgUmVzZWFyY2ggSW5zdGl0dXRlLCBhbmQg
TGFib3JhdG9yeSBvZiBHZW5vbWUgRGl2ZXJzaXR5LCBTY2hvb2wgb2YgQmlvbWVkaWNhbCBTY2ll
bmNlLCBUb2t5byBNZWRpY2FsIGFuZCBEZW50YWwgVW5pdmVyc2l0eSwgVG9reW8sIEphcGFuLjwv
YXV0aC1hZGRyZXNzPjx0aXRsZXM+PHRpdGxlPlRjYXAgZ2VuZSBtdXRhdGlvbnMgaW4gaHlwZXJ0
cm9waGljIGNhcmRpb215b3BhdGh5IGFuZCBkaWxhdGVkIGNhcmRpb215b3BhdGh5PC90aXRsZT48
c2Vjb25kYXJ5LXRpdGxlPkogQW0gQ29sbCBDYXJkaW9sPC9zZWNvbmRhcnktdGl0bGU+PGFsdC10
aXRsZT5Kb3VybmFsIG9mIHRoZSBBbWVyaWNhbiBDb2xsZWdlIG9mIENhcmRpb2xvZ3k8L2FsdC10
aXRsZT48L3RpdGxlcz48YWx0LXBlcmlvZGljYWw+PGZ1bGwtdGl0bGU+Sm91cm5hbCBvZiB0aGUg
QW1lcmljYW4gQ29sbGVnZSBvZiBDYXJkaW9sb2d5PC9mdWxsLXRpdGxlPjwvYWx0LXBlcmlvZGlj
YWw+PHBhZ2VzPjIxOTItMjAxPC9wYWdlcz48dm9sdW1lPjQ0PC92b2x1bWU+PG51bWJlcj4xMTwv
bnVtYmVyPjxlZGl0aW9uPjIwMDQvMTIvMDg8L2VkaXRpb24+PGtleXdvcmRzPjxrZXl3b3JkPkFz
aWFuIFBlb3BsZS9nZW5ldGljczwva2V5d29yZD48a2V5d29yZD5DYXJkaW9teW9wYXRoeSwgRGls
YXRlZC8qZ2VuZXRpY3M8L2tleXdvcmQ+PGtleXdvcmQ+Q2FyZGlvbXlvcGF0aHksIEh5cGVydHJv
cGhpYy8qZ2VuZXRpY3M8L2tleXdvcmQ+PGtleXdvcmQ+Q2FycmllciBQcm90ZWlucy9nZW5ldGlj
czwva2V5d29yZD48a2V5d29yZD5Db25uZWN0aW48L2tleXdvcmQ+PGtleXdvcmQ+RE5BIFByaW1l
cnM8L2tleXdvcmQ+PGtleXdvcmQ+R2x1dGF0aGlvbmU8L2tleXdvcmQ+PGtleXdvcmQ+SHVtYW5z
PC9rZXl3b3JkPjxrZXl3b3JkPktvcmVhPC9rZXl3b3JkPjxrZXl3b3JkPkxJTSBEb21haW4gUHJv
dGVpbnM8L2tleXdvcmQ+PGtleXdvcmQ+TXVzY2xlIFByb3RlaW5zLypnZW5ldGljczwva2V5d29y
ZD48a2V5d29yZD5QZW5ldHJhbmNlPC9rZXl3b3JkPjxrZXl3b3JkPlByb3RlaW4gQmluZGluZzwv
a2V5d29yZD48a2V5d29yZD5Qcm90ZWluIEtpbmFzZXMvZ2VuZXRpY3M8L2tleXdvcmQ+PGtleXdv
cmQ+U2VxdWVuY2UgQWxpZ25tZW50PC9rZXl3b3JkPjwva2V5d29yZHM+PGRhdGVzPjx5ZWFyPjIw
MDQ8L3llYXI+PHB1Yi1kYXRlcz48ZGF0ZT5EZWMgNzwvZGF0ZT48L3B1Yi1kYXRlcz48L2RhdGVz
Pjxpc2JuPjA3MzUtMTA5NyAoUHJpbnQpJiN4RDswNzM1LTEwOTc8L2lzYm4+PGFjY2Vzc2lvbi1u
dW0+MTU1ODIzMTg8L2FjY2Vzc2lvbi1udW0+PHVybHM+PC91cmxzPjxlbGVjdHJvbmljLXJlc291
cmNlLW51bT4xMC4xMDE2L2ouamFjYy4yMDA0LjA4LjA1ODwvZWxlY3Ryb25pYy1yZXNvdXJjZS1u
dW0+PHJlbW90ZS1kYXRhYmFzZS1wcm92aWRlcj5OTE08L3JlbW90ZS1kYXRhYmFzZS1wcm92aWRl
cj48bGFuZ3VhZ2U+ZW5nPC9sYW5ndWFnZT48L3JlY29yZD48L0NpdGU+PC9FbmROb3RlPn==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52</w:t>
            </w:r>
            <w:r w:rsidRPr="00F957C3">
              <w:rPr>
                <w:sz w:val="20"/>
                <w:szCs w:val="20"/>
              </w:rPr>
              <w:fldChar w:fldCharType="end"/>
            </w:r>
          </w:p>
        </w:tc>
      </w:tr>
      <w:tr w:rsidR="00F64D86" w:rsidRPr="009752DD" w14:paraId="073F2603" w14:textId="77777777" w:rsidTr="00445289">
        <w:trPr>
          <w:trHeight w:val="330"/>
        </w:trPr>
        <w:tc>
          <w:tcPr>
            <w:tcW w:w="844" w:type="dxa"/>
            <w:noWrap/>
            <w:hideMark/>
          </w:tcPr>
          <w:p w14:paraId="490038B7" w14:textId="77777777" w:rsidR="00F64D86" w:rsidRPr="00F957C3" w:rsidRDefault="00F64D86" w:rsidP="00445289">
            <w:pPr>
              <w:rPr>
                <w:i/>
                <w:iCs/>
                <w:sz w:val="20"/>
                <w:szCs w:val="20"/>
              </w:rPr>
            </w:pPr>
            <w:r w:rsidRPr="00F957C3">
              <w:rPr>
                <w:i/>
                <w:iCs/>
                <w:sz w:val="20"/>
                <w:szCs w:val="20"/>
              </w:rPr>
              <w:t>TFR2</w:t>
            </w:r>
          </w:p>
        </w:tc>
        <w:tc>
          <w:tcPr>
            <w:tcW w:w="844" w:type="dxa"/>
            <w:noWrap/>
            <w:hideMark/>
          </w:tcPr>
          <w:p w14:paraId="288CB001" w14:textId="77777777" w:rsidR="00F64D86" w:rsidRPr="00F957C3" w:rsidRDefault="00F64D86" w:rsidP="00445289">
            <w:pPr>
              <w:rPr>
                <w:sz w:val="20"/>
                <w:szCs w:val="20"/>
              </w:rPr>
            </w:pPr>
            <w:r w:rsidRPr="00F957C3">
              <w:rPr>
                <w:sz w:val="20"/>
                <w:szCs w:val="20"/>
              </w:rPr>
              <w:t>R297H</w:t>
            </w:r>
          </w:p>
        </w:tc>
        <w:tc>
          <w:tcPr>
            <w:tcW w:w="844" w:type="dxa"/>
            <w:noWrap/>
            <w:hideMark/>
          </w:tcPr>
          <w:p w14:paraId="3848E2F1" w14:textId="77777777" w:rsidR="00F64D86" w:rsidRPr="00F957C3" w:rsidRDefault="00F64D86" w:rsidP="00445289">
            <w:pPr>
              <w:rPr>
                <w:sz w:val="20"/>
                <w:szCs w:val="20"/>
              </w:rPr>
            </w:pPr>
            <w:r w:rsidRPr="00F957C3">
              <w:rPr>
                <w:sz w:val="20"/>
                <w:szCs w:val="20"/>
              </w:rPr>
              <w:t>1</w:t>
            </w:r>
          </w:p>
        </w:tc>
        <w:tc>
          <w:tcPr>
            <w:tcW w:w="844" w:type="dxa"/>
            <w:noWrap/>
            <w:hideMark/>
          </w:tcPr>
          <w:p w14:paraId="5F370374" w14:textId="77777777" w:rsidR="00F64D86" w:rsidRPr="00F957C3" w:rsidRDefault="00F64D86" w:rsidP="00445289">
            <w:pPr>
              <w:rPr>
                <w:sz w:val="20"/>
                <w:szCs w:val="20"/>
              </w:rPr>
            </w:pPr>
            <w:r w:rsidRPr="00F957C3">
              <w:rPr>
                <w:sz w:val="20"/>
                <w:szCs w:val="20"/>
              </w:rPr>
              <w:t>0</w:t>
            </w:r>
          </w:p>
        </w:tc>
        <w:tc>
          <w:tcPr>
            <w:tcW w:w="844" w:type="dxa"/>
            <w:noWrap/>
            <w:hideMark/>
          </w:tcPr>
          <w:p w14:paraId="5C8C530E" w14:textId="77777777" w:rsidR="00F64D86" w:rsidRPr="00F957C3" w:rsidRDefault="00F64D86" w:rsidP="00445289">
            <w:pPr>
              <w:rPr>
                <w:sz w:val="20"/>
                <w:szCs w:val="20"/>
              </w:rPr>
            </w:pPr>
            <w:r w:rsidRPr="00F957C3">
              <w:rPr>
                <w:sz w:val="20"/>
                <w:szCs w:val="20"/>
              </w:rPr>
              <w:t>1</w:t>
            </w:r>
          </w:p>
        </w:tc>
        <w:tc>
          <w:tcPr>
            <w:tcW w:w="844" w:type="dxa"/>
          </w:tcPr>
          <w:p w14:paraId="0E5B18BB" w14:textId="77777777" w:rsidR="00F64D86" w:rsidRPr="00F957C3" w:rsidRDefault="00F64D86" w:rsidP="00445289">
            <w:pPr>
              <w:rPr>
                <w:sz w:val="20"/>
                <w:szCs w:val="20"/>
              </w:rPr>
            </w:pPr>
            <w:r w:rsidRPr="00F957C3">
              <w:rPr>
                <w:sz w:val="20"/>
                <w:szCs w:val="20"/>
              </w:rPr>
              <w:t>9.83E-05</w:t>
            </w:r>
          </w:p>
        </w:tc>
        <w:tc>
          <w:tcPr>
            <w:tcW w:w="1056" w:type="dxa"/>
            <w:noWrap/>
            <w:hideMark/>
          </w:tcPr>
          <w:p w14:paraId="57D06CD6" w14:textId="77777777" w:rsidR="00F64D86" w:rsidRPr="00F957C3" w:rsidRDefault="00F64D86" w:rsidP="00445289">
            <w:pPr>
              <w:rPr>
                <w:sz w:val="20"/>
                <w:szCs w:val="20"/>
              </w:rPr>
            </w:pPr>
            <w:r w:rsidRPr="00F957C3">
              <w:rPr>
                <w:sz w:val="20"/>
                <w:szCs w:val="20"/>
              </w:rPr>
              <w:t>0.0007</w:t>
            </w:r>
          </w:p>
        </w:tc>
        <w:tc>
          <w:tcPr>
            <w:tcW w:w="715" w:type="dxa"/>
            <w:noWrap/>
            <w:hideMark/>
          </w:tcPr>
          <w:p w14:paraId="71EC42B4" w14:textId="77777777" w:rsidR="00F64D86" w:rsidRPr="00F957C3" w:rsidRDefault="00F64D86" w:rsidP="00445289">
            <w:pPr>
              <w:rPr>
                <w:sz w:val="20"/>
                <w:szCs w:val="20"/>
              </w:rPr>
            </w:pPr>
            <w:r w:rsidRPr="00F957C3">
              <w:rPr>
                <w:sz w:val="20"/>
                <w:szCs w:val="20"/>
              </w:rPr>
              <w:t>5.76E-03</w:t>
            </w:r>
          </w:p>
        </w:tc>
        <w:tc>
          <w:tcPr>
            <w:tcW w:w="720" w:type="dxa"/>
            <w:noWrap/>
            <w:hideMark/>
          </w:tcPr>
          <w:p w14:paraId="0FC7E1FD" w14:textId="77777777" w:rsidR="00F64D86" w:rsidRPr="00F957C3" w:rsidRDefault="00F64D86" w:rsidP="00445289">
            <w:pPr>
              <w:rPr>
                <w:sz w:val="20"/>
                <w:szCs w:val="20"/>
              </w:rPr>
            </w:pPr>
            <w:r w:rsidRPr="00F957C3">
              <w:rPr>
                <w:sz w:val="20"/>
                <w:szCs w:val="20"/>
              </w:rPr>
              <w:t>2.87E-01</w:t>
            </w:r>
          </w:p>
        </w:tc>
        <w:tc>
          <w:tcPr>
            <w:tcW w:w="720" w:type="dxa"/>
          </w:tcPr>
          <w:p w14:paraId="02355E49" w14:textId="77777777" w:rsidR="00F64D86" w:rsidRPr="00F957C3" w:rsidRDefault="00F64D86" w:rsidP="00445289">
            <w:pPr>
              <w:rPr>
                <w:sz w:val="20"/>
                <w:szCs w:val="20"/>
              </w:rPr>
            </w:pPr>
            <w:r w:rsidRPr="00F957C3">
              <w:rPr>
                <w:sz w:val="20"/>
                <w:szCs w:val="20"/>
              </w:rPr>
              <w:t>0.962</w:t>
            </w:r>
          </w:p>
        </w:tc>
        <w:tc>
          <w:tcPr>
            <w:tcW w:w="810" w:type="dxa"/>
          </w:tcPr>
          <w:p w14:paraId="546ED2E9" w14:textId="77777777" w:rsidR="00F64D86" w:rsidRPr="00F957C3" w:rsidRDefault="00F64D86" w:rsidP="00445289">
            <w:pPr>
              <w:rPr>
                <w:sz w:val="20"/>
                <w:szCs w:val="20"/>
              </w:rPr>
            </w:pPr>
            <w:r w:rsidRPr="00F957C3">
              <w:rPr>
                <w:sz w:val="20"/>
                <w:szCs w:val="20"/>
              </w:rPr>
              <w:t>0.499</w:t>
            </w:r>
          </w:p>
        </w:tc>
        <w:tc>
          <w:tcPr>
            <w:tcW w:w="1800" w:type="dxa"/>
          </w:tcPr>
          <w:p w14:paraId="3A9E1DEC" w14:textId="77777777" w:rsidR="00F64D86" w:rsidRPr="00F957C3" w:rsidRDefault="00F64D86" w:rsidP="00445289">
            <w:pPr>
              <w:rPr>
                <w:sz w:val="20"/>
                <w:szCs w:val="20"/>
              </w:rPr>
            </w:pPr>
            <w:r w:rsidRPr="00F957C3">
              <w:rPr>
                <w:sz w:val="20"/>
                <w:szCs w:val="20"/>
              </w:rPr>
              <w:t>transferrin receptor 2</w:t>
            </w:r>
          </w:p>
        </w:tc>
        <w:tc>
          <w:tcPr>
            <w:tcW w:w="2409" w:type="dxa"/>
          </w:tcPr>
          <w:p w14:paraId="5EEEB914" w14:textId="2596F518" w:rsidR="00F64D86" w:rsidRPr="00F957C3" w:rsidRDefault="00F64D86" w:rsidP="00445289">
            <w:pPr>
              <w:rPr>
                <w:sz w:val="20"/>
                <w:szCs w:val="20"/>
              </w:rPr>
            </w:pPr>
            <w:r w:rsidRPr="00F957C3">
              <w:rPr>
                <w:sz w:val="20"/>
                <w:szCs w:val="20"/>
              </w:rPr>
              <w:t xml:space="preserve">Cardiomyopathy in type 3 hemochromatosis by </w:t>
            </w:r>
            <w:r w:rsidRPr="00F957C3">
              <w:rPr>
                <w:i/>
                <w:iCs/>
                <w:sz w:val="20"/>
                <w:szCs w:val="20"/>
              </w:rPr>
              <w:t>TFR2</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Tang&lt;/Author&gt;&lt;Year&gt;2022&lt;/Year&gt;&lt;RecNum&gt;824&lt;/RecNum&gt;&lt;DisplayText&gt;&lt;style face="superscript"&gt;53&lt;/style&gt;&lt;/DisplayText&gt;&lt;record&gt;&lt;rec-number&gt;824&lt;/rec-number&gt;&lt;foreign-keys&gt;&lt;key app="EN" db-id="ddzfre5sw9drf4efvzhpw9fd52zdveaex20x" timestamp="1676507324"&gt;824&lt;/key&gt;&lt;/foreign-keys&gt;&lt;ref-type name="Journal Article"&gt;17&lt;/ref-type&gt;&lt;contributors&gt;&lt;authors&gt;&lt;author&gt;Tang, S.&lt;/author&gt;&lt;author&gt;Bai, L.&lt;/author&gt;&lt;author&gt;Gao, Y.&lt;/author&gt;&lt;author&gt;Hou, W.&lt;/author&gt;&lt;author&gt;Song, W.&lt;/author&gt;&lt;author&gt;Liu, H.&lt;/author&gt;&lt;author&gt;Hu, Z.&lt;/author&gt;&lt;author&gt;Duan, Z.&lt;/author&gt;&lt;author&gt;Zhang, L.&lt;/author&gt;&lt;author&gt;Zheng, S.&lt;/author&gt;&lt;/authors&gt;&lt;/contributors&gt;&lt;auth-address&gt;Beijing Youan Hospital, Capital Medical University, Beijing, China.&amp;#xD;The First Hospital of Shanxi Medical University, Taiyuan, China.&lt;/auth-address&gt;&lt;titles&gt;&lt;title&gt;A Novel Mutation of Transferrin Receptor 2 in a Chinese Pedigree With Type 3 Hemochromatosis: A Case Report&lt;/title&gt;&lt;secondary-title&gt;Front Genet&lt;/secondary-title&gt;&lt;alt-title&gt;Frontiers in genetics&lt;/alt-title&gt;&lt;/titles&gt;&lt;alt-periodical&gt;&lt;full-title&gt;Frontiers in Genetics&lt;/full-title&gt;&lt;/alt-periodical&gt;&lt;pages&gt;836431&lt;/pages&gt;&lt;volume&gt;13&lt;/volume&gt;&lt;edition&gt;2022/04/26&lt;/edition&gt;&lt;keywords&gt;&lt;keyword&gt;Chinese&lt;/keyword&gt;&lt;keyword&gt;TFR2 gene&lt;/keyword&gt;&lt;keyword&gt;case report&lt;/keyword&gt;&lt;keyword&gt;compound heterozygous mutation&lt;/keyword&gt;&lt;keyword&gt;hereditary hemochromatosis&lt;/keyword&gt;&lt;keyword&gt;commercial or financial relationships that could be construed as a potential&lt;/keyword&gt;&lt;keyword&gt;conflict of interest.&lt;/keyword&gt;&lt;/keywords&gt;&lt;dates&gt;&lt;year&gt;2022&lt;/year&gt;&lt;/dates&gt;&lt;isbn&gt;1664-8021 (Print)&amp;#xD;1664-8021&lt;/isbn&gt;&lt;accession-num&gt;35464850&lt;/accession-num&gt;&lt;urls&gt;&lt;/urls&gt;&lt;custom2&gt;PMC9024051&lt;/custom2&gt;&lt;electronic-resource-num&gt;10.3389/fgene.2022.836431&lt;/electronic-resource-num&gt;&lt;remote-database-provider&gt;NLM&lt;/remote-database-provider&gt;&lt;language&gt;eng&lt;/language&gt;&lt;/record&gt;&lt;/Cite&gt;&lt;/EndNote&gt;</w:instrText>
            </w:r>
            <w:r w:rsidRPr="00F957C3">
              <w:rPr>
                <w:sz w:val="20"/>
                <w:szCs w:val="20"/>
              </w:rPr>
              <w:fldChar w:fldCharType="separate"/>
            </w:r>
            <w:r w:rsidR="00720C7F" w:rsidRPr="00720C7F">
              <w:rPr>
                <w:noProof/>
                <w:sz w:val="20"/>
                <w:szCs w:val="20"/>
                <w:vertAlign w:val="superscript"/>
              </w:rPr>
              <w:t>53</w:t>
            </w:r>
            <w:r w:rsidRPr="00F957C3">
              <w:rPr>
                <w:sz w:val="20"/>
                <w:szCs w:val="20"/>
              </w:rPr>
              <w:fldChar w:fldCharType="end"/>
            </w:r>
          </w:p>
        </w:tc>
      </w:tr>
      <w:tr w:rsidR="00F64D86" w:rsidRPr="009752DD" w14:paraId="587F7209" w14:textId="77777777" w:rsidTr="00445289">
        <w:trPr>
          <w:trHeight w:val="315"/>
        </w:trPr>
        <w:tc>
          <w:tcPr>
            <w:tcW w:w="844" w:type="dxa"/>
            <w:noWrap/>
            <w:hideMark/>
          </w:tcPr>
          <w:p w14:paraId="1CA1EA3A" w14:textId="77777777" w:rsidR="00F64D86" w:rsidRPr="00F957C3" w:rsidRDefault="00F64D86" w:rsidP="00445289">
            <w:pPr>
              <w:rPr>
                <w:i/>
                <w:iCs/>
                <w:sz w:val="20"/>
                <w:szCs w:val="20"/>
              </w:rPr>
            </w:pPr>
            <w:r w:rsidRPr="00F957C3">
              <w:rPr>
                <w:i/>
                <w:iCs/>
                <w:sz w:val="20"/>
                <w:szCs w:val="20"/>
              </w:rPr>
              <w:t>TRIP4</w:t>
            </w:r>
          </w:p>
        </w:tc>
        <w:tc>
          <w:tcPr>
            <w:tcW w:w="844" w:type="dxa"/>
            <w:noWrap/>
            <w:hideMark/>
          </w:tcPr>
          <w:p w14:paraId="0AA38233" w14:textId="77777777" w:rsidR="00F64D86" w:rsidRPr="00F957C3" w:rsidRDefault="00F64D86" w:rsidP="00445289">
            <w:pPr>
              <w:rPr>
                <w:sz w:val="20"/>
                <w:szCs w:val="20"/>
              </w:rPr>
            </w:pPr>
            <w:r w:rsidRPr="00F957C3">
              <w:rPr>
                <w:sz w:val="20"/>
                <w:szCs w:val="20"/>
              </w:rPr>
              <w:t>R79X</w:t>
            </w:r>
          </w:p>
        </w:tc>
        <w:tc>
          <w:tcPr>
            <w:tcW w:w="844" w:type="dxa"/>
            <w:noWrap/>
            <w:hideMark/>
          </w:tcPr>
          <w:p w14:paraId="3DC68ACF" w14:textId="77777777" w:rsidR="00F64D86" w:rsidRPr="00F957C3" w:rsidRDefault="00F64D86" w:rsidP="00445289">
            <w:pPr>
              <w:rPr>
                <w:sz w:val="20"/>
                <w:szCs w:val="20"/>
              </w:rPr>
            </w:pPr>
            <w:r w:rsidRPr="00F957C3">
              <w:rPr>
                <w:sz w:val="20"/>
                <w:szCs w:val="20"/>
              </w:rPr>
              <w:t>0</w:t>
            </w:r>
          </w:p>
        </w:tc>
        <w:tc>
          <w:tcPr>
            <w:tcW w:w="844" w:type="dxa"/>
            <w:noWrap/>
            <w:hideMark/>
          </w:tcPr>
          <w:p w14:paraId="04C80E74" w14:textId="77777777" w:rsidR="00F64D86" w:rsidRPr="00F957C3" w:rsidRDefault="00F64D86" w:rsidP="00445289">
            <w:pPr>
              <w:rPr>
                <w:sz w:val="20"/>
                <w:szCs w:val="20"/>
              </w:rPr>
            </w:pPr>
            <w:r w:rsidRPr="00F957C3">
              <w:rPr>
                <w:sz w:val="20"/>
                <w:szCs w:val="20"/>
              </w:rPr>
              <w:t>1</w:t>
            </w:r>
          </w:p>
        </w:tc>
        <w:tc>
          <w:tcPr>
            <w:tcW w:w="844" w:type="dxa"/>
            <w:noWrap/>
            <w:hideMark/>
          </w:tcPr>
          <w:p w14:paraId="09DF3729" w14:textId="77777777" w:rsidR="00F64D86" w:rsidRPr="00F957C3" w:rsidRDefault="00F64D86" w:rsidP="00445289">
            <w:pPr>
              <w:rPr>
                <w:sz w:val="20"/>
                <w:szCs w:val="20"/>
              </w:rPr>
            </w:pPr>
            <w:r w:rsidRPr="00F957C3">
              <w:rPr>
                <w:sz w:val="20"/>
                <w:szCs w:val="20"/>
              </w:rPr>
              <w:t>1</w:t>
            </w:r>
          </w:p>
        </w:tc>
        <w:tc>
          <w:tcPr>
            <w:tcW w:w="844" w:type="dxa"/>
          </w:tcPr>
          <w:p w14:paraId="5353CA27" w14:textId="77777777" w:rsidR="00F64D86" w:rsidRPr="00F957C3" w:rsidRDefault="00F64D86" w:rsidP="00445289">
            <w:pPr>
              <w:rPr>
                <w:sz w:val="20"/>
                <w:szCs w:val="20"/>
              </w:rPr>
            </w:pPr>
            <w:r w:rsidRPr="00F957C3">
              <w:rPr>
                <w:sz w:val="20"/>
                <w:szCs w:val="20"/>
              </w:rPr>
              <w:t>0</w:t>
            </w:r>
          </w:p>
        </w:tc>
        <w:tc>
          <w:tcPr>
            <w:tcW w:w="1056" w:type="dxa"/>
            <w:noWrap/>
            <w:hideMark/>
          </w:tcPr>
          <w:p w14:paraId="507F2517" w14:textId="77777777" w:rsidR="00F64D86" w:rsidRPr="00F957C3" w:rsidRDefault="00F64D86" w:rsidP="00445289">
            <w:pPr>
              <w:rPr>
                <w:sz w:val="20"/>
                <w:szCs w:val="20"/>
              </w:rPr>
            </w:pPr>
            <w:r w:rsidRPr="00F957C3">
              <w:rPr>
                <w:sz w:val="20"/>
                <w:szCs w:val="20"/>
              </w:rPr>
              <w:t>2.47E-05</w:t>
            </w:r>
          </w:p>
        </w:tc>
        <w:tc>
          <w:tcPr>
            <w:tcW w:w="715" w:type="dxa"/>
            <w:noWrap/>
            <w:hideMark/>
          </w:tcPr>
          <w:p w14:paraId="38BEC4EA" w14:textId="77777777" w:rsidR="00F64D86" w:rsidRPr="00F957C3" w:rsidRDefault="00F64D86" w:rsidP="00445289">
            <w:pPr>
              <w:rPr>
                <w:sz w:val="20"/>
                <w:szCs w:val="20"/>
              </w:rPr>
            </w:pPr>
            <w:r w:rsidRPr="00F957C3">
              <w:rPr>
                <w:sz w:val="20"/>
                <w:szCs w:val="20"/>
              </w:rPr>
              <w:t>1.00E-02</w:t>
            </w:r>
          </w:p>
        </w:tc>
        <w:tc>
          <w:tcPr>
            <w:tcW w:w="720" w:type="dxa"/>
            <w:noWrap/>
            <w:hideMark/>
          </w:tcPr>
          <w:p w14:paraId="09950B85" w14:textId="77777777" w:rsidR="00F64D86" w:rsidRPr="00F957C3" w:rsidRDefault="00F64D86" w:rsidP="00445289">
            <w:pPr>
              <w:rPr>
                <w:sz w:val="20"/>
                <w:szCs w:val="20"/>
              </w:rPr>
            </w:pPr>
            <w:r w:rsidRPr="00F957C3">
              <w:rPr>
                <w:sz w:val="20"/>
                <w:szCs w:val="20"/>
              </w:rPr>
              <w:t>3.22E-03</w:t>
            </w:r>
          </w:p>
        </w:tc>
        <w:tc>
          <w:tcPr>
            <w:tcW w:w="720" w:type="dxa"/>
          </w:tcPr>
          <w:p w14:paraId="35E79DDF" w14:textId="77777777" w:rsidR="00F64D86" w:rsidRPr="00F957C3" w:rsidRDefault="00F64D86" w:rsidP="00445289">
            <w:pPr>
              <w:rPr>
                <w:sz w:val="20"/>
                <w:szCs w:val="20"/>
              </w:rPr>
            </w:pPr>
            <w:r w:rsidRPr="00F957C3">
              <w:rPr>
                <w:sz w:val="20"/>
                <w:szCs w:val="20"/>
              </w:rPr>
              <w:t>1.092</w:t>
            </w:r>
          </w:p>
        </w:tc>
        <w:tc>
          <w:tcPr>
            <w:tcW w:w="810" w:type="dxa"/>
          </w:tcPr>
          <w:p w14:paraId="11A04277" w14:textId="77777777" w:rsidR="00F64D86" w:rsidRPr="00F957C3" w:rsidRDefault="00F64D86" w:rsidP="00445289">
            <w:pPr>
              <w:rPr>
                <w:sz w:val="20"/>
                <w:szCs w:val="20"/>
              </w:rPr>
            </w:pPr>
            <w:r w:rsidRPr="00F957C3">
              <w:rPr>
                <w:sz w:val="20"/>
                <w:szCs w:val="20"/>
              </w:rPr>
              <w:t>0.260</w:t>
            </w:r>
          </w:p>
        </w:tc>
        <w:tc>
          <w:tcPr>
            <w:tcW w:w="1800" w:type="dxa"/>
          </w:tcPr>
          <w:p w14:paraId="4C228986" w14:textId="77777777" w:rsidR="00F64D86" w:rsidRPr="00F957C3" w:rsidRDefault="00F64D86" w:rsidP="00445289">
            <w:pPr>
              <w:rPr>
                <w:sz w:val="20"/>
                <w:szCs w:val="20"/>
              </w:rPr>
            </w:pPr>
            <w:r w:rsidRPr="00F957C3">
              <w:rPr>
                <w:sz w:val="20"/>
                <w:szCs w:val="20"/>
              </w:rPr>
              <w:t>thyroid hormone receptor interactor 4</w:t>
            </w:r>
          </w:p>
        </w:tc>
        <w:tc>
          <w:tcPr>
            <w:tcW w:w="2409" w:type="dxa"/>
          </w:tcPr>
          <w:p w14:paraId="6402BFA8" w14:textId="4E005D10"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 xml:space="preserve">TRIP4 </w:t>
            </w:r>
            <w:r w:rsidRPr="00F957C3">
              <w:rPr>
                <w:sz w:val="20"/>
                <w:szCs w:val="20"/>
              </w:rPr>
              <w:t>mutation</w:t>
            </w:r>
            <w:r w:rsidRPr="00F957C3">
              <w:rPr>
                <w:sz w:val="20"/>
                <w:szCs w:val="20"/>
              </w:rPr>
              <w:fldChar w:fldCharType="begin"/>
            </w:r>
            <w:r w:rsidR="00720C7F">
              <w:rPr>
                <w:sz w:val="20"/>
                <w:szCs w:val="20"/>
              </w:rPr>
              <w:instrText xml:space="preserve"> ADDIN EN.CITE &lt;EndNote&gt;&lt;Cite&gt;&lt;Author&gt;Johannsen&lt;/Author&gt;&lt;Year&gt;2017&lt;/Year&gt;&lt;RecNum&gt;820&lt;/RecNum&gt;&lt;DisplayText&gt;&lt;style face="superscript"&gt;54&lt;/style&gt;&lt;/DisplayText&gt;&lt;record&gt;&lt;rec-number&gt;820&lt;/rec-number&gt;&lt;foreign-keys&gt;&lt;key app="EN" db-id="ddzfre5sw9drf4efvzhpw9fd52zdveaex20x" timestamp="1676496147"&gt;820&lt;/key&gt;&lt;/foreign-keys&gt;&lt;ref-type name="Journal Article"&gt;17&lt;/ref-type&gt;&lt;contributors&gt;&lt;authors&gt;&lt;author&gt;Johannsen, J.&lt;/author&gt;&lt;author&gt;Heinemeyer, J.&lt;/author&gt;&lt;author&gt;Hempel, M.&lt;/author&gt;&lt;author&gt;Lessel, D.&lt;/author&gt;&lt;author&gt;Mueller-Stoever, S.&lt;/author&gt;&lt;author&gt;Strom, T. M.&lt;/author&gt;&lt;author&gt;Matschke, J.&lt;/author&gt;&lt;author&gt;Denecke, J.&lt;/author&gt;&lt;/authors&gt;&lt;/contributors&gt;&lt;titles&gt;&lt;title&gt;A Novel Nonsense Mutation in TRIP4 Gene Causes Severe Muscular Weakness with Respiratory Failure and Cardiomyopathy but without Skin, Joint, and/or Bone Abnormalities&lt;/title&gt;&lt;secondary-title&gt;Neuropediatrics&lt;/secondary-title&gt;&lt;/titles&gt;&lt;periodical&gt;&lt;full-title&gt;Neuropediatrics&lt;/full-title&gt;&lt;/periodical&gt;&lt;pages&gt;PP07&lt;/pages&gt;&lt;volume&gt;48&lt;/volume&gt;&lt;number&gt;S 01&lt;/number&gt;&lt;dates&gt;&lt;year&gt;2017&lt;/year&gt;&lt;pub-dates&gt;&lt;date&gt;2017/04/26&lt;/date&gt;&lt;/pub-dates&gt;&lt;/dates&gt;&lt;publisher&gt;Georg Thieme Verlag KG&lt;/publisher&gt;&lt;isbn&gt;0174-304X&amp;#xD;1439-1899&lt;/isbn&gt;&lt;urls&gt;&lt;related-urls&gt;&lt;url&gt;http://www.thieme-connect.com/products/ejournals/abstract/10.1055/s-0037-1602929&lt;/url&gt;&lt;/related-urls&gt;&lt;/urls&gt;&lt;electronic-resource-num&gt;10.1055/s-0037-1602929&lt;/electronic-resource-num&gt;&lt;language&gt;En&lt;/language&gt;&lt;/record&gt;&lt;/Cite&gt;&lt;/EndNote&gt;</w:instrText>
            </w:r>
            <w:r w:rsidRPr="00F957C3">
              <w:rPr>
                <w:sz w:val="20"/>
                <w:szCs w:val="20"/>
              </w:rPr>
              <w:fldChar w:fldCharType="separate"/>
            </w:r>
            <w:r w:rsidR="00720C7F" w:rsidRPr="00720C7F">
              <w:rPr>
                <w:noProof/>
                <w:sz w:val="20"/>
                <w:szCs w:val="20"/>
                <w:vertAlign w:val="superscript"/>
              </w:rPr>
              <w:t>54</w:t>
            </w:r>
            <w:r w:rsidRPr="00F957C3">
              <w:rPr>
                <w:sz w:val="20"/>
                <w:szCs w:val="20"/>
              </w:rPr>
              <w:fldChar w:fldCharType="end"/>
            </w:r>
          </w:p>
        </w:tc>
      </w:tr>
      <w:tr w:rsidR="00F64D86" w:rsidRPr="009752DD" w14:paraId="0BE8CB1B" w14:textId="77777777" w:rsidTr="00445289">
        <w:trPr>
          <w:trHeight w:val="315"/>
        </w:trPr>
        <w:tc>
          <w:tcPr>
            <w:tcW w:w="844" w:type="dxa"/>
            <w:noWrap/>
            <w:hideMark/>
          </w:tcPr>
          <w:p w14:paraId="2C46B397" w14:textId="77777777" w:rsidR="00F64D86" w:rsidRPr="00F957C3" w:rsidRDefault="00F64D86" w:rsidP="00445289">
            <w:pPr>
              <w:rPr>
                <w:i/>
                <w:iCs/>
                <w:sz w:val="20"/>
                <w:szCs w:val="20"/>
              </w:rPr>
            </w:pPr>
            <w:r w:rsidRPr="00F957C3">
              <w:rPr>
                <w:i/>
                <w:iCs/>
                <w:sz w:val="20"/>
                <w:szCs w:val="20"/>
              </w:rPr>
              <w:t>TTN</w:t>
            </w:r>
          </w:p>
        </w:tc>
        <w:tc>
          <w:tcPr>
            <w:tcW w:w="844" w:type="dxa"/>
            <w:noWrap/>
            <w:hideMark/>
          </w:tcPr>
          <w:p w14:paraId="2F64660C" w14:textId="77777777" w:rsidR="00F64D86" w:rsidRPr="00F957C3" w:rsidRDefault="00F64D86" w:rsidP="00445289">
            <w:pPr>
              <w:rPr>
                <w:sz w:val="20"/>
                <w:szCs w:val="20"/>
              </w:rPr>
            </w:pPr>
            <w:r w:rsidRPr="00F957C3">
              <w:rPr>
                <w:sz w:val="20"/>
                <w:szCs w:val="20"/>
              </w:rPr>
              <w:t>R16487X</w:t>
            </w:r>
          </w:p>
        </w:tc>
        <w:tc>
          <w:tcPr>
            <w:tcW w:w="844" w:type="dxa"/>
            <w:noWrap/>
            <w:hideMark/>
          </w:tcPr>
          <w:p w14:paraId="39ABAB0F" w14:textId="77777777" w:rsidR="00F64D86" w:rsidRPr="00F957C3" w:rsidRDefault="00F64D86" w:rsidP="00445289">
            <w:pPr>
              <w:rPr>
                <w:sz w:val="20"/>
                <w:szCs w:val="20"/>
              </w:rPr>
            </w:pPr>
            <w:r w:rsidRPr="00F957C3">
              <w:rPr>
                <w:sz w:val="20"/>
                <w:szCs w:val="20"/>
              </w:rPr>
              <w:t>0</w:t>
            </w:r>
          </w:p>
        </w:tc>
        <w:tc>
          <w:tcPr>
            <w:tcW w:w="844" w:type="dxa"/>
            <w:noWrap/>
            <w:hideMark/>
          </w:tcPr>
          <w:p w14:paraId="09CE29FB" w14:textId="77777777" w:rsidR="00F64D86" w:rsidRPr="00F957C3" w:rsidRDefault="00F64D86" w:rsidP="00445289">
            <w:pPr>
              <w:rPr>
                <w:sz w:val="20"/>
                <w:szCs w:val="20"/>
              </w:rPr>
            </w:pPr>
            <w:r w:rsidRPr="00F957C3">
              <w:rPr>
                <w:sz w:val="20"/>
                <w:szCs w:val="20"/>
              </w:rPr>
              <w:t>1</w:t>
            </w:r>
          </w:p>
        </w:tc>
        <w:tc>
          <w:tcPr>
            <w:tcW w:w="844" w:type="dxa"/>
            <w:noWrap/>
            <w:hideMark/>
          </w:tcPr>
          <w:p w14:paraId="452D3942" w14:textId="77777777" w:rsidR="00F64D86" w:rsidRPr="00F957C3" w:rsidRDefault="00F64D86" w:rsidP="00445289">
            <w:pPr>
              <w:rPr>
                <w:sz w:val="20"/>
                <w:szCs w:val="20"/>
              </w:rPr>
            </w:pPr>
            <w:r w:rsidRPr="00F957C3">
              <w:rPr>
                <w:sz w:val="20"/>
                <w:szCs w:val="20"/>
              </w:rPr>
              <w:t>1</w:t>
            </w:r>
          </w:p>
        </w:tc>
        <w:tc>
          <w:tcPr>
            <w:tcW w:w="844" w:type="dxa"/>
          </w:tcPr>
          <w:p w14:paraId="72FA5FDB" w14:textId="77777777" w:rsidR="00F64D86" w:rsidRPr="00F957C3" w:rsidRDefault="00F64D86" w:rsidP="00445289">
            <w:pPr>
              <w:rPr>
                <w:sz w:val="20"/>
                <w:szCs w:val="20"/>
              </w:rPr>
            </w:pPr>
            <w:r w:rsidRPr="00F957C3">
              <w:rPr>
                <w:sz w:val="20"/>
                <w:szCs w:val="20"/>
              </w:rPr>
              <w:t>0</w:t>
            </w:r>
          </w:p>
        </w:tc>
        <w:tc>
          <w:tcPr>
            <w:tcW w:w="1056" w:type="dxa"/>
            <w:noWrap/>
            <w:hideMark/>
          </w:tcPr>
          <w:p w14:paraId="0A3C4E52" w14:textId="77777777" w:rsidR="00F64D86" w:rsidRPr="00F957C3" w:rsidRDefault="00F64D86" w:rsidP="00445289">
            <w:pPr>
              <w:rPr>
                <w:sz w:val="20"/>
                <w:szCs w:val="20"/>
              </w:rPr>
            </w:pPr>
            <w:r w:rsidRPr="00F957C3">
              <w:rPr>
                <w:sz w:val="20"/>
                <w:szCs w:val="20"/>
              </w:rPr>
              <w:t>8.34E-06</w:t>
            </w:r>
          </w:p>
        </w:tc>
        <w:tc>
          <w:tcPr>
            <w:tcW w:w="715" w:type="dxa"/>
            <w:noWrap/>
            <w:hideMark/>
          </w:tcPr>
          <w:p w14:paraId="469559B5" w14:textId="77777777" w:rsidR="00F64D86" w:rsidRPr="00F957C3" w:rsidRDefault="00F64D86" w:rsidP="00445289">
            <w:pPr>
              <w:rPr>
                <w:sz w:val="20"/>
                <w:szCs w:val="20"/>
              </w:rPr>
            </w:pPr>
            <w:r w:rsidRPr="00F957C3">
              <w:rPr>
                <w:sz w:val="20"/>
                <w:szCs w:val="20"/>
              </w:rPr>
              <w:t>1.02E-39</w:t>
            </w:r>
          </w:p>
        </w:tc>
        <w:tc>
          <w:tcPr>
            <w:tcW w:w="720" w:type="dxa"/>
            <w:noWrap/>
            <w:hideMark/>
          </w:tcPr>
          <w:p w14:paraId="6A9F5E40" w14:textId="77777777" w:rsidR="00F64D86" w:rsidRPr="00F957C3" w:rsidRDefault="00F64D86" w:rsidP="00445289">
            <w:pPr>
              <w:rPr>
                <w:sz w:val="20"/>
                <w:szCs w:val="20"/>
              </w:rPr>
            </w:pPr>
            <w:r w:rsidRPr="00F957C3">
              <w:rPr>
                <w:sz w:val="20"/>
                <w:szCs w:val="20"/>
              </w:rPr>
              <w:t>1.12E-05</w:t>
            </w:r>
          </w:p>
        </w:tc>
        <w:tc>
          <w:tcPr>
            <w:tcW w:w="720" w:type="dxa"/>
          </w:tcPr>
          <w:p w14:paraId="7EEFB3DC" w14:textId="77777777" w:rsidR="00F64D86" w:rsidRPr="00F957C3" w:rsidRDefault="00F64D86" w:rsidP="00445289">
            <w:pPr>
              <w:rPr>
                <w:sz w:val="20"/>
                <w:szCs w:val="20"/>
              </w:rPr>
            </w:pPr>
            <w:r w:rsidRPr="00F957C3">
              <w:rPr>
                <w:sz w:val="20"/>
                <w:szCs w:val="20"/>
              </w:rPr>
              <w:t>0.983</w:t>
            </w:r>
          </w:p>
        </w:tc>
        <w:tc>
          <w:tcPr>
            <w:tcW w:w="810" w:type="dxa"/>
          </w:tcPr>
          <w:p w14:paraId="4CD3ED5E" w14:textId="77777777" w:rsidR="00F64D86" w:rsidRPr="00F957C3" w:rsidRDefault="00F64D86" w:rsidP="00445289">
            <w:pPr>
              <w:rPr>
                <w:sz w:val="20"/>
                <w:szCs w:val="20"/>
              </w:rPr>
            </w:pPr>
            <w:r w:rsidRPr="00F957C3">
              <w:rPr>
                <w:sz w:val="20"/>
                <w:szCs w:val="20"/>
              </w:rPr>
              <w:t>0.900</w:t>
            </w:r>
          </w:p>
        </w:tc>
        <w:tc>
          <w:tcPr>
            <w:tcW w:w="1800" w:type="dxa"/>
          </w:tcPr>
          <w:p w14:paraId="7945FF18" w14:textId="77777777" w:rsidR="00F64D86" w:rsidRPr="00F957C3" w:rsidRDefault="00F64D86" w:rsidP="00445289">
            <w:pPr>
              <w:rPr>
                <w:sz w:val="20"/>
                <w:szCs w:val="20"/>
              </w:rPr>
            </w:pPr>
            <w:r w:rsidRPr="00F957C3">
              <w:rPr>
                <w:sz w:val="20"/>
                <w:szCs w:val="20"/>
              </w:rPr>
              <w:t>titin</w:t>
            </w:r>
          </w:p>
        </w:tc>
        <w:tc>
          <w:tcPr>
            <w:tcW w:w="2409" w:type="dxa"/>
          </w:tcPr>
          <w:p w14:paraId="0D5834A8" w14:textId="2473D77E" w:rsidR="00F64D86" w:rsidRPr="00F957C3" w:rsidRDefault="00F64D86" w:rsidP="00445289">
            <w:pPr>
              <w:rPr>
                <w:sz w:val="20"/>
                <w:szCs w:val="20"/>
              </w:rPr>
            </w:pPr>
            <w:r w:rsidRPr="00F957C3">
              <w:rPr>
                <w:sz w:val="20"/>
                <w:szCs w:val="20"/>
              </w:rPr>
              <w:t xml:space="preserve">Cardiomyopathy caused by </w:t>
            </w:r>
            <w:r w:rsidRPr="00F957C3">
              <w:rPr>
                <w:i/>
                <w:iCs/>
                <w:sz w:val="20"/>
                <w:szCs w:val="20"/>
              </w:rPr>
              <w:t>TTN</w:t>
            </w:r>
            <w:r w:rsidRPr="00F957C3">
              <w:rPr>
                <w:sz w:val="20"/>
                <w:szCs w:val="20"/>
              </w:rPr>
              <w:t xml:space="preserve"> mutation</w:t>
            </w:r>
            <w:r w:rsidRPr="00F957C3">
              <w:rPr>
                <w:sz w:val="20"/>
                <w:szCs w:val="20"/>
              </w:rPr>
              <w:fldChar w:fldCharType="begin"/>
            </w:r>
            <w:r w:rsidR="00720C7F">
              <w:rPr>
                <w:sz w:val="20"/>
                <w:szCs w:val="20"/>
              </w:rPr>
              <w:instrText xml:space="preserve"> ADDIN EN.CITE &lt;EndNote&gt;&lt;Cite&gt;&lt;Author&gt;Chauveau&lt;/Author&gt;&lt;Year&gt;2014&lt;/Year&gt;&lt;RecNum&gt;821&lt;/RecNum&gt;&lt;DisplayText&gt;&lt;style face="superscript"&gt;55&lt;/style&gt;&lt;/DisplayText&gt;&lt;record&gt;&lt;rec-number&gt;821&lt;/rec-number&gt;&lt;foreign-keys&gt;&lt;key app="EN" db-id="ddzfre5sw9drf4efvzhpw9fd52zdveaex20x" timestamp="1676496225"&gt;821&lt;/key&gt;&lt;/foreign-keys&gt;&lt;ref-type name="Journal Article"&gt;17&lt;/ref-type&gt;&lt;contributors&gt;&lt;authors&gt;&lt;author&gt;Chauveau, C.&lt;/author&gt;&lt;author&gt;Rowell, J.&lt;/author&gt;&lt;author&gt;Ferreiro, A.&lt;/author&gt;&lt;/authors&gt;&lt;/contributors&gt;&lt;auth-address&gt;Inserm, U787 Myology Group, Institut de Myologie, Groupe Hospitalier Pitié-Salpêtrière, Paris, France; UPMC, UMR787, Paris, France.&lt;/auth-address&gt;&lt;titles&gt;&lt;title&gt;A rising titan: TTN review and mutation update&lt;/title&gt;&lt;secondary-title&gt;Hum Mutat&lt;/secondary-title&gt;&lt;alt-title&gt;Human mutation&lt;/alt-title&gt;&lt;/titles&gt;&lt;periodical&gt;&lt;full-title&gt;Hum Mutat&lt;/full-title&gt;&lt;/periodical&gt;&lt;alt-periodical&gt;&lt;full-title&gt;Human Mutation&lt;/full-title&gt;&lt;/alt-periodical&gt;&lt;pages&gt;1046-59&lt;/pages&gt;&lt;volume&gt;35&lt;/volume&gt;&lt;number&gt;9&lt;/number&gt;&lt;edition&gt;2014/07/02&lt;/edition&gt;&lt;keywords&gt;&lt;keyword&gt;Alternative Splicing&lt;/keyword&gt;&lt;keyword&gt;Animals&lt;/keyword&gt;&lt;keyword&gt;Connectin/chemistry/*genetics/metabolism&lt;/keyword&gt;&lt;keyword&gt;Disease Models, Animal&lt;/keyword&gt;&lt;keyword&gt;Genetic Association Studies&lt;/keyword&gt;&lt;keyword&gt;Genetic Variation&lt;/keyword&gt;&lt;keyword&gt;Genetics, Population&lt;/keyword&gt;&lt;keyword&gt;Humans&lt;/keyword&gt;&lt;keyword&gt;Inheritance Patterns&lt;/keyword&gt;&lt;keyword&gt;*Mutation&lt;/keyword&gt;&lt;keyword&gt;Protein Isoforms&lt;/keyword&gt;&lt;keyword&gt;Structure-Activity Relationship&lt;/keyword&gt;&lt;keyword&gt;Ttn&lt;/keyword&gt;&lt;keyword&gt;genotype-phenotype correlation&lt;/keyword&gt;&lt;keyword&gt;titin&lt;/keyword&gt;&lt;keyword&gt;titinopathies&lt;/keyword&gt;&lt;/keywords&gt;&lt;dates&gt;&lt;year&gt;2014&lt;/year&gt;&lt;pub-dates&gt;&lt;date&gt;Sep&lt;/date&gt;&lt;/pub-dates&gt;&lt;/dates&gt;&lt;isbn&gt;1059-7794&lt;/isbn&gt;&lt;accession-num&gt;24980681&lt;/accession-num&gt;&lt;urls&gt;&lt;/urls&gt;&lt;electronic-resource-num&gt;10.1002/humu.22611&lt;/electronic-resource-num&gt;&lt;remote-database-provider&gt;NLM&lt;/remote-database-provider&gt;&lt;language&gt;eng&lt;/language&gt;&lt;/record&gt;&lt;/Cite&gt;&lt;/EndNote&gt;</w:instrText>
            </w:r>
            <w:r w:rsidRPr="00F957C3">
              <w:rPr>
                <w:sz w:val="20"/>
                <w:szCs w:val="20"/>
              </w:rPr>
              <w:fldChar w:fldCharType="separate"/>
            </w:r>
            <w:r w:rsidR="00720C7F" w:rsidRPr="00720C7F">
              <w:rPr>
                <w:noProof/>
                <w:sz w:val="20"/>
                <w:szCs w:val="20"/>
                <w:vertAlign w:val="superscript"/>
              </w:rPr>
              <w:t>55</w:t>
            </w:r>
            <w:r w:rsidRPr="00F957C3">
              <w:rPr>
                <w:sz w:val="20"/>
                <w:szCs w:val="20"/>
              </w:rPr>
              <w:fldChar w:fldCharType="end"/>
            </w:r>
          </w:p>
        </w:tc>
      </w:tr>
      <w:tr w:rsidR="00F64D86" w:rsidRPr="009752DD" w14:paraId="0C171073" w14:textId="77777777" w:rsidTr="00445289">
        <w:trPr>
          <w:trHeight w:val="315"/>
        </w:trPr>
        <w:tc>
          <w:tcPr>
            <w:tcW w:w="844" w:type="dxa"/>
            <w:noWrap/>
            <w:hideMark/>
          </w:tcPr>
          <w:p w14:paraId="7CC47584" w14:textId="77777777" w:rsidR="00F64D86" w:rsidRPr="00F957C3" w:rsidRDefault="00F64D86" w:rsidP="00445289">
            <w:pPr>
              <w:rPr>
                <w:i/>
                <w:iCs/>
                <w:sz w:val="20"/>
                <w:szCs w:val="20"/>
              </w:rPr>
            </w:pPr>
            <w:r w:rsidRPr="00F957C3">
              <w:rPr>
                <w:i/>
                <w:iCs/>
                <w:sz w:val="20"/>
                <w:szCs w:val="20"/>
              </w:rPr>
              <w:t>TTR</w:t>
            </w:r>
          </w:p>
        </w:tc>
        <w:tc>
          <w:tcPr>
            <w:tcW w:w="844" w:type="dxa"/>
            <w:noWrap/>
            <w:hideMark/>
          </w:tcPr>
          <w:p w14:paraId="17DD3753" w14:textId="77777777" w:rsidR="00F64D86" w:rsidRPr="00F957C3" w:rsidRDefault="00F64D86" w:rsidP="00445289">
            <w:pPr>
              <w:rPr>
                <w:sz w:val="20"/>
                <w:szCs w:val="20"/>
              </w:rPr>
            </w:pPr>
            <w:r w:rsidRPr="00F957C3">
              <w:rPr>
                <w:sz w:val="20"/>
                <w:szCs w:val="20"/>
              </w:rPr>
              <w:t>F64L</w:t>
            </w:r>
          </w:p>
        </w:tc>
        <w:tc>
          <w:tcPr>
            <w:tcW w:w="844" w:type="dxa"/>
            <w:noWrap/>
            <w:hideMark/>
          </w:tcPr>
          <w:p w14:paraId="1CA0340F" w14:textId="77777777" w:rsidR="00F64D86" w:rsidRPr="00F957C3" w:rsidRDefault="00F64D86" w:rsidP="00445289">
            <w:pPr>
              <w:rPr>
                <w:sz w:val="20"/>
                <w:szCs w:val="20"/>
              </w:rPr>
            </w:pPr>
            <w:r w:rsidRPr="00F957C3">
              <w:rPr>
                <w:sz w:val="20"/>
                <w:szCs w:val="20"/>
              </w:rPr>
              <w:t>2</w:t>
            </w:r>
          </w:p>
        </w:tc>
        <w:tc>
          <w:tcPr>
            <w:tcW w:w="844" w:type="dxa"/>
            <w:noWrap/>
            <w:hideMark/>
          </w:tcPr>
          <w:p w14:paraId="48F9F32C" w14:textId="77777777" w:rsidR="00F64D86" w:rsidRPr="00F957C3" w:rsidRDefault="00F64D86" w:rsidP="00445289">
            <w:pPr>
              <w:rPr>
                <w:sz w:val="20"/>
                <w:szCs w:val="20"/>
              </w:rPr>
            </w:pPr>
            <w:r w:rsidRPr="00F957C3">
              <w:rPr>
                <w:sz w:val="20"/>
                <w:szCs w:val="20"/>
              </w:rPr>
              <w:t>0</w:t>
            </w:r>
          </w:p>
        </w:tc>
        <w:tc>
          <w:tcPr>
            <w:tcW w:w="844" w:type="dxa"/>
            <w:noWrap/>
            <w:hideMark/>
          </w:tcPr>
          <w:p w14:paraId="37F2C304" w14:textId="77777777" w:rsidR="00F64D86" w:rsidRPr="00F957C3" w:rsidRDefault="00F64D86" w:rsidP="00445289">
            <w:pPr>
              <w:rPr>
                <w:sz w:val="20"/>
                <w:szCs w:val="20"/>
              </w:rPr>
            </w:pPr>
            <w:r w:rsidRPr="00F957C3">
              <w:rPr>
                <w:sz w:val="20"/>
                <w:szCs w:val="20"/>
              </w:rPr>
              <w:t>2</w:t>
            </w:r>
          </w:p>
        </w:tc>
        <w:tc>
          <w:tcPr>
            <w:tcW w:w="844" w:type="dxa"/>
          </w:tcPr>
          <w:p w14:paraId="773036BC" w14:textId="77777777" w:rsidR="00F64D86" w:rsidRPr="00F957C3" w:rsidRDefault="00F64D86" w:rsidP="00445289">
            <w:pPr>
              <w:rPr>
                <w:sz w:val="20"/>
                <w:szCs w:val="20"/>
              </w:rPr>
            </w:pPr>
            <w:r w:rsidRPr="00F957C3">
              <w:rPr>
                <w:sz w:val="20"/>
                <w:szCs w:val="20"/>
              </w:rPr>
              <w:t>0.0006</w:t>
            </w:r>
          </w:p>
        </w:tc>
        <w:tc>
          <w:tcPr>
            <w:tcW w:w="1056" w:type="dxa"/>
            <w:noWrap/>
            <w:hideMark/>
          </w:tcPr>
          <w:p w14:paraId="0FB0B2AD" w14:textId="77777777" w:rsidR="00F64D86" w:rsidRPr="00F957C3" w:rsidRDefault="00F64D86" w:rsidP="00445289">
            <w:pPr>
              <w:rPr>
                <w:sz w:val="20"/>
                <w:szCs w:val="20"/>
              </w:rPr>
            </w:pPr>
            <w:r w:rsidRPr="00F957C3">
              <w:rPr>
                <w:sz w:val="20"/>
                <w:szCs w:val="20"/>
              </w:rPr>
              <w:t>5.77E-05</w:t>
            </w:r>
          </w:p>
        </w:tc>
        <w:tc>
          <w:tcPr>
            <w:tcW w:w="715" w:type="dxa"/>
            <w:noWrap/>
            <w:hideMark/>
          </w:tcPr>
          <w:p w14:paraId="08C34B60" w14:textId="77777777" w:rsidR="00F64D86" w:rsidRPr="00F957C3" w:rsidRDefault="00F64D86" w:rsidP="00445289">
            <w:pPr>
              <w:rPr>
                <w:sz w:val="20"/>
                <w:szCs w:val="20"/>
              </w:rPr>
            </w:pPr>
            <w:r w:rsidRPr="00F957C3">
              <w:rPr>
                <w:sz w:val="20"/>
                <w:szCs w:val="20"/>
              </w:rPr>
              <w:t>7.66E-02</w:t>
            </w:r>
          </w:p>
        </w:tc>
        <w:tc>
          <w:tcPr>
            <w:tcW w:w="720" w:type="dxa"/>
            <w:noWrap/>
            <w:hideMark/>
          </w:tcPr>
          <w:p w14:paraId="472F6203" w14:textId="77777777" w:rsidR="00F64D86" w:rsidRPr="00F957C3" w:rsidRDefault="00F64D86" w:rsidP="00445289">
            <w:pPr>
              <w:rPr>
                <w:sz w:val="20"/>
                <w:szCs w:val="20"/>
              </w:rPr>
            </w:pPr>
            <w:r w:rsidRPr="00F957C3">
              <w:rPr>
                <w:sz w:val="20"/>
                <w:szCs w:val="20"/>
              </w:rPr>
              <w:t>2.78E-04</w:t>
            </w:r>
          </w:p>
        </w:tc>
        <w:tc>
          <w:tcPr>
            <w:tcW w:w="720" w:type="dxa"/>
          </w:tcPr>
          <w:p w14:paraId="7FCFF982" w14:textId="77777777" w:rsidR="00F64D86" w:rsidRPr="00F957C3" w:rsidRDefault="00F64D86" w:rsidP="00445289">
            <w:pPr>
              <w:rPr>
                <w:sz w:val="20"/>
                <w:szCs w:val="20"/>
              </w:rPr>
            </w:pPr>
            <w:r w:rsidRPr="00F957C3">
              <w:rPr>
                <w:sz w:val="20"/>
                <w:szCs w:val="20"/>
              </w:rPr>
              <w:t>0.934</w:t>
            </w:r>
          </w:p>
        </w:tc>
        <w:tc>
          <w:tcPr>
            <w:tcW w:w="810" w:type="dxa"/>
          </w:tcPr>
          <w:p w14:paraId="68A3EA0F" w14:textId="77777777" w:rsidR="00F64D86" w:rsidRPr="00F957C3" w:rsidRDefault="00F64D86" w:rsidP="00445289">
            <w:pPr>
              <w:rPr>
                <w:sz w:val="20"/>
                <w:szCs w:val="20"/>
              </w:rPr>
            </w:pPr>
            <w:r w:rsidRPr="00F957C3">
              <w:rPr>
                <w:sz w:val="20"/>
                <w:szCs w:val="20"/>
              </w:rPr>
              <w:t>0.234</w:t>
            </w:r>
          </w:p>
        </w:tc>
        <w:tc>
          <w:tcPr>
            <w:tcW w:w="1800" w:type="dxa"/>
          </w:tcPr>
          <w:p w14:paraId="735728C6" w14:textId="77777777" w:rsidR="00F64D86" w:rsidRPr="00F957C3" w:rsidRDefault="00F64D86" w:rsidP="00445289">
            <w:pPr>
              <w:rPr>
                <w:sz w:val="20"/>
                <w:szCs w:val="20"/>
              </w:rPr>
            </w:pPr>
            <w:r w:rsidRPr="00F957C3">
              <w:rPr>
                <w:sz w:val="20"/>
                <w:szCs w:val="20"/>
              </w:rPr>
              <w:t>transthyretin</w:t>
            </w:r>
          </w:p>
        </w:tc>
        <w:tc>
          <w:tcPr>
            <w:tcW w:w="2409" w:type="dxa"/>
          </w:tcPr>
          <w:p w14:paraId="71C42046" w14:textId="3DC90ECA" w:rsidR="00F64D86" w:rsidRPr="00F957C3" w:rsidRDefault="00F64D86" w:rsidP="00445289">
            <w:pPr>
              <w:rPr>
                <w:sz w:val="20"/>
                <w:szCs w:val="20"/>
              </w:rPr>
            </w:pPr>
            <w:r w:rsidRPr="00F957C3">
              <w:rPr>
                <w:sz w:val="20"/>
                <w:szCs w:val="20"/>
              </w:rPr>
              <w:t>TTR cardiomyopathy</w:t>
            </w:r>
            <w:r w:rsidRPr="00F957C3">
              <w:rPr>
                <w:sz w:val="20"/>
                <w:szCs w:val="20"/>
              </w:rPr>
              <w:fldChar w:fldCharType="begin"/>
            </w:r>
            <w:r w:rsidR="00720C7F">
              <w:rPr>
                <w:sz w:val="20"/>
                <w:szCs w:val="20"/>
              </w:rPr>
              <w:instrText xml:space="preserve"> ADDIN EN.CITE &lt;EndNote&gt;&lt;Cite&gt;&lt;Author&gt;Ruberg&lt;/Author&gt;&lt;Year&gt;2012&lt;/Year&gt;&lt;RecNum&gt;822&lt;/RecNum&gt;&lt;DisplayText&gt;&lt;style face="superscript"&gt;56&lt;/style&gt;&lt;/DisplayText&gt;&lt;record&gt;&lt;rec-number&gt;822&lt;/rec-number&gt;&lt;foreign-keys&gt;&lt;key app="EN" db-id="ddzfre5sw9drf4efvzhpw9fd52zdveaex20x" timestamp="1676496387"&gt;822&lt;/key&gt;&lt;/foreign-keys&gt;&lt;ref-type name="Journal Article"&gt;17&lt;/ref-type&gt;&lt;contributors&gt;&lt;authors&gt;&lt;author&gt;Ruberg, Frederick L&lt;/author&gt;&lt;author&gt;Berk, John L&lt;/author&gt;&lt;/authors&gt;&lt;/contributors&gt;&lt;titles&gt;&lt;title&gt;Transthyretin (TTR) cardiac amyloidosis&lt;/title&gt;&lt;secondary-title&gt;Circulation&lt;/secondary-title&gt;&lt;/titles&gt;&lt;periodical&gt;&lt;full-title&gt;Circulation&lt;/full-title&gt;&lt;abbr-1&gt;Circulation&lt;/abbr-1&gt;&lt;/periodical&gt;&lt;pages&gt;1286-1300&lt;/pages&gt;&lt;volume&gt;126&lt;/volume&gt;&lt;number&gt;10&lt;/number&gt;&lt;dates&gt;&lt;year&gt;2012&lt;/year&gt;&lt;/dates&gt;&lt;isbn&gt;0009-7322&lt;/isbn&gt;&lt;urls&gt;&lt;/urls&gt;&lt;/record&gt;&lt;/Cite&gt;&lt;/EndNote&gt;</w:instrText>
            </w:r>
            <w:r w:rsidRPr="00F957C3">
              <w:rPr>
                <w:sz w:val="20"/>
                <w:szCs w:val="20"/>
              </w:rPr>
              <w:fldChar w:fldCharType="separate"/>
            </w:r>
            <w:r w:rsidR="00720C7F" w:rsidRPr="00720C7F">
              <w:rPr>
                <w:noProof/>
                <w:sz w:val="20"/>
                <w:szCs w:val="20"/>
                <w:vertAlign w:val="superscript"/>
              </w:rPr>
              <w:t>56</w:t>
            </w:r>
            <w:r w:rsidRPr="00F957C3">
              <w:rPr>
                <w:sz w:val="20"/>
                <w:szCs w:val="20"/>
              </w:rPr>
              <w:fldChar w:fldCharType="end"/>
            </w:r>
          </w:p>
        </w:tc>
      </w:tr>
      <w:tr w:rsidR="00F64D86" w:rsidRPr="009752DD" w14:paraId="0B8D0E9C" w14:textId="77777777" w:rsidTr="00445289">
        <w:trPr>
          <w:trHeight w:val="315"/>
        </w:trPr>
        <w:tc>
          <w:tcPr>
            <w:tcW w:w="844" w:type="dxa"/>
            <w:noWrap/>
            <w:hideMark/>
          </w:tcPr>
          <w:p w14:paraId="6BDEB85B" w14:textId="77777777" w:rsidR="00F64D86" w:rsidRPr="00F957C3" w:rsidRDefault="00F64D86" w:rsidP="00445289">
            <w:pPr>
              <w:rPr>
                <w:i/>
                <w:iCs/>
                <w:sz w:val="20"/>
                <w:szCs w:val="20"/>
              </w:rPr>
            </w:pPr>
            <w:r w:rsidRPr="00F957C3">
              <w:rPr>
                <w:i/>
                <w:iCs/>
                <w:sz w:val="20"/>
                <w:szCs w:val="20"/>
              </w:rPr>
              <w:t>VPS13A</w:t>
            </w:r>
          </w:p>
        </w:tc>
        <w:tc>
          <w:tcPr>
            <w:tcW w:w="844" w:type="dxa"/>
            <w:noWrap/>
            <w:hideMark/>
          </w:tcPr>
          <w:p w14:paraId="5A537E2F" w14:textId="77777777" w:rsidR="00F64D86" w:rsidRPr="00F957C3" w:rsidRDefault="00F64D86" w:rsidP="00445289">
            <w:pPr>
              <w:rPr>
                <w:sz w:val="20"/>
                <w:szCs w:val="20"/>
              </w:rPr>
            </w:pPr>
            <w:r w:rsidRPr="00F957C3">
              <w:rPr>
                <w:sz w:val="20"/>
                <w:szCs w:val="20"/>
              </w:rPr>
              <w:t>R1258X</w:t>
            </w:r>
          </w:p>
        </w:tc>
        <w:tc>
          <w:tcPr>
            <w:tcW w:w="844" w:type="dxa"/>
            <w:noWrap/>
            <w:hideMark/>
          </w:tcPr>
          <w:p w14:paraId="501CA61E" w14:textId="77777777" w:rsidR="00F64D86" w:rsidRPr="00F957C3" w:rsidRDefault="00F64D86" w:rsidP="00445289">
            <w:pPr>
              <w:rPr>
                <w:sz w:val="20"/>
                <w:szCs w:val="20"/>
              </w:rPr>
            </w:pPr>
            <w:r w:rsidRPr="00F957C3">
              <w:rPr>
                <w:sz w:val="20"/>
                <w:szCs w:val="20"/>
              </w:rPr>
              <w:t>0</w:t>
            </w:r>
          </w:p>
        </w:tc>
        <w:tc>
          <w:tcPr>
            <w:tcW w:w="844" w:type="dxa"/>
            <w:noWrap/>
            <w:hideMark/>
          </w:tcPr>
          <w:p w14:paraId="761DACF4" w14:textId="77777777" w:rsidR="00F64D86" w:rsidRPr="00F957C3" w:rsidRDefault="00F64D86" w:rsidP="00445289">
            <w:pPr>
              <w:rPr>
                <w:sz w:val="20"/>
                <w:szCs w:val="20"/>
              </w:rPr>
            </w:pPr>
            <w:r w:rsidRPr="00F957C3">
              <w:rPr>
                <w:sz w:val="20"/>
                <w:szCs w:val="20"/>
              </w:rPr>
              <w:t>2</w:t>
            </w:r>
          </w:p>
        </w:tc>
        <w:tc>
          <w:tcPr>
            <w:tcW w:w="844" w:type="dxa"/>
            <w:noWrap/>
            <w:hideMark/>
          </w:tcPr>
          <w:p w14:paraId="6B810798" w14:textId="77777777" w:rsidR="00F64D86" w:rsidRPr="00F957C3" w:rsidRDefault="00F64D86" w:rsidP="00445289">
            <w:pPr>
              <w:rPr>
                <w:sz w:val="20"/>
                <w:szCs w:val="20"/>
              </w:rPr>
            </w:pPr>
            <w:r w:rsidRPr="00F957C3">
              <w:rPr>
                <w:sz w:val="20"/>
                <w:szCs w:val="20"/>
              </w:rPr>
              <w:t>2</w:t>
            </w:r>
          </w:p>
        </w:tc>
        <w:tc>
          <w:tcPr>
            <w:tcW w:w="844" w:type="dxa"/>
          </w:tcPr>
          <w:p w14:paraId="500D5545" w14:textId="77777777" w:rsidR="00F64D86" w:rsidRPr="00F957C3" w:rsidRDefault="00F64D86" w:rsidP="00445289">
            <w:pPr>
              <w:rPr>
                <w:sz w:val="20"/>
                <w:szCs w:val="20"/>
              </w:rPr>
            </w:pPr>
            <w:r w:rsidRPr="00F957C3">
              <w:rPr>
                <w:sz w:val="20"/>
                <w:szCs w:val="20"/>
              </w:rPr>
              <w:t>0</w:t>
            </w:r>
          </w:p>
        </w:tc>
        <w:tc>
          <w:tcPr>
            <w:tcW w:w="1056" w:type="dxa"/>
            <w:noWrap/>
            <w:hideMark/>
          </w:tcPr>
          <w:p w14:paraId="2A8D0612" w14:textId="77777777" w:rsidR="00F64D86" w:rsidRPr="00F957C3" w:rsidRDefault="00F64D86" w:rsidP="00445289">
            <w:pPr>
              <w:rPr>
                <w:sz w:val="20"/>
                <w:szCs w:val="20"/>
              </w:rPr>
            </w:pPr>
            <w:r w:rsidRPr="00F957C3">
              <w:rPr>
                <w:sz w:val="20"/>
                <w:szCs w:val="20"/>
              </w:rPr>
              <w:t>8.24E-06</w:t>
            </w:r>
          </w:p>
        </w:tc>
        <w:tc>
          <w:tcPr>
            <w:tcW w:w="715" w:type="dxa"/>
            <w:noWrap/>
            <w:hideMark/>
          </w:tcPr>
          <w:p w14:paraId="7F2E9762" w14:textId="77777777" w:rsidR="00F64D86" w:rsidRPr="00F957C3" w:rsidRDefault="00F64D86" w:rsidP="00445289">
            <w:pPr>
              <w:rPr>
                <w:sz w:val="20"/>
                <w:szCs w:val="20"/>
              </w:rPr>
            </w:pPr>
            <w:r w:rsidRPr="00F957C3">
              <w:rPr>
                <w:sz w:val="20"/>
                <w:szCs w:val="20"/>
              </w:rPr>
              <w:t>5.53E-06</w:t>
            </w:r>
          </w:p>
        </w:tc>
        <w:tc>
          <w:tcPr>
            <w:tcW w:w="720" w:type="dxa"/>
            <w:noWrap/>
            <w:hideMark/>
          </w:tcPr>
          <w:p w14:paraId="3972894E" w14:textId="77777777" w:rsidR="00F64D86" w:rsidRPr="00F957C3" w:rsidRDefault="00F64D86" w:rsidP="00445289">
            <w:pPr>
              <w:rPr>
                <w:sz w:val="20"/>
                <w:szCs w:val="20"/>
              </w:rPr>
            </w:pPr>
            <w:r w:rsidRPr="00F957C3">
              <w:rPr>
                <w:sz w:val="20"/>
                <w:szCs w:val="20"/>
              </w:rPr>
              <w:t>6.70E-04</w:t>
            </w:r>
          </w:p>
        </w:tc>
        <w:tc>
          <w:tcPr>
            <w:tcW w:w="720" w:type="dxa"/>
          </w:tcPr>
          <w:p w14:paraId="7A0A552A" w14:textId="77777777" w:rsidR="00F64D86" w:rsidRPr="00F957C3" w:rsidRDefault="00F64D86" w:rsidP="00445289">
            <w:pPr>
              <w:rPr>
                <w:sz w:val="20"/>
                <w:szCs w:val="20"/>
              </w:rPr>
            </w:pPr>
            <w:r w:rsidRPr="00F957C3">
              <w:rPr>
                <w:sz w:val="20"/>
                <w:szCs w:val="20"/>
              </w:rPr>
              <w:t>1.136</w:t>
            </w:r>
          </w:p>
        </w:tc>
        <w:tc>
          <w:tcPr>
            <w:tcW w:w="810" w:type="dxa"/>
          </w:tcPr>
          <w:p w14:paraId="797238AC" w14:textId="77777777" w:rsidR="00F64D86" w:rsidRPr="00F957C3" w:rsidRDefault="00F64D86" w:rsidP="00445289">
            <w:pPr>
              <w:rPr>
                <w:sz w:val="20"/>
                <w:szCs w:val="20"/>
              </w:rPr>
            </w:pPr>
            <w:r w:rsidRPr="00F957C3">
              <w:rPr>
                <w:sz w:val="20"/>
                <w:szCs w:val="20"/>
              </w:rPr>
              <w:t>0.144</w:t>
            </w:r>
          </w:p>
        </w:tc>
        <w:tc>
          <w:tcPr>
            <w:tcW w:w="1800" w:type="dxa"/>
          </w:tcPr>
          <w:p w14:paraId="2DF5079C" w14:textId="77777777" w:rsidR="00F64D86" w:rsidRPr="00F957C3" w:rsidRDefault="00F64D86" w:rsidP="00445289">
            <w:pPr>
              <w:rPr>
                <w:sz w:val="20"/>
                <w:szCs w:val="20"/>
              </w:rPr>
            </w:pPr>
            <w:r w:rsidRPr="00F957C3">
              <w:rPr>
                <w:sz w:val="20"/>
                <w:szCs w:val="20"/>
              </w:rPr>
              <w:t>vacuolar protein sorting 13 homolog A</w:t>
            </w:r>
          </w:p>
        </w:tc>
        <w:tc>
          <w:tcPr>
            <w:tcW w:w="2409" w:type="dxa"/>
          </w:tcPr>
          <w:p w14:paraId="2C31BF85" w14:textId="248A0B7B" w:rsidR="00F64D86" w:rsidRPr="00F957C3" w:rsidRDefault="00F64D86" w:rsidP="00445289">
            <w:pPr>
              <w:rPr>
                <w:sz w:val="20"/>
                <w:szCs w:val="20"/>
              </w:rPr>
            </w:pPr>
            <w:r w:rsidRPr="00F957C3">
              <w:rPr>
                <w:sz w:val="20"/>
                <w:szCs w:val="20"/>
              </w:rPr>
              <w:t>Cardiomyopathy in VPS13A Disease</w:t>
            </w:r>
            <w:r w:rsidRPr="00F957C3">
              <w:rPr>
                <w:sz w:val="20"/>
                <w:szCs w:val="20"/>
              </w:rPr>
              <w:fldChar w:fldCharType="begin">
                <w:fldData xml:space="preserve">PEVuZE5vdGU+PENpdGU+PEF1dGhvcj5QZWlrZXJ0PC9BdXRob3I+PFllYXI+MjAyMjwvWWVhcj48
UmVjTnVtPjgyMzwvUmVjTnVtPjxEaXNwbGF5VGV4dD48c3R5bGUgZmFjZT0ic3VwZXJzY3JpcHQi
PjU3PC9zdHlsZT48L0Rpc3BsYXlUZXh0PjxyZWNvcmQ+PHJlYy1udW1iZXI+ODIzPC9yZWMtbnVt
YmVyPjxmb3JlaWduLWtleXM+PGtleSBhcHA9IkVOIiBkYi1pZD0iZGR6ZnJlNXN3OWRyZjRlZnZ6
aHB3OWZkNTJ6ZHZlYWV4MjB4IiB0aW1lc3RhbXA9IjE2NzY1MDcxMDkiPjgyMzwva2V5PjwvZm9y
ZWlnbi1rZXlzPjxyZWYtdHlwZSBuYW1lPSJKb3VybmFsIEFydGljbGUiPjE3PC9yZWYtdHlwZT48
Y29udHJpYnV0b3JzPjxhdXRob3JzPjxhdXRob3I+UGVpa2VydCwgSy48L2F1dGhvcj48YXV0aG9y
Pkhlcm1hbm4sIEEuPC9hdXRob3I+PGF1dGhvcj5EYW5laywgQS48L2F1dGhvcj48L2F1dGhvcnM+
PC9jb250cmlidXRvcnM+PGF1dGgtYWRkcmVzcz5UcmFuc2xhdGlvbmFsIE5ldXJvZGVnZW5lcmF0
aW9uIFNlY3Rpb24gJnF1b3Q7QWxicmVjaHQgS29zc2VsJnF1b3Q7LCBEZXBhcnRtZW50IG9mIE5l
dXJvbG9neSwgVW5pdmVyc2l0eSBNZWRpY2FsIENlbnRlciBSb3N0b2NrLCBVbml2ZXJzaXR5IG9m
IFJvc3RvY2ssIFJvc3RvY2ssIEdlcm1hbnkuJiN4RDtEWk5FLCBHZXJtYW4gQ2VudGVyIGZvciBO
ZXVyb2RlZ2VuZXJhdGl2ZSBEaXNlYXNlcywgUmVzZWFyY2ggU2l0ZSBSb3N0b2NrL0dyZWlmc3dh
bGQsIFJvc3RvY2ssIEdlcm1hbnkuJiN4RDtDZW50ZXIgZm9yIFRyYW5zZGlzY2lwbGluYXJ5IE5l
dXJvc2NpZW5jZXMgUm9zdG9jayAoQ1ROUiksIFVuaXZlcnNpdHkgTWVkaWNhbCBDZW50ZXIgUm9z
dG9jaywgVW5pdmVyc2l0eSBvZiBSb3N0b2NrLCBSb3N0b2NrLCBHZXJtYW55LiYjeEQ7TmV1cm9s
b2dpc2NoZSBLbGluaWsgdW5kIFBvbGlrbGluaWssIEx1ZHdpZy1NYXhpbWlsaWFucy1Vbml2ZXJz
aXTDpHQsIE11bmljaCwgR2VybWFueS48L2F1dGgtYWRkcmVzcz48dGl0bGVzPjx0aXRsZT5YSy1B
c3NvY2lhdGVkIE1jTGVvZCBTeW5kcm9tZTogTm9uaGVtYXRvbG9naWNhbCBNYW5pZmVzdGF0aW9u
cyBhbmQgUmVsYXRpb24gdG8gVlBTMTNBIERpc2Vhc2U8L3RpdGxlPjxzZWNvbmRhcnktdGl0bGU+
VHJhbnNmdXMgTWVkIEhlbW90aGVyPC9zZWNvbmRhcnktdGl0bGU+PGFsdC10aXRsZT5UcmFuc2Z1
c2lvbiBtZWRpY2luZSBhbmQgaGVtb3RoZXJhcHkgOiBvZmZpemllbGxlcyBPcmdhbiBkZXIgRGV1
dHNjaGVuIEdlc2VsbHNjaGFmdCBmdXIgVHJhbnNmdXNpb25zbWVkaXppbiB1bmQgSW1tdW5oYW1h
dG9sb2dpZTwvYWx0LXRpdGxlPjwvdGl0bGVzPjxwZXJpb2RpY2FsPjxmdWxsLXRpdGxlPlRyYW5z
ZnVzIE1lZCBIZW1vdGhlcjwvZnVsbC10aXRsZT48YWJici0xPlRyYW5zZnVzaW9uIG1lZGljaW5l
IGFuZCBoZW1vdGhlcmFweSA6IG9mZml6aWVsbGVzIE9yZ2FuIGRlciBEZXV0c2NoZW4gR2VzZWxs
c2NoYWZ0IGZ1ciBUcmFuc2Z1c2lvbnNtZWRpemluIHVuZCBJbW11bmhhbWF0b2xvZ2llPC9hYmJy
LTE+PC9wZXJpb2RpY2FsPjxhbHQtcGVyaW9kaWNhbD48ZnVsbC10aXRsZT5UcmFuc2Z1cyBNZWQg
SGVtb3RoZXI8L2Z1bGwtdGl0bGU+PGFiYnItMT5UcmFuc2Z1c2lvbiBtZWRpY2luZSBhbmQgaGVt
b3RoZXJhcHkgOiBvZmZpemllbGxlcyBPcmdhbiBkZXIgRGV1dHNjaGVuIEdlc2VsbHNjaGFmdCBm
dXIgVHJhbnNmdXNpb25zbWVkaXppbiB1bmQgSW1tdW5oYW1hdG9sb2dpZTwvYWJici0xPjwvYWx0
LXBlcmlvZGljYWw+PHBhZ2VzPjQtMTI8L3BhZ2VzPjx2b2x1bWU+NDk8L3ZvbHVtZT48bnVtYmVy
PjE8L251bWJlcj48ZWRpdGlvbj4yMDIyLzAzLzAxPC9lZGl0aW9uPjxrZXl3b3Jkcz48a2V5d29y
ZD5CdWxrIGxpcGlkIHRyYW5zcG9ydCBkaXNlYXNlczwva2V5d29yZD48a2V5d29yZD5DaG9yZWlu
PC9rZXl3b3JkPjxrZXl3b3JkPkt4IGFudGlnZW48L2tleXdvcmQ+PGtleXdvcmQ+TmV1cm9hY2Fu
dGhvY3l0b3Npczwva2V5d29yZD48a2V5d29yZD5YSyBwcm90ZWluPC9rZXl3b3JkPjxrZXl3b3Jk
PkZpbmFuY2lhbCBkaXNjbG9zdXJlcyBvZiBhbGwgYXV0aG9ycyBmb3IgdGhlIHByZWNlZGluZyAz
IHllYXJzOiBLLlAuIGhhcyByZWNlaXZlZDwva2V5d29yZD48a2V5d29yZD5mdW5kaW5nIGZyb20g
dGhlIEVsc2UgS3LDtm5lciBDbGluaWNpYW4gU2NpZW50aXN0IFByb2dyYW0gKFRVIERyZXNkZW4s
IEdlcm1hbnkpLDwva2V5d29yZD48a2V5d29yZD50aGUgUm9zdG9jayBBY2FkZW15IGZvciBDbGlu
aWNpYW4gU2NpZW50aXN0cyAoUkFDUywgVW5pdmVyc2l0eSBvZiBSb3N0b2NrLDwva2V5d29yZD48
a2V5d29yZD5HZXJtYW55KSwgdGhlIE1lRERyaXZlIGdyYW50IG9mIHRoZSBUZWNobmlzY2hlIFVu
aXZlcnNpdMOkdCBEcmVzZGVuLCBhbmQgdGhlIEZPUlVOPC9rZXl3b3JkPjxrZXl3b3JkPmdyYW50
IG9mIHRoZSBVbml2ZXJzaXR5IG9mIFJvc3RvY2suIEEuSC4gaGFzIHJlY2VpdmVkIGZ1bmRpbmcg
ZnJvbSB0aGUgRmVkZXJhbDwva2V5d29yZD48a2V5d29yZD5NaW5pc3RyeSBvZiBFZHVjYXRpb24g
YW5kIFJlc2VhcmNoIChCTUJGKSwgdGhlIEhlbG1ob2x0eiBBc3NvY2lhdGlvbiwgdGhlIEhlcm1h
bm48L2tleXdvcmQ+PGtleXdvcmQ+dW5kIExpbGx5IFNjaGlsbGluZy1TdGlmdHVuZyBmw7xyIG1l
ZGl6aW5pc2NoZSBGb3JzY2h1bmcgaW0gU3RpZnRlcnZlcmJhbmQsIGFuZDwva2V5d29yZD48a2V5
d29yZD50aGUg4oCcSW5ub3ZhdGlvbnNmb25kIGRlcyBnZW1laW5zYW1lbiBCdW5kZXNhdXNzY2h1
c3Nlcy7igJ0gSGUgaGFzIHJlY2VpdmVkPC9rZXl3b3JkPjxrZXl3b3JkPmhvbm9yYXJpYSBmb3Ig
cHJlc2VudGF0aW9ucywgYWR2aXNvcnkgYm9hcmRzLCBjb25zdWx0YXRpb25zIGZyb20gQmlvZ2Vu
IGFuZDwva2V5d29yZD48a2V5d29yZD5EZXNpdGluLiBIZSBoYXMgcmVjZWl2ZWQgcm95YWx0aWVz
IGZyb20gRWxzZXZpZXIgUHJlc3MuIEEuRC4gaGFzIHJlY2VpdmVkPC9rZXl3b3JkPjxrZXl3b3Jk
Pmhvbm9yYXJpYSBmb3IgcHJlc2VudGF0aW9ucyBmcm9tIHRoZSBaw7xyaWNoIEJsb29kIEJhbmss
IHRoZSBBYXJhdSBhbmQgU2NobMO2c3NsaTwva2V5d29yZD48a2V5d29yZD5Ib3NwaXRhbHMsIGFs
bCBpbiBTd2l0emVybGFuZCwgYW5kIGZvciBleHBlcnQgdGVzdGltb255IHJlcXVpcmVkIGJ5IEdl
cm1hbiBjb3VydHM8L2tleXdvcmQ+PGtleXdvcmQ+b2YgbGF3IGFzIHdlbGwgYXMgZnVuZGluZyBm
cm9tIHRoZSBBZHZvY2FjeSBmb3IgTmV1cm9hY2FudGhvY3l0b3NpcyBQYXRpZW50cy48L2tleXdv
cmQ+PC9rZXl3b3Jkcz48ZGF0ZXM+PHllYXI+MjAyMjwveWVhcj48cHViLWRhdGVzPjxkYXRlPkZl
YjwvZGF0ZT48L3B1Yi1kYXRlcz48L2RhdGVzPjxpc2JuPjE2NjAtMzc5NiAoUHJpbnQpJiN4RDsx
NjYwLTM3OTY8L2lzYm4+PGFjY2Vzc2lvbi1udW0+MzUyMjE4NjM8L2FjY2Vzc2lvbi1udW0+PHVy
bHM+PC91cmxzPjxjdXN0b20yPlBNQzg4MzIyMzk8L2N1c3RvbTI+PGVsZWN0cm9uaWMtcmVzb3Vy
Y2UtbnVtPjEwLjExNTkvMDAwNTIxNDE3PC9lbGVjdHJvbmljLXJlc291cmNlLW51bT48cmVtb3Rl
LWRhdGFiYXNlLXByb3ZpZGVyPk5MTTwvcmVtb3RlLWRhdGFiYXNlLXByb3ZpZGVyPjxsYW5ndWFn
ZT5lbmc8L2xhbmd1YWdlPjwvcmVjb3JkPjwvQ2l0ZT48L0VuZE5vdGU+
</w:fldData>
              </w:fldChar>
            </w:r>
            <w:r w:rsidR="00720C7F">
              <w:rPr>
                <w:sz w:val="20"/>
                <w:szCs w:val="20"/>
              </w:rPr>
              <w:instrText xml:space="preserve"> ADDIN EN.CITE </w:instrText>
            </w:r>
            <w:r w:rsidR="00720C7F">
              <w:rPr>
                <w:sz w:val="20"/>
                <w:szCs w:val="20"/>
              </w:rPr>
              <w:fldChar w:fldCharType="begin">
                <w:fldData xml:space="preserve">PEVuZE5vdGU+PENpdGU+PEF1dGhvcj5QZWlrZXJ0PC9BdXRob3I+PFllYXI+MjAyMjwvWWVhcj48
UmVjTnVtPjgyMzwvUmVjTnVtPjxEaXNwbGF5VGV4dD48c3R5bGUgZmFjZT0ic3VwZXJzY3JpcHQi
PjU3PC9zdHlsZT48L0Rpc3BsYXlUZXh0PjxyZWNvcmQ+PHJlYy1udW1iZXI+ODIzPC9yZWMtbnVt
YmVyPjxmb3JlaWduLWtleXM+PGtleSBhcHA9IkVOIiBkYi1pZD0iZGR6ZnJlNXN3OWRyZjRlZnZ6
aHB3OWZkNTJ6ZHZlYWV4MjB4IiB0aW1lc3RhbXA9IjE2NzY1MDcxMDkiPjgyMzwva2V5PjwvZm9y
ZWlnbi1rZXlzPjxyZWYtdHlwZSBuYW1lPSJKb3VybmFsIEFydGljbGUiPjE3PC9yZWYtdHlwZT48
Y29udHJpYnV0b3JzPjxhdXRob3JzPjxhdXRob3I+UGVpa2VydCwgSy48L2F1dGhvcj48YXV0aG9y
Pkhlcm1hbm4sIEEuPC9hdXRob3I+PGF1dGhvcj5EYW5laywgQS48L2F1dGhvcj48L2F1dGhvcnM+
PC9jb250cmlidXRvcnM+PGF1dGgtYWRkcmVzcz5UcmFuc2xhdGlvbmFsIE5ldXJvZGVnZW5lcmF0
aW9uIFNlY3Rpb24gJnF1b3Q7QWxicmVjaHQgS29zc2VsJnF1b3Q7LCBEZXBhcnRtZW50IG9mIE5l
dXJvbG9neSwgVW5pdmVyc2l0eSBNZWRpY2FsIENlbnRlciBSb3N0b2NrLCBVbml2ZXJzaXR5IG9m
IFJvc3RvY2ssIFJvc3RvY2ssIEdlcm1hbnkuJiN4RDtEWk5FLCBHZXJtYW4gQ2VudGVyIGZvciBO
ZXVyb2RlZ2VuZXJhdGl2ZSBEaXNlYXNlcywgUmVzZWFyY2ggU2l0ZSBSb3N0b2NrL0dyZWlmc3dh
bGQsIFJvc3RvY2ssIEdlcm1hbnkuJiN4RDtDZW50ZXIgZm9yIFRyYW5zZGlzY2lwbGluYXJ5IE5l
dXJvc2NpZW5jZXMgUm9zdG9jayAoQ1ROUiksIFVuaXZlcnNpdHkgTWVkaWNhbCBDZW50ZXIgUm9z
dG9jaywgVW5pdmVyc2l0eSBvZiBSb3N0b2NrLCBSb3N0b2NrLCBHZXJtYW55LiYjeEQ7TmV1cm9s
b2dpc2NoZSBLbGluaWsgdW5kIFBvbGlrbGluaWssIEx1ZHdpZy1NYXhpbWlsaWFucy1Vbml2ZXJz
aXTDpHQsIE11bmljaCwgR2VybWFueS48L2F1dGgtYWRkcmVzcz48dGl0bGVzPjx0aXRsZT5YSy1B
c3NvY2lhdGVkIE1jTGVvZCBTeW5kcm9tZTogTm9uaGVtYXRvbG9naWNhbCBNYW5pZmVzdGF0aW9u
cyBhbmQgUmVsYXRpb24gdG8gVlBTMTNBIERpc2Vhc2U8L3RpdGxlPjxzZWNvbmRhcnktdGl0bGU+
VHJhbnNmdXMgTWVkIEhlbW90aGVyPC9zZWNvbmRhcnktdGl0bGU+PGFsdC10aXRsZT5UcmFuc2Z1
c2lvbiBtZWRpY2luZSBhbmQgaGVtb3RoZXJhcHkgOiBvZmZpemllbGxlcyBPcmdhbiBkZXIgRGV1
dHNjaGVuIEdlc2VsbHNjaGFmdCBmdXIgVHJhbnNmdXNpb25zbWVkaXppbiB1bmQgSW1tdW5oYW1h
dG9sb2dpZTwvYWx0LXRpdGxlPjwvdGl0bGVzPjxwZXJpb2RpY2FsPjxmdWxsLXRpdGxlPlRyYW5z
ZnVzIE1lZCBIZW1vdGhlcjwvZnVsbC10aXRsZT48YWJici0xPlRyYW5zZnVzaW9uIG1lZGljaW5l
IGFuZCBoZW1vdGhlcmFweSA6IG9mZml6aWVsbGVzIE9yZ2FuIGRlciBEZXV0c2NoZW4gR2VzZWxs
c2NoYWZ0IGZ1ciBUcmFuc2Z1c2lvbnNtZWRpemluIHVuZCBJbW11bmhhbWF0b2xvZ2llPC9hYmJy
LTE+PC9wZXJpb2RpY2FsPjxhbHQtcGVyaW9kaWNhbD48ZnVsbC10aXRsZT5UcmFuc2Z1cyBNZWQg
SGVtb3RoZXI8L2Z1bGwtdGl0bGU+PGFiYnItMT5UcmFuc2Z1c2lvbiBtZWRpY2luZSBhbmQgaGVt
b3RoZXJhcHkgOiBvZmZpemllbGxlcyBPcmdhbiBkZXIgRGV1dHNjaGVuIEdlc2VsbHNjaGFmdCBm
dXIgVHJhbnNmdXNpb25zbWVkaXppbiB1bmQgSW1tdW5oYW1hdG9sb2dpZTwvYWJici0xPjwvYWx0
LXBlcmlvZGljYWw+PHBhZ2VzPjQtMTI8L3BhZ2VzPjx2b2x1bWU+NDk8L3ZvbHVtZT48bnVtYmVy
PjE8L251bWJlcj48ZWRpdGlvbj4yMDIyLzAzLzAxPC9lZGl0aW9uPjxrZXl3b3Jkcz48a2V5d29y
ZD5CdWxrIGxpcGlkIHRyYW5zcG9ydCBkaXNlYXNlczwva2V5d29yZD48a2V5d29yZD5DaG9yZWlu
PC9rZXl3b3JkPjxrZXl3b3JkPkt4IGFudGlnZW48L2tleXdvcmQ+PGtleXdvcmQ+TmV1cm9hY2Fu
dGhvY3l0b3Npczwva2V5d29yZD48a2V5d29yZD5YSyBwcm90ZWluPC9rZXl3b3JkPjxrZXl3b3Jk
PkZpbmFuY2lhbCBkaXNjbG9zdXJlcyBvZiBhbGwgYXV0aG9ycyBmb3IgdGhlIHByZWNlZGluZyAz
IHllYXJzOiBLLlAuIGhhcyByZWNlaXZlZDwva2V5d29yZD48a2V5d29yZD5mdW5kaW5nIGZyb20g
dGhlIEVsc2UgS3LDtm5lciBDbGluaWNpYW4gU2NpZW50aXN0IFByb2dyYW0gKFRVIERyZXNkZW4s
IEdlcm1hbnkpLDwva2V5d29yZD48a2V5d29yZD50aGUgUm9zdG9jayBBY2FkZW15IGZvciBDbGlu
aWNpYW4gU2NpZW50aXN0cyAoUkFDUywgVW5pdmVyc2l0eSBvZiBSb3N0b2NrLDwva2V5d29yZD48
a2V5d29yZD5HZXJtYW55KSwgdGhlIE1lRERyaXZlIGdyYW50IG9mIHRoZSBUZWNobmlzY2hlIFVu
aXZlcnNpdMOkdCBEcmVzZGVuLCBhbmQgdGhlIEZPUlVOPC9rZXl3b3JkPjxrZXl3b3JkPmdyYW50
IG9mIHRoZSBVbml2ZXJzaXR5IG9mIFJvc3RvY2suIEEuSC4gaGFzIHJlY2VpdmVkIGZ1bmRpbmcg
ZnJvbSB0aGUgRmVkZXJhbDwva2V5d29yZD48a2V5d29yZD5NaW5pc3RyeSBvZiBFZHVjYXRpb24g
YW5kIFJlc2VhcmNoIChCTUJGKSwgdGhlIEhlbG1ob2x0eiBBc3NvY2lhdGlvbiwgdGhlIEhlcm1h
bm48L2tleXdvcmQ+PGtleXdvcmQ+dW5kIExpbGx5IFNjaGlsbGluZy1TdGlmdHVuZyBmw7xyIG1l
ZGl6aW5pc2NoZSBGb3JzY2h1bmcgaW0gU3RpZnRlcnZlcmJhbmQsIGFuZDwva2V5d29yZD48a2V5
d29yZD50aGUg4oCcSW5ub3ZhdGlvbnNmb25kIGRlcyBnZW1laW5zYW1lbiBCdW5kZXNhdXNzY2h1
c3Nlcy7igJ0gSGUgaGFzIHJlY2VpdmVkPC9rZXl3b3JkPjxrZXl3b3JkPmhvbm9yYXJpYSBmb3Ig
cHJlc2VudGF0aW9ucywgYWR2aXNvcnkgYm9hcmRzLCBjb25zdWx0YXRpb25zIGZyb20gQmlvZ2Vu
IGFuZDwva2V5d29yZD48a2V5d29yZD5EZXNpdGluLiBIZSBoYXMgcmVjZWl2ZWQgcm95YWx0aWVz
IGZyb20gRWxzZXZpZXIgUHJlc3MuIEEuRC4gaGFzIHJlY2VpdmVkPC9rZXl3b3JkPjxrZXl3b3Jk
Pmhvbm9yYXJpYSBmb3IgcHJlc2VudGF0aW9ucyBmcm9tIHRoZSBaw7xyaWNoIEJsb29kIEJhbmss
IHRoZSBBYXJhdSBhbmQgU2NobMO2c3NsaTwva2V5d29yZD48a2V5d29yZD5Ib3NwaXRhbHMsIGFs
bCBpbiBTd2l0emVybGFuZCwgYW5kIGZvciBleHBlcnQgdGVzdGltb255IHJlcXVpcmVkIGJ5IEdl
cm1hbiBjb3VydHM8L2tleXdvcmQ+PGtleXdvcmQ+b2YgbGF3IGFzIHdlbGwgYXMgZnVuZGluZyBm
cm9tIHRoZSBBZHZvY2FjeSBmb3IgTmV1cm9hY2FudGhvY3l0b3NpcyBQYXRpZW50cy48L2tleXdv
cmQ+PC9rZXl3b3Jkcz48ZGF0ZXM+PHllYXI+MjAyMjwveWVhcj48cHViLWRhdGVzPjxkYXRlPkZl
YjwvZGF0ZT48L3B1Yi1kYXRlcz48L2RhdGVzPjxpc2JuPjE2NjAtMzc5NiAoUHJpbnQpJiN4RDsx
NjYwLTM3OTY8L2lzYm4+PGFjY2Vzc2lvbi1udW0+MzUyMjE4NjM8L2FjY2Vzc2lvbi1udW0+PHVy
bHM+PC91cmxzPjxjdXN0b20yPlBNQzg4MzIyMzk8L2N1c3RvbTI+PGVsZWN0cm9uaWMtcmVzb3Vy
Y2UtbnVtPjEwLjExNTkvMDAwNTIxNDE3PC9lbGVjdHJvbmljLXJlc291cmNlLW51bT48cmVtb3Rl
LWRhdGFiYXNlLXByb3ZpZGVyPk5MTTwvcmVtb3RlLWRhdGFiYXNlLXByb3ZpZGVyPjxsYW5ndWFn
ZT5lbmc8L2xhbmd1YWdlPjwvcmVjb3JkPjwvQ2l0ZT48L0VuZE5vdGU+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57</w:t>
            </w:r>
            <w:r w:rsidRPr="00F957C3">
              <w:rPr>
                <w:sz w:val="20"/>
                <w:szCs w:val="20"/>
              </w:rPr>
              <w:fldChar w:fldCharType="end"/>
            </w:r>
          </w:p>
        </w:tc>
      </w:tr>
      <w:tr w:rsidR="00F64D86" w:rsidRPr="009752DD" w14:paraId="78E17DA2" w14:textId="77777777" w:rsidTr="00445289">
        <w:trPr>
          <w:trHeight w:val="315"/>
        </w:trPr>
        <w:tc>
          <w:tcPr>
            <w:tcW w:w="844" w:type="dxa"/>
            <w:noWrap/>
            <w:hideMark/>
          </w:tcPr>
          <w:p w14:paraId="3D76407A" w14:textId="77777777" w:rsidR="00F64D86" w:rsidRPr="00F957C3" w:rsidRDefault="00F64D86" w:rsidP="00445289">
            <w:pPr>
              <w:rPr>
                <w:i/>
                <w:iCs/>
                <w:sz w:val="20"/>
                <w:szCs w:val="20"/>
              </w:rPr>
            </w:pPr>
            <w:r w:rsidRPr="00F957C3">
              <w:rPr>
                <w:i/>
                <w:iCs/>
                <w:sz w:val="20"/>
                <w:szCs w:val="20"/>
              </w:rPr>
              <w:lastRenderedPageBreak/>
              <w:t>WFS1</w:t>
            </w:r>
          </w:p>
        </w:tc>
        <w:tc>
          <w:tcPr>
            <w:tcW w:w="844" w:type="dxa"/>
            <w:noWrap/>
            <w:hideMark/>
          </w:tcPr>
          <w:p w14:paraId="7C945EEF" w14:textId="77777777" w:rsidR="00F64D86" w:rsidRPr="00F957C3" w:rsidRDefault="00F64D86" w:rsidP="00445289">
            <w:pPr>
              <w:rPr>
                <w:sz w:val="20"/>
                <w:szCs w:val="20"/>
              </w:rPr>
            </w:pPr>
            <w:r w:rsidRPr="00F957C3">
              <w:rPr>
                <w:sz w:val="20"/>
                <w:szCs w:val="20"/>
              </w:rPr>
              <w:t>G674R</w:t>
            </w:r>
          </w:p>
        </w:tc>
        <w:tc>
          <w:tcPr>
            <w:tcW w:w="844" w:type="dxa"/>
            <w:noWrap/>
            <w:hideMark/>
          </w:tcPr>
          <w:p w14:paraId="630AF620" w14:textId="77777777" w:rsidR="00F64D86" w:rsidRPr="00F957C3" w:rsidRDefault="00F64D86" w:rsidP="00445289">
            <w:pPr>
              <w:rPr>
                <w:sz w:val="20"/>
                <w:szCs w:val="20"/>
              </w:rPr>
            </w:pPr>
            <w:r w:rsidRPr="00F957C3">
              <w:rPr>
                <w:sz w:val="20"/>
                <w:szCs w:val="20"/>
              </w:rPr>
              <w:t>0</w:t>
            </w:r>
          </w:p>
        </w:tc>
        <w:tc>
          <w:tcPr>
            <w:tcW w:w="844" w:type="dxa"/>
            <w:noWrap/>
            <w:hideMark/>
          </w:tcPr>
          <w:p w14:paraId="36911AD8" w14:textId="77777777" w:rsidR="00F64D86" w:rsidRPr="00F957C3" w:rsidRDefault="00F64D86" w:rsidP="00445289">
            <w:pPr>
              <w:rPr>
                <w:sz w:val="20"/>
                <w:szCs w:val="20"/>
              </w:rPr>
            </w:pPr>
            <w:r w:rsidRPr="00F957C3">
              <w:rPr>
                <w:sz w:val="20"/>
                <w:szCs w:val="20"/>
              </w:rPr>
              <w:t>1</w:t>
            </w:r>
          </w:p>
        </w:tc>
        <w:tc>
          <w:tcPr>
            <w:tcW w:w="844" w:type="dxa"/>
            <w:noWrap/>
            <w:hideMark/>
          </w:tcPr>
          <w:p w14:paraId="77BF958D" w14:textId="77777777" w:rsidR="00F64D86" w:rsidRPr="00F957C3" w:rsidRDefault="00F64D86" w:rsidP="00445289">
            <w:pPr>
              <w:rPr>
                <w:sz w:val="20"/>
                <w:szCs w:val="20"/>
              </w:rPr>
            </w:pPr>
            <w:r w:rsidRPr="00F957C3">
              <w:rPr>
                <w:sz w:val="20"/>
                <w:szCs w:val="20"/>
              </w:rPr>
              <w:t>1</w:t>
            </w:r>
          </w:p>
        </w:tc>
        <w:tc>
          <w:tcPr>
            <w:tcW w:w="844" w:type="dxa"/>
          </w:tcPr>
          <w:p w14:paraId="0BD92E33" w14:textId="77777777" w:rsidR="00F64D86" w:rsidRPr="00F957C3" w:rsidRDefault="00F64D86" w:rsidP="00445289">
            <w:pPr>
              <w:rPr>
                <w:sz w:val="20"/>
                <w:szCs w:val="20"/>
              </w:rPr>
            </w:pPr>
            <w:r w:rsidRPr="00F957C3">
              <w:rPr>
                <w:sz w:val="20"/>
                <w:szCs w:val="20"/>
              </w:rPr>
              <w:t>0</w:t>
            </w:r>
          </w:p>
        </w:tc>
        <w:tc>
          <w:tcPr>
            <w:tcW w:w="1056" w:type="dxa"/>
            <w:noWrap/>
            <w:hideMark/>
          </w:tcPr>
          <w:p w14:paraId="25CE0444" w14:textId="77777777" w:rsidR="00F64D86" w:rsidRPr="00F957C3" w:rsidRDefault="00F64D86" w:rsidP="00445289">
            <w:pPr>
              <w:rPr>
                <w:sz w:val="20"/>
                <w:szCs w:val="20"/>
              </w:rPr>
            </w:pPr>
            <w:r w:rsidRPr="00F957C3">
              <w:rPr>
                <w:sz w:val="20"/>
                <w:szCs w:val="20"/>
              </w:rPr>
              <w:t>0.0003</w:t>
            </w:r>
          </w:p>
        </w:tc>
        <w:tc>
          <w:tcPr>
            <w:tcW w:w="715" w:type="dxa"/>
            <w:noWrap/>
            <w:hideMark/>
          </w:tcPr>
          <w:p w14:paraId="6B865ED8" w14:textId="77777777" w:rsidR="00F64D86" w:rsidRPr="00F957C3" w:rsidRDefault="00F64D86" w:rsidP="00445289">
            <w:pPr>
              <w:rPr>
                <w:sz w:val="20"/>
                <w:szCs w:val="20"/>
              </w:rPr>
            </w:pPr>
            <w:r w:rsidRPr="00F957C3">
              <w:rPr>
                <w:sz w:val="20"/>
                <w:szCs w:val="20"/>
              </w:rPr>
              <w:t>4.64E-06</w:t>
            </w:r>
          </w:p>
        </w:tc>
        <w:tc>
          <w:tcPr>
            <w:tcW w:w="720" w:type="dxa"/>
            <w:noWrap/>
            <w:hideMark/>
          </w:tcPr>
          <w:p w14:paraId="1CF182E0" w14:textId="77777777" w:rsidR="00F64D86" w:rsidRPr="00F957C3" w:rsidRDefault="00F64D86" w:rsidP="00445289">
            <w:pPr>
              <w:rPr>
                <w:sz w:val="20"/>
                <w:szCs w:val="20"/>
              </w:rPr>
            </w:pPr>
            <w:r w:rsidRPr="00F957C3">
              <w:rPr>
                <w:sz w:val="20"/>
                <w:szCs w:val="20"/>
              </w:rPr>
              <w:t>6.32E-02</w:t>
            </w:r>
          </w:p>
        </w:tc>
        <w:tc>
          <w:tcPr>
            <w:tcW w:w="720" w:type="dxa"/>
          </w:tcPr>
          <w:p w14:paraId="78368F55" w14:textId="77777777" w:rsidR="00F64D86" w:rsidRPr="00F957C3" w:rsidRDefault="00F64D86" w:rsidP="00445289">
            <w:pPr>
              <w:rPr>
                <w:sz w:val="20"/>
                <w:szCs w:val="20"/>
              </w:rPr>
            </w:pPr>
            <w:r w:rsidRPr="00F957C3">
              <w:rPr>
                <w:sz w:val="20"/>
                <w:szCs w:val="20"/>
              </w:rPr>
              <w:t>1.382</w:t>
            </w:r>
          </w:p>
        </w:tc>
        <w:tc>
          <w:tcPr>
            <w:tcW w:w="810" w:type="dxa"/>
          </w:tcPr>
          <w:p w14:paraId="6025A66A" w14:textId="77777777" w:rsidR="00F64D86" w:rsidRPr="00F957C3" w:rsidRDefault="00F64D86" w:rsidP="00445289">
            <w:pPr>
              <w:rPr>
                <w:sz w:val="20"/>
                <w:szCs w:val="20"/>
              </w:rPr>
            </w:pPr>
            <w:r w:rsidRPr="00F957C3">
              <w:rPr>
                <w:sz w:val="20"/>
                <w:szCs w:val="20"/>
              </w:rPr>
              <w:t>6.19E-04*</w:t>
            </w:r>
          </w:p>
        </w:tc>
        <w:tc>
          <w:tcPr>
            <w:tcW w:w="1800" w:type="dxa"/>
          </w:tcPr>
          <w:p w14:paraId="1F6E1823" w14:textId="77777777" w:rsidR="00F64D86" w:rsidRPr="00F957C3" w:rsidRDefault="00F64D86" w:rsidP="00445289">
            <w:pPr>
              <w:rPr>
                <w:sz w:val="20"/>
                <w:szCs w:val="20"/>
              </w:rPr>
            </w:pPr>
            <w:r w:rsidRPr="00F957C3">
              <w:rPr>
                <w:sz w:val="20"/>
                <w:szCs w:val="20"/>
              </w:rPr>
              <w:t>wolframin ER transmembrane glycoprotein</w:t>
            </w:r>
          </w:p>
        </w:tc>
        <w:tc>
          <w:tcPr>
            <w:tcW w:w="2409" w:type="dxa"/>
          </w:tcPr>
          <w:p w14:paraId="5DA0B235" w14:textId="21A39540" w:rsidR="00F64D86" w:rsidRPr="00F957C3" w:rsidRDefault="00F64D86" w:rsidP="00445289">
            <w:pPr>
              <w:rPr>
                <w:sz w:val="20"/>
                <w:szCs w:val="20"/>
              </w:rPr>
            </w:pPr>
            <w:r w:rsidRPr="00F957C3">
              <w:rPr>
                <w:sz w:val="20"/>
                <w:szCs w:val="20"/>
              </w:rPr>
              <w:t>Wolframin expression in heart and heart diseases in Wolfram syndrome 1</w:t>
            </w:r>
            <w:r w:rsidRPr="00F957C3">
              <w:rPr>
                <w:sz w:val="20"/>
                <w:szCs w:val="20"/>
              </w:rPr>
              <w:fldChar w:fldCharType="begin"/>
            </w:r>
            <w:r w:rsidR="00720C7F">
              <w:rPr>
                <w:sz w:val="20"/>
                <w:szCs w:val="20"/>
              </w:rPr>
              <w:instrText xml:space="preserve"> ADDIN EN.CITE &lt;EndNote&gt;&lt;Cite&gt;&lt;Author&gt;Rigoli&lt;/Author&gt;&lt;Year&gt;2012&lt;/Year&gt;&lt;RecNum&gt;828&lt;/RecNum&gt;&lt;DisplayText&gt;&lt;style face="superscript"&gt;58&lt;/style&gt;&lt;/DisplayText&gt;&lt;record&gt;&lt;rec-number&gt;828&lt;/rec-number&gt;&lt;foreign-keys&gt;&lt;key app="EN" db-id="ddzfre5sw9drf4efvzhpw9fd52zdveaex20x" timestamp="1676510336"&gt;828&lt;/key&gt;&lt;/foreign-keys&gt;&lt;ref-type name="Journal Article"&gt;17&lt;/ref-type&gt;&lt;contributors&gt;&lt;authors&gt;&lt;author&gt;Rigoli, Luciana&lt;/author&gt;&lt;author&gt;Di Bella, Chiara&lt;/author&gt;&lt;/authors&gt;&lt;/contributors&gt;&lt;titles&gt;&lt;title&gt;Wolfram syndrome 1 and Wolfram syndrome 2&lt;/title&gt;&lt;secondary-title&gt;Current opinion in pediatrics&lt;/secondary-title&gt;&lt;/titles&gt;&lt;periodical&gt;&lt;full-title&gt;Current opinion in pediatrics&lt;/full-title&gt;&lt;/periodical&gt;&lt;pages&gt;512-517&lt;/pages&gt;&lt;volume&gt;24&lt;/volume&gt;&lt;number&gt;4&lt;/number&gt;&lt;dates&gt;&lt;year&gt;2012&lt;/year&gt;&lt;/dates&gt;&lt;isbn&gt;1040-8703&lt;/isbn&gt;&lt;urls&gt;&lt;/urls&gt;&lt;/record&gt;&lt;/Cite&gt;&lt;/EndNote&gt;</w:instrText>
            </w:r>
            <w:r w:rsidRPr="00F957C3">
              <w:rPr>
                <w:sz w:val="20"/>
                <w:szCs w:val="20"/>
              </w:rPr>
              <w:fldChar w:fldCharType="separate"/>
            </w:r>
            <w:r w:rsidR="00720C7F" w:rsidRPr="00720C7F">
              <w:rPr>
                <w:noProof/>
                <w:sz w:val="20"/>
                <w:szCs w:val="20"/>
                <w:vertAlign w:val="superscript"/>
              </w:rPr>
              <w:t>58</w:t>
            </w:r>
            <w:r w:rsidRPr="00F957C3">
              <w:rPr>
                <w:sz w:val="20"/>
                <w:szCs w:val="20"/>
              </w:rPr>
              <w:fldChar w:fldCharType="end"/>
            </w:r>
          </w:p>
        </w:tc>
      </w:tr>
    </w:tbl>
    <w:p w14:paraId="7D9D9CA5" w14:textId="77777777" w:rsidR="00F64D86" w:rsidRPr="00F957C3" w:rsidRDefault="00F64D86" w:rsidP="00F64D86">
      <w:pPr>
        <w:rPr>
          <w:sz w:val="20"/>
          <w:szCs w:val="20"/>
        </w:rPr>
      </w:pPr>
      <w:r w:rsidRPr="00F957C3">
        <w:rPr>
          <w:sz w:val="20"/>
          <w:szCs w:val="20"/>
        </w:rPr>
        <w:t>P_AFR: burden test of rare coding variants compared to the population frequencies in the ExAC African population; P_NFE: burden test of rare coding variants compared to the population frequencies in the ExAC Non-Finish European (NFE) population.</w:t>
      </w:r>
    </w:p>
    <w:p w14:paraId="228F5C41" w14:textId="5F18C805" w:rsidR="00F64D86" w:rsidRPr="00F957C3" w:rsidRDefault="00F64D86" w:rsidP="00F64D86">
      <w:pPr>
        <w:rPr>
          <w:b/>
          <w:sz w:val="20"/>
          <w:szCs w:val="20"/>
        </w:rPr>
      </w:pPr>
      <w:r w:rsidRPr="00F957C3">
        <w:rPr>
          <w:color w:val="000000"/>
          <w:sz w:val="20"/>
          <w:szCs w:val="20"/>
          <w:vertAlign w:val="superscript"/>
        </w:rPr>
        <w:t>#</w:t>
      </w:r>
      <w:r w:rsidRPr="00F957C3">
        <w:rPr>
          <w:sz w:val="20"/>
          <w:szCs w:val="20"/>
        </w:rPr>
        <w:t>Differential expression in idiopathic cardiomyopathy with adjusted P value&lt;0.05, according to the large sample study by Dr. Thomas Cappola at the Univeristy of Pennsylvania School of Medicine</w:t>
      </w:r>
      <w:r w:rsidRPr="00F957C3">
        <w:rPr>
          <w:sz w:val="20"/>
          <w:szCs w:val="20"/>
        </w:rPr>
        <w:fldChar w:fldCharType="begin">
          <w:fldData xml:space="preserve">PEVuZE5vdGU+PENpdGU+PEF1dGhvcj5IYW5uZW5oYWxsaTwvQXV0aG9yPjxZZWFyPjIwMDY8L1ll
YXI+PFJlY051bT43MTU8L1JlY051bT48RGlzcGxheVRleHQ+PHN0eWxlIGZhY2U9InN1cGVyc2Ny
aXB0Ij41OTwvc3R5bGU+PC9EaXNwbGF5VGV4dD48cmVjb3JkPjxyZWMtbnVtYmVyPjcxNTwvcmVj
LW51bWJlcj48Zm9yZWlnbi1rZXlzPjxrZXkgYXBwPSJFTiIgZGItaWQ9ImRkemZyZTVzdzlkcmY0
ZWZ2emhwdzlmZDUyemR2ZWFleDIweCIgdGltZXN0YW1wPSIxNjc2MDQ2MTQ4Ij43MTU8L2tleT48
L2ZvcmVpZ24ta2V5cz48cmVmLXR5cGUgbmFtZT0iSm91cm5hbCBBcnRpY2xlIj4xNzwvcmVmLXR5
cGU+PGNvbnRyaWJ1dG9ycz48YXV0aG9ycz48YXV0aG9yPkhhbm5lbmhhbGxpLCBTLjwvYXV0aG9y
PjxhdXRob3I+UHV0dCwgTS4gRS48L2F1dGhvcj48YXV0aG9yPkdpbG1vcmUsIEouIE0uPC9hdXRo
b3I+PGF1dGhvcj5XYW5nLCBKLjwvYXV0aG9yPjxhdXRob3I+UGFybWFjZWssIE0uIFMuPC9hdXRo
b3I+PGF1dGhvcj5FcHN0ZWluLCBKLiBBLjwvYXV0aG9yPjxhdXRob3I+TW9ycmlzZXksIEUuIEUu
PC9hdXRob3I+PGF1dGhvcj5NYXJndWxpZXMsIEsuIEIuPC9hdXRob3I+PGF1dGhvcj5DYXBwb2xh
LCBULiBQLjwvYXV0aG9yPjwvYXV0aG9ycz48L2NvbnRyaWJ1dG9ycz48YXV0aC1hZGRyZXNzPkRl
cGFydG1lbnQgb2YgR2VuZXRpY3MgYW5kIFBlbm4gQ2VudGVyIGZvciBCaW9pbmZvcm1hdGljcywg
VW5pdmVyc2l0eSBvZiBQZW5uc3lsdmFuaWEgU2Nob29sIG9mIE1lZGljaW5lLCBQaGlsYWRlbHBo
aWEsIFBBLCBVU0EuPC9hdXRoLWFkZHJlc3M+PHRpdGxlcz48dGl0bGU+VHJhbnNjcmlwdGlvbmFs
IGdlbm9taWNzIGFzc29jaWF0ZXMgRk9YIHRyYW5zY3JpcHRpb24gZmFjdG9ycyB3aXRoIGh1bWFu
IGhlYXJ0IGZhaWx1cmU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EyNjktNzY8L3BhZ2VzPjx2b2x1bWU+MTE0PC92b2x1bWU+PG51
bWJlcj4xMjwvbnVtYmVyPjxlZGl0aW9uPjIwMDYvMDkvMDY8L2VkaXRpb24+PGtleXdvcmRzPjxr
ZXl3b3JkPkFkdWx0PC9rZXl3b3JkPjxrZXl3b3JkPkFnZWQ8L2tleXdvcmQ+PGtleXdvcmQ+QW5p
bWFsczwva2V5d29yZD48a2V5d29yZD5DYXJkaWFjIE91dHB1dCwgTG93L2V0aW9sb2d5LypnZW5l
dGljczwva2V5d29yZD48a2V5d29yZD5ETkEvZ2VuZXRpY3M8L2tleXdvcmQ+PGtleXdvcmQ+Rm9y
a2hlYWQgVHJhbnNjcmlwdGlvbiBGYWN0b3JzLypnZW5ldGljcy8qcGh5c2lvbG9neTwva2V5d29y
ZD48a2V5d29yZD5HZW5lIEV4cHJlc3Npb24gUmVndWxhdGlvbjwva2V5d29yZD48a2V5d29yZD5H
ZW5vbWljczwva2V5d29yZD48a2V5d29yZD5IdW1hbnM8L2tleXdvcmQ+PGtleXdvcmQ+TWljZTwv
a2V5d29yZD48a2V5d29yZD5NaWNlLCBJbmJyZWQgU3RyYWluczwva2V5d29yZD48a2V5d29yZD5N
aWRkbGUgQWdlZDwva2V5d29yZD48a2V5d29yZD5PbGlnb251Y2xlb3RpZGUgQXJyYXkgU2VxdWVu
Y2UgQW5hbHlzaXM8L2tleXdvcmQ+PGtleXdvcmQ+Uk5BL2dlbmV0aWNzPC9rZXl3b3JkPjxrZXl3
b3JkPlNlcXVlbmNlIEFuYWx5c2lzLCBETkEvKm1ldGhvZHM8L2tleXdvcmQ+PGtleXdvcmQ+VHJh
bnNjcmlwdGlvbiwgR2VuZXRpYy8qZ2VuZXRpY3M8L2tleXdvcmQ+PC9rZXl3b3Jkcz48ZGF0ZXM+
PHllYXI+MjAwNjwveWVhcj48cHViLWRhdGVzPjxkYXRlPlNlcCAxOTwvZGF0ZT48L3B1Yi1kYXRl
cz48L2RhdGVzPjxpc2JuPjAwMDktNzMyMjwvaXNibj48YWNjZXNzaW9uLW51bT4xNjk1Mjk4MDwv
YWNjZXNzaW9uLW51bT48dXJscz48L3VybHM+PGVsZWN0cm9uaWMtcmVzb3VyY2UtbnVtPjEwLjEx
NjEvY2lyY3VsYXRpb25haGEuMTA2LjYzMjQzMDwvZWxlY3Ryb25pYy1yZXNvdXJjZS1udW0+PHJl
bW90ZS1kYXRhYmFzZS1wcm92aWRlcj5OTE08L3JlbW90ZS1kYXRhYmFzZS1wcm92aWRlcj48bGFu
Z3VhZ2U+ZW5nPC9sYW5ndWFnZT48L3JlY29yZD48L0NpdGU+PC9FbmROb3RlPgB=
</w:fldData>
        </w:fldChar>
      </w:r>
      <w:r w:rsidR="00720C7F">
        <w:rPr>
          <w:sz w:val="20"/>
          <w:szCs w:val="20"/>
        </w:rPr>
        <w:instrText xml:space="preserve"> ADDIN EN.CITE </w:instrText>
      </w:r>
      <w:r w:rsidR="00720C7F">
        <w:rPr>
          <w:sz w:val="20"/>
          <w:szCs w:val="20"/>
        </w:rPr>
        <w:fldChar w:fldCharType="begin">
          <w:fldData xml:space="preserve">PEVuZE5vdGU+PENpdGU+PEF1dGhvcj5IYW5uZW5oYWxsaTwvQXV0aG9yPjxZZWFyPjIwMDY8L1ll
YXI+PFJlY051bT43MTU8L1JlY051bT48RGlzcGxheVRleHQ+PHN0eWxlIGZhY2U9InN1cGVyc2Ny
aXB0Ij41OTwvc3R5bGU+PC9EaXNwbGF5VGV4dD48cmVjb3JkPjxyZWMtbnVtYmVyPjcxNTwvcmVj
LW51bWJlcj48Zm9yZWlnbi1rZXlzPjxrZXkgYXBwPSJFTiIgZGItaWQ9ImRkemZyZTVzdzlkcmY0
ZWZ2emhwdzlmZDUyemR2ZWFleDIweCIgdGltZXN0YW1wPSIxNjc2MDQ2MTQ4Ij43MTU8L2tleT48
L2ZvcmVpZ24ta2V5cz48cmVmLXR5cGUgbmFtZT0iSm91cm5hbCBBcnRpY2xlIj4xNzwvcmVmLXR5
cGU+PGNvbnRyaWJ1dG9ycz48YXV0aG9ycz48YXV0aG9yPkhhbm5lbmhhbGxpLCBTLjwvYXV0aG9y
PjxhdXRob3I+UHV0dCwgTS4gRS48L2F1dGhvcj48YXV0aG9yPkdpbG1vcmUsIEouIE0uPC9hdXRo
b3I+PGF1dGhvcj5XYW5nLCBKLjwvYXV0aG9yPjxhdXRob3I+UGFybWFjZWssIE0uIFMuPC9hdXRo
b3I+PGF1dGhvcj5FcHN0ZWluLCBKLiBBLjwvYXV0aG9yPjxhdXRob3I+TW9ycmlzZXksIEUuIEUu
PC9hdXRob3I+PGF1dGhvcj5NYXJndWxpZXMsIEsuIEIuPC9hdXRob3I+PGF1dGhvcj5DYXBwb2xh
LCBULiBQLjwvYXV0aG9yPjwvYXV0aG9ycz48L2NvbnRyaWJ1dG9ycz48YXV0aC1hZGRyZXNzPkRl
cGFydG1lbnQgb2YgR2VuZXRpY3MgYW5kIFBlbm4gQ2VudGVyIGZvciBCaW9pbmZvcm1hdGljcywg
VW5pdmVyc2l0eSBvZiBQZW5uc3lsdmFuaWEgU2Nob29sIG9mIE1lZGljaW5lLCBQaGlsYWRlbHBo
aWEsIFBBLCBVU0EuPC9hdXRoLWFkZHJlc3M+PHRpdGxlcz48dGl0bGU+VHJhbnNjcmlwdGlvbmFs
IGdlbm9taWNzIGFzc29jaWF0ZXMgRk9YIHRyYW5zY3JpcHRpb24gZmFjdG9ycyB3aXRoIGh1bWFu
IGhlYXJ0IGZhaWx1cmU8L3RpdGxlPjxzZWNvbmRhcnktdGl0bGU+Q2lyY3VsYXRpb248L3NlY29u
ZGFyeS10aXRsZT48YWx0LXRpdGxlPkNpcmN1bGF0aW9uPC9hbHQtdGl0bGU+PC90aXRsZXM+PHBl
cmlvZGljYWw+PGZ1bGwtdGl0bGU+Q2lyY3VsYXRpb248L2Z1bGwtdGl0bGU+PGFiYnItMT5DaXJj
dWxhdGlvbjwvYWJici0xPjwvcGVyaW9kaWNhbD48YWx0LXBlcmlvZGljYWw+PGZ1bGwtdGl0bGU+
Q2lyY3VsYXRpb248L2Z1bGwtdGl0bGU+PGFiYnItMT5DaXJjdWxhdGlvbjwvYWJici0xPjwvYWx0
LXBlcmlvZGljYWw+PHBhZ2VzPjEyNjktNzY8L3BhZ2VzPjx2b2x1bWU+MTE0PC92b2x1bWU+PG51
bWJlcj4xMjwvbnVtYmVyPjxlZGl0aW9uPjIwMDYvMDkvMDY8L2VkaXRpb24+PGtleXdvcmRzPjxr
ZXl3b3JkPkFkdWx0PC9rZXl3b3JkPjxrZXl3b3JkPkFnZWQ8L2tleXdvcmQ+PGtleXdvcmQ+QW5p
bWFsczwva2V5d29yZD48a2V5d29yZD5DYXJkaWFjIE91dHB1dCwgTG93L2V0aW9sb2d5LypnZW5l
dGljczwva2V5d29yZD48a2V5d29yZD5ETkEvZ2VuZXRpY3M8L2tleXdvcmQ+PGtleXdvcmQ+Rm9y
a2hlYWQgVHJhbnNjcmlwdGlvbiBGYWN0b3JzLypnZW5ldGljcy8qcGh5c2lvbG9neTwva2V5d29y
ZD48a2V5d29yZD5HZW5lIEV4cHJlc3Npb24gUmVndWxhdGlvbjwva2V5d29yZD48a2V5d29yZD5H
ZW5vbWljczwva2V5d29yZD48a2V5d29yZD5IdW1hbnM8L2tleXdvcmQ+PGtleXdvcmQ+TWljZTwv
a2V5d29yZD48a2V5d29yZD5NaWNlLCBJbmJyZWQgU3RyYWluczwva2V5d29yZD48a2V5d29yZD5N
aWRkbGUgQWdlZDwva2V5d29yZD48a2V5d29yZD5PbGlnb251Y2xlb3RpZGUgQXJyYXkgU2VxdWVu
Y2UgQW5hbHlzaXM8L2tleXdvcmQ+PGtleXdvcmQ+Uk5BL2dlbmV0aWNzPC9rZXl3b3JkPjxrZXl3
b3JkPlNlcXVlbmNlIEFuYWx5c2lzLCBETkEvKm1ldGhvZHM8L2tleXdvcmQ+PGtleXdvcmQ+VHJh
bnNjcmlwdGlvbiwgR2VuZXRpYy8qZ2VuZXRpY3M8L2tleXdvcmQ+PC9rZXl3b3Jkcz48ZGF0ZXM+
PHllYXI+MjAwNjwveWVhcj48cHViLWRhdGVzPjxkYXRlPlNlcCAxOTwvZGF0ZT48L3B1Yi1kYXRl
cz48L2RhdGVzPjxpc2JuPjAwMDktNzMyMjwvaXNibj48YWNjZXNzaW9uLW51bT4xNjk1Mjk4MDwv
YWNjZXNzaW9uLW51bT48dXJscz48L3VybHM+PGVsZWN0cm9uaWMtcmVzb3VyY2UtbnVtPjEwLjEx
NjEvY2lyY3VsYXRpb25haGEuMTA2LjYzMjQzMDwvZWxlY3Ryb25pYy1yZXNvdXJjZS1udW0+PHJl
bW90ZS1kYXRhYmFzZS1wcm92aWRlcj5OTE08L3JlbW90ZS1kYXRhYmFzZS1wcm92aWRlcj48bGFu
Z3VhZ2U+ZW5nPC9sYW5ndWFnZT48L3JlY29yZD48L0NpdGU+PC9FbmROb3RlPgB=
</w:fldData>
        </w:fldChar>
      </w:r>
      <w:r w:rsidR="00720C7F">
        <w:rPr>
          <w:sz w:val="20"/>
          <w:szCs w:val="20"/>
        </w:rPr>
        <w:instrText xml:space="preserve"> ADDIN EN.CITE.DATA </w:instrText>
      </w:r>
      <w:r w:rsidR="00720C7F">
        <w:rPr>
          <w:sz w:val="20"/>
          <w:szCs w:val="20"/>
        </w:rPr>
      </w:r>
      <w:r w:rsidR="00720C7F">
        <w:rPr>
          <w:sz w:val="20"/>
          <w:szCs w:val="20"/>
        </w:rPr>
        <w:fldChar w:fldCharType="end"/>
      </w:r>
      <w:r w:rsidRPr="00F957C3">
        <w:rPr>
          <w:sz w:val="20"/>
          <w:szCs w:val="20"/>
        </w:rPr>
      </w:r>
      <w:r w:rsidRPr="00F957C3">
        <w:rPr>
          <w:sz w:val="20"/>
          <w:szCs w:val="20"/>
        </w:rPr>
        <w:fldChar w:fldCharType="separate"/>
      </w:r>
      <w:r w:rsidR="00720C7F" w:rsidRPr="00720C7F">
        <w:rPr>
          <w:noProof/>
          <w:sz w:val="20"/>
          <w:szCs w:val="20"/>
          <w:vertAlign w:val="superscript"/>
        </w:rPr>
        <w:t>59</w:t>
      </w:r>
      <w:r w:rsidRPr="00F957C3">
        <w:rPr>
          <w:sz w:val="20"/>
          <w:szCs w:val="20"/>
        </w:rPr>
        <w:fldChar w:fldCharType="end"/>
      </w:r>
      <w:r w:rsidRPr="00F957C3">
        <w:rPr>
          <w:sz w:val="20"/>
          <w:szCs w:val="20"/>
        </w:rPr>
        <w:t>, including 16 controls and 86 idiopathic cardiomyopathy.</w:t>
      </w:r>
    </w:p>
    <w:p w14:paraId="70D2FC42" w14:textId="77777777" w:rsidR="00F64D86" w:rsidRDefault="00F64D86" w:rsidP="00F64D86">
      <w:pPr>
        <w:rPr>
          <w:b/>
        </w:rPr>
      </w:pPr>
    </w:p>
    <w:p w14:paraId="24C10E7D" w14:textId="77777777" w:rsidR="00F64D86" w:rsidRDefault="00F64D86" w:rsidP="00F64D86">
      <w:pPr>
        <w:rPr>
          <w:b/>
          <w:bCs/>
        </w:rPr>
        <w:sectPr w:rsidR="00F64D86" w:rsidSect="007C69DF">
          <w:pgSz w:w="15840" w:h="12240" w:orient="landscape"/>
          <w:pgMar w:top="1440" w:right="1440" w:bottom="1440" w:left="1440" w:header="720" w:footer="720" w:gutter="0"/>
          <w:cols w:space="720"/>
          <w:docGrid w:linePitch="360"/>
        </w:sectPr>
      </w:pPr>
    </w:p>
    <w:p w14:paraId="3D7A4E00" w14:textId="77777777" w:rsidR="00720C7F" w:rsidRPr="00720C7F" w:rsidRDefault="00F64D86" w:rsidP="00720C7F">
      <w:pPr>
        <w:pStyle w:val="EndNoteBibliographyTitle"/>
      </w:pPr>
      <w:r>
        <w:lastRenderedPageBreak/>
        <w:fldChar w:fldCharType="begin"/>
      </w:r>
      <w:r>
        <w:instrText xml:space="preserve"> ADDIN EN.REFLIST </w:instrText>
      </w:r>
      <w:r>
        <w:fldChar w:fldCharType="separate"/>
      </w:r>
      <w:r w:rsidR="00720C7F" w:rsidRPr="00720C7F">
        <w:t>References</w:t>
      </w:r>
    </w:p>
    <w:p w14:paraId="17D0D21E" w14:textId="77777777" w:rsidR="00720C7F" w:rsidRPr="00720C7F" w:rsidRDefault="00720C7F" w:rsidP="00720C7F">
      <w:pPr>
        <w:pStyle w:val="EndNoteBibliographyTitle"/>
      </w:pPr>
    </w:p>
    <w:p w14:paraId="3BC6037C" w14:textId="77777777" w:rsidR="00720C7F" w:rsidRPr="00720C7F" w:rsidRDefault="00720C7F" w:rsidP="00720C7F">
      <w:pPr>
        <w:pStyle w:val="EndNoteBibliography"/>
        <w:spacing w:after="0"/>
        <w:ind w:left="720" w:hanging="720"/>
      </w:pPr>
      <w:r w:rsidRPr="00720C7F">
        <w:t>1</w:t>
      </w:r>
      <w:r w:rsidRPr="00720C7F">
        <w:tab/>
        <w:t>Bedi, M. S.</w:t>
      </w:r>
      <w:r w:rsidRPr="00720C7F">
        <w:rPr>
          <w:i/>
        </w:rPr>
        <w:t xml:space="preserve"> et al.</w:t>
      </w:r>
      <w:r w:rsidRPr="00720C7F">
        <w:t xml:space="preserve"> Myocardial Fas and cytokine expression in end‐stage heart failure: impact of LVAD support. </w:t>
      </w:r>
      <w:r w:rsidRPr="00720C7F">
        <w:rPr>
          <w:i/>
        </w:rPr>
        <w:t>Clinical and Translational Science</w:t>
      </w:r>
      <w:r w:rsidRPr="00720C7F">
        <w:t xml:space="preserve"> </w:t>
      </w:r>
      <w:r w:rsidRPr="00720C7F">
        <w:rPr>
          <w:b/>
        </w:rPr>
        <w:t>1</w:t>
      </w:r>
      <w:r w:rsidRPr="00720C7F">
        <w:t>, 245-248 (2008).</w:t>
      </w:r>
    </w:p>
    <w:p w14:paraId="56D425FF" w14:textId="77777777" w:rsidR="00720C7F" w:rsidRPr="00720C7F" w:rsidRDefault="00720C7F" w:rsidP="00720C7F">
      <w:pPr>
        <w:pStyle w:val="EndNoteBibliography"/>
        <w:spacing w:after="0"/>
        <w:ind w:left="720" w:hanging="720"/>
      </w:pPr>
      <w:r w:rsidRPr="00720C7F">
        <w:t>2</w:t>
      </w:r>
      <w:r w:rsidRPr="00720C7F">
        <w:tab/>
        <w:t xml:space="preserve">Seidman, J. G. &amp; Seidman, C. The genetic basis for cardiomyopathy: from mutation identification to mechanistic paradigms. </w:t>
      </w:r>
      <w:r w:rsidRPr="00720C7F">
        <w:rPr>
          <w:i/>
        </w:rPr>
        <w:t>Cell</w:t>
      </w:r>
      <w:r w:rsidRPr="00720C7F">
        <w:t xml:space="preserve"> </w:t>
      </w:r>
      <w:r w:rsidRPr="00720C7F">
        <w:rPr>
          <w:b/>
        </w:rPr>
        <w:t>104</w:t>
      </w:r>
      <w:r w:rsidRPr="00720C7F">
        <w:t>, 557-567, doi:10.1016/s0092-8674(01)00242-2 (2001).</w:t>
      </w:r>
    </w:p>
    <w:p w14:paraId="16786CDC" w14:textId="77777777" w:rsidR="00720C7F" w:rsidRPr="00720C7F" w:rsidRDefault="00720C7F" w:rsidP="00720C7F">
      <w:pPr>
        <w:pStyle w:val="EndNoteBibliography"/>
        <w:spacing w:after="0"/>
        <w:ind w:left="720" w:hanging="720"/>
      </w:pPr>
      <w:r w:rsidRPr="00720C7F">
        <w:t>3</w:t>
      </w:r>
      <w:r w:rsidRPr="00720C7F">
        <w:tab/>
        <w:t>Erdmann, J.</w:t>
      </w:r>
      <w:r w:rsidRPr="00720C7F">
        <w:rPr>
          <w:i/>
        </w:rPr>
        <w:t xml:space="preserve"> et al.</w:t>
      </w:r>
      <w:r w:rsidRPr="00720C7F">
        <w:t xml:space="preserve"> Mutation spectrum in a large cohort of unrelated consecutive patients with hypertrophic cardiomyopathy. </w:t>
      </w:r>
      <w:r w:rsidRPr="00720C7F">
        <w:rPr>
          <w:i/>
        </w:rPr>
        <w:t>Clin Genet</w:t>
      </w:r>
      <w:r w:rsidRPr="00720C7F">
        <w:t xml:space="preserve"> </w:t>
      </w:r>
      <w:r w:rsidRPr="00720C7F">
        <w:rPr>
          <w:b/>
        </w:rPr>
        <w:t>64</w:t>
      </w:r>
      <w:r w:rsidRPr="00720C7F">
        <w:t>, 339-349, doi:10.1034/j.1399-0004.2003.00151.x (2003).</w:t>
      </w:r>
    </w:p>
    <w:p w14:paraId="5D6AC8BF" w14:textId="77777777" w:rsidR="00720C7F" w:rsidRPr="00720C7F" w:rsidRDefault="00720C7F" w:rsidP="00720C7F">
      <w:pPr>
        <w:pStyle w:val="EndNoteBibliography"/>
        <w:spacing w:after="0"/>
        <w:ind w:left="720" w:hanging="720"/>
      </w:pPr>
      <w:r w:rsidRPr="00720C7F">
        <w:t>4</w:t>
      </w:r>
      <w:r w:rsidRPr="00720C7F">
        <w:tab/>
        <w:t>Bahrudin, U.</w:t>
      </w:r>
      <w:r w:rsidRPr="00720C7F">
        <w:rPr>
          <w:i/>
        </w:rPr>
        <w:t xml:space="preserve"> et al.</w:t>
      </w:r>
      <w:r w:rsidRPr="00720C7F">
        <w:t xml:space="preserve"> Ubiquitin-proteasome system impairment caused by a missense cardiac myosin-binding protein C mutation and associated with cardiac dysfunction in hypertrophic cardiomyopathy. </w:t>
      </w:r>
      <w:r w:rsidRPr="00720C7F">
        <w:rPr>
          <w:i/>
        </w:rPr>
        <w:t>J Mol Biol</w:t>
      </w:r>
      <w:r w:rsidRPr="00720C7F">
        <w:t xml:space="preserve"> </w:t>
      </w:r>
      <w:r w:rsidRPr="00720C7F">
        <w:rPr>
          <w:b/>
        </w:rPr>
        <w:t>384</w:t>
      </w:r>
      <w:r w:rsidRPr="00720C7F">
        <w:t>, 896-907, doi:10.1016/j.jmb.2008.09.070 (2008).</w:t>
      </w:r>
    </w:p>
    <w:p w14:paraId="0B02788F" w14:textId="77777777" w:rsidR="00720C7F" w:rsidRPr="00720C7F" w:rsidRDefault="00720C7F" w:rsidP="00720C7F">
      <w:pPr>
        <w:pStyle w:val="EndNoteBibliography"/>
        <w:spacing w:after="0"/>
        <w:ind w:left="720" w:hanging="720"/>
      </w:pPr>
      <w:r w:rsidRPr="00720C7F">
        <w:t>5</w:t>
      </w:r>
      <w:r w:rsidRPr="00720C7F">
        <w:tab/>
        <w:t>Naito, S.</w:t>
      </w:r>
      <w:r w:rsidRPr="00720C7F">
        <w:rPr>
          <w:i/>
        </w:rPr>
        <w:t xml:space="preserve"> et al.</w:t>
      </w:r>
      <w:r w:rsidRPr="00720C7F">
        <w:t xml:space="preserve"> End-stage Hypertrophic Cardiomyopathy with Advanced Heart Failure in Patients Carrying MYH7 R453 Variants: A Case Series. </w:t>
      </w:r>
      <w:r w:rsidRPr="00720C7F">
        <w:rPr>
          <w:i/>
        </w:rPr>
        <w:t>Intern Med</w:t>
      </w:r>
      <w:r w:rsidRPr="00720C7F">
        <w:t>, doi:10.2169/internalmedicine.1497-22 (2023).</w:t>
      </w:r>
    </w:p>
    <w:p w14:paraId="6050ADEE" w14:textId="77777777" w:rsidR="00720C7F" w:rsidRPr="00720C7F" w:rsidRDefault="00720C7F" w:rsidP="00720C7F">
      <w:pPr>
        <w:pStyle w:val="EndNoteBibliography"/>
        <w:spacing w:after="0"/>
        <w:ind w:left="720" w:hanging="720"/>
      </w:pPr>
      <w:r w:rsidRPr="00720C7F">
        <w:t>6</w:t>
      </w:r>
      <w:r w:rsidRPr="00720C7F">
        <w:tab/>
        <w:t>Kang, B.</w:t>
      </w:r>
      <w:r w:rsidRPr="00720C7F">
        <w:rPr>
          <w:i/>
        </w:rPr>
        <w:t xml:space="preserve"> et al.</w:t>
      </w:r>
      <w:r w:rsidRPr="00720C7F">
        <w:t xml:space="preserve"> Identification of four novel variants in the CDH23 gene from four affected families with hearing loss. </w:t>
      </w:r>
      <w:r w:rsidRPr="00720C7F">
        <w:rPr>
          <w:i/>
        </w:rPr>
        <w:t>Front Genet</w:t>
      </w:r>
      <w:r w:rsidRPr="00720C7F">
        <w:t xml:space="preserve"> </w:t>
      </w:r>
      <w:r w:rsidRPr="00720C7F">
        <w:rPr>
          <w:b/>
        </w:rPr>
        <w:t>13</w:t>
      </w:r>
      <w:r w:rsidRPr="00720C7F">
        <w:t>, 1027396, doi:10.3389/fgene.2022.1027396 (2022).</w:t>
      </w:r>
    </w:p>
    <w:p w14:paraId="0381C912" w14:textId="77777777" w:rsidR="00720C7F" w:rsidRPr="00720C7F" w:rsidRDefault="00720C7F" w:rsidP="00720C7F">
      <w:pPr>
        <w:pStyle w:val="EndNoteBibliography"/>
        <w:spacing w:after="0"/>
        <w:ind w:left="720" w:hanging="720"/>
      </w:pPr>
      <w:r w:rsidRPr="00720C7F">
        <w:t>7</w:t>
      </w:r>
      <w:r w:rsidRPr="00720C7F">
        <w:tab/>
        <w:t>Chen, Y.</w:t>
      </w:r>
      <w:r w:rsidRPr="00720C7F">
        <w:rPr>
          <w:i/>
        </w:rPr>
        <w:t xml:space="preserve"> et al.</w:t>
      </w:r>
      <w:r w:rsidRPr="00720C7F">
        <w:t xml:space="preserve"> Identification of a novel variant in N-cadherin associated with dilated cardiomyopathy. </w:t>
      </w:r>
      <w:r w:rsidRPr="00720C7F">
        <w:rPr>
          <w:i/>
        </w:rPr>
        <w:t>Front Med (Lausanne)</w:t>
      </w:r>
      <w:r w:rsidRPr="00720C7F">
        <w:t xml:space="preserve"> </w:t>
      </w:r>
      <w:r w:rsidRPr="00720C7F">
        <w:rPr>
          <w:b/>
        </w:rPr>
        <w:t>9</w:t>
      </w:r>
      <w:r w:rsidRPr="00720C7F">
        <w:t>, 944950, doi:10.3389/fmed.2022.944950 (2022).</w:t>
      </w:r>
    </w:p>
    <w:p w14:paraId="428844F4" w14:textId="77777777" w:rsidR="00720C7F" w:rsidRPr="00720C7F" w:rsidRDefault="00720C7F" w:rsidP="00720C7F">
      <w:pPr>
        <w:pStyle w:val="EndNoteBibliography"/>
        <w:spacing w:after="0"/>
        <w:ind w:left="720" w:hanging="720"/>
      </w:pPr>
      <w:r w:rsidRPr="00720C7F">
        <w:t>8</w:t>
      </w:r>
      <w:r w:rsidRPr="00720C7F">
        <w:tab/>
        <w:t>Li, Y.</w:t>
      </w:r>
      <w:r w:rsidRPr="00720C7F">
        <w:rPr>
          <w:i/>
        </w:rPr>
        <w:t xml:space="preserve"> et al.</w:t>
      </w:r>
      <w:r w:rsidRPr="00720C7F">
        <w:t xml:space="preserve"> The N-cadherin interactome in primary cardiomyocytes as defined using quantitative proximity proteomics. </w:t>
      </w:r>
      <w:r w:rsidRPr="00720C7F">
        <w:rPr>
          <w:i/>
        </w:rPr>
        <w:t>J Cell Sci</w:t>
      </w:r>
      <w:r w:rsidRPr="00720C7F">
        <w:t xml:space="preserve"> </w:t>
      </w:r>
      <w:r w:rsidRPr="00720C7F">
        <w:rPr>
          <w:b/>
        </w:rPr>
        <w:t>132</w:t>
      </w:r>
      <w:r w:rsidRPr="00720C7F">
        <w:t>, doi:10.1242/jcs.221606 (2019).</w:t>
      </w:r>
    </w:p>
    <w:p w14:paraId="6339FAC9" w14:textId="77777777" w:rsidR="00720C7F" w:rsidRPr="00720C7F" w:rsidRDefault="00720C7F" w:rsidP="00720C7F">
      <w:pPr>
        <w:pStyle w:val="EndNoteBibliography"/>
        <w:spacing w:after="0"/>
        <w:ind w:left="720" w:hanging="720"/>
      </w:pPr>
      <w:r w:rsidRPr="00720C7F">
        <w:t>9</w:t>
      </w:r>
      <w:r w:rsidRPr="00720C7F">
        <w:tab/>
        <w:t>Belkaya, S.</w:t>
      </w:r>
      <w:r w:rsidRPr="00720C7F">
        <w:rPr>
          <w:i/>
        </w:rPr>
        <w:t xml:space="preserve"> et al.</w:t>
      </w:r>
      <w:r w:rsidRPr="00720C7F">
        <w:t xml:space="preserve"> Autosomal Recessive Cardiomyopathy Presenting as Acute Myocarditis. </w:t>
      </w:r>
      <w:r w:rsidRPr="00720C7F">
        <w:rPr>
          <w:i/>
        </w:rPr>
        <w:t>J Am Coll Cardiol</w:t>
      </w:r>
      <w:r w:rsidRPr="00720C7F">
        <w:t xml:space="preserve"> </w:t>
      </w:r>
      <w:r w:rsidRPr="00720C7F">
        <w:rPr>
          <w:b/>
        </w:rPr>
        <w:t>69</w:t>
      </w:r>
      <w:r w:rsidRPr="00720C7F">
        <w:t>, 1653-1665, doi:10.1016/j.jacc.2017.01.043 (2017).</w:t>
      </w:r>
    </w:p>
    <w:p w14:paraId="16ED8E08" w14:textId="77777777" w:rsidR="00720C7F" w:rsidRPr="00720C7F" w:rsidRDefault="00720C7F" w:rsidP="00720C7F">
      <w:pPr>
        <w:pStyle w:val="EndNoteBibliography"/>
        <w:spacing w:after="0"/>
        <w:ind w:left="720" w:hanging="720"/>
      </w:pPr>
      <w:r w:rsidRPr="00720C7F">
        <w:t>10</w:t>
      </w:r>
      <w:r w:rsidRPr="00720C7F">
        <w:tab/>
        <w:t>Ware, J. S.</w:t>
      </w:r>
      <w:r w:rsidRPr="00720C7F">
        <w:rPr>
          <w:i/>
        </w:rPr>
        <w:t xml:space="preserve"> et al.</w:t>
      </w:r>
      <w:r w:rsidRPr="00720C7F">
        <w:t xml:space="preserve"> Shared Genetic Predisposition in Peripartum and Dilated Cardiomyopathies. </w:t>
      </w:r>
      <w:r w:rsidRPr="00720C7F">
        <w:rPr>
          <w:i/>
        </w:rPr>
        <w:t>N Engl J Med</w:t>
      </w:r>
      <w:r w:rsidRPr="00720C7F">
        <w:t xml:space="preserve"> </w:t>
      </w:r>
      <w:r w:rsidRPr="00720C7F">
        <w:rPr>
          <w:b/>
        </w:rPr>
        <w:t>374</w:t>
      </w:r>
      <w:r w:rsidRPr="00720C7F">
        <w:t>, 233-241, doi:10.1056/NEJMoa1505517 (2016).</w:t>
      </w:r>
    </w:p>
    <w:p w14:paraId="540848E0" w14:textId="77777777" w:rsidR="00720C7F" w:rsidRPr="00720C7F" w:rsidRDefault="00720C7F" w:rsidP="00720C7F">
      <w:pPr>
        <w:pStyle w:val="EndNoteBibliography"/>
        <w:spacing w:after="0"/>
        <w:ind w:left="720" w:hanging="720"/>
      </w:pPr>
      <w:r w:rsidRPr="00720C7F">
        <w:t>11</w:t>
      </w:r>
      <w:r w:rsidRPr="00720C7F">
        <w:tab/>
        <w:t>Mazzarotto, F.</w:t>
      </w:r>
      <w:r w:rsidRPr="00720C7F">
        <w:rPr>
          <w:i/>
        </w:rPr>
        <w:t xml:space="preserve"> et al.</w:t>
      </w:r>
      <w:r w:rsidRPr="00720C7F">
        <w:t xml:space="preserve"> Reevaluating the Genetic Contribution of Monogenic Dilated Cardiomyopathy. </w:t>
      </w:r>
      <w:r w:rsidRPr="00720C7F">
        <w:rPr>
          <w:i/>
        </w:rPr>
        <w:t>Circulation</w:t>
      </w:r>
      <w:r w:rsidRPr="00720C7F">
        <w:t xml:space="preserve"> </w:t>
      </w:r>
      <w:r w:rsidRPr="00720C7F">
        <w:rPr>
          <w:b/>
        </w:rPr>
        <w:t>141</w:t>
      </w:r>
      <w:r w:rsidRPr="00720C7F">
        <w:t>, 387-398, doi:10.1161/CIRCULATIONAHA.119.037661 (2020).</w:t>
      </w:r>
    </w:p>
    <w:p w14:paraId="0F2FE341" w14:textId="77777777" w:rsidR="00720C7F" w:rsidRPr="00720C7F" w:rsidRDefault="00720C7F" w:rsidP="00720C7F">
      <w:pPr>
        <w:pStyle w:val="EndNoteBibliography"/>
        <w:spacing w:after="0"/>
        <w:ind w:left="720" w:hanging="720"/>
      </w:pPr>
      <w:r w:rsidRPr="00720C7F">
        <w:t>12</w:t>
      </w:r>
      <w:r w:rsidRPr="00720C7F">
        <w:tab/>
        <w:t xml:space="preserve">Group, S. C.-G. Genomewide association study of severe Covid-19 with respiratory failure. </w:t>
      </w:r>
      <w:r w:rsidRPr="00720C7F">
        <w:rPr>
          <w:i/>
        </w:rPr>
        <w:t>New England Journal of Medicine</w:t>
      </w:r>
      <w:r w:rsidRPr="00720C7F">
        <w:t xml:space="preserve"> </w:t>
      </w:r>
      <w:r w:rsidRPr="00720C7F">
        <w:rPr>
          <w:b/>
        </w:rPr>
        <w:t>383</w:t>
      </w:r>
      <w:r w:rsidRPr="00720C7F">
        <w:t>, 1522-1534 (2020).</w:t>
      </w:r>
    </w:p>
    <w:p w14:paraId="707796D4" w14:textId="77777777" w:rsidR="00720C7F" w:rsidRPr="00720C7F" w:rsidRDefault="00720C7F" w:rsidP="00720C7F">
      <w:pPr>
        <w:pStyle w:val="EndNoteBibliography"/>
        <w:spacing w:after="0"/>
        <w:ind w:left="720" w:hanging="720"/>
      </w:pPr>
      <w:r w:rsidRPr="00720C7F">
        <w:t>13</w:t>
      </w:r>
      <w:r w:rsidRPr="00720C7F">
        <w:tab/>
        <w:t>Kosmicki, J. A.</w:t>
      </w:r>
      <w:r w:rsidRPr="00720C7F">
        <w:rPr>
          <w:i/>
        </w:rPr>
        <w:t xml:space="preserve"> et al.</w:t>
      </w:r>
      <w:r w:rsidRPr="00720C7F">
        <w:t xml:space="preserve"> Pan-ancestry exome-wide association analyses of COVID-19 outcomes in 586,157 individuals. </w:t>
      </w:r>
      <w:r w:rsidRPr="00720C7F">
        <w:rPr>
          <w:i/>
        </w:rPr>
        <w:t>Am J Hum Genet</w:t>
      </w:r>
      <w:r w:rsidRPr="00720C7F">
        <w:t xml:space="preserve"> </w:t>
      </w:r>
      <w:r w:rsidRPr="00720C7F">
        <w:rPr>
          <w:b/>
        </w:rPr>
        <w:t>108</w:t>
      </w:r>
      <w:r w:rsidRPr="00720C7F">
        <w:t>, 1350-1355, doi:10.1016/j.ajhg.2021.05.017 (2021).</w:t>
      </w:r>
    </w:p>
    <w:p w14:paraId="6596DAE4" w14:textId="3B72D0F3" w:rsidR="00720C7F" w:rsidRPr="00720C7F" w:rsidRDefault="00720C7F" w:rsidP="00720C7F">
      <w:pPr>
        <w:pStyle w:val="EndNoteBibliography"/>
        <w:spacing w:after="0"/>
        <w:ind w:left="720" w:hanging="720"/>
      </w:pPr>
      <w:r w:rsidRPr="00720C7F">
        <w:t>14</w:t>
      </w:r>
      <w:r w:rsidRPr="00720C7F">
        <w:tab/>
        <w:t>Dessein, A.-F.</w:t>
      </w:r>
      <w:r w:rsidRPr="00720C7F">
        <w:rPr>
          <w:i/>
        </w:rPr>
        <w:t xml:space="preserve"> et al.</w:t>
      </w:r>
      <w:r w:rsidRPr="00720C7F">
        <w:t xml:space="preserve"> Fluxomic evidence for impaired contribution of short-chain acyl-CoA dehydrogenase to mitochondrial palmitate β-oxidation in symptomatic patients with ACADS gene susceptibility variants. </w:t>
      </w:r>
      <w:r w:rsidRPr="00720C7F">
        <w:rPr>
          <w:i/>
        </w:rPr>
        <w:t>Clinica Chimica Acta</w:t>
      </w:r>
      <w:r w:rsidRPr="00720C7F">
        <w:t xml:space="preserve"> </w:t>
      </w:r>
      <w:r w:rsidRPr="00720C7F">
        <w:rPr>
          <w:b/>
        </w:rPr>
        <w:t>471</w:t>
      </w:r>
      <w:r w:rsidRPr="00720C7F">
        <w:t>, 101-106, doi:</w:t>
      </w:r>
      <w:hyperlink r:id="rId7" w:history="1">
        <w:r w:rsidRPr="00720C7F">
          <w:rPr>
            <w:rStyle w:val="Hyperlink"/>
          </w:rPr>
          <w:t>https://doi.org/10.1016/j.cca.2017.05.026</w:t>
        </w:r>
      </w:hyperlink>
      <w:r w:rsidRPr="00720C7F">
        <w:t xml:space="preserve"> (2017).</w:t>
      </w:r>
    </w:p>
    <w:p w14:paraId="5032BF0D" w14:textId="77777777" w:rsidR="00720C7F" w:rsidRPr="00720C7F" w:rsidRDefault="00720C7F" w:rsidP="00720C7F">
      <w:pPr>
        <w:pStyle w:val="EndNoteBibliography"/>
        <w:spacing w:after="0"/>
        <w:ind w:left="720" w:hanging="720"/>
      </w:pPr>
      <w:r w:rsidRPr="00720C7F">
        <w:t>15</w:t>
      </w:r>
      <w:r w:rsidRPr="00720C7F">
        <w:tab/>
        <w:t>Siriwardena, K.</w:t>
      </w:r>
      <w:r w:rsidRPr="00720C7F">
        <w:rPr>
          <w:i/>
        </w:rPr>
        <w:t xml:space="preserve"> et al.</w:t>
      </w:r>
      <w:r w:rsidRPr="00720C7F">
        <w:t xml:space="preserve"> Mitochondrial citrate synthase crystals: novel finding in Sengers syndrome caused by acylglycerol kinase (AGK) mutations. </w:t>
      </w:r>
      <w:r w:rsidRPr="00720C7F">
        <w:rPr>
          <w:i/>
        </w:rPr>
        <w:t>Molecular genetics and metabolism</w:t>
      </w:r>
      <w:r w:rsidRPr="00720C7F">
        <w:t xml:space="preserve"> </w:t>
      </w:r>
      <w:r w:rsidRPr="00720C7F">
        <w:rPr>
          <w:b/>
        </w:rPr>
        <w:t>108</w:t>
      </w:r>
      <w:r w:rsidRPr="00720C7F">
        <w:t>, 40-50 (2013).</w:t>
      </w:r>
    </w:p>
    <w:p w14:paraId="1FA7AA6E" w14:textId="77777777" w:rsidR="00720C7F" w:rsidRPr="00720C7F" w:rsidRDefault="00720C7F" w:rsidP="00720C7F">
      <w:pPr>
        <w:pStyle w:val="EndNoteBibliography"/>
        <w:spacing w:after="0"/>
        <w:ind w:left="720" w:hanging="720"/>
      </w:pPr>
      <w:r w:rsidRPr="00720C7F">
        <w:t>16</w:t>
      </w:r>
      <w:r w:rsidRPr="00720C7F">
        <w:tab/>
        <w:t>Lucchiari, S.</w:t>
      </w:r>
      <w:r w:rsidRPr="00720C7F">
        <w:rPr>
          <w:i/>
        </w:rPr>
        <w:t xml:space="preserve"> et al.</w:t>
      </w:r>
      <w:r w:rsidRPr="00720C7F">
        <w:t xml:space="preserve"> Clinical and genetic variability of glycogen storage disease type IIIa: seven novel AGL gene mutations in the Mediterranean area. </w:t>
      </w:r>
      <w:r w:rsidRPr="00720C7F">
        <w:rPr>
          <w:i/>
        </w:rPr>
        <w:t>American journal of medical genetics</w:t>
      </w:r>
      <w:r w:rsidRPr="00720C7F">
        <w:t xml:space="preserve"> </w:t>
      </w:r>
      <w:r w:rsidRPr="00720C7F">
        <w:rPr>
          <w:b/>
        </w:rPr>
        <w:t>109</w:t>
      </w:r>
      <w:r w:rsidRPr="00720C7F">
        <w:t>, 183-190 (2002).</w:t>
      </w:r>
    </w:p>
    <w:p w14:paraId="43D51BFB" w14:textId="77777777" w:rsidR="00720C7F" w:rsidRPr="00720C7F" w:rsidRDefault="00720C7F" w:rsidP="00720C7F">
      <w:pPr>
        <w:pStyle w:val="EndNoteBibliography"/>
        <w:spacing w:after="0"/>
        <w:ind w:left="720" w:hanging="720"/>
      </w:pPr>
      <w:r w:rsidRPr="00720C7F">
        <w:t>17</w:t>
      </w:r>
      <w:r w:rsidRPr="00720C7F">
        <w:tab/>
        <w:t>Wahbi, K.</w:t>
      </w:r>
      <w:r w:rsidRPr="00720C7F">
        <w:rPr>
          <w:i/>
        </w:rPr>
        <w:t xml:space="preserve"> et al.</w:t>
      </w:r>
      <w:r w:rsidRPr="00720C7F">
        <w:t xml:space="preserve"> Dilated cardiomyopathy in patients with mutations in anoctamin 5. </w:t>
      </w:r>
      <w:r w:rsidRPr="00720C7F">
        <w:rPr>
          <w:i/>
        </w:rPr>
        <w:t>International journal of cardiology</w:t>
      </w:r>
      <w:r w:rsidRPr="00720C7F">
        <w:t xml:space="preserve"> </w:t>
      </w:r>
      <w:r w:rsidRPr="00720C7F">
        <w:rPr>
          <w:b/>
        </w:rPr>
        <w:t>168</w:t>
      </w:r>
      <w:r w:rsidRPr="00720C7F">
        <w:t>, 76-79 (2013).</w:t>
      </w:r>
    </w:p>
    <w:p w14:paraId="46255763" w14:textId="77777777" w:rsidR="00720C7F" w:rsidRPr="00720C7F" w:rsidRDefault="00720C7F" w:rsidP="00720C7F">
      <w:pPr>
        <w:pStyle w:val="EndNoteBibliography"/>
        <w:spacing w:after="0"/>
        <w:ind w:left="720" w:hanging="720"/>
      </w:pPr>
      <w:r w:rsidRPr="00720C7F">
        <w:t>18</w:t>
      </w:r>
      <w:r w:rsidRPr="00720C7F">
        <w:tab/>
        <w:t>Al-Owain, M.</w:t>
      </w:r>
      <w:r w:rsidRPr="00720C7F">
        <w:rPr>
          <w:i/>
        </w:rPr>
        <w:t xml:space="preserve"> et al.</w:t>
      </w:r>
      <w:r w:rsidRPr="00720C7F">
        <w:t xml:space="preserve"> Clinical and biochemical features associated with BCS1L mutation. </w:t>
      </w:r>
      <w:r w:rsidRPr="00720C7F">
        <w:rPr>
          <w:i/>
        </w:rPr>
        <w:t>Journal of inherited metabolic disease</w:t>
      </w:r>
      <w:r w:rsidRPr="00720C7F">
        <w:t xml:space="preserve"> </w:t>
      </w:r>
      <w:r w:rsidRPr="00720C7F">
        <w:rPr>
          <w:b/>
        </w:rPr>
        <w:t>36</w:t>
      </w:r>
      <w:r w:rsidRPr="00720C7F">
        <w:t>, 813-820 (2013).</w:t>
      </w:r>
    </w:p>
    <w:p w14:paraId="20025884" w14:textId="77777777" w:rsidR="00720C7F" w:rsidRPr="00720C7F" w:rsidRDefault="00720C7F" w:rsidP="00720C7F">
      <w:pPr>
        <w:pStyle w:val="EndNoteBibliography"/>
        <w:spacing w:after="0"/>
        <w:ind w:left="720" w:hanging="720"/>
      </w:pPr>
      <w:r w:rsidRPr="00720C7F">
        <w:t>19</w:t>
      </w:r>
      <w:r w:rsidRPr="00720C7F">
        <w:tab/>
        <w:t>Shukla, P. C.</w:t>
      </w:r>
      <w:r w:rsidRPr="00720C7F">
        <w:rPr>
          <w:i/>
        </w:rPr>
        <w:t xml:space="preserve"> et al.</w:t>
      </w:r>
      <w:r w:rsidRPr="00720C7F">
        <w:t xml:space="preserve"> BRCA1 is an essential regulator of heart function and survival following myocardial infarction. </w:t>
      </w:r>
      <w:r w:rsidRPr="00720C7F">
        <w:rPr>
          <w:i/>
        </w:rPr>
        <w:t>Nature Communications</w:t>
      </w:r>
      <w:r w:rsidRPr="00720C7F">
        <w:t xml:space="preserve"> </w:t>
      </w:r>
      <w:r w:rsidRPr="00720C7F">
        <w:rPr>
          <w:b/>
        </w:rPr>
        <w:t>2</w:t>
      </w:r>
      <w:r w:rsidRPr="00720C7F">
        <w:t>, 593, doi:10.1038/ncomms1601 (2011).</w:t>
      </w:r>
    </w:p>
    <w:p w14:paraId="49295C0C" w14:textId="77777777" w:rsidR="00720C7F" w:rsidRPr="00720C7F" w:rsidRDefault="00720C7F" w:rsidP="00720C7F">
      <w:pPr>
        <w:pStyle w:val="EndNoteBibliography"/>
        <w:spacing w:after="0"/>
        <w:ind w:left="720" w:hanging="720"/>
      </w:pPr>
      <w:r w:rsidRPr="00720C7F">
        <w:lastRenderedPageBreak/>
        <w:t>20</w:t>
      </w:r>
      <w:r w:rsidRPr="00720C7F">
        <w:tab/>
        <w:t>Cantor, S. B.</w:t>
      </w:r>
      <w:r w:rsidRPr="00720C7F">
        <w:rPr>
          <w:i/>
        </w:rPr>
        <w:t xml:space="preserve"> et al.</w:t>
      </w:r>
      <w:r w:rsidRPr="00720C7F">
        <w:t xml:space="preserve"> BACH1, a novel helicase-like protein, interacts directly with BRCA1 and contributes to its DNA repair function. </w:t>
      </w:r>
      <w:r w:rsidRPr="00720C7F">
        <w:rPr>
          <w:i/>
        </w:rPr>
        <w:t>Cell</w:t>
      </w:r>
      <w:r w:rsidRPr="00720C7F">
        <w:t xml:space="preserve"> </w:t>
      </w:r>
      <w:r w:rsidRPr="00720C7F">
        <w:rPr>
          <w:b/>
        </w:rPr>
        <w:t>105</w:t>
      </w:r>
      <w:r w:rsidRPr="00720C7F">
        <w:t>, 149-160, doi:10.1016/s0092-8674(01)00304-x (2001).</w:t>
      </w:r>
    </w:p>
    <w:p w14:paraId="50A8A7D9" w14:textId="77777777" w:rsidR="00720C7F" w:rsidRPr="00720C7F" w:rsidRDefault="00720C7F" w:rsidP="00720C7F">
      <w:pPr>
        <w:pStyle w:val="EndNoteBibliography"/>
        <w:spacing w:after="0"/>
        <w:ind w:left="720" w:hanging="720"/>
      </w:pPr>
      <w:r w:rsidRPr="00720C7F">
        <w:t>21</w:t>
      </w:r>
      <w:r w:rsidRPr="00720C7F">
        <w:tab/>
        <w:t>Hayashi, T.</w:t>
      </w:r>
      <w:r w:rsidRPr="00720C7F">
        <w:rPr>
          <w:i/>
        </w:rPr>
        <w:t xml:space="preserve"> et al.</w:t>
      </w:r>
      <w:r w:rsidRPr="00720C7F">
        <w:t xml:space="preserve"> Identification and functional analysis of a caveolin-3 mutation associated with familial hypertrophic cardiomyopathy. </w:t>
      </w:r>
      <w:r w:rsidRPr="00720C7F">
        <w:rPr>
          <w:i/>
        </w:rPr>
        <w:t>Biochemical and biophysical research communications</w:t>
      </w:r>
      <w:r w:rsidRPr="00720C7F">
        <w:t xml:space="preserve"> </w:t>
      </w:r>
      <w:r w:rsidRPr="00720C7F">
        <w:rPr>
          <w:b/>
        </w:rPr>
        <w:t>313</w:t>
      </w:r>
      <w:r w:rsidRPr="00720C7F">
        <w:t>, 178-184, doi:10.1016/j.bbrc.2003.11.101 (2004).</w:t>
      </w:r>
    </w:p>
    <w:p w14:paraId="3FEA65A3" w14:textId="77777777" w:rsidR="00720C7F" w:rsidRPr="00720C7F" w:rsidRDefault="00720C7F" w:rsidP="00720C7F">
      <w:pPr>
        <w:pStyle w:val="EndNoteBibliography"/>
        <w:spacing w:after="0"/>
        <w:ind w:left="720" w:hanging="720"/>
      </w:pPr>
      <w:r w:rsidRPr="00720C7F">
        <w:t>22</w:t>
      </w:r>
      <w:r w:rsidRPr="00720C7F">
        <w:tab/>
        <w:t>Yang, Y.</w:t>
      </w:r>
      <w:r w:rsidRPr="00720C7F">
        <w:rPr>
          <w:i/>
        </w:rPr>
        <w:t xml:space="preserve"> et al.</w:t>
      </w:r>
      <w:r w:rsidRPr="00720C7F">
        <w:t xml:space="preserve"> Identification of Functional Genetic Determinants of Cardiac Troponin T and I in a Multiethnic Population and Causal Associations With Atrial Fibrillation. </w:t>
      </w:r>
      <w:r w:rsidRPr="00720C7F">
        <w:rPr>
          <w:i/>
        </w:rPr>
        <w:t>Circulation. Genomic and precision medicine</w:t>
      </w:r>
      <w:r w:rsidRPr="00720C7F">
        <w:t xml:space="preserve"> </w:t>
      </w:r>
      <w:r w:rsidRPr="00720C7F">
        <w:rPr>
          <w:b/>
        </w:rPr>
        <w:t>14</w:t>
      </w:r>
      <w:r w:rsidRPr="00720C7F">
        <w:t>, e003460, doi:10.1161/circgen.121.003460 (2021).</w:t>
      </w:r>
    </w:p>
    <w:p w14:paraId="66D257DB" w14:textId="77777777" w:rsidR="00720C7F" w:rsidRPr="00720C7F" w:rsidRDefault="00720C7F" w:rsidP="00720C7F">
      <w:pPr>
        <w:pStyle w:val="EndNoteBibliography"/>
        <w:spacing w:after="0"/>
        <w:ind w:left="720" w:hanging="720"/>
      </w:pPr>
      <w:r w:rsidRPr="00720C7F">
        <w:t>23</w:t>
      </w:r>
      <w:r w:rsidRPr="00720C7F">
        <w:tab/>
        <w:t xml:space="preserve">Sidwell, R. U., Yates, R. &amp; Atherton, D. Dilated cardiomyopathy in dystrophic epidermolysis bullosa. </w:t>
      </w:r>
      <w:r w:rsidRPr="00720C7F">
        <w:rPr>
          <w:i/>
        </w:rPr>
        <w:t>Archives of Disease in Childhood</w:t>
      </w:r>
      <w:r w:rsidRPr="00720C7F">
        <w:t xml:space="preserve"> </w:t>
      </w:r>
      <w:r w:rsidRPr="00720C7F">
        <w:rPr>
          <w:b/>
        </w:rPr>
        <w:t>83</w:t>
      </w:r>
      <w:r w:rsidRPr="00720C7F">
        <w:t>, 59-63, doi:10.1136/adc.83.1.59 (2000).</w:t>
      </w:r>
    </w:p>
    <w:p w14:paraId="229EB5D9" w14:textId="77777777" w:rsidR="00720C7F" w:rsidRPr="00720C7F" w:rsidRDefault="00720C7F" w:rsidP="00720C7F">
      <w:pPr>
        <w:pStyle w:val="EndNoteBibliography"/>
        <w:spacing w:after="0"/>
        <w:ind w:left="720" w:hanging="720"/>
      </w:pPr>
      <w:r w:rsidRPr="00720C7F">
        <w:t>24</w:t>
      </w:r>
      <w:r w:rsidRPr="00720C7F">
        <w:tab/>
        <w:t xml:space="preserve">Longo, N., Amat di San Filippo, C. &amp; Pasquali, M. in </w:t>
      </w:r>
      <w:r w:rsidRPr="00720C7F">
        <w:rPr>
          <w:i/>
        </w:rPr>
        <w:t>American Journal of Medical Genetics Part C: Seminars in Medical Genetics.</w:t>
      </w:r>
      <w:r w:rsidRPr="00720C7F">
        <w:t xml:space="preserve">  77-85 (Wiley Online Library).</w:t>
      </w:r>
    </w:p>
    <w:p w14:paraId="16C2757C" w14:textId="77777777" w:rsidR="00720C7F" w:rsidRPr="00720C7F" w:rsidRDefault="00720C7F" w:rsidP="00720C7F">
      <w:pPr>
        <w:pStyle w:val="EndNoteBibliography"/>
        <w:spacing w:after="0"/>
        <w:ind w:left="720" w:hanging="720"/>
      </w:pPr>
      <w:r w:rsidRPr="00720C7F">
        <w:t>25</w:t>
      </w:r>
      <w:r w:rsidRPr="00720C7F">
        <w:tab/>
        <w:t>Awad, M. M.</w:t>
      </w:r>
      <w:r w:rsidRPr="00720C7F">
        <w:rPr>
          <w:i/>
        </w:rPr>
        <w:t xml:space="preserve"> et al.</w:t>
      </w:r>
      <w:r w:rsidRPr="00720C7F">
        <w:t xml:space="preserve"> DSG2 mutations contribute to arrhythmogenic right ventricular dysplasia/cardiomyopathy. </w:t>
      </w:r>
      <w:r w:rsidRPr="00720C7F">
        <w:rPr>
          <w:i/>
        </w:rPr>
        <w:t>The American Journal of Human Genetics</w:t>
      </w:r>
      <w:r w:rsidRPr="00720C7F">
        <w:t xml:space="preserve"> </w:t>
      </w:r>
      <w:r w:rsidRPr="00720C7F">
        <w:rPr>
          <w:b/>
        </w:rPr>
        <w:t>79</w:t>
      </w:r>
      <w:r w:rsidRPr="00720C7F">
        <w:t>, 136-142 (2006).</w:t>
      </w:r>
    </w:p>
    <w:p w14:paraId="4F73F2B4" w14:textId="77777777" w:rsidR="00720C7F" w:rsidRPr="00720C7F" w:rsidRDefault="00720C7F" w:rsidP="00720C7F">
      <w:pPr>
        <w:pStyle w:val="EndNoteBibliography"/>
        <w:spacing w:after="0"/>
        <w:ind w:left="720" w:hanging="720"/>
      </w:pPr>
      <w:r w:rsidRPr="00720C7F">
        <w:t>26</w:t>
      </w:r>
      <w:r w:rsidRPr="00720C7F">
        <w:tab/>
        <w:t>Haack, T. B.</w:t>
      </w:r>
      <w:r w:rsidRPr="00720C7F">
        <w:rPr>
          <w:i/>
        </w:rPr>
        <w:t xml:space="preserve"> et al.</w:t>
      </w:r>
      <w:r w:rsidRPr="00720C7F">
        <w:t xml:space="preserve"> ELAC2 mutations cause a mitochondrial RNA processing defect associated with hypertrophic cardiomyopathy. </w:t>
      </w:r>
      <w:r w:rsidRPr="00720C7F">
        <w:rPr>
          <w:i/>
        </w:rPr>
        <w:t>The American Journal of Human Genetics</w:t>
      </w:r>
      <w:r w:rsidRPr="00720C7F">
        <w:t xml:space="preserve"> </w:t>
      </w:r>
      <w:r w:rsidRPr="00720C7F">
        <w:rPr>
          <w:b/>
        </w:rPr>
        <w:t>93</w:t>
      </w:r>
      <w:r w:rsidRPr="00720C7F">
        <w:t>, 211-223 (2013).</w:t>
      </w:r>
    </w:p>
    <w:p w14:paraId="55CA3632" w14:textId="77777777" w:rsidR="00720C7F" w:rsidRPr="00720C7F" w:rsidRDefault="00720C7F" w:rsidP="00720C7F">
      <w:pPr>
        <w:pStyle w:val="EndNoteBibliography"/>
        <w:spacing w:after="0"/>
        <w:ind w:left="720" w:hanging="720"/>
      </w:pPr>
      <w:r w:rsidRPr="00720C7F">
        <w:t>27</w:t>
      </w:r>
      <w:r w:rsidRPr="00720C7F">
        <w:tab/>
        <w:t>Mohamed, S.</w:t>
      </w:r>
      <w:r w:rsidRPr="00720C7F">
        <w:rPr>
          <w:i/>
        </w:rPr>
        <w:t xml:space="preserve"> et al.</w:t>
      </w:r>
      <w:r w:rsidRPr="00720C7F">
        <w:t xml:space="preserve"> Tyrosinemia type 1: a rare and forgotten cause of reversible hypertrophic cardiomyopathy in infancy. </w:t>
      </w:r>
      <w:r w:rsidRPr="00720C7F">
        <w:rPr>
          <w:i/>
        </w:rPr>
        <w:t>BMC Research Notes</w:t>
      </w:r>
      <w:r w:rsidRPr="00720C7F">
        <w:t xml:space="preserve"> </w:t>
      </w:r>
      <w:r w:rsidRPr="00720C7F">
        <w:rPr>
          <w:b/>
        </w:rPr>
        <w:t>6</w:t>
      </w:r>
      <w:r w:rsidRPr="00720C7F">
        <w:t>, 1-4 (2013).</w:t>
      </w:r>
    </w:p>
    <w:p w14:paraId="6690911E" w14:textId="77777777" w:rsidR="00720C7F" w:rsidRPr="00720C7F" w:rsidRDefault="00720C7F" w:rsidP="00720C7F">
      <w:pPr>
        <w:pStyle w:val="EndNoteBibliography"/>
        <w:spacing w:after="0"/>
        <w:ind w:left="720" w:hanging="720"/>
      </w:pPr>
      <w:r w:rsidRPr="00720C7F">
        <w:t>28</w:t>
      </w:r>
      <w:r w:rsidRPr="00720C7F">
        <w:tab/>
        <w:t xml:space="preserve">Park, H.-Y. Hereditary dilated cardiomyopathy: recent advances in genetic diagnostics. </w:t>
      </w:r>
      <w:r w:rsidRPr="00720C7F">
        <w:rPr>
          <w:i/>
        </w:rPr>
        <w:t>Korean Circulation Journal</w:t>
      </w:r>
      <w:r w:rsidRPr="00720C7F">
        <w:t xml:space="preserve"> </w:t>
      </w:r>
      <w:r w:rsidRPr="00720C7F">
        <w:rPr>
          <w:b/>
        </w:rPr>
        <w:t>47</w:t>
      </w:r>
      <w:r w:rsidRPr="00720C7F">
        <w:t>, 291-298 (2017).</w:t>
      </w:r>
    </w:p>
    <w:p w14:paraId="1FB4848A" w14:textId="77777777" w:rsidR="00720C7F" w:rsidRPr="00720C7F" w:rsidRDefault="00720C7F" w:rsidP="00720C7F">
      <w:pPr>
        <w:pStyle w:val="EndNoteBibliography"/>
        <w:spacing w:after="0"/>
        <w:ind w:left="720" w:hanging="720"/>
      </w:pPr>
      <w:r w:rsidRPr="00720C7F">
        <w:t>29</w:t>
      </w:r>
      <w:r w:rsidRPr="00720C7F">
        <w:tab/>
        <w:t>Sabouny, R.</w:t>
      </w:r>
      <w:r w:rsidRPr="00720C7F">
        <w:rPr>
          <w:i/>
        </w:rPr>
        <w:t xml:space="preserve"> et al.</w:t>
      </w:r>
      <w:r w:rsidRPr="00720C7F">
        <w:t xml:space="preserve"> Characterization of the C584R variant in the mtDNA depletion syndrome gene FBXL4, reveals a novel role for FBXL4 as a regulator of mitochondrial fusion. </w:t>
      </w:r>
      <w:r w:rsidRPr="00720C7F">
        <w:rPr>
          <w:i/>
        </w:rPr>
        <w:t>Biochimica et Biophysica Acta (BBA)-Molecular Basis of Disease</w:t>
      </w:r>
      <w:r w:rsidRPr="00720C7F">
        <w:t xml:space="preserve"> </w:t>
      </w:r>
      <w:r w:rsidRPr="00720C7F">
        <w:rPr>
          <w:b/>
        </w:rPr>
        <w:t>1865</w:t>
      </w:r>
      <w:r w:rsidRPr="00720C7F">
        <w:t>, 165536 (2019).</w:t>
      </w:r>
    </w:p>
    <w:p w14:paraId="6D99BF74" w14:textId="77777777" w:rsidR="00720C7F" w:rsidRPr="00720C7F" w:rsidRDefault="00720C7F" w:rsidP="00720C7F">
      <w:pPr>
        <w:pStyle w:val="EndNoteBibliography"/>
        <w:spacing w:after="0"/>
        <w:ind w:left="720" w:hanging="720"/>
      </w:pPr>
      <w:r w:rsidRPr="00720C7F">
        <w:t>30</w:t>
      </w:r>
      <w:r w:rsidRPr="00720C7F">
        <w:tab/>
        <w:t>Deneubourg, C.</w:t>
      </w:r>
      <w:r w:rsidRPr="00720C7F">
        <w:rPr>
          <w:i/>
        </w:rPr>
        <w:t xml:space="preserve"> et al.</w:t>
      </w:r>
      <w:r w:rsidRPr="00720C7F">
        <w:t xml:space="preserve"> The spectrum of neurodevelopmental, neuromuscular and neurodegenerative disorders due to defective autophagy. </w:t>
      </w:r>
      <w:r w:rsidRPr="00720C7F">
        <w:rPr>
          <w:i/>
        </w:rPr>
        <w:t>Autophagy</w:t>
      </w:r>
      <w:r w:rsidRPr="00720C7F">
        <w:t xml:space="preserve"> </w:t>
      </w:r>
      <w:r w:rsidRPr="00720C7F">
        <w:rPr>
          <w:b/>
        </w:rPr>
        <w:t>18</w:t>
      </w:r>
      <w:r w:rsidRPr="00720C7F">
        <w:t>, 496-517 (2022).</w:t>
      </w:r>
    </w:p>
    <w:p w14:paraId="2A035D21" w14:textId="77777777" w:rsidR="00720C7F" w:rsidRPr="00720C7F" w:rsidRDefault="00720C7F" w:rsidP="00720C7F">
      <w:pPr>
        <w:pStyle w:val="EndNoteBibliography"/>
        <w:spacing w:after="0"/>
        <w:ind w:left="720" w:hanging="720"/>
      </w:pPr>
      <w:r w:rsidRPr="00720C7F">
        <w:t>31</w:t>
      </w:r>
      <w:r w:rsidRPr="00720C7F">
        <w:tab/>
        <w:t>Fernandez, C.</w:t>
      </w:r>
      <w:r w:rsidRPr="00720C7F">
        <w:rPr>
          <w:i/>
        </w:rPr>
        <w:t xml:space="preserve"> et al.</w:t>
      </w:r>
      <w:r w:rsidRPr="00720C7F">
        <w:t xml:space="preserve"> Non‐lethal neonatal neuromuscular variant of glycogenosis type IV with novel GBE1 mutations. </w:t>
      </w:r>
      <w:r w:rsidRPr="00720C7F">
        <w:rPr>
          <w:i/>
        </w:rPr>
        <w:t>Muscle &amp; Nerve: Official Journal of the American Association of Electrodiagnostic Medicine</w:t>
      </w:r>
      <w:r w:rsidRPr="00720C7F">
        <w:t xml:space="preserve"> </w:t>
      </w:r>
      <w:r w:rsidRPr="00720C7F">
        <w:rPr>
          <w:b/>
        </w:rPr>
        <w:t>41</w:t>
      </w:r>
      <w:r w:rsidRPr="00720C7F">
        <w:t>, 269-271 (2010).</w:t>
      </w:r>
    </w:p>
    <w:p w14:paraId="6E85AC88" w14:textId="77777777" w:rsidR="00720C7F" w:rsidRPr="00720C7F" w:rsidRDefault="00720C7F" w:rsidP="00720C7F">
      <w:pPr>
        <w:pStyle w:val="EndNoteBibliography"/>
        <w:spacing w:after="0"/>
        <w:ind w:left="720" w:hanging="720"/>
      </w:pPr>
      <w:r w:rsidRPr="00720C7F">
        <w:t>32</w:t>
      </w:r>
      <w:r w:rsidRPr="00720C7F">
        <w:tab/>
        <w:t>Carboni, E.</w:t>
      </w:r>
      <w:r w:rsidRPr="00720C7F">
        <w:rPr>
          <w:i/>
        </w:rPr>
        <w:t xml:space="preserve"> et al.</w:t>
      </w:r>
      <w:r w:rsidRPr="00720C7F">
        <w:t xml:space="preserve"> Dilated cardiomyopathy in mucolipidosis type 2. </w:t>
      </w:r>
      <w:r w:rsidRPr="00720C7F">
        <w:rPr>
          <w:i/>
        </w:rPr>
        <w:t>Journal of Biological Regulators and Homeostatic Agents</w:t>
      </w:r>
      <w:r w:rsidRPr="00720C7F">
        <w:t xml:space="preserve"> </w:t>
      </w:r>
      <w:r w:rsidRPr="00720C7F">
        <w:rPr>
          <w:b/>
        </w:rPr>
        <w:t>34</w:t>
      </w:r>
      <w:r w:rsidRPr="00720C7F">
        <w:t>, 71-77. SPECIAL ISSUE: FOCUS ON PEDIATRIC CARDIOLOG (2020).</w:t>
      </w:r>
    </w:p>
    <w:p w14:paraId="2815E2BA" w14:textId="77777777" w:rsidR="00720C7F" w:rsidRPr="00720C7F" w:rsidRDefault="00720C7F" w:rsidP="00720C7F">
      <w:pPr>
        <w:pStyle w:val="EndNoteBibliography"/>
        <w:spacing w:after="0"/>
        <w:ind w:left="720" w:hanging="720"/>
      </w:pPr>
      <w:r w:rsidRPr="00720C7F">
        <w:t>33</w:t>
      </w:r>
      <w:r w:rsidRPr="00720C7F">
        <w:tab/>
        <w:t>Hedberg‐Oldfors, C.</w:t>
      </w:r>
      <w:r w:rsidRPr="00720C7F">
        <w:rPr>
          <w:i/>
        </w:rPr>
        <w:t xml:space="preserve"> et al.</w:t>
      </w:r>
      <w:r w:rsidRPr="00720C7F">
        <w:t xml:space="preserve"> Cardiomyopathy as presenting sign of glycogenin‐1 deficiency—report of three cases and review of the literature. </w:t>
      </w:r>
      <w:r w:rsidRPr="00720C7F">
        <w:rPr>
          <w:i/>
        </w:rPr>
        <w:t>Journal of Inherited Metabolic Disease: Official Journal of the Society for the Study of Inborn Errors of Metabolism</w:t>
      </w:r>
      <w:r w:rsidRPr="00720C7F">
        <w:t xml:space="preserve"> </w:t>
      </w:r>
      <w:r w:rsidRPr="00720C7F">
        <w:rPr>
          <w:b/>
        </w:rPr>
        <w:t>40</w:t>
      </w:r>
      <w:r w:rsidRPr="00720C7F">
        <w:t>, 139-149 (2017).</w:t>
      </w:r>
    </w:p>
    <w:p w14:paraId="160F6EC8" w14:textId="77777777" w:rsidR="00720C7F" w:rsidRPr="00720C7F" w:rsidRDefault="00720C7F" w:rsidP="00720C7F">
      <w:pPr>
        <w:pStyle w:val="EndNoteBibliography"/>
        <w:spacing w:after="0"/>
        <w:ind w:left="720" w:hanging="720"/>
      </w:pPr>
      <w:r w:rsidRPr="00720C7F">
        <w:t>34</w:t>
      </w:r>
      <w:r w:rsidRPr="00720C7F">
        <w:tab/>
        <w:t>Ojala, T.</w:t>
      </w:r>
      <w:r w:rsidRPr="00720C7F">
        <w:rPr>
          <w:i/>
        </w:rPr>
        <w:t xml:space="preserve"> et al.</w:t>
      </w:r>
      <w:r w:rsidRPr="00720C7F">
        <w:t xml:space="preserve"> Fetal left ventricular noncompaction cardiomyopathy and fatal outcome due to complete deficiency of mitochondrial trifunctional protein. </w:t>
      </w:r>
      <w:r w:rsidRPr="00720C7F">
        <w:rPr>
          <w:i/>
        </w:rPr>
        <w:t>European journal of pediatrics</w:t>
      </w:r>
      <w:r w:rsidRPr="00720C7F">
        <w:t xml:space="preserve"> </w:t>
      </w:r>
      <w:r w:rsidRPr="00720C7F">
        <w:rPr>
          <w:b/>
        </w:rPr>
        <w:t>174</w:t>
      </w:r>
      <w:r w:rsidRPr="00720C7F">
        <w:t>, 1689-1692 (2015).</w:t>
      </w:r>
    </w:p>
    <w:p w14:paraId="5D3F43DD" w14:textId="77777777" w:rsidR="00720C7F" w:rsidRPr="00720C7F" w:rsidRDefault="00720C7F" w:rsidP="00720C7F">
      <w:pPr>
        <w:pStyle w:val="EndNoteBibliography"/>
        <w:spacing w:after="0"/>
        <w:ind w:left="720" w:hanging="720"/>
      </w:pPr>
      <w:r w:rsidRPr="00720C7F">
        <w:t>35</w:t>
      </w:r>
      <w:r w:rsidRPr="00720C7F">
        <w:tab/>
        <w:t>Braunlin, E.</w:t>
      </w:r>
      <w:r w:rsidRPr="00720C7F">
        <w:rPr>
          <w:i/>
        </w:rPr>
        <w:t xml:space="preserve"> et al.</w:t>
      </w:r>
      <w:r w:rsidRPr="00720C7F">
        <w:t xml:space="preserve"> Cardiac Functional and Histopathologic Findings in Humans and Mice with Mucopolysaccharidosis Type I: Implications for Assessment of Therapeutic Interventions in Hurler Syndrome. </w:t>
      </w:r>
      <w:r w:rsidRPr="00720C7F">
        <w:rPr>
          <w:i/>
        </w:rPr>
        <w:t>Pediatric Research</w:t>
      </w:r>
      <w:r w:rsidRPr="00720C7F">
        <w:t xml:space="preserve"> </w:t>
      </w:r>
      <w:r w:rsidRPr="00720C7F">
        <w:rPr>
          <w:b/>
        </w:rPr>
        <w:t>59</w:t>
      </w:r>
      <w:r w:rsidRPr="00720C7F">
        <w:t>, 27-32, doi:10.1203/01.pdr.0000190579.24054.39 (2006).</w:t>
      </w:r>
    </w:p>
    <w:p w14:paraId="61E08972" w14:textId="77777777" w:rsidR="00720C7F" w:rsidRPr="00720C7F" w:rsidRDefault="00720C7F" w:rsidP="00720C7F">
      <w:pPr>
        <w:pStyle w:val="EndNoteBibliography"/>
        <w:spacing w:after="0"/>
        <w:ind w:left="720" w:hanging="720"/>
      </w:pPr>
      <w:r w:rsidRPr="00720C7F">
        <w:t>36</w:t>
      </w:r>
      <w:r w:rsidRPr="00720C7F">
        <w:tab/>
        <w:t>Bugiardini, E.</w:t>
      </w:r>
      <w:r w:rsidRPr="00720C7F">
        <w:rPr>
          <w:i/>
        </w:rPr>
        <w:t xml:space="preserve"> et al.</w:t>
      </w:r>
      <w:r w:rsidRPr="00720C7F">
        <w:t xml:space="preserve"> Integrin α7 Mutations Are Associated With Adult‐Onset Cardiac Dysfunction in Humans and Mice. </w:t>
      </w:r>
      <w:r w:rsidRPr="00720C7F">
        <w:rPr>
          <w:i/>
        </w:rPr>
        <w:t>Journal of the American Heart Association</w:t>
      </w:r>
      <w:r w:rsidRPr="00720C7F">
        <w:t xml:space="preserve"> </w:t>
      </w:r>
      <w:r w:rsidRPr="00720C7F">
        <w:rPr>
          <w:b/>
        </w:rPr>
        <w:t>11</w:t>
      </w:r>
      <w:r w:rsidRPr="00720C7F">
        <w:t>, e026494 (2022).</w:t>
      </w:r>
    </w:p>
    <w:p w14:paraId="24299221" w14:textId="69742501" w:rsidR="00720C7F" w:rsidRPr="00720C7F" w:rsidRDefault="00720C7F" w:rsidP="00720C7F">
      <w:pPr>
        <w:pStyle w:val="EndNoteBibliography"/>
        <w:spacing w:after="0"/>
        <w:ind w:left="720" w:hanging="720"/>
      </w:pPr>
      <w:r w:rsidRPr="00720C7F">
        <w:t>37</w:t>
      </w:r>
      <w:r w:rsidRPr="00720C7F">
        <w:tab/>
        <w:t xml:space="preserve">Will, L. M., Reichrath, J. &amp; Vogt, T. Epidermolysis bullosa dystrophica pretibialis – Clinical snapshot and management of a rare orphan disease. </w:t>
      </w:r>
      <w:r w:rsidRPr="00720C7F">
        <w:rPr>
          <w:i/>
        </w:rPr>
        <w:t>JDDG: Journal der Deutschen Dermatologischen Gesellschaft</w:t>
      </w:r>
      <w:r w:rsidRPr="00720C7F">
        <w:t xml:space="preserve"> </w:t>
      </w:r>
      <w:r w:rsidRPr="00720C7F">
        <w:rPr>
          <w:b/>
        </w:rPr>
        <w:t>19</w:t>
      </w:r>
      <w:r w:rsidRPr="00720C7F">
        <w:t>, 983-986, doi:</w:t>
      </w:r>
      <w:hyperlink r:id="rId8" w:history="1">
        <w:r w:rsidRPr="00720C7F">
          <w:rPr>
            <w:rStyle w:val="Hyperlink"/>
          </w:rPr>
          <w:t>https://doi.org/10.1111/ddg.14446</w:t>
        </w:r>
      </w:hyperlink>
      <w:r w:rsidRPr="00720C7F">
        <w:t xml:space="preserve"> (2021).</w:t>
      </w:r>
    </w:p>
    <w:p w14:paraId="29D90CCE" w14:textId="77777777" w:rsidR="00720C7F" w:rsidRPr="00720C7F" w:rsidRDefault="00720C7F" w:rsidP="00720C7F">
      <w:pPr>
        <w:pStyle w:val="EndNoteBibliography"/>
        <w:spacing w:after="0"/>
        <w:ind w:left="720" w:hanging="720"/>
      </w:pPr>
      <w:r w:rsidRPr="00720C7F">
        <w:lastRenderedPageBreak/>
        <w:t>38</w:t>
      </w:r>
      <w:r w:rsidRPr="00720C7F">
        <w:tab/>
        <w:t>Koopmann, T. T.</w:t>
      </w:r>
      <w:r w:rsidRPr="00720C7F">
        <w:rPr>
          <w:i/>
        </w:rPr>
        <w:t xml:space="preserve"> et al.</w:t>
      </w:r>
      <w:r w:rsidRPr="00720C7F">
        <w:t xml:space="preserve"> Biallelic loss of LDB3 leads to a lethal pediatric dilated cardiomyopathy. </w:t>
      </w:r>
      <w:r w:rsidRPr="00720C7F">
        <w:rPr>
          <w:i/>
        </w:rPr>
        <w:t>European Journal of Human Genetics</w:t>
      </w:r>
      <w:r w:rsidRPr="00720C7F">
        <w:t xml:space="preserve"> </w:t>
      </w:r>
      <w:r w:rsidRPr="00720C7F">
        <w:rPr>
          <w:b/>
        </w:rPr>
        <w:t>31</w:t>
      </w:r>
      <w:r w:rsidRPr="00720C7F">
        <w:t>, 97-104 (2023).</w:t>
      </w:r>
    </w:p>
    <w:p w14:paraId="04E3FF6B" w14:textId="77777777" w:rsidR="00720C7F" w:rsidRPr="00720C7F" w:rsidRDefault="00720C7F" w:rsidP="00720C7F">
      <w:pPr>
        <w:pStyle w:val="EndNoteBibliography"/>
        <w:spacing w:after="0"/>
        <w:ind w:left="720" w:hanging="720"/>
      </w:pPr>
      <w:r w:rsidRPr="00720C7F">
        <w:t>39</w:t>
      </w:r>
      <w:r w:rsidRPr="00720C7F">
        <w:tab/>
        <w:t xml:space="preserve">Lu, J. T., Muchir, A., Nagy, P. L. &amp; Worman, H. J. LMNA cardiomyopathy: cell biology and genetics meet clinical medicine. </w:t>
      </w:r>
      <w:r w:rsidRPr="00720C7F">
        <w:rPr>
          <w:i/>
        </w:rPr>
        <w:t>Disease models &amp; mechanisms</w:t>
      </w:r>
      <w:r w:rsidRPr="00720C7F">
        <w:t xml:space="preserve"> </w:t>
      </w:r>
      <w:r w:rsidRPr="00720C7F">
        <w:rPr>
          <w:b/>
        </w:rPr>
        <w:t>4</w:t>
      </w:r>
      <w:r w:rsidRPr="00720C7F">
        <w:t>, 562-568 (2011).</w:t>
      </w:r>
    </w:p>
    <w:p w14:paraId="7447FBCA" w14:textId="77777777" w:rsidR="00720C7F" w:rsidRPr="00720C7F" w:rsidRDefault="00720C7F" w:rsidP="00720C7F">
      <w:pPr>
        <w:pStyle w:val="EndNoteBibliography"/>
        <w:spacing w:after="0"/>
        <w:ind w:left="720" w:hanging="720"/>
      </w:pPr>
      <w:r w:rsidRPr="00720C7F">
        <w:t>40</w:t>
      </w:r>
      <w:r w:rsidRPr="00720C7F">
        <w:tab/>
        <w:t>Helms, A. S.</w:t>
      </w:r>
      <w:r w:rsidRPr="00720C7F">
        <w:rPr>
          <w:i/>
        </w:rPr>
        <w:t xml:space="preserve"> et al.</w:t>
      </w:r>
      <w:r w:rsidRPr="00720C7F">
        <w:t xml:space="preserve"> Spatial and functional distribution of MYBPC3 pathogenic variants and clinical outcomes in patients with hypertrophic cardiomyopathy. </w:t>
      </w:r>
      <w:r w:rsidRPr="00720C7F">
        <w:rPr>
          <w:i/>
        </w:rPr>
        <w:t>Circulation: Genomic and Precision Medicine</w:t>
      </w:r>
      <w:r w:rsidRPr="00720C7F">
        <w:t xml:space="preserve"> </w:t>
      </w:r>
      <w:r w:rsidRPr="00720C7F">
        <w:rPr>
          <w:b/>
        </w:rPr>
        <w:t>13</w:t>
      </w:r>
      <w:r w:rsidRPr="00720C7F">
        <w:t>, 396-405 (2020).</w:t>
      </w:r>
    </w:p>
    <w:p w14:paraId="4722387E" w14:textId="77777777" w:rsidR="00720C7F" w:rsidRPr="00720C7F" w:rsidRDefault="00720C7F" w:rsidP="00720C7F">
      <w:pPr>
        <w:pStyle w:val="EndNoteBibliography"/>
        <w:spacing w:after="0"/>
        <w:ind w:left="720" w:hanging="720"/>
      </w:pPr>
      <w:r w:rsidRPr="00720C7F">
        <w:t>41</w:t>
      </w:r>
      <w:r w:rsidRPr="00720C7F">
        <w:tab/>
        <w:t>Qin, X.</w:t>
      </w:r>
      <w:r w:rsidRPr="00720C7F">
        <w:rPr>
          <w:i/>
        </w:rPr>
        <w:t xml:space="preserve"> et al.</w:t>
      </w:r>
      <w:r w:rsidRPr="00720C7F">
        <w:t xml:space="preserve"> FLNC and MYLK2 gene mutations in a Chinese family with different phenotypes of cardiomyopathy. </w:t>
      </w:r>
      <w:r w:rsidRPr="00720C7F">
        <w:rPr>
          <w:i/>
        </w:rPr>
        <w:t>International Heart Journal</w:t>
      </w:r>
      <w:r w:rsidRPr="00720C7F">
        <w:t xml:space="preserve"> </w:t>
      </w:r>
      <w:r w:rsidRPr="00720C7F">
        <w:rPr>
          <w:b/>
        </w:rPr>
        <w:t>62</w:t>
      </w:r>
      <w:r w:rsidRPr="00720C7F">
        <w:t>, 127-134 (2021).</w:t>
      </w:r>
    </w:p>
    <w:p w14:paraId="7D2B03AD" w14:textId="77777777" w:rsidR="00720C7F" w:rsidRPr="00720C7F" w:rsidRDefault="00720C7F" w:rsidP="00720C7F">
      <w:pPr>
        <w:pStyle w:val="EndNoteBibliography"/>
        <w:spacing w:after="0"/>
        <w:ind w:left="720" w:hanging="720"/>
      </w:pPr>
      <w:r w:rsidRPr="00720C7F">
        <w:t>42</w:t>
      </w:r>
      <w:r w:rsidRPr="00720C7F">
        <w:tab/>
        <w:t xml:space="preserve">Lavery, C., Hendriksz, C. J. &amp; Jones, S. A. Mortality in patients with Sanfilippo syndrome. </w:t>
      </w:r>
      <w:r w:rsidRPr="00720C7F">
        <w:rPr>
          <w:i/>
        </w:rPr>
        <w:t>Orphanet J Rare Dis</w:t>
      </w:r>
      <w:r w:rsidRPr="00720C7F">
        <w:t xml:space="preserve"> </w:t>
      </w:r>
      <w:r w:rsidRPr="00720C7F">
        <w:rPr>
          <w:b/>
        </w:rPr>
        <w:t>12</w:t>
      </w:r>
      <w:r w:rsidRPr="00720C7F">
        <w:t>, 168, doi:10.1186/s13023-017-0717-y (2017).</w:t>
      </w:r>
    </w:p>
    <w:p w14:paraId="03466518" w14:textId="77777777" w:rsidR="00720C7F" w:rsidRPr="00720C7F" w:rsidRDefault="00720C7F" w:rsidP="00720C7F">
      <w:pPr>
        <w:pStyle w:val="EndNoteBibliography"/>
        <w:spacing w:after="0"/>
        <w:ind w:left="720" w:hanging="720"/>
      </w:pPr>
      <w:r w:rsidRPr="00720C7F">
        <w:t>43</w:t>
      </w:r>
      <w:r w:rsidRPr="00720C7F">
        <w:tab/>
        <w:t>Chen, L.</w:t>
      </w:r>
      <w:r w:rsidRPr="00720C7F">
        <w:rPr>
          <w:i/>
        </w:rPr>
        <w:t xml:space="preserve"> et al.</w:t>
      </w:r>
      <w:r w:rsidRPr="00720C7F">
        <w:t xml:space="preserve"> OPA 1 Mutation and Late‐Onset Cardiomyopathy: Mitochondrial Dysfunction and mtDNA Instability. </w:t>
      </w:r>
      <w:r w:rsidRPr="00720C7F">
        <w:rPr>
          <w:i/>
        </w:rPr>
        <w:t>Journal of the American Heart Association</w:t>
      </w:r>
      <w:r w:rsidRPr="00720C7F">
        <w:t xml:space="preserve"> </w:t>
      </w:r>
      <w:r w:rsidRPr="00720C7F">
        <w:rPr>
          <w:b/>
        </w:rPr>
        <w:t>1</w:t>
      </w:r>
      <w:r w:rsidRPr="00720C7F">
        <w:t>, e003012 (2012).</w:t>
      </w:r>
    </w:p>
    <w:p w14:paraId="478F5ED1" w14:textId="77777777" w:rsidR="00720C7F" w:rsidRPr="00720C7F" w:rsidRDefault="00720C7F" w:rsidP="00720C7F">
      <w:pPr>
        <w:pStyle w:val="EndNoteBibliography"/>
        <w:spacing w:after="0"/>
        <w:ind w:left="720" w:hanging="720"/>
      </w:pPr>
      <w:r w:rsidRPr="00720C7F">
        <w:t>44</w:t>
      </w:r>
      <w:r w:rsidRPr="00720C7F">
        <w:tab/>
        <w:t>Kale, Y.</w:t>
      </w:r>
      <w:r w:rsidRPr="00720C7F">
        <w:rPr>
          <w:i/>
        </w:rPr>
        <w:t xml:space="preserve"> et al.</w:t>
      </w:r>
      <w:r w:rsidRPr="00720C7F">
        <w:t xml:space="preserve"> A case of Zellweger syndrome accompanied by hypertrophic cardiomyopathy. </w:t>
      </w:r>
      <w:r w:rsidRPr="00720C7F">
        <w:rPr>
          <w:i/>
        </w:rPr>
        <w:t>Medical Science and Discovery</w:t>
      </w:r>
      <w:r w:rsidRPr="00720C7F">
        <w:t xml:space="preserve"> </w:t>
      </w:r>
      <w:r w:rsidRPr="00720C7F">
        <w:rPr>
          <w:b/>
        </w:rPr>
        <w:t>3</w:t>
      </w:r>
      <w:r w:rsidRPr="00720C7F">
        <w:t>, 242-244 (2016).</w:t>
      </w:r>
    </w:p>
    <w:p w14:paraId="34718826" w14:textId="77777777" w:rsidR="00720C7F" w:rsidRPr="00720C7F" w:rsidRDefault="00720C7F" w:rsidP="00720C7F">
      <w:pPr>
        <w:pStyle w:val="EndNoteBibliography"/>
        <w:spacing w:after="0"/>
        <w:ind w:left="720" w:hanging="720"/>
      </w:pPr>
      <w:r w:rsidRPr="00720C7F">
        <w:t>45</w:t>
      </w:r>
      <w:r w:rsidRPr="00720C7F">
        <w:tab/>
        <w:t>Kvarnung, M.</w:t>
      </w:r>
      <w:r w:rsidRPr="00720C7F">
        <w:rPr>
          <w:i/>
        </w:rPr>
        <w:t xml:space="preserve"> et al.</w:t>
      </w:r>
      <w:r w:rsidRPr="00720C7F">
        <w:t xml:space="preserve"> A novel intellectual disability syndrome caused by GPI anchor deficiency due to homozygous mutations in PIGT. </w:t>
      </w:r>
      <w:r w:rsidRPr="00720C7F">
        <w:rPr>
          <w:i/>
        </w:rPr>
        <w:t>Journal of medical genetics</w:t>
      </w:r>
      <w:r w:rsidRPr="00720C7F">
        <w:t xml:space="preserve"> </w:t>
      </w:r>
      <w:r w:rsidRPr="00720C7F">
        <w:rPr>
          <w:b/>
        </w:rPr>
        <w:t>50</w:t>
      </w:r>
      <w:r w:rsidRPr="00720C7F">
        <w:t>, 521-528 (2013).</w:t>
      </w:r>
    </w:p>
    <w:p w14:paraId="15CF41B6" w14:textId="77777777" w:rsidR="00720C7F" w:rsidRPr="00720C7F" w:rsidRDefault="00720C7F" w:rsidP="00720C7F">
      <w:pPr>
        <w:pStyle w:val="EndNoteBibliography"/>
        <w:spacing w:after="0"/>
        <w:ind w:left="720" w:hanging="720"/>
      </w:pPr>
      <w:r w:rsidRPr="00720C7F">
        <w:t>46</w:t>
      </w:r>
      <w:r w:rsidRPr="00720C7F">
        <w:tab/>
        <w:t>Spracklen, T. F.</w:t>
      </w:r>
      <w:r w:rsidRPr="00720C7F">
        <w:rPr>
          <w:i/>
        </w:rPr>
        <w:t xml:space="preserve"> et al.</w:t>
      </w:r>
      <w:r w:rsidRPr="00720C7F">
        <w:t xml:space="preserve"> Identification of a POLG Variant in a Family With Arrhythmogenic Cardiomyopathy and Left Ventricular Fibrosis. </w:t>
      </w:r>
      <w:r w:rsidRPr="00720C7F">
        <w:rPr>
          <w:i/>
        </w:rPr>
        <w:t>Circulation: Genomic and precision medicine</w:t>
      </w:r>
      <w:r w:rsidRPr="00720C7F">
        <w:t xml:space="preserve"> </w:t>
      </w:r>
      <w:r w:rsidRPr="00720C7F">
        <w:rPr>
          <w:b/>
        </w:rPr>
        <w:t>14</w:t>
      </w:r>
      <w:r w:rsidRPr="00720C7F">
        <w:t>, e003138 (2021).</w:t>
      </w:r>
    </w:p>
    <w:p w14:paraId="2345D600" w14:textId="77777777" w:rsidR="00720C7F" w:rsidRPr="00720C7F" w:rsidRDefault="00720C7F" w:rsidP="00720C7F">
      <w:pPr>
        <w:pStyle w:val="EndNoteBibliography"/>
        <w:spacing w:after="0"/>
        <w:ind w:left="720" w:hanging="720"/>
      </w:pPr>
      <w:r w:rsidRPr="00720C7F">
        <w:t>47</w:t>
      </w:r>
      <w:r w:rsidRPr="00720C7F">
        <w:tab/>
        <w:t>Vasilescu, C.</w:t>
      </w:r>
      <w:r w:rsidRPr="00720C7F">
        <w:rPr>
          <w:i/>
        </w:rPr>
        <w:t xml:space="preserve"> et al.</w:t>
      </w:r>
      <w:r w:rsidRPr="00720C7F">
        <w:t xml:space="preserve"> Genetic basis of severe childhood-onset cardiomyopathies. </w:t>
      </w:r>
      <w:r w:rsidRPr="00720C7F">
        <w:rPr>
          <w:i/>
        </w:rPr>
        <w:t>Journal of the American College of Cardiology</w:t>
      </w:r>
      <w:r w:rsidRPr="00720C7F">
        <w:t xml:space="preserve"> </w:t>
      </w:r>
      <w:r w:rsidRPr="00720C7F">
        <w:rPr>
          <w:b/>
        </w:rPr>
        <w:t>72</w:t>
      </w:r>
      <w:r w:rsidRPr="00720C7F">
        <w:t>, 2324-2338 (2018).</w:t>
      </w:r>
    </w:p>
    <w:p w14:paraId="40401788" w14:textId="77777777" w:rsidR="00720C7F" w:rsidRPr="00720C7F" w:rsidRDefault="00720C7F" w:rsidP="00720C7F">
      <w:pPr>
        <w:pStyle w:val="EndNoteBibliography"/>
        <w:spacing w:after="0"/>
        <w:ind w:left="720" w:hanging="720"/>
      </w:pPr>
      <w:r w:rsidRPr="00720C7F">
        <w:t>48</w:t>
      </w:r>
      <w:r w:rsidRPr="00720C7F">
        <w:tab/>
        <w:t>McNair, W. P.</w:t>
      </w:r>
      <w:r w:rsidRPr="00720C7F">
        <w:rPr>
          <w:i/>
        </w:rPr>
        <w:t xml:space="preserve"> et al.</w:t>
      </w:r>
      <w:r w:rsidRPr="00720C7F">
        <w:t xml:space="preserve"> SCN5A mutation associated with dilated cardiomyopathy, conduction disorder, and arrhythmia. </w:t>
      </w:r>
      <w:r w:rsidRPr="00720C7F">
        <w:rPr>
          <w:i/>
        </w:rPr>
        <w:t>Circulation</w:t>
      </w:r>
      <w:r w:rsidRPr="00720C7F">
        <w:t xml:space="preserve"> </w:t>
      </w:r>
      <w:r w:rsidRPr="00720C7F">
        <w:rPr>
          <w:b/>
        </w:rPr>
        <w:t>110</w:t>
      </w:r>
      <w:r w:rsidRPr="00720C7F">
        <w:t>, 2163-2167 (2004).</w:t>
      </w:r>
    </w:p>
    <w:p w14:paraId="538CC9CB" w14:textId="77777777" w:rsidR="00720C7F" w:rsidRPr="00720C7F" w:rsidRDefault="00720C7F" w:rsidP="00720C7F">
      <w:pPr>
        <w:pStyle w:val="EndNoteBibliography"/>
        <w:spacing w:after="0"/>
        <w:ind w:left="720" w:hanging="720"/>
      </w:pPr>
      <w:r w:rsidRPr="00720C7F">
        <w:t>49</w:t>
      </w:r>
      <w:r w:rsidRPr="00720C7F">
        <w:tab/>
        <w:t>Iacobazzi, V.</w:t>
      </w:r>
      <w:r w:rsidRPr="00720C7F">
        <w:rPr>
          <w:i/>
        </w:rPr>
        <w:t xml:space="preserve"> et al.</w:t>
      </w:r>
      <w:r w:rsidRPr="00720C7F">
        <w:t xml:space="preserve"> Molecular and functional analysis of SLC25A20 mutations causing carnitine‐acylcarnitine translocase deficiency. </w:t>
      </w:r>
      <w:r w:rsidRPr="00720C7F">
        <w:rPr>
          <w:i/>
        </w:rPr>
        <w:t>Human mutation</w:t>
      </w:r>
      <w:r w:rsidRPr="00720C7F">
        <w:t xml:space="preserve"> </w:t>
      </w:r>
      <w:r w:rsidRPr="00720C7F">
        <w:rPr>
          <w:b/>
        </w:rPr>
        <w:t>24</w:t>
      </w:r>
      <w:r w:rsidRPr="00720C7F">
        <w:t>, 312-320 (2004).</w:t>
      </w:r>
    </w:p>
    <w:p w14:paraId="649E5965" w14:textId="77777777" w:rsidR="00720C7F" w:rsidRPr="00720C7F" w:rsidRDefault="00720C7F" w:rsidP="00720C7F">
      <w:pPr>
        <w:pStyle w:val="EndNoteBibliography"/>
        <w:spacing w:after="0"/>
        <w:ind w:left="720" w:hanging="720"/>
      </w:pPr>
      <w:r w:rsidRPr="00720C7F">
        <w:t>50</w:t>
      </w:r>
      <w:r w:rsidRPr="00720C7F">
        <w:tab/>
        <w:t>Callewaert, B.</w:t>
      </w:r>
      <w:r w:rsidRPr="00720C7F">
        <w:rPr>
          <w:i/>
        </w:rPr>
        <w:t xml:space="preserve"> et al.</w:t>
      </w:r>
      <w:r w:rsidRPr="00720C7F">
        <w:t xml:space="preserve"> Arterial tortuosity syndrome: clinical and molecular findings in 12 newly identified families. </w:t>
      </w:r>
      <w:r w:rsidRPr="00720C7F">
        <w:rPr>
          <w:i/>
        </w:rPr>
        <w:t>Human mutation</w:t>
      </w:r>
      <w:r w:rsidRPr="00720C7F">
        <w:t xml:space="preserve"> </w:t>
      </w:r>
      <w:r w:rsidRPr="00720C7F">
        <w:rPr>
          <w:b/>
        </w:rPr>
        <w:t>29</w:t>
      </w:r>
      <w:r w:rsidRPr="00720C7F">
        <w:t>, 150-158 (2008).</w:t>
      </w:r>
    </w:p>
    <w:p w14:paraId="6BE792A0" w14:textId="77777777" w:rsidR="00720C7F" w:rsidRPr="00720C7F" w:rsidRDefault="00720C7F" w:rsidP="00720C7F">
      <w:pPr>
        <w:pStyle w:val="EndNoteBibliography"/>
        <w:spacing w:after="0"/>
        <w:ind w:left="720" w:hanging="720"/>
      </w:pPr>
      <w:r w:rsidRPr="00720C7F">
        <w:t>51</w:t>
      </w:r>
      <w:r w:rsidRPr="00720C7F">
        <w:tab/>
        <w:t>Wedatilake, Y.</w:t>
      </w:r>
      <w:r w:rsidRPr="00720C7F">
        <w:rPr>
          <w:i/>
        </w:rPr>
        <w:t xml:space="preserve"> et al.</w:t>
      </w:r>
      <w:r w:rsidRPr="00720C7F">
        <w:t xml:space="preserve"> SURF1 deficiency: a multi-centre natural history study. </w:t>
      </w:r>
      <w:r w:rsidRPr="00720C7F">
        <w:rPr>
          <w:i/>
        </w:rPr>
        <w:t>Orphanet J Rare Dis</w:t>
      </w:r>
      <w:r w:rsidRPr="00720C7F">
        <w:t xml:space="preserve"> </w:t>
      </w:r>
      <w:r w:rsidRPr="00720C7F">
        <w:rPr>
          <w:b/>
        </w:rPr>
        <w:t>8</w:t>
      </w:r>
      <w:r w:rsidRPr="00720C7F">
        <w:t>, 96, doi:10.1186/1750-1172-8-96 (2013).</w:t>
      </w:r>
    </w:p>
    <w:p w14:paraId="3916F4FA" w14:textId="77777777" w:rsidR="00720C7F" w:rsidRPr="00720C7F" w:rsidRDefault="00720C7F" w:rsidP="00720C7F">
      <w:pPr>
        <w:pStyle w:val="EndNoteBibliography"/>
        <w:spacing w:after="0"/>
        <w:ind w:left="720" w:hanging="720"/>
      </w:pPr>
      <w:r w:rsidRPr="00720C7F">
        <w:t>52</w:t>
      </w:r>
      <w:r w:rsidRPr="00720C7F">
        <w:tab/>
        <w:t>Hayashi, T.</w:t>
      </w:r>
      <w:r w:rsidRPr="00720C7F">
        <w:rPr>
          <w:i/>
        </w:rPr>
        <w:t xml:space="preserve"> et al.</w:t>
      </w:r>
      <w:r w:rsidRPr="00720C7F">
        <w:t xml:space="preserve"> Tcap gene mutations in hypertrophic cardiomyopathy and dilated cardiomyopathy. </w:t>
      </w:r>
      <w:r w:rsidRPr="00720C7F">
        <w:rPr>
          <w:i/>
        </w:rPr>
        <w:t>J Am Coll Cardiol</w:t>
      </w:r>
      <w:r w:rsidRPr="00720C7F">
        <w:t xml:space="preserve"> </w:t>
      </w:r>
      <w:r w:rsidRPr="00720C7F">
        <w:rPr>
          <w:b/>
        </w:rPr>
        <w:t>44</w:t>
      </w:r>
      <w:r w:rsidRPr="00720C7F">
        <w:t>, 2192-2201, doi:10.1016/j.jacc.2004.08.058 (2004).</w:t>
      </w:r>
    </w:p>
    <w:p w14:paraId="1AD6ECF0" w14:textId="77777777" w:rsidR="00720C7F" w:rsidRPr="00720C7F" w:rsidRDefault="00720C7F" w:rsidP="00720C7F">
      <w:pPr>
        <w:pStyle w:val="EndNoteBibliography"/>
        <w:spacing w:after="0"/>
        <w:ind w:left="720" w:hanging="720"/>
      </w:pPr>
      <w:r w:rsidRPr="00720C7F">
        <w:t>53</w:t>
      </w:r>
      <w:r w:rsidRPr="00720C7F">
        <w:tab/>
        <w:t>Tang, S.</w:t>
      </w:r>
      <w:r w:rsidRPr="00720C7F">
        <w:rPr>
          <w:i/>
        </w:rPr>
        <w:t xml:space="preserve"> et al.</w:t>
      </w:r>
      <w:r w:rsidRPr="00720C7F">
        <w:t xml:space="preserve"> A Novel Mutation of Transferrin Receptor 2 in a Chinese Pedigree With Type 3 Hemochromatosis: A Case Report. </w:t>
      </w:r>
      <w:r w:rsidRPr="00720C7F">
        <w:rPr>
          <w:i/>
        </w:rPr>
        <w:t>Front Genet</w:t>
      </w:r>
      <w:r w:rsidRPr="00720C7F">
        <w:t xml:space="preserve"> </w:t>
      </w:r>
      <w:r w:rsidRPr="00720C7F">
        <w:rPr>
          <w:b/>
        </w:rPr>
        <w:t>13</w:t>
      </w:r>
      <w:r w:rsidRPr="00720C7F">
        <w:t>, 836431, doi:10.3389/fgene.2022.836431 (2022).</w:t>
      </w:r>
    </w:p>
    <w:p w14:paraId="346CA92E" w14:textId="77777777" w:rsidR="00720C7F" w:rsidRPr="00720C7F" w:rsidRDefault="00720C7F" w:rsidP="00720C7F">
      <w:pPr>
        <w:pStyle w:val="EndNoteBibliography"/>
        <w:spacing w:after="0"/>
        <w:ind w:left="720" w:hanging="720"/>
      </w:pPr>
      <w:r w:rsidRPr="00720C7F">
        <w:t>54</w:t>
      </w:r>
      <w:r w:rsidRPr="00720C7F">
        <w:tab/>
        <w:t>Johannsen, J.</w:t>
      </w:r>
      <w:r w:rsidRPr="00720C7F">
        <w:rPr>
          <w:i/>
        </w:rPr>
        <w:t xml:space="preserve"> et al.</w:t>
      </w:r>
      <w:r w:rsidRPr="00720C7F">
        <w:t xml:space="preserve"> A Novel Nonsense Mutation in TRIP4 Gene Causes Severe Muscular Weakness with Respiratory Failure and Cardiomyopathy but without Skin, Joint, and/or Bone Abnormalities. </w:t>
      </w:r>
      <w:r w:rsidRPr="00720C7F">
        <w:rPr>
          <w:i/>
        </w:rPr>
        <w:t>Neuropediatrics</w:t>
      </w:r>
      <w:r w:rsidRPr="00720C7F">
        <w:t xml:space="preserve"> </w:t>
      </w:r>
      <w:r w:rsidRPr="00720C7F">
        <w:rPr>
          <w:b/>
        </w:rPr>
        <w:t>48</w:t>
      </w:r>
      <w:r w:rsidRPr="00720C7F">
        <w:t>, PP07, doi:10.1055/s-0037-1602929 (2017).</w:t>
      </w:r>
    </w:p>
    <w:p w14:paraId="587AEB30" w14:textId="77777777" w:rsidR="00720C7F" w:rsidRPr="00720C7F" w:rsidRDefault="00720C7F" w:rsidP="00720C7F">
      <w:pPr>
        <w:pStyle w:val="EndNoteBibliography"/>
        <w:spacing w:after="0"/>
        <w:ind w:left="720" w:hanging="720"/>
      </w:pPr>
      <w:r w:rsidRPr="00720C7F">
        <w:t>55</w:t>
      </w:r>
      <w:r w:rsidRPr="00720C7F">
        <w:tab/>
        <w:t xml:space="preserve">Chauveau, C., Rowell, J. &amp; Ferreiro, A. A rising titan: TTN review and mutation update. </w:t>
      </w:r>
      <w:r w:rsidRPr="00720C7F">
        <w:rPr>
          <w:i/>
        </w:rPr>
        <w:t>Hum Mutat</w:t>
      </w:r>
      <w:r w:rsidRPr="00720C7F">
        <w:t xml:space="preserve"> </w:t>
      </w:r>
      <w:r w:rsidRPr="00720C7F">
        <w:rPr>
          <w:b/>
        </w:rPr>
        <w:t>35</w:t>
      </w:r>
      <w:r w:rsidRPr="00720C7F">
        <w:t>, 1046-1059, doi:10.1002/humu.22611 (2014).</w:t>
      </w:r>
    </w:p>
    <w:p w14:paraId="6DA9A645" w14:textId="77777777" w:rsidR="00720C7F" w:rsidRPr="00720C7F" w:rsidRDefault="00720C7F" w:rsidP="00720C7F">
      <w:pPr>
        <w:pStyle w:val="EndNoteBibliography"/>
        <w:spacing w:after="0"/>
        <w:ind w:left="720" w:hanging="720"/>
      </w:pPr>
      <w:r w:rsidRPr="00720C7F">
        <w:t>56</w:t>
      </w:r>
      <w:r w:rsidRPr="00720C7F">
        <w:tab/>
        <w:t xml:space="preserve">Ruberg, F. L. &amp; Berk, J. L. Transthyretin (TTR) cardiac amyloidosis. </w:t>
      </w:r>
      <w:r w:rsidRPr="00720C7F">
        <w:rPr>
          <w:i/>
        </w:rPr>
        <w:t>Circulation</w:t>
      </w:r>
      <w:r w:rsidRPr="00720C7F">
        <w:t xml:space="preserve"> </w:t>
      </w:r>
      <w:r w:rsidRPr="00720C7F">
        <w:rPr>
          <w:b/>
        </w:rPr>
        <w:t>126</w:t>
      </w:r>
      <w:r w:rsidRPr="00720C7F">
        <w:t>, 1286-1300 (2012).</w:t>
      </w:r>
    </w:p>
    <w:p w14:paraId="740FC3E8" w14:textId="77777777" w:rsidR="00720C7F" w:rsidRPr="00720C7F" w:rsidRDefault="00720C7F" w:rsidP="00720C7F">
      <w:pPr>
        <w:pStyle w:val="EndNoteBibliography"/>
        <w:spacing w:after="0"/>
        <w:ind w:left="720" w:hanging="720"/>
      </w:pPr>
      <w:r w:rsidRPr="00720C7F">
        <w:t>57</w:t>
      </w:r>
      <w:r w:rsidRPr="00720C7F">
        <w:tab/>
        <w:t xml:space="preserve">Peikert, K., Hermann, A. &amp; Danek, A. XK-Associated McLeod Syndrome: Nonhematological Manifestations and Relation to VPS13A Disease. </w:t>
      </w:r>
      <w:r w:rsidRPr="00720C7F">
        <w:rPr>
          <w:i/>
        </w:rPr>
        <w:t>Transfusion medicine and hemotherapy : offizielles Organ der Deutschen Gesellschaft fur Transfusionsmedizin und Immunhamatologie</w:t>
      </w:r>
      <w:r w:rsidRPr="00720C7F">
        <w:t xml:space="preserve"> </w:t>
      </w:r>
      <w:r w:rsidRPr="00720C7F">
        <w:rPr>
          <w:b/>
        </w:rPr>
        <w:t>49</w:t>
      </w:r>
      <w:r w:rsidRPr="00720C7F">
        <w:t>, 4-12, doi:10.1159/000521417 (2022).</w:t>
      </w:r>
    </w:p>
    <w:p w14:paraId="4FD5193A" w14:textId="77777777" w:rsidR="00720C7F" w:rsidRPr="00720C7F" w:rsidRDefault="00720C7F" w:rsidP="00720C7F">
      <w:pPr>
        <w:pStyle w:val="EndNoteBibliography"/>
        <w:spacing w:after="0"/>
        <w:ind w:left="720" w:hanging="720"/>
      </w:pPr>
      <w:r w:rsidRPr="00720C7F">
        <w:t>58</w:t>
      </w:r>
      <w:r w:rsidRPr="00720C7F">
        <w:tab/>
        <w:t xml:space="preserve">Rigoli, L. &amp; Di Bella, C. Wolfram syndrome 1 and Wolfram syndrome 2. </w:t>
      </w:r>
      <w:r w:rsidRPr="00720C7F">
        <w:rPr>
          <w:i/>
        </w:rPr>
        <w:t>Current opinion in pediatrics</w:t>
      </w:r>
      <w:r w:rsidRPr="00720C7F">
        <w:t xml:space="preserve"> </w:t>
      </w:r>
      <w:r w:rsidRPr="00720C7F">
        <w:rPr>
          <w:b/>
        </w:rPr>
        <w:t>24</w:t>
      </w:r>
      <w:r w:rsidRPr="00720C7F">
        <w:t>, 512-517 (2012).</w:t>
      </w:r>
    </w:p>
    <w:p w14:paraId="72D2F007" w14:textId="77777777" w:rsidR="00720C7F" w:rsidRPr="00720C7F" w:rsidRDefault="00720C7F" w:rsidP="00720C7F">
      <w:pPr>
        <w:pStyle w:val="EndNoteBibliography"/>
        <w:ind w:left="720" w:hanging="720"/>
      </w:pPr>
      <w:r w:rsidRPr="00720C7F">
        <w:lastRenderedPageBreak/>
        <w:t>59</w:t>
      </w:r>
      <w:r w:rsidRPr="00720C7F">
        <w:tab/>
        <w:t>Hannenhalli, S.</w:t>
      </w:r>
      <w:r w:rsidRPr="00720C7F">
        <w:rPr>
          <w:i/>
        </w:rPr>
        <w:t xml:space="preserve"> et al.</w:t>
      </w:r>
      <w:r w:rsidRPr="00720C7F">
        <w:t xml:space="preserve"> Transcriptional genomics associates FOX transcription factors with human heart failure. </w:t>
      </w:r>
      <w:r w:rsidRPr="00720C7F">
        <w:rPr>
          <w:i/>
        </w:rPr>
        <w:t>Circulation</w:t>
      </w:r>
      <w:r w:rsidRPr="00720C7F">
        <w:t xml:space="preserve"> </w:t>
      </w:r>
      <w:r w:rsidRPr="00720C7F">
        <w:rPr>
          <w:b/>
        </w:rPr>
        <w:t>114</w:t>
      </w:r>
      <w:r w:rsidRPr="00720C7F">
        <w:t>, 1269-1276, doi:10.1161/circulationaha.106.632430 (2006).</w:t>
      </w:r>
    </w:p>
    <w:p w14:paraId="041495BC" w14:textId="50BCB75B" w:rsidR="00F64D86" w:rsidRDefault="00F64D86" w:rsidP="00F64D86">
      <w:r>
        <w:fldChar w:fldCharType="end"/>
      </w:r>
    </w:p>
    <w:p w14:paraId="262FA6C8" w14:textId="7CF7E346" w:rsidR="00F64D86" w:rsidRDefault="00F64D86"/>
    <w:sectPr w:rsidR="00F64D86" w:rsidSect="00F64D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B4194" w14:textId="77777777" w:rsidR="00776884" w:rsidRDefault="00776884" w:rsidP="009C7640">
      <w:r>
        <w:separator/>
      </w:r>
    </w:p>
  </w:endnote>
  <w:endnote w:type="continuationSeparator" w:id="0">
    <w:p w14:paraId="3D9B947D" w14:textId="77777777" w:rsidR="00776884" w:rsidRDefault="00776884" w:rsidP="009C7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64CED" w14:textId="77777777" w:rsidR="00776884" w:rsidRDefault="00776884" w:rsidP="009C7640">
      <w:r>
        <w:separator/>
      </w:r>
    </w:p>
  </w:footnote>
  <w:footnote w:type="continuationSeparator" w:id="0">
    <w:p w14:paraId="1D2A18B1" w14:textId="77777777" w:rsidR="00776884" w:rsidRDefault="00776884" w:rsidP="009C76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zfre5sw9drf4efvzhpw9fd52zdveaex20x&quot;&gt;My EndNote Library&lt;record-ids&gt;&lt;item&gt;715&lt;/item&gt;&lt;item&gt;780&lt;/item&gt;&lt;item&gt;781&lt;/item&gt;&lt;item&gt;783&lt;/item&gt;&lt;item&gt;784&lt;/item&gt;&lt;item&gt;785&lt;/item&gt;&lt;item&gt;786&lt;/item&gt;&lt;item&gt;787&lt;/item&gt;&lt;item&gt;788&lt;/item&gt;&lt;item&gt;789&lt;/item&gt;&lt;item&gt;790&lt;/item&gt;&lt;item&gt;791&lt;/item&gt;&lt;item&gt;793&lt;/item&gt;&lt;item&gt;794&lt;/item&gt;&lt;item&gt;795&lt;/item&gt;&lt;item&gt;796&lt;/item&gt;&lt;item&gt;797&lt;/item&gt;&lt;item&gt;798&lt;/item&gt;&lt;item&gt;799&lt;/item&gt;&lt;item&gt;800&lt;/item&gt;&lt;item&gt;801&lt;/item&gt;&lt;item&gt;802&lt;/item&gt;&lt;item&gt;803&lt;/item&gt;&lt;item&gt;805&lt;/item&gt;&lt;item&gt;807&lt;/item&gt;&lt;item&gt;808&lt;/item&gt;&lt;item&gt;809&lt;/item&gt;&lt;item&gt;810&lt;/item&gt;&lt;item&gt;812&lt;/item&gt;&lt;item&gt;813&lt;/item&gt;&lt;item&gt;814&lt;/item&gt;&lt;item&gt;815&lt;/item&gt;&lt;item&gt;816&lt;/item&gt;&lt;item&gt;817&lt;/item&gt;&lt;item&gt;818&lt;/item&gt;&lt;item&gt;819&lt;/item&gt;&lt;item&gt;820&lt;/item&gt;&lt;item&gt;821&lt;/item&gt;&lt;item&gt;822&lt;/item&gt;&lt;item&gt;823&lt;/item&gt;&lt;item&gt;824&lt;/item&gt;&lt;item&gt;825&lt;/item&gt;&lt;item&gt;826&lt;/item&gt;&lt;item&gt;827&lt;/item&gt;&lt;item&gt;828&lt;/item&gt;&lt;item&gt;829&lt;/item&gt;&lt;item&gt;2232&lt;/item&gt;&lt;item&gt;2234&lt;/item&gt;&lt;/record-ids&gt;&lt;/item&gt;&lt;/Libraries&gt;"/>
  </w:docVars>
  <w:rsids>
    <w:rsidRoot w:val="00FD49CA"/>
    <w:rsid w:val="000070DE"/>
    <w:rsid w:val="00061AF4"/>
    <w:rsid w:val="000A42F4"/>
    <w:rsid w:val="000E1FB9"/>
    <w:rsid w:val="001875CF"/>
    <w:rsid w:val="001A4662"/>
    <w:rsid w:val="001F4E1F"/>
    <w:rsid w:val="00262755"/>
    <w:rsid w:val="003243C9"/>
    <w:rsid w:val="00396FC4"/>
    <w:rsid w:val="004B2C46"/>
    <w:rsid w:val="004C2B17"/>
    <w:rsid w:val="00507D0A"/>
    <w:rsid w:val="005D34C1"/>
    <w:rsid w:val="005E5309"/>
    <w:rsid w:val="005F5BB3"/>
    <w:rsid w:val="005F5DBD"/>
    <w:rsid w:val="006213D3"/>
    <w:rsid w:val="00646BD6"/>
    <w:rsid w:val="00706DB4"/>
    <w:rsid w:val="00720C7F"/>
    <w:rsid w:val="00767048"/>
    <w:rsid w:val="00776884"/>
    <w:rsid w:val="007C69DF"/>
    <w:rsid w:val="008C1B24"/>
    <w:rsid w:val="008E19FD"/>
    <w:rsid w:val="00905714"/>
    <w:rsid w:val="009C7640"/>
    <w:rsid w:val="00A06833"/>
    <w:rsid w:val="00B03CB9"/>
    <w:rsid w:val="00D0556E"/>
    <w:rsid w:val="00D12C3E"/>
    <w:rsid w:val="00D803C0"/>
    <w:rsid w:val="00DB579E"/>
    <w:rsid w:val="00E42328"/>
    <w:rsid w:val="00E70A1F"/>
    <w:rsid w:val="00EB1DF8"/>
    <w:rsid w:val="00F11F79"/>
    <w:rsid w:val="00F6095B"/>
    <w:rsid w:val="00F64D86"/>
    <w:rsid w:val="00FD49CA"/>
    <w:rsid w:val="00FF3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A5247"/>
  <w15:chartTrackingRefBased/>
  <w15:docId w15:val="{25C7ADE0-F865-4CA4-9446-1E694371B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B17"/>
    <w:pPr>
      <w:spacing w:after="0" w:line="240" w:lineRule="auto"/>
    </w:pPr>
    <w:rPr>
      <w:rFonts w:ascii="Times New Roman" w:eastAsia="Times New Roma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7640"/>
    <w:pPr>
      <w:tabs>
        <w:tab w:val="center" w:pos="4680"/>
        <w:tab w:val="right" w:pos="9360"/>
      </w:tabs>
    </w:pPr>
  </w:style>
  <w:style w:type="character" w:customStyle="1" w:styleId="HeaderChar">
    <w:name w:val="Header Char"/>
    <w:basedOn w:val="DefaultParagraphFont"/>
    <w:link w:val="Header"/>
    <w:uiPriority w:val="99"/>
    <w:rsid w:val="009C7640"/>
    <w:rPr>
      <w:rFonts w:ascii="Times New Roman" w:eastAsia="Times New Roman" w:hAnsi="Times New Roman" w:cs="Times New Roman"/>
      <w:kern w:val="0"/>
      <w:sz w:val="24"/>
      <w:szCs w:val="24"/>
      <w:lang w:eastAsia="zh-CN"/>
      <w14:ligatures w14:val="none"/>
    </w:rPr>
  </w:style>
  <w:style w:type="paragraph" w:styleId="Footer">
    <w:name w:val="footer"/>
    <w:basedOn w:val="Normal"/>
    <w:link w:val="FooterChar"/>
    <w:uiPriority w:val="99"/>
    <w:unhideWhenUsed/>
    <w:rsid w:val="009C7640"/>
    <w:pPr>
      <w:tabs>
        <w:tab w:val="center" w:pos="4680"/>
        <w:tab w:val="right" w:pos="9360"/>
      </w:tabs>
    </w:pPr>
  </w:style>
  <w:style w:type="character" w:customStyle="1" w:styleId="FooterChar">
    <w:name w:val="Footer Char"/>
    <w:basedOn w:val="DefaultParagraphFont"/>
    <w:link w:val="Footer"/>
    <w:uiPriority w:val="99"/>
    <w:rsid w:val="009C7640"/>
    <w:rPr>
      <w:rFonts w:ascii="Times New Roman" w:eastAsia="Times New Roman" w:hAnsi="Times New Roman" w:cs="Times New Roman"/>
      <w:kern w:val="0"/>
      <w:sz w:val="24"/>
      <w:szCs w:val="24"/>
      <w:lang w:eastAsia="zh-CN"/>
      <w14:ligatures w14:val="none"/>
    </w:rPr>
  </w:style>
  <w:style w:type="table" w:styleId="TableGrid">
    <w:name w:val="Table Grid"/>
    <w:basedOn w:val="TableNormal"/>
    <w:uiPriority w:val="39"/>
    <w:rsid w:val="00F64D8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4D86"/>
    <w:pPr>
      <w:spacing w:line="259" w:lineRule="auto"/>
      <w:jc w:val="center"/>
    </w:pPr>
    <w:rPr>
      <w:rFonts w:ascii="Calibri" w:eastAsiaTheme="minorHAnsi" w:hAnsi="Calibri" w:cs="Calibri"/>
      <w:noProof/>
      <w:sz w:val="22"/>
      <w:szCs w:val="22"/>
      <w:lang w:eastAsia="en-US"/>
    </w:rPr>
  </w:style>
  <w:style w:type="character" w:customStyle="1" w:styleId="EndNoteBibliographyTitleChar">
    <w:name w:val="EndNote Bibliography Title Char"/>
    <w:basedOn w:val="DefaultParagraphFont"/>
    <w:link w:val="EndNoteBibliographyTitle"/>
    <w:rsid w:val="00F64D86"/>
    <w:rPr>
      <w:rFonts w:ascii="Calibri" w:hAnsi="Calibri" w:cs="Calibri"/>
      <w:noProof/>
      <w:kern w:val="0"/>
      <w14:ligatures w14:val="none"/>
    </w:rPr>
  </w:style>
  <w:style w:type="paragraph" w:customStyle="1" w:styleId="EndNoteBibliography">
    <w:name w:val="EndNote Bibliography"/>
    <w:basedOn w:val="Normal"/>
    <w:link w:val="EndNoteBibliographyChar"/>
    <w:rsid w:val="00F64D86"/>
    <w:pPr>
      <w:spacing w:after="160"/>
    </w:pPr>
    <w:rPr>
      <w:rFonts w:ascii="Calibri" w:eastAsiaTheme="minorHAnsi" w:hAnsi="Calibri" w:cs="Calibri"/>
      <w:noProof/>
      <w:sz w:val="22"/>
      <w:szCs w:val="22"/>
      <w:lang w:eastAsia="en-US"/>
    </w:rPr>
  </w:style>
  <w:style w:type="character" w:customStyle="1" w:styleId="EndNoteBibliographyChar">
    <w:name w:val="EndNote Bibliography Char"/>
    <w:basedOn w:val="DefaultParagraphFont"/>
    <w:link w:val="EndNoteBibliography"/>
    <w:rsid w:val="00F64D86"/>
    <w:rPr>
      <w:rFonts w:ascii="Calibri" w:hAnsi="Calibri" w:cs="Calibri"/>
      <w:noProof/>
      <w:kern w:val="0"/>
      <w14:ligatures w14:val="none"/>
    </w:rPr>
  </w:style>
  <w:style w:type="character" w:styleId="Hyperlink">
    <w:name w:val="Hyperlink"/>
    <w:basedOn w:val="DefaultParagraphFont"/>
    <w:uiPriority w:val="99"/>
    <w:unhideWhenUsed/>
    <w:rsid w:val="00646BD6"/>
    <w:rPr>
      <w:color w:val="0563C1" w:themeColor="hyperlink"/>
      <w:u w:val="single"/>
    </w:rPr>
  </w:style>
  <w:style w:type="character" w:styleId="UnresolvedMention">
    <w:name w:val="Unresolved Mention"/>
    <w:basedOn w:val="DefaultParagraphFont"/>
    <w:uiPriority w:val="99"/>
    <w:semiHidden/>
    <w:unhideWhenUsed/>
    <w:rsid w:val="00646B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82293">
      <w:bodyDiv w:val="1"/>
      <w:marLeft w:val="0"/>
      <w:marRight w:val="0"/>
      <w:marTop w:val="0"/>
      <w:marBottom w:val="0"/>
      <w:divBdr>
        <w:top w:val="none" w:sz="0" w:space="0" w:color="auto"/>
        <w:left w:val="none" w:sz="0" w:space="0" w:color="auto"/>
        <w:bottom w:val="none" w:sz="0" w:space="0" w:color="auto"/>
        <w:right w:val="none" w:sz="0" w:space="0" w:color="auto"/>
      </w:divBdr>
    </w:div>
    <w:div w:id="17550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ddg.14446" TargetMode="External"/><Relationship Id="rId3" Type="http://schemas.openxmlformats.org/officeDocument/2006/relationships/webSettings" Target="webSettings.xml"/><Relationship Id="rId7" Type="http://schemas.openxmlformats.org/officeDocument/2006/relationships/hyperlink" Target="https://doi.org/10.1016/j.cca.2017.05.02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4</Pages>
  <Words>11353</Words>
  <Characters>64718</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Huiqi</dc:creator>
  <cp:keywords/>
  <dc:description/>
  <cp:lastModifiedBy>Qu, Huiqi</cp:lastModifiedBy>
  <cp:revision>31</cp:revision>
  <dcterms:created xsi:type="dcterms:W3CDTF">2024-08-23T14:13:00Z</dcterms:created>
  <dcterms:modified xsi:type="dcterms:W3CDTF">2024-12-23T14:57:00Z</dcterms:modified>
</cp:coreProperties>
</file>